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E659B7" w14:textId="77777777" w:rsidR="000C64A3" w:rsidRPr="001549D3" w:rsidRDefault="000C64A3" w:rsidP="000C64A3">
      <w:pPr>
        <w:pStyle w:val="SupplementaryMaterial"/>
        <w:jc w:val="left"/>
        <w:rPr>
          <w:b w:val="0"/>
        </w:rPr>
      </w:pPr>
      <w:r w:rsidRPr="001549D3">
        <w:t>Supplementary Material</w:t>
      </w:r>
    </w:p>
    <w:p w14:paraId="7389D09C" w14:textId="76047361" w:rsidR="000D1BD3" w:rsidRPr="005B5542" w:rsidRDefault="00A343D2">
      <w:pPr>
        <w:rPr>
          <w:rFonts w:ascii="Calibri Light" w:eastAsia="ＭＳ 明朝" w:hAnsi="Calibri Light" w:cs="Calibri Light"/>
          <w:lang w:val="en-US" w:eastAsia="ja-JP"/>
        </w:rPr>
      </w:pPr>
      <w:r w:rsidRPr="00E1201D">
        <w:rPr>
          <w:rFonts w:ascii="Calibri Light" w:eastAsia="ＭＳ 明朝" w:hAnsi="Calibri Light" w:cs="Calibri Light"/>
          <w:lang w:val="en-US" w:eastAsia="ja-JP"/>
        </w:rPr>
        <w:t xml:space="preserve">Supplemental Table </w:t>
      </w:r>
      <w:r w:rsidR="0045205F">
        <w:rPr>
          <w:rFonts w:ascii="Calibri Light" w:eastAsia="ＭＳ 明朝" w:hAnsi="Calibri Light" w:cs="Calibri Light" w:hint="eastAsia"/>
          <w:lang w:val="en-US" w:eastAsia="ja-JP"/>
        </w:rPr>
        <w:t>1</w:t>
      </w:r>
      <w:r w:rsidRPr="00E1201D">
        <w:rPr>
          <w:rFonts w:ascii="Calibri Light" w:eastAsia="ＭＳ 明朝" w:hAnsi="Calibri Light" w:cs="Calibri Light"/>
          <w:lang w:val="en-US" w:eastAsia="ja-JP"/>
        </w:rPr>
        <w:t xml:space="preserve">. List of issues </w:t>
      </w:r>
      <w:r w:rsidR="00AE6B19">
        <w:rPr>
          <w:rFonts w:ascii="Calibri Light" w:eastAsia="ＭＳ 明朝" w:hAnsi="Calibri Light" w:cs="Calibri Light" w:hint="eastAsia"/>
          <w:lang w:val="en-US" w:eastAsia="ja-JP"/>
        </w:rPr>
        <w:t xml:space="preserve">met </w:t>
      </w:r>
      <w:r w:rsidRPr="00E1201D">
        <w:rPr>
          <w:rFonts w:ascii="Calibri Light" w:eastAsia="ＭＳ 明朝" w:hAnsi="Calibri Light" w:cs="Calibri Light"/>
          <w:lang w:val="en-US" w:eastAsia="ja-JP"/>
        </w:rPr>
        <w:t>exclu</w:t>
      </w:r>
      <w:r w:rsidR="00AE6B19">
        <w:rPr>
          <w:rFonts w:ascii="Calibri Light" w:eastAsia="ＭＳ 明朝" w:hAnsi="Calibri Light" w:cs="Calibri Light" w:hint="eastAsia"/>
          <w:lang w:val="en-US" w:eastAsia="ja-JP"/>
        </w:rPr>
        <w:t>sion criteria 1</w:t>
      </w:r>
      <w:r w:rsidR="005B5542">
        <w:rPr>
          <w:rFonts w:ascii="Calibri Light" w:eastAsia="ＭＳ 明朝" w:hAnsi="Calibri Light" w:cs="Calibri Light" w:hint="eastAsia"/>
          <w:lang w:val="en-US" w:eastAsia="ja-JP"/>
        </w:rPr>
        <w:t xml:space="preserve"> </w:t>
      </w:r>
      <w:r w:rsidR="0018515C">
        <w:rPr>
          <w:rFonts w:ascii="Calibri Light" w:eastAsia="ＭＳ 明朝" w:hAnsi="Calibri Light" w:cs="Calibri Light" w:hint="eastAsia"/>
          <w:lang w:val="en-US" w:eastAsia="ja-JP"/>
        </w:rPr>
        <w:t>,2, or 3</w:t>
      </w:r>
      <w:r w:rsidR="009A2B42" w:rsidRPr="00E1201D">
        <w:rPr>
          <w:rFonts w:ascii="Calibri Light" w:eastAsia="ＭＳ 明朝" w:hAnsi="Calibri Light" w:cs="Calibri Light"/>
          <w:lang w:val="en-US" w:eastAsia="ja-JP"/>
        </w:rPr>
        <w:t xml:space="preserve"> (n</w:t>
      </w:r>
      <w:r w:rsidR="009A2B42" w:rsidRPr="00A547F2">
        <w:rPr>
          <w:rFonts w:ascii="Calibri Light" w:eastAsia="ＭＳ 明朝" w:hAnsi="Calibri Light" w:cs="Calibri Light"/>
          <w:lang w:val="en-US" w:eastAsia="ja-JP"/>
        </w:rPr>
        <w:t>=</w:t>
      </w:r>
      <w:r w:rsidR="00AE6B19" w:rsidRPr="00F16737">
        <w:rPr>
          <w:rFonts w:ascii="Calibri Light" w:eastAsia="ＭＳ 明朝" w:hAnsi="Calibri Light" w:cs="Calibri Light" w:hint="eastAsia"/>
          <w:lang w:val="en-US" w:eastAsia="ja-JP"/>
        </w:rPr>
        <w:t>2</w:t>
      </w:r>
      <w:r w:rsidR="00ED4B4E" w:rsidRPr="00F16737">
        <w:rPr>
          <w:rFonts w:ascii="Calibri Light" w:eastAsia="ＭＳ 明朝" w:hAnsi="Calibri Light" w:cs="Calibri Light" w:hint="eastAsia"/>
          <w:lang w:val="en-US" w:eastAsia="ja-JP"/>
        </w:rPr>
        <w:t>6</w:t>
      </w:r>
      <w:r w:rsidR="009A2B42" w:rsidRPr="00A547F2">
        <w:rPr>
          <w:rFonts w:ascii="Calibri Light" w:eastAsia="ＭＳ 明朝" w:hAnsi="Calibri Light" w:cs="Calibri Light"/>
          <w:lang w:val="en-US" w:eastAsia="ja-JP"/>
        </w:rPr>
        <w:t>)</w:t>
      </w:r>
    </w:p>
    <w:tbl>
      <w:tblPr>
        <w:tblStyle w:val="af6"/>
        <w:tblW w:w="9493" w:type="dxa"/>
        <w:tblLayout w:type="fixed"/>
        <w:tblLook w:val="04A0" w:firstRow="1" w:lastRow="0" w:firstColumn="1" w:lastColumn="0" w:noHBand="0" w:noVBand="1"/>
      </w:tblPr>
      <w:tblGrid>
        <w:gridCol w:w="411"/>
        <w:gridCol w:w="1056"/>
        <w:gridCol w:w="646"/>
        <w:gridCol w:w="734"/>
        <w:gridCol w:w="3669"/>
        <w:gridCol w:w="709"/>
        <w:gridCol w:w="2268"/>
      </w:tblGrid>
      <w:tr w:rsidR="00D31072" w:rsidRPr="00980863" w14:paraId="3CBA0D81" w14:textId="77777777" w:rsidTr="001E562A">
        <w:trPr>
          <w:trHeight w:val="20"/>
        </w:trPr>
        <w:tc>
          <w:tcPr>
            <w:tcW w:w="411" w:type="dxa"/>
            <w:shd w:val="clear" w:color="auto" w:fill="DEEAF6" w:themeFill="accent5" w:themeFillTint="33"/>
            <w:hideMark/>
          </w:tcPr>
          <w:p w14:paraId="5CCA326C" w14:textId="77777777" w:rsidR="000D1BD3" w:rsidRPr="00980863" w:rsidRDefault="000D1BD3" w:rsidP="000D1BD3">
            <w:pPr>
              <w:spacing w:line="240" w:lineRule="exact"/>
              <w:rPr>
                <w:rFonts w:ascii="Calibri Light" w:eastAsia="游ゴシック" w:hAnsi="Calibri Light" w:cs="Calibri Light"/>
                <w:b/>
                <w:bCs/>
                <w:sz w:val="16"/>
                <w:szCs w:val="16"/>
                <w:lang w:val="en-US" w:eastAsia="ja-JP"/>
              </w:rPr>
            </w:pPr>
            <w:r w:rsidRPr="00980863">
              <w:rPr>
                <w:rFonts w:ascii="Calibri Light" w:eastAsia="游ゴシック" w:hAnsi="Calibri Light" w:cs="Calibri Light"/>
                <w:b/>
                <w:bCs/>
                <w:sz w:val="16"/>
                <w:szCs w:val="16"/>
                <w:lang w:val="en-US" w:eastAsia="ja-JP"/>
              </w:rPr>
              <w:t>No</w:t>
            </w:r>
          </w:p>
        </w:tc>
        <w:tc>
          <w:tcPr>
            <w:tcW w:w="1056" w:type="dxa"/>
            <w:shd w:val="clear" w:color="auto" w:fill="DEEAF6" w:themeFill="accent5" w:themeFillTint="33"/>
            <w:hideMark/>
          </w:tcPr>
          <w:p w14:paraId="53FD3EE9" w14:textId="77777777" w:rsidR="000D1BD3" w:rsidRPr="00980863" w:rsidRDefault="000D1BD3" w:rsidP="000D1BD3">
            <w:pPr>
              <w:spacing w:line="240" w:lineRule="exact"/>
              <w:rPr>
                <w:rFonts w:ascii="Calibri Light" w:eastAsia="游ゴシック" w:hAnsi="Calibri Light" w:cs="Calibri Light"/>
                <w:b/>
                <w:bCs/>
                <w:sz w:val="16"/>
                <w:szCs w:val="16"/>
                <w:lang w:val="en-US" w:eastAsia="ja-JP"/>
              </w:rPr>
            </w:pPr>
            <w:r w:rsidRPr="00980863">
              <w:rPr>
                <w:rFonts w:ascii="Calibri Light" w:eastAsia="游ゴシック" w:hAnsi="Calibri Light" w:cs="Calibri Light"/>
                <w:b/>
                <w:bCs/>
                <w:sz w:val="16"/>
                <w:szCs w:val="16"/>
                <w:lang w:val="en-US" w:eastAsia="ja-JP"/>
              </w:rPr>
              <w:t>Product name</w:t>
            </w:r>
          </w:p>
        </w:tc>
        <w:tc>
          <w:tcPr>
            <w:tcW w:w="646" w:type="dxa"/>
            <w:shd w:val="clear" w:color="auto" w:fill="DEEAF6" w:themeFill="accent5" w:themeFillTint="33"/>
            <w:hideMark/>
          </w:tcPr>
          <w:p w14:paraId="35635D24" w14:textId="358B3082" w:rsidR="000D1BD3" w:rsidRPr="00980863" w:rsidRDefault="000D1BD3" w:rsidP="000D1BD3">
            <w:pPr>
              <w:spacing w:line="240" w:lineRule="exact"/>
              <w:rPr>
                <w:rFonts w:ascii="Calibri Light" w:eastAsia="游ゴシック" w:hAnsi="Calibri Light" w:cs="Calibri Light"/>
                <w:b/>
                <w:bCs/>
                <w:sz w:val="16"/>
                <w:szCs w:val="16"/>
                <w:lang w:val="en-US" w:eastAsia="ja-JP"/>
              </w:rPr>
            </w:pPr>
            <w:r w:rsidRPr="00980863">
              <w:rPr>
                <w:rFonts w:ascii="Calibri Light" w:eastAsia="游ゴシック" w:hAnsi="Calibri Light" w:cs="Calibri Light"/>
                <w:b/>
                <w:bCs/>
                <w:sz w:val="16"/>
                <w:szCs w:val="16"/>
                <w:lang w:val="en-US" w:eastAsia="ja-JP"/>
              </w:rPr>
              <w:t>Fiscal year</w:t>
            </w:r>
            <w:r w:rsidR="00627E84" w:rsidRPr="00980863">
              <w:rPr>
                <w:rFonts w:ascii="Calibri Light" w:eastAsia="游ゴシック" w:hAnsi="Calibri Light" w:cs="Calibri Light"/>
                <w:b/>
                <w:bCs/>
                <w:sz w:val="16"/>
                <w:szCs w:val="16"/>
                <w:lang w:val="en-US" w:eastAsia="ja-JP"/>
              </w:rPr>
              <w:t>*</w:t>
            </w:r>
          </w:p>
        </w:tc>
        <w:tc>
          <w:tcPr>
            <w:tcW w:w="734" w:type="dxa"/>
            <w:shd w:val="clear" w:color="auto" w:fill="DEEAF6" w:themeFill="accent5" w:themeFillTint="33"/>
            <w:hideMark/>
          </w:tcPr>
          <w:p w14:paraId="3FF90884" w14:textId="77777777" w:rsidR="000D1BD3" w:rsidRPr="00980863" w:rsidRDefault="000D1BD3" w:rsidP="000D1BD3">
            <w:pPr>
              <w:spacing w:line="240" w:lineRule="exact"/>
              <w:rPr>
                <w:rFonts w:ascii="Calibri Light" w:eastAsia="游ゴシック" w:hAnsi="Calibri Light" w:cs="Calibri Light"/>
                <w:b/>
                <w:bCs/>
                <w:sz w:val="16"/>
                <w:szCs w:val="16"/>
                <w:lang w:val="en-US" w:eastAsia="ja-JP"/>
              </w:rPr>
            </w:pPr>
            <w:r w:rsidRPr="00980863">
              <w:rPr>
                <w:rFonts w:ascii="Calibri Light" w:eastAsia="游ゴシック" w:hAnsi="Calibri Light" w:cs="Calibri Light"/>
                <w:b/>
                <w:bCs/>
                <w:sz w:val="16"/>
                <w:szCs w:val="16"/>
                <w:lang w:val="en-US" w:eastAsia="ja-JP"/>
              </w:rPr>
              <w:t>Issue type</w:t>
            </w:r>
          </w:p>
        </w:tc>
        <w:tc>
          <w:tcPr>
            <w:tcW w:w="3669" w:type="dxa"/>
            <w:shd w:val="clear" w:color="auto" w:fill="DEEAF6" w:themeFill="accent5" w:themeFillTint="33"/>
            <w:hideMark/>
          </w:tcPr>
          <w:p w14:paraId="4FC89302" w14:textId="77777777" w:rsidR="000D1BD3" w:rsidRPr="00980863" w:rsidRDefault="000D1BD3" w:rsidP="000D1BD3">
            <w:pPr>
              <w:spacing w:line="240" w:lineRule="exact"/>
              <w:rPr>
                <w:rFonts w:ascii="Calibri Light" w:eastAsia="游ゴシック" w:hAnsi="Calibri Light" w:cs="Calibri Light"/>
                <w:b/>
                <w:bCs/>
                <w:sz w:val="16"/>
                <w:szCs w:val="16"/>
                <w:lang w:val="en-US" w:eastAsia="ja-JP"/>
              </w:rPr>
            </w:pPr>
            <w:r w:rsidRPr="00980863">
              <w:rPr>
                <w:rFonts w:ascii="Calibri Light" w:eastAsia="游ゴシック" w:hAnsi="Calibri Light" w:cs="Calibri Light"/>
                <w:b/>
                <w:bCs/>
                <w:sz w:val="16"/>
                <w:szCs w:val="16"/>
                <w:lang w:val="en-US" w:eastAsia="ja-JP"/>
              </w:rPr>
              <w:t>Issues</w:t>
            </w:r>
          </w:p>
        </w:tc>
        <w:tc>
          <w:tcPr>
            <w:tcW w:w="709" w:type="dxa"/>
            <w:shd w:val="clear" w:color="auto" w:fill="DEEAF6" w:themeFill="accent5" w:themeFillTint="33"/>
            <w:hideMark/>
          </w:tcPr>
          <w:p w14:paraId="5CBC9282" w14:textId="77777777" w:rsidR="000D1BD3" w:rsidRPr="00980863" w:rsidRDefault="000D1BD3" w:rsidP="000D1BD3">
            <w:pPr>
              <w:spacing w:line="240" w:lineRule="exact"/>
              <w:rPr>
                <w:rFonts w:ascii="Calibri Light" w:eastAsia="游ゴシック" w:hAnsi="Calibri Light" w:cs="Calibri Light"/>
                <w:b/>
                <w:bCs/>
                <w:sz w:val="16"/>
                <w:szCs w:val="16"/>
                <w:lang w:val="en-US" w:eastAsia="ja-JP"/>
              </w:rPr>
            </w:pPr>
            <w:r w:rsidRPr="00980863">
              <w:rPr>
                <w:rFonts w:ascii="Calibri Light" w:eastAsia="游ゴシック" w:hAnsi="Calibri Light" w:cs="Calibri Light"/>
                <w:b/>
                <w:bCs/>
                <w:sz w:val="16"/>
                <w:szCs w:val="16"/>
                <w:lang w:val="en-US" w:eastAsia="ja-JP"/>
              </w:rPr>
              <w:t>Database</w:t>
            </w:r>
          </w:p>
        </w:tc>
        <w:tc>
          <w:tcPr>
            <w:tcW w:w="2268" w:type="dxa"/>
            <w:shd w:val="clear" w:color="auto" w:fill="DEEAF6" w:themeFill="accent5" w:themeFillTint="33"/>
            <w:hideMark/>
          </w:tcPr>
          <w:p w14:paraId="494D7CD0" w14:textId="77777777" w:rsidR="000D1BD3" w:rsidRPr="00980863" w:rsidRDefault="000D1BD3" w:rsidP="000D1BD3">
            <w:pPr>
              <w:spacing w:line="240" w:lineRule="exact"/>
              <w:rPr>
                <w:rFonts w:ascii="Calibri Light" w:eastAsia="游ゴシック" w:hAnsi="Calibri Light" w:cs="Calibri Light"/>
                <w:b/>
                <w:bCs/>
                <w:sz w:val="16"/>
                <w:szCs w:val="16"/>
                <w:lang w:val="en-US" w:eastAsia="ja-JP"/>
              </w:rPr>
            </w:pPr>
            <w:r w:rsidRPr="00980863">
              <w:rPr>
                <w:rFonts w:ascii="Calibri Light" w:eastAsia="游ゴシック" w:hAnsi="Calibri Light" w:cs="Calibri Light"/>
                <w:b/>
                <w:bCs/>
                <w:sz w:val="16"/>
                <w:szCs w:val="16"/>
                <w:lang w:val="en-US" w:eastAsia="ja-JP"/>
              </w:rPr>
              <w:t>Exclusion criteria</w:t>
            </w:r>
          </w:p>
        </w:tc>
      </w:tr>
      <w:tr w:rsidR="00D31072" w:rsidRPr="00980863" w14:paraId="30AEFC2E" w14:textId="77777777" w:rsidTr="001E562A">
        <w:trPr>
          <w:trHeight w:val="20"/>
        </w:trPr>
        <w:tc>
          <w:tcPr>
            <w:tcW w:w="411" w:type="dxa"/>
            <w:hideMark/>
          </w:tcPr>
          <w:p w14:paraId="48A4F4D1" w14:textId="77777777" w:rsidR="000D1BD3" w:rsidRPr="00980863" w:rsidRDefault="000D1BD3" w:rsidP="000D1BD3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980863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1</w:t>
            </w:r>
          </w:p>
        </w:tc>
        <w:tc>
          <w:tcPr>
            <w:tcW w:w="1056" w:type="dxa"/>
            <w:hideMark/>
          </w:tcPr>
          <w:p w14:paraId="7B50BF6D" w14:textId="77777777" w:rsidR="000D1BD3" w:rsidRPr="00980863" w:rsidRDefault="000D1BD3" w:rsidP="000D1BD3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proofErr w:type="spellStart"/>
            <w:r w:rsidRPr="00980863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Ibrance</w:t>
            </w:r>
            <w:proofErr w:type="spellEnd"/>
          </w:p>
        </w:tc>
        <w:tc>
          <w:tcPr>
            <w:tcW w:w="646" w:type="dxa"/>
            <w:hideMark/>
          </w:tcPr>
          <w:p w14:paraId="63CCC011" w14:textId="0ED31091" w:rsidR="000D1BD3" w:rsidRPr="00980863" w:rsidRDefault="000D1BD3" w:rsidP="000D1BD3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980863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2017</w:t>
            </w:r>
          </w:p>
        </w:tc>
        <w:tc>
          <w:tcPr>
            <w:tcW w:w="734" w:type="dxa"/>
            <w:hideMark/>
          </w:tcPr>
          <w:p w14:paraId="40F1359A" w14:textId="77777777" w:rsidR="000D1BD3" w:rsidRPr="00980863" w:rsidRDefault="000D1BD3" w:rsidP="000D1BD3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980863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IR</w:t>
            </w:r>
          </w:p>
        </w:tc>
        <w:tc>
          <w:tcPr>
            <w:tcW w:w="3669" w:type="dxa"/>
            <w:hideMark/>
          </w:tcPr>
          <w:p w14:paraId="00A21E3B" w14:textId="77777777" w:rsidR="000D1BD3" w:rsidRPr="00980863" w:rsidRDefault="000D1BD3" w:rsidP="000D1BD3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980863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Interstitial lung disease</w:t>
            </w:r>
          </w:p>
        </w:tc>
        <w:tc>
          <w:tcPr>
            <w:tcW w:w="709" w:type="dxa"/>
            <w:hideMark/>
          </w:tcPr>
          <w:p w14:paraId="666E6345" w14:textId="3C3C4FC1" w:rsidR="000D1BD3" w:rsidRPr="00980863" w:rsidRDefault="00943661" w:rsidP="000D1BD3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980863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－</w:t>
            </w:r>
          </w:p>
        </w:tc>
        <w:tc>
          <w:tcPr>
            <w:tcW w:w="2268" w:type="dxa"/>
            <w:hideMark/>
          </w:tcPr>
          <w:p w14:paraId="33E343DB" w14:textId="4F81B6A4" w:rsidR="000D1BD3" w:rsidRPr="00980863" w:rsidRDefault="00E463C3" w:rsidP="000D1BD3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980863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Database selection in progress</w:t>
            </w:r>
          </w:p>
        </w:tc>
      </w:tr>
      <w:tr w:rsidR="00D31072" w:rsidRPr="00980863" w14:paraId="7F78EC5A" w14:textId="77777777" w:rsidTr="001E562A">
        <w:trPr>
          <w:trHeight w:val="20"/>
        </w:trPr>
        <w:tc>
          <w:tcPr>
            <w:tcW w:w="411" w:type="dxa"/>
            <w:hideMark/>
          </w:tcPr>
          <w:p w14:paraId="440D3F76" w14:textId="77777777" w:rsidR="000D1BD3" w:rsidRPr="00980863" w:rsidRDefault="000D1BD3" w:rsidP="000D1BD3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980863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2</w:t>
            </w:r>
          </w:p>
        </w:tc>
        <w:tc>
          <w:tcPr>
            <w:tcW w:w="1056" w:type="dxa"/>
            <w:hideMark/>
          </w:tcPr>
          <w:p w14:paraId="4B486809" w14:textId="77777777" w:rsidR="000D1BD3" w:rsidRPr="00980863" w:rsidRDefault="000D1BD3" w:rsidP="000D1BD3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980863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Arleda</w:t>
            </w:r>
          </w:p>
        </w:tc>
        <w:tc>
          <w:tcPr>
            <w:tcW w:w="646" w:type="dxa"/>
            <w:hideMark/>
          </w:tcPr>
          <w:p w14:paraId="33CBF6C4" w14:textId="0BD79C3B" w:rsidR="000D1BD3" w:rsidRPr="00980863" w:rsidRDefault="000D1BD3" w:rsidP="000D1BD3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980863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2019</w:t>
            </w:r>
          </w:p>
        </w:tc>
        <w:tc>
          <w:tcPr>
            <w:tcW w:w="734" w:type="dxa"/>
            <w:hideMark/>
          </w:tcPr>
          <w:p w14:paraId="32C67A59" w14:textId="77777777" w:rsidR="000D1BD3" w:rsidRPr="00980863" w:rsidRDefault="000D1BD3" w:rsidP="000D1BD3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980863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IR</w:t>
            </w:r>
          </w:p>
        </w:tc>
        <w:tc>
          <w:tcPr>
            <w:tcW w:w="3669" w:type="dxa"/>
            <w:hideMark/>
          </w:tcPr>
          <w:p w14:paraId="03506434" w14:textId="77777777" w:rsidR="000D1BD3" w:rsidRPr="00980863" w:rsidRDefault="000D1BD3" w:rsidP="000D1BD3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980863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Ischemic heart disease</w:t>
            </w:r>
          </w:p>
        </w:tc>
        <w:tc>
          <w:tcPr>
            <w:tcW w:w="709" w:type="dxa"/>
            <w:hideMark/>
          </w:tcPr>
          <w:p w14:paraId="3E20D763" w14:textId="6D5D706D" w:rsidR="000D1BD3" w:rsidRPr="00980863" w:rsidRDefault="00943661" w:rsidP="000D1BD3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980863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－</w:t>
            </w:r>
          </w:p>
        </w:tc>
        <w:tc>
          <w:tcPr>
            <w:tcW w:w="2268" w:type="dxa"/>
            <w:hideMark/>
          </w:tcPr>
          <w:p w14:paraId="0CF3C929" w14:textId="7FC03D8C" w:rsidR="000D1BD3" w:rsidRPr="00980863" w:rsidRDefault="00E463C3" w:rsidP="000D1BD3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980863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Database selection in progress</w:t>
            </w:r>
          </w:p>
        </w:tc>
      </w:tr>
      <w:tr w:rsidR="00D31072" w:rsidRPr="00980863" w14:paraId="099A2D0C" w14:textId="77777777" w:rsidTr="001E562A">
        <w:trPr>
          <w:trHeight w:val="20"/>
        </w:trPr>
        <w:tc>
          <w:tcPr>
            <w:tcW w:w="411" w:type="dxa"/>
            <w:hideMark/>
          </w:tcPr>
          <w:p w14:paraId="5D103D51" w14:textId="77777777" w:rsidR="000D1BD3" w:rsidRPr="00980863" w:rsidRDefault="000D1BD3" w:rsidP="000D1BD3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980863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3</w:t>
            </w:r>
          </w:p>
        </w:tc>
        <w:tc>
          <w:tcPr>
            <w:tcW w:w="1056" w:type="dxa"/>
            <w:hideMark/>
          </w:tcPr>
          <w:p w14:paraId="530D39BF" w14:textId="77777777" w:rsidR="000D1BD3" w:rsidRPr="00980863" w:rsidRDefault="000D1BD3" w:rsidP="000D1BD3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980863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Arleda</w:t>
            </w:r>
          </w:p>
        </w:tc>
        <w:tc>
          <w:tcPr>
            <w:tcW w:w="646" w:type="dxa"/>
            <w:hideMark/>
          </w:tcPr>
          <w:p w14:paraId="3D6D2EC0" w14:textId="00AC2ACF" w:rsidR="000D1BD3" w:rsidRPr="00980863" w:rsidRDefault="000D1BD3" w:rsidP="000D1BD3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980863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2019</w:t>
            </w:r>
          </w:p>
        </w:tc>
        <w:tc>
          <w:tcPr>
            <w:tcW w:w="734" w:type="dxa"/>
            <w:hideMark/>
          </w:tcPr>
          <w:p w14:paraId="20A757D7" w14:textId="77777777" w:rsidR="000D1BD3" w:rsidRPr="00980863" w:rsidRDefault="000D1BD3" w:rsidP="000D1BD3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980863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PR</w:t>
            </w:r>
          </w:p>
        </w:tc>
        <w:tc>
          <w:tcPr>
            <w:tcW w:w="3669" w:type="dxa"/>
            <w:hideMark/>
          </w:tcPr>
          <w:p w14:paraId="4EE18FA6" w14:textId="77777777" w:rsidR="000D1BD3" w:rsidRPr="00980863" w:rsidRDefault="000D1BD3" w:rsidP="000D1BD3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980863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Fractures</w:t>
            </w:r>
          </w:p>
        </w:tc>
        <w:tc>
          <w:tcPr>
            <w:tcW w:w="709" w:type="dxa"/>
            <w:hideMark/>
          </w:tcPr>
          <w:p w14:paraId="3E50A427" w14:textId="35CF85A4" w:rsidR="000D1BD3" w:rsidRPr="00980863" w:rsidRDefault="00943661" w:rsidP="000D1BD3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980863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－</w:t>
            </w:r>
          </w:p>
        </w:tc>
        <w:tc>
          <w:tcPr>
            <w:tcW w:w="2268" w:type="dxa"/>
            <w:hideMark/>
          </w:tcPr>
          <w:p w14:paraId="36B645A2" w14:textId="4176D68E" w:rsidR="000D1BD3" w:rsidRPr="00980863" w:rsidRDefault="00E463C3" w:rsidP="000D1BD3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980863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Database selection in progress</w:t>
            </w:r>
          </w:p>
        </w:tc>
      </w:tr>
      <w:tr w:rsidR="00D31072" w:rsidRPr="00980863" w14:paraId="2FF998AA" w14:textId="77777777" w:rsidTr="001E562A">
        <w:trPr>
          <w:trHeight w:val="20"/>
        </w:trPr>
        <w:tc>
          <w:tcPr>
            <w:tcW w:w="411" w:type="dxa"/>
            <w:hideMark/>
          </w:tcPr>
          <w:p w14:paraId="7ABEECFD" w14:textId="77777777" w:rsidR="000D1BD3" w:rsidRPr="00980863" w:rsidRDefault="000D1BD3" w:rsidP="000D1BD3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980863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4</w:t>
            </w:r>
          </w:p>
        </w:tc>
        <w:tc>
          <w:tcPr>
            <w:tcW w:w="1056" w:type="dxa"/>
            <w:hideMark/>
          </w:tcPr>
          <w:p w14:paraId="099698A1" w14:textId="77777777" w:rsidR="000D1BD3" w:rsidRPr="00980863" w:rsidRDefault="000D1BD3" w:rsidP="000D1BD3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proofErr w:type="spellStart"/>
            <w:r w:rsidRPr="00980863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Vyvespi</w:t>
            </w:r>
            <w:proofErr w:type="spellEnd"/>
          </w:p>
        </w:tc>
        <w:tc>
          <w:tcPr>
            <w:tcW w:w="646" w:type="dxa"/>
            <w:hideMark/>
          </w:tcPr>
          <w:p w14:paraId="716A0F8F" w14:textId="62D3580E" w:rsidR="000D1BD3" w:rsidRPr="00980863" w:rsidRDefault="000D1BD3" w:rsidP="000D1BD3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980863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2019</w:t>
            </w:r>
          </w:p>
        </w:tc>
        <w:tc>
          <w:tcPr>
            <w:tcW w:w="734" w:type="dxa"/>
            <w:hideMark/>
          </w:tcPr>
          <w:p w14:paraId="0CE3CE33" w14:textId="77777777" w:rsidR="000D1BD3" w:rsidRPr="00980863" w:rsidRDefault="000D1BD3" w:rsidP="000D1BD3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980863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IR</w:t>
            </w:r>
          </w:p>
        </w:tc>
        <w:tc>
          <w:tcPr>
            <w:tcW w:w="3669" w:type="dxa"/>
            <w:hideMark/>
          </w:tcPr>
          <w:p w14:paraId="1A6A27B6" w14:textId="77777777" w:rsidR="000D1BD3" w:rsidRPr="00980863" w:rsidRDefault="000D1BD3" w:rsidP="000D1BD3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980863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Cardiovascular events</w:t>
            </w:r>
          </w:p>
        </w:tc>
        <w:tc>
          <w:tcPr>
            <w:tcW w:w="709" w:type="dxa"/>
            <w:hideMark/>
          </w:tcPr>
          <w:p w14:paraId="758238E5" w14:textId="329727FD" w:rsidR="000D1BD3" w:rsidRPr="00980863" w:rsidRDefault="00943661" w:rsidP="000D1BD3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980863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－</w:t>
            </w:r>
          </w:p>
        </w:tc>
        <w:tc>
          <w:tcPr>
            <w:tcW w:w="2268" w:type="dxa"/>
            <w:hideMark/>
          </w:tcPr>
          <w:p w14:paraId="1FCDA9D8" w14:textId="52CC54BE" w:rsidR="000D1BD3" w:rsidRPr="00980863" w:rsidRDefault="00E463C3" w:rsidP="000D1BD3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980863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Database selection in progress</w:t>
            </w:r>
          </w:p>
        </w:tc>
      </w:tr>
      <w:tr w:rsidR="00D31072" w:rsidRPr="00980863" w14:paraId="1EFA6262" w14:textId="77777777" w:rsidTr="001E562A">
        <w:trPr>
          <w:trHeight w:val="20"/>
        </w:trPr>
        <w:tc>
          <w:tcPr>
            <w:tcW w:w="411" w:type="dxa"/>
            <w:hideMark/>
          </w:tcPr>
          <w:p w14:paraId="15627964" w14:textId="77777777" w:rsidR="000D1BD3" w:rsidRPr="00980863" w:rsidRDefault="000D1BD3" w:rsidP="000D1BD3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980863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5</w:t>
            </w:r>
          </w:p>
        </w:tc>
        <w:tc>
          <w:tcPr>
            <w:tcW w:w="1056" w:type="dxa"/>
            <w:hideMark/>
          </w:tcPr>
          <w:p w14:paraId="7DD7BDAD" w14:textId="77777777" w:rsidR="000D1BD3" w:rsidRPr="00980863" w:rsidRDefault="000D1BD3" w:rsidP="000D1BD3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980863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Breztri</w:t>
            </w:r>
          </w:p>
        </w:tc>
        <w:tc>
          <w:tcPr>
            <w:tcW w:w="646" w:type="dxa"/>
            <w:hideMark/>
          </w:tcPr>
          <w:p w14:paraId="58949992" w14:textId="6002D95B" w:rsidR="000D1BD3" w:rsidRPr="00980863" w:rsidRDefault="000D1BD3" w:rsidP="000D1BD3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980863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2019</w:t>
            </w:r>
          </w:p>
        </w:tc>
        <w:tc>
          <w:tcPr>
            <w:tcW w:w="734" w:type="dxa"/>
            <w:hideMark/>
          </w:tcPr>
          <w:p w14:paraId="57D45C77" w14:textId="77777777" w:rsidR="000D1BD3" w:rsidRPr="00980863" w:rsidRDefault="000D1BD3" w:rsidP="000D1BD3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980863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IR</w:t>
            </w:r>
          </w:p>
        </w:tc>
        <w:tc>
          <w:tcPr>
            <w:tcW w:w="3669" w:type="dxa"/>
            <w:hideMark/>
          </w:tcPr>
          <w:p w14:paraId="08EC26B0" w14:textId="77777777" w:rsidR="000D1BD3" w:rsidRPr="00980863" w:rsidRDefault="000D1BD3" w:rsidP="000D1BD3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980863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Cardiovascular events</w:t>
            </w:r>
          </w:p>
        </w:tc>
        <w:tc>
          <w:tcPr>
            <w:tcW w:w="709" w:type="dxa"/>
            <w:hideMark/>
          </w:tcPr>
          <w:p w14:paraId="6694DF2A" w14:textId="6D9ADDB7" w:rsidR="000D1BD3" w:rsidRPr="00980863" w:rsidRDefault="00943661" w:rsidP="000D1BD3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980863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－</w:t>
            </w:r>
          </w:p>
        </w:tc>
        <w:tc>
          <w:tcPr>
            <w:tcW w:w="2268" w:type="dxa"/>
            <w:hideMark/>
          </w:tcPr>
          <w:p w14:paraId="7842350E" w14:textId="1F96C099" w:rsidR="000D1BD3" w:rsidRPr="00980863" w:rsidRDefault="00E463C3" w:rsidP="000D1BD3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980863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Database selection in progress</w:t>
            </w:r>
          </w:p>
        </w:tc>
      </w:tr>
      <w:tr w:rsidR="00D31072" w:rsidRPr="00980863" w14:paraId="11A69C0E" w14:textId="77777777" w:rsidTr="001E562A">
        <w:trPr>
          <w:trHeight w:val="20"/>
        </w:trPr>
        <w:tc>
          <w:tcPr>
            <w:tcW w:w="411" w:type="dxa"/>
            <w:hideMark/>
          </w:tcPr>
          <w:p w14:paraId="069D0CAB" w14:textId="77777777" w:rsidR="000D1BD3" w:rsidRPr="00980863" w:rsidRDefault="000D1BD3" w:rsidP="000D1BD3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980863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6</w:t>
            </w:r>
          </w:p>
        </w:tc>
        <w:tc>
          <w:tcPr>
            <w:tcW w:w="1056" w:type="dxa"/>
            <w:hideMark/>
          </w:tcPr>
          <w:p w14:paraId="51FB9F09" w14:textId="77777777" w:rsidR="000D1BD3" w:rsidRPr="00980863" w:rsidRDefault="000D1BD3" w:rsidP="000D1BD3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980863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Trintellix</w:t>
            </w:r>
          </w:p>
        </w:tc>
        <w:tc>
          <w:tcPr>
            <w:tcW w:w="646" w:type="dxa"/>
            <w:hideMark/>
          </w:tcPr>
          <w:p w14:paraId="3D110ED6" w14:textId="17897583" w:rsidR="000D1BD3" w:rsidRPr="00980863" w:rsidRDefault="000D1BD3" w:rsidP="000D1BD3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980863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2019</w:t>
            </w:r>
          </w:p>
        </w:tc>
        <w:tc>
          <w:tcPr>
            <w:tcW w:w="734" w:type="dxa"/>
            <w:hideMark/>
          </w:tcPr>
          <w:p w14:paraId="5272F72A" w14:textId="77777777" w:rsidR="000D1BD3" w:rsidRPr="00980863" w:rsidRDefault="000D1BD3" w:rsidP="000D1BD3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980863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PR</w:t>
            </w:r>
          </w:p>
        </w:tc>
        <w:tc>
          <w:tcPr>
            <w:tcW w:w="3669" w:type="dxa"/>
            <w:hideMark/>
          </w:tcPr>
          <w:p w14:paraId="1F80F4C8" w14:textId="77777777" w:rsidR="000D1BD3" w:rsidRPr="00980863" w:rsidRDefault="000D1BD3" w:rsidP="000D1BD3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980863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Bleeding</w:t>
            </w:r>
          </w:p>
        </w:tc>
        <w:tc>
          <w:tcPr>
            <w:tcW w:w="709" w:type="dxa"/>
            <w:hideMark/>
          </w:tcPr>
          <w:p w14:paraId="313B4D10" w14:textId="3CE16BE1" w:rsidR="000D1BD3" w:rsidRPr="00980863" w:rsidRDefault="00943661" w:rsidP="000D1BD3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980863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－</w:t>
            </w:r>
          </w:p>
        </w:tc>
        <w:tc>
          <w:tcPr>
            <w:tcW w:w="2268" w:type="dxa"/>
            <w:hideMark/>
          </w:tcPr>
          <w:p w14:paraId="4B081F53" w14:textId="1EB1F832" w:rsidR="000D1BD3" w:rsidRPr="00980863" w:rsidRDefault="00E463C3" w:rsidP="000D1BD3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980863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Database selection in progress</w:t>
            </w:r>
          </w:p>
        </w:tc>
      </w:tr>
      <w:tr w:rsidR="00D31072" w:rsidRPr="00980863" w14:paraId="1536ABC1" w14:textId="77777777" w:rsidTr="001E562A">
        <w:trPr>
          <w:trHeight w:val="20"/>
        </w:trPr>
        <w:tc>
          <w:tcPr>
            <w:tcW w:w="411" w:type="dxa"/>
            <w:hideMark/>
          </w:tcPr>
          <w:p w14:paraId="3FBD83F3" w14:textId="77777777" w:rsidR="000D1BD3" w:rsidRPr="00980863" w:rsidRDefault="000D1BD3" w:rsidP="000D1BD3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980863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7</w:t>
            </w:r>
          </w:p>
        </w:tc>
        <w:tc>
          <w:tcPr>
            <w:tcW w:w="1056" w:type="dxa"/>
            <w:hideMark/>
          </w:tcPr>
          <w:p w14:paraId="647BEA53" w14:textId="77777777" w:rsidR="000D1BD3" w:rsidRPr="00980863" w:rsidRDefault="000D1BD3" w:rsidP="000D1BD3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proofErr w:type="spellStart"/>
            <w:r w:rsidRPr="00980863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Rinvoq</w:t>
            </w:r>
            <w:proofErr w:type="spellEnd"/>
          </w:p>
        </w:tc>
        <w:tc>
          <w:tcPr>
            <w:tcW w:w="646" w:type="dxa"/>
            <w:hideMark/>
          </w:tcPr>
          <w:p w14:paraId="00D96552" w14:textId="5B12471E" w:rsidR="000D1BD3" w:rsidRPr="00980863" w:rsidRDefault="000D1BD3" w:rsidP="000D1BD3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980863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2019</w:t>
            </w:r>
          </w:p>
        </w:tc>
        <w:tc>
          <w:tcPr>
            <w:tcW w:w="734" w:type="dxa"/>
            <w:hideMark/>
          </w:tcPr>
          <w:p w14:paraId="2F10B53C" w14:textId="77777777" w:rsidR="000D1BD3" w:rsidRPr="00980863" w:rsidRDefault="000D1BD3" w:rsidP="000D1BD3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980863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IR</w:t>
            </w:r>
          </w:p>
        </w:tc>
        <w:tc>
          <w:tcPr>
            <w:tcW w:w="3669" w:type="dxa"/>
            <w:hideMark/>
          </w:tcPr>
          <w:p w14:paraId="2F058C5A" w14:textId="77777777" w:rsidR="000D1BD3" w:rsidRPr="00980863" w:rsidRDefault="000D1BD3" w:rsidP="000D1BD3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980863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 xml:space="preserve">Serious infections (including </w:t>
            </w:r>
            <w:proofErr w:type="gramStart"/>
            <w:r w:rsidRPr="00980863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tuberculosis, pneumonia</w:t>
            </w:r>
            <w:proofErr w:type="gramEnd"/>
            <w:r w:rsidRPr="00980863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, pneumocystis pneumonia, sepsis, opportunistic infections)</w:t>
            </w:r>
          </w:p>
        </w:tc>
        <w:tc>
          <w:tcPr>
            <w:tcW w:w="709" w:type="dxa"/>
            <w:hideMark/>
          </w:tcPr>
          <w:p w14:paraId="02E6179A" w14:textId="6F00786E" w:rsidR="000D1BD3" w:rsidRPr="00980863" w:rsidRDefault="00943661" w:rsidP="000D1BD3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980863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－</w:t>
            </w:r>
          </w:p>
        </w:tc>
        <w:tc>
          <w:tcPr>
            <w:tcW w:w="2268" w:type="dxa"/>
            <w:hideMark/>
          </w:tcPr>
          <w:p w14:paraId="502421EF" w14:textId="77B45D50" w:rsidR="000D1BD3" w:rsidRPr="00980863" w:rsidRDefault="00E463C3" w:rsidP="000D1BD3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980863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Database selection in progress</w:t>
            </w:r>
          </w:p>
        </w:tc>
      </w:tr>
      <w:tr w:rsidR="00D31072" w:rsidRPr="00980863" w14:paraId="11071B41" w14:textId="77777777" w:rsidTr="001E562A">
        <w:trPr>
          <w:trHeight w:val="20"/>
        </w:trPr>
        <w:tc>
          <w:tcPr>
            <w:tcW w:w="411" w:type="dxa"/>
            <w:hideMark/>
          </w:tcPr>
          <w:p w14:paraId="6D67B658" w14:textId="77777777" w:rsidR="000D1BD3" w:rsidRPr="00980863" w:rsidRDefault="000D1BD3" w:rsidP="000D1BD3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980863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8</w:t>
            </w:r>
          </w:p>
        </w:tc>
        <w:tc>
          <w:tcPr>
            <w:tcW w:w="1056" w:type="dxa"/>
            <w:hideMark/>
          </w:tcPr>
          <w:p w14:paraId="3ECB46C1" w14:textId="77777777" w:rsidR="000D1BD3" w:rsidRPr="00980863" w:rsidRDefault="000D1BD3" w:rsidP="000D1BD3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proofErr w:type="spellStart"/>
            <w:r w:rsidRPr="00980863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Rinvoq</w:t>
            </w:r>
            <w:proofErr w:type="spellEnd"/>
          </w:p>
        </w:tc>
        <w:tc>
          <w:tcPr>
            <w:tcW w:w="646" w:type="dxa"/>
            <w:hideMark/>
          </w:tcPr>
          <w:p w14:paraId="17662C76" w14:textId="52F3E408" w:rsidR="000D1BD3" w:rsidRPr="00980863" w:rsidRDefault="000D1BD3" w:rsidP="000D1BD3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980863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2019</w:t>
            </w:r>
          </w:p>
        </w:tc>
        <w:tc>
          <w:tcPr>
            <w:tcW w:w="734" w:type="dxa"/>
            <w:hideMark/>
          </w:tcPr>
          <w:p w14:paraId="45C4763F" w14:textId="77777777" w:rsidR="000D1BD3" w:rsidRPr="00980863" w:rsidRDefault="000D1BD3" w:rsidP="000D1BD3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980863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IR</w:t>
            </w:r>
          </w:p>
        </w:tc>
        <w:tc>
          <w:tcPr>
            <w:tcW w:w="3669" w:type="dxa"/>
            <w:hideMark/>
          </w:tcPr>
          <w:p w14:paraId="1CF91E63" w14:textId="77777777" w:rsidR="000D1BD3" w:rsidRPr="00980863" w:rsidRDefault="000D1BD3" w:rsidP="000D1BD3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980863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Venous thromboembolism</w:t>
            </w:r>
          </w:p>
        </w:tc>
        <w:tc>
          <w:tcPr>
            <w:tcW w:w="709" w:type="dxa"/>
            <w:hideMark/>
          </w:tcPr>
          <w:p w14:paraId="1C0F8B17" w14:textId="5D63BE36" w:rsidR="000D1BD3" w:rsidRPr="00980863" w:rsidRDefault="00943661" w:rsidP="000D1BD3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980863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－</w:t>
            </w:r>
          </w:p>
        </w:tc>
        <w:tc>
          <w:tcPr>
            <w:tcW w:w="2268" w:type="dxa"/>
            <w:hideMark/>
          </w:tcPr>
          <w:p w14:paraId="1B57C401" w14:textId="32692028" w:rsidR="000D1BD3" w:rsidRPr="00980863" w:rsidRDefault="00E463C3" w:rsidP="000D1BD3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980863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Database selection in progress</w:t>
            </w:r>
          </w:p>
        </w:tc>
      </w:tr>
      <w:tr w:rsidR="00D31072" w:rsidRPr="00980863" w14:paraId="7F79EE98" w14:textId="77777777" w:rsidTr="001E562A">
        <w:trPr>
          <w:trHeight w:val="20"/>
        </w:trPr>
        <w:tc>
          <w:tcPr>
            <w:tcW w:w="411" w:type="dxa"/>
            <w:hideMark/>
          </w:tcPr>
          <w:p w14:paraId="58AD4BA0" w14:textId="77777777" w:rsidR="000D1BD3" w:rsidRPr="00980863" w:rsidRDefault="000D1BD3" w:rsidP="000D1BD3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980863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9</w:t>
            </w:r>
          </w:p>
        </w:tc>
        <w:tc>
          <w:tcPr>
            <w:tcW w:w="1056" w:type="dxa"/>
            <w:hideMark/>
          </w:tcPr>
          <w:p w14:paraId="0B3B301D" w14:textId="77777777" w:rsidR="000D1BD3" w:rsidRPr="00980863" w:rsidRDefault="000D1BD3" w:rsidP="000D1BD3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proofErr w:type="spellStart"/>
            <w:r w:rsidRPr="00980863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Rinvoq</w:t>
            </w:r>
            <w:proofErr w:type="spellEnd"/>
          </w:p>
        </w:tc>
        <w:tc>
          <w:tcPr>
            <w:tcW w:w="646" w:type="dxa"/>
            <w:hideMark/>
          </w:tcPr>
          <w:p w14:paraId="78B18D17" w14:textId="3158B6A0" w:rsidR="000D1BD3" w:rsidRPr="00980863" w:rsidRDefault="000D1BD3" w:rsidP="000D1BD3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980863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2019</w:t>
            </w:r>
          </w:p>
        </w:tc>
        <w:tc>
          <w:tcPr>
            <w:tcW w:w="734" w:type="dxa"/>
            <w:hideMark/>
          </w:tcPr>
          <w:p w14:paraId="4E7EB346" w14:textId="77777777" w:rsidR="000D1BD3" w:rsidRPr="00980863" w:rsidRDefault="000D1BD3" w:rsidP="000D1BD3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980863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PR</w:t>
            </w:r>
          </w:p>
        </w:tc>
        <w:tc>
          <w:tcPr>
            <w:tcW w:w="3669" w:type="dxa"/>
            <w:hideMark/>
          </w:tcPr>
          <w:p w14:paraId="6DB07173" w14:textId="77777777" w:rsidR="000D1BD3" w:rsidRPr="00980863" w:rsidRDefault="000D1BD3" w:rsidP="000D1BD3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980863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Cardiovascular events</w:t>
            </w:r>
          </w:p>
        </w:tc>
        <w:tc>
          <w:tcPr>
            <w:tcW w:w="709" w:type="dxa"/>
            <w:hideMark/>
          </w:tcPr>
          <w:p w14:paraId="24FD2DA2" w14:textId="4A4C1251" w:rsidR="000D1BD3" w:rsidRPr="00980863" w:rsidRDefault="00943661" w:rsidP="000D1BD3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980863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－</w:t>
            </w:r>
          </w:p>
        </w:tc>
        <w:tc>
          <w:tcPr>
            <w:tcW w:w="2268" w:type="dxa"/>
            <w:hideMark/>
          </w:tcPr>
          <w:p w14:paraId="1FCC6636" w14:textId="4C141E5E" w:rsidR="000D1BD3" w:rsidRPr="00980863" w:rsidRDefault="00E463C3" w:rsidP="000D1BD3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980863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Database selection in progress</w:t>
            </w:r>
          </w:p>
        </w:tc>
      </w:tr>
      <w:tr w:rsidR="00D31072" w:rsidRPr="00980863" w14:paraId="156AECA7" w14:textId="77777777" w:rsidTr="001E562A">
        <w:trPr>
          <w:trHeight w:val="20"/>
        </w:trPr>
        <w:tc>
          <w:tcPr>
            <w:tcW w:w="411" w:type="dxa"/>
            <w:hideMark/>
          </w:tcPr>
          <w:p w14:paraId="03C33A47" w14:textId="77777777" w:rsidR="000D1BD3" w:rsidRPr="00980863" w:rsidRDefault="000D1BD3" w:rsidP="000D1BD3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980863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10</w:t>
            </w:r>
          </w:p>
        </w:tc>
        <w:tc>
          <w:tcPr>
            <w:tcW w:w="1056" w:type="dxa"/>
            <w:hideMark/>
          </w:tcPr>
          <w:p w14:paraId="739F6F69" w14:textId="77777777" w:rsidR="000D1BD3" w:rsidRPr="00980863" w:rsidRDefault="000D1BD3" w:rsidP="000D1BD3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proofErr w:type="spellStart"/>
            <w:r w:rsidRPr="00980863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Rinvoq</w:t>
            </w:r>
            <w:proofErr w:type="spellEnd"/>
          </w:p>
        </w:tc>
        <w:tc>
          <w:tcPr>
            <w:tcW w:w="646" w:type="dxa"/>
            <w:hideMark/>
          </w:tcPr>
          <w:p w14:paraId="46820322" w14:textId="733CC775" w:rsidR="000D1BD3" w:rsidRPr="00980863" w:rsidRDefault="000D1BD3" w:rsidP="000D1BD3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980863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2019</w:t>
            </w:r>
          </w:p>
        </w:tc>
        <w:tc>
          <w:tcPr>
            <w:tcW w:w="734" w:type="dxa"/>
            <w:hideMark/>
          </w:tcPr>
          <w:p w14:paraId="04BF1017" w14:textId="77777777" w:rsidR="000D1BD3" w:rsidRPr="00980863" w:rsidRDefault="000D1BD3" w:rsidP="000D1BD3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980863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PR</w:t>
            </w:r>
          </w:p>
        </w:tc>
        <w:tc>
          <w:tcPr>
            <w:tcW w:w="3669" w:type="dxa"/>
            <w:hideMark/>
          </w:tcPr>
          <w:p w14:paraId="30D8E293" w14:textId="77777777" w:rsidR="000D1BD3" w:rsidRPr="00980863" w:rsidRDefault="000D1BD3" w:rsidP="000D1BD3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980863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Malignancies</w:t>
            </w:r>
          </w:p>
        </w:tc>
        <w:tc>
          <w:tcPr>
            <w:tcW w:w="709" w:type="dxa"/>
            <w:hideMark/>
          </w:tcPr>
          <w:p w14:paraId="0B78FF4B" w14:textId="14613D07" w:rsidR="000D1BD3" w:rsidRPr="00980863" w:rsidRDefault="00943661" w:rsidP="000D1BD3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980863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－</w:t>
            </w:r>
          </w:p>
        </w:tc>
        <w:tc>
          <w:tcPr>
            <w:tcW w:w="2268" w:type="dxa"/>
            <w:hideMark/>
          </w:tcPr>
          <w:p w14:paraId="3BE68436" w14:textId="6BD73789" w:rsidR="000D1BD3" w:rsidRPr="00980863" w:rsidRDefault="00E463C3" w:rsidP="000D1BD3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980863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Database selection in progress</w:t>
            </w:r>
          </w:p>
        </w:tc>
      </w:tr>
      <w:tr w:rsidR="00D31072" w:rsidRPr="00980863" w14:paraId="07EFE263" w14:textId="77777777" w:rsidTr="001E562A">
        <w:trPr>
          <w:trHeight w:val="20"/>
        </w:trPr>
        <w:tc>
          <w:tcPr>
            <w:tcW w:w="411" w:type="dxa"/>
            <w:hideMark/>
          </w:tcPr>
          <w:p w14:paraId="42057EC3" w14:textId="77777777" w:rsidR="000D1BD3" w:rsidRPr="00980863" w:rsidRDefault="000D1BD3" w:rsidP="000D1BD3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980863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11</w:t>
            </w:r>
          </w:p>
        </w:tc>
        <w:tc>
          <w:tcPr>
            <w:tcW w:w="1056" w:type="dxa"/>
            <w:hideMark/>
          </w:tcPr>
          <w:p w14:paraId="67DCCC3D" w14:textId="77777777" w:rsidR="000D1BD3" w:rsidRPr="00980863" w:rsidRDefault="000D1BD3" w:rsidP="000D1BD3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980863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Latuda</w:t>
            </w:r>
          </w:p>
        </w:tc>
        <w:tc>
          <w:tcPr>
            <w:tcW w:w="646" w:type="dxa"/>
            <w:hideMark/>
          </w:tcPr>
          <w:p w14:paraId="1C94325A" w14:textId="79CB67B6" w:rsidR="000D1BD3" w:rsidRPr="00980863" w:rsidRDefault="000D1BD3" w:rsidP="000D1BD3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980863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2019</w:t>
            </w:r>
          </w:p>
        </w:tc>
        <w:tc>
          <w:tcPr>
            <w:tcW w:w="734" w:type="dxa"/>
            <w:hideMark/>
          </w:tcPr>
          <w:p w14:paraId="7C5C79A3" w14:textId="77777777" w:rsidR="000D1BD3" w:rsidRPr="00980863" w:rsidRDefault="000D1BD3" w:rsidP="000D1BD3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980863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IR</w:t>
            </w:r>
          </w:p>
        </w:tc>
        <w:tc>
          <w:tcPr>
            <w:tcW w:w="3669" w:type="dxa"/>
            <w:hideMark/>
          </w:tcPr>
          <w:p w14:paraId="02B36558" w14:textId="77777777" w:rsidR="000D1BD3" w:rsidRPr="00980863" w:rsidRDefault="000D1BD3" w:rsidP="000D1BD3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980863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Hyperglycemia/Diabetic ketoacidosis/Diabetic coma</w:t>
            </w:r>
          </w:p>
        </w:tc>
        <w:tc>
          <w:tcPr>
            <w:tcW w:w="709" w:type="dxa"/>
            <w:hideMark/>
          </w:tcPr>
          <w:p w14:paraId="37438FA6" w14:textId="46DA1765" w:rsidR="000D1BD3" w:rsidRPr="00980863" w:rsidRDefault="00943661" w:rsidP="000D1BD3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980863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－</w:t>
            </w:r>
          </w:p>
        </w:tc>
        <w:tc>
          <w:tcPr>
            <w:tcW w:w="2268" w:type="dxa"/>
            <w:hideMark/>
          </w:tcPr>
          <w:p w14:paraId="35EAB35E" w14:textId="07D74974" w:rsidR="000D1BD3" w:rsidRPr="00980863" w:rsidRDefault="00E463C3" w:rsidP="000D1BD3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980863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Database selection in progress</w:t>
            </w:r>
          </w:p>
        </w:tc>
      </w:tr>
      <w:tr w:rsidR="00D31072" w:rsidRPr="00980863" w14:paraId="40258E81" w14:textId="77777777" w:rsidTr="001E562A">
        <w:trPr>
          <w:trHeight w:val="20"/>
        </w:trPr>
        <w:tc>
          <w:tcPr>
            <w:tcW w:w="411" w:type="dxa"/>
            <w:hideMark/>
          </w:tcPr>
          <w:p w14:paraId="18CC9D26" w14:textId="77777777" w:rsidR="000D1BD3" w:rsidRPr="00980863" w:rsidRDefault="000D1BD3" w:rsidP="000D1BD3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980863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12</w:t>
            </w:r>
          </w:p>
        </w:tc>
        <w:tc>
          <w:tcPr>
            <w:tcW w:w="1056" w:type="dxa"/>
            <w:hideMark/>
          </w:tcPr>
          <w:p w14:paraId="7CB58295" w14:textId="77777777" w:rsidR="000D1BD3" w:rsidRPr="00980863" w:rsidRDefault="000D1BD3" w:rsidP="000D1BD3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980863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Latuda</w:t>
            </w:r>
          </w:p>
        </w:tc>
        <w:tc>
          <w:tcPr>
            <w:tcW w:w="646" w:type="dxa"/>
            <w:hideMark/>
          </w:tcPr>
          <w:p w14:paraId="5A5F8EC8" w14:textId="41326F82" w:rsidR="000D1BD3" w:rsidRPr="00980863" w:rsidRDefault="000D1BD3" w:rsidP="000D1BD3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980863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2019</w:t>
            </w:r>
          </w:p>
        </w:tc>
        <w:tc>
          <w:tcPr>
            <w:tcW w:w="734" w:type="dxa"/>
            <w:hideMark/>
          </w:tcPr>
          <w:p w14:paraId="1EF563DA" w14:textId="77777777" w:rsidR="000D1BD3" w:rsidRPr="00980863" w:rsidRDefault="000D1BD3" w:rsidP="000D1BD3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980863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PR</w:t>
            </w:r>
          </w:p>
        </w:tc>
        <w:tc>
          <w:tcPr>
            <w:tcW w:w="3669" w:type="dxa"/>
            <w:hideMark/>
          </w:tcPr>
          <w:p w14:paraId="470469D4" w14:textId="77777777" w:rsidR="000D1BD3" w:rsidRPr="00980863" w:rsidRDefault="000D1BD3" w:rsidP="000D1BD3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980863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Hypoglycemia</w:t>
            </w:r>
          </w:p>
        </w:tc>
        <w:tc>
          <w:tcPr>
            <w:tcW w:w="709" w:type="dxa"/>
            <w:hideMark/>
          </w:tcPr>
          <w:p w14:paraId="0F5CB65F" w14:textId="676F5F26" w:rsidR="000D1BD3" w:rsidRPr="00980863" w:rsidRDefault="00943661" w:rsidP="000D1BD3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980863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－</w:t>
            </w:r>
          </w:p>
        </w:tc>
        <w:tc>
          <w:tcPr>
            <w:tcW w:w="2268" w:type="dxa"/>
            <w:hideMark/>
          </w:tcPr>
          <w:p w14:paraId="72CD1182" w14:textId="7C6B0D93" w:rsidR="000D1BD3" w:rsidRPr="00980863" w:rsidRDefault="00E463C3" w:rsidP="000D1BD3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980863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Database selection in progress</w:t>
            </w:r>
          </w:p>
        </w:tc>
      </w:tr>
      <w:tr w:rsidR="00D31072" w:rsidRPr="00980863" w14:paraId="5033F8A0" w14:textId="77777777" w:rsidTr="001E562A">
        <w:trPr>
          <w:trHeight w:val="20"/>
        </w:trPr>
        <w:tc>
          <w:tcPr>
            <w:tcW w:w="411" w:type="dxa"/>
            <w:hideMark/>
          </w:tcPr>
          <w:p w14:paraId="7BD8C273" w14:textId="77777777" w:rsidR="000D1BD3" w:rsidRPr="00980863" w:rsidRDefault="000D1BD3" w:rsidP="000D1BD3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980863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13</w:t>
            </w:r>
          </w:p>
        </w:tc>
        <w:tc>
          <w:tcPr>
            <w:tcW w:w="1056" w:type="dxa"/>
            <w:hideMark/>
          </w:tcPr>
          <w:p w14:paraId="45A8C2F1" w14:textId="77777777" w:rsidR="000D1BD3" w:rsidRPr="00980863" w:rsidRDefault="000D1BD3" w:rsidP="000D1BD3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proofErr w:type="spellStart"/>
            <w:r w:rsidRPr="00980863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Emgality</w:t>
            </w:r>
            <w:proofErr w:type="spellEnd"/>
          </w:p>
        </w:tc>
        <w:tc>
          <w:tcPr>
            <w:tcW w:w="646" w:type="dxa"/>
            <w:hideMark/>
          </w:tcPr>
          <w:p w14:paraId="764B797B" w14:textId="075390F2" w:rsidR="000D1BD3" w:rsidRPr="00980863" w:rsidRDefault="000D1BD3" w:rsidP="000D1BD3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980863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2020</w:t>
            </w:r>
          </w:p>
        </w:tc>
        <w:tc>
          <w:tcPr>
            <w:tcW w:w="734" w:type="dxa"/>
            <w:hideMark/>
          </w:tcPr>
          <w:p w14:paraId="48804D08" w14:textId="77777777" w:rsidR="000D1BD3" w:rsidRPr="00980863" w:rsidRDefault="000D1BD3" w:rsidP="000D1BD3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980863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MI</w:t>
            </w:r>
          </w:p>
        </w:tc>
        <w:tc>
          <w:tcPr>
            <w:tcW w:w="3669" w:type="dxa"/>
            <w:hideMark/>
          </w:tcPr>
          <w:p w14:paraId="7D1814BA" w14:textId="77777777" w:rsidR="000D1BD3" w:rsidRPr="00980863" w:rsidRDefault="000D1BD3" w:rsidP="000D1BD3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980863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Serious cardiovascular events</w:t>
            </w:r>
          </w:p>
        </w:tc>
        <w:tc>
          <w:tcPr>
            <w:tcW w:w="709" w:type="dxa"/>
            <w:hideMark/>
          </w:tcPr>
          <w:p w14:paraId="1FE02832" w14:textId="030FD67F" w:rsidR="000D1BD3" w:rsidRPr="00980863" w:rsidRDefault="00943661" w:rsidP="000D1BD3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980863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－</w:t>
            </w:r>
          </w:p>
        </w:tc>
        <w:tc>
          <w:tcPr>
            <w:tcW w:w="2268" w:type="dxa"/>
            <w:hideMark/>
          </w:tcPr>
          <w:p w14:paraId="7572CD1E" w14:textId="160F262A" w:rsidR="000D1BD3" w:rsidRPr="00980863" w:rsidRDefault="00E463C3" w:rsidP="000D1BD3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980863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Database selection in progress</w:t>
            </w:r>
          </w:p>
        </w:tc>
      </w:tr>
      <w:tr w:rsidR="00D31072" w:rsidRPr="00980863" w14:paraId="708FE504" w14:textId="77777777" w:rsidTr="001E562A">
        <w:trPr>
          <w:trHeight w:val="20"/>
        </w:trPr>
        <w:tc>
          <w:tcPr>
            <w:tcW w:w="411" w:type="dxa"/>
            <w:hideMark/>
          </w:tcPr>
          <w:p w14:paraId="74D5EE5C" w14:textId="77777777" w:rsidR="000D1BD3" w:rsidRPr="00980863" w:rsidRDefault="000D1BD3" w:rsidP="000D1BD3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980863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14</w:t>
            </w:r>
          </w:p>
        </w:tc>
        <w:tc>
          <w:tcPr>
            <w:tcW w:w="1056" w:type="dxa"/>
            <w:hideMark/>
          </w:tcPr>
          <w:p w14:paraId="4E263043" w14:textId="77777777" w:rsidR="000D1BD3" w:rsidRPr="00980863" w:rsidRDefault="000D1BD3" w:rsidP="000D1BD3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980863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Entresto</w:t>
            </w:r>
          </w:p>
        </w:tc>
        <w:tc>
          <w:tcPr>
            <w:tcW w:w="646" w:type="dxa"/>
            <w:hideMark/>
          </w:tcPr>
          <w:p w14:paraId="2A166976" w14:textId="13AAA1D9" w:rsidR="000D1BD3" w:rsidRPr="00980863" w:rsidRDefault="000D1BD3" w:rsidP="000D1BD3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980863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2021</w:t>
            </w:r>
          </w:p>
        </w:tc>
        <w:tc>
          <w:tcPr>
            <w:tcW w:w="734" w:type="dxa"/>
            <w:hideMark/>
          </w:tcPr>
          <w:p w14:paraId="38D895A8" w14:textId="77777777" w:rsidR="000D1BD3" w:rsidRPr="00980863" w:rsidRDefault="000D1BD3" w:rsidP="000D1BD3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980863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IR</w:t>
            </w:r>
          </w:p>
        </w:tc>
        <w:tc>
          <w:tcPr>
            <w:tcW w:w="3669" w:type="dxa"/>
            <w:hideMark/>
          </w:tcPr>
          <w:p w14:paraId="67F213F0" w14:textId="77777777" w:rsidR="000D1BD3" w:rsidRPr="00980863" w:rsidRDefault="000D1BD3" w:rsidP="000D1BD3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980863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Hypotension</w:t>
            </w:r>
          </w:p>
        </w:tc>
        <w:tc>
          <w:tcPr>
            <w:tcW w:w="709" w:type="dxa"/>
            <w:hideMark/>
          </w:tcPr>
          <w:p w14:paraId="4CF3CA15" w14:textId="6C6A5E43" w:rsidR="000D1BD3" w:rsidRPr="00980863" w:rsidRDefault="00943661" w:rsidP="000D1BD3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980863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－</w:t>
            </w:r>
          </w:p>
        </w:tc>
        <w:tc>
          <w:tcPr>
            <w:tcW w:w="2268" w:type="dxa"/>
            <w:hideMark/>
          </w:tcPr>
          <w:p w14:paraId="3F9C770C" w14:textId="1E992FC1" w:rsidR="000D1BD3" w:rsidRPr="00980863" w:rsidRDefault="00E463C3" w:rsidP="000D1BD3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980863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Database selection in progress</w:t>
            </w:r>
          </w:p>
        </w:tc>
      </w:tr>
      <w:tr w:rsidR="00D31072" w:rsidRPr="00980863" w14:paraId="6BDBF557" w14:textId="77777777" w:rsidTr="001E562A">
        <w:trPr>
          <w:trHeight w:val="20"/>
        </w:trPr>
        <w:tc>
          <w:tcPr>
            <w:tcW w:w="411" w:type="dxa"/>
            <w:hideMark/>
          </w:tcPr>
          <w:p w14:paraId="5B51CC9A" w14:textId="77777777" w:rsidR="000D1BD3" w:rsidRPr="00980863" w:rsidRDefault="000D1BD3" w:rsidP="000D1BD3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980863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15</w:t>
            </w:r>
          </w:p>
        </w:tc>
        <w:tc>
          <w:tcPr>
            <w:tcW w:w="1056" w:type="dxa"/>
            <w:hideMark/>
          </w:tcPr>
          <w:p w14:paraId="6C231D6A" w14:textId="77777777" w:rsidR="000D1BD3" w:rsidRPr="00980863" w:rsidRDefault="000D1BD3" w:rsidP="000D1BD3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980863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Entresto</w:t>
            </w:r>
          </w:p>
        </w:tc>
        <w:tc>
          <w:tcPr>
            <w:tcW w:w="646" w:type="dxa"/>
            <w:hideMark/>
          </w:tcPr>
          <w:p w14:paraId="1A2C53D0" w14:textId="01CD0B71" w:rsidR="000D1BD3" w:rsidRPr="00980863" w:rsidRDefault="000D1BD3" w:rsidP="000D1BD3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980863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2021</w:t>
            </w:r>
          </w:p>
        </w:tc>
        <w:tc>
          <w:tcPr>
            <w:tcW w:w="734" w:type="dxa"/>
            <w:hideMark/>
          </w:tcPr>
          <w:p w14:paraId="3198000C" w14:textId="77777777" w:rsidR="000D1BD3" w:rsidRPr="00980863" w:rsidRDefault="000D1BD3" w:rsidP="000D1BD3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980863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IR</w:t>
            </w:r>
          </w:p>
        </w:tc>
        <w:tc>
          <w:tcPr>
            <w:tcW w:w="3669" w:type="dxa"/>
            <w:hideMark/>
          </w:tcPr>
          <w:p w14:paraId="2F4689A7" w14:textId="77777777" w:rsidR="000D1BD3" w:rsidRPr="00980863" w:rsidRDefault="000D1BD3" w:rsidP="000D1BD3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980863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Renal impairment/Renal failure</w:t>
            </w:r>
          </w:p>
        </w:tc>
        <w:tc>
          <w:tcPr>
            <w:tcW w:w="709" w:type="dxa"/>
            <w:hideMark/>
          </w:tcPr>
          <w:p w14:paraId="401B9579" w14:textId="2317A203" w:rsidR="000D1BD3" w:rsidRPr="00980863" w:rsidRDefault="00943661" w:rsidP="000D1BD3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980863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－</w:t>
            </w:r>
          </w:p>
        </w:tc>
        <w:tc>
          <w:tcPr>
            <w:tcW w:w="2268" w:type="dxa"/>
            <w:hideMark/>
          </w:tcPr>
          <w:p w14:paraId="7D421992" w14:textId="58B7DB4A" w:rsidR="000D1BD3" w:rsidRPr="00980863" w:rsidRDefault="00E463C3" w:rsidP="000D1BD3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980863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Database selection in progress</w:t>
            </w:r>
          </w:p>
        </w:tc>
      </w:tr>
      <w:tr w:rsidR="00D31072" w:rsidRPr="00980863" w14:paraId="69813BF9" w14:textId="77777777" w:rsidTr="001E562A">
        <w:trPr>
          <w:trHeight w:val="20"/>
        </w:trPr>
        <w:tc>
          <w:tcPr>
            <w:tcW w:w="411" w:type="dxa"/>
            <w:hideMark/>
          </w:tcPr>
          <w:p w14:paraId="705FFBD2" w14:textId="77777777" w:rsidR="000D1BD3" w:rsidRPr="00980863" w:rsidRDefault="000D1BD3" w:rsidP="000D1BD3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980863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16</w:t>
            </w:r>
          </w:p>
        </w:tc>
        <w:tc>
          <w:tcPr>
            <w:tcW w:w="1056" w:type="dxa"/>
            <w:hideMark/>
          </w:tcPr>
          <w:p w14:paraId="2D4C92D0" w14:textId="77777777" w:rsidR="000D1BD3" w:rsidRPr="00980863" w:rsidRDefault="000D1BD3" w:rsidP="000D1BD3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980863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Entresto</w:t>
            </w:r>
          </w:p>
        </w:tc>
        <w:tc>
          <w:tcPr>
            <w:tcW w:w="646" w:type="dxa"/>
            <w:hideMark/>
          </w:tcPr>
          <w:p w14:paraId="6DA90236" w14:textId="6B779CFA" w:rsidR="000D1BD3" w:rsidRPr="00980863" w:rsidRDefault="000D1BD3" w:rsidP="000D1BD3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980863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2021</w:t>
            </w:r>
          </w:p>
        </w:tc>
        <w:tc>
          <w:tcPr>
            <w:tcW w:w="734" w:type="dxa"/>
            <w:hideMark/>
          </w:tcPr>
          <w:p w14:paraId="07C6CADB" w14:textId="77777777" w:rsidR="000D1BD3" w:rsidRPr="00980863" w:rsidRDefault="000D1BD3" w:rsidP="000D1BD3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980863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IR</w:t>
            </w:r>
          </w:p>
        </w:tc>
        <w:tc>
          <w:tcPr>
            <w:tcW w:w="3669" w:type="dxa"/>
            <w:hideMark/>
          </w:tcPr>
          <w:p w14:paraId="7060E323" w14:textId="77777777" w:rsidR="000D1BD3" w:rsidRPr="00980863" w:rsidRDefault="000D1BD3" w:rsidP="000D1BD3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980863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Hyperkalemia</w:t>
            </w:r>
          </w:p>
        </w:tc>
        <w:tc>
          <w:tcPr>
            <w:tcW w:w="709" w:type="dxa"/>
            <w:hideMark/>
          </w:tcPr>
          <w:p w14:paraId="4FF69CAA" w14:textId="43089194" w:rsidR="000D1BD3" w:rsidRPr="00980863" w:rsidRDefault="00943661" w:rsidP="000D1BD3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980863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－</w:t>
            </w:r>
          </w:p>
        </w:tc>
        <w:tc>
          <w:tcPr>
            <w:tcW w:w="2268" w:type="dxa"/>
            <w:hideMark/>
          </w:tcPr>
          <w:p w14:paraId="42E515C7" w14:textId="4CB81488" w:rsidR="000D1BD3" w:rsidRPr="00980863" w:rsidRDefault="00E463C3" w:rsidP="000D1BD3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980863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Database selection in progress</w:t>
            </w:r>
          </w:p>
        </w:tc>
      </w:tr>
      <w:tr w:rsidR="00D31072" w:rsidRPr="00980863" w14:paraId="0529671C" w14:textId="77777777" w:rsidTr="001E562A">
        <w:trPr>
          <w:trHeight w:val="20"/>
        </w:trPr>
        <w:tc>
          <w:tcPr>
            <w:tcW w:w="411" w:type="dxa"/>
            <w:hideMark/>
          </w:tcPr>
          <w:p w14:paraId="1DE6A0A4" w14:textId="77777777" w:rsidR="000D1BD3" w:rsidRPr="00980863" w:rsidRDefault="000D1BD3" w:rsidP="000D1BD3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980863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17</w:t>
            </w:r>
          </w:p>
        </w:tc>
        <w:tc>
          <w:tcPr>
            <w:tcW w:w="1056" w:type="dxa"/>
            <w:hideMark/>
          </w:tcPr>
          <w:p w14:paraId="33AD7D9C" w14:textId="77777777" w:rsidR="000D1BD3" w:rsidRPr="00980863" w:rsidRDefault="000D1BD3" w:rsidP="000D1BD3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980863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Adalimumab "MA"</w:t>
            </w:r>
          </w:p>
        </w:tc>
        <w:tc>
          <w:tcPr>
            <w:tcW w:w="646" w:type="dxa"/>
            <w:hideMark/>
          </w:tcPr>
          <w:p w14:paraId="21B88ED5" w14:textId="6CB5B519" w:rsidR="000D1BD3" w:rsidRPr="00980863" w:rsidRDefault="000D1BD3" w:rsidP="000D1BD3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980863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2021</w:t>
            </w:r>
          </w:p>
        </w:tc>
        <w:tc>
          <w:tcPr>
            <w:tcW w:w="734" w:type="dxa"/>
            <w:hideMark/>
          </w:tcPr>
          <w:p w14:paraId="404C4DF5" w14:textId="77777777" w:rsidR="000D1BD3" w:rsidRPr="00980863" w:rsidRDefault="000D1BD3" w:rsidP="000D1BD3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980863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IR</w:t>
            </w:r>
          </w:p>
        </w:tc>
        <w:tc>
          <w:tcPr>
            <w:tcW w:w="3669" w:type="dxa"/>
            <w:hideMark/>
          </w:tcPr>
          <w:p w14:paraId="4A577BE8" w14:textId="77777777" w:rsidR="000D1BD3" w:rsidRPr="00980863" w:rsidRDefault="000D1BD3" w:rsidP="000D1BD3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980863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Serious infections</w:t>
            </w:r>
          </w:p>
        </w:tc>
        <w:tc>
          <w:tcPr>
            <w:tcW w:w="709" w:type="dxa"/>
            <w:hideMark/>
          </w:tcPr>
          <w:p w14:paraId="19394D33" w14:textId="4C416068" w:rsidR="000D1BD3" w:rsidRPr="00980863" w:rsidRDefault="00943661" w:rsidP="000D1BD3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980863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－</w:t>
            </w:r>
          </w:p>
        </w:tc>
        <w:tc>
          <w:tcPr>
            <w:tcW w:w="2268" w:type="dxa"/>
            <w:hideMark/>
          </w:tcPr>
          <w:p w14:paraId="46534FCE" w14:textId="73D4A9F4" w:rsidR="000D1BD3" w:rsidRPr="00980863" w:rsidRDefault="00E463C3" w:rsidP="000D1BD3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980863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Database selection in progress</w:t>
            </w:r>
          </w:p>
        </w:tc>
      </w:tr>
      <w:tr w:rsidR="00D31072" w:rsidRPr="00980863" w14:paraId="223CFC52" w14:textId="77777777" w:rsidTr="001E562A">
        <w:trPr>
          <w:trHeight w:val="20"/>
        </w:trPr>
        <w:tc>
          <w:tcPr>
            <w:tcW w:w="411" w:type="dxa"/>
            <w:hideMark/>
          </w:tcPr>
          <w:p w14:paraId="20654569" w14:textId="77777777" w:rsidR="000D1BD3" w:rsidRPr="00980863" w:rsidRDefault="000D1BD3" w:rsidP="000D1BD3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980863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18</w:t>
            </w:r>
          </w:p>
        </w:tc>
        <w:tc>
          <w:tcPr>
            <w:tcW w:w="1056" w:type="dxa"/>
            <w:hideMark/>
          </w:tcPr>
          <w:p w14:paraId="68249560" w14:textId="77777777" w:rsidR="000D1BD3" w:rsidRPr="00980863" w:rsidRDefault="000D1BD3" w:rsidP="000D1BD3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980863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Adalimumab "MA"</w:t>
            </w:r>
          </w:p>
        </w:tc>
        <w:tc>
          <w:tcPr>
            <w:tcW w:w="646" w:type="dxa"/>
            <w:hideMark/>
          </w:tcPr>
          <w:p w14:paraId="5E83619C" w14:textId="2944B10B" w:rsidR="000D1BD3" w:rsidRPr="00980863" w:rsidRDefault="000D1BD3" w:rsidP="000D1BD3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980863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2021</w:t>
            </w:r>
          </w:p>
        </w:tc>
        <w:tc>
          <w:tcPr>
            <w:tcW w:w="734" w:type="dxa"/>
            <w:hideMark/>
          </w:tcPr>
          <w:p w14:paraId="7144806D" w14:textId="77777777" w:rsidR="000D1BD3" w:rsidRPr="00980863" w:rsidRDefault="000D1BD3" w:rsidP="000D1BD3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980863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IR</w:t>
            </w:r>
          </w:p>
        </w:tc>
        <w:tc>
          <w:tcPr>
            <w:tcW w:w="3669" w:type="dxa"/>
            <w:hideMark/>
          </w:tcPr>
          <w:p w14:paraId="6BFFBEDF" w14:textId="77777777" w:rsidR="000D1BD3" w:rsidRPr="00980863" w:rsidRDefault="000D1BD3" w:rsidP="000D1BD3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980863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Serious tuberculosis</w:t>
            </w:r>
          </w:p>
        </w:tc>
        <w:tc>
          <w:tcPr>
            <w:tcW w:w="709" w:type="dxa"/>
            <w:hideMark/>
          </w:tcPr>
          <w:p w14:paraId="4D4A52CB" w14:textId="6E0810E0" w:rsidR="000D1BD3" w:rsidRPr="00980863" w:rsidRDefault="00943661" w:rsidP="000D1BD3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980863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－</w:t>
            </w:r>
          </w:p>
        </w:tc>
        <w:tc>
          <w:tcPr>
            <w:tcW w:w="2268" w:type="dxa"/>
            <w:hideMark/>
          </w:tcPr>
          <w:p w14:paraId="3757113C" w14:textId="5F3B4903" w:rsidR="000D1BD3" w:rsidRPr="00980863" w:rsidRDefault="00E463C3" w:rsidP="000D1BD3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980863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Database selection in progress</w:t>
            </w:r>
          </w:p>
        </w:tc>
      </w:tr>
      <w:tr w:rsidR="00D31072" w:rsidRPr="00980863" w14:paraId="29FDFD45" w14:textId="77777777" w:rsidTr="001E562A">
        <w:trPr>
          <w:trHeight w:val="20"/>
        </w:trPr>
        <w:tc>
          <w:tcPr>
            <w:tcW w:w="411" w:type="dxa"/>
            <w:hideMark/>
          </w:tcPr>
          <w:p w14:paraId="18A8A13F" w14:textId="77777777" w:rsidR="000D1BD3" w:rsidRPr="00980863" w:rsidRDefault="000D1BD3" w:rsidP="000D1BD3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980863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19</w:t>
            </w:r>
          </w:p>
        </w:tc>
        <w:tc>
          <w:tcPr>
            <w:tcW w:w="1056" w:type="dxa"/>
            <w:hideMark/>
          </w:tcPr>
          <w:p w14:paraId="183E9DFE" w14:textId="77777777" w:rsidR="000D1BD3" w:rsidRPr="00980863" w:rsidRDefault="000D1BD3" w:rsidP="000D1BD3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proofErr w:type="spellStart"/>
            <w:r w:rsidRPr="00980863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Moizerto</w:t>
            </w:r>
            <w:proofErr w:type="spellEnd"/>
          </w:p>
        </w:tc>
        <w:tc>
          <w:tcPr>
            <w:tcW w:w="646" w:type="dxa"/>
            <w:hideMark/>
          </w:tcPr>
          <w:p w14:paraId="353FE447" w14:textId="07372062" w:rsidR="000D1BD3" w:rsidRPr="00980863" w:rsidRDefault="000D1BD3" w:rsidP="000D1BD3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980863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2021</w:t>
            </w:r>
          </w:p>
        </w:tc>
        <w:tc>
          <w:tcPr>
            <w:tcW w:w="734" w:type="dxa"/>
            <w:hideMark/>
          </w:tcPr>
          <w:p w14:paraId="6F254AD0" w14:textId="77777777" w:rsidR="000D1BD3" w:rsidRPr="00980863" w:rsidRDefault="000D1BD3" w:rsidP="000D1BD3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980863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IR</w:t>
            </w:r>
          </w:p>
        </w:tc>
        <w:tc>
          <w:tcPr>
            <w:tcW w:w="3669" w:type="dxa"/>
            <w:hideMark/>
          </w:tcPr>
          <w:p w14:paraId="04B3F14C" w14:textId="77777777" w:rsidR="000D1BD3" w:rsidRPr="00980863" w:rsidRDefault="000D1BD3" w:rsidP="000D1BD3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980863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Skin infections</w:t>
            </w:r>
          </w:p>
        </w:tc>
        <w:tc>
          <w:tcPr>
            <w:tcW w:w="709" w:type="dxa"/>
            <w:hideMark/>
          </w:tcPr>
          <w:p w14:paraId="063C9B19" w14:textId="28A4E276" w:rsidR="000D1BD3" w:rsidRPr="00980863" w:rsidRDefault="00943661" w:rsidP="000D1BD3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980863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－</w:t>
            </w:r>
          </w:p>
        </w:tc>
        <w:tc>
          <w:tcPr>
            <w:tcW w:w="2268" w:type="dxa"/>
            <w:hideMark/>
          </w:tcPr>
          <w:p w14:paraId="5E16C12E" w14:textId="695F8D66" w:rsidR="000D1BD3" w:rsidRPr="00980863" w:rsidRDefault="00E463C3" w:rsidP="000D1BD3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980863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Database selection in progress</w:t>
            </w:r>
          </w:p>
        </w:tc>
      </w:tr>
      <w:tr w:rsidR="00D31072" w:rsidRPr="00980863" w14:paraId="4244A0FE" w14:textId="77777777" w:rsidTr="001E562A">
        <w:trPr>
          <w:trHeight w:val="20"/>
        </w:trPr>
        <w:tc>
          <w:tcPr>
            <w:tcW w:w="411" w:type="dxa"/>
            <w:hideMark/>
          </w:tcPr>
          <w:p w14:paraId="0FEA07B3" w14:textId="77777777" w:rsidR="000D1BD3" w:rsidRPr="00980863" w:rsidRDefault="000D1BD3" w:rsidP="000D1BD3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980863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20</w:t>
            </w:r>
          </w:p>
        </w:tc>
        <w:tc>
          <w:tcPr>
            <w:tcW w:w="1056" w:type="dxa"/>
            <w:hideMark/>
          </w:tcPr>
          <w:p w14:paraId="20362A62" w14:textId="77777777" w:rsidR="000D1BD3" w:rsidRPr="00980863" w:rsidRDefault="000D1BD3" w:rsidP="000D1BD3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proofErr w:type="spellStart"/>
            <w:r w:rsidRPr="00980863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Reyvow</w:t>
            </w:r>
            <w:proofErr w:type="spellEnd"/>
          </w:p>
        </w:tc>
        <w:tc>
          <w:tcPr>
            <w:tcW w:w="646" w:type="dxa"/>
            <w:hideMark/>
          </w:tcPr>
          <w:p w14:paraId="5904A899" w14:textId="38DFAEFB" w:rsidR="000D1BD3" w:rsidRPr="00980863" w:rsidRDefault="000D1BD3" w:rsidP="000D1BD3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980863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2021</w:t>
            </w:r>
          </w:p>
        </w:tc>
        <w:tc>
          <w:tcPr>
            <w:tcW w:w="734" w:type="dxa"/>
            <w:hideMark/>
          </w:tcPr>
          <w:p w14:paraId="22C4DBDC" w14:textId="77777777" w:rsidR="000D1BD3" w:rsidRPr="00980863" w:rsidRDefault="000D1BD3" w:rsidP="000D1BD3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980863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MI</w:t>
            </w:r>
          </w:p>
        </w:tc>
        <w:tc>
          <w:tcPr>
            <w:tcW w:w="3669" w:type="dxa"/>
            <w:hideMark/>
          </w:tcPr>
          <w:p w14:paraId="75335E6F" w14:textId="77777777" w:rsidR="000D1BD3" w:rsidRPr="00980863" w:rsidRDefault="000D1BD3" w:rsidP="000D1BD3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980863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Use in pregnancy</w:t>
            </w:r>
          </w:p>
        </w:tc>
        <w:tc>
          <w:tcPr>
            <w:tcW w:w="709" w:type="dxa"/>
            <w:hideMark/>
          </w:tcPr>
          <w:p w14:paraId="4EBACE85" w14:textId="3F547036" w:rsidR="000D1BD3" w:rsidRPr="00980863" w:rsidRDefault="00943661" w:rsidP="000D1BD3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980863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－</w:t>
            </w:r>
          </w:p>
        </w:tc>
        <w:tc>
          <w:tcPr>
            <w:tcW w:w="2268" w:type="dxa"/>
            <w:hideMark/>
          </w:tcPr>
          <w:p w14:paraId="6F91AA71" w14:textId="1EA2FA06" w:rsidR="000D1BD3" w:rsidRPr="00980863" w:rsidRDefault="00E463C3" w:rsidP="000D1BD3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980863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Database selection in progress</w:t>
            </w:r>
          </w:p>
        </w:tc>
      </w:tr>
      <w:tr w:rsidR="00D31072" w:rsidRPr="00980863" w14:paraId="1DFDB44E" w14:textId="77777777" w:rsidTr="001E562A">
        <w:trPr>
          <w:trHeight w:val="20"/>
        </w:trPr>
        <w:tc>
          <w:tcPr>
            <w:tcW w:w="411" w:type="dxa"/>
            <w:hideMark/>
          </w:tcPr>
          <w:p w14:paraId="5DE1187F" w14:textId="77777777" w:rsidR="000D1BD3" w:rsidRPr="00980863" w:rsidRDefault="000D1BD3" w:rsidP="000D1BD3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980863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21</w:t>
            </w:r>
          </w:p>
        </w:tc>
        <w:tc>
          <w:tcPr>
            <w:tcW w:w="1056" w:type="dxa"/>
            <w:hideMark/>
          </w:tcPr>
          <w:p w14:paraId="1F75B361" w14:textId="77777777" w:rsidR="000D1BD3" w:rsidRPr="00980863" w:rsidRDefault="000D1BD3" w:rsidP="000D1BD3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980863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Treprostinil</w:t>
            </w:r>
          </w:p>
        </w:tc>
        <w:tc>
          <w:tcPr>
            <w:tcW w:w="646" w:type="dxa"/>
            <w:hideMark/>
          </w:tcPr>
          <w:p w14:paraId="016F51A8" w14:textId="15D37DD5" w:rsidR="000D1BD3" w:rsidRPr="00980863" w:rsidRDefault="000D1BD3" w:rsidP="000D1BD3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980863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2022</w:t>
            </w:r>
          </w:p>
        </w:tc>
        <w:tc>
          <w:tcPr>
            <w:tcW w:w="734" w:type="dxa"/>
            <w:hideMark/>
          </w:tcPr>
          <w:p w14:paraId="269C3D19" w14:textId="77777777" w:rsidR="000D1BD3" w:rsidRPr="00980863" w:rsidRDefault="000D1BD3" w:rsidP="000D1BD3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980863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IR</w:t>
            </w:r>
          </w:p>
        </w:tc>
        <w:tc>
          <w:tcPr>
            <w:tcW w:w="3669" w:type="dxa"/>
            <w:hideMark/>
          </w:tcPr>
          <w:p w14:paraId="52E0C239" w14:textId="77777777" w:rsidR="000D1BD3" w:rsidRPr="00980863" w:rsidRDefault="000D1BD3" w:rsidP="000D1BD3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980863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Hypotension/Syncope</w:t>
            </w:r>
          </w:p>
        </w:tc>
        <w:tc>
          <w:tcPr>
            <w:tcW w:w="709" w:type="dxa"/>
            <w:hideMark/>
          </w:tcPr>
          <w:p w14:paraId="1387D765" w14:textId="2D4539A2" w:rsidR="000D1BD3" w:rsidRPr="00980863" w:rsidRDefault="00943661" w:rsidP="000D1BD3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980863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－</w:t>
            </w:r>
          </w:p>
        </w:tc>
        <w:tc>
          <w:tcPr>
            <w:tcW w:w="2268" w:type="dxa"/>
            <w:hideMark/>
          </w:tcPr>
          <w:p w14:paraId="5D5EEED8" w14:textId="5CEFBFB3" w:rsidR="000D1BD3" w:rsidRPr="00980863" w:rsidRDefault="00E463C3" w:rsidP="000D1BD3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980863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Database selection in progress</w:t>
            </w:r>
          </w:p>
        </w:tc>
      </w:tr>
      <w:tr w:rsidR="00D31072" w:rsidRPr="00980863" w14:paraId="5B97D85E" w14:textId="77777777" w:rsidTr="001E562A">
        <w:trPr>
          <w:trHeight w:val="20"/>
        </w:trPr>
        <w:tc>
          <w:tcPr>
            <w:tcW w:w="411" w:type="dxa"/>
            <w:hideMark/>
          </w:tcPr>
          <w:p w14:paraId="28FAD407" w14:textId="77777777" w:rsidR="000D1BD3" w:rsidRPr="00980863" w:rsidRDefault="000D1BD3" w:rsidP="000D1BD3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980863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22</w:t>
            </w:r>
          </w:p>
        </w:tc>
        <w:tc>
          <w:tcPr>
            <w:tcW w:w="1056" w:type="dxa"/>
            <w:hideMark/>
          </w:tcPr>
          <w:p w14:paraId="39A4D328" w14:textId="77777777" w:rsidR="000D1BD3" w:rsidRPr="00980863" w:rsidRDefault="000D1BD3" w:rsidP="000D1BD3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proofErr w:type="spellStart"/>
            <w:r w:rsidRPr="00980863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Skyrizi</w:t>
            </w:r>
            <w:proofErr w:type="spellEnd"/>
          </w:p>
        </w:tc>
        <w:tc>
          <w:tcPr>
            <w:tcW w:w="646" w:type="dxa"/>
            <w:hideMark/>
          </w:tcPr>
          <w:p w14:paraId="03456B5E" w14:textId="3518B51A" w:rsidR="000D1BD3" w:rsidRPr="00980863" w:rsidRDefault="000D1BD3" w:rsidP="000D1BD3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980863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2022</w:t>
            </w:r>
          </w:p>
        </w:tc>
        <w:tc>
          <w:tcPr>
            <w:tcW w:w="734" w:type="dxa"/>
            <w:hideMark/>
          </w:tcPr>
          <w:p w14:paraId="1934B3B7" w14:textId="77777777" w:rsidR="000D1BD3" w:rsidRPr="00980863" w:rsidRDefault="000D1BD3" w:rsidP="000D1BD3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980863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IR</w:t>
            </w:r>
          </w:p>
        </w:tc>
        <w:tc>
          <w:tcPr>
            <w:tcW w:w="3669" w:type="dxa"/>
            <w:hideMark/>
          </w:tcPr>
          <w:p w14:paraId="15DF40A9" w14:textId="77777777" w:rsidR="000D1BD3" w:rsidRPr="00980863" w:rsidRDefault="000D1BD3" w:rsidP="000D1BD3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980863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Serious infections</w:t>
            </w:r>
          </w:p>
        </w:tc>
        <w:tc>
          <w:tcPr>
            <w:tcW w:w="709" w:type="dxa"/>
            <w:hideMark/>
          </w:tcPr>
          <w:p w14:paraId="30C06152" w14:textId="27FDD709" w:rsidR="000D1BD3" w:rsidRPr="00980863" w:rsidRDefault="00943661" w:rsidP="000D1BD3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980863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－</w:t>
            </w:r>
          </w:p>
        </w:tc>
        <w:tc>
          <w:tcPr>
            <w:tcW w:w="2268" w:type="dxa"/>
            <w:hideMark/>
          </w:tcPr>
          <w:p w14:paraId="5F625D08" w14:textId="55C704AA" w:rsidR="000D1BD3" w:rsidRPr="00980863" w:rsidRDefault="00E463C3" w:rsidP="000D1BD3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980863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Database selection in progress</w:t>
            </w:r>
          </w:p>
        </w:tc>
      </w:tr>
      <w:tr w:rsidR="00D31072" w:rsidRPr="00980863" w14:paraId="69FBC478" w14:textId="77777777" w:rsidTr="001E562A">
        <w:trPr>
          <w:trHeight w:val="20"/>
        </w:trPr>
        <w:tc>
          <w:tcPr>
            <w:tcW w:w="411" w:type="dxa"/>
            <w:hideMark/>
          </w:tcPr>
          <w:p w14:paraId="6B546D88" w14:textId="77777777" w:rsidR="000D1BD3" w:rsidRPr="00980863" w:rsidRDefault="000D1BD3" w:rsidP="000D1BD3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980863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23</w:t>
            </w:r>
          </w:p>
        </w:tc>
        <w:tc>
          <w:tcPr>
            <w:tcW w:w="1056" w:type="dxa"/>
            <w:hideMark/>
          </w:tcPr>
          <w:p w14:paraId="20FADD04" w14:textId="77777777" w:rsidR="000D1BD3" w:rsidRPr="00980863" w:rsidRDefault="000D1BD3" w:rsidP="000D1BD3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proofErr w:type="spellStart"/>
            <w:r w:rsidRPr="00980863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Epadel</w:t>
            </w:r>
            <w:proofErr w:type="spellEnd"/>
          </w:p>
        </w:tc>
        <w:tc>
          <w:tcPr>
            <w:tcW w:w="646" w:type="dxa"/>
            <w:hideMark/>
          </w:tcPr>
          <w:p w14:paraId="52FD976D" w14:textId="437A4BE5" w:rsidR="000D1BD3" w:rsidRPr="00980863" w:rsidRDefault="000D1BD3" w:rsidP="000D1BD3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980863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2022</w:t>
            </w:r>
          </w:p>
        </w:tc>
        <w:tc>
          <w:tcPr>
            <w:tcW w:w="734" w:type="dxa"/>
            <w:hideMark/>
          </w:tcPr>
          <w:p w14:paraId="65A71A8B" w14:textId="77777777" w:rsidR="000D1BD3" w:rsidRPr="00980863" w:rsidRDefault="000D1BD3" w:rsidP="000D1BD3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980863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PR</w:t>
            </w:r>
          </w:p>
        </w:tc>
        <w:tc>
          <w:tcPr>
            <w:tcW w:w="3669" w:type="dxa"/>
            <w:hideMark/>
          </w:tcPr>
          <w:p w14:paraId="56B2408E" w14:textId="77777777" w:rsidR="000D1BD3" w:rsidRPr="00980863" w:rsidRDefault="000D1BD3" w:rsidP="000D1BD3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980863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Bleeding tendency</w:t>
            </w:r>
          </w:p>
        </w:tc>
        <w:tc>
          <w:tcPr>
            <w:tcW w:w="709" w:type="dxa"/>
            <w:hideMark/>
          </w:tcPr>
          <w:p w14:paraId="0F635D4F" w14:textId="3E3F6319" w:rsidR="000D1BD3" w:rsidRPr="00980863" w:rsidRDefault="00943661" w:rsidP="000D1BD3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980863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－</w:t>
            </w:r>
          </w:p>
        </w:tc>
        <w:tc>
          <w:tcPr>
            <w:tcW w:w="2268" w:type="dxa"/>
            <w:hideMark/>
          </w:tcPr>
          <w:p w14:paraId="71FF4B61" w14:textId="6C5001FA" w:rsidR="000D1BD3" w:rsidRPr="00980863" w:rsidRDefault="00E463C3" w:rsidP="000D1BD3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980863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Database selection in progress</w:t>
            </w:r>
          </w:p>
        </w:tc>
      </w:tr>
      <w:tr w:rsidR="00D31072" w:rsidRPr="00980863" w14:paraId="6EC2E1C1" w14:textId="77777777" w:rsidTr="001E562A">
        <w:trPr>
          <w:trHeight w:val="20"/>
        </w:trPr>
        <w:tc>
          <w:tcPr>
            <w:tcW w:w="411" w:type="dxa"/>
            <w:hideMark/>
          </w:tcPr>
          <w:p w14:paraId="7AAD0FB9" w14:textId="77777777" w:rsidR="000D1BD3" w:rsidRPr="00980863" w:rsidRDefault="000D1BD3" w:rsidP="000D1BD3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980863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24</w:t>
            </w:r>
          </w:p>
        </w:tc>
        <w:tc>
          <w:tcPr>
            <w:tcW w:w="1056" w:type="dxa"/>
            <w:hideMark/>
          </w:tcPr>
          <w:p w14:paraId="5C412E22" w14:textId="77777777" w:rsidR="000D1BD3" w:rsidRPr="00980863" w:rsidRDefault="000D1BD3" w:rsidP="000D1BD3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980863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 xml:space="preserve">Spikevax </w:t>
            </w:r>
          </w:p>
        </w:tc>
        <w:tc>
          <w:tcPr>
            <w:tcW w:w="646" w:type="dxa"/>
            <w:hideMark/>
          </w:tcPr>
          <w:p w14:paraId="4B93A6FE" w14:textId="51BEE0E2" w:rsidR="000D1BD3" w:rsidRPr="00980863" w:rsidRDefault="000D1BD3" w:rsidP="000D1BD3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980863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2021</w:t>
            </w:r>
          </w:p>
        </w:tc>
        <w:tc>
          <w:tcPr>
            <w:tcW w:w="734" w:type="dxa"/>
            <w:hideMark/>
          </w:tcPr>
          <w:p w14:paraId="7A7A338A" w14:textId="77777777" w:rsidR="000D1BD3" w:rsidRPr="00980863" w:rsidRDefault="000D1BD3" w:rsidP="000D1BD3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980863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Other specific risk</w:t>
            </w:r>
          </w:p>
        </w:tc>
        <w:tc>
          <w:tcPr>
            <w:tcW w:w="3669" w:type="dxa"/>
            <w:hideMark/>
          </w:tcPr>
          <w:p w14:paraId="3D182A19" w14:textId="32E5566D" w:rsidR="000D1BD3" w:rsidRPr="00980863" w:rsidRDefault="000D1BD3" w:rsidP="000D1BD3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980863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Specific adverse events observed in the acute phase after vaccination</w:t>
            </w:r>
            <w:r w:rsidR="00AE6B19" w:rsidRPr="00980863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 xml:space="preserve"> (patient reported outcome using app)</w:t>
            </w:r>
          </w:p>
        </w:tc>
        <w:tc>
          <w:tcPr>
            <w:tcW w:w="709" w:type="dxa"/>
            <w:hideMark/>
          </w:tcPr>
          <w:p w14:paraId="6313C963" w14:textId="2F0AF31D" w:rsidR="000D1BD3" w:rsidRPr="00980863" w:rsidRDefault="000D1BD3" w:rsidP="000D1BD3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980863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JMDC</w:t>
            </w:r>
            <w:r w:rsidR="009E750F" w:rsidRPr="00980863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/</w:t>
            </w:r>
            <w:r w:rsidRPr="00980863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Pep Up</w:t>
            </w:r>
          </w:p>
        </w:tc>
        <w:tc>
          <w:tcPr>
            <w:tcW w:w="2268" w:type="dxa"/>
            <w:hideMark/>
          </w:tcPr>
          <w:p w14:paraId="0921BFAC" w14:textId="05F0C1D2" w:rsidR="000D1BD3" w:rsidRPr="00980863" w:rsidRDefault="000D1BD3" w:rsidP="000D1BD3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980863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 xml:space="preserve">Safety issue </w:t>
            </w:r>
            <w:r w:rsidR="00715936" w:rsidRPr="00980863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 xml:space="preserve">not listed in the </w:t>
            </w:r>
            <w:r w:rsidRPr="00980863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safety specification in RMP</w:t>
            </w:r>
          </w:p>
        </w:tc>
      </w:tr>
      <w:tr w:rsidR="00D31072" w:rsidRPr="00980863" w14:paraId="29F03EA8" w14:textId="77777777" w:rsidTr="001E562A">
        <w:trPr>
          <w:trHeight w:val="20"/>
        </w:trPr>
        <w:tc>
          <w:tcPr>
            <w:tcW w:w="411" w:type="dxa"/>
            <w:hideMark/>
          </w:tcPr>
          <w:p w14:paraId="455B92C3" w14:textId="77777777" w:rsidR="000D1BD3" w:rsidRPr="00980863" w:rsidRDefault="000D1BD3" w:rsidP="000D1BD3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980863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25</w:t>
            </w:r>
          </w:p>
        </w:tc>
        <w:tc>
          <w:tcPr>
            <w:tcW w:w="1056" w:type="dxa"/>
            <w:hideMark/>
          </w:tcPr>
          <w:p w14:paraId="651A212C" w14:textId="77777777" w:rsidR="000D1BD3" w:rsidRPr="00980863" w:rsidRDefault="000D1BD3" w:rsidP="000D1BD3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980863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 xml:space="preserve">Spikevax </w:t>
            </w:r>
          </w:p>
        </w:tc>
        <w:tc>
          <w:tcPr>
            <w:tcW w:w="646" w:type="dxa"/>
            <w:hideMark/>
          </w:tcPr>
          <w:p w14:paraId="36778920" w14:textId="14B4B5CA" w:rsidR="000D1BD3" w:rsidRPr="00980863" w:rsidRDefault="000D1BD3" w:rsidP="000D1BD3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980863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2021</w:t>
            </w:r>
          </w:p>
        </w:tc>
        <w:tc>
          <w:tcPr>
            <w:tcW w:w="734" w:type="dxa"/>
            <w:hideMark/>
          </w:tcPr>
          <w:p w14:paraId="22D458EF" w14:textId="77777777" w:rsidR="000D1BD3" w:rsidRPr="00980863" w:rsidRDefault="000D1BD3" w:rsidP="000D1BD3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980863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Other specific risk</w:t>
            </w:r>
          </w:p>
        </w:tc>
        <w:tc>
          <w:tcPr>
            <w:tcW w:w="3669" w:type="dxa"/>
            <w:hideMark/>
          </w:tcPr>
          <w:p w14:paraId="4764872A" w14:textId="77777777" w:rsidR="000D1BD3" w:rsidRPr="00980863" w:rsidRDefault="000D1BD3" w:rsidP="000D1BD3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980863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Serious events requiring hospitalization observed in the non-acute phase after vaccination</w:t>
            </w:r>
          </w:p>
        </w:tc>
        <w:tc>
          <w:tcPr>
            <w:tcW w:w="709" w:type="dxa"/>
            <w:hideMark/>
          </w:tcPr>
          <w:p w14:paraId="76A234E4" w14:textId="022C9CB8" w:rsidR="000D1BD3" w:rsidRPr="00980863" w:rsidRDefault="000D1BD3" w:rsidP="000D1BD3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980863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JMDC</w:t>
            </w:r>
            <w:r w:rsidR="009E750F" w:rsidRPr="00980863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/</w:t>
            </w:r>
            <w:r w:rsidRPr="00980863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Pep Up</w:t>
            </w:r>
          </w:p>
        </w:tc>
        <w:tc>
          <w:tcPr>
            <w:tcW w:w="2268" w:type="dxa"/>
            <w:hideMark/>
          </w:tcPr>
          <w:p w14:paraId="47D3F87A" w14:textId="3C67191D" w:rsidR="000D1BD3" w:rsidRPr="00980863" w:rsidRDefault="00715936" w:rsidP="000D1BD3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980863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Safety issue not listed in the safety specification in RMP</w:t>
            </w:r>
          </w:p>
        </w:tc>
      </w:tr>
      <w:tr w:rsidR="00D31072" w:rsidRPr="00980863" w14:paraId="229C6787" w14:textId="77777777" w:rsidTr="001E562A">
        <w:trPr>
          <w:trHeight w:val="20"/>
        </w:trPr>
        <w:tc>
          <w:tcPr>
            <w:tcW w:w="411" w:type="dxa"/>
            <w:vAlign w:val="center"/>
            <w:hideMark/>
          </w:tcPr>
          <w:p w14:paraId="00A080D0" w14:textId="77777777" w:rsidR="000D1BD3" w:rsidRPr="00980863" w:rsidRDefault="000D1BD3" w:rsidP="000D1BD3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980863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26</w:t>
            </w:r>
          </w:p>
        </w:tc>
        <w:tc>
          <w:tcPr>
            <w:tcW w:w="1056" w:type="dxa"/>
            <w:hideMark/>
          </w:tcPr>
          <w:p w14:paraId="287A4D82" w14:textId="77777777" w:rsidR="000D1BD3" w:rsidRPr="00980863" w:rsidRDefault="000D1BD3" w:rsidP="000D1BD3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proofErr w:type="spellStart"/>
            <w:r w:rsidRPr="00980863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Lenvima</w:t>
            </w:r>
            <w:proofErr w:type="spellEnd"/>
          </w:p>
        </w:tc>
        <w:tc>
          <w:tcPr>
            <w:tcW w:w="646" w:type="dxa"/>
            <w:hideMark/>
          </w:tcPr>
          <w:p w14:paraId="76FC3291" w14:textId="4C145792" w:rsidR="000D1BD3" w:rsidRPr="00980863" w:rsidRDefault="000D1BD3" w:rsidP="000D1BD3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980863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2021</w:t>
            </w:r>
          </w:p>
        </w:tc>
        <w:tc>
          <w:tcPr>
            <w:tcW w:w="734" w:type="dxa"/>
            <w:hideMark/>
          </w:tcPr>
          <w:p w14:paraId="442CCED0" w14:textId="77777777" w:rsidR="000D1BD3" w:rsidRPr="00980863" w:rsidRDefault="000D1BD3" w:rsidP="000D1BD3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980863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IR</w:t>
            </w:r>
          </w:p>
        </w:tc>
        <w:tc>
          <w:tcPr>
            <w:tcW w:w="3669" w:type="dxa"/>
            <w:hideMark/>
          </w:tcPr>
          <w:p w14:paraId="0606D39D" w14:textId="77777777" w:rsidR="000D1BD3" w:rsidRPr="00980863" w:rsidRDefault="000D1BD3" w:rsidP="000D1BD3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980863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Hypothyroidism</w:t>
            </w:r>
          </w:p>
        </w:tc>
        <w:tc>
          <w:tcPr>
            <w:tcW w:w="709" w:type="dxa"/>
            <w:hideMark/>
          </w:tcPr>
          <w:p w14:paraId="4EF0DD8A" w14:textId="77777777" w:rsidR="000D1BD3" w:rsidRPr="00980863" w:rsidRDefault="000D1BD3" w:rsidP="000D1BD3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980863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MID-NET</w:t>
            </w:r>
          </w:p>
        </w:tc>
        <w:tc>
          <w:tcPr>
            <w:tcW w:w="2268" w:type="dxa"/>
            <w:hideMark/>
          </w:tcPr>
          <w:p w14:paraId="096FD71F" w14:textId="1CC06881" w:rsidR="000D1BD3" w:rsidRPr="00980863" w:rsidRDefault="00D31072" w:rsidP="000D1BD3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980863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Insufficiently documented</w:t>
            </w:r>
          </w:p>
        </w:tc>
      </w:tr>
    </w:tbl>
    <w:p w14:paraId="7F927F59" w14:textId="1F96E5D3" w:rsidR="000D1BD3" w:rsidRPr="00FD2D45" w:rsidRDefault="00FD2D45" w:rsidP="00FD2D45">
      <w:pPr>
        <w:spacing w:line="240" w:lineRule="exact"/>
        <w:rPr>
          <w:rFonts w:ascii="Calibri Light" w:eastAsia="ＭＳ 明朝" w:hAnsi="Calibri Light" w:cs="Calibri Light"/>
          <w:sz w:val="18"/>
          <w:szCs w:val="18"/>
          <w:lang w:val="en-US" w:eastAsia="ja-JP"/>
        </w:rPr>
      </w:pPr>
      <w:r w:rsidRPr="00FD2D45">
        <w:rPr>
          <w:rFonts w:ascii="Calibri Light" w:eastAsia="ＭＳ 明朝" w:hAnsi="Calibri Light" w:cs="Calibri Light" w:hint="eastAsia"/>
          <w:sz w:val="18"/>
          <w:szCs w:val="18"/>
          <w:lang w:val="en-US" w:eastAsia="ja-JP"/>
        </w:rPr>
        <w:t>*</w:t>
      </w:r>
      <w:r w:rsidR="00627E84" w:rsidRPr="00FD2D45">
        <w:rPr>
          <w:rFonts w:ascii="Calibri Light" w:eastAsia="ＭＳ 明朝" w:hAnsi="Calibri Light" w:cs="Calibri Light" w:hint="eastAsia"/>
          <w:sz w:val="18"/>
          <w:szCs w:val="18"/>
          <w:lang w:val="en-US" w:eastAsia="ja-JP"/>
        </w:rPr>
        <w:t xml:space="preserve">2017: 2017 April- 2018 March, </w:t>
      </w:r>
      <w:r w:rsidRPr="00FD2D45">
        <w:rPr>
          <w:rFonts w:ascii="Calibri Light" w:eastAsia="ＭＳ 明朝" w:hAnsi="Calibri Light" w:cs="Calibri Light" w:hint="eastAsia"/>
          <w:sz w:val="18"/>
          <w:szCs w:val="18"/>
          <w:lang w:val="en-US" w:eastAsia="ja-JP"/>
        </w:rPr>
        <w:t>2018: 2018 April- 2019 March, 2019: 2019 April- 2020 March, 2020: 2020 April- 2021 March, 2021: 2021 April- 2022 March, 2022: 2022 April- 2023 January.</w:t>
      </w:r>
    </w:p>
    <w:p w14:paraId="6EB83484" w14:textId="77777777" w:rsidR="000D1BD3" w:rsidRDefault="000D1BD3">
      <w:pPr>
        <w:rPr>
          <w:rFonts w:ascii="Calibri Light" w:eastAsia="ＭＳ 明朝" w:hAnsi="Calibri Light" w:cs="Calibri Light"/>
          <w:lang w:val="en-US" w:eastAsia="ja-JP"/>
        </w:rPr>
      </w:pPr>
    </w:p>
    <w:p w14:paraId="015F6B26" w14:textId="77777777" w:rsidR="005B5542" w:rsidRDefault="005B5542">
      <w:pPr>
        <w:rPr>
          <w:rFonts w:ascii="Calibri Light" w:eastAsia="ＭＳ 明朝" w:hAnsi="Calibri Light" w:cs="Calibri Light"/>
          <w:lang w:val="en-US" w:eastAsia="ja-JP"/>
        </w:rPr>
      </w:pPr>
      <w:r>
        <w:rPr>
          <w:rFonts w:ascii="Calibri Light" w:eastAsia="ＭＳ 明朝" w:hAnsi="Calibri Light" w:cs="Calibri Light"/>
          <w:lang w:val="en-US" w:eastAsia="ja-JP"/>
        </w:rPr>
        <w:br w:type="page"/>
      </w:r>
    </w:p>
    <w:p w14:paraId="7B8A9EF0" w14:textId="0E69466A" w:rsidR="00A743B7" w:rsidRPr="00D124B0" w:rsidRDefault="002F5B80" w:rsidP="002F5B80">
      <w:pPr>
        <w:rPr>
          <w:rFonts w:ascii="Calibri Light" w:eastAsia="ＭＳ 明朝" w:hAnsi="Calibri Light" w:cs="Calibri Light"/>
          <w:lang w:val="en-US" w:eastAsia="ja-JP"/>
        </w:rPr>
      </w:pPr>
      <w:r w:rsidRPr="00E1201D">
        <w:rPr>
          <w:rFonts w:ascii="Calibri Light" w:eastAsia="ＭＳ 明朝" w:hAnsi="Calibri Light" w:cs="Calibri Light"/>
          <w:lang w:val="en-US" w:eastAsia="ja-JP"/>
        </w:rPr>
        <w:lastRenderedPageBreak/>
        <w:t xml:space="preserve">Supplemental Table </w:t>
      </w:r>
      <w:r w:rsidR="0045205F">
        <w:rPr>
          <w:rFonts w:ascii="Calibri Light" w:eastAsia="ＭＳ 明朝" w:hAnsi="Calibri Light" w:cs="Calibri Light" w:hint="eastAsia"/>
          <w:lang w:val="en-US" w:eastAsia="ja-JP"/>
        </w:rPr>
        <w:t>2</w:t>
      </w:r>
      <w:r w:rsidRPr="00E1201D">
        <w:rPr>
          <w:rFonts w:ascii="Calibri Light" w:eastAsia="ＭＳ 明朝" w:hAnsi="Calibri Light" w:cs="Calibri Light"/>
          <w:lang w:val="en-US" w:eastAsia="ja-JP"/>
        </w:rPr>
        <w:t xml:space="preserve">. List of issues </w:t>
      </w:r>
      <w:r>
        <w:rPr>
          <w:rFonts w:ascii="Calibri Light" w:eastAsia="ＭＳ 明朝" w:hAnsi="Calibri Light" w:cs="Calibri Light" w:hint="eastAsia"/>
          <w:lang w:val="en-US" w:eastAsia="ja-JP"/>
        </w:rPr>
        <w:t xml:space="preserve">met </w:t>
      </w:r>
      <w:r w:rsidRPr="00E1201D">
        <w:rPr>
          <w:rFonts w:ascii="Calibri Light" w:eastAsia="ＭＳ 明朝" w:hAnsi="Calibri Light" w:cs="Calibri Light"/>
          <w:lang w:val="en-US" w:eastAsia="ja-JP"/>
        </w:rPr>
        <w:t>exclu</w:t>
      </w:r>
      <w:r>
        <w:rPr>
          <w:rFonts w:ascii="Calibri Light" w:eastAsia="ＭＳ 明朝" w:hAnsi="Calibri Light" w:cs="Calibri Light" w:hint="eastAsia"/>
          <w:lang w:val="en-US" w:eastAsia="ja-JP"/>
        </w:rPr>
        <w:t xml:space="preserve">sion criteria </w:t>
      </w:r>
      <w:r w:rsidR="00C444EE" w:rsidRPr="00F16737">
        <w:rPr>
          <w:rFonts w:ascii="Calibri Light" w:eastAsia="ＭＳ 明朝" w:hAnsi="Calibri Light" w:cs="Calibri Light" w:hint="eastAsia"/>
          <w:lang w:val="en-US" w:eastAsia="ja-JP"/>
        </w:rPr>
        <w:t>4</w:t>
      </w:r>
      <w:r w:rsidRPr="00D124B0">
        <w:rPr>
          <w:rFonts w:ascii="Calibri Light" w:eastAsia="ＭＳ 明朝" w:hAnsi="Calibri Light" w:cs="Calibri Light"/>
          <w:lang w:val="en-US" w:eastAsia="ja-JP"/>
        </w:rPr>
        <w:t xml:space="preserve"> (n=</w:t>
      </w:r>
      <w:r w:rsidR="00E67968" w:rsidRPr="00D124B0">
        <w:rPr>
          <w:rFonts w:ascii="Calibri Light" w:eastAsia="ＭＳ 明朝" w:hAnsi="Calibri Light" w:cs="Calibri Light" w:hint="eastAsia"/>
          <w:lang w:val="en-US" w:eastAsia="ja-JP"/>
        </w:rPr>
        <w:t>4</w:t>
      </w:r>
      <w:r w:rsidR="00A547F2" w:rsidRPr="00D124B0">
        <w:rPr>
          <w:rFonts w:ascii="Calibri Light" w:eastAsia="ＭＳ 明朝" w:hAnsi="Calibri Light" w:cs="Calibri Light" w:hint="eastAsia"/>
          <w:lang w:val="en-US" w:eastAsia="ja-JP"/>
        </w:rPr>
        <w:t>5</w:t>
      </w:r>
      <w:r w:rsidRPr="00D124B0">
        <w:rPr>
          <w:rFonts w:ascii="Calibri Light" w:eastAsia="ＭＳ 明朝" w:hAnsi="Calibri Light" w:cs="Calibri Light"/>
          <w:lang w:val="en-US" w:eastAsia="ja-JP"/>
        </w:rPr>
        <w:t>)</w:t>
      </w:r>
    </w:p>
    <w:tbl>
      <w:tblPr>
        <w:tblStyle w:val="af6"/>
        <w:tblW w:w="4999" w:type="pct"/>
        <w:tblInd w:w="1" w:type="dxa"/>
        <w:tblLayout w:type="fixed"/>
        <w:tblLook w:val="04A0" w:firstRow="1" w:lastRow="0" w:firstColumn="1" w:lastColumn="0" w:noHBand="0" w:noVBand="1"/>
      </w:tblPr>
      <w:tblGrid>
        <w:gridCol w:w="422"/>
        <w:gridCol w:w="989"/>
        <w:gridCol w:w="571"/>
        <w:gridCol w:w="571"/>
        <w:gridCol w:w="2736"/>
        <w:gridCol w:w="1090"/>
        <w:gridCol w:w="850"/>
        <w:gridCol w:w="1275"/>
        <w:gridCol w:w="1008"/>
      </w:tblGrid>
      <w:tr w:rsidR="007876B7" w:rsidRPr="00A743B7" w14:paraId="79600692" w14:textId="77777777" w:rsidTr="00F16737">
        <w:trPr>
          <w:trHeight w:val="20"/>
        </w:trPr>
        <w:tc>
          <w:tcPr>
            <w:tcW w:w="222" w:type="pct"/>
            <w:shd w:val="clear" w:color="auto" w:fill="DEEAF6" w:themeFill="accent5" w:themeFillTint="33"/>
            <w:hideMark/>
          </w:tcPr>
          <w:p w14:paraId="0011E7EB" w14:textId="77777777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b/>
                <w:bCs/>
                <w:sz w:val="16"/>
                <w:szCs w:val="16"/>
                <w:lang w:val="en-US" w:eastAsia="ja-JP"/>
              </w:rPr>
            </w:pPr>
            <w:r w:rsidRPr="00A743B7">
              <w:rPr>
                <w:rFonts w:ascii="Calibri Light" w:eastAsia="游ゴシック" w:hAnsi="Calibri Light" w:cs="Calibri Light"/>
                <w:b/>
                <w:bCs/>
                <w:sz w:val="16"/>
                <w:szCs w:val="16"/>
                <w:lang w:val="en-US" w:eastAsia="ja-JP"/>
              </w:rPr>
              <w:t>No</w:t>
            </w:r>
          </w:p>
        </w:tc>
        <w:tc>
          <w:tcPr>
            <w:tcW w:w="520" w:type="pct"/>
            <w:shd w:val="clear" w:color="auto" w:fill="DEEAF6" w:themeFill="accent5" w:themeFillTint="33"/>
            <w:hideMark/>
          </w:tcPr>
          <w:p w14:paraId="49FAD087" w14:textId="77777777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b/>
                <w:bCs/>
                <w:sz w:val="16"/>
                <w:szCs w:val="16"/>
                <w:lang w:val="en-US" w:eastAsia="ja-JP"/>
              </w:rPr>
            </w:pPr>
            <w:r w:rsidRPr="00A743B7">
              <w:rPr>
                <w:rFonts w:ascii="Calibri Light" w:eastAsia="游ゴシック" w:hAnsi="Calibri Light" w:cs="Calibri Light"/>
                <w:b/>
                <w:bCs/>
                <w:sz w:val="16"/>
                <w:szCs w:val="16"/>
                <w:lang w:val="en-US" w:eastAsia="ja-JP"/>
              </w:rPr>
              <w:t>Product name</w:t>
            </w:r>
          </w:p>
        </w:tc>
        <w:tc>
          <w:tcPr>
            <w:tcW w:w="300" w:type="pct"/>
            <w:shd w:val="clear" w:color="auto" w:fill="DEEAF6" w:themeFill="accent5" w:themeFillTint="33"/>
            <w:hideMark/>
          </w:tcPr>
          <w:p w14:paraId="361EA0B0" w14:textId="63ACD421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b/>
                <w:bCs/>
                <w:sz w:val="16"/>
                <w:szCs w:val="16"/>
                <w:lang w:val="en-US" w:eastAsia="ja-JP"/>
              </w:rPr>
            </w:pPr>
            <w:r w:rsidRPr="00A743B7">
              <w:rPr>
                <w:rFonts w:ascii="Calibri Light" w:eastAsia="游ゴシック" w:hAnsi="Calibri Light" w:cs="Calibri Light"/>
                <w:b/>
                <w:bCs/>
                <w:sz w:val="16"/>
                <w:szCs w:val="16"/>
                <w:lang w:val="en-US" w:eastAsia="ja-JP"/>
              </w:rPr>
              <w:t>Fiscal Year</w:t>
            </w:r>
            <w:r w:rsidR="00FD2D45">
              <w:rPr>
                <w:rFonts w:ascii="Calibri Light" w:eastAsia="游ゴシック" w:hAnsi="Calibri Light" w:cs="Calibri Light" w:hint="eastAsia"/>
                <w:b/>
                <w:bCs/>
                <w:sz w:val="16"/>
                <w:szCs w:val="16"/>
                <w:lang w:val="en-US" w:eastAsia="ja-JP"/>
              </w:rPr>
              <w:t>*</w:t>
            </w:r>
          </w:p>
        </w:tc>
        <w:tc>
          <w:tcPr>
            <w:tcW w:w="300" w:type="pct"/>
            <w:shd w:val="clear" w:color="auto" w:fill="DEEAF6" w:themeFill="accent5" w:themeFillTint="33"/>
            <w:hideMark/>
          </w:tcPr>
          <w:p w14:paraId="500758A7" w14:textId="77777777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b/>
                <w:bCs/>
                <w:sz w:val="16"/>
                <w:szCs w:val="16"/>
                <w:lang w:val="en-US" w:eastAsia="ja-JP"/>
              </w:rPr>
            </w:pPr>
            <w:r w:rsidRPr="00A743B7">
              <w:rPr>
                <w:rFonts w:ascii="Calibri Light" w:eastAsia="游ゴシック" w:hAnsi="Calibri Light" w:cs="Calibri Light"/>
                <w:b/>
                <w:bCs/>
                <w:sz w:val="16"/>
                <w:szCs w:val="16"/>
                <w:lang w:val="en-US" w:eastAsia="ja-JP"/>
              </w:rPr>
              <w:t>Issue type</w:t>
            </w:r>
          </w:p>
        </w:tc>
        <w:tc>
          <w:tcPr>
            <w:tcW w:w="1438" w:type="pct"/>
            <w:shd w:val="clear" w:color="auto" w:fill="DEEAF6" w:themeFill="accent5" w:themeFillTint="33"/>
            <w:hideMark/>
          </w:tcPr>
          <w:p w14:paraId="44E0DAE8" w14:textId="174A02A2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b/>
                <w:bCs/>
                <w:sz w:val="16"/>
                <w:szCs w:val="16"/>
                <w:lang w:val="en-US" w:eastAsia="ja-JP"/>
              </w:rPr>
            </w:pPr>
            <w:r w:rsidRPr="00A743B7">
              <w:rPr>
                <w:rFonts w:ascii="Calibri Light" w:eastAsia="游ゴシック" w:hAnsi="Calibri Light" w:cs="Calibri Light"/>
                <w:b/>
                <w:bCs/>
                <w:sz w:val="16"/>
                <w:szCs w:val="16"/>
                <w:lang w:val="en-US" w:eastAsia="ja-JP"/>
              </w:rPr>
              <w:t>Issues</w:t>
            </w:r>
          </w:p>
        </w:tc>
        <w:tc>
          <w:tcPr>
            <w:tcW w:w="573" w:type="pct"/>
            <w:shd w:val="clear" w:color="auto" w:fill="DEEAF6" w:themeFill="accent5" w:themeFillTint="33"/>
            <w:hideMark/>
          </w:tcPr>
          <w:p w14:paraId="013AC0C4" w14:textId="77777777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b/>
                <w:bCs/>
                <w:sz w:val="16"/>
                <w:szCs w:val="16"/>
                <w:lang w:val="en-US" w:eastAsia="ja-JP"/>
              </w:rPr>
            </w:pPr>
            <w:r w:rsidRPr="00A743B7">
              <w:rPr>
                <w:rFonts w:ascii="Calibri Light" w:eastAsia="游ゴシック" w:hAnsi="Calibri Light" w:cs="Calibri Light"/>
                <w:b/>
                <w:bCs/>
                <w:sz w:val="16"/>
                <w:szCs w:val="16"/>
                <w:lang w:val="en-US" w:eastAsia="ja-JP"/>
              </w:rPr>
              <w:t>ICD-10 Major Classification</w:t>
            </w:r>
          </w:p>
        </w:tc>
        <w:tc>
          <w:tcPr>
            <w:tcW w:w="447" w:type="pct"/>
            <w:shd w:val="clear" w:color="auto" w:fill="DEEAF6" w:themeFill="accent5" w:themeFillTint="33"/>
            <w:hideMark/>
          </w:tcPr>
          <w:p w14:paraId="4601C172" w14:textId="26799AC4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b/>
                <w:bCs/>
                <w:sz w:val="16"/>
                <w:szCs w:val="16"/>
                <w:lang w:val="en-US" w:eastAsia="ja-JP"/>
              </w:rPr>
            </w:pPr>
            <w:r w:rsidRPr="00A743B7">
              <w:rPr>
                <w:rFonts w:ascii="Calibri Light" w:eastAsia="游ゴシック" w:hAnsi="Calibri Light" w:cs="Calibri Light"/>
                <w:b/>
                <w:bCs/>
                <w:sz w:val="16"/>
                <w:szCs w:val="16"/>
                <w:lang w:val="en-US" w:eastAsia="ja-JP"/>
              </w:rPr>
              <w:t>Study element</w:t>
            </w:r>
            <w:r w:rsidR="007B53A9">
              <w:rPr>
                <w:rFonts w:ascii="Calibri Light" w:eastAsia="游ゴシック" w:hAnsi="Calibri Light" w:cs="Calibri Light" w:hint="eastAsia"/>
                <w:b/>
                <w:bCs/>
                <w:sz w:val="16"/>
                <w:szCs w:val="16"/>
                <w:lang w:val="en-US" w:eastAsia="ja-JP"/>
              </w:rPr>
              <w:t>**</w:t>
            </w:r>
          </w:p>
        </w:tc>
        <w:tc>
          <w:tcPr>
            <w:tcW w:w="670" w:type="pct"/>
            <w:shd w:val="clear" w:color="auto" w:fill="DEEAF6" w:themeFill="accent5" w:themeFillTint="33"/>
            <w:hideMark/>
          </w:tcPr>
          <w:p w14:paraId="4C670CA1" w14:textId="77777777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b/>
                <w:bCs/>
                <w:sz w:val="16"/>
                <w:szCs w:val="16"/>
                <w:lang w:val="en-US" w:eastAsia="ja-JP"/>
              </w:rPr>
            </w:pPr>
            <w:r w:rsidRPr="00A743B7">
              <w:rPr>
                <w:rFonts w:ascii="Calibri Light" w:eastAsia="游ゴシック" w:hAnsi="Calibri Light" w:cs="Calibri Light"/>
                <w:b/>
                <w:bCs/>
                <w:sz w:val="16"/>
                <w:szCs w:val="16"/>
                <w:lang w:val="en-US" w:eastAsia="ja-JP"/>
              </w:rPr>
              <w:t>Database</w:t>
            </w:r>
          </w:p>
        </w:tc>
        <w:tc>
          <w:tcPr>
            <w:tcW w:w="530" w:type="pct"/>
            <w:shd w:val="clear" w:color="auto" w:fill="DEEAF6" w:themeFill="accent5" w:themeFillTint="33"/>
            <w:hideMark/>
          </w:tcPr>
          <w:p w14:paraId="285C561B" w14:textId="3F4CD21A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b/>
                <w:bCs/>
                <w:sz w:val="16"/>
                <w:szCs w:val="16"/>
                <w:lang w:val="en-US" w:eastAsia="ja-JP"/>
              </w:rPr>
            </w:pPr>
            <w:r w:rsidRPr="00A743B7">
              <w:rPr>
                <w:rFonts w:ascii="Calibri Light" w:eastAsia="游ゴシック" w:hAnsi="Calibri Light" w:cs="Calibri Light"/>
                <w:b/>
                <w:bCs/>
                <w:sz w:val="16"/>
                <w:szCs w:val="16"/>
                <w:lang w:val="en-US" w:eastAsia="ja-JP"/>
              </w:rPr>
              <w:t xml:space="preserve">Exclusion criteria </w:t>
            </w:r>
            <w:r w:rsidR="00166B7C">
              <w:rPr>
                <w:rFonts w:ascii="Calibri Light" w:eastAsia="游ゴシック" w:hAnsi="Calibri Light" w:cs="Calibri Light" w:hint="eastAsia"/>
                <w:b/>
                <w:bCs/>
                <w:sz w:val="16"/>
                <w:szCs w:val="16"/>
                <w:lang w:val="en-US" w:eastAsia="ja-JP"/>
              </w:rPr>
              <w:t xml:space="preserve">4 </w:t>
            </w:r>
            <w:r w:rsidRPr="00A743B7">
              <w:rPr>
                <w:rFonts w:ascii="Calibri Light" w:eastAsia="游ゴシック" w:hAnsi="Calibri Light" w:cs="Calibri Light"/>
                <w:b/>
                <w:bCs/>
                <w:sz w:val="16"/>
                <w:szCs w:val="16"/>
                <w:lang w:val="en-US" w:eastAsia="ja-JP"/>
              </w:rPr>
              <w:t>(data source for definition)</w:t>
            </w:r>
          </w:p>
        </w:tc>
      </w:tr>
      <w:tr w:rsidR="007876B7" w:rsidRPr="00A743B7" w14:paraId="531A9E2B" w14:textId="77777777" w:rsidTr="00F16737">
        <w:trPr>
          <w:trHeight w:val="20"/>
        </w:trPr>
        <w:tc>
          <w:tcPr>
            <w:tcW w:w="222" w:type="pct"/>
            <w:hideMark/>
          </w:tcPr>
          <w:p w14:paraId="73E91B27" w14:textId="77777777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1</w:t>
            </w:r>
          </w:p>
        </w:tc>
        <w:tc>
          <w:tcPr>
            <w:tcW w:w="520" w:type="pct"/>
            <w:hideMark/>
          </w:tcPr>
          <w:p w14:paraId="50C39AC8" w14:textId="77777777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proofErr w:type="spellStart"/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Viltepso</w:t>
            </w:r>
            <w:proofErr w:type="spellEnd"/>
          </w:p>
        </w:tc>
        <w:tc>
          <w:tcPr>
            <w:tcW w:w="300" w:type="pct"/>
            <w:hideMark/>
          </w:tcPr>
          <w:p w14:paraId="7B15CEFB" w14:textId="77777777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2019</w:t>
            </w:r>
          </w:p>
        </w:tc>
        <w:tc>
          <w:tcPr>
            <w:tcW w:w="300" w:type="pct"/>
            <w:hideMark/>
          </w:tcPr>
          <w:p w14:paraId="0EB27BB5" w14:textId="399AA371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E</w:t>
            </w:r>
            <w:r w:rsidR="00166B7C">
              <w:rPr>
                <w:rFonts w:ascii="Calibri Light" w:eastAsia="游ゴシック" w:hAnsi="Calibri Light" w:cs="Calibri Light" w:hint="eastAsia"/>
                <w:sz w:val="16"/>
                <w:szCs w:val="16"/>
                <w:lang w:val="en-US" w:eastAsia="ja-JP"/>
              </w:rPr>
              <w:t>I</w:t>
            </w:r>
          </w:p>
        </w:tc>
        <w:tc>
          <w:tcPr>
            <w:tcW w:w="1438" w:type="pct"/>
            <w:hideMark/>
          </w:tcPr>
          <w:p w14:paraId="7040806E" w14:textId="77777777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Efficacy on motor function, etc.</w:t>
            </w:r>
          </w:p>
        </w:tc>
        <w:tc>
          <w:tcPr>
            <w:tcW w:w="573" w:type="pct"/>
            <w:hideMark/>
          </w:tcPr>
          <w:p w14:paraId="758BE635" w14:textId="77777777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G</w:t>
            </w:r>
          </w:p>
        </w:tc>
        <w:tc>
          <w:tcPr>
            <w:tcW w:w="447" w:type="pct"/>
            <w:hideMark/>
          </w:tcPr>
          <w:p w14:paraId="130B6EFA" w14:textId="77777777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Outcome</w:t>
            </w:r>
          </w:p>
        </w:tc>
        <w:tc>
          <w:tcPr>
            <w:tcW w:w="670" w:type="pct"/>
            <w:hideMark/>
          </w:tcPr>
          <w:p w14:paraId="38AD19B4" w14:textId="77777777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Disease registry</w:t>
            </w:r>
          </w:p>
        </w:tc>
        <w:tc>
          <w:tcPr>
            <w:tcW w:w="530" w:type="pct"/>
            <w:hideMark/>
          </w:tcPr>
          <w:p w14:paraId="63BFE0A9" w14:textId="77777777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Registry</w:t>
            </w:r>
          </w:p>
        </w:tc>
      </w:tr>
      <w:tr w:rsidR="007876B7" w:rsidRPr="00A743B7" w14:paraId="04D8101E" w14:textId="77777777" w:rsidTr="00F16737">
        <w:trPr>
          <w:trHeight w:val="20"/>
        </w:trPr>
        <w:tc>
          <w:tcPr>
            <w:tcW w:w="222" w:type="pct"/>
            <w:hideMark/>
          </w:tcPr>
          <w:p w14:paraId="3F32AB3E" w14:textId="77777777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2</w:t>
            </w:r>
          </w:p>
        </w:tc>
        <w:tc>
          <w:tcPr>
            <w:tcW w:w="520" w:type="pct"/>
            <w:hideMark/>
          </w:tcPr>
          <w:p w14:paraId="15E03847" w14:textId="77777777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Actemra</w:t>
            </w:r>
          </w:p>
        </w:tc>
        <w:tc>
          <w:tcPr>
            <w:tcW w:w="300" w:type="pct"/>
            <w:hideMark/>
          </w:tcPr>
          <w:p w14:paraId="55DBAB99" w14:textId="77777777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2019</w:t>
            </w:r>
          </w:p>
        </w:tc>
        <w:tc>
          <w:tcPr>
            <w:tcW w:w="300" w:type="pct"/>
            <w:hideMark/>
          </w:tcPr>
          <w:p w14:paraId="6752E213" w14:textId="0273B5F5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E</w:t>
            </w:r>
            <w:r w:rsidR="00166B7C">
              <w:rPr>
                <w:rFonts w:ascii="Calibri Light" w:eastAsia="游ゴシック" w:hAnsi="Calibri Light" w:cs="Calibri Light" w:hint="eastAsia"/>
                <w:sz w:val="16"/>
                <w:szCs w:val="16"/>
                <w:lang w:val="en-US" w:eastAsia="ja-JP"/>
              </w:rPr>
              <w:t>I</w:t>
            </w:r>
          </w:p>
        </w:tc>
        <w:tc>
          <w:tcPr>
            <w:tcW w:w="1438" w:type="pct"/>
            <w:hideMark/>
          </w:tcPr>
          <w:p w14:paraId="71B7D668" w14:textId="77777777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Efficacy of Actemra intravenous injection in patients with cytokine release syndrome associated with tumor-specific T-cell infusion therapy</w:t>
            </w:r>
          </w:p>
        </w:tc>
        <w:tc>
          <w:tcPr>
            <w:tcW w:w="573" w:type="pct"/>
            <w:hideMark/>
          </w:tcPr>
          <w:p w14:paraId="34A93603" w14:textId="77777777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D</w:t>
            </w:r>
          </w:p>
        </w:tc>
        <w:tc>
          <w:tcPr>
            <w:tcW w:w="447" w:type="pct"/>
            <w:hideMark/>
          </w:tcPr>
          <w:p w14:paraId="5A89F006" w14:textId="47854771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Outcome/population</w:t>
            </w:r>
          </w:p>
        </w:tc>
        <w:tc>
          <w:tcPr>
            <w:tcW w:w="670" w:type="pct"/>
            <w:hideMark/>
          </w:tcPr>
          <w:p w14:paraId="78C9F556" w14:textId="77777777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Disease registry</w:t>
            </w:r>
          </w:p>
        </w:tc>
        <w:tc>
          <w:tcPr>
            <w:tcW w:w="530" w:type="pct"/>
            <w:hideMark/>
          </w:tcPr>
          <w:p w14:paraId="76D5D84E" w14:textId="77777777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Registry</w:t>
            </w:r>
          </w:p>
        </w:tc>
      </w:tr>
      <w:tr w:rsidR="007876B7" w:rsidRPr="00A743B7" w14:paraId="08FBE3CE" w14:textId="77777777" w:rsidTr="00F16737">
        <w:trPr>
          <w:trHeight w:val="20"/>
        </w:trPr>
        <w:tc>
          <w:tcPr>
            <w:tcW w:w="222" w:type="pct"/>
            <w:hideMark/>
          </w:tcPr>
          <w:p w14:paraId="6FEEF20A" w14:textId="77777777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3</w:t>
            </w:r>
          </w:p>
        </w:tc>
        <w:tc>
          <w:tcPr>
            <w:tcW w:w="520" w:type="pct"/>
            <w:hideMark/>
          </w:tcPr>
          <w:p w14:paraId="3CC84ABE" w14:textId="77777777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proofErr w:type="spellStart"/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Nexviazyme</w:t>
            </w:r>
            <w:proofErr w:type="spellEnd"/>
          </w:p>
        </w:tc>
        <w:tc>
          <w:tcPr>
            <w:tcW w:w="300" w:type="pct"/>
            <w:hideMark/>
          </w:tcPr>
          <w:p w14:paraId="6AE81E15" w14:textId="77777777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2021</w:t>
            </w:r>
          </w:p>
        </w:tc>
        <w:tc>
          <w:tcPr>
            <w:tcW w:w="300" w:type="pct"/>
            <w:hideMark/>
          </w:tcPr>
          <w:p w14:paraId="65D6FB45" w14:textId="7EBFD4C4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E</w:t>
            </w:r>
            <w:r w:rsidR="00166B7C">
              <w:rPr>
                <w:rFonts w:ascii="Calibri Light" w:eastAsia="游ゴシック" w:hAnsi="Calibri Light" w:cs="Calibri Light" w:hint="eastAsia"/>
                <w:sz w:val="16"/>
                <w:szCs w:val="16"/>
                <w:lang w:val="en-US" w:eastAsia="ja-JP"/>
              </w:rPr>
              <w:t>I</w:t>
            </w:r>
          </w:p>
        </w:tc>
        <w:tc>
          <w:tcPr>
            <w:tcW w:w="1438" w:type="pct"/>
            <w:hideMark/>
          </w:tcPr>
          <w:p w14:paraId="037278C9" w14:textId="77777777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Effectiveness [Pompe disease] under actual use conditions</w:t>
            </w:r>
            <w:r w:rsidRPr="00A743B7">
              <w:rPr>
                <w:rFonts w:ascii="Calibri Light" w:eastAsia="ＭＳ Ｐゴシック" w:hAnsi="Calibri Light" w:cs="Calibri Light"/>
                <w:sz w:val="16"/>
                <w:szCs w:val="16"/>
                <w:lang w:val="en-US" w:eastAsia="ja-JP"/>
              </w:rPr>
              <w:t xml:space="preserve">　</w:t>
            </w:r>
          </w:p>
        </w:tc>
        <w:tc>
          <w:tcPr>
            <w:tcW w:w="573" w:type="pct"/>
            <w:hideMark/>
          </w:tcPr>
          <w:p w14:paraId="59906E04" w14:textId="77777777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E</w:t>
            </w:r>
          </w:p>
        </w:tc>
        <w:tc>
          <w:tcPr>
            <w:tcW w:w="447" w:type="pct"/>
            <w:hideMark/>
          </w:tcPr>
          <w:p w14:paraId="14D975BC" w14:textId="77777777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Outcome</w:t>
            </w:r>
          </w:p>
        </w:tc>
        <w:tc>
          <w:tcPr>
            <w:tcW w:w="670" w:type="pct"/>
            <w:hideMark/>
          </w:tcPr>
          <w:p w14:paraId="75865E72" w14:textId="77777777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Disease registry</w:t>
            </w:r>
          </w:p>
        </w:tc>
        <w:tc>
          <w:tcPr>
            <w:tcW w:w="530" w:type="pct"/>
            <w:hideMark/>
          </w:tcPr>
          <w:p w14:paraId="3EE2419C" w14:textId="77777777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Registry</w:t>
            </w:r>
          </w:p>
        </w:tc>
      </w:tr>
      <w:tr w:rsidR="007876B7" w:rsidRPr="00A743B7" w14:paraId="45B13BE6" w14:textId="77777777" w:rsidTr="00F16737">
        <w:trPr>
          <w:trHeight w:val="20"/>
        </w:trPr>
        <w:tc>
          <w:tcPr>
            <w:tcW w:w="222" w:type="pct"/>
            <w:hideMark/>
          </w:tcPr>
          <w:p w14:paraId="425EF90D" w14:textId="77777777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4</w:t>
            </w:r>
          </w:p>
        </w:tc>
        <w:tc>
          <w:tcPr>
            <w:tcW w:w="520" w:type="pct"/>
            <w:hideMark/>
          </w:tcPr>
          <w:p w14:paraId="50854FCC" w14:textId="77777777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proofErr w:type="spellStart"/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Ibrance</w:t>
            </w:r>
            <w:proofErr w:type="spellEnd"/>
          </w:p>
        </w:tc>
        <w:tc>
          <w:tcPr>
            <w:tcW w:w="300" w:type="pct"/>
            <w:hideMark/>
          </w:tcPr>
          <w:p w14:paraId="25532A6A" w14:textId="77777777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2017</w:t>
            </w:r>
          </w:p>
        </w:tc>
        <w:tc>
          <w:tcPr>
            <w:tcW w:w="300" w:type="pct"/>
            <w:hideMark/>
          </w:tcPr>
          <w:p w14:paraId="028EEE2B" w14:textId="77777777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IR</w:t>
            </w:r>
          </w:p>
        </w:tc>
        <w:tc>
          <w:tcPr>
            <w:tcW w:w="1438" w:type="pct"/>
            <w:hideMark/>
          </w:tcPr>
          <w:p w14:paraId="405389F0" w14:textId="77777777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Myelosuppression (neutropenia)</w:t>
            </w:r>
          </w:p>
        </w:tc>
        <w:tc>
          <w:tcPr>
            <w:tcW w:w="573" w:type="pct"/>
            <w:hideMark/>
          </w:tcPr>
          <w:p w14:paraId="5FDF9D5F" w14:textId="77777777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D</w:t>
            </w:r>
          </w:p>
        </w:tc>
        <w:tc>
          <w:tcPr>
            <w:tcW w:w="447" w:type="pct"/>
            <w:hideMark/>
          </w:tcPr>
          <w:p w14:paraId="20A5268C" w14:textId="77777777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Outcome</w:t>
            </w:r>
          </w:p>
        </w:tc>
        <w:tc>
          <w:tcPr>
            <w:tcW w:w="670" w:type="pct"/>
            <w:hideMark/>
          </w:tcPr>
          <w:p w14:paraId="7AC484F3" w14:textId="77777777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MID-NET</w:t>
            </w:r>
          </w:p>
        </w:tc>
        <w:tc>
          <w:tcPr>
            <w:tcW w:w="530" w:type="pct"/>
            <w:hideMark/>
          </w:tcPr>
          <w:p w14:paraId="602D520A" w14:textId="77777777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Laboratory test results</w:t>
            </w:r>
          </w:p>
        </w:tc>
      </w:tr>
      <w:tr w:rsidR="007876B7" w:rsidRPr="00A743B7" w14:paraId="02C7A470" w14:textId="77777777" w:rsidTr="00F16737">
        <w:trPr>
          <w:trHeight w:val="20"/>
        </w:trPr>
        <w:tc>
          <w:tcPr>
            <w:tcW w:w="222" w:type="pct"/>
            <w:hideMark/>
          </w:tcPr>
          <w:p w14:paraId="3B53C078" w14:textId="77777777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5</w:t>
            </w:r>
          </w:p>
        </w:tc>
        <w:tc>
          <w:tcPr>
            <w:tcW w:w="520" w:type="pct"/>
            <w:hideMark/>
          </w:tcPr>
          <w:p w14:paraId="170B943D" w14:textId="77777777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Neirin</w:t>
            </w:r>
          </w:p>
        </w:tc>
        <w:tc>
          <w:tcPr>
            <w:tcW w:w="300" w:type="pct"/>
            <w:hideMark/>
          </w:tcPr>
          <w:p w14:paraId="32429711" w14:textId="77777777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2017</w:t>
            </w:r>
          </w:p>
        </w:tc>
        <w:tc>
          <w:tcPr>
            <w:tcW w:w="300" w:type="pct"/>
            <w:hideMark/>
          </w:tcPr>
          <w:p w14:paraId="3FAA35C7" w14:textId="77777777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IR</w:t>
            </w:r>
          </w:p>
        </w:tc>
        <w:tc>
          <w:tcPr>
            <w:tcW w:w="1438" w:type="pct"/>
            <w:hideMark/>
          </w:tcPr>
          <w:p w14:paraId="7FDDDB85" w14:textId="77777777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Hepatic impairment</w:t>
            </w:r>
          </w:p>
        </w:tc>
        <w:tc>
          <w:tcPr>
            <w:tcW w:w="573" w:type="pct"/>
            <w:hideMark/>
          </w:tcPr>
          <w:p w14:paraId="7D3B8169" w14:textId="77777777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K</w:t>
            </w:r>
          </w:p>
        </w:tc>
        <w:tc>
          <w:tcPr>
            <w:tcW w:w="447" w:type="pct"/>
            <w:hideMark/>
          </w:tcPr>
          <w:p w14:paraId="6EE0A256" w14:textId="77777777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Outcome</w:t>
            </w:r>
          </w:p>
        </w:tc>
        <w:tc>
          <w:tcPr>
            <w:tcW w:w="670" w:type="pct"/>
            <w:hideMark/>
          </w:tcPr>
          <w:p w14:paraId="3AC0AD8F" w14:textId="77777777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MID-NET</w:t>
            </w:r>
          </w:p>
        </w:tc>
        <w:tc>
          <w:tcPr>
            <w:tcW w:w="530" w:type="pct"/>
            <w:hideMark/>
          </w:tcPr>
          <w:p w14:paraId="0CCF2B95" w14:textId="77777777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Laboratory test results</w:t>
            </w:r>
          </w:p>
        </w:tc>
      </w:tr>
      <w:tr w:rsidR="007876B7" w:rsidRPr="00A743B7" w14:paraId="4FAF0BA0" w14:textId="77777777" w:rsidTr="00F16737">
        <w:trPr>
          <w:trHeight w:val="20"/>
        </w:trPr>
        <w:tc>
          <w:tcPr>
            <w:tcW w:w="222" w:type="pct"/>
            <w:hideMark/>
          </w:tcPr>
          <w:p w14:paraId="3FFBFDBB" w14:textId="77777777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6</w:t>
            </w:r>
          </w:p>
        </w:tc>
        <w:tc>
          <w:tcPr>
            <w:tcW w:w="520" w:type="pct"/>
            <w:hideMark/>
          </w:tcPr>
          <w:p w14:paraId="4141CCBF" w14:textId="77777777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proofErr w:type="spellStart"/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Pralia</w:t>
            </w:r>
            <w:proofErr w:type="spellEnd"/>
          </w:p>
        </w:tc>
        <w:tc>
          <w:tcPr>
            <w:tcW w:w="300" w:type="pct"/>
            <w:hideMark/>
          </w:tcPr>
          <w:p w14:paraId="145895C1" w14:textId="77777777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2017</w:t>
            </w:r>
          </w:p>
        </w:tc>
        <w:tc>
          <w:tcPr>
            <w:tcW w:w="300" w:type="pct"/>
            <w:hideMark/>
          </w:tcPr>
          <w:p w14:paraId="2575C2D7" w14:textId="77777777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IR</w:t>
            </w:r>
          </w:p>
        </w:tc>
        <w:tc>
          <w:tcPr>
            <w:tcW w:w="1438" w:type="pct"/>
            <w:hideMark/>
          </w:tcPr>
          <w:p w14:paraId="31C06EA6" w14:textId="77777777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Hypocalcemia</w:t>
            </w:r>
          </w:p>
        </w:tc>
        <w:tc>
          <w:tcPr>
            <w:tcW w:w="573" w:type="pct"/>
            <w:hideMark/>
          </w:tcPr>
          <w:p w14:paraId="3E61A727" w14:textId="77777777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E</w:t>
            </w:r>
          </w:p>
        </w:tc>
        <w:tc>
          <w:tcPr>
            <w:tcW w:w="447" w:type="pct"/>
            <w:hideMark/>
          </w:tcPr>
          <w:p w14:paraId="43565CA2" w14:textId="77777777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Outcome</w:t>
            </w:r>
          </w:p>
        </w:tc>
        <w:tc>
          <w:tcPr>
            <w:tcW w:w="670" w:type="pct"/>
            <w:hideMark/>
          </w:tcPr>
          <w:p w14:paraId="632C880B" w14:textId="77777777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MID-NET</w:t>
            </w:r>
          </w:p>
        </w:tc>
        <w:tc>
          <w:tcPr>
            <w:tcW w:w="530" w:type="pct"/>
            <w:hideMark/>
          </w:tcPr>
          <w:p w14:paraId="3E6BFBFE" w14:textId="77777777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Laboratory test results</w:t>
            </w:r>
          </w:p>
        </w:tc>
      </w:tr>
      <w:tr w:rsidR="007876B7" w:rsidRPr="00A743B7" w14:paraId="1CCECC89" w14:textId="77777777" w:rsidTr="00F16737">
        <w:trPr>
          <w:trHeight w:val="20"/>
        </w:trPr>
        <w:tc>
          <w:tcPr>
            <w:tcW w:w="222" w:type="pct"/>
            <w:hideMark/>
          </w:tcPr>
          <w:p w14:paraId="095DD67D" w14:textId="77777777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7</w:t>
            </w:r>
          </w:p>
        </w:tc>
        <w:tc>
          <w:tcPr>
            <w:tcW w:w="520" w:type="pct"/>
            <w:hideMark/>
          </w:tcPr>
          <w:p w14:paraId="6FFA3952" w14:textId="77777777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proofErr w:type="spellStart"/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Atozet</w:t>
            </w:r>
            <w:proofErr w:type="spellEnd"/>
          </w:p>
        </w:tc>
        <w:tc>
          <w:tcPr>
            <w:tcW w:w="300" w:type="pct"/>
            <w:hideMark/>
          </w:tcPr>
          <w:p w14:paraId="6D75FCAB" w14:textId="77777777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2018</w:t>
            </w:r>
          </w:p>
        </w:tc>
        <w:tc>
          <w:tcPr>
            <w:tcW w:w="300" w:type="pct"/>
            <w:hideMark/>
          </w:tcPr>
          <w:p w14:paraId="626B0BF4" w14:textId="77777777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IR</w:t>
            </w:r>
          </w:p>
        </w:tc>
        <w:tc>
          <w:tcPr>
            <w:tcW w:w="1438" w:type="pct"/>
            <w:hideMark/>
          </w:tcPr>
          <w:p w14:paraId="3FB675C5" w14:textId="77777777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Hepatic dysfunction/Fulminant hepatitis/Hepatitis/Jaundice</w:t>
            </w:r>
          </w:p>
        </w:tc>
        <w:tc>
          <w:tcPr>
            <w:tcW w:w="573" w:type="pct"/>
            <w:hideMark/>
          </w:tcPr>
          <w:p w14:paraId="55D0D025" w14:textId="77777777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K</w:t>
            </w:r>
          </w:p>
        </w:tc>
        <w:tc>
          <w:tcPr>
            <w:tcW w:w="447" w:type="pct"/>
            <w:hideMark/>
          </w:tcPr>
          <w:p w14:paraId="46CE0384" w14:textId="77777777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Outcome</w:t>
            </w:r>
          </w:p>
        </w:tc>
        <w:tc>
          <w:tcPr>
            <w:tcW w:w="670" w:type="pct"/>
            <w:hideMark/>
          </w:tcPr>
          <w:p w14:paraId="6869C441" w14:textId="77777777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MID-NET</w:t>
            </w:r>
          </w:p>
        </w:tc>
        <w:tc>
          <w:tcPr>
            <w:tcW w:w="530" w:type="pct"/>
            <w:hideMark/>
          </w:tcPr>
          <w:p w14:paraId="3C9AE1A2" w14:textId="77777777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Laboratory test results</w:t>
            </w:r>
          </w:p>
        </w:tc>
      </w:tr>
      <w:tr w:rsidR="007876B7" w:rsidRPr="00A743B7" w14:paraId="21149D08" w14:textId="77777777" w:rsidTr="00F16737">
        <w:trPr>
          <w:trHeight w:val="20"/>
        </w:trPr>
        <w:tc>
          <w:tcPr>
            <w:tcW w:w="222" w:type="pct"/>
            <w:hideMark/>
          </w:tcPr>
          <w:p w14:paraId="44895E97" w14:textId="77777777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8</w:t>
            </w:r>
          </w:p>
        </w:tc>
        <w:tc>
          <w:tcPr>
            <w:tcW w:w="520" w:type="pct"/>
            <w:hideMark/>
          </w:tcPr>
          <w:p w14:paraId="64FE90E2" w14:textId="77777777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proofErr w:type="spellStart"/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Atozet</w:t>
            </w:r>
            <w:proofErr w:type="spellEnd"/>
          </w:p>
        </w:tc>
        <w:tc>
          <w:tcPr>
            <w:tcW w:w="300" w:type="pct"/>
            <w:hideMark/>
          </w:tcPr>
          <w:p w14:paraId="150919A0" w14:textId="77777777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2018</w:t>
            </w:r>
          </w:p>
        </w:tc>
        <w:tc>
          <w:tcPr>
            <w:tcW w:w="300" w:type="pct"/>
            <w:hideMark/>
          </w:tcPr>
          <w:p w14:paraId="1928DBB4" w14:textId="77777777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IR</w:t>
            </w:r>
          </w:p>
        </w:tc>
        <w:tc>
          <w:tcPr>
            <w:tcW w:w="1438" w:type="pct"/>
            <w:hideMark/>
          </w:tcPr>
          <w:p w14:paraId="4F81544B" w14:textId="77777777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Hyperglycemia/Diabetes</w:t>
            </w:r>
          </w:p>
        </w:tc>
        <w:tc>
          <w:tcPr>
            <w:tcW w:w="573" w:type="pct"/>
            <w:hideMark/>
          </w:tcPr>
          <w:p w14:paraId="2F8B9B29" w14:textId="77777777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E</w:t>
            </w:r>
          </w:p>
        </w:tc>
        <w:tc>
          <w:tcPr>
            <w:tcW w:w="447" w:type="pct"/>
            <w:hideMark/>
          </w:tcPr>
          <w:p w14:paraId="19CC4C8A" w14:textId="77777777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Outcome</w:t>
            </w:r>
          </w:p>
        </w:tc>
        <w:tc>
          <w:tcPr>
            <w:tcW w:w="670" w:type="pct"/>
            <w:hideMark/>
          </w:tcPr>
          <w:p w14:paraId="4DA0F90A" w14:textId="77777777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MID-NET</w:t>
            </w:r>
          </w:p>
        </w:tc>
        <w:tc>
          <w:tcPr>
            <w:tcW w:w="530" w:type="pct"/>
            <w:hideMark/>
          </w:tcPr>
          <w:p w14:paraId="337EC33C" w14:textId="77777777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Laboratory test results</w:t>
            </w:r>
          </w:p>
        </w:tc>
      </w:tr>
      <w:tr w:rsidR="007876B7" w:rsidRPr="00A743B7" w14:paraId="4988F040" w14:textId="77777777" w:rsidTr="00F16737">
        <w:trPr>
          <w:trHeight w:val="20"/>
        </w:trPr>
        <w:tc>
          <w:tcPr>
            <w:tcW w:w="222" w:type="pct"/>
            <w:hideMark/>
          </w:tcPr>
          <w:p w14:paraId="2ED8F348" w14:textId="77777777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9</w:t>
            </w:r>
          </w:p>
        </w:tc>
        <w:tc>
          <w:tcPr>
            <w:tcW w:w="520" w:type="pct"/>
            <w:hideMark/>
          </w:tcPr>
          <w:p w14:paraId="53F9CD8C" w14:textId="77777777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proofErr w:type="spellStart"/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Evenity</w:t>
            </w:r>
            <w:proofErr w:type="spellEnd"/>
          </w:p>
        </w:tc>
        <w:tc>
          <w:tcPr>
            <w:tcW w:w="300" w:type="pct"/>
            <w:hideMark/>
          </w:tcPr>
          <w:p w14:paraId="314F5D23" w14:textId="77777777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2018</w:t>
            </w:r>
          </w:p>
        </w:tc>
        <w:tc>
          <w:tcPr>
            <w:tcW w:w="300" w:type="pct"/>
            <w:hideMark/>
          </w:tcPr>
          <w:p w14:paraId="4CB4C30F" w14:textId="77777777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IR</w:t>
            </w:r>
          </w:p>
        </w:tc>
        <w:tc>
          <w:tcPr>
            <w:tcW w:w="1438" w:type="pct"/>
            <w:hideMark/>
          </w:tcPr>
          <w:p w14:paraId="4DABEAE5" w14:textId="77777777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Hypocalcemia</w:t>
            </w:r>
          </w:p>
        </w:tc>
        <w:tc>
          <w:tcPr>
            <w:tcW w:w="573" w:type="pct"/>
            <w:hideMark/>
          </w:tcPr>
          <w:p w14:paraId="575F21DD" w14:textId="77777777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E</w:t>
            </w:r>
          </w:p>
        </w:tc>
        <w:tc>
          <w:tcPr>
            <w:tcW w:w="447" w:type="pct"/>
            <w:hideMark/>
          </w:tcPr>
          <w:p w14:paraId="77A310D8" w14:textId="77777777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Outcome</w:t>
            </w:r>
          </w:p>
        </w:tc>
        <w:tc>
          <w:tcPr>
            <w:tcW w:w="670" w:type="pct"/>
            <w:hideMark/>
          </w:tcPr>
          <w:p w14:paraId="45CA2E72" w14:textId="77777777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MID-NET</w:t>
            </w:r>
          </w:p>
        </w:tc>
        <w:tc>
          <w:tcPr>
            <w:tcW w:w="530" w:type="pct"/>
            <w:hideMark/>
          </w:tcPr>
          <w:p w14:paraId="7864AE8B" w14:textId="77777777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Laboratory test results</w:t>
            </w:r>
          </w:p>
        </w:tc>
      </w:tr>
      <w:tr w:rsidR="007876B7" w:rsidRPr="00A743B7" w14:paraId="2432750A" w14:textId="77777777" w:rsidTr="00F16737">
        <w:trPr>
          <w:trHeight w:val="20"/>
        </w:trPr>
        <w:tc>
          <w:tcPr>
            <w:tcW w:w="222" w:type="pct"/>
            <w:hideMark/>
          </w:tcPr>
          <w:p w14:paraId="25759481" w14:textId="77777777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10</w:t>
            </w:r>
          </w:p>
        </w:tc>
        <w:tc>
          <w:tcPr>
            <w:tcW w:w="520" w:type="pct"/>
            <w:hideMark/>
          </w:tcPr>
          <w:p w14:paraId="2ACED6C1" w14:textId="77777777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proofErr w:type="spellStart"/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Minnebro</w:t>
            </w:r>
            <w:proofErr w:type="spellEnd"/>
          </w:p>
        </w:tc>
        <w:tc>
          <w:tcPr>
            <w:tcW w:w="300" w:type="pct"/>
            <w:hideMark/>
          </w:tcPr>
          <w:p w14:paraId="5C11854D" w14:textId="77777777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2018</w:t>
            </w:r>
          </w:p>
        </w:tc>
        <w:tc>
          <w:tcPr>
            <w:tcW w:w="300" w:type="pct"/>
            <w:hideMark/>
          </w:tcPr>
          <w:p w14:paraId="2733B6FD" w14:textId="77777777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IR</w:t>
            </w:r>
          </w:p>
        </w:tc>
        <w:tc>
          <w:tcPr>
            <w:tcW w:w="1438" w:type="pct"/>
            <w:hideMark/>
          </w:tcPr>
          <w:p w14:paraId="05FFBD7D" w14:textId="77777777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Hyperkalemia (appropriate use)</w:t>
            </w:r>
          </w:p>
        </w:tc>
        <w:tc>
          <w:tcPr>
            <w:tcW w:w="573" w:type="pct"/>
            <w:hideMark/>
          </w:tcPr>
          <w:p w14:paraId="3F151304" w14:textId="77777777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E</w:t>
            </w:r>
          </w:p>
        </w:tc>
        <w:tc>
          <w:tcPr>
            <w:tcW w:w="447" w:type="pct"/>
            <w:hideMark/>
          </w:tcPr>
          <w:p w14:paraId="2687598B" w14:textId="77777777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Outcome</w:t>
            </w:r>
          </w:p>
        </w:tc>
        <w:tc>
          <w:tcPr>
            <w:tcW w:w="670" w:type="pct"/>
            <w:hideMark/>
          </w:tcPr>
          <w:p w14:paraId="31830236" w14:textId="77777777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MID-NET/MDV</w:t>
            </w:r>
          </w:p>
        </w:tc>
        <w:tc>
          <w:tcPr>
            <w:tcW w:w="530" w:type="pct"/>
            <w:hideMark/>
          </w:tcPr>
          <w:p w14:paraId="09F8ADDC" w14:textId="77777777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Laboratory test results</w:t>
            </w:r>
          </w:p>
        </w:tc>
      </w:tr>
      <w:tr w:rsidR="007876B7" w:rsidRPr="00A743B7" w14:paraId="3FFE52AA" w14:textId="77777777" w:rsidTr="00F16737">
        <w:trPr>
          <w:trHeight w:val="20"/>
        </w:trPr>
        <w:tc>
          <w:tcPr>
            <w:tcW w:w="222" w:type="pct"/>
            <w:hideMark/>
          </w:tcPr>
          <w:p w14:paraId="3EC0C93D" w14:textId="77777777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11</w:t>
            </w:r>
          </w:p>
        </w:tc>
        <w:tc>
          <w:tcPr>
            <w:tcW w:w="520" w:type="pct"/>
            <w:hideMark/>
          </w:tcPr>
          <w:p w14:paraId="04F50361" w14:textId="77777777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proofErr w:type="spellStart"/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Minnebro</w:t>
            </w:r>
            <w:proofErr w:type="spellEnd"/>
          </w:p>
        </w:tc>
        <w:tc>
          <w:tcPr>
            <w:tcW w:w="300" w:type="pct"/>
            <w:hideMark/>
          </w:tcPr>
          <w:p w14:paraId="468F4806" w14:textId="77777777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2018</w:t>
            </w:r>
          </w:p>
        </w:tc>
        <w:tc>
          <w:tcPr>
            <w:tcW w:w="300" w:type="pct"/>
            <w:hideMark/>
          </w:tcPr>
          <w:p w14:paraId="01CAF955" w14:textId="77777777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IR</w:t>
            </w:r>
          </w:p>
        </w:tc>
        <w:tc>
          <w:tcPr>
            <w:tcW w:w="1438" w:type="pct"/>
            <w:hideMark/>
          </w:tcPr>
          <w:p w14:paraId="62CBDB9D" w14:textId="77777777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Hyperkalemia (compared to control)</w:t>
            </w:r>
          </w:p>
        </w:tc>
        <w:tc>
          <w:tcPr>
            <w:tcW w:w="573" w:type="pct"/>
            <w:hideMark/>
          </w:tcPr>
          <w:p w14:paraId="41B4F68C" w14:textId="77777777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E</w:t>
            </w:r>
          </w:p>
        </w:tc>
        <w:tc>
          <w:tcPr>
            <w:tcW w:w="447" w:type="pct"/>
            <w:hideMark/>
          </w:tcPr>
          <w:p w14:paraId="5663218A" w14:textId="77777777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Outcome</w:t>
            </w:r>
          </w:p>
        </w:tc>
        <w:tc>
          <w:tcPr>
            <w:tcW w:w="670" w:type="pct"/>
            <w:hideMark/>
          </w:tcPr>
          <w:p w14:paraId="340A8C51" w14:textId="77777777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MID-NET</w:t>
            </w:r>
          </w:p>
        </w:tc>
        <w:tc>
          <w:tcPr>
            <w:tcW w:w="530" w:type="pct"/>
            <w:hideMark/>
          </w:tcPr>
          <w:p w14:paraId="13B5C975" w14:textId="77777777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Laboratory test results</w:t>
            </w:r>
          </w:p>
        </w:tc>
      </w:tr>
      <w:tr w:rsidR="007876B7" w:rsidRPr="00A743B7" w14:paraId="298BFEEC" w14:textId="77777777" w:rsidTr="00F16737">
        <w:trPr>
          <w:trHeight w:val="20"/>
        </w:trPr>
        <w:tc>
          <w:tcPr>
            <w:tcW w:w="222" w:type="pct"/>
            <w:hideMark/>
          </w:tcPr>
          <w:p w14:paraId="1AB61056" w14:textId="77777777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12</w:t>
            </w:r>
          </w:p>
        </w:tc>
        <w:tc>
          <w:tcPr>
            <w:tcW w:w="520" w:type="pct"/>
            <w:hideMark/>
          </w:tcPr>
          <w:p w14:paraId="559D7F25" w14:textId="77777777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proofErr w:type="spellStart"/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Portrazza</w:t>
            </w:r>
            <w:proofErr w:type="spellEnd"/>
          </w:p>
        </w:tc>
        <w:tc>
          <w:tcPr>
            <w:tcW w:w="300" w:type="pct"/>
            <w:hideMark/>
          </w:tcPr>
          <w:p w14:paraId="1623885C" w14:textId="77777777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2019</w:t>
            </w:r>
          </w:p>
        </w:tc>
        <w:tc>
          <w:tcPr>
            <w:tcW w:w="300" w:type="pct"/>
            <w:hideMark/>
          </w:tcPr>
          <w:p w14:paraId="6C32E3B2" w14:textId="77777777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IR</w:t>
            </w:r>
          </w:p>
        </w:tc>
        <w:tc>
          <w:tcPr>
            <w:tcW w:w="1438" w:type="pct"/>
            <w:hideMark/>
          </w:tcPr>
          <w:p w14:paraId="77561F4B" w14:textId="77777777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Hypomagnesemia</w:t>
            </w:r>
          </w:p>
        </w:tc>
        <w:tc>
          <w:tcPr>
            <w:tcW w:w="573" w:type="pct"/>
            <w:hideMark/>
          </w:tcPr>
          <w:p w14:paraId="3DFB755C" w14:textId="77777777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E</w:t>
            </w:r>
          </w:p>
        </w:tc>
        <w:tc>
          <w:tcPr>
            <w:tcW w:w="447" w:type="pct"/>
            <w:hideMark/>
          </w:tcPr>
          <w:p w14:paraId="72D220A9" w14:textId="77777777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Outcome</w:t>
            </w:r>
          </w:p>
        </w:tc>
        <w:tc>
          <w:tcPr>
            <w:tcW w:w="670" w:type="pct"/>
            <w:hideMark/>
          </w:tcPr>
          <w:p w14:paraId="023BF639" w14:textId="77777777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MDV</w:t>
            </w:r>
          </w:p>
        </w:tc>
        <w:tc>
          <w:tcPr>
            <w:tcW w:w="530" w:type="pct"/>
            <w:hideMark/>
          </w:tcPr>
          <w:p w14:paraId="5161A1E0" w14:textId="77777777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Laboratory test results</w:t>
            </w:r>
          </w:p>
        </w:tc>
      </w:tr>
      <w:tr w:rsidR="007876B7" w:rsidRPr="00A743B7" w14:paraId="217321B4" w14:textId="77777777" w:rsidTr="00F16737">
        <w:trPr>
          <w:trHeight w:val="20"/>
        </w:trPr>
        <w:tc>
          <w:tcPr>
            <w:tcW w:w="222" w:type="pct"/>
            <w:hideMark/>
          </w:tcPr>
          <w:p w14:paraId="7ABF6777" w14:textId="77777777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13</w:t>
            </w:r>
          </w:p>
        </w:tc>
        <w:tc>
          <w:tcPr>
            <w:tcW w:w="520" w:type="pct"/>
            <w:hideMark/>
          </w:tcPr>
          <w:p w14:paraId="1BF1483A" w14:textId="77777777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Bevacizumab "Pfizer"</w:t>
            </w:r>
          </w:p>
        </w:tc>
        <w:tc>
          <w:tcPr>
            <w:tcW w:w="300" w:type="pct"/>
            <w:hideMark/>
          </w:tcPr>
          <w:p w14:paraId="126CA6A0" w14:textId="77777777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2019</w:t>
            </w:r>
          </w:p>
        </w:tc>
        <w:tc>
          <w:tcPr>
            <w:tcW w:w="300" w:type="pct"/>
            <w:hideMark/>
          </w:tcPr>
          <w:p w14:paraId="6D40FB86" w14:textId="77777777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IR</w:t>
            </w:r>
          </w:p>
        </w:tc>
        <w:tc>
          <w:tcPr>
            <w:tcW w:w="1438" w:type="pct"/>
            <w:hideMark/>
          </w:tcPr>
          <w:p w14:paraId="70FE34BE" w14:textId="77777777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Proteinuria/Nephrotic syndrome</w:t>
            </w:r>
          </w:p>
        </w:tc>
        <w:tc>
          <w:tcPr>
            <w:tcW w:w="573" w:type="pct"/>
            <w:hideMark/>
          </w:tcPr>
          <w:p w14:paraId="633A60F8" w14:textId="77777777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N</w:t>
            </w:r>
          </w:p>
        </w:tc>
        <w:tc>
          <w:tcPr>
            <w:tcW w:w="447" w:type="pct"/>
            <w:hideMark/>
          </w:tcPr>
          <w:p w14:paraId="51A7055A" w14:textId="77777777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Outcome</w:t>
            </w:r>
          </w:p>
        </w:tc>
        <w:tc>
          <w:tcPr>
            <w:tcW w:w="670" w:type="pct"/>
            <w:hideMark/>
          </w:tcPr>
          <w:p w14:paraId="0F851FD2" w14:textId="77777777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MDV</w:t>
            </w:r>
          </w:p>
        </w:tc>
        <w:tc>
          <w:tcPr>
            <w:tcW w:w="530" w:type="pct"/>
            <w:hideMark/>
          </w:tcPr>
          <w:p w14:paraId="012271C4" w14:textId="77777777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Laboratory test results</w:t>
            </w:r>
          </w:p>
        </w:tc>
      </w:tr>
      <w:tr w:rsidR="007876B7" w:rsidRPr="00A743B7" w14:paraId="65D3C9DF" w14:textId="77777777" w:rsidTr="00F16737">
        <w:trPr>
          <w:trHeight w:val="20"/>
        </w:trPr>
        <w:tc>
          <w:tcPr>
            <w:tcW w:w="222" w:type="pct"/>
            <w:hideMark/>
          </w:tcPr>
          <w:p w14:paraId="58E0C464" w14:textId="77777777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14</w:t>
            </w:r>
          </w:p>
        </w:tc>
        <w:tc>
          <w:tcPr>
            <w:tcW w:w="520" w:type="pct"/>
            <w:hideMark/>
          </w:tcPr>
          <w:p w14:paraId="41DB190A" w14:textId="77777777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Bevacizumab "Pfizer"</w:t>
            </w:r>
          </w:p>
        </w:tc>
        <w:tc>
          <w:tcPr>
            <w:tcW w:w="300" w:type="pct"/>
            <w:hideMark/>
          </w:tcPr>
          <w:p w14:paraId="0D5C7B96" w14:textId="77777777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2019</w:t>
            </w:r>
          </w:p>
        </w:tc>
        <w:tc>
          <w:tcPr>
            <w:tcW w:w="300" w:type="pct"/>
            <w:hideMark/>
          </w:tcPr>
          <w:p w14:paraId="2FFDF300" w14:textId="77777777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IR</w:t>
            </w:r>
          </w:p>
        </w:tc>
        <w:tc>
          <w:tcPr>
            <w:tcW w:w="1438" w:type="pct"/>
            <w:hideMark/>
          </w:tcPr>
          <w:p w14:paraId="3C6001BF" w14:textId="77777777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Myelosuppression</w:t>
            </w:r>
          </w:p>
        </w:tc>
        <w:tc>
          <w:tcPr>
            <w:tcW w:w="573" w:type="pct"/>
            <w:hideMark/>
          </w:tcPr>
          <w:p w14:paraId="4A2FBF72" w14:textId="77777777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D</w:t>
            </w:r>
          </w:p>
        </w:tc>
        <w:tc>
          <w:tcPr>
            <w:tcW w:w="447" w:type="pct"/>
            <w:hideMark/>
          </w:tcPr>
          <w:p w14:paraId="24D0680F" w14:textId="77777777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Outcome</w:t>
            </w:r>
          </w:p>
        </w:tc>
        <w:tc>
          <w:tcPr>
            <w:tcW w:w="670" w:type="pct"/>
            <w:hideMark/>
          </w:tcPr>
          <w:p w14:paraId="6A34D3A6" w14:textId="77777777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MDV</w:t>
            </w:r>
          </w:p>
        </w:tc>
        <w:tc>
          <w:tcPr>
            <w:tcW w:w="530" w:type="pct"/>
            <w:hideMark/>
          </w:tcPr>
          <w:p w14:paraId="07A87D19" w14:textId="77777777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Laboratory test results</w:t>
            </w:r>
          </w:p>
        </w:tc>
      </w:tr>
      <w:tr w:rsidR="007876B7" w:rsidRPr="00A743B7" w14:paraId="74E94B05" w14:textId="77777777" w:rsidTr="00F16737">
        <w:trPr>
          <w:trHeight w:val="20"/>
        </w:trPr>
        <w:tc>
          <w:tcPr>
            <w:tcW w:w="222" w:type="pct"/>
            <w:hideMark/>
          </w:tcPr>
          <w:p w14:paraId="08F46D25" w14:textId="77777777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15</w:t>
            </w:r>
          </w:p>
        </w:tc>
        <w:tc>
          <w:tcPr>
            <w:tcW w:w="520" w:type="pct"/>
            <w:hideMark/>
          </w:tcPr>
          <w:p w14:paraId="240BE4F5" w14:textId="77777777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Rituximab "Pfizer"</w:t>
            </w:r>
          </w:p>
        </w:tc>
        <w:tc>
          <w:tcPr>
            <w:tcW w:w="300" w:type="pct"/>
            <w:hideMark/>
          </w:tcPr>
          <w:p w14:paraId="775B4D8A" w14:textId="77777777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2019</w:t>
            </w:r>
          </w:p>
        </w:tc>
        <w:tc>
          <w:tcPr>
            <w:tcW w:w="300" w:type="pct"/>
            <w:hideMark/>
          </w:tcPr>
          <w:p w14:paraId="04BA8C5D" w14:textId="77777777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IR</w:t>
            </w:r>
          </w:p>
        </w:tc>
        <w:tc>
          <w:tcPr>
            <w:tcW w:w="1438" w:type="pct"/>
            <w:hideMark/>
          </w:tcPr>
          <w:p w14:paraId="03A78E8D" w14:textId="77777777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Pancytopenia/Leukopenia/Neutropenia/Agranulocytosis/Thrombocytopenia</w:t>
            </w:r>
          </w:p>
        </w:tc>
        <w:tc>
          <w:tcPr>
            <w:tcW w:w="573" w:type="pct"/>
            <w:hideMark/>
          </w:tcPr>
          <w:p w14:paraId="4E1464A1" w14:textId="77777777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D</w:t>
            </w:r>
          </w:p>
        </w:tc>
        <w:tc>
          <w:tcPr>
            <w:tcW w:w="447" w:type="pct"/>
            <w:hideMark/>
          </w:tcPr>
          <w:p w14:paraId="7F65512C" w14:textId="77777777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Outcome</w:t>
            </w:r>
          </w:p>
        </w:tc>
        <w:tc>
          <w:tcPr>
            <w:tcW w:w="670" w:type="pct"/>
            <w:hideMark/>
          </w:tcPr>
          <w:p w14:paraId="6CE7F945" w14:textId="77777777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MDV</w:t>
            </w:r>
          </w:p>
        </w:tc>
        <w:tc>
          <w:tcPr>
            <w:tcW w:w="530" w:type="pct"/>
            <w:hideMark/>
          </w:tcPr>
          <w:p w14:paraId="1A52C8AD" w14:textId="77777777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Laboratory test results</w:t>
            </w:r>
          </w:p>
        </w:tc>
      </w:tr>
      <w:tr w:rsidR="007876B7" w:rsidRPr="00A743B7" w14:paraId="305C8E28" w14:textId="77777777" w:rsidTr="00F16737">
        <w:trPr>
          <w:trHeight w:val="20"/>
        </w:trPr>
        <w:tc>
          <w:tcPr>
            <w:tcW w:w="222" w:type="pct"/>
            <w:hideMark/>
          </w:tcPr>
          <w:p w14:paraId="34EFE52B" w14:textId="77777777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16</w:t>
            </w:r>
          </w:p>
        </w:tc>
        <w:tc>
          <w:tcPr>
            <w:tcW w:w="520" w:type="pct"/>
            <w:hideMark/>
          </w:tcPr>
          <w:p w14:paraId="72378141" w14:textId="77777777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proofErr w:type="spellStart"/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Fycompa</w:t>
            </w:r>
            <w:proofErr w:type="spellEnd"/>
          </w:p>
        </w:tc>
        <w:tc>
          <w:tcPr>
            <w:tcW w:w="300" w:type="pct"/>
            <w:hideMark/>
          </w:tcPr>
          <w:p w14:paraId="56668443" w14:textId="77777777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2019</w:t>
            </w:r>
          </w:p>
        </w:tc>
        <w:tc>
          <w:tcPr>
            <w:tcW w:w="300" w:type="pct"/>
            <w:hideMark/>
          </w:tcPr>
          <w:p w14:paraId="35ECDCAD" w14:textId="77777777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IR</w:t>
            </w:r>
          </w:p>
        </w:tc>
        <w:tc>
          <w:tcPr>
            <w:tcW w:w="1438" w:type="pct"/>
            <w:hideMark/>
          </w:tcPr>
          <w:p w14:paraId="5ADAA69F" w14:textId="77777777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Hostility and aggression</w:t>
            </w:r>
          </w:p>
        </w:tc>
        <w:tc>
          <w:tcPr>
            <w:tcW w:w="573" w:type="pct"/>
            <w:hideMark/>
          </w:tcPr>
          <w:p w14:paraId="1137106F" w14:textId="77777777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F</w:t>
            </w:r>
          </w:p>
        </w:tc>
        <w:tc>
          <w:tcPr>
            <w:tcW w:w="447" w:type="pct"/>
            <w:hideMark/>
          </w:tcPr>
          <w:p w14:paraId="087E30AB" w14:textId="77777777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Outcome</w:t>
            </w:r>
          </w:p>
        </w:tc>
        <w:tc>
          <w:tcPr>
            <w:tcW w:w="670" w:type="pct"/>
            <w:hideMark/>
          </w:tcPr>
          <w:p w14:paraId="6C1DC864" w14:textId="77777777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Real-world data</w:t>
            </w:r>
          </w:p>
        </w:tc>
        <w:tc>
          <w:tcPr>
            <w:tcW w:w="530" w:type="pct"/>
            <w:hideMark/>
          </w:tcPr>
          <w:p w14:paraId="4D9D8DFA" w14:textId="77777777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 xml:space="preserve">Primary data collection only for outcome </w:t>
            </w:r>
          </w:p>
        </w:tc>
      </w:tr>
      <w:tr w:rsidR="007876B7" w:rsidRPr="00A743B7" w14:paraId="44A408AC" w14:textId="77777777" w:rsidTr="00F16737">
        <w:trPr>
          <w:trHeight w:val="20"/>
        </w:trPr>
        <w:tc>
          <w:tcPr>
            <w:tcW w:w="222" w:type="pct"/>
            <w:hideMark/>
          </w:tcPr>
          <w:p w14:paraId="69C6624E" w14:textId="77777777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17</w:t>
            </w:r>
          </w:p>
        </w:tc>
        <w:tc>
          <w:tcPr>
            <w:tcW w:w="520" w:type="pct"/>
            <w:hideMark/>
          </w:tcPr>
          <w:p w14:paraId="7AB63900" w14:textId="77777777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proofErr w:type="spellStart"/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Kerendia</w:t>
            </w:r>
            <w:proofErr w:type="spellEnd"/>
          </w:p>
        </w:tc>
        <w:tc>
          <w:tcPr>
            <w:tcW w:w="300" w:type="pct"/>
            <w:hideMark/>
          </w:tcPr>
          <w:p w14:paraId="3BB5C011" w14:textId="77777777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2021</w:t>
            </w:r>
          </w:p>
        </w:tc>
        <w:tc>
          <w:tcPr>
            <w:tcW w:w="300" w:type="pct"/>
            <w:hideMark/>
          </w:tcPr>
          <w:p w14:paraId="46962ACF" w14:textId="77777777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IR</w:t>
            </w:r>
          </w:p>
        </w:tc>
        <w:tc>
          <w:tcPr>
            <w:tcW w:w="1438" w:type="pct"/>
            <w:hideMark/>
          </w:tcPr>
          <w:p w14:paraId="09F530DA" w14:textId="77777777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Hyperkalemia</w:t>
            </w:r>
          </w:p>
        </w:tc>
        <w:tc>
          <w:tcPr>
            <w:tcW w:w="573" w:type="pct"/>
            <w:hideMark/>
          </w:tcPr>
          <w:p w14:paraId="1E5FD305" w14:textId="77777777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E</w:t>
            </w:r>
          </w:p>
        </w:tc>
        <w:tc>
          <w:tcPr>
            <w:tcW w:w="447" w:type="pct"/>
            <w:hideMark/>
          </w:tcPr>
          <w:p w14:paraId="5D2F26A7" w14:textId="77777777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Outcome</w:t>
            </w:r>
          </w:p>
        </w:tc>
        <w:tc>
          <w:tcPr>
            <w:tcW w:w="670" w:type="pct"/>
            <w:hideMark/>
          </w:tcPr>
          <w:p w14:paraId="74EACB94" w14:textId="77777777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MID-NET</w:t>
            </w:r>
          </w:p>
        </w:tc>
        <w:tc>
          <w:tcPr>
            <w:tcW w:w="530" w:type="pct"/>
            <w:hideMark/>
          </w:tcPr>
          <w:p w14:paraId="6E90D0B8" w14:textId="77777777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Laboratory test results</w:t>
            </w:r>
          </w:p>
        </w:tc>
      </w:tr>
      <w:tr w:rsidR="007876B7" w:rsidRPr="00A743B7" w14:paraId="719B7912" w14:textId="77777777" w:rsidTr="00F16737">
        <w:trPr>
          <w:trHeight w:val="20"/>
        </w:trPr>
        <w:tc>
          <w:tcPr>
            <w:tcW w:w="222" w:type="pct"/>
            <w:hideMark/>
          </w:tcPr>
          <w:p w14:paraId="63ED82A1" w14:textId="77777777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18</w:t>
            </w:r>
          </w:p>
        </w:tc>
        <w:tc>
          <w:tcPr>
            <w:tcW w:w="520" w:type="pct"/>
            <w:hideMark/>
          </w:tcPr>
          <w:p w14:paraId="29B933A8" w14:textId="77777777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Imbruvica</w:t>
            </w:r>
          </w:p>
        </w:tc>
        <w:tc>
          <w:tcPr>
            <w:tcW w:w="300" w:type="pct"/>
            <w:hideMark/>
          </w:tcPr>
          <w:p w14:paraId="40FF6D5A" w14:textId="77777777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2022</w:t>
            </w:r>
          </w:p>
        </w:tc>
        <w:tc>
          <w:tcPr>
            <w:tcW w:w="300" w:type="pct"/>
            <w:hideMark/>
          </w:tcPr>
          <w:p w14:paraId="2212EDD0" w14:textId="77777777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IR</w:t>
            </w:r>
          </w:p>
        </w:tc>
        <w:tc>
          <w:tcPr>
            <w:tcW w:w="1438" w:type="pct"/>
            <w:hideMark/>
          </w:tcPr>
          <w:p w14:paraId="4B3A0F6A" w14:textId="77777777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Bleeding</w:t>
            </w:r>
          </w:p>
        </w:tc>
        <w:tc>
          <w:tcPr>
            <w:tcW w:w="573" w:type="pct"/>
            <w:hideMark/>
          </w:tcPr>
          <w:p w14:paraId="0D6E40F5" w14:textId="77777777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I</w:t>
            </w:r>
          </w:p>
        </w:tc>
        <w:tc>
          <w:tcPr>
            <w:tcW w:w="447" w:type="pct"/>
            <w:hideMark/>
          </w:tcPr>
          <w:p w14:paraId="59BEBC9C" w14:textId="77777777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Outcome</w:t>
            </w:r>
          </w:p>
        </w:tc>
        <w:tc>
          <w:tcPr>
            <w:tcW w:w="670" w:type="pct"/>
            <w:hideMark/>
          </w:tcPr>
          <w:p w14:paraId="0556A310" w14:textId="77777777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Disease registry</w:t>
            </w:r>
          </w:p>
        </w:tc>
        <w:tc>
          <w:tcPr>
            <w:tcW w:w="530" w:type="pct"/>
            <w:hideMark/>
          </w:tcPr>
          <w:p w14:paraId="67BA4FFD" w14:textId="77777777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Registry</w:t>
            </w:r>
          </w:p>
        </w:tc>
      </w:tr>
      <w:tr w:rsidR="007876B7" w:rsidRPr="00A743B7" w14:paraId="6BC3997F" w14:textId="77777777" w:rsidTr="00F16737">
        <w:trPr>
          <w:trHeight w:val="20"/>
        </w:trPr>
        <w:tc>
          <w:tcPr>
            <w:tcW w:w="222" w:type="pct"/>
            <w:hideMark/>
          </w:tcPr>
          <w:p w14:paraId="74809169" w14:textId="77777777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19</w:t>
            </w:r>
          </w:p>
        </w:tc>
        <w:tc>
          <w:tcPr>
            <w:tcW w:w="520" w:type="pct"/>
            <w:hideMark/>
          </w:tcPr>
          <w:p w14:paraId="03575C50" w14:textId="77777777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Imbruvica</w:t>
            </w:r>
          </w:p>
        </w:tc>
        <w:tc>
          <w:tcPr>
            <w:tcW w:w="300" w:type="pct"/>
            <w:hideMark/>
          </w:tcPr>
          <w:p w14:paraId="497D2395" w14:textId="77777777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2022</w:t>
            </w:r>
          </w:p>
        </w:tc>
        <w:tc>
          <w:tcPr>
            <w:tcW w:w="300" w:type="pct"/>
            <w:hideMark/>
          </w:tcPr>
          <w:p w14:paraId="60CADFA5" w14:textId="77777777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IR</w:t>
            </w:r>
          </w:p>
        </w:tc>
        <w:tc>
          <w:tcPr>
            <w:tcW w:w="1438" w:type="pct"/>
            <w:hideMark/>
          </w:tcPr>
          <w:p w14:paraId="61F2B8F2" w14:textId="77777777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Myelosuppression</w:t>
            </w:r>
          </w:p>
        </w:tc>
        <w:tc>
          <w:tcPr>
            <w:tcW w:w="573" w:type="pct"/>
            <w:hideMark/>
          </w:tcPr>
          <w:p w14:paraId="37AE0D5B" w14:textId="77777777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D</w:t>
            </w:r>
          </w:p>
        </w:tc>
        <w:tc>
          <w:tcPr>
            <w:tcW w:w="447" w:type="pct"/>
            <w:hideMark/>
          </w:tcPr>
          <w:p w14:paraId="2B43360D" w14:textId="77777777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Outcome</w:t>
            </w:r>
          </w:p>
        </w:tc>
        <w:tc>
          <w:tcPr>
            <w:tcW w:w="670" w:type="pct"/>
            <w:hideMark/>
          </w:tcPr>
          <w:p w14:paraId="4C7D49F8" w14:textId="77777777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Disease registry</w:t>
            </w:r>
          </w:p>
        </w:tc>
        <w:tc>
          <w:tcPr>
            <w:tcW w:w="530" w:type="pct"/>
            <w:hideMark/>
          </w:tcPr>
          <w:p w14:paraId="7D8B803D" w14:textId="77777777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Registry</w:t>
            </w:r>
          </w:p>
        </w:tc>
      </w:tr>
      <w:tr w:rsidR="007876B7" w:rsidRPr="00A743B7" w14:paraId="031D10D8" w14:textId="77777777" w:rsidTr="00F16737">
        <w:trPr>
          <w:trHeight w:val="20"/>
        </w:trPr>
        <w:tc>
          <w:tcPr>
            <w:tcW w:w="222" w:type="pct"/>
            <w:hideMark/>
          </w:tcPr>
          <w:p w14:paraId="49E4885C" w14:textId="77777777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20</w:t>
            </w:r>
          </w:p>
        </w:tc>
        <w:tc>
          <w:tcPr>
            <w:tcW w:w="520" w:type="pct"/>
            <w:hideMark/>
          </w:tcPr>
          <w:p w14:paraId="5F500890" w14:textId="77777777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Imbruvica</w:t>
            </w:r>
          </w:p>
        </w:tc>
        <w:tc>
          <w:tcPr>
            <w:tcW w:w="300" w:type="pct"/>
            <w:hideMark/>
          </w:tcPr>
          <w:p w14:paraId="1C655FAB" w14:textId="77777777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2022</w:t>
            </w:r>
          </w:p>
        </w:tc>
        <w:tc>
          <w:tcPr>
            <w:tcW w:w="300" w:type="pct"/>
            <w:hideMark/>
          </w:tcPr>
          <w:p w14:paraId="7813F76A" w14:textId="77777777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IR</w:t>
            </w:r>
          </w:p>
        </w:tc>
        <w:tc>
          <w:tcPr>
            <w:tcW w:w="1438" w:type="pct"/>
            <w:hideMark/>
          </w:tcPr>
          <w:p w14:paraId="3107849C" w14:textId="77777777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Infections</w:t>
            </w:r>
          </w:p>
        </w:tc>
        <w:tc>
          <w:tcPr>
            <w:tcW w:w="573" w:type="pct"/>
            <w:hideMark/>
          </w:tcPr>
          <w:p w14:paraId="08772C1E" w14:textId="77777777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A</w:t>
            </w:r>
          </w:p>
        </w:tc>
        <w:tc>
          <w:tcPr>
            <w:tcW w:w="447" w:type="pct"/>
            <w:hideMark/>
          </w:tcPr>
          <w:p w14:paraId="5EE42D66" w14:textId="77777777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Outcome</w:t>
            </w:r>
          </w:p>
        </w:tc>
        <w:tc>
          <w:tcPr>
            <w:tcW w:w="670" w:type="pct"/>
            <w:hideMark/>
          </w:tcPr>
          <w:p w14:paraId="72AE8C3A" w14:textId="77777777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Disease registry</w:t>
            </w:r>
          </w:p>
        </w:tc>
        <w:tc>
          <w:tcPr>
            <w:tcW w:w="530" w:type="pct"/>
            <w:hideMark/>
          </w:tcPr>
          <w:p w14:paraId="2D4675AC" w14:textId="77777777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Registry</w:t>
            </w:r>
          </w:p>
        </w:tc>
      </w:tr>
      <w:tr w:rsidR="007876B7" w:rsidRPr="00A743B7" w14:paraId="401D9004" w14:textId="77777777" w:rsidTr="00F16737">
        <w:trPr>
          <w:trHeight w:val="20"/>
        </w:trPr>
        <w:tc>
          <w:tcPr>
            <w:tcW w:w="222" w:type="pct"/>
            <w:hideMark/>
          </w:tcPr>
          <w:p w14:paraId="0D1BDB48" w14:textId="77777777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21</w:t>
            </w:r>
          </w:p>
        </w:tc>
        <w:tc>
          <w:tcPr>
            <w:tcW w:w="520" w:type="pct"/>
            <w:hideMark/>
          </w:tcPr>
          <w:p w14:paraId="00B7FE1A" w14:textId="77777777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Imbruvica</w:t>
            </w:r>
          </w:p>
        </w:tc>
        <w:tc>
          <w:tcPr>
            <w:tcW w:w="300" w:type="pct"/>
            <w:hideMark/>
          </w:tcPr>
          <w:p w14:paraId="2D9BE49C" w14:textId="77777777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2022</w:t>
            </w:r>
          </w:p>
        </w:tc>
        <w:tc>
          <w:tcPr>
            <w:tcW w:w="300" w:type="pct"/>
            <w:hideMark/>
          </w:tcPr>
          <w:p w14:paraId="509DEF98" w14:textId="77777777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IR</w:t>
            </w:r>
          </w:p>
        </w:tc>
        <w:tc>
          <w:tcPr>
            <w:tcW w:w="1438" w:type="pct"/>
            <w:hideMark/>
          </w:tcPr>
          <w:p w14:paraId="55FD7E22" w14:textId="77777777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Arrhythmia</w:t>
            </w:r>
          </w:p>
        </w:tc>
        <w:tc>
          <w:tcPr>
            <w:tcW w:w="573" w:type="pct"/>
            <w:hideMark/>
          </w:tcPr>
          <w:p w14:paraId="78DCD3B0" w14:textId="77777777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I</w:t>
            </w:r>
          </w:p>
        </w:tc>
        <w:tc>
          <w:tcPr>
            <w:tcW w:w="447" w:type="pct"/>
            <w:hideMark/>
          </w:tcPr>
          <w:p w14:paraId="4AB1F202" w14:textId="77777777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Outcome</w:t>
            </w:r>
          </w:p>
        </w:tc>
        <w:tc>
          <w:tcPr>
            <w:tcW w:w="670" w:type="pct"/>
            <w:hideMark/>
          </w:tcPr>
          <w:p w14:paraId="279E264C" w14:textId="77777777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Disease registry</w:t>
            </w:r>
          </w:p>
        </w:tc>
        <w:tc>
          <w:tcPr>
            <w:tcW w:w="530" w:type="pct"/>
            <w:hideMark/>
          </w:tcPr>
          <w:p w14:paraId="792FF6D7" w14:textId="77777777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Registry</w:t>
            </w:r>
          </w:p>
        </w:tc>
      </w:tr>
      <w:tr w:rsidR="007876B7" w:rsidRPr="00A743B7" w14:paraId="43F6269B" w14:textId="77777777" w:rsidTr="00F16737">
        <w:trPr>
          <w:trHeight w:val="20"/>
        </w:trPr>
        <w:tc>
          <w:tcPr>
            <w:tcW w:w="222" w:type="pct"/>
            <w:hideMark/>
          </w:tcPr>
          <w:p w14:paraId="492AB14F" w14:textId="77777777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22</w:t>
            </w:r>
          </w:p>
        </w:tc>
        <w:tc>
          <w:tcPr>
            <w:tcW w:w="520" w:type="pct"/>
            <w:hideMark/>
          </w:tcPr>
          <w:p w14:paraId="05E104F6" w14:textId="77777777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Imbruvica</w:t>
            </w:r>
          </w:p>
        </w:tc>
        <w:tc>
          <w:tcPr>
            <w:tcW w:w="300" w:type="pct"/>
            <w:hideMark/>
          </w:tcPr>
          <w:p w14:paraId="2487FC01" w14:textId="77777777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2022</w:t>
            </w:r>
          </w:p>
        </w:tc>
        <w:tc>
          <w:tcPr>
            <w:tcW w:w="300" w:type="pct"/>
            <w:hideMark/>
          </w:tcPr>
          <w:p w14:paraId="0FDB7368" w14:textId="77777777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IR</w:t>
            </w:r>
          </w:p>
        </w:tc>
        <w:tc>
          <w:tcPr>
            <w:tcW w:w="1438" w:type="pct"/>
            <w:hideMark/>
          </w:tcPr>
          <w:p w14:paraId="70E7035E" w14:textId="77777777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Hypersensitivity</w:t>
            </w:r>
          </w:p>
        </w:tc>
        <w:tc>
          <w:tcPr>
            <w:tcW w:w="573" w:type="pct"/>
            <w:hideMark/>
          </w:tcPr>
          <w:p w14:paraId="69791BE4" w14:textId="77777777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T</w:t>
            </w:r>
          </w:p>
        </w:tc>
        <w:tc>
          <w:tcPr>
            <w:tcW w:w="447" w:type="pct"/>
            <w:hideMark/>
          </w:tcPr>
          <w:p w14:paraId="662FE5A6" w14:textId="77777777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Outcome</w:t>
            </w:r>
          </w:p>
        </w:tc>
        <w:tc>
          <w:tcPr>
            <w:tcW w:w="670" w:type="pct"/>
            <w:hideMark/>
          </w:tcPr>
          <w:p w14:paraId="5689F9C1" w14:textId="77777777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Disease registry</w:t>
            </w:r>
          </w:p>
        </w:tc>
        <w:tc>
          <w:tcPr>
            <w:tcW w:w="530" w:type="pct"/>
            <w:hideMark/>
          </w:tcPr>
          <w:p w14:paraId="063F42E6" w14:textId="77777777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Registry</w:t>
            </w:r>
          </w:p>
        </w:tc>
      </w:tr>
      <w:tr w:rsidR="007876B7" w:rsidRPr="00A743B7" w14:paraId="5127D88B" w14:textId="77777777" w:rsidTr="00F16737">
        <w:trPr>
          <w:trHeight w:val="20"/>
        </w:trPr>
        <w:tc>
          <w:tcPr>
            <w:tcW w:w="222" w:type="pct"/>
            <w:hideMark/>
          </w:tcPr>
          <w:p w14:paraId="5533D2DC" w14:textId="77777777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23</w:t>
            </w:r>
          </w:p>
        </w:tc>
        <w:tc>
          <w:tcPr>
            <w:tcW w:w="520" w:type="pct"/>
            <w:hideMark/>
          </w:tcPr>
          <w:p w14:paraId="402D37DC" w14:textId="77777777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Imbruvica</w:t>
            </w:r>
          </w:p>
        </w:tc>
        <w:tc>
          <w:tcPr>
            <w:tcW w:w="300" w:type="pct"/>
            <w:hideMark/>
          </w:tcPr>
          <w:p w14:paraId="21C4C904" w14:textId="77777777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2022</w:t>
            </w:r>
          </w:p>
        </w:tc>
        <w:tc>
          <w:tcPr>
            <w:tcW w:w="300" w:type="pct"/>
            <w:hideMark/>
          </w:tcPr>
          <w:p w14:paraId="15606CFB" w14:textId="77777777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IR</w:t>
            </w:r>
          </w:p>
        </w:tc>
        <w:tc>
          <w:tcPr>
            <w:tcW w:w="1438" w:type="pct"/>
            <w:hideMark/>
          </w:tcPr>
          <w:p w14:paraId="2F419A73" w14:textId="77777777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Ocular disorders</w:t>
            </w:r>
          </w:p>
        </w:tc>
        <w:tc>
          <w:tcPr>
            <w:tcW w:w="573" w:type="pct"/>
            <w:hideMark/>
          </w:tcPr>
          <w:p w14:paraId="02CEE946" w14:textId="77777777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H</w:t>
            </w:r>
          </w:p>
        </w:tc>
        <w:tc>
          <w:tcPr>
            <w:tcW w:w="447" w:type="pct"/>
            <w:hideMark/>
          </w:tcPr>
          <w:p w14:paraId="56D7DE72" w14:textId="77777777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Outcome</w:t>
            </w:r>
          </w:p>
        </w:tc>
        <w:tc>
          <w:tcPr>
            <w:tcW w:w="670" w:type="pct"/>
            <w:hideMark/>
          </w:tcPr>
          <w:p w14:paraId="327DA837" w14:textId="77777777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Disease registry</w:t>
            </w:r>
          </w:p>
        </w:tc>
        <w:tc>
          <w:tcPr>
            <w:tcW w:w="530" w:type="pct"/>
            <w:hideMark/>
          </w:tcPr>
          <w:p w14:paraId="19AB0692" w14:textId="77777777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Registry</w:t>
            </w:r>
          </w:p>
        </w:tc>
      </w:tr>
      <w:tr w:rsidR="007876B7" w:rsidRPr="00A743B7" w14:paraId="58F545EF" w14:textId="77777777" w:rsidTr="00F16737">
        <w:trPr>
          <w:trHeight w:val="20"/>
        </w:trPr>
        <w:tc>
          <w:tcPr>
            <w:tcW w:w="222" w:type="pct"/>
            <w:hideMark/>
          </w:tcPr>
          <w:p w14:paraId="00AB2D9B" w14:textId="77777777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24</w:t>
            </w:r>
          </w:p>
        </w:tc>
        <w:tc>
          <w:tcPr>
            <w:tcW w:w="520" w:type="pct"/>
            <w:hideMark/>
          </w:tcPr>
          <w:p w14:paraId="4201565F" w14:textId="77777777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Imbruvica</w:t>
            </w:r>
          </w:p>
        </w:tc>
        <w:tc>
          <w:tcPr>
            <w:tcW w:w="300" w:type="pct"/>
            <w:hideMark/>
          </w:tcPr>
          <w:p w14:paraId="485B43CB" w14:textId="77777777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2022</w:t>
            </w:r>
          </w:p>
        </w:tc>
        <w:tc>
          <w:tcPr>
            <w:tcW w:w="300" w:type="pct"/>
            <w:hideMark/>
          </w:tcPr>
          <w:p w14:paraId="70449A69" w14:textId="77777777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IR</w:t>
            </w:r>
          </w:p>
        </w:tc>
        <w:tc>
          <w:tcPr>
            <w:tcW w:w="1438" w:type="pct"/>
            <w:hideMark/>
          </w:tcPr>
          <w:p w14:paraId="12E49BEB" w14:textId="77777777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Hepatic failure/Hepatic impairment</w:t>
            </w:r>
          </w:p>
        </w:tc>
        <w:tc>
          <w:tcPr>
            <w:tcW w:w="573" w:type="pct"/>
            <w:hideMark/>
          </w:tcPr>
          <w:p w14:paraId="673E3DE4" w14:textId="77777777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K</w:t>
            </w:r>
          </w:p>
        </w:tc>
        <w:tc>
          <w:tcPr>
            <w:tcW w:w="447" w:type="pct"/>
            <w:hideMark/>
          </w:tcPr>
          <w:p w14:paraId="59D94485" w14:textId="77777777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Outcome</w:t>
            </w:r>
          </w:p>
        </w:tc>
        <w:tc>
          <w:tcPr>
            <w:tcW w:w="670" w:type="pct"/>
            <w:hideMark/>
          </w:tcPr>
          <w:p w14:paraId="7F268358" w14:textId="77777777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Disease registry</w:t>
            </w:r>
          </w:p>
        </w:tc>
        <w:tc>
          <w:tcPr>
            <w:tcW w:w="530" w:type="pct"/>
            <w:hideMark/>
          </w:tcPr>
          <w:p w14:paraId="0389CFCB" w14:textId="77777777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Registry</w:t>
            </w:r>
          </w:p>
        </w:tc>
      </w:tr>
      <w:tr w:rsidR="007876B7" w:rsidRPr="00A743B7" w14:paraId="140FB3BC" w14:textId="77777777" w:rsidTr="00F16737">
        <w:trPr>
          <w:trHeight w:val="20"/>
        </w:trPr>
        <w:tc>
          <w:tcPr>
            <w:tcW w:w="222" w:type="pct"/>
            <w:hideMark/>
          </w:tcPr>
          <w:p w14:paraId="5488BB96" w14:textId="77777777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25</w:t>
            </w:r>
          </w:p>
        </w:tc>
        <w:tc>
          <w:tcPr>
            <w:tcW w:w="520" w:type="pct"/>
            <w:hideMark/>
          </w:tcPr>
          <w:p w14:paraId="1C915A90" w14:textId="77777777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Imbruvica</w:t>
            </w:r>
          </w:p>
        </w:tc>
        <w:tc>
          <w:tcPr>
            <w:tcW w:w="300" w:type="pct"/>
            <w:hideMark/>
          </w:tcPr>
          <w:p w14:paraId="0F4BFD77" w14:textId="77777777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2022</w:t>
            </w:r>
          </w:p>
        </w:tc>
        <w:tc>
          <w:tcPr>
            <w:tcW w:w="300" w:type="pct"/>
            <w:hideMark/>
          </w:tcPr>
          <w:p w14:paraId="714765B7" w14:textId="77777777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IR</w:t>
            </w:r>
          </w:p>
        </w:tc>
        <w:tc>
          <w:tcPr>
            <w:tcW w:w="1438" w:type="pct"/>
            <w:hideMark/>
          </w:tcPr>
          <w:p w14:paraId="5B16131E" w14:textId="77777777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Interstitial lung disease</w:t>
            </w:r>
          </w:p>
        </w:tc>
        <w:tc>
          <w:tcPr>
            <w:tcW w:w="573" w:type="pct"/>
            <w:hideMark/>
          </w:tcPr>
          <w:p w14:paraId="78E846A1" w14:textId="77777777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J</w:t>
            </w:r>
          </w:p>
        </w:tc>
        <w:tc>
          <w:tcPr>
            <w:tcW w:w="447" w:type="pct"/>
            <w:hideMark/>
          </w:tcPr>
          <w:p w14:paraId="01EA7B70" w14:textId="77777777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Outcome</w:t>
            </w:r>
          </w:p>
        </w:tc>
        <w:tc>
          <w:tcPr>
            <w:tcW w:w="670" w:type="pct"/>
            <w:hideMark/>
          </w:tcPr>
          <w:p w14:paraId="1B8E2F5D" w14:textId="77777777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Disease registry</w:t>
            </w:r>
          </w:p>
        </w:tc>
        <w:tc>
          <w:tcPr>
            <w:tcW w:w="530" w:type="pct"/>
            <w:hideMark/>
          </w:tcPr>
          <w:p w14:paraId="38BBB4B1" w14:textId="77777777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Registry</w:t>
            </w:r>
          </w:p>
        </w:tc>
      </w:tr>
      <w:tr w:rsidR="007876B7" w:rsidRPr="00A743B7" w14:paraId="31D36549" w14:textId="77777777" w:rsidTr="00F16737">
        <w:trPr>
          <w:trHeight w:val="20"/>
        </w:trPr>
        <w:tc>
          <w:tcPr>
            <w:tcW w:w="222" w:type="pct"/>
            <w:hideMark/>
          </w:tcPr>
          <w:p w14:paraId="396EE713" w14:textId="77777777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26</w:t>
            </w:r>
          </w:p>
        </w:tc>
        <w:tc>
          <w:tcPr>
            <w:tcW w:w="520" w:type="pct"/>
            <w:hideMark/>
          </w:tcPr>
          <w:p w14:paraId="6EA38B15" w14:textId="77777777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Imbruvica</w:t>
            </w:r>
          </w:p>
        </w:tc>
        <w:tc>
          <w:tcPr>
            <w:tcW w:w="300" w:type="pct"/>
            <w:hideMark/>
          </w:tcPr>
          <w:p w14:paraId="131B93E7" w14:textId="77777777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2022</w:t>
            </w:r>
          </w:p>
        </w:tc>
        <w:tc>
          <w:tcPr>
            <w:tcW w:w="300" w:type="pct"/>
            <w:hideMark/>
          </w:tcPr>
          <w:p w14:paraId="2405AE5B" w14:textId="77777777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IR</w:t>
            </w:r>
          </w:p>
        </w:tc>
        <w:tc>
          <w:tcPr>
            <w:tcW w:w="1438" w:type="pct"/>
            <w:hideMark/>
          </w:tcPr>
          <w:p w14:paraId="08FE9DB2" w14:textId="77777777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Secondary malignancies</w:t>
            </w:r>
          </w:p>
        </w:tc>
        <w:tc>
          <w:tcPr>
            <w:tcW w:w="573" w:type="pct"/>
            <w:hideMark/>
          </w:tcPr>
          <w:p w14:paraId="2AF477D4" w14:textId="77777777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C</w:t>
            </w:r>
          </w:p>
        </w:tc>
        <w:tc>
          <w:tcPr>
            <w:tcW w:w="447" w:type="pct"/>
            <w:hideMark/>
          </w:tcPr>
          <w:p w14:paraId="7FA5C266" w14:textId="77777777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Outcome</w:t>
            </w:r>
          </w:p>
        </w:tc>
        <w:tc>
          <w:tcPr>
            <w:tcW w:w="670" w:type="pct"/>
            <w:hideMark/>
          </w:tcPr>
          <w:p w14:paraId="151FC0B6" w14:textId="77777777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Disease registry</w:t>
            </w:r>
          </w:p>
        </w:tc>
        <w:tc>
          <w:tcPr>
            <w:tcW w:w="530" w:type="pct"/>
            <w:hideMark/>
          </w:tcPr>
          <w:p w14:paraId="7E30D11E" w14:textId="77777777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Registry</w:t>
            </w:r>
          </w:p>
        </w:tc>
      </w:tr>
      <w:tr w:rsidR="007876B7" w:rsidRPr="00A743B7" w14:paraId="24CBC817" w14:textId="77777777" w:rsidTr="00F16737">
        <w:trPr>
          <w:trHeight w:val="20"/>
        </w:trPr>
        <w:tc>
          <w:tcPr>
            <w:tcW w:w="222" w:type="pct"/>
            <w:hideMark/>
          </w:tcPr>
          <w:p w14:paraId="15E15EE4" w14:textId="77777777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lastRenderedPageBreak/>
              <w:t>27</w:t>
            </w:r>
          </w:p>
        </w:tc>
        <w:tc>
          <w:tcPr>
            <w:tcW w:w="520" w:type="pct"/>
            <w:hideMark/>
          </w:tcPr>
          <w:p w14:paraId="0201FB3E" w14:textId="77777777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Imbruvica</w:t>
            </w:r>
          </w:p>
        </w:tc>
        <w:tc>
          <w:tcPr>
            <w:tcW w:w="300" w:type="pct"/>
            <w:hideMark/>
          </w:tcPr>
          <w:p w14:paraId="211025A9" w14:textId="77777777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2022</w:t>
            </w:r>
          </w:p>
        </w:tc>
        <w:tc>
          <w:tcPr>
            <w:tcW w:w="300" w:type="pct"/>
            <w:hideMark/>
          </w:tcPr>
          <w:p w14:paraId="0381775A" w14:textId="77777777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IR</w:t>
            </w:r>
          </w:p>
        </w:tc>
        <w:tc>
          <w:tcPr>
            <w:tcW w:w="1438" w:type="pct"/>
            <w:hideMark/>
          </w:tcPr>
          <w:p w14:paraId="18CC6F98" w14:textId="77777777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Drug interactions with CYP3A inhibitors</w:t>
            </w:r>
          </w:p>
        </w:tc>
        <w:tc>
          <w:tcPr>
            <w:tcW w:w="573" w:type="pct"/>
            <w:hideMark/>
          </w:tcPr>
          <w:p w14:paraId="75E1E106" w14:textId="392AC694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proofErr w:type="gramStart"/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drug  interaction</w:t>
            </w:r>
            <w:proofErr w:type="gramEnd"/>
          </w:p>
        </w:tc>
        <w:tc>
          <w:tcPr>
            <w:tcW w:w="447" w:type="pct"/>
            <w:hideMark/>
          </w:tcPr>
          <w:p w14:paraId="758295F8" w14:textId="77777777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Exposure</w:t>
            </w:r>
          </w:p>
        </w:tc>
        <w:tc>
          <w:tcPr>
            <w:tcW w:w="670" w:type="pct"/>
            <w:hideMark/>
          </w:tcPr>
          <w:p w14:paraId="2DC02F6D" w14:textId="77777777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Disease registry</w:t>
            </w:r>
          </w:p>
        </w:tc>
        <w:tc>
          <w:tcPr>
            <w:tcW w:w="530" w:type="pct"/>
            <w:hideMark/>
          </w:tcPr>
          <w:p w14:paraId="40E82477" w14:textId="77777777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Registry</w:t>
            </w:r>
          </w:p>
        </w:tc>
      </w:tr>
      <w:tr w:rsidR="007876B7" w:rsidRPr="00A743B7" w14:paraId="58218600" w14:textId="77777777" w:rsidTr="00F16737">
        <w:trPr>
          <w:trHeight w:val="20"/>
        </w:trPr>
        <w:tc>
          <w:tcPr>
            <w:tcW w:w="222" w:type="pct"/>
            <w:hideMark/>
          </w:tcPr>
          <w:p w14:paraId="38C7F28C" w14:textId="77777777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28</w:t>
            </w:r>
          </w:p>
        </w:tc>
        <w:tc>
          <w:tcPr>
            <w:tcW w:w="520" w:type="pct"/>
            <w:hideMark/>
          </w:tcPr>
          <w:p w14:paraId="69B0B6AE" w14:textId="77777777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Imbruvica</w:t>
            </w:r>
          </w:p>
        </w:tc>
        <w:tc>
          <w:tcPr>
            <w:tcW w:w="300" w:type="pct"/>
            <w:hideMark/>
          </w:tcPr>
          <w:p w14:paraId="3B5D188A" w14:textId="77777777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2022</w:t>
            </w:r>
          </w:p>
        </w:tc>
        <w:tc>
          <w:tcPr>
            <w:tcW w:w="300" w:type="pct"/>
            <w:hideMark/>
          </w:tcPr>
          <w:p w14:paraId="7D832C1D" w14:textId="77777777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IR</w:t>
            </w:r>
          </w:p>
        </w:tc>
        <w:tc>
          <w:tcPr>
            <w:tcW w:w="1438" w:type="pct"/>
            <w:hideMark/>
          </w:tcPr>
          <w:p w14:paraId="2C404767" w14:textId="77777777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Use in patients with hepatic impairment</w:t>
            </w:r>
          </w:p>
        </w:tc>
        <w:tc>
          <w:tcPr>
            <w:tcW w:w="573" w:type="pct"/>
            <w:hideMark/>
          </w:tcPr>
          <w:p w14:paraId="38FFFF6D" w14:textId="3910DD1B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hepatic impairment</w:t>
            </w:r>
          </w:p>
        </w:tc>
        <w:tc>
          <w:tcPr>
            <w:tcW w:w="447" w:type="pct"/>
            <w:hideMark/>
          </w:tcPr>
          <w:p w14:paraId="4FF6DD9A" w14:textId="77777777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Population</w:t>
            </w:r>
          </w:p>
        </w:tc>
        <w:tc>
          <w:tcPr>
            <w:tcW w:w="670" w:type="pct"/>
            <w:hideMark/>
          </w:tcPr>
          <w:p w14:paraId="4CA03117" w14:textId="77777777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Disease registry</w:t>
            </w:r>
          </w:p>
        </w:tc>
        <w:tc>
          <w:tcPr>
            <w:tcW w:w="530" w:type="pct"/>
            <w:hideMark/>
          </w:tcPr>
          <w:p w14:paraId="38881885" w14:textId="77777777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Registry</w:t>
            </w:r>
          </w:p>
        </w:tc>
      </w:tr>
      <w:tr w:rsidR="007876B7" w:rsidRPr="00A743B7" w14:paraId="4CF8C5A7" w14:textId="77777777" w:rsidTr="00F16737">
        <w:trPr>
          <w:trHeight w:val="20"/>
        </w:trPr>
        <w:tc>
          <w:tcPr>
            <w:tcW w:w="222" w:type="pct"/>
            <w:hideMark/>
          </w:tcPr>
          <w:p w14:paraId="191E861E" w14:textId="77777777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29</w:t>
            </w:r>
          </w:p>
        </w:tc>
        <w:tc>
          <w:tcPr>
            <w:tcW w:w="520" w:type="pct"/>
            <w:hideMark/>
          </w:tcPr>
          <w:p w14:paraId="430BF7C0" w14:textId="77777777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proofErr w:type="spellStart"/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Atozet</w:t>
            </w:r>
            <w:proofErr w:type="spellEnd"/>
          </w:p>
        </w:tc>
        <w:tc>
          <w:tcPr>
            <w:tcW w:w="300" w:type="pct"/>
            <w:hideMark/>
          </w:tcPr>
          <w:p w14:paraId="3D2C6C33" w14:textId="77777777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2018</w:t>
            </w:r>
          </w:p>
        </w:tc>
        <w:tc>
          <w:tcPr>
            <w:tcW w:w="300" w:type="pct"/>
            <w:hideMark/>
          </w:tcPr>
          <w:p w14:paraId="6C3FA622" w14:textId="77777777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MI</w:t>
            </w:r>
          </w:p>
        </w:tc>
        <w:tc>
          <w:tcPr>
            <w:tcW w:w="1438" w:type="pct"/>
            <w:hideMark/>
          </w:tcPr>
          <w:p w14:paraId="60D55CBD" w14:textId="77777777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Patients with hepatic impairment</w:t>
            </w:r>
          </w:p>
        </w:tc>
        <w:tc>
          <w:tcPr>
            <w:tcW w:w="573" w:type="pct"/>
            <w:hideMark/>
          </w:tcPr>
          <w:p w14:paraId="74539832" w14:textId="77777777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 xml:space="preserve"> hepatic impairment</w:t>
            </w:r>
          </w:p>
        </w:tc>
        <w:tc>
          <w:tcPr>
            <w:tcW w:w="447" w:type="pct"/>
            <w:hideMark/>
          </w:tcPr>
          <w:p w14:paraId="4602B8B0" w14:textId="77777777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Population</w:t>
            </w:r>
          </w:p>
        </w:tc>
        <w:tc>
          <w:tcPr>
            <w:tcW w:w="670" w:type="pct"/>
            <w:hideMark/>
          </w:tcPr>
          <w:p w14:paraId="717421F5" w14:textId="77777777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MID-NET</w:t>
            </w:r>
          </w:p>
        </w:tc>
        <w:tc>
          <w:tcPr>
            <w:tcW w:w="530" w:type="pct"/>
            <w:hideMark/>
          </w:tcPr>
          <w:p w14:paraId="0F47B509" w14:textId="77777777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Laboratory test results</w:t>
            </w:r>
          </w:p>
        </w:tc>
      </w:tr>
      <w:tr w:rsidR="007876B7" w:rsidRPr="00A743B7" w14:paraId="0DCA1B84" w14:textId="77777777" w:rsidTr="00F16737">
        <w:trPr>
          <w:trHeight w:val="20"/>
        </w:trPr>
        <w:tc>
          <w:tcPr>
            <w:tcW w:w="222" w:type="pct"/>
            <w:hideMark/>
          </w:tcPr>
          <w:p w14:paraId="7EC37806" w14:textId="77777777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30</w:t>
            </w:r>
          </w:p>
        </w:tc>
        <w:tc>
          <w:tcPr>
            <w:tcW w:w="520" w:type="pct"/>
            <w:hideMark/>
          </w:tcPr>
          <w:p w14:paraId="2BE06EA6" w14:textId="77777777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proofErr w:type="spellStart"/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Evenity</w:t>
            </w:r>
            <w:proofErr w:type="spellEnd"/>
          </w:p>
        </w:tc>
        <w:tc>
          <w:tcPr>
            <w:tcW w:w="300" w:type="pct"/>
            <w:hideMark/>
          </w:tcPr>
          <w:p w14:paraId="5C01A281" w14:textId="77777777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2018</w:t>
            </w:r>
          </w:p>
        </w:tc>
        <w:tc>
          <w:tcPr>
            <w:tcW w:w="300" w:type="pct"/>
            <w:hideMark/>
          </w:tcPr>
          <w:p w14:paraId="45C424A7" w14:textId="77777777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MI</w:t>
            </w:r>
          </w:p>
        </w:tc>
        <w:tc>
          <w:tcPr>
            <w:tcW w:w="1438" w:type="pct"/>
            <w:hideMark/>
          </w:tcPr>
          <w:p w14:paraId="10BEE2D4" w14:textId="77777777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Safety in patients with renal impairment</w:t>
            </w:r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 xml:space="preserve">　（</w:t>
            </w:r>
            <w:proofErr w:type="spellStart"/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indicaiton</w:t>
            </w:r>
            <w:proofErr w:type="spellEnd"/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: Hypocalcemia</w:t>
            </w:r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）</w:t>
            </w:r>
          </w:p>
        </w:tc>
        <w:tc>
          <w:tcPr>
            <w:tcW w:w="573" w:type="pct"/>
            <w:hideMark/>
          </w:tcPr>
          <w:p w14:paraId="06108F6C" w14:textId="56FF1745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proofErr w:type="gramStart"/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renal</w:t>
            </w:r>
            <w:proofErr w:type="gramEnd"/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 xml:space="preserve"> impairment</w:t>
            </w:r>
          </w:p>
        </w:tc>
        <w:tc>
          <w:tcPr>
            <w:tcW w:w="447" w:type="pct"/>
            <w:hideMark/>
          </w:tcPr>
          <w:p w14:paraId="445AE2BF" w14:textId="77777777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Population</w:t>
            </w:r>
          </w:p>
        </w:tc>
        <w:tc>
          <w:tcPr>
            <w:tcW w:w="670" w:type="pct"/>
            <w:hideMark/>
          </w:tcPr>
          <w:p w14:paraId="6DB9A249" w14:textId="77777777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MID-NET</w:t>
            </w:r>
          </w:p>
        </w:tc>
        <w:tc>
          <w:tcPr>
            <w:tcW w:w="530" w:type="pct"/>
            <w:hideMark/>
          </w:tcPr>
          <w:p w14:paraId="0593AFC0" w14:textId="77777777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Laboratory test results</w:t>
            </w:r>
          </w:p>
        </w:tc>
      </w:tr>
      <w:tr w:rsidR="007876B7" w:rsidRPr="00A743B7" w14:paraId="437849E1" w14:textId="77777777" w:rsidTr="00F16737">
        <w:trPr>
          <w:trHeight w:val="20"/>
        </w:trPr>
        <w:tc>
          <w:tcPr>
            <w:tcW w:w="222" w:type="pct"/>
            <w:hideMark/>
          </w:tcPr>
          <w:p w14:paraId="1D8E445D" w14:textId="77777777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31</w:t>
            </w:r>
          </w:p>
        </w:tc>
        <w:tc>
          <w:tcPr>
            <w:tcW w:w="520" w:type="pct"/>
            <w:hideMark/>
          </w:tcPr>
          <w:p w14:paraId="75E15A1B" w14:textId="77777777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proofErr w:type="spellStart"/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Evenity</w:t>
            </w:r>
            <w:proofErr w:type="spellEnd"/>
          </w:p>
        </w:tc>
        <w:tc>
          <w:tcPr>
            <w:tcW w:w="300" w:type="pct"/>
            <w:hideMark/>
          </w:tcPr>
          <w:p w14:paraId="614AB218" w14:textId="77777777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2018</w:t>
            </w:r>
          </w:p>
        </w:tc>
        <w:tc>
          <w:tcPr>
            <w:tcW w:w="300" w:type="pct"/>
            <w:hideMark/>
          </w:tcPr>
          <w:p w14:paraId="099F3F54" w14:textId="77777777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MI</w:t>
            </w:r>
          </w:p>
        </w:tc>
        <w:tc>
          <w:tcPr>
            <w:tcW w:w="1438" w:type="pct"/>
            <w:hideMark/>
          </w:tcPr>
          <w:p w14:paraId="3D4D2F9D" w14:textId="77777777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Safety in patients with renal impairment</w:t>
            </w:r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 xml:space="preserve">　（</w:t>
            </w:r>
            <w:proofErr w:type="spellStart"/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indicaition:CV</w:t>
            </w:r>
            <w:proofErr w:type="spellEnd"/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）</w:t>
            </w:r>
          </w:p>
        </w:tc>
        <w:tc>
          <w:tcPr>
            <w:tcW w:w="573" w:type="pct"/>
            <w:hideMark/>
          </w:tcPr>
          <w:p w14:paraId="5528796B" w14:textId="132C9054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proofErr w:type="gramStart"/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renal</w:t>
            </w:r>
            <w:proofErr w:type="gramEnd"/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 xml:space="preserve"> impairment</w:t>
            </w:r>
          </w:p>
        </w:tc>
        <w:tc>
          <w:tcPr>
            <w:tcW w:w="447" w:type="pct"/>
            <w:hideMark/>
          </w:tcPr>
          <w:p w14:paraId="0CC6E07B" w14:textId="77777777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Population</w:t>
            </w:r>
          </w:p>
        </w:tc>
        <w:tc>
          <w:tcPr>
            <w:tcW w:w="670" w:type="pct"/>
            <w:hideMark/>
          </w:tcPr>
          <w:p w14:paraId="449E83A8" w14:textId="77777777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MID-NET</w:t>
            </w:r>
          </w:p>
        </w:tc>
        <w:tc>
          <w:tcPr>
            <w:tcW w:w="530" w:type="pct"/>
            <w:hideMark/>
          </w:tcPr>
          <w:p w14:paraId="102DADFC" w14:textId="77777777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Laboratory test results</w:t>
            </w:r>
          </w:p>
        </w:tc>
      </w:tr>
      <w:tr w:rsidR="007876B7" w:rsidRPr="00A743B7" w14:paraId="3568437B" w14:textId="77777777" w:rsidTr="00F16737">
        <w:trPr>
          <w:trHeight w:val="20"/>
        </w:trPr>
        <w:tc>
          <w:tcPr>
            <w:tcW w:w="222" w:type="pct"/>
            <w:hideMark/>
          </w:tcPr>
          <w:p w14:paraId="78B71274" w14:textId="77777777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32</w:t>
            </w:r>
          </w:p>
        </w:tc>
        <w:tc>
          <w:tcPr>
            <w:tcW w:w="520" w:type="pct"/>
            <w:hideMark/>
          </w:tcPr>
          <w:p w14:paraId="224BE48D" w14:textId="77777777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proofErr w:type="spellStart"/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Viltepso</w:t>
            </w:r>
            <w:proofErr w:type="spellEnd"/>
          </w:p>
        </w:tc>
        <w:tc>
          <w:tcPr>
            <w:tcW w:w="300" w:type="pct"/>
            <w:hideMark/>
          </w:tcPr>
          <w:p w14:paraId="548BCB2A" w14:textId="77777777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2019</w:t>
            </w:r>
          </w:p>
        </w:tc>
        <w:tc>
          <w:tcPr>
            <w:tcW w:w="300" w:type="pct"/>
            <w:hideMark/>
          </w:tcPr>
          <w:p w14:paraId="11FDF136" w14:textId="77777777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MI</w:t>
            </w:r>
          </w:p>
        </w:tc>
        <w:tc>
          <w:tcPr>
            <w:tcW w:w="1438" w:type="pct"/>
            <w:hideMark/>
          </w:tcPr>
          <w:p w14:paraId="561B6E1F" w14:textId="77777777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Safety profile in long-term treated patients and patients with disease progression</w:t>
            </w:r>
          </w:p>
        </w:tc>
        <w:tc>
          <w:tcPr>
            <w:tcW w:w="573" w:type="pct"/>
            <w:hideMark/>
          </w:tcPr>
          <w:p w14:paraId="755C7C5E" w14:textId="1B6B1595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long-term</w:t>
            </w:r>
          </w:p>
        </w:tc>
        <w:tc>
          <w:tcPr>
            <w:tcW w:w="447" w:type="pct"/>
            <w:hideMark/>
          </w:tcPr>
          <w:p w14:paraId="781C0B92" w14:textId="0164A9EA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long-term</w:t>
            </w:r>
            <w:r>
              <w:rPr>
                <w:rFonts w:ascii="Calibri Light" w:eastAsia="游ゴシック" w:hAnsi="Calibri Light" w:cs="Calibri Light" w:hint="eastAsia"/>
                <w:sz w:val="16"/>
                <w:szCs w:val="16"/>
                <w:lang w:val="en-US" w:eastAsia="ja-JP"/>
              </w:rPr>
              <w:t>/population</w:t>
            </w:r>
          </w:p>
        </w:tc>
        <w:tc>
          <w:tcPr>
            <w:tcW w:w="670" w:type="pct"/>
            <w:hideMark/>
          </w:tcPr>
          <w:p w14:paraId="66F4CFC1" w14:textId="77777777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Disease registry</w:t>
            </w:r>
          </w:p>
        </w:tc>
        <w:tc>
          <w:tcPr>
            <w:tcW w:w="530" w:type="pct"/>
            <w:hideMark/>
          </w:tcPr>
          <w:p w14:paraId="58D318B9" w14:textId="77777777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Registry</w:t>
            </w:r>
          </w:p>
        </w:tc>
      </w:tr>
      <w:tr w:rsidR="007876B7" w:rsidRPr="00A743B7" w14:paraId="32FF5C46" w14:textId="77777777" w:rsidTr="00F16737">
        <w:trPr>
          <w:trHeight w:val="20"/>
        </w:trPr>
        <w:tc>
          <w:tcPr>
            <w:tcW w:w="222" w:type="pct"/>
            <w:hideMark/>
          </w:tcPr>
          <w:p w14:paraId="7BF18A17" w14:textId="77777777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33</w:t>
            </w:r>
          </w:p>
        </w:tc>
        <w:tc>
          <w:tcPr>
            <w:tcW w:w="520" w:type="pct"/>
            <w:hideMark/>
          </w:tcPr>
          <w:p w14:paraId="7C4B8E56" w14:textId="77777777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proofErr w:type="spellStart"/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Viltepso</w:t>
            </w:r>
            <w:proofErr w:type="spellEnd"/>
          </w:p>
        </w:tc>
        <w:tc>
          <w:tcPr>
            <w:tcW w:w="300" w:type="pct"/>
            <w:hideMark/>
          </w:tcPr>
          <w:p w14:paraId="79A06E5A" w14:textId="77777777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2019</w:t>
            </w:r>
          </w:p>
        </w:tc>
        <w:tc>
          <w:tcPr>
            <w:tcW w:w="300" w:type="pct"/>
            <w:hideMark/>
          </w:tcPr>
          <w:p w14:paraId="1AB66F4E" w14:textId="77777777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MI</w:t>
            </w:r>
          </w:p>
        </w:tc>
        <w:tc>
          <w:tcPr>
            <w:tcW w:w="1438" w:type="pct"/>
            <w:hideMark/>
          </w:tcPr>
          <w:p w14:paraId="63D8B982" w14:textId="77777777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Safety profile in patients with renal impairment</w:t>
            </w:r>
          </w:p>
        </w:tc>
        <w:tc>
          <w:tcPr>
            <w:tcW w:w="573" w:type="pct"/>
            <w:hideMark/>
          </w:tcPr>
          <w:p w14:paraId="0C519695" w14:textId="2FA9AD53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proofErr w:type="gramStart"/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renal</w:t>
            </w:r>
            <w:proofErr w:type="gramEnd"/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 xml:space="preserve"> impairment</w:t>
            </w:r>
          </w:p>
        </w:tc>
        <w:tc>
          <w:tcPr>
            <w:tcW w:w="447" w:type="pct"/>
            <w:hideMark/>
          </w:tcPr>
          <w:p w14:paraId="310A8A40" w14:textId="77777777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Population</w:t>
            </w:r>
          </w:p>
        </w:tc>
        <w:tc>
          <w:tcPr>
            <w:tcW w:w="670" w:type="pct"/>
            <w:hideMark/>
          </w:tcPr>
          <w:p w14:paraId="7C6694F5" w14:textId="77777777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Disease registry</w:t>
            </w:r>
          </w:p>
        </w:tc>
        <w:tc>
          <w:tcPr>
            <w:tcW w:w="530" w:type="pct"/>
            <w:hideMark/>
          </w:tcPr>
          <w:p w14:paraId="066D87CC" w14:textId="77777777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Registry</w:t>
            </w:r>
          </w:p>
        </w:tc>
      </w:tr>
      <w:tr w:rsidR="007876B7" w:rsidRPr="00A743B7" w14:paraId="010279D7" w14:textId="77777777" w:rsidTr="00F16737">
        <w:trPr>
          <w:trHeight w:val="20"/>
        </w:trPr>
        <w:tc>
          <w:tcPr>
            <w:tcW w:w="222" w:type="pct"/>
            <w:hideMark/>
          </w:tcPr>
          <w:p w14:paraId="0983C7FE" w14:textId="77777777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34</w:t>
            </w:r>
          </w:p>
        </w:tc>
        <w:tc>
          <w:tcPr>
            <w:tcW w:w="520" w:type="pct"/>
            <w:hideMark/>
          </w:tcPr>
          <w:p w14:paraId="1F9C1798" w14:textId="77777777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proofErr w:type="spellStart"/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Ibrance</w:t>
            </w:r>
            <w:proofErr w:type="spellEnd"/>
          </w:p>
        </w:tc>
        <w:tc>
          <w:tcPr>
            <w:tcW w:w="300" w:type="pct"/>
            <w:hideMark/>
          </w:tcPr>
          <w:p w14:paraId="4241DE29" w14:textId="77777777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2017</w:t>
            </w:r>
          </w:p>
        </w:tc>
        <w:tc>
          <w:tcPr>
            <w:tcW w:w="300" w:type="pct"/>
            <w:hideMark/>
          </w:tcPr>
          <w:p w14:paraId="73F4B0B8" w14:textId="77777777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PR</w:t>
            </w:r>
          </w:p>
        </w:tc>
        <w:tc>
          <w:tcPr>
            <w:tcW w:w="1438" w:type="pct"/>
            <w:hideMark/>
          </w:tcPr>
          <w:p w14:paraId="0D2C7D48" w14:textId="77777777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Safety in patients with hepatic impairment</w:t>
            </w:r>
          </w:p>
        </w:tc>
        <w:tc>
          <w:tcPr>
            <w:tcW w:w="573" w:type="pct"/>
            <w:hideMark/>
          </w:tcPr>
          <w:p w14:paraId="7ECEDF23" w14:textId="7627B317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hepatic impairment</w:t>
            </w:r>
          </w:p>
        </w:tc>
        <w:tc>
          <w:tcPr>
            <w:tcW w:w="447" w:type="pct"/>
            <w:hideMark/>
          </w:tcPr>
          <w:p w14:paraId="61533374" w14:textId="77777777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Population</w:t>
            </w:r>
          </w:p>
        </w:tc>
        <w:tc>
          <w:tcPr>
            <w:tcW w:w="670" w:type="pct"/>
            <w:hideMark/>
          </w:tcPr>
          <w:p w14:paraId="4FE9DF27" w14:textId="77777777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MID-NET</w:t>
            </w:r>
          </w:p>
        </w:tc>
        <w:tc>
          <w:tcPr>
            <w:tcW w:w="530" w:type="pct"/>
            <w:hideMark/>
          </w:tcPr>
          <w:p w14:paraId="5A22B83A" w14:textId="77777777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Laboratory test results</w:t>
            </w:r>
          </w:p>
        </w:tc>
      </w:tr>
      <w:tr w:rsidR="007876B7" w:rsidRPr="00A743B7" w14:paraId="0433B38B" w14:textId="77777777" w:rsidTr="00F16737">
        <w:trPr>
          <w:trHeight w:val="20"/>
        </w:trPr>
        <w:tc>
          <w:tcPr>
            <w:tcW w:w="222" w:type="pct"/>
            <w:hideMark/>
          </w:tcPr>
          <w:p w14:paraId="5708EEBE" w14:textId="77777777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35</w:t>
            </w:r>
          </w:p>
        </w:tc>
        <w:tc>
          <w:tcPr>
            <w:tcW w:w="520" w:type="pct"/>
            <w:hideMark/>
          </w:tcPr>
          <w:p w14:paraId="0CBBCD5D" w14:textId="77777777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proofErr w:type="spellStart"/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Tecentriq</w:t>
            </w:r>
            <w:proofErr w:type="spellEnd"/>
          </w:p>
        </w:tc>
        <w:tc>
          <w:tcPr>
            <w:tcW w:w="300" w:type="pct"/>
            <w:hideMark/>
          </w:tcPr>
          <w:p w14:paraId="1BC21BAA" w14:textId="77777777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2018</w:t>
            </w:r>
          </w:p>
        </w:tc>
        <w:tc>
          <w:tcPr>
            <w:tcW w:w="300" w:type="pct"/>
            <w:hideMark/>
          </w:tcPr>
          <w:p w14:paraId="00AC090D" w14:textId="77777777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PR</w:t>
            </w:r>
          </w:p>
        </w:tc>
        <w:tc>
          <w:tcPr>
            <w:tcW w:w="1438" w:type="pct"/>
            <w:hideMark/>
          </w:tcPr>
          <w:p w14:paraId="62E3E55A" w14:textId="77777777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Hematologic toxicity (neutropenia, febrile neutropenia) when used in combination with chemotherapy</w:t>
            </w:r>
          </w:p>
        </w:tc>
        <w:tc>
          <w:tcPr>
            <w:tcW w:w="573" w:type="pct"/>
            <w:hideMark/>
          </w:tcPr>
          <w:p w14:paraId="5BE29F49" w14:textId="77777777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D</w:t>
            </w:r>
          </w:p>
        </w:tc>
        <w:tc>
          <w:tcPr>
            <w:tcW w:w="447" w:type="pct"/>
            <w:hideMark/>
          </w:tcPr>
          <w:p w14:paraId="2005A6E9" w14:textId="2DDC28C5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Outcome/Exposure</w:t>
            </w:r>
          </w:p>
        </w:tc>
        <w:tc>
          <w:tcPr>
            <w:tcW w:w="670" w:type="pct"/>
            <w:hideMark/>
          </w:tcPr>
          <w:p w14:paraId="13E107FF" w14:textId="77777777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MID-NET</w:t>
            </w:r>
          </w:p>
        </w:tc>
        <w:tc>
          <w:tcPr>
            <w:tcW w:w="530" w:type="pct"/>
            <w:hideMark/>
          </w:tcPr>
          <w:p w14:paraId="3AFC82D3" w14:textId="77777777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Laboratory test results</w:t>
            </w:r>
          </w:p>
        </w:tc>
      </w:tr>
      <w:tr w:rsidR="007876B7" w:rsidRPr="00A743B7" w14:paraId="42EFBF31" w14:textId="77777777" w:rsidTr="00F16737">
        <w:trPr>
          <w:trHeight w:val="20"/>
        </w:trPr>
        <w:tc>
          <w:tcPr>
            <w:tcW w:w="222" w:type="pct"/>
            <w:hideMark/>
          </w:tcPr>
          <w:p w14:paraId="4E7B9BA2" w14:textId="77777777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36</w:t>
            </w:r>
          </w:p>
        </w:tc>
        <w:tc>
          <w:tcPr>
            <w:tcW w:w="520" w:type="pct"/>
            <w:hideMark/>
          </w:tcPr>
          <w:p w14:paraId="770E8245" w14:textId="77777777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proofErr w:type="spellStart"/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Urece</w:t>
            </w:r>
            <w:proofErr w:type="spellEnd"/>
          </w:p>
        </w:tc>
        <w:tc>
          <w:tcPr>
            <w:tcW w:w="300" w:type="pct"/>
            <w:hideMark/>
          </w:tcPr>
          <w:p w14:paraId="02A88AE7" w14:textId="77777777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2019</w:t>
            </w:r>
          </w:p>
        </w:tc>
        <w:tc>
          <w:tcPr>
            <w:tcW w:w="300" w:type="pct"/>
            <w:hideMark/>
          </w:tcPr>
          <w:p w14:paraId="16E580E2" w14:textId="77777777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PR</w:t>
            </w:r>
          </w:p>
        </w:tc>
        <w:tc>
          <w:tcPr>
            <w:tcW w:w="1438" w:type="pct"/>
            <w:hideMark/>
          </w:tcPr>
          <w:p w14:paraId="7D8E2415" w14:textId="77777777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Hepatic impairment</w:t>
            </w:r>
          </w:p>
        </w:tc>
        <w:tc>
          <w:tcPr>
            <w:tcW w:w="573" w:type="pct"/>
            <w:hideMark/>
          </w:tcPr>
          <w:p w14:paraId="510B437F" w14:textId="77777777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K</w:t>
            </w:r>
          </w:p>
        </w:tc>
        <w:tc>
          <w:tcPr>
            <w:tcW w:w="447" w:type="pct"/>
            <w:hideMark/>
          </w:tcPr>
          <w:p w14:paraId="3829415E" w14:textId="77777777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Outcome</w:t>
            </w:r>
          </w:p>
        </w:tc>
        <w:tc>
          <w:tcPr>
            <w:tcW w:w="670" w:type="pct"/>
            <w:hideMark/>
          </w:tcPr>
          <w:p w14:paraId="21BD9203" w14:textId="77777777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MID-NET</w:t>
            </w:r>
          </w:p>
        </w:tc>
        <w:tc>
          <w:tcPr>
            <w:tcW w:w="530" w:type="pct"/>
            <w:hideMark/>
          </w:tcPr>
          <w:p w14:paraId="00972EEC" w14:textId="77777777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Laboratory test results</w:t>
            </w:r>
          </w:p>
        </w:tc>
      </w:tr>
      <w:tr w:rsidR="007876B7" w:rsidRPr="00A743B7" w14:paraId="75751392" w14:textId="77777777" w:rsidTr="00F16737">
        <w:trPr>
          <w:trHeight w:val="20"/>
        </w:trPr>
        <w:tc>
          <w:tcPr>
            <w:tcW w:w="222" w:type="pct"/>
            <w:hideMark/>
          </w:tcPr>
          <w:p w14:paraId="0286A222" w14:textId="77777777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37</w:t>
            </w:r>
          </w:p>
        </w:tc>
        <w:tc>
          <w:tcPr>
            <w:tcW w:w="520" w:type="pct"/>
            <w:hideMark/>
          </w:tcPr>
          <w:p w14:paraId="02069D70" w14:textId="77777777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Lokelma</w:t>
            </w:r>
          </w:p>
        </w:tc>
        <w:tc>
          <w:tcPr>
            <w:tcW w:w="300" w:type="pct"/>
            <w:hideMark/>
          </w:tcPr>
          <w:p w14:paraId="52D2962C" w14:textId="77777777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2019</w:t>
            </w:r>
          </w:p>
        </w:tc>
        <w:tc>
          <w:tcPr>
            <w:tcW w:w="300" w:type="pct"/>
            <w:hideMark/>
          </w:tcPr>
          <w:p w14:paraId="73D80791" w14:textId="77777777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PR</w:t>
            </w:r>
          </w:p>
        </w:tc>
        <w:tc>
          <w:tcPr>
            <w:tcW w:w="1438" w:type="pct"/>
            <w:hideMark/>
          </w:tcPr>
          <w:p w14:paraId="41A74C52" w14:textId="77777777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Hypokalemia</w:t>
            </w:r>
          </w:p>
        </w:tc>
        <w:tc>
          <w:tcPr>
            <w:tcW w:w="573" w:type="pct"/>
            <w:hideMark/>
          </w:tcPr>
          <w:p w14:paraId="4A27CF5D" w14:textId="77777777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E</w:t>
            </w:r>
          </w:p>
        </w:tc>
        <w:tc>
          <w:tcPr>
            <w:tcW w:w="447" w:type="pct"/>
            <w:hideMark/>
          </w:tcPr>
          <w:p w14:paraId="744AFA00" w14:textId="77777777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Outcome</w:t>
            </w:r>
          </w:p>
        </w:tc>
        <w:tc>
          <w:tcPr>
            <w:tcW w:w="670" w:type="pct"/>
            <w:hideMark/>
          </w:tcPr>
          <w:p w14:paraId="7B65BC52" w14:textId="77777777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MID-NET/MDV</w:t>
            </w:r>
          </w:p>
        </w:tc>
        <w:tc>
          <w:tcPr>
            <w:tcW w:w="530" w:type="pct"/>
            <w:hideMark/>
          </w:tcPr>
          <w:p w14:paraId="08F68C67" w14:textId="77777777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Laboratory test results</w:t>
            </w:r>
          </w:p>
        </w:tc>
      </w:tr>
      <w:tr w:rsidR="007876B7" w:rsidRPr="00A743B7" w14:paraId="1016C791" w14:textId="77777777" w:rsidTr="00F16737">
        <w:trPr>
          <w:trHeight w:val="20"/>
        </w:trPr>
        <w:tc>
          <w:tcPr>
            <w:tcW w:w="222" w:type="pct"/>
            <w:hideMark/>
          </w:tcPr>
          <w:p w14:paraId="277CC52C" w14:textId="77777777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38</w:t>
            </w:r>
          </w:p>
        </w:tc>
        <w:tc>
          <w:tcPr>
            <w:tcW w:w="520" w:type="pct"/>
            <w:hideMark/>
          </w:tcPr>
          <w:p w14:paraId="78A4E9A5" w14:textId="77777777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proofErr w:type="spellStart"/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Viltepso</w:t>
            </w:r>
            <w:proofErr w:type="spellEnd"/>
          </w:p>
        </w:tc>
        <w:tc>
          <w:tcPr>
            <w:tcW w:w="300" w:type="pct"/>
            <w:hideMark/>
          </w:tcPr>
          <w:p w14:paraId="69A455C7" w14:textId="77777777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2019</w:t>
            </w:r>
          </w:p>
        </w:tc>
        <w:tc>
          <w:tcPr>
            <w:tcW w:w="300" w:type="pct"/>
            <w:hideMark/>
          </w:tcPr>
          <w:p w14:paraId="607B906D" w14:textId="77777777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PR</w:t>
            </w:r>
          </w:p>
        </w:tc>
        <w:tc>
          <w:tcPr>
            <w:tcW w:w="1438" w:type="pct"/>
            <w:hideMark/>
          </w:tcPr>
          <w:p w14:paraId="7F609D54" w14:textId="77777777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Hypersensitivity</w:t>
            </w:r>
          </w:p>
        </w:tc>
        <w:tc>
          <w:tcPr>
            <w:tcW w:w="573" w:type="pct"/>
            <w:hideMark/>
          </w:tcPr>
          <w:p w14:paraId="3880A9C2" w14:textId="77777777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T</w:t>
            </w:r>
          </w:p>
        </w:tc>
        <w:tc>
          <w:tcPr>
            <w:tcW w:w="447" w:type="pct"/>
            <w:hideMark/>
          </w:tcPr>
          <w:p w14:paraId="3AFD5643" w14:textId="77777777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Outcome</w:t>
            </w:r>
          </w:p>
        </w:tc>
        <w:tc>
          <w:tcPr>
            <w:tcW w:w="670" w:type="pct"/>
            <w:hideMark/>
          </w:tcPr>
          <w:p w14:paraId="23E31990" w14:textId="77777777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Disease registry</w:t>
            </w:r>
          </w:p>
        </w:tc>
        <w:tc>
          <w:tcPr>
            <w:tcW w:w="530" w:type="pct"/>
            <w:hideMark/>
          </w:tcPr>
          <w:p w14:paraId="5A587F41" w14:textId="77777777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Registry</w:t>
            </w:r>
          </w:p>
        </w:tc>
      </w:tr>
      <w:tr w:rsidR="007876B7" w:rsidRPr="00A743B7" w14:paraId="488DF4C4" w14:textId="77777777" w:rsidTr="00F16737">
        <w:trPr>
          <w:trHeight w:val="20"/>
        </w:trPr>
        <w:tc>
          <w:tcPr>
            <w:tcW w:w="222" w:type="pct"/>
            <w:hideMark/>
          </w:tcPr>
          <w:p w14:paraId="54F2CF2E" w14:textId="77777777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39</w:t>
            </w:r>
          </w:p>
        </w:tc>
        <w:tc>
          <w:tcPr>
            <w:tcW w:w="520" w:type="pct"/>
            <w:hideMark/>
          </w:tcPr>
          <w:p w14:paraId="0202F8D2" w14:textId="77777777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proofErr w:type="spellStart"/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Viltepso</w:t>
            </w:r>
            <w:proofErr w:type="spellEnd"/>
          </w:p>
        </w:tc>
        <w:tc>
          <w:tcPr>
            <w:tcW w:w="300" w:type="pct"/>
            <w:hideMark/>
          </w:tcPr>
          <w:p w14:paraId="4710535A" w14:textId="77777777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2019</w:t>
            </w:r>
          </w:p>
        </w:tc>
        <w:tc>
          <w:tcPr>
            <w:tcW w:w="300" w:type="pct"/>
            <w:hideMark/>
          </w:tcPr>
          <w:p w14:paraId="585A6CFA" w14:textId="77777777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PR</w:t>
            </w:r>
          </w:p>
        </w:tc>
        <w:tc>
          <w:tcPr>
            <w:tcW w:w="1438" w:type="pct"/>
            <w:hideMark/>
          </w:tcPr>
          <w:p w14:paraId="20139607" w14:textId="77777777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Renal impairment</w:t>
            </w:r>
          </w:p>
        </w:tc>
        <w:tc>
          <w:tcPr>
            <w:tcW w:w="573" w:type="pct"/>
            <w:hideMark/>
          </w:tcPr>
          <w:p w14:paraId="2A6F50E7" w14:textId="77777777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N</w:t>
            </w:r>
          </w:p>
        </w:tc>
        <w:tc>
          <w:tcPr>
            <w:tcW w:w="447" w:type="pct"/>
            <w:hideMark/>
          </w:tcPr>
          <w:p w14:paraId="0B7F76E7" w14:textId="77777777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Outcome</w:t>
            </w:r>
          </w:p>
        </w:tc>
        <w:tc>
          <w:tcPr>
            <w:tcW w:w="670" w:type="pct"/>
            <w:hideMark/>
          </w:tcPr>
          <w:p w14:paraId="34012C3F" w14:textId="77777777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Disease registry</w:t>
            </w:r>
          </w:p>
        </w:tc>
        <w:tc>
          <w:tcPr>
            <w:tcW w:w="530" w:type="pct"/>
            <w:hideMark/>
          </w:tcPr>
          <w:p w14:paraId="2C0B4CCC" w14:textId="77777777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Registry</w:t>
            </w:r>
          </w:p>
        </w:tc>
      </w:tr>
      <w:tr w:rsidR="007876B7" w:rsidRPr="00A743B7" w14:paraId="2A6214CE" w14:textId="77777777" w:rsidTr="00F16737">
        <w:trPr>
          <w:trHeight w:val="20"/>
        </w:trPr>
        <w:tc>
          <w:tcPr>
            <w:tcW w:w="222" w:type="pct"/>
            <w:hideMark/>
          </w:tcPr>
          <w:p w14:paraId="08F3E80F" w14:textId="77777777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40</w:t>
            </w:r>
          </w:p>
        </w:tc>
        <w:tc>
          <w:tcPr>
            <w:tcW w:w="520" w:type="pct"/>
            <w:hideMark/>
          </w:tcPr>
          <w:p w14:paraId="101A4DA9" w14:textId="77777777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proofErr w:type="spellStart"/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Viltepso</w:t>
            </w:r>
            <w:proofErr w:type="spellEnd"/>
          </w:p>
        </w:tc>
        <w:tc>
          <w:tcPr>
            <w:tcW w:w="300" w:type="pct"/>
            <w:hideMark/>
          </w:tcPr>
          <w:p w14:paraId="5C220770" w14:textId="77777777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2019</w:t>
            </w:r>
          </w:p>
        </w:tc>
        <w:tc>
          <w:tcPr>
            <w:tcW w:w="300" w:type="pct"/>
            <w:hideMark/>
          </w:tcPr>
          <w:p w14:paraId="208432A0" w14:textId="77777777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PR</w:t>
            </w:r>
          </w:p>
        </w:tc>
        <w:tc>
          <w:tcPr>
            <w:tcW w:w="1438" w:type="pct"/>
            <w:hideMark/>
          </w:tcPr>
          <w:p w14:paraId="0A96DCED" w14:textId="77777777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Transitional cell carcinoma of the urinary tract/Effects on the urinary system</w:t>
            </w:r>
          </w:p>
        </w:tc>
        <w:tc>
          <w:tcPr>
            <w:tcW w:w="573" w:type="pct"/>
            <w:hideMark/>
          </w:tcPr>
          <w:p w14:paraId="58A6176F" w14:textId="77777777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N</w:t>
            </w:r>
          </w:p>
        </w:tc>
        <w:tc>
          <w:tcPr>
            <w:tcW w:w="447" w:type="pct"/>
            <w:hideMark/>
          </w:tcPr>
          <w:p w14:paraId="76DDE506" w14:textId="77777777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Outcome</w:t>
            </w:r>
          </w:p>
        </w:tc>
        <w:tc>
          <w:tcPr>
            <w:tcW w:w="670" w:type="pct"/>
            <w:hideMark/>
          </w:tcPr>
          <w:p w14:paraId="39A80001" w14:textId="77777777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Disease registry</w:t>
            </w:r>
          </w:p>
        </w:tc>
        <w:tc>
          <w:tcPr>
            <w:tcW w:w="530" w:type="pct"/>
            <w:hideMark/>
          </w:tcPr>
          <w:p w14:paraId="7D1504B2" w14:textId="77777777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Registry</w:t>
            </w:r>
          </w:p>
        </w:tc>
      </w:tr>
      <w:tr w:rsidR="007876B7" w:rsidRPr="00A743B7" w14:paraId="40F2F639" w14:textId="77777777" w:rsidTr="00F16737">
        <w:trPr>
          <w:trHeight w:val="20"/>
        </w:trPr>
        <w:tc>
          <w:tcPr>
            <w:tcW w:w="222" w:type="pct"/>
            <w:hideMark/>
          </w:tcPr>
          <w:p w14:paraId="0FC4EB4B" w14:textId="77777777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41</w:t>
            </w:r>
          </w:p>
        </w:tc>
        <w:tc>
          <w:tcPr>
            <w:tcW w:w="520" w:type="pct"/>
            <w:hideMark/>
          </w:tcPr>
          <w:p w14:paraId="10836887" w14:textId="77777777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proofErr w:type="spellStart"/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Kerendia</w:t>
            </w:r>
            <w:proofErr w:type="spellEnd"/>
          </w:p>
        </w:tc>
        <w:tc>
          <w:tcPr>
            <w:tcW w:w="300" w:type="pct"/>
            <w:hideMark/>
          </w:tcPr>
          <w:p w14:paraId="1C4DB313" w14:textId="77777777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2021</w:t>
            </w:r>
          </w:p>
        </w:tc>
        <w:tc>
          <w:tcPr>
            <w:tcW w:w="300" w:type="pct"/>
            <w:hideMark/>
          </w:tcPr>
          <w:p w14:paraId="6BDBA3EF" w14:textId="77777777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PR</w:t>
            </w:r>
          </w:p>
        </w:tc>
        <w:tc>
          <w:tcPr>
            <w:tcW w:w="1438" w:type="pct"/>
            <w:hideMark/>
          </w:tcPr>
          <w:p w14:paraId="642D0554" w14:textId="77777777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Renal impairment</w:t>
            </w:r>
          </w:p>
        </w:tc>
        <w:tc>
          <w:tcPr>
            <w:tcW w:w="573" w:type="pct"/>
            <w:hideMark/>
          </w:tcPr>
          <w:p w14:paraId="2E324AF2" w14:textId="77777777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N</w:t>
            </w:r>
          </w:p>
        </w:tc>
        <w:tc>
          <w:tcPr>
            <w:tcW w:w="447" w:type="pct"/>
            <w:hideMark/>
          </w:tcPr>
          <w:p w14:paraId="5A72012D" w14:textId="77777777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Outcome</w:t>
            </w:r>
          </w:p>
        </w:tc>
        <w:tc>
          <w:tcPr>
            <w:tcW w:w="670" w:type="pct"/>
            <w:hideMark/>
          </w:tcPr>
          <w:p w14:paraId="62A3FE53" w14:textId="77777777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MID-NET</w:t>
            </w:r>
          </w:p>
        </w:tc>
        <w:tc>
          <w:tcPr>
            <w:tcW w:w="530" w:type="pct"/>
            <w:hideMark/>
          </w:tcPr>
          <w:p w14:paraId="4860B455" w14:textId="77777777" w:rsidR="00A743B7" w:rsidRPr="00A743B7" w:rsidRDefault="00A743B7" w:rsidP="00A743B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Laboratory test results</w:t>
            </w:r>
          </w:p>
        </w:tc>
      </w:tr>
      <w:tr w:rsidR="005A64BD" w:rsidRPr="00A743B7" w14:paraId="60C2474B" w14:textId="77777777" w:rsidTr="00F16737">
        <w:trPr>
          <w:trHeight w:val="20"/>
        </w:trPr>
        <w:tc>
          <w:tcPr>
            <w:tcW w:w="222" w:type="pct"/>
          </w:tcPr>
          <w:p w14:paraId="4BA70F9E" w14:textId="2EE66BEE" w:rsidR="005A64BD" w:rsidRPr="00A743B7" w:rsidRDefault="005A64BD" w:rsidP="005A64BD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42</w:t>
            </w:r>
          </w:p>
        </w:tc>
        <w:tc>
          <w:tcPr>
            <w:tcW w:w="520" w:type="pct"/>
          </w:tcPr>
          <w:p w14:paraId="630EF464" w14:textId="58C74853" w:rsidR="005A64BD" w:rsidRPr="00A743B7" w:rsidRDefault="005A64BD" w:rsidP="005A64BD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Imbruvica</w:t>
            </w:r>
          </w:p>
        </w:tc>
        <w:tc>
          <w:tcPr>
            <w:tcW w:w="300" w:type="pct"/>
          </w:tcPr>
          <w:p w14:paraId="4FC291EB" w14:textId="702E8133" w:rsidR="005A64BD" w:rsidRPr="00A743B7" w:rsidRDefault="005A64BD" w:rsidP="005A64BD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2022</w:t>
            </w:r>
          </w:p>
        </w:tc>
        <w:tc>
          <w:tcPr>
            <w:tcW w:w="300" w:type="pct"/>
          </w:tcPr>
          <w:p w14:paraId="7664CC4B" w14:textId="431F74B1" w:rsidR="005A64BD" w:rsidRPr="00A743B7" w:rsidRDefault="005A64BD" w:rsidP="005A64BD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PR</w:t>
            </w:r>
          </w:p>
        </w:tc>
        <w:tc>
          <w:tcPr>
            <w:tcW w:w="1438" w:type="pct"/>
          </w:tcPr>
          <w:p w14:paraId="13FE56FB" w14:textId="28CC8B2F" w:rsidR="005A64BD" w:rsidRPr="00A743B7" w:rsidRDefault="005A64BD" w:rsidP="005A64BD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Stevens-Johnson syndrome</w:t>
            </w:r>
          </w:p>
        </w:tc>
        <w:tc>
          <w:tcPr>
            <w:tcW w:w="573" w:type="pct"/>
          </w:tcPr>
          <w:p w14:paraId="1F5B86DE" w14:textId="4A045E98" w:rsidR="005A64BD" w:rsidRPr="00A743B7" w:rsidRDefault="005A64BD" w:rsidP="005A64BD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L</w:t>
            </w:r>
          </w:p>
        </w:tc>
        <w:tc>
          <w:tcPr>
            <w:tcW w:w="447" w:type="pct"/>
          </w:tcPr>
          <w:p w14:paraId="1551C885" w14:textId="24ADC2DD" w:rsidR="005A64BD" w:rsidRPr="00A743B7" w:rsidRDefault="005A64BD" w:rsidP="005A64BD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Outcome</w:t>
            </w:r>
          </w:p>
        </w:tc>
        <w:tc>
          <w:tcPr>
            <w:tcW w:w="670" w:type="pct"/>
          </w:tcPr>
          <w:p w14:paraId="7D864FEF" w14:textId="3919635D" w:rsidR="005A64BD" w:rsidRPr="00A743B7" w:rsidRDefault="005A64BD" w:rsidP="005A64BD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Disease registry</w:t>
            </w:r>
          </w:p>
        </w:tc>
        <w:tc>
          <w:tcPr>
            <w:tcW w:w="530" w:type="pct"/>
          </w:tcPr>
          <w:p w14:paraId="24B577D1" w14:textId="1E05C0C7" w:rsidR="005A64BD" w:rsidRPr="00A743B7" w:rsidRDefault="005A64BD" w:rsidP="005A64BD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A743B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Registry</w:t>
            </w:r>
          </w:p>
        </w:tc>
      </w:tr>
      <w:tr w:rsidR="001B54D7" w:rsidRPr="00A743B7" w14:paraId="7F8EF65E" w14:textId="77777777" w:rsidTr="00F16737">
        <w:trPr>
          <w:trHeight w:val="20"/>
        </w:trPr>
        <w:tc>
          <w:tcPr>
            <w:tcW w:w="222" w:type="pct"/>
          </w:tcPr>
          <w:p w14:paraId="342C53A6" w14:textId="2547374A" w:rsidR="001B54D7" w:rsidRPr="0005025F" w:rsidRDefault="001B54D7" w:rsidP="001B54D7">
            <w:pPr>
              <w:spacing w:line="240" w:lineRule="exact"/>
              <w:rPr>
                <w:rFonts w:ascii="Calibri Light" w:eastAsia="游ゴシック" w:hAnsi="Calibri Light" w:cs="Calibri Light"/>
                <w:color w:val="EE0000"/>
                <w:sz w:val="16"/>
                <w:szCs w:val="16"/>
                <w:lang w:val="en-US" w:eastAsia="ja-JP"/>
              </w:rPr>
            </w:pPr>
            <w:r w:rsidRPr="0005025F">
              <w:rPr>
                <w:rFonts w:ascii="Calibri Light" w:eastAsia="游ゴシック" w:hAnsi="Calibri Light" w:cs="Calibri Light" w:hint="eastAsia"/>
                <w:color w:val="EE0000"/>
                <w:sz w:val="16"/>
                <w:szCs w:val="16"/>
                <w:lang w:val="en-US" w:eastAsia="ja-JP"/>
              </w:rPr>
              <w:t>43</w:t>
            </w:r>
          </w:p>
        </w:tc>
        <w:tc>
          <w:tcPr>
            <w:tcW w:w="520" w:type="pct"/>
          </w:tcPr>
          <w:p w14:paraId="2391D409" w14:textId="0DD06834" w:rsidR="001B54D7" w:rsidRPr="00F16737" w:rsidRDefault="001B54D7" w:rsidP="001B54D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F1673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Xarelto</w:t>
            </w:r>
          </w:p>
        </w:tc>
        <w:tc>
          <w:tcPr>
            <w:tcW w:w="300" w:type="pct"/>
          </w:tcPr>
          <w:p w14:paraId="2C8010BF" w14:textId="0F3A4DCA" w:rsidR="001B54D7" w:rsidRPr="00F16737" w:rsidRDefault="001B54D7" w:rsidP="001B54D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F1673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2022</w:t>
            </w:r>
          </w:p>
        </w:tc>
        <w:tc>
          <w:tcPr>
            <w:tcW w:w="300" w:type="pct"/>
          </w:tcPr>
          <w:p w14:paraId="480F410F" w14:textId="4AC6E904" w:rsidR="001B54D7" w:rsidRPr="00F16737" w:rsidRDefault="001B54D7" w:rsidP="001B54D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F1673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MI</w:t>
            </w:r>
          </w:p>
        </w:tc>
        <w:tc>
          <w:tcPr>
            <w:tcW w:w="1438" w:type="pct"/>
          </w:tcPr>
          <w:p w14:paraId="0C3FB5D8" w14:textId="41702365" w:rsidR="001B54D7" w:rsidRPr="00F16737" w:rsidRDefault="001B54D7" w:rsidP="001B54D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F1673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Safety in patients with renal impairment (pediatric VTE)</w:t>
            </w:r>
          </w:p>
        </w:tc>
        <w:tc>
          <w:tcPr>
            <w:tcW w:w="573" w:type="pct"/>
          </w:tcPr>
          <w:p w14:paraId="032FC756" w14:textId="57470F82" w:rsidR="001B54D7" w:rsidRPr="00F16737" w:rsidRDefault="001B54D7" w:rsidP="001B54D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proofErr w:type="gramStart"/>
            <w:r w:rsidRPr="00F1673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renal</w:t>
            </w:r>
            <w:proofErr w:type="gramEnd"/>
            <w:r w:rsidRPr="00F1673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 xml:space="preserve"> impairment</w:t>
            </w:r>
          </w:p>
        </w:tc>
        <w:tc>
          <w:tcPr>
            <w:tcW w:w="447" w:type="pct"/>
          </w:tcPr>
          <w:p w14:paraId="5AFED3A1" w14:textId="5C2ADCF8" w:rsidR="001B54D7" w:rsidRPr="00F16737" w:rsidRDefault="001B54D7" w:rsidP="001B54D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F1673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Population</w:t>
            </w:r>
          </w:p>
        </w:tc>
        <w:tc>
          <w:tcPr>
            <w:tcW w:w="670" w:type="pct"/>
          </w:tcPr>
          <w:p w14:paraId="7D09B9D4" w14:textId="736C01C3" w:rsidR="001B54D7" w:rsidRPr="00F16737" w:rsidRDefault="001B54D7" w:rsidP="001B54D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F1673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MDV</w:t>
            </w:r>
          </w:p>
        </w:tc>
        <w:tc>
          <w:tcPr>
            <w:tcW w:w="530" w:type="pct"/>
          </w:tcPr>
          <w:p w14:paraId="792AF1E6" w14:textId="118C96B8" w:rsidR="001B54D7" w:rsidRPr="00F16737" w:rsidRDefault="001B54D7" w:rsidP="001B54D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F1673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Laboratory test results</w:t>
            </w:r>
          </w:p>
        </w:tc>
      </w:tr>
      <w:tr w:rsidR="001B54D7" w:rsidRPr="00A743B7" w14:paraId="099814D1" w14:textId="77777777" w:rsidTr="00F16737">
        <w:trPr>
          <w:trHeight w:val="20"/>
        </w:trPr>
        <w:tc>
          <w:tcPr>
            <w:tcW w:w="222" w:type="pct"/>
          </w:tcPr>
          <w:p w14:paraId="7075BB41" w14:textId="570137AA" w:rsidR="001B54D7" w:rsidRPr="0005025F" w:rsidRDefault="001B54D7" w:rsidP="001B54D7">
            <w:pPr>
              <w:spacing w:line="240" w:lineRule="exact"/>
              <w:rPr>
                <w:rFonts w:ascii="Calibri Light" w:eastAsia="游ゴシック" w:hAnsi="Calibri Light" w:cs="Calibri Light"/>
                <w:color w:val="EE0000"/>
                <w:sz w:val="16"/>
                <w:szCs w:val="16"/>
                <w:lang w:val="en-US" w:eastAsia="ja-JP"/>
              </w:rPr>
            </w:pPr>
            <w:r w:rsidRPr="0005025F">
              <w:rPr>
                <w:rFonts w:ascii="Calibri Light" w:eastAsia="游ゴシック" w:hAnsi="Calibri Light" w:cs="Calibri Light" w:hint="eastAsia"/>
                <w:color w:val="EE0000"/>
                <w:sz w:val="16"/>
                <w:szCs w:val="16"/>
                <w:lang w:val="en-US" w:eastAsia="ja-JP"/>
              </w:rPr>
              <w:t>44</w:t>
            </w:r>
          </w:p>
        </w:tc>
        <w:tc>
          <w:tcPr>
            <w:tcW w:w="520" w:type="pct"/>
          </w:tcPr>
          <w:p w14:paraId="6F9DB14F" w14:textId="64C1465A" w:rsidR="001B54D7" w:rsidRPr="00F16737" w:rsidRDefault="001B54D7" w:rsidP="001B54D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F1673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Xarelto</w:t>
            </w:r>
          </w:p>
        </w:tc>
        <w:tc>
          <w:tcPr>
            <w:tcW w:w="300" w:type="pct"/>
          </w:tcPr>
          <w:p w14:paraId="0FA817EB" w14:textId="65B4E37A" w:rsidR="001B54D7" w:rsidRPr="00F16737" w:rsidRDefault="001B54D7" w:rsidP="001B54D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F1673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2022</w:t>
            </w:r>
          </w:p>
        </w:tc>
        <w:tc>
          <w:tcPr>
            <w:tcW w:w="300" w:type="pct"/>
          </w:tcPr>
          <w:p w14:paraId="3EAA3B5B" w14:textId="6787B807" w:rsidR="001B54D7" w:rsidRPr="00F16737" w:rsidRDefault="001B54D7" w:rsidP="001B54D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F1673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MI</w:t>
            </w:r>
          </w:p>
        </w:tc>
        <w:tc>
          <w:tcPr>
            <w:tcW w:w="1438" w:type="pct"/>
          </w:tcPr>
          <w:p w14:paraId="23B3F99D" w14:textId="5CABD648" w:rsidR="001B54D7" w:rsidRPr="00F16737" w:rsidRDefault="001B54D7" w:rsidP="001B54D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F1673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Safety in patients with renal impairment (PAD after revascularization)</w:t>
            </w:r>
          </w:p>
        </w:tc>
        <w:tc>
          <w:tcPr>
            <w:tcW w:w="573" w:type="pct"/>
          </w:tcPr>
          <w:p w14:paraId="4A7BB08F" w14:textId="47487E05" w:rsidR="001B54D7" w:rsidRPr="00F16737" w:rsidRDefault="001B54D7" w:rsidP="001B54D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proofErr w:type="gramStart"/>
            <w:r w:rsidRPr="00F1673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renal</w:t>
            </w:r>
            <w:proofErr w:type="gramEnd"/>
            <w:r w:rsidRPr="00F1673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 xml:space="preserve"> impairment</w:t>
            </w:r>
          </w:p>
        </w:tc>
        <w:tc>
          <w:tcPr>
            <w:tcW w:w="447" w:type="pct"/>
          </w:tcPr>
          <w:p w14:paraId="06314474" w14:textId="431754F1" w:rsidR="001B54D7" w:rsidRPr="00F16737" w:rsidRDefault="001B54D7" w:rsidP="001B54D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F1673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Population</w:t>
            </w:r>
          </w:p>
        </w:tc>
        <w:tc>
          <w:tcPr>
            <w:tcW w:w="670" w:type="pct"/>
          </w:tcPr>
          <w:p w14:paraId="2B1BDC33" w14:textId="71227432" w:rsidR="001B54D7" w:rsidRPr="00F16737" w:rsidRDefault="001B54D7" w:rsidP="001B54D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F1673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MDV</w:t>
            </w:r>
          </w:p>
        </w:tc>
        <w:tc>
          <w:tcPr>
            <w:tcW w:w="530" w:type="pct"/>
          </w:tcPr>
          <w:p w14:paraId="66DB63FF" w14:textId="51D0896A" w:rsidR="001B54D7" w:rsidRPr="00F16737" w:rsidRDefault="001B54D7" w:rsidP="001B54D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F1673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Laboratory test results</w:t>
            </w:r>
          </w:p>
        </w:tc>
      </w:tr>
      <w:tr w:rsidR="00ED4B4E" w:rsidRPr="00A743B7" w14:paraId="33AC84B3" w14:textId="77777777" w:rsidTr="00F16737">
        <w:trPr>
          <w:trHeight w:val="20"/>
        </w:trPr>
        <w:tc>
          <w:tcPr>
            <w:tcW w:w="222" w:type="pct"/>
          </w:tcPr>
          <w:p w14:paraId="6AC2D2E1" w14:textId="4656C1EB" w:rsidR="00ED4B4E" w:rsidRPr="0005025F" w:rsidRDefault="00ED4B4E" w:rsidP="00ED4B4E">
            <w:pPr>
              <w:spacing w:line="240" w:lineRule="exact"/>
              <w:rPr>
                <w:rFonts w:ascii="Calibri Light" w:eastAsia="游ゴシック" w:hAnsi="Calibri Light" w:cs="Calibri Light"/>
                <w:color w:val="EE0000"/>
                <w:sz w:val="16"/>
                <w:szCs w:val="16"/>
                <w:lang w:val="en-US" w:eastAsia="ja-JP"/>
              </w:rPr>
            </w:pPr>
            <w:r w:rsidRPr="0005025F">
              <w:rPr>
                <w:rFonts w:ascii="Calibri Light" w:eastAsia="游ゴシック" w:hAnsi="Calibri Light" w:cs="Calibri Light" w:hint="eastAsia"/>
                <w:color w:val="EE0000"/>
                <w:sz w:val="16"/>
                <w:szCs w:val="16"/>
                <w:lang w:val="en-US" w:eastAsia="ja-JP"/>
              </w:rPr>
              <w:t>45</w:t>
            </w:r>
          </w:p>
        </w:tc>
        <w:tc>
          <w:tcPr>
            <w:tcW w:w="520" w:type="pct"/>
          </w:tcPr>
          <w:p w14:paraId="4F21041D" w14:textId="4596DEDF" w:rsidR="00ED4B4E" w:rsidRPr="00F16737" w:rsidRDefault="00ED4B4E" w:rsidP="00ED4B4E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F1673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Xarelto</w:t>
            </w:r>
          </w:p>
        </w:tc>
        <w:tc>
          <w:tcPr>
            <w:tcW w:w="300" w:type="pct"/>
          </w:tcPr>
          <w:p w14:paraId="40A7A879" w14:textId="6FE5DDC8" w:rsidR="00ED4B4E" w:rsidRPr="00F16737" w:rsidRDefault="00ED4B4E" w:rsidP="00ED4B4E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F16737">
              <w:rPr>
                <w:rFonts w:ascii="Calibri Light" w:eastAsia="游ゴシック" w:hAnsi="Calibri Light" w:cs="Calibri Light" w:hint="eastAsia"/>
                <w:sz w:val="16"/>
                <w:szCs w:val="16"/>
                <w:lang w:val="en-US" w:eastAsia="ja-JP"/>
              </w:rPr>
              <w:t>2022</w:t>
            </w:r>
          </w:p>
        </w:tc>
        <w:tc>
          <w:tcPr>
            <w:tcW w:w="300" w:type="pct"/>
          </w:tcPr>
          <w:p w14:paraId="7AF6FEEC" w14:textId="5DC9922F" w:rsidR="00ED4B4E" w:rsidRPr="00F16737" w:rsidRDefault="00ED4B4E" w:rsidP="00ED4B4E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F16737">
              <w:rPr>
                <w:rFonts w:ascii="Calibri Light" w:eastAsia="游ゴシック" w:hAnsi="Calibri Light" w:cs="Calibri Light" w:hint="eastAsia"/>
                <w:sz w:val="16"/>
                <w:szCs w:val="16"/>
                <w:lang w:val="en-US" w:eastAsia="ja-JP"/>
              </w:rPr>
              <w:t>MI</w:t>
            </w:r>
          </w:p>
        </w:tc>
        <w:tc>
          <w:tcPr>
            <w:tcW w:w="1438" w:type="pct"/>
          </w:tcPr>
          <w:p w14:paraId="709EA32F" w14:textId="0329F72D" w:rsidR="00ED4B4E" w:rsidRPr="00F16737" w:rsidRDefault="00ED4B4E" w:rsidP="00ED4B4E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F1673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Safety in low body weight adults (PAD after revascularization)</w:t>
            </w:r>
          </w:p>
        </w:tc>
        <w:tc>
          <w:tcPr>
            <w:tcW w:w="573" w:type="pct"/>
          </w:tcPr>
          <w:p w14:paraId="10E7413B" w14:textId="676870D6" w:rsidR="00ED4B4E" w:rsidRPr="00F16737" w:rsidRDefault="00ED4B4E" w:rsidP="00ED4B4E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F1673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low body weight</w:t>
            </w:r>
          </w:p>
        </w:tc>
        <w:tc>
          <w:tcPr>
            <w:tcW w:w="447" w:type="pct"/>
          </w:tcPr>
          <w:p w14:paraId="12BE315A" w14:textId="182131C7" w:rsidR="00ED4B4E" w:rsidRPr="00F16737" w:rsidRDefault="00ED4B4E" w:rsidP="00ED4B4E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F1673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Population</w:t>
            </w:r>
          </w:p>
        </w:tc>
        <w:tc>
          <w:tcPr>
            <w:tcW w:w="670" w:type="pct"/>
          </w:tcPr>
          <w:p w14:paraId="25781706" w14:textId="06A60F68" w:rsidR="00ED4B4E" w:rsidRPr="00F16737" w:rsidRDefault="00ED4B4E" w:rsidP="00ED4B4E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F1673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MDV</w:t>
            </w:r>
          </w:p>
        </w:tc>
        <w:tc>
          <w:tcPr>
            <w:tcW w:w="530" w:type="pct"/>
          </w:tcPr>
          <w:p w14:paraId="0B18060B" w14:textId="05901B3B" w:rsidR="00ED4B4E" w:rsidRPr="00F16737" w:rsidRDefault="0034003F" w:rsidP="00ED4B4E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F16737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Laboratory test results</w:t>
            </w:r>
          </w:p>
        </w:tc>
      </w:tr>
    </w:tbl>
    <w:p w14:paraId="3AF3246B" w14:textId="2C0FE1C9" w:rsidR="00166B7C" w:rsidRDefault="00FD2D45" w:rsidP="00FD2D45">
      <w:pPr>
        <w:spacing w:line="240" w:lineRule="exact"/>
        <w:rPr>
          <w:rFonts w:ascii="Calibri Light" w:eastAsia="ＭＳ 明朝" w:hAnsi="Calibri Light" w:cs="Calibri Light"/>
          <w:sz w:val="18"/>
          <w:szCs w:val="18"/>
          <w:lang w:val="en-US" w:eastAsia="ja-JP"/>
        </w:rPr>
      </w:pPr>
      <w:r w:rsidRPr="00FD2D45">
        <w:rPr>
          <w:rFonts w:ascii="Calibri Light" w:eastAsia="ＭＳ 明朝" w:hAnsi="Calibri Light" w:cs="Calibri Light" w:hint="eastAsia"/>
          <w:sz w:val="18"/>
          <w:szCs w:val="18"/>
          <w:lang w:val="en-US" w:eastAsia="ja-JP"/>
        </w:rPr>
        <w:t>*2017: 2017 April- 2018 March, 2018: 2018 April- 2019 March, 2019: 2019 April- 2020 March, 2020: 2020 April- 2021 March, 2021: 2021 April- 2022 March, 2022: 2022 April- 2023 January.</w:t>
      </w:r>
      <w:r w:rsidR="00CD7562">
        <w:rPr>
          <w:rFonts w:ascii="Calibri Light" w:eastAsia="ＭＳ 明朝" w:hAnsi="Calibri Light" w:cs="Calibri Light" w:hint="eastAsia"/>
          <w:sz w:val="18"/>
          <w:szCs w:val="18"/>
          <w:lang w:val="en-US" w:eastAsia="ja-JP"/>
        </w:rPr>
        <w:t xml:space="preserve"> </w:t>
      </w:r>
      <w:r w:rsidR="007B53A9">
        <w:rPr>
          <w:rFonts w:ascii="Calibri Light" w:eastAsia="ＭＳ 明朝" w:hAnsi="Calibri Light" w:cs="Calibri Light" w:hint="eastAsia"/>
          <w:sz w:val="18"/>
          <w:szCs w:val="18"/>
          <w:lang w:val="en-US" w:eastAsia="ja-JP"/>
        </w:rPr>
        <w:t>**</w:t>
      </w:r>
      <w:r w:rsidR="007B53A9" w:rsidRPr="007B53A9">
        <w:t xml:space="preserve"> </w:t>
      </w:r>
      <w:r w:rsidR="007B53A9" w:rsidRPr="007B53A9">
        <w:rPr>
          <w:rFonts w:ascii="Calibri Light" w:eastAsia="ＭＳ 明朝" w:hAnsi="Calibri Light" w:cs="Calibri Light"/>
          <w:sz w:val="18"/>
          <w:szCs w:val="18"/>
          <w:lang w:val="en-US" w:eastAsia="ja-JP"/>
        </w:rPr>
        <w:t>When the main content of an issue covered more than one study element, the primary element (i.e., the first described) was used for statistical analysis.</w:t>
      </w:r>
    </w:p>
    <w:p w14:paraId="06A6CEAB" w14:textId="77777777" w:rsidR="00166B7C" w:rsidRDefault="00166B7C">
      <w:pPr>
        <w:rPr>
          <w:rFonts w:ascii="Calibri Light" w:eastAsia="ＭＳ 明朝" w:hAnsi="Calibri Light" w:cs="Calibri Light"/>
          <w:sz w:val="18"/>
          <w:szCs w:val="18"/>
          <w:lang w:val="en-US" w:eastAsia="ja-JP"/>
        </w:rPr>
      </w:pPr>
      <w:r>
        <w:rPr>
          <w:rFonts w:ascii="Calibri Light" w:eastAsia="ＭＳ 明朝" w:hAnsi="Calibri Light" w:cs="Calibri Light"/>
          <w:sz w:val="18"/>
          <w:szCs w:val="18"/>
          <w:lang w:val="en-US" w:eastAsia="ja-JP"/>
        </w:rPr>
        <w:br w:type="page"/>
      </w:r>
    </w:p>
    <w:p w14:paraId="530768D0" w14:textId="52FD539F" w:rsidR="008F73F6" w:rsidRDefault="00975F5E" w:rsidP="00E1201D">
      <w:pPr>
        <w:tabs>
          <w:tab w:val="left" w:pos="480"/>
        </w:tabs>
        <w:spacing w:after="240"/>
        <w:rPr>
          <w:rFonts w:ascii="Calibri Light" w:eastAsia="ＭＳ 明朝" w:hAnsi="Calibri Light" w:cs="Calibri Light"/>
          <w:lang w:val="en-US" w:eastAsia="ja-JP"/>
        </w:rPr>
      </w:pPr>
      <w:r w:rsidRPr="00E1201D">
        <w:rPr>
          <w:rFonts w:ascii="Calibri Light" w:eastAsia="ＭＳ 明朝" w:hAnsi="Calibri Light" w:cs="Calibri Light"/>
          <w:lang w:val="en-US" w:eastAsia="ja-JP"/>
        </w:rPr>
        <w:lastRenderedPageBreak/>
        <w:t xml:space="preserve">Supplemental Table </w:t>
      </w:r>
      <w:r w:rsidR="0045205F">
        <w:rPr>
          <w:rFonts w:ascii="Calibri Light" w:eastAsia="ＭＳ 明朝" w:hAnsi="Calibri Light" w:cs="Calibri Light" w:hint="eastAsia"/>
          <w:lang w:val="en-US" w:eastAsia="ja-JP"/>
        </w:rPr>
        <w:t>3-1</w:t>
      </w:r>
      <w:r w:rsidR="00E1201D" w:rsidRPr="00E1201D">
        <w:rPr>
          <w:rFonts w:ascii="Calibri Light" w:eastAsia="ＭＳ 明朝" w:hAnsi="Calibri Light" w:cs="Calibri Light" w:hint="eastAsia"/>
          <w:lang w:val="en-US" w:eastAsia="ja-JP"/>
        </w:rPr>
        <w:t xml:space="preserve">. </w:t>
      </w:r>
      <w:r w:rsidR="001069A2" w:rsidRPr="00E1201D">
        <w:rPr>
          <w:rFonts w:ascii="Calibri Light" w:eastAsia="ＭＳ 明朝" w:hAnsi="Calibri Light" w:cs="Calibri Light"/>
          <w:lang w:val="en-US" w:eastAsia="ja-JP"/>
        </w:rPr>
        <w:t>Effectiveness issues</w:t>
      </w:r>
      <w:r w:rsidR="008A67C5" w:rsidRPr="00E1201D">
        <w:rPr>
          <w:rFonts w:ascii="Calibri Light" w:eastAsia="ＭＳ 明朝" w:hAnsi="Calibri Light" w:cs="Calibri Light"/>
          <w:lang w:val="en-US" w:eastAsia="ja-JP"/>
        </w:rPr>
        <w:t xml:space="preserve"> (n=3)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53"/>
        <w:gridCol w:w="424"/>
        <w:gridCol w:w="1039"/>
        <w:gridCol w:w="622"/>
        <w:gridCol w:w="2259"/>
        <w:gridCol w:w="1144"/>
        <w:gridCol w:w="991"/>
        <w:gridCol w:w="976"/>
        <w:gridCol w:w="906"/>
      </w:tblGrid>
      <w:tr w:rsidR="002050FF" w:rsidRPr="00390182" w14:paraId="76A7FBB2" w14:textId="77777777" w:rsidTr="00AF3AB0">
        <w:trPr>
          <w:trHeight w:val="20"/>
        </w:trPr>
        <w:tc>
          <w:tcPr>
            <w:tcW w:w="6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193B7A49" w14:textId="6547468C" w:rsidR="002050FF" w:rsidRPr="00390182" w:rsidRDefault="002050FF" w:rsidP="00390182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390182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Issue type</w:t>
            </w:r>
          </w:p>
        </w:tc>
        <w:tc>
          <w:tcPr>
            <w:tcW w:w="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  <w:hideMark/>
          </w:tcPr>
          <w:p w14:paraId="6328DE90" w14:textId="0523A4A8" w:rsidR="002050FF" w:rsidRPr="00390182" w:rsidRDefault="002050FF" w:rsidP="00390182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390182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No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  <w:hideMark/>
          </w:tcPr>
          <w:p w14:paraId="31EF33FF" w14:textId="77777777" w:rsidR="002050FF" w:rsidRPr="00390182" w:rsidRDefault="002050FF" w:rsidP="00390182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390182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Product name</w:t>
            </w:r>
          </w:p>
        </w:tc>
        <w:tc>
          <w:tcPr>
            <w:tcW w:w="32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  <w:hideMark/>
          </w:tcPr>
          <w:p w14:paraId="40AA96E0" w14:textId="64D893D9" w:rsidR="002050FF" w:rsidRPr="00390182" w:rsidRDefault="002050FF" w:rsidP="00390182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390182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Fiscal Year</w:t>
            </w:r>
            <w:r w:rsidRPr="00390182">
              <w:rPr>
                <w:rFonts w:ascii="Calibri Light" w:eastAsia="游ゴシック" w:hAnsi="Calibri Light" w:cs="Calibri Light" w:hint="eastAsia"/>
                <w:sz w:val="16"/>
                <w:szCs w:val="16"/>
                <w:lang w:val="en-US" w:eastAsia="ja-JP"/>
              </w:rPr>
              <w:t>*</w:t>
            </w:r>
          </w:p>
        </w:tc>
        <w:tc>
          <w:tcPr>
            <w:tcW w:w="11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  <w:hideMark/>
          </w:tcPr>
          <w:p w14:paraId="016D3E8B" w14:textId="1080DBB6" w:rsidR="002050FF" w:rsidRPr="00390182" w:rsidRDefault="002050FF" w:rsidP="00390182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390182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Issues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  <w:hideMark/>
          </w:tcPr>
          <w:p w14:paraId="5704FF6F" w14:textId="77777777" w:rsidR="002050FF" w:rsidRPr="00390182" w:rsidRDefault="002050FF" w:rsidP="00390182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390182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ICD-10 Major Classification</w:t>
            </w:r>
          </w:p>
        </w:tc>
        <w:tc>
          <w:tcPr>
            <w:tcW w:w="52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  <w:hideMark/>
          </w:tcPr>
          <w:p w14:paraId="75C83437" w14:textId="4544E018" w:rsidR="002050FF" w:rsidRPr="00390182" w:rsidRDefault="002050FF" w:rsidP="00390182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390182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Study element</w:t>
            </w:r>
            <w:r>
              <w:rPr>
                <w:rFonts w:ascii="Calibri Light" w:eastAsia="游ゴシック" w:hAnsi="Calibri Light" w:cs="Calibri Light" w:hint="eastAsia"/>
                <w:sz w:val="16"/>
                <w:szCs w:val="16"/>
                <w:lang w:val="en-US" w:eastAsia="ja-JP"/>
              </w:rPr>
              <w:t>**</w:t>
            </w:r>
          </w:p>
        </w:tc>
        <w:tc>
          <w:tcPr>
            <w:tcW w:w="51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  <w:hideMark/>
          </w:tcPr>
          <w:p w14:paraId="1C88270E" w14:textId="77777777" w:rsidR="002050FF" w:rsidRPr="00390182" w:rsidRDefault="002050FF" w:rsidP="00390182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390182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Database</w:t>
            </w:r>
          </w:p>
        </w:tc>
        <w:tc>
          <w:tcPr>
            <w:tcW w:w="47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  <w:hideMark/>
          </w:tcPr>
          <w:p w14:paraId="2E4F0E57" w14:textId="66C895AC" w:rsidR="002050FF" w:rsidRPr="00390182" w:rsidRDefault="002050FF" w:rsidP="00390182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390182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 xml:space="preserve">Validated </w:t>
            </w:r>
            <w:proofErr w:type="gramStart"/>
            <w:r w:rsidRPr="00390182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claims based</w:t>
            </w:r>
            <w:proofErr w:type="gramEnd"/>
            <w:r w:rsidRPr="00390182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 xml:space="preserve"> algorithm use</w:t>
            </w:r>
            <w:r w:rsidR="00DE65AD">
              <w:rPr>
                <w:rFonts w:ascii="Calibri Light" w:eastAsia="游ゴシック" w:hAnsi="Calibri Light" w:cs="Calibri Light" w:hint="eastAsia"/>
                <w:sz w:val="16"/>
                <w:szCs w:val="16"/>
                <w:lang w:val="en-US" w:eastAsia="ja-JP"/>
              </w:rPr>
              <w:t>***</w:t>
            </w:r>
          </w:p>
        </w:tc>
      </w:tr>
      <w:tr w:rsidR="002050FF" w:rsidRPr="00390182" w14:paraId="7A5C9635" w14:textId="77777777" w:rsidTr="00AF3AB0">
        <w:trPr>
          <w:trHeight w:val="20"/>
        </w:trPr>
        <w:tc>
          <w:tcPr>
            <w:tcW w:w="6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5401AC" w14:textId="7A6A63AA" w:rsidR="002050FF" w:rsidRPr="00390182" w:rsidRDefault="002050FF" w:rsidP="00390182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390182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Effectiveness</w:t>
            </w:r>
          </w:p>
        </w:tc>
        <w:tc>
          <w:tcPr>
            <w:tcW w:w="2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6FCF0E" w14:textId="222B4A0D" w:rsidR="002050FF" w:rsidRPr="00390182" w:rsidRDefault="002050FF" w:rsidP="00390182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390182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1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671B6F" w14:textId="77777777" w:rsidR="002050FF" w:rsidRPr="00390182" w:rsidRDefault="002050FF" w:rsidP="00390182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proofErr w:type="spellStart"/>
            <w:r w:rsidRPr="00390182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Spiramycin</w:t>
            </w:r>
            <w:proofErr w:type="spellEnd"/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9458E1" w14:textId="77777777" w:rsidR="002050FF" w:rsidRPr="00390182" w:rsidRDefault="002050FF" w:rsidP="00390182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390182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2018</w:t>
            </w:r>
          </w:p>
        </w:tc>
        <w:tc>
          <w:tcPr>
            <w:tcW w:w="1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6D44D7" w14:textId="77777777" w:rsidR="002050FF" w:rsidRPr="00390182" w:rsidRDefault="002050FF" w:rsidP="00390182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390182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Effectiveness [Prevention of fetal infection] under real-world usage conditions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F6D887" w14:textId="77777777" w:rsidR="002050FF" w:rsidRPr="00390182" w:rsidRDefault="002050FF" w:rsidP="00390182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390182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Q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DD8697" w14:textId="77777777" w:rsidR="002050FF" w:rsidRPr="00390182" w:rsidRDefault="002050FF" w:rsidP="00390182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390182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Outcome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8116A3" w14:textId="77777777" w:rsidR="002050FF" w:rsidRPr="00390182" w:rsidRDefault="002050FF" w:rsidP="00390182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390182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JMDC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4E4581" w14:textId="77777777" w:rsidR="002050FF" w:rsidRPr="00390182" w:rsidRDefault="002050FF" w:rsidP="00390182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390182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1</w:t>
            </w:r>
          </w:p>
        </w:tc>
      </w:tr>
      <w:tr w:rsidR="002050FF" w:rsidRPr="00390182" w14:paraId="571D40A3" w14:textId="77777777" w:rsidTr="00AF3AB0">
        <w:trPr>
          <w:trHeight w:val="20"/>
        </w:trPr>
        <w:tc>
          <w:tcPr>
            <w:tcW w:w="6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83DCF2" w14:textId="5E7E65CB" w:rsidR="002050FF" w:rsidRPr="00390182" w:rsidRDefault="002050FF" w:rsidP="00390182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390182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Effectiveness</w:t>
            </w:r>
          </w:p>
        </w:tc>
        <w:tc>
          <w:tcPr>
            <w:tcW w:w="2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FB6617" w14:textId="188411F2" w:rsidR="002050FF" w:rsidRPr="00390182" w:rsidRDefault="002050FF" w:rsidP="00390182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390182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2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885D7D" w14:textId="77777777" w:rsidR="002050FF" w:rsidRPr="00390182" w:rsidRDefault="002050FF" w:rsidP="00390182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proofErr w:type="spellStart"/>
            <w:r w:rsidRPr="00390182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Efient</w:t>
            </w:r>
            <w:proofErr w:type="spellEnd"/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777C26" w14:textId="77777777" w:rsidR="002050FF" w:rsidRPr="00390182" w:rsidRDefault="002050FF" w:rsidP="00390182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390182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2021</w:t>
            </w:r>
          </w:p>
        </w:tc>
        <w:tc>
          <w:tcPr>
            <w:tcW w:w="1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A1D781" w14:textId="77777777" w:rsidR="002050FF" w:rsidRPr="00390182" w:rsidRDefault="002050FF" w:rsidP="00390182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proofErr w:type="spellStart"/>
            <w:proofErr w:type="gramStart"/>
            <w:r w:rsidRPr="00390182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Effectivenessin</w:t>
            </w:r>
            <w:proofErr w:type="spellEnd"/>
            <w:proofErr w:type="gramEnd"/>
            <w:r w:rsidRPr="00390182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 xml:space="preserve"> [Ischemic heart disease, Prevention of recurrence after ischemic cerebrovascular disease] patients with atherothrombotic or lacunar infarction at high risk of recurrence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D51F37" w14:textId="77777777" w:rsidR="002050FF" w:rsidRPr="00390182" w:rsidRDefault="002050FF" w:rsidP="00390182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390182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I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420B6C" w14:textId="77777777" w:rsidR="002050FF" w:rsidRPr="00390182" w:rsidRDefault="002050FF" w:rsidP="00390182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390182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Outcome/</w:t>
            </w:r>
          </w:p>
          <w:p w14:paraId="181B7965" w14:textId="3121B5A3" w:rsidR="002050FF" w:rsidRPr="00390182" w:rsidRDefault="002050FF" w:rsidP="00390182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390182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population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0CC745" w14:textId="77777777" w:rsidR="002050FF" w:rsidRPr="00390182" w:rsidRDefault="002050FF" w:rsidP="00390182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390182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MID-NET/JMDC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458905" w14:textId="18681AA6" w:rsidR="002050FF" w:rsidRPr="00390182" w:rsidRDefault="00DE65AD" w:rsidP="00390182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>
              <w:rPr>
                <w:rFonts w:ascii="Calibri Light" w:eastAsia="游ゴシック" w:hAnsi="Calibri Light" w:cs="Calibri Light" w:hint="eastAsia"/>
                <w:sz w:val="16"/>
                <w:szCs w:val="16"/>
                <w:lang w:val="en-US" w:eastAsia="ja-JP"/>
              </w:rPr>
              <w:t>2</w:t>
            </w:r>
          </w:p>
        </w:tc>
      </w:tr>
      <w:tr w:rsidR="002050FF" w:rsidRPr="00390182" w14:paraId="7DC7DCB0" w14:textId="77777777" w:rsidTr="00AF3AB0">
        <w:trPr>
          <w:trHeight w:val="20"/>
        </w:trPr>
        <w:tc>
          <w:tcPr>
            <w:tcW w:w="6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006A4E" w14:textId="32141276" w:rsidR="002050FF" w:rsidRPr="00390182" w:rsidRDefault="002050FF" w:rsidP="00390182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390182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Effectiveness</w:t>
            </w:r>
          </w:p>
        </w:tc>
        <w:tc>
          <w:tcPr>
            <w:tcW w:w="2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458E66" w14:textId="65E31EEC" w:rsidR="002050FF" w:rsidRPr="00390182" w:rsidRDefault="002050FF" w:rsidP="00390182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390182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3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74A916" w14:textId="77777777" w:rsidR="002050FF" w:rsidRPr="00390182" w:rsidRDefault="002050FF" w:rsidP="00390182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proofErr w:type="spellStart"/>
            <w:r w:rsidRPr="00390182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Parmodia</w:t>
            </w:r>
            <w:proofErr w:type="spellEnd"/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877626" w14:textId="77777777" w:rsidR="002050FF" w:rsidRPr="00390182" w:rsidRDefault="002050FF" w:rsidP="00390182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390182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2021</w:t>
            </w:r>
          </w:p>
        </w:tc>
        <w:tc>
          <w:tcPr>
            <w:tcW w:w="1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C0A571" w14:textId="77777777" w:rsidR="002050FF" w:rsidRPr="00390182" w:rsidRDefault="002050FF" w:rsidP="00390182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390182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Effectiveness on prevention of cardiovascular events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97A189" w14:textId="77777777" w:rsidR="002050FF" w:rsidRPr="00390182" w:rsidRDefault="002050FF" w:rsidP="00390182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390182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I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1CFB88" w14:textId="77777777" w:rsidR="002050FF" w:rsidRPr="00390182" w:rsidRDefault="002050FF" w:rsidP="00390182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390182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Outcome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EA667F" w14:textId="77777777" w:rsidR="002050FF" w:rsidRPr="00390182" w:rsidRDefault="002050FF" w:rsidP="00390182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390182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MID-NET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6B0B06" w14:textId="6CD30E05" w:rsidR="002050FF" w:rsidRPr="00390182" w:rsidRDefault="00DE65AD" w:rsidP="00390182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>
              <w:rPr>
                <w:rFonts w:ascii="Calibri Light" w:eastAsia="游ゴシック" w:hAnsi="Calibri Light" w:cs="Calibri Light" w:hint="eastAsia"/>
                <w:sz w:val="16"/>
                <w:szCs w:val="16"/>
                <w:lang w:val="en-US" w:eastAsia="ja-JP"/>
              </w:rPr>
              <w:t>2</w:t>
            </w:r>
          </w:p>
        </w:tc>
      </w:tr>
    </w:tbl>
    <w:p w14:paraId="0CEDA1E2" w14:textId="6E9FF1AB" w:rsidR="00F65F30" w:rsidRPr="00547E29" w:rsidRDefault="00FD2D45" w:rsidP="00DB13B8">
      <w:pPr>
        <w:spacing w:line="240" w:lineRule="exact"/>
        <w:rPr>
          <w:rFonts w:ascii="Calibri Light" w:eastAsia="ＭＳ 明朝" w:hAnsi="Calibri Light" w:cs="Calibri Light"/>
          <w:sz w:val="18"/>
          <w:szCs w:val="18"/>
          <w:lang w:val="en-US" w:eastAsia="ja-JP"/>
        </w:rPr>
      </w:pPr>
      <w:r w:rsidRPr="00FD2D45">
        <w:rPr>
          <w:rFonts w:ascii="Calibri Light" w:eastAsia="ＭＳ 明朝" w:hAnsi="Calibri Light" w:cs="Calibri Light" w:hint="eastAsia"/>
          <w:sz w:val="18"/>
          <w:szCs w:val="18"/>
          <w:lang w:val="en-US" w:eastAsia="ja-JP"/>
        </w:rPr>
        <w:t>*2017: 2017 April- 2018 March, 2018: 2018 April- 2019 March, 2019: 2019 April- 2020 March, 2020: 2020 April- 2021 March, 2021: 2021 April- 2022 March, 2022: 2022 April- 2023 January.</w:t>
      </w:r>
      <w:r w:rsidR="002050FF" w:rsidRPr="00AF3AB0">
        <w:rPr>
          <w:sz w:val="18"/>
          <w:szCs w:val="18"/>
        </w:rPr>
        <w:t xml:space="preserve"> </w:t>
      </w:r>
      <w:r w:rsidR="002050FF" w:rsidRPr="00AF3AB0">
        <w:rPr>
          <w:rFonts w:eastAsiaTheme="minorEastAsia" w:hint="eastAsia"/>
          <w:sz w:val="18"/>
          <w:szCs w:val="18"/>
          <w:lang w:eastAsia="ja-JP"/>
        </w:rPr>
        <w:t>**</w:t>
      </w:r>
      <w:r w:rsidR="002050FF" w:rsidRPr="002050FF">
        <w:rPr>
          <w:rFonts w:ascii="Calibri Light" w:eastAsia="ＭＳ 明朝" w:hAnsi="Calibri Light" w:cs="Calibri Light"/>
          <w:sz w:val="18"/>
          <w:szCs w:val="18"/>
          <w:lang w:val="en-US" w:eastAsia="ja-JP"/>
        </w:rPr>
        <w:t>When the main content of an issue covered more than one study element, the primary element (i.e., the first described) was used for statistical analysis.</w:t>
      </w:r>
      <w:r w:rsidR="00DE65AD">
        <w:rPr>
          <w:rFonts w:ascii="Calibri Light" w:eastAsia="ＭＳ 明朝" w:hAnsi="Calibri Light" w:cs="Calibri Light" w:hint="eastAsia"/>
          <w:sz w:val="18"/>
          <w:szCs w:val="18"/>
          <w:lang w:val="en-US" w:eastAsia="ja-JP"/>
        </w:rPr>
        <w:t xml:space="preserve"> </w:t>
      </w:r>
      <w:r w:rsidR="001A456E" w:rsidRPr="00AF3AB0">
        <w:rPr>
          <w:rFonts w:eastAsiaTheme="minorEastAsia" w:hint="eastAsia"/>
          <w:sz w:val="18"/>
          <w:szCs w:val="18"/>
          <w:lang w:eastAsia="ja-JP"/>
        </w:rPr>
        <w:t>**</w:t>
      </w:r>
      <w:r w:rsidR="001A456E">
        <w:rPr>
          <w:rFonts w:eastAsiaTheme="minorEastAsia" w:hint="eastAsia"/>
          <w:sz w:val="18"/>
          <w:szCs w:val="18"/>
          <w:lang w:eastAsia="ja-JP"/>
        </w:rPr>
        <w:t>*</w:t>
      </w:r>
      <w:r w:rsidR="00DB13B8" w:rsidRPr="00DB13B8">
        <w:rPr>
          <w:rFonts w:ascii="Calibri Light" w:eastAsia="ＭＳ 明朝" w:hAnsi="Calibri Light" w:cs="Calibri Light"/>
          <w:sz w:val="18"/>
          <w:szCs w:val="18"/>
          <w:lang w:val="en-US" w:eastAsia="ja-JP"/>
        </w:rPr>
        <w:t>0 = No description of a plan to use a validated claims-based algorithm</w:t>
      </w:r>
      <w:r w:rsidR="00DB13B8">
        <w:rPr>
          <w:rFonts w:ascii="Calibri Light" w:eastAsia="ＭＳ 明朝" w:hAnsi="Calibri Light" w:cs="Calibri Light" w:hint="eastAsia"/>
          <w:sz w:val="18"/>
          <w:szCs w:val="18"/>
          <w:lang w:val="en-US" w:eastAsia="ja-JP"/>
        </w:rPr>
        <w:t xml:space="preserve">, </w:t>
      </w:r>
      <w:r w:rsidR="00DB13B8" w:rsidRPr="00DB13B8">
        <w:rPr>
          <w:rFonts w:ascii="Calibri Light" w:eastAsia="ＭＳ 明朝" w:hAnsi="Calibri Light" w:cs="Calibri Light"/>
          <w:sz w:val="18"/>
          <w:szCs w:val="18"/>
          <w:lang w:val="en-US" w:eastAsia="ja-JP"/>
        </w:rPr>
        <w:t>1 = Description of a plan to use a validated claims-based algorithm by conducting a new validation study</w:t>
      </w:r>
      <w:r w:rsidR="00DB13B8">
        <w:rPr>
          <w:rFonts w:ascii="Calibri Light" w:eastAsia="ＭＳ 明朝" w:hAnsi="Calibri Light" w:cs="Calibri Light" w:hint="eastAsia"/>
          <w:sz w:val="18"/>
          <w:szCs w:val="18"/>
          <w:lang w:val="en-US" w:eastAsia="ja-JP"/>
        </w:rPr>
        <w:t xml:space="preserve">, </w:t>
      </w:r>
      <w:r w:rsidR="00DB13B8" w:rsidRPr="00DB13B8">
        <w:rPr>
          <w:rFonts w:ascii="Calibri Light" w:eastAsia="ＭＳ 明朝" w:hAnsi="Calibri Light" w:cs="Calibri Light"/>
          <w:sz w:val="18"/>
          <w:szCs w:val="18"/>
          <w:lang w:val="en-US" w:eastAsia="ja-JP"/>
        </w:rPr>
        <w:t>2 = Description of a plan to use a validated claims-based algorithm by referring to an existing validation study</w:t>
      </w:r>
    </w:p>
    <w:p w14:paraId="18A46EDE" w14:textId="77777777" w:rsidR="00A67889" w:rsidRDefault="00A67889">
      <w:pPr>
        <w:rPr>
          <w:rFonts w:ascii="Calibri Light" w:eastAsia="ＭＳ 明朝" w:hAnsi="Calibri Light" w:cs="Calibri Light"/>
          <w:lang w:val="en-US" w:eastAsia="ja-JP"/>
        </w:rPr>
      </w:pPr>
      <w:r>
        <w:rPr>
          <w:rFonts w:ascii="Calibri Light" w:eastAsia="ＭＳ 明朝" w:hAnsi="Calibri Light" w:cs="Calibri Light"/>
          <w:lang w:val="en-US" w:eastAsia="ja-JP"/>
        </w:rPr>
        <w:br w:type="page"/>
      </w:r>
    </w:p>
    <w:p w14:paraId="44A9FC7D" w14:textId="0734D3E5" w:rsidR="00C14F58" w:rsidRDefault="00E1201D" w:rsidP="00E1201D">
      <w:pPr>
        <w:tabs>
          <w:tab w:val="left" w:pos="480"/>
        </w:tabs>
        <w:spacing w:after="240"/>
        <w:rPr>
          <w:rFonts w:ascii="Calibri Light" w:eastAsia="ＭＳ 明朝" w:hAnsi="Calibri Light" w:cs="Calibri Light"/>
          <w:lang w:val="en-US" w:eastAsia="ja-JP"/>
        </w:rPr>
      </w:pPr>
      <w:r w:rsidRPr="00F41919">
        <w:rPr>
          <w:rFonts w:ascii="Calibri Light" w:eastAsia="ＭＳ 明朝" w:hAnsi="Calibri Light" w:cs="Calibri Light"/>
          <w:lang w:val="en-US" w:eastAsia="ja-JP"/>
        </w:rPr>
        <w:lastRenderedPageBreak/>
        <w:t xml:space="preserve">Supplemental Table </w:t>
      </w:r>
      <w:r w:rsidR="0045205F">
        <w:rPr>
          <w:rFonts w:ascii="Calibri Light" w:eastAsia="ＭＳ 明朝" w:hAnsi="Calibri Light" w:cs="Calibri Light" w:hint="eastAsia"/>
          <w:lang w:val="en-US" w:eastAsia="ja-JP"/>
        </w:rPr>
        <w:t>3</w:t>
      </w:r>
      <w:r w:rsidR="00730281">
        <w:rPr>
          <w:rFonts w:ascii="Calibri Light" w:eastAsia="ＭＳ 明朝" w:hAnsi="Calibri Light" w:cs="Calibri Light" w:hint="eastAsia"/>
          <w:lang w:val="en-US" w:eastAsia="ja-JP"/>
        </w:rPr>
        <w:t xml:space="preserve">-2. </w:t>
      </w:r>
      <w:r w:rsidR="00F41919" w:rsidRPr="00F41919">
        <w:rPr>
          <w:rFonts w:ascii="Calibri Light" w:eastAsia="ＭＳ 明朝" w:hAnsi="Calibri Light" w:cs="Calibri Light"/>
          <w:lang w:val="en-US" w:eastAsia="ja-JP"/>
        </w:rPr>
        <w:t>Important</w:t>
      </w:r>
      <w:r w:rsidR="00900ED7" w:rsidRPr="00F41919">
        <w:rPr>
          <w:rFonts w:ascii="Calibri Light" w:eastAsia="ＭＳ 明朝" w:hAnsi="Calibri Light" w:cs="Calibri Light"/>
          <w:lang w:val="en-US" w:eastAsia="ja-JP"/>
        </w:rPr>
        <w:t xml:space="preserve"> Identified Risk</w:t>
      </w:r>
      <w:r w:rsidR="008A67C5" w:rsidRPr="00F41919">
        <w:rPr>
          <w:rFonts w:ascii="Calibri Light" w:eastAsia="ＭＳ 明朝" w:hAnsi="Calibri Light" w:cs="Calibri Light"/>
          <w:lang w:val="en-US" w:eastAsia="ja-JP"/>
        </w:rPr>
        <w:t xml:space="preserve"> (n=</w:t>
      </w:r>
      <w:r w:rsidR="00C30CD9" w:rsidRPr="00F41919">
        <w:rPr>
          <w:rFonts w:ascii="Calibri Light" w:eastAsia="ＭＳ 明朝" w:hAnsi="Calibri Light" w:cs="Calibri Light"/>
          <w:lang w:val="en-US" w:eastAsia="ja-JP"/>
        </w:rPr>
        <w:t>4</w:t>
      </w:r>
      <w:r w:rsidR="00C14F58">
        <w:rPr>
          <w:rFonts w:ascii="Calibri Light" w:eastAsia="ＭＳ 明朝" w:hAnsi="Calibri Light" w:cs="Calibri Light" w:hint="eastAsia"/>
          <w:lang w:val="en-US" w:eastAsia="ja-JP"/>
        </w:rPr>
        <w:t>7</w:t>
      </w:r>
      <w:r w:rsidR="008A67C5" w:rsidRPr="00F41919">
        <w:rPr>
          <w:rFonts w:ascii="Calibri Light" w:eastAsia="ＭＳ 明朝" w:hAnsi="Calibri Light" w:cs="Calibri Light"/>
          <w:lang w:val="en-US" w:eastAsia="ja-JP"/>
        </w:rPr>
        <w:t>)</w:t>
      </w:r>
    </w:p>
    <w:tbl>
      <w:tblPr>
        <w:tblW w:w="9460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62"/>
        <w:gridCol w:w="426"/>
        <w:gridCol w:w="1134"/>
        <w:gridCol w:w="708"/>
        <w:gridCol w:w="2835"/>
        <w:gridCol w:w="641"/>
        <w:gridCol w:w="1051"/>
        <w:gridCol w:w="1051"/>
        <w:gridCol w:w="1052"/>
      </w:tblGrid>
      <w:tr w:rsidR="00C94A69" w:rsidRPr="00C94A69" w14:paraId="67ECF517" w14:textId="77777777" w:rsidTr="00AF3AB0">
        <w:trPr>
          <w:trHeight w:val="20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  <w:hideMark/>
          </w:tcPr>
          <w:p w14:paraId="4EF2B7D0" w14:textId="77777777" w:rsidR="00C14F58" w:rsidRPr="00C14F58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b/>
                <w:bCs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b/>
                <w:bCs/>
                <w:sz w:val="16"/>
                <w:szCs w:val="16"/>
                <w:lang w:val="en-US" w:eastAsia="ja-JP"/>
              </w:rPr>
              <w:t>Issue type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  <w:hideMark/>
          </w:tcPr>
          <w:p w14:paraId="508298E7" w14:textId="77777777" w:rsidR="00C14F58" w:rsidRPr="00C14F58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b/>
                <w:bCs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b/>
                <w:bCs/>
                <w:sz w:val="16"/>
                <w:szCs w:val="16"/>
                <w:lang w:val="en-US" w:eastAsia="ja-JP"/>
              </w:rPr>
              <w:t>No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  <w:hideMark/>
          </w:tcPr>
          <w:p w14:paraId="3D30B6CD" w14:textId="77777777" w:rsidR="00C14F58" w:rsidRPr="00C14F58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b/>
                <w:bCs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b/>
                <w:bCs/>
                <w:sz w:val="16"/>
                <w:szCs w:val="16"/>
                <w:lang w:val="en-US" w:eastAsia="ja-JP"/>
              </w:rPr>
              <w:t>Product name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  <w:hideMark/>
          </w:tcPr>
          <w:p w14:paraId="10E1AAFF" w14:textId="4187D729" w:rsidR="00C14F58" w:rsidRPr="00C14F58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b/>
                <w:bCs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b/>
                <w:bCs/>
                <w:sz w:val="16"/>
                <w:szCs w:val="16"/>
                <w:lang w:val="en-US" w:eastAsia="ja-JP"/>
              </w:rPr>
              <w:t>Fiscal Year</w:t>
            </w:r>
            <w:r w:rsidR="00693155">
              <w:rPr>
                <w:rFonts w:ascii="Calibri Light" w:eastAsia="游ゴシック" w:hAnsi="Calibri Light" w:cs="Calibri Light" w:hint="eastAsia"/>
                <w:b/>
                <w:bCs/>
                <w:sz w:val="16"/>
                <w:szCs w:val="16"/>
                <w:lang w:val="en-US" w:eastAsia="ja-JP"/>
              </w:rPr>
              <w:t>*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  <w:hideMark/>
          </w:tcPr>
          <w:p w14:paraId="3C69A7EB" w14:textId="78B4D776" w:rsidR="00C14F58" w:rsidRPr="00C14F58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b/>
                <w:bCs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b/>
                <w:bCs/>
                <w:sz w:val="16"/>
                <w:szCs w:val="16"/>
                <w:lang w:val="en-US" w:eastAsia="ja-JP"/>
              </w:rPr>
              <w:t>Issues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  <w:hideMark/>
          </w:tcPr>
          <w:p w14:paraId="3C5BAD73" w14:textId="77777777" w:rsidR="00C14F58" w:rsidRPr="00C14F58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b/>
                <w:bCs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b/>
                <w:bCs/>
                <w:sz w:val="16"/>
                <w:szCs w:val="16"/>
                <w:lang w:val="en-US" w:eastAsia="ja-JP"/>
              </w:rPr>
              <w:t>ICD-10 Major Classification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  <w:hideMark/>
          </w:tcPr>
          <w:p w14:paraId="2419EEC5" w14:textId="77777777" w:rsidR="00C14F58" w:rsidRPr="00C14F58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b/>
                <w:bCs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b/>
                <w:bCs/>
                <w:sz w:val="16"/>
                <w:szCs w:val="16"/>
                <w:lang w:val="en-US" w:eastAsia="ja-JP"/>
              </w:rPr>
              <w:t>Study element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  <w:hideMark/>
          </w:tcPr>
          <w:p w14:paraId="11E9B4D1" w14:textId="77777777" w:rsidR="00C14F58" w:rsidRPr="00C14F58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b/>
                <w:bCs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b/>
                <w:bCs/>
                <w:sz w:val="16"/>
                <w:szCs w:val="16"/>
                <w:lang w:val="en-US" w:eastAsia="ja-JP"/>
              </w:rPr>
              <w:t>Database</w:t>
            </w: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  <w:hideMark/>
          </w:tcPr>
          <w:p w14:paraId="4DCA60B6" w14:textId="7D3AE1BE" w:rsidR="00C14F58" w:rsidRPr="00C14F58" w:rsidRDefault="00C94A69" w:rsidP="00C14F58">
            <w:pPr>
              <w:spacing w:line="240" w:lineRule="exact"/>
              <w:rPr>
                <w:rFonts w:ascii="Calibri Light" w:eastAsia="游ゴシック" w:hAnsi="Calibri Light" w:cs="Calibri Light"/>
                <w:b/>
                <w:bCs/>
                <w:sz w:val="16"/>
                <w:szCs w:val="16"/>
                <w:lang w:val="en-US" w:eastAsia="ja-JP"/>
              </w:rPr>
            </w:pPr>
            <w:r w:rsidRPr="00C94A69">
              <w:rPr>
                <w:rFonts w:ascii="Calibri Light" w:eastAsia="游ゴシック" w:hAnsi="Calibri Light" w:cs="Calibri Light"/>
                <w:b/>
                <w:bCs/>
                <w:sz w:val="16"/>
                <w:szCs w:val="16"/>
                <w:lang w:val="en-US" w:eastAsia="ja-JP"/>
              </w:rPr>
              <w:t>Validated</w:t>
            </w:r>
            <w:r w:rsidR="00C14F58" w:rsidRPr="00C14F58">
              <w:rPr>
                <w:rFonts w:ascii="Calibri Light" w:eastAsia="游ゴシック" w:hAnsi="Calibri Light" w:cs="Calibri Light"/>
                <w:b/>
                <w:bCs/>
                <w:sz w:val="16"/>
                <w:szCs w:val="16"/>
                <w:lang w:val="en-US" w:eastAsia="ja-JP"/>
              </w:rPr>
              <w:t xml:space="preserve"> </w:t>
            </w:r>
            <w:r w:rsidRPr="00C94A69">
              <w:rPr>
                <w:rFonts w:ascii="Calibri Light" w:eastAsia="游ゴシック" w:hAnsi="Calibri Light" w:cs="Calibri Light"/>
                <w:b/>
                <w:bCs/>
                <w:sz w:val="16"/>
                <w:szCs w:val="16"/>
                <w:lang w:val="en-US" w:eastAsia="ja-JP"/>
              </w:rPr>
              <w:t>claims-based</w:t>
            </w:r>
            <w:r w:rsidR="00C14F58" w:rsidRPr="00C14F58">
              <w:rPr>
                <w:rFonts w:ascii="Calibri Light" w:eastAsia="游ゴシック" w:hAnsi="Calibri Light" w:cs="Calibri Light"/>
                <w:b/>
                <w:bCs/>
                <w:sz w:val="16"/>
                <w:szCs w:val="16"/>
                <w:lang w:val="en-US" w:eastAsia="ja-JP"/>
              </w:rPr>
              <w:t xml:space="preserve"> algorithm use</w:t>
            </w:r>
            <w:r w:rsidR="006B0E7F">
              <w:rPr>
                <w:rFonts w:ascii="Calibri Light" w:eastAsia="游ゴシック" w:hAnsi="Calibri Light" w:cs="Calibri Light" w:hint="eastAsia"/>
                <w:b/>
                <w:bCs/>
                <w:sz w:val="16"/>
                <w:szCs w:val="16"/>
                <w:lang w:val="en-US" w:eastAsia="ja-JP"/>
              </w:rPr>
              <w:t>**</w:t>
            </w:r>
          </w:p>
        </w:tc>
      </w:tr>
      <w:tr w:rsidR="00C94A69" w:rsidRPr="00C94A69" w14:paraId="5C306B6F" w14:textId="77777777" w:rsidTr="00AF3AB0">
        <w:trPr>
          <w:trHeight w:val="2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835E6F" w14:textId="77777777" w:rsidR="00C14F58" w:rsidRPr="00C14F58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IR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CA6B18" w14:textId="77777777" w:rsidR="00C14F58" w:rsidRPr="00C14F58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7B35FD" w14:textId="77777777" w:rsidR="00C14F58" w:rsidRPr="00C14F58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Olumian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D2DC38" w14:textId="77777777" w:rsidR="00C14F58" w:rsidRPr="00C14F58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2017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56F163" w14:textId="77777777" w:rsidR="00C14F58" w:rsidRPr="00C14F58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Serious infections (including tuberculosis, pneumonia, etc.)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7740C6" w14:textId="77777777" w:rsidR="00C14F58" w:rsidRPr="00C14F58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A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FCD5A8" w14:textId="77777777" w:rsidR="00C14F58" w:rsidRPr="00C14F58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Outcome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9D4CD3" w14:textId="77777777" w:rsidR="00C14F58" w:rsidRPr="00C14F58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MDV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98F65E" w14:textId="77777777" w:rsidR="00C14F58" w:rsidRPr="00C14F58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1</w:t>
            </w:r>
          </w:p>
        </w:tc>
      </w:tr>
      <w:tr w:rsidR="00C94A69" w:rsidRPr="00C94A69" w14:paraId="40B3BD2C" w14:textId="77777777" w:rsidTr="00AF3AB0">
        <w:trPr>
          <w:trHeight w:val="2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9661C2" w14:textId="77777777" w:rsidR="00C14F58" w:rsidRPr="00C14F58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IR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31208C" w14:textId="77777777" w:rsidR="00C14F58" w:rsidRPr="00C14F58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BA893B" w14:textId="77777777" w:rsidR="00C14F58" w:rsidRPr="00C14F58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proofErr w:type="spellStart"/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Rexulti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2F6543" w14:textId="77777777" w:rsidR="00C14F58" w:rsidRPr="00C14F58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2017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4CAA76" w14:textId="77777777" w:rsidR="00C14F58" w:rsidRPr="00C14F58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Hyperglycemia / Diabetic ketoacidosis / Diabetic coma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3432BA" w14:textId="77777777" w:rsidR="00C14F58" w:rsidRPr="00C14F58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E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8AFCD0" w14:textId="77777777" w:rsidR="00C14F58" w:rsidRPr="00C14F58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Outcome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117920" w14:textId="77777777" w:rsidR="00C14F58" w:rsidRPr="00C14F58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MID-NET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6097FE" w14:textId="77777777" w:rsidR="00C14F58" w:rsidRPr="00C14F58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0</w:t>
            </w:r>
          </w:p>
        </w:tc>
      </w:tr>
      <w:tr w:rsidR="00C94A69" w:rsidRPr="00C94A69" w14:paraId="10305EE9" w14:textId="77777777" w:rsidTr="00AF3AB0">
        <w:trPr>
          <w:trHeight w:val="2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6D08EA" w14:textId="77777777" w:rsidR="00C14F58" w:rsidRPr="00C14F58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IR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FBE13B" w14:textId="77777777" w:rsidR="00C14F58" w:rsidRPr="00C14F58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FC87AD" w14:textId="77777777" w:rsidR="00C14F58" w:rsidRPr="00C14F58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proofErr w:type="spellStart"/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Rexulti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EDB942" w14:textId="77777777" w:rsidR="00C14F58" w:rsidRPr="00C14F58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2017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E908C6" w14:textId="77777777" w:rsidR="00C14F58" w:rsidRPr="00C14F58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Agranulocytosis / Leukopenia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02533F" w14:textId="77777777" w:rsidR="00C14F58" w:rsidRPr="00C14F58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D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405E05" w14:textId="77777777" w:rsidR="00C14F58" w:rsidRPr="00C14F58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Outcome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63C042" w14:textId="77777777" w:rsidR="00C14F58" w:rsidRPr="00C14F58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MID-NET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D360AB" w14:textId="77777777" w:rsidR="00C14F58" w:rsidRPr="00C14F58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1</w:t>
            </w:r>
          </w:p>
        </w:tc>
      </w:tr>
      <w:tr w:rsidR="00C94A69" w:rsidRPr="00C94A69" w14:paraId="0D8FE80D" w14:textId="77777777" w:rsidTr="00AF3AB0">
        <w:trPr>
          <w:trHeight w:val="2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B5BB81" w14:textId="77777777" w:rsidR="00C14F58" w:rsidRPr="00C14F58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IR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E719CF" w14:textId="77777777" w:rsidR="00C14F58" w:rsidRPr="00C14F58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D5DAC9" w14:textId="77777777" w:rsidR="00C14F58" w:rsidRPr="00C14F58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proofErr w:type="spellStart"/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Atozet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3740E3" w14:textId="77777777" w:rsidR="00C14F58" w:rsidRPr="00C14F58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2018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C125A6" w14:textId="77777777" w:rsidR="00C14F58" w:rsidRPr="00C14F58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Rhabdomyolysis / Myopathy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CE1B56" w14:textId="77777777" w:rsidR="00C14F58" w:rsidRPr="00C14F58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M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FB7767" w14:textId="77777777" w:rsidR="00C14F58" w:rsidRPr="00C14F58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Outcome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2076FF" w14:textId="77777777" w:rsidR="00C14F58" w:rsidRPr="00C14F58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MID-NET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81E08A" w14:textId="77777777" w:rsidR="00C14F58" w:rsidRPr="00C14F58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0</w:t>
            </w:r>
          </w:p>
        </w:tc>
      </w:tr>
      <w:tr w:rsidR="00C94A69" w:rsidRPr="00C94A69" w14:paraId="6E86FB57" w14:textId="77777777" w:rsidTr="00AF3AB0">
        <w:trPr>
          <w:trHeight w:val="2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C5ECFF" w14:textId="77777777" w:rsidR="00C14F58" w:rsidRPr="00C14F58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IR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21EE45" w14:textId="77777777" w:rsidR="00C14F58" w:rsidRPr="00C14F58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BE9BAA" w14:textId="77777777" w:rsidR="00C14F58" w:rsidRPr="00C14F58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proofErr w:type="spellStart"/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Sivextro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66B759" w14:textId="77777777" w:rsidR="00C14F58" w:rsidRPr="00C14F58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2018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94D56E" w14:textId="77777777" w:rsidR="00C14F58" w:rsidRPr="00C14F58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Myelosuppression (thrombocytopenia, decreased hemoglobin, neutropenia, etc.)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CCBFCA" w14:textId="77777777" w:rsidR="00C14F58" w:rsidRPr="00C14F58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D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E698A1" w14:textId="77777777" w:rsidR="00C14F58" w:rsidRPr="00C14F58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Outcome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7A0FB6" w14:textId="77777777" w:rsidR="00C14F58" w:rsidRPr="00C14F58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MDV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B98DF0" w14:textId="77777777" w:rsidR="00C14F58" w:rsidRPr="00C14F58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1</w:t>
            </w:r>
          </w:p>
        </w:tc>
      </w:tr>
      <w:tr w:rsidR="00C94A69" w:rsidRPr="00C94A69" w14:paraId="691D658D" w14:textId="77777777" w:rsidTr="00AF3AB0">
        <w:trPr>
          <w:trHeight w:val="2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651990" w14:textId="77777777" w:rsidR="00C14F58" w:rsidRPr="00C14F58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IR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9284F4" w14:textId="77777777" w:rsidR="00C14F58" w:rsidRPr="00C14F58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033DBD" w14:textId="77777777" w:rsidR="00C14F58" w:rsidRPr="00C14F58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proofErr w:type="spellStart"/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Sivextro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643EDF" w14:textId="77777777" w:rsidR="00C14F58" w:rsidRPr="00C14F58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2018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CCD3BC" w14:textId="77777777" w:rsidR="00C14F58" w:rsidRPr="00C14F58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Peripheral neuropathy and optic neuritis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E37F81" w14:textId="77777777" w:rsidR="00C14F58" w:rsidRPr="00C14F58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G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9F5825" w14:textId="77777777" w:rsidR="00C14F58" w:rsidRPr="00C14F58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Outcome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056CF2" w14:textId="77777777" w:rsidR="00C14F58" w:rsidRPr="00C14F58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MDV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3129CD" w14:textId="77777777" w:rsidR="00C14F58" w:rsidRPr="00C14F58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1</w:t>
            </w:r>
          </w:p>
        </w:tc>
      </w:tr>
      <w:tr w:rsidR="00C94A69" w:rsidRPr="00C94A69" w14:paraId="3FBD4A02" w14:textId="77777777" w:rsidTr="00AF3AB0">
        <w:trPr>
          <w:trHeight w:val="2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CDC863" w14:textId="77777777" w:rsidR="00C14F58" w:rsidRPr="00C14F58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IR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8D429A" w14:textId="77777777" w:rsidR="00C14F58" w:rsidRPr="00C14F58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40D01B" w14:textId="77777777" w:rsidR="00C14F58" w:rsidRPr="00C14F58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proofErr w:type="spellStart"/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Sivextro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7C848F" w14:textId="77777777" w:rsidR="00C14F58" w:rsidRPr="00C14F58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2018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F63964" w14:textId="77777777" w:rsidR="00C14F58" w:rsidRPr="00C14F58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Lactic acidosis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048A32" w14:textId="77777777" w:rsidR="00C14F58" w:rsidRPr="00C14F58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E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3663F9" w14:textId="77777777" w:rsidR="00C14F58" w:rsidRPr="00C14F58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Outcome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A63010" w14:textId="77777777" w:rsidR="00C14F58" w:rsidRPr="00C14F58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MDV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8E78CE" w14:textId="77777777" w:rsidR="00C14F58" w:rsidRPr="00C14F58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1</w:t>
            </w:r>
          </w:p>
        </w:tc>
      </w:tr>
      <w:tr w:rsidR="00C94A69" w:rsidRPr="00C94A69" w14:paraId="3D20CD77" w14:textId="77777777" w:rsidTr="00AF3AB0">
        <w:trPr>
          <w:trHeight w:val="2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CCFA07" w14:textId="77777777" w:rsidR="00C14F58" w:rsidRPr="00C14F58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IR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A0CD6F" w14:textId="77777777" w:rsidR="00C14F58" w:rsidRPr="00C14F58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F614EE" w14:textId="77777777" w:rsidR="00C14F58" w:rsidRPr="00C14F58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proofErr w:type="spellStart"/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Verzenio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8DE719" w14:textId="77777777" w:rsidR="00C14F58" w:rsidRPr="00C14F58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2018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E76EA3" w14:textId="77777777" w:rsidR="00C14F58" w:rsidRPr="00C14F58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Interstitial lung disease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8C6B23" w14:textId="77777777" w:rsidR="00C14F58" w:rsidRPr="00C14F58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J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F6E45F" w14:textId="77777777" w:rsidR="00C14F58" w:rsidRPr="00C14F58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Outcome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A3F55D" w14:textId="77777777" w:rsidR="00C14F58" w:rsidRPr="00C14F58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MDV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08DD5C" w14:textId="77777777" w:rsidR="00C14F58" w:rsidRPr="00C14F58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0</w:t>
            </w:r>
          </w:p>
        </w:tc>
      </w:tr>
      <w:tr w:rsidR="00C94A69" w:rsidRPr="00C94A69" w14:paraId="619EF016" w14:textId="77777777" w:rsidTr="00AF3AB0">
        <w:trPr>
          <w:trHeight w:val="2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772D2A" w14:textId="77777777" w:rsidR="00C14F58" w:rsidRPr="00C14F58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IR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0C836B" w14:textId="77777777" w:rsidR="00C14F58" w:rsidRPr="00C14F58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1A6D92" w14:textId="77777777" w:rsidR="00C14F58" w:rsidRPr="00C14F58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Trastuzumab (Daiichi Sankyo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EA61BE" w14:textId="77777777" w:rsidR="00C14F58" w:rsidRPr="00C14F58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2018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B4787B" w14:textId="77777777" w:rsidR="00C14F58" w:rsidRPr="00C14F58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Cardiac disorder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7F0B4E" w14:textId="77777777" w:rsidR="00C14F58" w:rsidRPr="00C14F58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I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E19CA8" w14:textId="77777777" w:rsidR="00C14F58" w:rsidRPr="00C14F58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Outcome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43B378" w14:textId="77777777" w:rsidR="00C14F58" w:rsidRPr="00C14F58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MDV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48E5A7" w14:textId="77777777" w:rsidR="00C14F58" w:rsidRPr="00C14F58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0</w:t>
            </w:r>
          </w:p>
        </w:tc>
      </w:tr>
      <w:tr w:rsidR="00C94A69" w:rsidRPr="00C94A69" w14:paraId="6C3ACE6A" w14:textId="77777777" w:rsidTr="00AF3AB0">
        <w:trPr>
          <w:trHeight w:val="2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6D7394" w14:textId="77777777" w:rsidR="00C14F58" w:rsidRPr="00C14F58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IR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F7CAB5" w14:textId="77777777" w:rsidR="00C14F58" w:rsidRPr="00C14F58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2868B4" w14:textId="77777777" w:rsidR="00C14F58" w:rsidRPr="00C14F58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Trastuzumab (Daiichi Sankyo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45B142" w14:textId="77777777" w:rsidR="00C14F58" w:rsidRPr="00C14F58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2018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AE1215" w14:textId="77777777" w:rsidR="00C14F58" w:rsidRPr="00C14F58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Infusion reaction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F8990E" w14:textId="77777777" w:rsidR="00C14F58" w:rsidRPr="00C14F58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T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14775E" w14:textId="77777777" w:rsidR="00C14F58" w:rsidRPr="00C14F58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Outcome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341D59" w14:textId="77777777" w:rsidR="00C14F58" w:rsidRPr="00C14F58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MDV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56D51F" w14:textId="77777777" w:rsidR="00C14F58" w:rsidRPr="00C14F58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0</w:t>
            </w:r>
          </w:p>
        </w:tc>
      </w:tr>
      <w:tr w:rsidR="00C94A69" w:rsidRPr="00C94A69" w14:paraId="3E70AAA9" w14:textId="77777777" w:rsidTr="00AF3AB0">
        <w:trPr>
          <w:trHeight w:val="2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0DB5A4" w14:textId="77777777" w:rsidR="00C14F58" w:rsidRPr="00C14F58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IR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FE153E" w14:textId="77777777" w:rsidR="00C14F58" w:rsidRPr="00C14F58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81BBFF" w14:textId="77777777" w:rsidR="00C14F58" w:rsidRPr="00C14F58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Trastuzumab (Daiichi Sankyo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16029F" w14:textId="77777777" w:rsidR="00C14F58" w:rsidRPr="00C14F58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2018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6F7791" w14:textId="77777777" w:rsidR="00C14F58" w:rsidRPr="00C14F58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Interstitial pneumonia / Lung disorder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4A9512" w14:textId="77777777" w:rsidR="00C14F58" w:rsidRPr="00C14F58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J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45B17F" w14:textId="77777777" w:rsidR="00C14F58" w:rsidRPr="00C14F58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Outcome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B75843" w14:textId="77777777" w:rsidR="00C14F58" w:rsidRPr="00C14F58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MDV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C1D763" w14:textId="77777777" w:rsidR="00C14F58" w:rsidRPr="00C14F58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0</w:t>
            </w:r>
          </w:p>
        </w:tc>
      </w:tr>
      <w:tr w:rsidR="00C94A69" w:rsidRPr="00C94A69" w14:paraId="6D956563" w14:textId="77777777" w:rsidTr="00AF3AB0">
        <w:trPr>
          <w:trHeight w:val="2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4FE9FE" w14:textId="77777777" w:rsidR="00C14F58" w:rsidRPr="00C14F58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IR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D06B86" w14:textId="77777777" w:rsidR="00C14F58" w:rsidRPr="00C14F58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B9BAA3" w14:textId="77777777" w:rsidR="00C14F58" w:rsidRPr="00C14F58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Trastuzumab (Daiichi Sankyo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39F094" w14:textId="77777777" w:rsidR="00C14F58" w:rsidRPr="00C14F58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2018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CF5739" w14:textId="77777777" w:rsidR="00C14F58" w:rsidRPr="00C14F58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Hematologic toxicity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52107A" w14:textId="77777777" w:rsidR="00C14F58" w:rsidRPr="00C14F58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D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4F124E" w14:textId="77777777" w:rsidR="00C14F58" w:rsidRPr="00C14F58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Outcome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7E0915" w14:textId="77777777" w:rsidR="00C14F58" w:rsidRPr="00C14F58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MDV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2F672A" w14:textId="77777777" w:rsidR="00C14F58" w:rsidRPr="00C14F58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0</w:t>
            </w:r>
          </w:p>
        </w:tc>
      </w:tr>
      <w:tr w:rsidR="00C94A69" w:rsidRPr="00C94A69" w14:paraId="34AD3592" w14:textId="77777777" w:rsidTr="00AF3AB0">
        <w:trPr>
          <w:trHeight w:val="2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5F6A79" w14:textId="77777777" w:rsidR="00C14F58" w:rsidRPr="00C14F58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IR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845FD3" w14:textId="77777777" w:rsidR="00C14F58" w:rsidRPr="00C14F58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5D0082" w14:textId="77777777" w:rsidR="00C14F58" w:rsidRPr="00C14F58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Trastuzumab (Daiichi Sankyo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E979C7" w14:textId="77777777" w:rsidR="00C14F58" w:rsidRPr="00C14F58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2018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F1BF8E" w14:textId="77777777" w:rsidR="00C14F58" w:rsidRPr="00C14F58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Hepatic failure / Hepatic disorder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4E7285" w14:textId="77777777" w:rsidR="00C14F58" w:rsidRPr="00C14F58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K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8C1A2D" w14:textId="77777777" w:rsidR="00C14F58" w:rsidRPr="00C14F58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Outcome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D52396" w14:textId="77777777" w:rsidR="00C14F58" w:rsidRPr="00C14F58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MDV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C31946" w14:textId="77777777" w:rsidR="00C14F58" w:rsidRPr="00C14F58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0</w:t>
            </w:r>
          </w:p>
        </w:tc>
      </w:tr>
      <w:tr w:rsidR="00C94A69" w:rsidRPr="00C94A69" w14:paraId="3C48E18B" w14:textId="77777777" w:rsidTr="00AF3AB0">
        <w:trPr>
          <w:trHeight w:val="2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ED0325" w14:textId="77777777" w:rsidR="00C14F58" w:rsidRPr="00C14F58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IR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9EA2DE" w14:textId="77777777" w:rsidR="00C14F58" w:rsidRPr="00C14F58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DB055F" w14:textId="77777777" w:rsidR="00C14F58" w:rsidRPr="00C14F58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Trastuzumab (Daiichi Sankyo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6A0ED6" w14:textId="77777777" w:rsidR="00C14F58" w:rsidRPr="00C14F58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2018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C8155C" w14:textId="77777777" w:rsidR="00C14F58" w:rsidRPr="00C14F58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Coma / Cerebrovascular disorder / Cerebral edema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E860A8" w14:textId="77777777" w:rsidR="00C14F58" w:rsidRPr="00C14F58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I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D0FF26" w14:textId="77777777" w:rsidR="00C14F58" w:rsidRPr="00C14F58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Outcome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D920DC" w14:textId="77777777" w:rsidR="00C14F58" w:rsidRPr="00C14F58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MDV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CE5969" w14:textId="77777777" w:rsidR="00C14F58" w:rsidRPr="00C14F58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0</w:t>
            </w:r>
          </w:p>
        </w:tc>
      </w:tr>
      <w:tr w:rsidR="00C94A69" w:rsidRPr="00C94A69" w14:paraId="221C91BC" w14:textId="77777777" w:rsidTr="00AF3AB0">
        <w:trPr>
          <w:trHeight w:val="2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016783" w14:textId="77777777" w:rsidR="00C14F58" w:rsidRPr="00B3446C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B3446C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IR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ECFA82" w14:textId="77777777" w:rsidR="00C14F58" w:rsidRPr="00B3446C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B3446C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5338F9" w14:textId="77777777" w:rsidR="00C14F58" w:rsidRPr="00B3446C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B3446C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Trastuzumab (Daiichi Sankyo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BD8A16" w14:textId="77777777" w:rsidR="00C14F58" w:rsidRPr="00B3446C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B3446C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2018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6761D5" w14:textId="77777777" w:rsidR="00C14F58" w:rsidRPr="00B3446C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B3446C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Renal disorder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20FB2C" w14:textId="77777777" w:rsidR="00C14F58" w:rsidRPr="00B3446C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B3446C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N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50BC2C" w14:textId="77777777" w:rsidR="00C14F58" w:rsidRPr="00B3446C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B3446C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Outcome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4FC11F" w14:textId="77777777" w:rsidR="00C14F58" w:rsidRPr="00B3446C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B3446C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MDV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B093A2" w14:textId="77777777" w:rsidR="00C14F58" w:rsidRPr="00B3446C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B3446C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0</w:t>
            </w:r>
          </w:p>
        </w:tc>
      </w:tr>
      <w:tr w:rsidR="00C94A69" w:rsidRPr="00C94A69" w14:paraId="0F6E9C34" w14:textId="77777777" w:rsidTr="00AF3AB0">
        <w:trPr>
          <w:trHeight w:val="2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0F91A5" w14:textId="77777777" w:rsidR="00C14F58" w:rsidRPr="00C14F58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IR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533133" w14:textId="77777777" w:rsidR="00C14F58" w:rsidRPr="00C14F58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93253B" w14:textId="77777777" w:rsidR="00C14F58" w:rsidRPr="00C14F58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Trastuzumab (Daiichi Sankyo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0808A5" w14:textId="77777777" w:rsidR="00C14F58" w:rsidRPr="00C14F58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2018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409554" w14:textId="77777777" w:rsidR="00C14F58" w:rsidRPr="00C14F58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Infections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ADAD3B" w14:textId="77777777" w:rsidR="00C14F58" w:rsidRPr="00C14F58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A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DB71B2" w14:textId="77777777" w:rsidR="00C14F58" w:rsidRPr="00C14F58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Outcome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A59B85" w14:textId="77777777" w:rsidR="00C14F58" w:rsidRPr="00C14F58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MDV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4C1FD8" w14:textId="77777777" w:rsidR="00C14F58" w:rsidRPr="00C14F58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0</w:t>
            </w:r>
          </w:p>
        </w:tc>
      </w:tr>
      <w:tr w:rsidR="00C94A69" w:rsidRPr="00C94A69" w14:paraId="40AD15E3" w14:textId="77777777" w:rsidTr="00AF3AB0">
        <w:trPr>
          <w:trHeight w:val="2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6B3EC0" w14:textId="77777777" w:rsidR="00C14F58" w:rsidRPr="00C14F58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IR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5306A5" w14:textId="77777777" w:rsidR="00C14F58" w:rsidRPr="00C14F58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32B8F0" w14:textId="77777777" w:rsidR="00C14F58" w:rsidRPr="00C14F58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proofErr w:type="spellStart"/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Suglat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EDB698" w14:textId="77777777" w:rsidR="00C14F58" w:rsidRPr="00C14F58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2018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828BCE" w14:textId="77777777" w:rsidR="00C14F58" w:rsidRPr="00C14F58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Hypoglycemia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3A4C95" w14:textId="77777777" w:rsidR="00C14F58" w:rsidRPr="00C14F58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E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98B570" w14:textId="77777777" w:rsidR="00C14F58" w:rsidRPr="00C14F58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Outcome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756434" w14:textId="77777777" w:rsidR="00C14F58" w:rsidRPr="00C14F58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JMDC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91E28D" w14:textId="77777777" w:rsidR="00C14F58" w:rsidRPr="00C14F58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0</w:t>
            </w:r>
          </w:p>
        </w:tc>
      </w:tr>
      <w:tr w:rsidR="00C94A69" w:rsidRPr="00C94A69" w14:paraId="4F53F18A" w14:textId="77777777" w:rsidTr="00AF3AB0">
        <w:trPr>
          <w:trHeight w:val="2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2D7710" w14:textId="77777777" w:rsidR="00C14F58" w:rsidRPr="00C14F58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IR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3D733C" w14:textId="77777777" w:rsidR="00C14F58" w:rsidRPr="00C14F58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7A9725" w14:textId="77777777" w:rsidR="00C14F58" w:rsidRPr="00C14F58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proofErr w:type="spellStart"/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Suglat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0531D3" w14:textId="77777777" w:rsidR="00C14F58" w:rsidRPr="00C14F58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2018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5514C9" w14:textId="77777777" w:rsidR="00C14F58" w:rsidRPr="00C14F58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Effects due to ketoacidosis / increased ketone bodies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0B5883" w14:textId="77777777" w:rsidR="00C14F58" w:rsidRPr="00C14F58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E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4F45DF" w14:textId="77777777" w:rsidR="00C14F58" w:rsidRPr="00C14F58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Outcome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386343" w14:textId="77777777" w:rsidR="00C14F58" w:rsidRPr="00C14F58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JMDC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44E6B8" w14:textId="77777777" w:rsidR="00C14F58" w:rsidRPr="00C14F58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0</w:t>
            </w:r>
          </w:p>
        </w:tc>
      </w:tr>
      <w:tr w:rsidR="00C94A69" w:rsidRPr="00C94A69" w14:paraId="5F78CEDD" w14:textId="77777777" w:rsidTr="00AF3AB0">
        <w:trPr>
          <w:trHeight w:val="2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662D06" w14:textId="77777777" w:rsidR="00C14F58" w:rsidRPr="00C14F58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IR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DA1C9F" w14:textId="77777777" w:rsidR="00C14F58" w:rsidRPr="00C14F58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88A048" w14:textId="77777777" w:rsidR="00C14F58" w:rsidRPr="00C14F58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Infliximab (Pfizer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79BD8E" w14:textId="77777777" w:rsidR="00C14F58" w:rsidRPr="00C14F58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2018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69AA6E" w14:textId="77777777" w:rsidR="00C14F58" w:rsidRPr="00C14F58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Serious infections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BC207E" w14:textId="77777777" w:rsidR="00C14F58" w:rsidRPr="00C14F58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A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375624" w14:textId="77777777" w:rsidR="00C14F58" w:rsidRPr="00C14F58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Outcome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F09125" w14:textId="77777777" w:rsidR="00C14F58" w:rsidRPr="00C14F58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MDV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FD321F" w14:textId="77777777" w:rsidR="00C14F58" w:rsidRPr="00C14F58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0</w:t>
            </w:r>
          </w:p>
        </w:tc>
      </w:tr>
      <w:tr w:rsidR="00C94A69" w:rsidRPr="00C94A69" w14:paraId="629FFC8D" w14:textId="77777777" w:rsidTr="00AF3AB0">
        <w:trPr>
          <w:trHeight w:val="2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A4DB03" w14:textId="77777777" w:rsidR="00C14F58" w:rsidRPr="00C14F58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IR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72DD0E" w14:textId="77777777" w:rsidR="00C14F58" w:rsidRPr="00C14F58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972931" w14:textId="77777777" w:rsidR="00C14F58" w:rsidRPr="00C14F58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Infliximab (Pfizer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14251A" w14:textId="77777777" w:rsidR="00C14F58" w:rsidRPr="00C14F58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2018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E02A49" w14:textId="77777777" w:rsidR="00C14F58" w:rsidRPr="00C14F58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Tuberculosis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C33C8A" w14:textId="77777777" w:rsidR="00C14F58" w:rsidRPr="00C14F58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A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F64416" w14:textId="77777777" w:rsidR="00C14F58" w:rsidRPr="00C14F58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Outcome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9EE48B" w14:textId="77777777" w:rsidR="00C14F58" w:rsidRPr="00C14F58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MDV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B29F8E" w14:textId="77777777" w:rsidR="00C14F58" w:rsidRPr="00C14F58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0</w:t>
            </w:r>
          </w:p>
        </w:tc>
      </w:tr>
      <w:tr w:rsidR="00C94A69" w:rsidRPr="00C94A69" w14:paraId="70596685" w14:textId="77777777" w:rsidTr="00AF3AB0">
        <w:trPr>
          <w:trHeight w:val="2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A891A1" w14:textId="77777777" w:rsidR="00C14F58" w:rsidRPr="00C14F58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IR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E79041" w14:textId="77777777" w:rsidR="00C14F58" w:rsidRPr="00C14F58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95BB05" w14:textId="77777777" w:rsidR="00C14F58" w:rsidRPr="00C14F58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Infliximab (Pfizer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348B81" w14:textId="77777777" w:rsidR="00C14F58" w:rsidRPr="00C14F58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2018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D8A1CB" w14:textId="77777777" w:rsidR="00C14F58" w:rsidRPr="00C14F58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Serious hematologic disorders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C398A1" w14:textId="77777777" w:rsidR="00C14F58" w:rsidRPr="00C14F58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D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C30E96" w14:textId="77777777" w:rsidR="00C14F58" w:rsidRPr="00C14F58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Outcome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136FE1" w14:textId="77777777" w:rsidR="00C14F58" w:rsidRPr="00C14F58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MDV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B7C6FB" w14:textId="77777777" w:rsidR="00C14F58" w:rsidRPr="00C14F58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0</w:t>
            </w:r>
          </w:p>
        </w:tc>
      </w:tr>
      <w:tr w:rsidR="00C94A69" w:rsidRPr="00C94A69" w14:paraId="527F2C04" w14:textId="77777777" w:rsidTr="00AF3AB0">
        <w:trPr>
          <w:trHeight w:val="2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BEE644" w14:textId="77777777" w:rsidR="00C14F58" w:rsidRPr="00C14F58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IR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94928D" w14:textId="77777777" w:rsidR="00C14F58" w:rsidRPr="00C14F58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2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C6E884" w14:textId="77777777" w:rsidR="00C14F58" w:rsidRPr="00C14F58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Infliximab (Pfizer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D2D9C1" w14:textId="77777777" w:rsidR="00C14F58" w:rsidRPr="00C14F58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2018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F8BE17" w14:textId="77777777" w:rsidR="00C14F58" w:rsidRPr="00C14F58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Interstitial pneumonia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A177A9" w14:textId="77777777" w:rsidR="00C14F58" w:rsidRPr="00C14F58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J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78592D" w14:textId="77777777" w:rsidR="00C14F58" w:rsidRPr="00C14F58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Outcome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01D177" w14:textId="77777777" w:rsidR="00C14F58" w:rsidRPr="00C14F58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MDV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CD8BF5" w14:textId="77777777" w:rsidR="00C14F58" w:rsidRPr="00C14F58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0</w:t>
            </w:r>
          </w:p>
        </w:tc>
      </w:tr>
      <w:tr w:rsidR="00C94A69" w:rsidRPr="00C94A69" w14:paraId="74C721F3" w14:textId="77777777" w:rsidTr="00AF3AB0">
        <w:trPr>
          <w:trHeight w:val="2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C87296" w14:textId="77777777" w:rsidR="00C14F58" w:rsidRPr="00C14F58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lastRenderedPageBreak/>
              <w:t>IR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E0DC3A" w14:textId="77777777" w:rsidR="00C14F58" w:rsidRPr="00C14F58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2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6D811A" w14:textId="77777777" w:rsidR="00C14F58" w:rsidRPr="00C14F58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proofErr w:type="spellStart"/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Trelegy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FE88CD" w14:textId="77777777" w:rsidR="00C14F58" w:rsidRPr="00C14F58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2018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D30FD0" w14:textId="77777777" w:rsidR="00C14F58" w:rsidRPr="00C14F58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Pneumonia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129BC4" w14:textId="77777777" w:rsidR="00C14F58" w:rsidRPr="00C14F58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J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EE9C0D" w14:textId="77777777" w:rsidR="00C14F58" w:rsidRPr="00C14F58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Outcome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E55D24" w14:textId="77777777" w:rsidR="00C14F58" w:rsidRPr="00C14F58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MDV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32ED52" w14:textId="77777777" w:rsidR="00C14F58" w:rsidRPr="00C14F58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0</w:t>
            </w:r>
          </w:p>
        </w:tc>
      </w:tr>
      <w:tr w:rsidR="00C94A69" w:rsidRPr="00C94A69" w14:paraId="24D20148" w14:textId="77777777" w:rsidTr="00AF3AB0">
        <w:trPr>
          <w:trHeight w:val="2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6E6C34" w14:textId="77777777" w:rsidR="00C14F58" w:rsidRPr="00C14F58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IR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39C35C" w14:textId="77777777" w:rsidR="00C14F58" w:rsidRPr="00C14F58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086A4D" w14:textId="77777777" w:rsidR="00C14F58" w:rsidRPr="00C14F58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proofErr w:type="spellStart"/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Forxiga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E2E98F" w14:textId="77777777" w:rsidR="00C14F58" w:rsidRPr="00C14F58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2019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26E7C5" w14:textId="77777777" w:rsidR="00C14F58" w:rsidRPr="00C14F58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Effects of increased ketone bodies / Ketoacidosis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963BB9" w14:textId="77777777" w:rsidR="00C14F58" w:rsidRPr="00C14F58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E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7DE2CD" w14:textId="77777777" w:rsidR="00C14F58" w:rsidRPr="00C14F58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Outcome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72ADF6" w14:textId="77777777" w:rsidR="00C14F58" w:rsidRPr="00C14F58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JMDC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8887E4" w14:textId="77777777" w:rsidR="00C14F58" w:rsidRPr="00C14F58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0</w:t>
            </w:r>
          </w:p>
        </w:tc>
      </w:tr>
      <w:tr w:rsidR="00C94A69" w:rsidRPr="00C94A69" w14:paraId="02FC9800" w14:textId="77777777" w:rsidTr="00AF3AB0">
        <w:trPr>
          <w:trHeight w:val="2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87FDA0" w14:textId="77777777" w:rsidR="00C14F58" w:rsidRPr="00C14F58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IR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19AE21" w14:textId="77777777" w:rsidR="00C14F58" w:rsidRPr="00C14F58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39FB03" w14:textId="77777777" w:rsidR="00C14F58" w:rsidRPr="00C14F58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proofErr w:type="spellStart"/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Smyraf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5F5F76" w14:textId="77777777" w:rsidR="00C14F58" w:rsidRPr="00C14F58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2019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DDDC46" w14:textId="77777777" w:rsidR="00C14F58" w:rsidRPr="00C14F58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Serious infections (including tuberculosis, pneumonia, etc.)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58624B" w14:textId="77777777" w:rsidR="00C14F58" w:rsidRPr="00C14F58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A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BF8A46" w14:textId="77777777" w:rsidR="00C14F58" w:rsidRPr="00C14F58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Outcome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286DA8" w14:textId="77777777" w:rsidR="00C14F58" w:rsidRPr="00C14F58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MDV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0391C8" w14:textId="77CDCD19" w:rsidR="00C14F58" w:rsidRPr="00C14F58" w:rsidRDefault="00EA30BE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>
              <w:rPr>
                <w:rFonts w:ascii="Calibri Light" w:eastAsia="游ゴシック" w:hAnsi="Calibri Light" w:cs="Calibri Light" w:hint="eastAsia"/>
                <w:sz w:val="16"/>
                <w:szCs w:val="16"/>
                <w:lang w:val="en-US" w:eastAsia="ja-JP"/>
              </w:rPr>
              <w:t>2</w:t>
            </w:r>
          </w:p>
        </w:tc>
      </w:tr>
      <w:tr w:rsidR="00C94A69" w:rsidRPr="00C94A69" w14:paraId="1DBBCC48" w14:textId="77777777" w:rsidTr="00AF3AB0">
        <w:trPr>
          <w:trHeight w:val="2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5FF2AC" w14:textId="77777777" w:rsidR="00C14F58" w:rsidRPr="00C14F58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IR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ED6C95" w14:textId="77777777" w:rsidR="00C14F58" w:rsidRPr="00C14F58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2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6B4E2B" w14:textId="77777777" w:rsidR="00C14F58" w:rsidRPr="00C14F58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proofErr w:type="spellStart"/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Portrazza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A2B0BF" w14:textId="77777777" w:rsidR="00C14F58" w:rsidRPr="00C14F58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2019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636328" w14:textId="77777777" w:rsidR="00C14F58" w:rsidRPr="00C14F58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Arterial thromboembolism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DFD238" w14:textId="77777777" w:rsidR="00C14F58" w:rsidRPr="00C14F58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I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907C44" w14:textId="77777777" w:rsidR="00C14F58" w:rsidRPr="00C14F58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Outcome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FC3950" w14:textId="77777777" w:rsidR="00C14F58" w:rsidRPr="00C14F58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MDV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2F682A" w14:textId="77777777" w:rsidR="00C14F58" w:rsidRPr="00C14F58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0</w:t>
            </w:r>
          </w:p>
        </w:tc>
      </w:tr>
      <w:tr w:rsidR="00C94A69" w:rsidRPr="00C94A69" w14:paraId="04C3FC68" w14:textId="77777777" w:rsidTr="00AF3AB0">
        <w:trPr>
          <w:trHeight w:val="2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98A266" w14:textId="77777777" w:rsidR="00C14F58" w:rsidRPr="00C14F58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IR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9AFE65" w14:textId="77777777" w:rsidR="00C14F58" w:rsidRPr="00C14F58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2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1E2C47" w14:textId="77777777" w:rsidR="00C14F58" w:rsidRPr="00C14F58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proofErr w:type="spellStart"/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Portrazza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95737D" w14:textId="77777777" w:rsidR="00C14F58" w:rsidRPr="00C14F58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2019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7C5822" w14:textId="77777777" w:rsidR="00C14F58" w:rsidRPr="00C14F58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Venous thromboembolism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4DBC09" w14:textId="77777777" w:rsidR="00C14F58" w:rsidRPr="00C14F58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I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337B23" w14:textId="77777777" w:rsidR="00C14F58" w:rsidRPr="00C14F58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Outcome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07CDB2" w14:textId="77777777" w:rsidR="00C14F58" w:rsidRPr="00C14F58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MDV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6B19A8" w14:textId="77777777" w:rsidR="00C14F58" w:rsidRPr="00C14F58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0</w:t>
            </w:r>
          </w:p>
        </w:tc>
      </w:tr>
      <w:tr w:rsidR="00C94A69" w:rsidRPr="00C94A69" w14:paraId="6B5115DB" w14:textId="77777777" w:rsidTr="00AF3AB0">
        <w:trPr>
          <w:trHeight w:val="2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B6C200" w14:textId="77777777" w:rsidR="00C14F58" w:rsidRPr="00C14F58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IR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3D6363" w14:textId="77777777" w:rsidR="00C14F58" w:rsidRPr="00C14F58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2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1A780D" w14:textId="77777777" w:rsidR="00C14F58" w:rsidRPr="00C14F58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proofErr w:type="spellStart"/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Fiasp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7C4F34" w14:textId="77777777" w:rsidR="00C14F58" w:rsidRPr="00C14F58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2019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F77ED7" w14:textId="77777777" w:rsidR="00C14F58" w:rsidRPr="00C14F58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Hypoglycemia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C9EF2D" w14:textId="77777777" w:rsidR="00C14F58" w:rsidRPr="00C14F58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E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E94892" w14:textId="77777777" w:rsidR="00C14F58" w:rsidRPr="00C14F58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Outcome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91DDDC" w14:textId="77777777" w:rsidR="00C14F58" w:rsidRPr="00C14F58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MDV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F90C14" w14:textId="77777777" w:rsidR="00C14F58" w:rsidRPr="00C14F58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0</w:t>
            </w:r>
          </w:p>
        </w:tc>
      </w:tr>
      <w:tr w:rsidR="00C94A69" w:rsidRPr="00C94A69" w14:paraId="091B9E4D" w14:textId="77777777" w:rsidTr="00AF3AB0">
        <w:trPr>
          <w:trHeight w:val="2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C07469" w14:textId="77777777" w:rsidR="00C14F58" w:rsidRPr="00C14F58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IR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3EB1BF" w14:textId="77777777" w:rsidR="00C14F58" w:rsidRPr="00C14F58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2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359873" w14:textId="77777777" w:rsidR="00C14F58" w:rsidRPr="00C14F58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Bevacizumab (Daiichi Sankyo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261FC3" w14:textId="77777777" w:rsidR="00C14F58" w:rsidRPr="00C14F58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2019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9D4737" w14:textId="77777777" w:rsidR="00C14F58" w:rsidRPr="00C14F58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Shock / Anaphylaxis / Hypersensitivity / Infusion reaction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C1FED8" w14:textId="77777777" w:rsidR="00C14F58" w:rsidRPr="00C14F58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T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5A7398" w14:textId="77777777" w:rsidR="00C14F58" w:rsidRPr="00C14F58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Outcome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1160DD" w14:textId="77777777" w:rsidR="00C14F58" w:rsidRPr="00C14F58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MDV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BDE589" w14:textId="77777777" w:rsidR="00C14F58" w:rsidRPr="00C14F58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1</w:t>
            </w:r>
          </w:p>
        </w:tc>
      </w:tr>
      <w:tr w:rsidR="00C94A69" w:rsidRPr="00C94A69" w14:paraId="37DB26C3" w14:textId="77777777" w:rsidTr="00AF3AB0">
        <w:trPr>
          <w:trHeight w:val="2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94A82C" w14:textId="77777777" w:rsidR="00C14F58" w:rsidRPr="00C14F58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IR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045C4C" w14:textId="77777777" w:rsidR="00C14F58" w:rsidRPr="00C14F58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3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55D848" w14:textId="77777777" w:rsidR="00C14F58" w:rsidRPr="00C14F58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Bevacizumab (Pfizer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57019E" w14:textId="77777777" w:rsidR="00C14F58" w:rsidRPr="00C14F58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2019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E604D4" w14:textId="77777777" w:rsidR="00C14F58" w:rsidRPr="00C14F58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Bleeding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5431B9" w14:textId="77777777" w:rsidR="00C14F58" w:rsidRPr="00C14F58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I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047806" w14:textId="77777777" w:rsidR="00C14F58" w:rsidRPr="00C14F58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Outcome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7D54B8" w14:textId="77777777" w:rsidR="00C14F58" w:rsidRPr="00C14F58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MDV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280F2E" w14:textId="77777777" w:rsidR="00C14F58" w:rsidRPr="00C14F58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0</w:t>
            </w:r>
          </w:p>
        </w:tc>
      </w:tr>
      <w:tr w:rsidR="00C94A69" w:rsidRPr="00C94A69" w14:paraId="4A7910B5" w14:textId="77777777" w:rsidTr="00AF3AB0">
        <w:trPr>
          <w:trHeight w:val="2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6AD284" w14:textId="77777777" w:rsidR="00C14F58" w:rsidRPr="00C14F58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IR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1AFD54" w14:textId="77777777" w:rsidR="00C14F58" w:rsidRPr="00C14F58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3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753E3B" w14:textId="77777777" w:rsidR="00C14F58" w:rsidRPr="00C14F58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Bevacizumab (Pfizer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E1388B" w14:textId="77777777" w:rsidR="00C14F58" w:rsidRPr="00C14F58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2019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4327E7" w14:textId="77777777" w:rsidR="00C14F58" w:rsidRPr="00C14F58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Hypertension / Hypertensive crisis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5EA8FB" w14:textId="77777777" w:rsidR="00C14F58" w:rsidRPr="00C14F58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I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85536A" w14:textId="77777777" w:rsidR="00C14F58" w:rsidRPr="00C14F58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Outcome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DDE61E" w14:textId="77777777" w:rsidR="00C14F58" w:rsidRPr="00C14F58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MDV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D1FA39" w14:textId="77777777" w:rsidR="00C14F58" w:rsidRPr="00C14F58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0</w:t>
            </w:r>
          </w:p>
        </w:tc>
      </w:tr>
      <w:tr w:rsidR="00C94A69" w:rsidRPr="00C94A69" w14:paraId="101A917D" w14:textId="77777777" w:rsidTr="00AF3AB0">
        <w:trPr>
          <w:trHeight w:val="2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82CBD8" w14:textId="77777777" w:rsidR="00C14F58" w:rsidRPr="00C14F58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IR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D2DA03" w14:textId="77777777" w:rsidR="00C14F58" w:rsidRPr="00C14F58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3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0275F1" w14:textId="77777777" w:rsidR="00C14F58" w:rsidRPr="00C14F58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Rituximab (Pfizer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7351A7" w14:textId="77777777" w:rsidR="00C14F58" w:rsidRPr="00C14F58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2019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1048DD" w14:textId="77777777" w:rsidR="00C14F58" w:rsidRPr="00C14F58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Infections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C81962" w14:textId="77777777" w:rsidR="00C14F58" w:rsidRPr="00C14F58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A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8288EF" w14:textId="77777777" w:rsidR="00C14F58" w:rsidRPr="00C14F58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Outcome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CC2BD7" w14:textId="77777777" w:rsidR="00C14F58" w:rsidRPr="00C14F58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MDV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BAAA0D" w14:textId="77777777" w:rsidR="00C14F58" w:rsidRPr="00C14F58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1</w:t>
            </w:r>
          </w:p>
        </w:tc>
      </w:tr>
      <w:tr w:rsidR="00C94A69" w:rsidRPr="00C94A69" w14:paraId="3B2D0324" w14:textId="77777777" w:rsidTr="00AF3AB0">
        <w:trPr>
          <w:trHeight w:val="2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4C16F0" w14:textId="77777777" w:rsidR="00C14F58" w:rsidRPr="00C14F58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IR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18EDAD" w14:textId="77777777" w:rsidR="00C14F58" w:rsidRPr="00C14F58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3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62BC53" w14:textId="77777777" w:rsidR="00C14F58" w:rsidRPr="00C14F58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proofErr w:type="spellStart"/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Lyumjev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DF71A7" w14:textId="77777777" w:rsidR="00C14F58" w:rsidRPr="00C14F58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2019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17E1AB" w14:textId="77777777" w:rsidR="00C14F58" w:rsidRPr="00C14F58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Severe hypoglycemia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393A54" w14:textId="77777777" w:rsidR="00C14F58" w:rsidRPr="00C14F58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E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7FA739" w14:textId="77777777" w:rsidR="00C14F58" w:rsidRPr="00C14F58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Outcome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3EEF1B" w14:textId="77777777" w:rsidR="00C14F58" w:rsidRPr="00C14F58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MDV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679787" w14:textId="77777777" w:rsidR="00C14F58" w:rsidRPr="00C14F58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0</w:t>
            </w:r>
          </w:p>
        </w:tc>
      </w:tr>
      <w:tr w:rsidR="00C94A69" w:rsidRPr="00C94A69" w14:paraId="20818F1D" w14:textId="77777777" w:rsidTr="00AF3AB0">
        <w:trPr>
          <w:trHeight w:val="2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DE4189" w14:textId="77777777" w:rsidR="00C14F58" w:rsidRPr="00C14F58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IR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850D39" w14:textId="77777777" w:rsidR="00C14F58" w:rsidRPr="00C14F58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3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58FF20" w14:textId="77777777" w:rsidR="00C14F58" w:rsidRPr="00C14F58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proofErr w:type="spellStart"/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Lokelma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404A0A" w14:textId="77777777" w:rsidR="00C14F58" w:rsidRPr="00C14F58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2019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652C30" w14:textId="77777777" w:rsidR="00C14F58" w:rsidRPr="00C14F58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Congestive heart failure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5CFD03" w14:textId="77777777" w:rsidR="00C14F58" w:rsidRPr="00C14F58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I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633230" w14:textId="77777777" w:rsidR="00C14F58" w:rsidRPr="00C14F58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Outcome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890399" w14:textId="77777777" w:rsidR="00C14F58" w:rsidRPr="00C14F58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MID-NET/MDV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5BEC35" w14:textId="77777777" w:rsidR="00C14F58" w:rsidRPr="00C14F58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0</w:t>
            </w:r>
          </w:p>
        </w:tc>
      </w:tr>
      <w:tr w:rsidR="00C94A69" w:rsidRPr="00C94A69" w14:paraId="65B5AF56" w14:textId="77777777" w:rsidTr="00AF3AB0">
        <w:trPr>
          <w:trHeight w:val="2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5C078E" w14:textId="77777777" w:rsidR="00C14F58" w:rsidRPr="00C14F58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IR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9A9904" w14:textId="77777777" w:rsidR="00C14F58" w:rsidRPr="00C14F58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3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ED24C5" w14:textId="77777777" w:rsidR="00C14F58" w:rsidRPr="00C14F58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proofErr w:type="spellStart"/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Soliqua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A845C6" w14:textId="77777777" w:rsidR="00C14F58" w:rsidRPr="00C14F58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2019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899D36" w14:textId="77777777" w:rsidR="00C14F58" w:rsidRPr="00C14F58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Hypoglycemia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610A1D" w14:textId="77777777" w:rsidR="00C14F58" w:rsidRPr="00C14F58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E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CDF126" w14:textId="77777777" w:rsidR="00C14F58" w:rsidRPr="00C14F58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Outcome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A906E3" w14:textId="77777777" w:rsidR="00C14F58" w:rsidRPr="00C14F58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MDV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7A0243" w14:textId="77777777" w:rsidR="00C14F58" w:rsidRPr="00C14F58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0</w:t>
            </w:r>
          </w:p>
        </w:tc>
      </w:tr>
      <w:tr w:rsidR="00C94A69" w:rsidRPr="00C94A69" w14:paraId="5785742F" w14:textId="77777777" w:rsidTr="00AF3AB0">
        <w:trPr>
          <w:trHeight w:val="2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145EC5" w14:textId="77777777" w:rsidR="00C14F58" w:rsidRPr="00C14F58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IR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846DF4" w14:textId="77777777" w:rsidR="00C14F58" w:rsidRPr="00C14F58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3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7B00EF" w14:textId="77777777" w:rsidR="00C14F58" w:rsidRPr="00C14F58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proofErr w:type="spellStart"/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Atecurra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DF9BC0" w14:textId="77777777" w:rsidR="00C14F58" w:rsidRPr="00C14F58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2020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67072A" w14:textId="77777777" w:rsidR="00C14F58" w:rsidRPr="00C14F58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Cardiovascular events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8ABE1C" w14:textId="77777777" w:rsidR="00C14F58" w:rsidRPr="00C14F58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I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AC0892" w14:textId="77777777" w:rsidR="00C14F58" w:rsidRPr="00C14F58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Outcome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D19F0E" w14:textId="77777777" w:rsidR="00C14F58" w:rsidRPr="00C14F58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MDV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CFCA01" w14:textId="77777777" w:rsidR="00C14F58" w:rsidRPr="00C14F58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0</w:t>
            </w:r>
          </w:p>
        </w:tc>
      </w:tr>
      <w:tr w:rsidR="00C94A69" w:rsidRPr="00C94A69" w14:paraId="3D6F2C1D" w14:textId="77777777" w:rsidTr="00AF3AB0">
        <w:trPr>
          <w:trHeight w:val="2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C7179A" w14:textId="77777777" w:rsidR="00C14F58" w:rsidRPr="00C14F58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IR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E13155" w14:textId="77777777" w:rsidR="00C14F58" w:rsidRPr="00C14F58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3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2E612C" w14:textId="77777777" w:rsidR="00C14F58" w:rsidRPr="00C14F58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proofErr w:type="spellStart"/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Enazea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529FEA" w14:textId="77777777" w:rsidR="00C14F58" w:rsidRPr="00C14F58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2020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CDA010" w14:textId="77777777" w:rsidR="00C14F58" w:rsidRPr="00C14F58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Cardiovascular events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82474D" w14:textId="77777777" w:rsidR="00C14F58" w:rsidRPr="00C14F58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I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F6255E" w14:textId="77777777" w:rsidR="00C14F58" w:rsidRPr="00C14F58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Outcome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048388" w14:textId="77777777" w:rsidR="00C14F58" w:rsidRPr="00C14F58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MDV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36BFF6" w14:textId="77777777" w:rsidR="00C14F58" w:rsidRPr="00C14F58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0</w:t>
            </w:r>
          </w:p>
        </w:tc>
      </w:tr>
      <w:tr w:rsidR="00C94A69" w:rsidRPr="00C94A69" w14:paraId="2149F7DC" w14:textId="77777777" w:rsidTr="00AF3AB0">
        <w:trPr>
          <w:trHeight w:val="2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FC3604" w14:textId="77777777" w:rsidR="00C14F58" w:rsidRPr="00C14F58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IR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B11D5C" w14:textId="77777777" w:rsidR="00C14F58" w:rsidRPr="00C14F58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3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C00718" w14:textId="77777777" w:rsidR="00C14F58" w:rsidRPr="00C14F58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Adalimumab (FKB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DD1829" w14:textId="77777777" w:rsidR="00C14F58" w:rsidRPr="00C14F58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2020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F49ADD" w14:textId="77777777" w:rsidR="00C14F58" w:rsidRPr="00C14F58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Serious infections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E5CC14" w14:textId="77777777" w:rsidR="00C14F58" w:rsidRPr="00C14F58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A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D2F328" w14:textId="77777777" w:rsidR="00C14F58" w:rsidRPr="00C14F58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Outcome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C721D8" w14:textId="77777777" w:rsidR="00C14F58" w:rsidRPr="00C14F58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JMDC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6A2CEB" w14:textId="77777777" w:rsidR="00C14F58" w:rsidRPr="00C14F58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0</w:t>
            </w:r>
          </w:p>
        </w:tc>
      </w:tr>
      <w:tr w:rsidR="00C94A69" w:rsidRPr="00C94A69" w14:paraId="0AB94B21" w14:textId="77777777" w:rsidTr="00AF3AB0">
        <w:trPr>
          <w:trHeight w:val="2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B66726" w14:textId="77777777" w:rsidR="00C14F58" w:rsidRPr="00C14F58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IR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9FE76F" w14:textId="77777777" w:rsidR="00C14F58" w:rsidRPr="00C14F58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3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7E63DF" w14:textId="77777777" w:rsidR="00C14F58" w:rsidRPr="00C14F58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Spikevax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CA0DA0" w14:textId="77777777" w:rsidR="00C14F58" w:rsidRPr="00C14F58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202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795BAA" w14:textId="77777777" w:rsidR="00C14F58" w:rsidRPr="00C14F58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Shock, anaphylaxis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BE467F" w14:textId="77777777" w:rsidR="00C14F58" w:rsidRPr="00C14F58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T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A369C1" w14:textId="77777777" w:rsidR="00C14F58" w:rsidRPr="00C14F58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Outcome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1CCF14" w14:textId="77777777" w:rsidR="00C14F58" w:rsidRPr="00C14F58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JMDC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41146B" w14:textId="77777777" w:rsidR="00C14F58" w:rsidRPr="00C14F58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0</w:t>
            </w:r>
          </w:p>
        </w:tc>
      </w:tr>
      <w:tr w:rsidR="00C94A69" w:rsidRPr="00C94A69" w14:paraId="37208A94" w14:textId="77777777" w:rsidTr="00AF3AB0">
        <w:trPr>
          <w:trHeight w:val="2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83E704" w14:textId="77777777" w:rsidR="00C14F58" w:rsidRPr="00C14F58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IR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423681" w14:textId="77777777" w:rsidR="00C14F58" w:rsidRPr="00C14F58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4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31D997" w14:textId="77777777" w:rsidR="00C14F58" w:rsidRPr="00C14F58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proofErr w:type="spellStart"/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Binzellex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755C48" w14:textId="77777777" w:rsidR="00C14F58" w:rsidRPr="00C14F58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202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621B9C" w14:textId="77777777" w:rsidR="00C14F58" w:rsidRPr="00C14F58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Serious infections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CA0744" w14:textId="77777777" w:rsidR="00C14F58" w:rsidRPr="00C14F58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A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857C24" w14:textId="77777777" w:rsidR="00C14F58" w:rsidRPr="00C14F58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Outcome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F85302" w14:textId="77777777" w:rsidR="00C14F58" w:rsidRPr="00C14F58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MDV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955D14" w14:textId="77777777" w:rsidR="00C14F58" w:rsidRPr="00C14F58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0</w:t>
            </w:r>
          </w:p>
        </w:tc>
      </w:tr>
      <w:tr w:rsidR="00C94A69" w:rsidRPr="00C94A69" w14:paraId="338DEAEB" w14:textId="77777777" w:rsidTr="00AF3AB0">
        <w:trPr>
          <w:trHeight w:val="2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712017" w14:textId="77777777" w:rsidR="00C14F58" w:rsidRPr="00C14F58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IR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E8F868" w14:textId="77777777" w:rsidR="00C14F58" w:rsidRPr="00C14F58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4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8E96E8" w14:textId="77777777" w:rsidR="00C14F58" w:rsidRPr="00C14F58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Trepros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401620" w14:textId="77777777" w:rsidR="00C14F58" w:rsidRPr="00C14F58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202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9DAD47" w14:textId="77777777" w:rsidR="00C14F58" w:rsidRPr="00C14F58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Bleeding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0D6CF6" w14:textId="77777777" w:rsidR="00C14F58" w:rsidRPr="00C14F58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I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19EFFC" w14:textId="77777777" w:rsidR="00C14F58" w:rsidRPr="00C14F58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Outcome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186F7D" w14:textId="77777777" w:rsidR="00C14F58" w:rsidRPr="00C14F58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MID-NET/JMDC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79D930" w14:textId="77777777" w:rsidR="00C14F58" w:rsidRPr="00C14F58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0</w:t>
            </w:r>
          </w:p>
        </w:tc>
      </w:tr>
      <w:tr w:rsidR="00C94A69" w:rsidRPr="00C94A69" w14:paraId="4D848C23" w14:textId="77777777" w:rsidTr="00AF3AB0">
        <w:trPr>
          <w:trHeight w:val="2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7A0319" w14:textId="77777777" w:rsidR="00C14F58" w:rsidRPr="00AF3AB0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AF3AB0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IR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D5CC17" w14:textId="77777777" w:rsidR="00C14F58" w:rsidRPr="00AF3AB0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AF3AB0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4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0391C8" w14:textId="77777777" w:rsidR="00C14F58" w:rsidRPr="00AF3AB0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AF3AB0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Xarelto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FC7036" w14:textId="77777777" w:rsidR="00C14F58" w:rsidRPr="00AF3AB0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AF3AB0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202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699730" w14:textId="2996FCD7" w:rsidR="00C14F58" w:rsidRPr="00AF3AB0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AF3AB0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Bleeding</w:t>
            </w:r>
            <w:r w:rsidR="00B27AD5" w:rsidRPr="00762F84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 xml:space="preserve"> (pediatric VTE)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DA08E5" w14:textId="77777777" w:rsidR="00C14F58" w:rsidRPr="00AF3AB0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AF3AB0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I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9407B8" w14:textId="77777777" w:rsidR="00C14F58" w:rsidRPr="00AF3AB0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AF3AB0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Outcome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F8DF1C" w14:textId="77777777" w:rsidR="00C14F58" w:rsidRPr="00AF3AB0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AF3AB0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MDV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93F0AB" w14:textId="77777777" w:rsidR="00C14F58" w:rsidRPr="00C14F58" w:rsidRDefault="00C14F58" w:rsidP="00C14F58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0</w:t>
            </w:r>
          </w:p>
        </w:tc>
      </w:tr>
      <w:tr w:rsidR="001E6F2F" w:rsidRPr="00C94A69" w14:paraId="7681C8D9" w14:textId="77777777" w:rsidTr="00AF3AB0">
        <w:trPr>
          <w:trHeight w:val="2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527A52" w14:textId="4B9ED74D" w:rsidR="001E6F2F" w:rsidRPr="00762F84" w:rsidRDefault="001E6F2F" w:rsidP="001E6F2F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AF3AB0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IR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C2B52DD" w14:textId="3EA57A1B" w:rsidR="001E6F2F" w:rsidRPr="00762F84" w:rsidRDefault="001E6F2F" w:rsidP="001E6F2F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762F84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4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516AF2A" w14:textId="00DCE3E6" w:rsidR="001E6F2F" w:rsidRPr="00762F84" w:rsidRDefault="001E6F2F" w:rsidP="001E6F2F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AF3AB0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Xarelto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24AD805" w14:textId="351F8C9A" w:rsidR="001E6F2F" w:rsidRPr="00762F84" w:rsidRDefault="001E6F2F" w:rsidP="001E6F2F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AF3AB0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202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C4DF1BD" w14:textId="1661C392" w:rsidR="001E6F2F" w:rsidRPr="00762F84" w:rsidRDefault="001E6F2F" w:rsidP="001E6F2F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AF3AB0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Bleeding</w:t>
            </w:r>
            <w:r w:rsidRPr="00AF3AB0">
              <w:rPr>
                <w:rFonts w:ascii="Calibri Light" w:eastAsia="游ゴシック" w:hAnsi="Calibri Light" w:cs="Calibri Light" w:hint="eastAsia"/>
                <w:sz w:val="16"/>
                <w:szCs w:val="16"/>
                <w:lang w:val="en-US" w:eastAsia="ja-JP"/>
              </w:rPr>
              <w:t xml:space="preserve"> </w:t>
            </w:r>
            <w:r w:rsidRPr="00762F84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(PAD after revascularization)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53FA2CD" w14:textId="3F986BED" w:rsidR="001E6F2F" w:rsidRPr="00762F84" w:rsidRDefault="001E6F2F" w:rsidP="001E6F2F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AF3AB0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I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555535B" w14:textId="557147EA" w:rsidR="001E6F2F" w:rsidRPr="00762F84" w:rsidRDefault="001E6F2F" w:rsidP="001E6F2F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AF3AB0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Outcome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56B79D4" w14:textId="75E0B1DF" w:rsidR="001E6F2F" w:rsidRPr="00121CEC" w:rsidRDefault="001E6F2F" w:rsidP="001E6F2F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AF3AB0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MDV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72D78D9" w14:textId="4814BE5C" w:rsidR="001E6F2F" w:rsidRPr="00121CEC" w:rsidRDefault="001E6F2F" w:rsidP="001E6F2F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AF3AB0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0</w:t>
            </w:r>
          </w:p>
        </w:tc>
      </w:tr>
      <w:tr w:rsidR="001E6F2F" w:rsidRPr="00C94A69" w14:paraId="4379551A" w14:textId="77777777" w:rsidTr="00AF3AB0">
        <w:trPr>
          <w:trHeight w:val="2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010782" w14:textId="77777777" w:rsidR="001E6F2F" w:rsidRPr="00C14F58" w:rsidRDefault="001E6F2F" w:rsidP="001E6F2F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IR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89FC8A" w14:textId="0E46588F" w:rsidR="001E6F2F" w:rsidRPr="00C14F58" w:rsidRDefault="001E6F2F" w:rsidP="001E6F2F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>
              <w:rPr>
                <w:rFonts w:ascii="Calibri Light" w:eastAsia="游ゴシック" w:hAnsi="Calibri Light" w:cs="Calibri Light" w:hint="eastAsia"/>
                <w:sz w:val="16"/>
                <w:szCs w:val="16"/>
                <w:lang w:val="en-US" w:eastAsia="ja-JP"/>
              </w:rPr>
              <w:t>4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AA0CC7" w14:textId="77777777" w:rsidR="001E6F2F" w:rsidRPr="00C14F58" w:rsidRDefault="001E6F2F" w:rsidP="001E6F2F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Xarelto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B9158B" w14:textId="77777777" w:rsidR="001E6F2F" w:rsidRPr="00C14F58" w:rsidRDefault="001E6F2F" w:rsidP="001E6F2F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202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7C5B06" w14:textId="77777777" w:rsidR="001E6F2F" w:rsidRPr="00C14F58" w:rsidRDefault="001E6F2F" w:rsidP="001E6F2F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Concomitant use with antiplatelet and NSAIDs (pediatric VTE)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BCD3BE" w14:textId="77777777" w:rsidR="001E6F2F" w:rsidRPr="00C14F58" w:rsidRDefault="001E6F2F" w:rsidP="001E6F2F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proofErr w:type="gramStart"/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drug  interaction</w:t>
            </w:r>
            <w:proofErr w:type="gramEnd"/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13DC57" w14:textId="77777777" w:rsidR="001E6F2F" w:rsidRPr="00C14F58" w:rsidRDefault="001E6F2F" w:rsidP="001E6F2F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Exposure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F8D7E9" w14:textId="77777777" w:rsidR="001E6F2F" w:rsidRPr="00C14F58" w:rsidRDefault="001E6F2F" w:rsidP="001E6F2F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MDV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7FEB79" w14:textId="77777777" w:rsidR="001E6F2F" w:rsidRPr="00C14F58" w:rsidRDefault="001E6F2F" w:rsidP="001E6F2F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0</w:t>
            </w:r>
          </w:p>
        </w:tc>
      </w:tr>
      <w:tr w:rsidR="001E6F2F" w:rsidRPr="00C94A69" w14:paraId="6508BEFB" w14:textId="77777777" w:rsidTr="00AF3AB0">
        <w:trPr>
          <w:trHeight w:val="2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C29F9D" w14:textId="77777777" w:rsidR="001E6F2F" w:rsidRPr="00C14F58" w:rsidRDefault="001E6F2F" w:rsidP="001E6F2F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IR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72035A" w14:textId="7BA32D74" w:rsidR="001E6F2F" w:rsidRPr="00C14F58" w:rsidRDefault="001E6F2F" w:rsidP="001E6F2F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4</w:t>
            </w:r>
            <w:r>
              <w:rPr>
                <w:rFonts w:ascii="Calibri Light" w:eastAsia="游ゴシック" w:hAnsi="Calibri Light" w:cs="Calibri Light" w:hint="eastAsia"/>
                <w:sz w:val="16"/>
                <w:szCs w:val="16"/>
                <w:lang w:val="en-US" w:eastAsia="ja-JP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F7922C" w14:textId="77777777" w:rsidR="001E6F2F" w:rsidRPr="00C14F58" w:rsidRDefault="001E6F2F" w:rsidP="001E6F2F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Xarelto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AF9333" w14:textId="77777777" w:rsidR="001E6F2F" w:rsidRPr="00C14F58" w:rsidRDefault="001E6F2F" w:rsidP="001E6F2F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202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AEF6F9" w14:textId="32A63D1E" w:rsidR="001E6F2F" w:rsidRPr="00C14F58" w:rsidRDefault="001E6F2F" w:rsidP="001E6F2F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Concomitant use with antiplatelet and NSAIDs (PAD after revascularization)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459A95" w14:textId="77777777" w:rsidR="001E6F2F" w:rsidRPr="00C14F58" w:rsidRDefault="001E6F2F" w:rsidP="001E6F2F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proofErr w:type="gramStart"/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drug  interaction</w:t>
            </w:r>
            <w:proofErr w:type="gramEnd"/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47FDCE" w14:textId="77777777" w:rsidR="001E6F2F" w:rsidRPr="00C14F58" w:rsidRDefault="001E6F2F" w:rsidP="001E6F2F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Exposure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E079BD" w14:textId="77777777" w:rsidR="001E6F2F" w:rsidRPr="00C14F58" w:rsidRDefault="001E6F2F" w:rsidP="001E6F2F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MDV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AB2073" w14:textId="77777777" w:rsidR="001E6F2F" w:rsidRPr="00C14F58" w:rsidRDefault="001E6F2F" w:rsidP="001E6F2F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0</w:t>
            </w:r>
          </w:p>
        </w:tc>
      </w:tr>
      <w:tr w:rsidR="001E6F2F" w:rsidRPr="00C94A69" w14:paraId="68598BA1" w14:textId="77777777" w:rsidTr="00AF3AB0">
        <w:trPr>
          <w:trHeight w:val="2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36320C" w14:textId="77777777" w:rsidR="001E6F2F" w:rsidRPr="00C14F58" w:rsidRDefault="001E6F2F" w:rsidP="001E6F2F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IR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2ADAAF" w14:textId="77777777" w:rsidR="001E6F2F" w:rsidRPr="00C14F58" w:rsidRDefault="001E6F2F" w:rsidP="001E6F2F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4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147417" w14:textId="77777777" w:rsidR="001E6F2F" w:rsidRPr="00C14F58" w:rsidRDefault="001E6F2F" w:rsidP="001E6F2F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Sotyktu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B694C3" w14:textId="77777777" w:rsidR="001E6F2F" w:rsidRPr="00C14F58" w:rsidRDefault="001E6F2F" w:rsidP="001E6F2F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202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75C0CC" w14:textId="77777777" w:rsidR="001E6F2F" w:rsidRPr="00C14F58" w:rsidRDefault="001E6F2F" w:rsidP="001E6F2F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Serious infections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7248A6" w14:textId="77777777" w:rsidR="001E6F2F" w:rsidRPr="00C14F58" w:rsidRDefault="001E6F2F" w:rsidP="001E6F2F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A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59C990" w14:textId="77777777" w:rsidR="001E6F2F" w:rsidRPr="00C14F58" w:rsidRDefault="001E6F2F" w:rsidP="001E6F2F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Outcome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96A187" w14:textId="77777777" w:rsidR="001E6F2F" w:rsidRPr="00C14F58" w:rsidRDefault="001E6F2F" w:rsidP="001E6F2F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MDV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BFC0F0" w14:textId="77777777" w:rsidR="001E6F2F" w:rsidRPr="00C14F58" w:rsidRDefault="001E6F2F" w:rsidP="001E6F2F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0</w:t>
            </w:r>
          </w:p>
        </w:tc>
      </w:tr>
      <w:tr w:rsidR="001E6F2F" w:rsidRPr="00C94A69" w14:paraId="44C06344" w14:textId="77777777" w:rsidTr="00AF3AB0">
        <w:trPr>
          <w:trHeight w:val="2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4E9487" w14:textId="77777777" w:rsidR="001E6F2F" w:rsidRPr="00C14F58" w:rsidRDefault="001E6F2F" w:rsidP="001E6F2F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IR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A4CE3E" w14:textId="77777777" w:rsidR="001E6F2F" w:rsidRPr="00C14F58" w:rsidRDefault="001E6F2F" w:rsidP="001E6F2F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4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88FA23" w14:textId="77777777" w:rsidR="001E6F2F" w:rsidRPr="00C14F58" w:rsidRDefault="001E6F2F" w:rsidP="001E6F2F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Bevacizumab (CTNK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F0F3D8" w14:textId="77777777" w:rsidR="001E6F2F" w:rsidRPr="00C14F58" w:rsidRDefault="001E6F2F" w:rsidP="001E6F2F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202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C78B39" w14:textId="77777777" w:rsidR="001E6F2F" w:rsidRPr="00C14F58" w:rsidRDefault="001E6F2F" w:rsidP="001E6F2F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Venous thromboembolism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34D6CE" w14:textId="77777777" w:rsidR="001E6F2F" w:rsidRPr="00C14F58" w:rsidRDefault="001E6F2F" w:rsidP="001E6F2F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I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219985" w14:textId="77777777" w:rsidR="001E6F2F" w:rsidRPr="00C14F58" w:rsidRDefault="001E6F2F" w:rsidP="001E6F2F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Outcome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0B4063" w14:textId="77777777" w:rsidR="001E6F2F" w:rsidRPr="00C14F58" w:rsidRDefault="001E6F2F" w:rsidP="001E6F2F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MDV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B1CADD" w14:textId="77777777" w:rsidR="001E6F2F" w:rsidRPr="00C14F58" w:rsidRDefault="001E6F2F" w:rsidP="001E6F2F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0</w:t>
            </w:r>
          </w:p>
        </w:tc>
      </w:tr>
    </w:tbl>
    <w:p w14:paraId="3C47EF3E" w14:textId="1D7B6667" w:rsidR="00FD2D45" w:rsidRPr="00FD2D45" w:rsidRDefault="00FD2D45" w:rsidP="00FD2D45">
      <w:pPr>
        <w:spacing w:line="240" w:lineRule="exact"/>
        <w:rPr>
          <w:rFonts w:ascii="Calibri Light" w:eastAsia="ＭＳ 明朝" w:hAnsi="Calibri Light" w:cs="Calibri Light"/>
          <w:sz w:val="18"/>
          <w:szCs w:val="18"/>
          <w:lang w:val="en-US" w:eastAsia="ja-JP"/>
        </w:rPr>
      </w:pPr>
      <w:r w:rsidRPr="00FD2D45">
        <w:rPr>
          <w:rFonts w:ascii="Calibri Light" w:eastAsia="ＭＳ 明朝" w:hAnsi="Calibri Light" w:cs="Calibri Light" w:hint="eastAsia"/>
          <w:sz w:val="18"/>
          <w:szCs w:val="18"/>
          <w:lang w:val="en-US" w:eastAsia="ja-JP"/>
        </w:rPr>
        <w:t>*2017: 2017 April- 2018 March, 2018: 2018 April- 2019 March, 2019: 2019 April- 2020 March, 2020: 2020 April- 2021 March, 2021: 2021 April- 2022 March, 2022: 2022 April- 2023 January.</w:t>
      </w:r>
      <w:r w:rsidR="006B0E7F">
        <w:rPr>
          <w:rFonts w:ascii="Calibri Light" w:eastAsia="ＭＳ 明朝" w:hAnsi="Calibri Light" w:cs="Calibri Light" w:hint="eastAsia"/>
          <w:sz w:val="18"/>
          <w:szCs w:val="18"/>
          <w:lang w:val="en-US" w:eastAsia="ja-JP"/>
        </w:rPr>
        <w:t xml:space="preserve"> </w:t>
      </w:r>
      <w:r w:rsidR="006B0E7F" w:rsidRPr="00AF3AB0">
        <w:rPr>
          <w:rFonts w:eastAsiaTheme="minorEastAsia" w:hint="eastAsia"/>
          <w:sz w:val="18"/>
          <w:szCs w:val="18"/>
          <w:lang w:eastAsia="ja-JP"/>
        </w:rPr>
        <w:t>**</w:t>
      </w:r>
      <w:r w:rsidR="006B0E7F" w:rsidRPr="00DB13B8">
        <w:rPr>
          <w:rFonts w:ascii="Calibri Light" w:eastAsia="ＭＳ 明朝" w:hAnsi="Calibri Light" w:cs="Calibri Light"/>
          <w:sz w:val="18"/>
          <w:szCs w:val="18"/>
          <w:lang w:val="en-US" w:eastAsia="ja-JP"/>
        </w:rPr>
        <w:t>0 = No description of a plan to use a validated claims-based algorithm</w:t>
      </w:r>
      <w:r w:rsidR="006B0E7F">
        <w:rPr>
          <w:rFonts w:ascii="Calibri Light" w:eastAsia="ＭＳ 明朝" w:hAnsi="Calibri Light" w:cs="Calibri Light" w:hint="eastAsia"/>
          <w:sz w:val="18"/>
          <w:szCs w:val="18"/>
          <w:lang w:val="en-US" w:eastAsia="ja-JP"/>
        </w:rPr>
        <w:t xml:space="preserve">, </w:t>
      </w:r>
      <w:r w:rsidR="006B0E7F" w:rsidRPr="00DB13B8">
        <w:rPr>
          <w:rFonts w:ascii="Calibri Light" w:eastAsia="ＭＳ 明朝" w:hAnsi="Calibri Light" w:cs="Calibri Light"/>
          <w:sz w:val="18"/>
          <w:szCs w:val="18"/>
          <w:lang w:val="en-US" w:eastAsia="ja-JP"/>
        </w:rPr>
        <w:t>1 = Description of a plan to use a validated claims-based algorithm by conducting a new validation study</w:t>
      </w:r>
      <w:r w:rsidR="006B0E7F">
        <w:rPr>
          <w:rFonts w:ascii="Calibri Light" w:eastAsia="ＭＳ 明朝" w:hAnsi="Calibri Light" w:cs="Calibri Light" w:hint="eastAsia"/>
          <w:sz w:val="18"/>
          <w:szCs w:val="18"/>
          <w:lang w:val="en-US" w:eastAsia="ja-JP"/>
        </w:rPr>
        <w:t xml:space="preserve">, </w:t>
      </w:r>
      <w:r w:rsidR="006B0E7F" w:rsidRPr="00DB13B8">
        <w:rPr>
          <w:rFonts w:ascii="Calibri Light" w:eastAsia="ＭＳ 明朝" w:hAnsi="Calibri Light" w:cs="Calibri Light"/>
          <w:sz w:val="18"/>
          <w:szCs w:val="18"/>
          <w:lang w:val="en-US" w:eastAsia="ja-JP"/>
        </w:rPr>
        <w:t>2 = Description of a plan to use a validated claims-based algorithm by referring to an existing validation study</w:t>
      </w:r>
    </w:p>
    <w:p w14:paraId="10A3B7C6" w14:textId="77777777" w:rsidR="00C14F58" w:rsidRPr="00FD2D45" w:rsidRDefault="00C14F58" w:rsidP="00E1201D">
      <w:pPr>
        <w:tabs>
          <w:tab w:val="left" w:pos="480"/>
        </w:tabs>
        <w:spacing w:after="240"/>
        <w:rPr>
          <w:rFonts w:ascii="Calibri Light" w:eastAsia="ＭＳ 明朝" w:hAnsi="Calibri Light" w:cs="Calibri Light"/>
          <w:lang w:val="en-US" w:eastAsia="ja-JP"/>
        </w:rPr>
      </w:pPr>
    </w:p>
    <w:p w14:paraId="6971348B" w14:textId="77777777" w:rsidR="00B74267" w:rsidRDefault="00B74267" w:rsidP="00E1201D">
      <w:pPr>
        <w:tabs>
          <w:tab w:val="left" w:pos="480"/>
        </w:tabs>
        <w:spacing w:after="240"/>
        <w:rPr>
          <w:rFonts w:ascii="Calibri Light" w:eastAsia="ＭＳ 明朝" w:hAnsi="Calibri Light" w:cs="Calibri Light"/>
          <w:lang w:val="en-US" w:eastAsia="ja-JP"/>
        </w:rPr>
      </w:pPr>
    </w:p>
    <w:p w14:paraId="3FEF4C8C" w14:textId="77777777" w:rsidR="00F41919" w:rsidRDefault="00F41919">
      <w:pPr>
        <w:rPr>
          <w:rFonts w:ascii="Calibri Light" w:eastAsia="ＭＳ 明朝" w:hAnsi="Calibri Light" w:cs="Calibri Light"/>
          <w:lang w:val="en-US" w:eastAsia="ja-JP"/>
        </w:rPr>
      </w:pPr>
      <w:r>
        <w:rPr>
          <w:rFonts w:ascii="Calibri Light" w:eastAsia="ＭＳ 明朝" w:hAnsi="Calibri Light" w:cs="Calibri Light"/>
          <w:lang w:val="en-US" w:eastAsia="ja-JP"/>
        </w:rPr>
        <w:br w:type="page"/>
      </w:r>
    </w:p>
    <w:p w14:paraId="21269319" w14:textId="0ABD54AD" w:rsidR="001F22F4" w:rsidRDefault="00F41919" w:rsidP="00872338">
      <w:pPr>
        <w:tabs>
          <w:tab w:val="left" w:pos="480"/>
        </w:tabs>
        <w:spacing w:after="240"/>
        <w:ind w:left="480" w:hanging="480"/>
        <w:rPr>
          <w:rFonts w:ascii="Calibri Light" w:eastAsia="ＭＳ 明朝" w:hAnsi="Calibri Light" w:cs="Calibri Light"/>
          <w:lang w:val="en-US" w:eastAsia="ja-JP"/>
        </w:rPr>
      </w:pPr>
      <w:r w:rsidRPr="00F41919">
        <w:rPr>
          <w:rFonts w:ascii="Calibri Light" w:eastAsia="ＭＳ 明朝" w:hAnsi="Calibri Light" w:cs="Calibri Light"/>
          <w:lang w:val="en-US" w:eastAsia="ja-JP"/>
        </w:rPr>
        <w:lastRenderedPageBreak/>
        <w:t xml:space="preserve">Supplemental Table </w:t>
      </w:r>
      <w:r w:rsidR="0045205F">
        <w:rPr>
          <w:rFonts w:ascii="Calibri Light" w:eastAsia="ＭＳ 明朝" w:hAnsi="Calibri Light" w:cs="Calibri Light" w:hint="eastAsia"/>
          <w:lang w:val="en-US" w:eastAsia="ja-JP"/>
        </w:rPr>
        <w:t>3</w:t>
      </w:r>
      <w:r w:rsidRPr="00F41919">
        <w:rPr>
          <w:rFonts w:ascii="Calibri Light" w:eastAsia="ＭＳ 明朝" w:hAnsi="Calibri Light" w:cs="Calibri Light" w:hint="eastAsia"/>
          <w:lang w:val="en-US" w:eastAsia="ja-JP"/>
        </w:rPr>
        <w:t xml:space="preserve">-3. </w:t>
      </w:r>
      <w:r w:rsidR="001F22F4" w:rsidRPr="00F41919">
        <w:rPr>
          <w:rFonts w:ascii="Calibri Light" w:eastAsia="ＭＳ 明朝" w:hAnsi="Calibri Light" w:cs="Calibri Light"/>
          <w:lang w:val="en-US" w:eastAsia="ja-JP"/>
        </w:rPr>
        <w:t>Important potential risks</w:t>
      </w:r>
      <w:r w:rsidR="008A67C5" w:rsidRPr="00F41919">
        <w:rPr>
          <w:rFonts w:ascii="Calibri Light" w:eastAsia="ＭＳ 明朝" w:hAnsi="Calibri Light" w:cs="Calibri Light"/>
          <w:lang w:val="en-US" w:eastAsia="ja-JP"/>
        </w:rPr>
        <w:t xml:space="preserve"> (n=1</w:t>
      </w:r>
      <w:r w:rsidR="00C85D23" w:rsidRPr="00F41919">
        <w:rPr>
          <w:rFonts w:ascii="Calibri Light" w:eastAsia="ＭＳ 明朝" w:hAnsi="Calibri Light" w:cs="Calibri Light" w:hint="eastAsia"/>
          <w:lang w:val="en-US" w:eastAsia="ja-JP"/>
        </w:rPr>
        <w:t>3</w:t>
      </w:r>
      <w:r w:rsidR="008A67C5" w:rsidRPr="00F41919">
        <w:rPr>
          <w:rFonts w:ascii="Calibri Light" w:eastAsia="ＭＳ 明朝" w:hAnsi="Calibri Light" w:cs="Calibri Light"/>
          <w:lang w:val="en-US" w:eastAsia="ja-JP"/>
        </w:rPr>
        <w:t>)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31"/>
        <w:gridCol w:w="550"/>
        <w:gridCol w:w="919"/>
        <w:gridCol w:w="894"/>
        <w:gridCol w:w="2179"/>
        <w:gridCol w:w="1153"/>
        <w:gridCol w:w="1060"/>
        <w:gridCol w:w="1062"/>
        <w:gridCol w:w="1066"/>
      </w:tblGrid>
      <w:tr w:rsidR="009C45DA" w:rsidRPr="007A2582" w14:paraId="1A72D1CD" w14:textId="77777777" w:rsidTr="00AF3AB0">
        <w:trPr>
          <w:trHeight w:val="20"/>
        </w:trPr>
        <w:tc>
          <w:tcPr>
            <w:tcW w:w="3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  <w:hideMark/>
          </w:tcPr>
          <w:p w14:paraId="46E95C59" w14:textId="77777777" w:rsidR="009C45DA" w:rsidRPr="007A2582" w:rsidRDefault="009C45DA" w:rsidP="007A2582">
            <w:pPr>
              <w:spacing w:line="240" w:lineRule="exact"/>
              <w:rPr>
                <w:rFonts w:ascii="Calibri Light" w:eastAsia="游ゴシック" w:hAnsi="Calibri Light" w:cs="Calibri Light"/>
                <w:b/>
                <w:bCs/>
                <w:sz w:val="16"/>
                <w:szCs w:val="16"/>
                <w:lang w:val="en-US" w:eastAsia="ja-JP"/>
              </w:rPr>
            </w:pPr>
            <w:r w:rsidRPr="007A2582">
              <w:rPr>
                <w:rFonts w:ascii="Calibri Light" w:eastAsia="游ゴシック" w:hAnsi="Calibri Light" w:cs="Calibri Light"/>
                <w:b/>
                <w:bCs/>
                <w:sz w:val="16"/>
                <w:szCs w:val="16"/>
                <w:lang w:val="en-US" w:eastAsia="ja-JP"/>
              </w:rPr>
              <w:t>Issue type</w:t>
            </w:r>
          </w:p>
        </w:tc>
        <w:tc>
          <w:tcPr>
            <w:tcW w:w="2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  <w:hideMark/>
          </w:tcPr>
          <w:p w14:paraId="0188A132" w14:textId="77777777" w:rsidR="009C45DA" w:rsidRPr="007A2582" w:rsidRDefault="009C45DA" w:rsidP="007A2582">
            <w:pPr>
              <w:spacing w:line="240" w:lineRule="exact"/>
              <w:rPr>
                <w:rFonts w:ascii="Calibri Light" w:eastAsia="游ゴシック" w:hAnsi="Calibri Light" w:cs="Calibri Light"/>
                <w:b/>
                <w:bCs/>
                <w:sz w:val="16"/>
                <w:szCs w:val="16"/>
                <w:lang w:val="en-US" w:eastAsia="ja-JP"/>
              </w:rPr>
            </w:pPr>
            <w:r w:rsidRPr="007A2582">
              <w:rPr>
                <w:rFonts w:ascii="Calibri Light" w:eastAsia="游ゴシック" w:hAnsi="Calibri Light" w:cs="Calibri Light"/>
                <w:b/>
                <w:bCs/>
                <w:sz w:val="16"/>
                <w:szCs w:val="16"/>
                <w:lang w:val="en-US" w:eastAsia="ja-JP"/>
              </w:rPr>
              <w:t>No</w:t>
            </w:r>
          </w:p>
        </w:tc>
        <w:tc>
          <w:tcPr>
            <w:tcW w:w="4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  <w:hideMark/>
          </w:tcPr>
          <w:p w14:paraId="719CACFD" w14:textId="77777777" w:rsidR="009C45DA" w:rsidRPr="007A2582" w:rsidRDefault="009C45DA" w:rsidP="007A2582">
            <w:pPr>
              <w:spacing w:line="240" w:lineRule="exact"/>
              <w:rPr>
                <w:rFonts w:ascii="Calibri Light" w:eastAsia="游ゴシック" w:hAnsi="Calibri Light" w:cs="Calibri Light"/>
                <w:b/>
                <w:bCs/>
                <w:sz w:val="16"/>
                <w:szCs w:val="16"/>
                <w:lang w:val="en-US" w:eastAsia="ja-JP"/>
              </w:rPr>
            </w:pPr>
            <w:r w:rsidRPr="007A2582">
              <w:rPr>
                <w:rFonts w:ascii="Calibri Light" w:eastAsia="游ゴシック" w:hAnsi="Calibri Light" w:cs="Calibri Light"/>
                <w:b/>
                <w:bCs/>
                <w:sz w:val="16"/>
                <w:szCs w:val="16"/>
                <w:lang w:val="en-US" w:eastAsia="ja-JP"/>
              </w:rPr>
              <w:t>Product name</w:t>
            </w: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  <w:hideMark/>
          </w:tcPr>
          <w:p w14:paraId="22A55E19" w14:textId="1356268D" w:rsidR="009C45DA" w:rsidRPr="007A2582" w:rsidRDefault="009C45DA" w:rsidP="007A2582">
            <w:pPr>
              <w:spacing w:line="240" w:lineRule="exact"/>
              <w:rPr>
                <w:rFonts w:ascii="Calibri Light" w:eastAsia="游ゴシック" w:hAnsi="Calibri Light" w:cs="Calibri Light"/>
                <w:b/>
                <w:bCs/>
                <w:sz w:val="16"/>
                <w:szCs w:val="16"/>
                <w:lang w:val="en-US" w:eastAsia="ja-JP"/>
              </w:rPr>
            </w:pPr>
            <w:r w:rsidRPr="007A2582">
              <w:rPr>
                <w:rFonts w:ascii="Calibri Light" w:eastAsia="游ゴシック" w:hAnsi="Calibri Light" w:cs="Calibri Light"/>
                <w:b/>
                <w:bCs/>
                <w:sz w:val="16"/>
                <w:szCs w:val="16"/>
                <w:lang w:val="en-US" w:eastAsia="ja-JP"/>
              </w:rPr>
              <w:t>Fiscal Year</w:t>
            </w:r>
            <w:r>
              <w:rPr>
                <w:rFonts w:ascii="Calibri Light" w:eastAsia="游ゴシック" w:hAnsi="Calibri Light" w:cs="Calibri Light" w:hint="eastAsia"/>
                <w:b/>
                <w:bCs/>
                <w:sz w:val="16"/>
                <w:szCs w:val="16"/>
                <w:lang w:val="en-US" w:eastAsia="ja-JP"/>
              </w:rPr>
              <w:t>*</w:t>
            </w:r>
          </w:p>
        </w:tc>
        <w:tc>
          <w:tcPr>
            <w:tcW w:w="114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  <w:hideMark/>
          </w:tcPr>
          <w:p w14:paraId="3D17B196" w14:textId="1155447B" w:rsidR="009C45DA" w:rsidRPr="007A2582" w:rsidRDefault="009C45DA" w:rsidP="007A2582">
            <w:pPr>
              <w:spacing w:line="240" w:lineRule="exact"/>
              <w:rPr>
                <w:rFonts w:ascii="Calibri Light" w:eastAsia="游ゴシック" w:hAnsi="Calibri Light" w:cs="Calibri Light"/>
                <w:b/>
                <w:bCs/>
                <w:sz w:val="16"/>
                <w:szCs w:val="16"/>
                <w:lang w:val="en-US" w:eastAsia="ja-JP"/>
              </w:rPr>
            </w:pPr>
            <w:r w:rsidRPr="007A2582">
              <w:rPr>
                <w:rFonts w:ascii="Calibri Light" w:eastAsia="游ゴシック" w:hAnsi="Calibri Light" w:cs="Calibri Light"/>
                <w:b/>
                <w:bCs/>
                <w:sz w:val="16"/>
                <w:szCs w:val="16"/>
                <w:lang w:val="en-US" w:eastAsia="ja-JP"/>
              </w:rPr>
              <w:t>Issues</w:t>
            </w:r>
          </w:p>
        </w:tc>
        <w:tc>
          <w:tcPr>
            <w:tcW w:w="60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  <w:hideMark/>
          </w:tcPr>
          <w:p w14:paraId="51048C6D" w14:textId="77777777" w:rsidR="009C45DA" w:rsidRPr="007A2582" w:rsidRDefault="009C45DA" w:rsidP="007A2582">
            <w:pPr>
              <w:spacing w:line="240" w:lineRule="exact"/>
              <w:rPr>
                <w:rFonts w:ascii="Calibri Light" w:eastAsia="游ゴシック" w:hAnsi="Calibri Light" w:cs="Calibri Light"/>
                <w:b/>
                <w:bCs/>
                <w:sz w:val="16"/>
                <w:szCs w:val="16"/>
                <w:lang w:val="en-US" w:eastAsia="ja-JP"/>
              </w:rPr>
            </w:pPr>
            <w:r w:rsidRPr="007A2582">
              <w:rPr>
                <w:rFonts w:ascii="Calibri Light" w:eastAsia="游ゴシック" w:hAnsi="Calibri Light" w:cs="Calibri Light"/>
                <w:b/>
                <w:bCs/>
                <w:sz w:val="16"/>
                <w:szCs w:val="16"/>
                <w:lang w:val="en-US" w:eastAsia="ja-JP"/>
              </w:rPr>
              <w:t>ICD-10 Major Classification</w:t>
            </w:r>
          </w:p>
        </w:tc>
        <w:tc>
          <w:tcPr>
            <w:tcW w:w="5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  <w:hideMark/>
          </w:tcPr>
          <w:p w14:paraId="368C0FA2" w14:textId="77777777" w:rsidR="009C45DA" w:rsidRPr="007A2582" w:rsidRDefault="009C45DA" w:rsidP="007A2582">
            <w:pPr>
              <w:spacing w:line="240" w:lineRule="exact"/>
              <w:rPr>
                <w:rFonts w:ascii="Calibri Light" w:eastAsia="游ゴシック" w:hAnsi="Calibri Light" w:cs="Calibri Light"/>
                <w:b/>
                <w:bCs/>
                <w:sz w:val="16"/>
                <w:szCs w:val="16"/>
                <w:lang w:val="en-US" w:eastAsia="ja-JP"/>
              </w:rPr>
            </w:pPr>
            <w:r w:rsidRPr="007A2582">
              <w:rPr>
                <w:rFonts w:ascii="Calibri Light" w:eastAsia="游ゴシック" w:hAnsi="Calibri Light" w:cs="Calibri Light"/>
                <w:b/>
                <w:bCs/>
                <w:sz w:val="16"/>
                <w:szCs w:val="16"/>
                <w:lang w:val="en-US" w:eastAsia="ja-JP"/>
              </w:rPr>
              <w:t>Study element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  <w:hideMark/>
          </w:tcPr>
          <w:p w14:paraId="3640921E" w14:textId="7013F202" w:rsidR="009C45DA" w:rsidRPr="007A2582" w:rsidRDefault="009C45DA" w:rsidP="007A2582">
            <w:pPr>
              <w:spacing w:line="240" w:lineRule="exact"/>
              <w:rPr>
                <w:rFonts w:ascii="Calibri Light" w:eastAsia="游ゴシック" w:hAnsi="Calibri Light" w:cs="Calibri Light"/>
                <w:b/>
                <w:bCs/>
                <w:sz w:val="16"/>
                <w:szCs w:val="16"/>
                <w:lang w:val="en-US" w:eastAsia="ja-JP"/>
              </w:rPr>
            </w:pPr>
            <w:r w:rsidRPr="007A2582">
              <w:rPr>
                <w:rFonts w:ascii="Calibri Light" w:eastAsia="游ゴシック" w:hAnsi="Calibri Light" w:cs="Calibri Light"/>
                <w:b/>
                <w:bCs/>
                <w:sz w:val="16"/>
                <w:szCs w:val="16"/>
                <w:lang w:val="en-US" w:eastAsia="ja-JP"/>
              </w:rPr>
              <w:t>Database</w:t>
            </w:r>
          </w:p>
        </w:tc>
        <w:tc>
          <w:tcPr>
            <w:tcW w:w="5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  <w:hideMark/>
          </w:tcPr>
          <w:p w14:paraId="663261B0" w14:textId="16DB5FF2" w:rsidR="009C45DA" w:rsidRPr="007A2582" w:rsidRDefault="009C45DA" w:rsidP="007A2582">
            <w:pPr>
              <w:spacing w:line="240" w:lineRule="exact"/>
              <w:rPr>
                <w:rFonts w:ascii="Calibri Light" w:eastAsia="游ゴシック" w:hAnsi="Calibri Light" w:cs="Calibri Light"/>
                <w:b/>
                <w:bCs/>
                <w:sz w:val="16"/>
                <w:szCs w:val="16"/>
                <w:lang w:val="en-US" w:eastAsia="ja-JP"/>
              </w:rPr>
            </w:pPr>
            <w:r w:rsidRPr="007A2582">
              <w:rPr>
                <w:rFonts w:ascii="Calibri Light" w:eastAsia="游ゴシック" w:hAnsi="Calibri Light" w:cs="Calibri Light"/>
                <w:b/>
                <w:bCs/>
                <w:sz w:val="16"/>
                <w:szCs w:val="16"/>
                <w:lang w:val="en-US" w:eastAsia="ja-JP"/>
              </w:rPr>
              <w:t>Validated claims-based algorithm use</w:t>
            </w:r>
            <w:r w:rsidR="00B8047C">
              <w:rPr>
                <w:rFonts w:ascii="Calibri Light" w:eastAsia="游ゴシック" w:hAnsi="Calibri Light" w:cs="Calibri Light" w:hint="eastAsia"/>
                <w:b/>
                <w:bCs/>
                <w:sz w:val="16"/>
                <w:szCs w:val="16"/>
                <w:lang w:val="en-US" w:eastAsia="ja-JP"/>
              </w:rPr>
              <w:t>***</w:t>
            </w:r>
          </w:p>
        </w:tc>
      </w:tr>
      <w:tr w:rsidR="009C45DA" w:rsidRPr="007A2582" w14:paraId="75CE3844" w14:textId="77777777" w:rsidTr="00AF3AB0">
        <w:trPr>
          <w:trHeight w:val="20"/>
        </w:trPr>
        <w:tc>
          <w:tcPr>
            <w:tcW w:w="3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E76E74" w14:textId="77777777" w:rsidR="009C45DA" w:rsidRPr="007A2582" w:rsidRDefault="009C45DA" w:rsidP="007A2582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7A2582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PR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852ED5" w14:textId="77777777" w:rsidR="009C45DA" w:rsidRPr="007A2582" w:rsidRDefault="009C45DA" w:rsidP="007A2582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7A2582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1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62814A" w14:textId="77777777" w:rsidR="009C45DA" w:rsidRPr="007A2582" w:rsidRDefault="009C45DA" w:rsidP="007A2582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7A2582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Olumiant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06BA8A" w14:textId="77777777" w:rsidR="009C45DA" w:rsidRPr="007A2582" w:rsidRDefault="009C45DA" w:rsidP="007A2582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7A2582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2017</w:t>
            </w:r>
          </w:p>
        </w:tc>
        <w:tc>
          <w:tcPr>
            <w:tcW w:w="11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2F24FC" w14:textId="77777777" w:rsidR="009C45DA" w:rsidRPr="007A2582" w:rsidRDefault="009C45DA" w:rsidP="007A2582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7A2582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Malignant neoplasms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AAC41F" w14:textId="77777777" w:rsidR="009C45DA" w:rsidRPr="007A2582" w:rsidRDefault="009C45DA" w:rsidP="007A2582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7A2582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C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32944E" w14:textId="77777777" w:rsidR="009C45DA" w:rsidRPr="007A2582" w:rsidRDefault="009C45DA" w:rsidP="007A2582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7A2582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Outcome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705345" w14:textId="77777777" w:rsidR="009C45DA" w:rsidRPr="007A2582" w:rsidRDefault="009C45DA" w:rsidP="007A2582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7A2582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MDV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375D3A" w14:textId="77777777" w:rsidR="009C45DA" w:rsidRPr="007A2582" w:rsidRDefault="009C45DA" w:rsidP="007A2582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7A2582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1</w:t>
            </w:r>
          </w:p>
        </w:tc>
      </w:tr>
      <w:tr w:rsidR="009C45DA" w:rsidRPr="007A2582" w14:paraId="20DC5C19" w14:textId="77777777" w:rsidTr="00AF3AB0">
        <w:trPr>
          <w:trHeight w:val="20"/>
        </w:trPr>
        <w:tc>
          <w:tcPr>
            <w:tcW w:w="3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517188" w14:textId="77777777" w:rsidR="009C45DA" w:rsidRPr="007A2582" w:rsidRDefault="009C45DA" w:rsidP="007A2582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7A2582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PR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7D2660" w14:textId="77777777" w:rsidR="009C45DA" w:rsidRPr="007A2582" w:rsidRDefault="009C45DA" w:rsidP="007A2582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7A2582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2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362504" w14:textId="77777777" w:rsidR="009C45DA" w:rsidRPr="007A2582" w:rsidRDefault="009C45DA" w:rsidP="007A2582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proofErr w:type="spellStart"/>
            <w:r w:rsidRPr="007A2582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Rexulti</w:t>
            </w:r>
            <w:proofErr w:type="spellEnd"/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36E9C3" w14:textId="77777777" w:rsidR="009C45DA" w:rsidRPr="007A2582" w:rsidRDefault="009C45DA" w:rsidP="007A2582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7A2582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2017</w:t>
            </w:r>
          </w:p>
        </w:tc>
        <w:tc>
          <w:tcPr>
            <w:tcW w:w="11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B2B97A" w14:textId="77777777" w:rsidR="009C45DA" w:rsidRPr="007A2582" w:rsidRDefault="009C45DA" w:rsidP="007A2582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7A2582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Hypoglycemia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825CC7" w14:textId="77777777" w:rsidR="009C45DA" w:rsidRPr="007A2582" w:rsidRDefault="009C45DA" w:rsidP="007A2582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7A2582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E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2E27DD" w14:textId="77777777" w:rsidR="009C45DA" w:rsidRPr="007A2582" w:rsidRDefault="009C45DA" w:rsidP="007A2582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7A2582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Outcome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BC46DD" w14:textId="77777777" w:rsidR="009C45DA" w:rsidRPr="007A2582" w:rsidRDefault="009C45DA" w:rsidP="007A2582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7A2582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MID-NET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F7769B" w14:textId="77777777" w:rsidR="009C45DA" w:rsidRPr="007A2582" w:rsidRDefault="009C45DA" w:rsidP="007A2582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7A2582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1</w:t>
            </w:r>
          </w:p>
        </w:tc>
      </w:tr>
      <w:tr w:rsidR="009C45DA" w:rsidRPr="007A2582" w14:paraId="48222417" w14:textId="77777777" w:rsidTr="00AF3AB0">
        <w:trPr>
          <w:trHeight w:val="20"/>
        </w:trPr>
        <w:tc>
          <w:tcPr>
            <w:tcW w:w="3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C5E6A6" w14:textId="77777777" w:rsidR="009C45DA" w:rsidRPr="007A2582" w:rsidRDefault="009C45DA" w:rsidP="007A2582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7A2582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PR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2E57A8" w14:textId="77777777" w:rsidR="009C45DA" w:rsidRPr="007A2582" w:rsidRDefault="009C45DA" w:rsidP="007A2582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7A2582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3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E58A58" w14:textId="77777777" w:rsidR="009C45DA" w:rsidRPr="007A2582" w:rsidRDefault="009C45DA" w:rsidP="007A2582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proofErr w:type="spellStart"/>
            <w:r w:rsidRPr="007A2582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Evenity</w:t>
            </w:r>
            <w:proofErr w:type="spellEnd"/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F9224C" w14:textId="77777777" w:rsidR="009C45DA" w:rsidRPr="007A2582" w:rsidRDefault="009C45DA" w:rsidP="007A2582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7A2582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2018</w:t>
            </w:r>
          </w:p>
        </w:tc>
        <w:tc>
          <w:tcPr>
            <w:tcW w:w="11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A57D4C" w14:textId="77777777" w:rsidR="009C45DA" w:rsidRPr="007A2582" w:rsidRDefault="009C45DA" w:rsidP="007A2582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7A2582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Serious cardiovascular events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C4B595" w14:textId="77777777" w:rsidR="009C45DA" w:rsidRPr="007A2582" w:rsidRDefault="009C45DA" w:rsidP="007A2582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7A2582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I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770168" w14:textId="77777777" w:rsidR="009C45DA" w:rsidRPr="007A2582" w:rsidRDefault="009C45DA" w:rsidP="007A2582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7A2582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Outcome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7D91F5" w14:textId="77777777" w:rsidR="009C45DA" w:rsidRPr="007A2582" w:rsidRDefault="009C45DA" w:rsidP="007A2582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7A2582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MID-NET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5506B1" w14:textId="77777777" w:rsidR="009C45DA" w:rsidRPr="007A2582" w:rsidRDefault="009C45DA" w:rsidP="007A2582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7A2582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0</w:t>
            </w:r>
          </w:p>
        </w:tc>
      </w:tr>
      <w:tr w:rsidR="009C45DA" w:rsidRPr="007A2582" w14:paraId="51A79BF2" w14:textId="77777777" w:rsidTr="00AF3AB0">
        <w:trPr>
          <w:trHeight w:val="20"/>
        </w:trPr>
        <w:tc>
          <w:tcPr>
            <w:tcW w:w="3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CF5B53" w14:textId="77777777" w:rsidR="009C45DA" w:rsidRPr="007A2582" w:rsidRDefault="009C45DA" w:rsidP="007A2582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7A2582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PR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EF583F" w14:textId="77777777" w:rsidR="009C45DA" w:rsidRPr="007A2582" w:rsidRDefault="009C45DA" w:rsidP="007A2582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7A2582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4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191B3D" w14:textId="77777777" w:rsidR="009C45DA" w:rsidRPr="007A2582" w:rsidRDefault="009C45DA" w:rsidP="007A2582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proofErr w:type="spellStart"/>
            <w:r w:rsidRPr="007A2582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Tecentriq</w:t>
            </w:r>
            <w:proofErr w:type="spellEnd"/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36CF67" w14:textId="77777777" w:rsidR="009C45DA" w:rsidRPr="007A2582" w:rsidRDefault="009C45DA" w:rsidP="007A2582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7A2582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2018</w:t>
            </w:r>
          </w:p>
        </w:tc>
        <w:tc>
          <w:tcPr>
            <w:tcW w:w="11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BF4689" w14:textId="77777777" w:rsidR="009C45DA" w:rsidRPr="007A2582" w:rsidRDefault="009C45DA" w:rsidP="007A2582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7A2582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febrile neutropenia with chemotherapy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01BE5F" w14:textId="77777777" w:rsidR="009C45DA" w:rsidRPr="007A2582" w:rsidRDefault="009C45DA" w:rsidP="007A2582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7A2582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D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F14317" w14:textId="77777777" w:rsidR="009C45DA" w:rsidRPr="007A2582" w:rsidRDefault="009C45DA" w:rsidP="007A2582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7A2582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Outcome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A79781" w14:textId="77777777" w:rsidR="009C45DA" w:rsidRPr="007A2582" w:rsidRDefault="009C45DA" w:rsidP="007A2582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7A2582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MDV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6C1B03" w14:textId="77777777" w:rsidR="009C45DA" w:rsidRPr="007A2582" w:rsidRDefault="009C45DA" w:rsidP="007A2582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7A2582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0</w:t>
            </w:r>
          </w:p>
        </w:tc>
      </w:tr>
      <w:tr w:rsidR="009C45DA" w:rsidRPr="007A2582" w14:paraId="6A3F03C1" w14:textId="77777777" w:rsidTr="00AF3AB0">
        <w:trPr>
          <w:trHeight w:val="20"/>
        </w:trPr>
        <w:tc>
          <w:tcPr>
            <w:tcW w:w="3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166AF5" w14:textId="77777777" w:rsidR="009C45DA" w:rsidRPr="007A2582" w:rsidRDefault="009C45DA" w:rsidP="007A2582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7A2582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PR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11FCE4" w14:textId="77777777" w:rsidR="009C45DA" w:rsidRPr="007A2582" w:rsidRDefault="009C45DA" w:rsidP="007A2582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7A2582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5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1F8008" w14:textId="77777777" w:rsidR="009C45DA" w:rsidRPr="007A2582" w:rsidRDefault="009C45DA" w:rsidP="007A2582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proofErr w:type="spellStart"/>
            <w:r w:rsidRPr="007A2582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Tecentriq</w:t>
            </w:r>
            <w:proofErr w:type="spellEnd"/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7F9E80" w14:textId="77777777" w:rsidR="009C45DA" w:rsidRPr="007A2582" w:rsidRDefault="009C45DA" w:rsidP="007A2582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7A2582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2018</w:t>
            </w:r>
          </w:p>
        </w:tc>
        <w:tc>
          <w:tcPr>
            <w:tcW w:w="11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F08E69" w14:textId="77777777" w:rsidR="009C45DA" w:rsidRPr="007A2582" w:rsidRDefault="009C45DA" w:rsidP="007A2582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7A2582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Infections with chemotherapy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941A00" w14:textId="77777777" w:rsidR="009C45DA" w:rsidRPr="007A2582" w:rsidRDefault="009C45DA" w:rsidP="007A2582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7A2582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A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B65341" w14:textId="77777777" w:rsidR="009C45DA" w:rsidRPr="007A2582" w:rsidRDefault="009C45DA" w:rsidP="007A2582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7A2582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Outcome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A4DBFA" w14:textId="77777777" w:rsidR="009C45DA" w:rsidRPr="007A2582" w:rsidRDefault="009C45DA" w:rsidP="007A2582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7A2582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MDV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97C6DC" w14:textId="77777777" w:rsidR="009C45DA" w:rsidRPr="007A2582" w:rsidRDefault="009C45DA" w:rsidP="007A2582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7A2582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0</w:t>
            </w:r>
          </w:p>
        </w:tc>
      </w:tr>
      <w:tr w:rsidR="009C45DA" w:rsidRPr="007A2582" w14:paraId="0AD6D843" w14:textId="77777777" w:rsidTr="00AF3AB0">
        <w:trPr>
          <w:trHeight w:val="20"/>
        </w:trPr>
        <w:tc>
          <w:tcPr>
            <w:tcW w:w="3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7FEEF0" w14:textId="77777777" w:rsidR="009C45DA" w:rsidRPr="007A2582" w:rsidRDefault="009C45DA" w:rsidP="007A2582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7A2582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PR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FE2F46" w14:textId="77777777" w:rsidR="009C45DA" w:rsidRPr="007A2582" w:rsidRDefault="009C45DA" w:rsidP="007A2582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7A2582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6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687237" w14:textId="77777777" w:rsidR="009C45DA" w:rsidRPr="007A2582" w:rsidRDefault="009C45DA" w:rsidP="007A2582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7A2582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Infliximab (Pfizer)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F25D08" w14:textId="77777777" w:rsidR="009C45DA" w:rsidRPr="007A2582" w:rsidRDefault="009C45DA" w:rsidP="007A2582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7A2582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2018</w:t>
            </w:r>
          </w:p>
        </w:tc>
        <w:tc>
          <w:tcPr>
            <w:tcW w:w="11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E7C676" w14:textId="77777777" w:rsidR="009C45DA" w:rsidRPr="007A2582" w:rsidRDefault="009C45DA" w:rsidP="007A2582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7A2582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Malignant neoplasms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B56C71" w14:textId="77777777" w:rsidR="009C45DA" w:rsidRPr="007A2582" w:rsidRDefault="009C45DA" w:rsidP="007A2582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7A2582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C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0E0125" w14:textId="77777777" w:rsidR="009C45DA" w:rsidRPr="007A2582" w:rsidRDefault="009C45DA" w:rsidP="007A2582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7A2582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Outcome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4EB6F7" w14:textId="77777777" w:rsidR="009C45DA" w:rsidRPr="007A2582" w:rsidRDefault="009C45DA" w:rsidP="007A2582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7A2582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MDV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CE095C" w14:textId="77777777" w:rsidR="009C45DA" w:rsidRPr="007A2582" w:rsidRDefault="009C45DA" w:rsidP="007A2582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7A2582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0</w:t>
            </w:r>
          </w:p>
        </w:tc>
      </w:tr>
      <w:tr w:rsidR="009C45DA" w:rsidRPr="007A2582" w14:paraId="37B2183C" w14:textId="77777777" w:rsidTr="00AF3AB0">
        <w:trPr>
          <w:trHeight w:val="20"/>
        </w:trPr>
        <w:tc>
          <w:tcPr>
            <w:tcW w:w="3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3344A6" w14:textId="77777777" w:rsidR="009C45DA" w:rsidRPr="007A2582" w:rsidRDefault="009C45DA" w:rsidP="007A2582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7A2582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PR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DD8AFE" w14:textId="77777777" w:rsidR="009C45DA" w:rsidRPr="007A2582" w:rsidRDefault="009C45DA" w:rsidP="007A2582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7A2582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7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2A0152" w14:textId="77777777" w:rsidR="009C45DA" w:rsidRPr="007A2582" w:rsidRDefault="009C45DA" w:rsidP="007A2582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proofErr w:type="spellStart"/>
            <w:r w:rsidRPr="007A2582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Tarlige</w:t>
            </w:r>
            <w:proofErr w:type="spellEnd"/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8198D5" w14:textId="77777777" w:rsidR="009C45DA" w:rsidRPr="007A2582" w:rsidRDefault="009C45DA" w:rsidP="007A2582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7A2582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2018</w:t>
            </w:r>
          </w:p>
        </w:tc>
        <w:tc>
          <w:tcPr>
            <w:tcW w:w="11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D0E889" w14:textId="27A943FA" w:rsidR="009C45DA" w:rsidRPr="007A2582" w:rsidRDefault="009C45DA" w:rsidP="007A2582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7A2582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Heart failure</w:t>
            </w:r>
            <w:r w:rsidR="00B8047C">
              <w:rPr>
                <w:rFonts w:ascii="Calibri Light" w:eastAsia="游ゴシック" w:hAnsi="Calibri Light" w:cs="Calibri Light" w:hint="eastAsia"/>
                <w:sz w:val="16"/>
                <w:szCs w:val="16"/>
                <w:lang w:val="en-US" w:eastAsia="ja-JP"/>
              </w:rPr>
              <w:t xml:space="preserve"> / </w:t>
            </w:r>
            <w:r w:rsidRPr="007A2582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pulmonary edema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75C2B6" w14:textId="77777777" w:rsidR="009C45DA" w:rsidRPr="007A2582" w:rsidRDefault="009C45DA" w:rsidP="007A2582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7A2582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I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BB8C05" w14:textId="77777777" w:rsidR="009C45DA" w:rsidRPr="007A2582" w:rsidRDefault="009C45DA" w:rsidP="007A2582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7A2582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Outcome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F775BB" w14:textId="77777777" w:rsidR="009C45DA" w:rsidRPr="007A2582" w:rsidRDefault="009C45DA" w:rsidP="007A2582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7A2582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MID-NET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6C5F92" w14:textId="2D423EE1" w:rsidR="009C45DA" w:rsidRPr="007A2582" w:rsidRDefault="00B8047C" w:rsidP="007A2582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>
              <w:rPr>
                <w:rFonts w:ascii="Calibri Light" w:eastAsia="游ゴシック" w:hAnsi="Calibri Light" w:cs="Calibri Light" w:hint="eastAsia"/>
                <w:sz w:val="16"/>
                <w:szCs w:val="16"/>
                <w:lang w:val="en-US" w:eastAsia="ja-JP"/>
              </w:rPr>
              <w:t>2</w:t>
            </w:r>
          </w:p>
        </w:tc>
      </w:tr>
      <w:tr w:rsidR="009C45DA" w:rsidRPr="007A2582" w14:paraId="1AE2D2C4" w14:textId="77777777" w:rsidTr="00AF3AB0">
        <w:trPr>
          <w:trHeight w:val="20"/>
        </w:trPr>
        <w:tc>
          <w:tcPr>
            <w:tcW w:w="3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588BF7" w14:textId="77777777" w:rsidR="009C45DA" w:rsidRPr="007A2582" w:rsidRDefault="009C45DA" w:rsidP="007A2582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7A2582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PR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FE5839" w14:textId="77777777" w:rsidR="009C45DA" w:rsidRPr="007A2582" w:rsidRDefault="009C45DA" w:rsidP="007A2582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7A2582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8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8B6637" w14:textId="77777777" w:rsidR="009C45DA" w:rsidRPr="007A2582" w:rsidRDefault="009C45DA" w:rsidP="007A2582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proofErr w:type="spellStart"/>
            <w:r w:rsidRPr="007A2582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Smyraf</w:t>
            </w:r>
            <w:proofErr w:type="spellEnd"/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DD07D9" w14:textId="77777777" w:rsidR="009C45DA" w:rsidRPr="007A2582" w:rsidRDefault="009C45DA" w:rsidP="007A2582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7A2582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2019</w:t>
            </w:r>
          </w:p>
        </w:tc>
        <w:tc>
          <w:tcPr>
            <w:tcW w:w="11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82EEB0" w14:textId="77777777" w:rsidR="009C45DA" w:rsidRPr="007A2582" w:rsidRDefault="009C45DA" w:rsidP="007A2582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7A2582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Malignant neoplasms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0BD47E" w14:textId="77777777" w:rsidR="009C45DA" w:rsidRPr="007A2582" w:rsidRDefault="009C45DA" w:rsidP="007A2582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7A2582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C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E3B7AB" w14:textId="77777777" w:rsidR="009C45DA" w:rsidRPr="007A2582" w:rsidRDefault="009C45DA" w:rsidP="007A2582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7A2582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Outcome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0A096B" w14:textId="77777777" w:rsidR="009C45DA" w:rsidRPr="007A2582" w:rsidRDefault="009C45DA" w:rsidP="007A2582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7A2582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MDV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180FBB" w14:textId="61730EE2" w:rsidR="009C45DA" w:rsidRPr="007A2582" w:rsidRDefault="00E72409" w:rsidP="007A2582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>
              <w:rPr>
                <w:rFonts w:ascii="Calibri Light" w:eastAsia="游ゴシック" w:hAnsi="Calibri Light" w:cs="Calibri Light" w:hint="eastAsia"/>
                <w:sz w:val="16"/>
                <w:szCs w:val="16"/>
                <w:lang w:val="en-US" w:eastAsia="ja-JP"/>
              </w:rPr>
              <w:t>2</w:t>
            </w:r>
          </w:p>
        </w:tc>
      </w:tr>
      <w:tr w:rsidR="009C45DA" w:rsidRPr="007A2582" w14:paraId="5E3EB4FC" w14:textId="77777777" w:rsidTr="00AF3AB0">
        <w:trPr>
          <w:trHeight w:val="20"/>
        </w:trPr>
        <w:tc>
          <w:tcPr>
            <w:tcW w:w="3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BC6992" w14:textId="77777777" w:rsidR="009C45DA" w:rsidRPr="007A2582" w:rsidRDefault="009C45DA" w:rsidP="007A2582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7A2582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PR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2ABAA3" w14:textId="77777777" w:rsidR="009C45DA" w:rsidRPr="007A2582" w:rsidRDefault="009C45DA" w:rsidP="007A2582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7A2582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9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46ECAF" w14:textId="77777777" w:rsidR="009C45DA" w:rsidRPr="007A2582" w:rsidRDefault="009C45DA" w:rsidP="007A2582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proofErr w:type="spellStart"/>
            <w:r w:rsidRPr="007A2582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Binzellex</w:t>
            </w:r>
            <w:proofErr w:type="spellEnd"/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F2DDF2" w14:textId="77777777" w:rsidR="009C45DA" w:rsidRPr="007A2582" w:rsidRDefault="009C45DA" w:rsidP="007A2582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7A2582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2021</w:t>
            </w:r>
          </w:p>
        </w:tc>
        <w:tc>
          <w:tcPr>
            <w:tcW w:w="11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398E2A" w14:textId="77777777" w:rsidR="009C45DA" w:rsidRPr="007A2582" w:rsidRDefault="009C45DA" w:rsidP="007A2582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7A2582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Malignant neoplasms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0FC7D5" w14:textId="77777777" w:rsidR="009C45DA" w:rsidRPr="007A2582" w:rsidRDefault="009C45DA" w:rsidP="007A2582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7A2582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C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7229C5" w14:textId="77777777" w:rsidR="009C45DA" w:rsidRPr="007A2582" w:rsidRDefault="009C45DA" w:rsidP="007A2582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7A2582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Outcome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B939EA" w14:textId="77777777" w:rsidR="009C45DA" w:rsidRPr="007A2582" w:rsidRDefault="009C45DA" w:rsidP="007A2582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7A2582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MDV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EFAD90" w14:textId="77777777" w:rsidR="009C45DA" w:rsidRPr="007A2582" w:rsidRDefault="009C45DA" w:rsidP="007A2582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7A2582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0</w:t>
            </w:r>
          </w:p>
        </w:tc>
      </w:tr>
      <w:tr w:rsidR="009C45DA" w:rsidRPr="007A2582" w14:paraId="6C6FB028" w14:textId="77777777" w:rsidTr="00AF3AB0">
        <w:trPr>
          <w:trHeight w:val="20"/>
        </w:trPr>
        <w:tc>
          <w:tcPr>
            <w:tcW w:w="3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B20BBA" w14:textId="77777777" w:rsidR="009C45DA" w:rsidRPr="007A2582" w:rsidRDefault="009C45DA" w:rsidP="007A2582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7A2582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PR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78B2CB" w14:textId="77777777" w:rsidR="009C45DA" w:rsidRPr="007A2582" w:rsidRDefault="009C45DA" w:rsidP="007A2582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7A2582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10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6FCF85" w14:textId="77777777" w:rsidR="009C45DA" w:rsidRPr="007A2582" w:rsidRDefault="009C45DA" w:rsidP="007A2582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7A2582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Xarelto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78D684" w14:textId="77777777" w:rsidR="009C45DA" w:rsidRPr="007A2582" w:rsidRDefault="009C45DA" w:rsidP="007A2582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7A2582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2022</w:t>
            </w:r>
          </w:p>
        </w:tc>
        <w:tc>
          <w:tcPr>
            <w:tcW w:w="11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CA5E72" w14:textId="77777777" w:rsidR="009C45DA" w:rsidRPr="007A2582" w:rsidRDefault="009C45DA" w:rsidP="007A2582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7A2582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Concomitant use with CYP3A4 inhibitors (pediatric VTE)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9602C0" w14:textId="77777777" w:rsidR="009C45DA" w:rsidRPr="007A2582" w:rsidRDefault="009C45DA" w:rsidP="007A2582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7A2582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 xml:space="preserve">Exposure: </w:t>
            </w:r>
            <w:proofErr w:type="gramStart"/>
            <w:r w:rsidRPr="007A2582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drug  interaction</w:t>
            </w:r>
            <w:proofErr w:type="gramEnd"/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F4303B" w14:textId="77777777" w:rsidR="009C45DA" w:rsidRPr="007A2582" w:rsidRDefault="009C45DA" w:rsidP="007A2582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7A2582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Exposure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EB0EE9" w14:textId="77777777" w:rsidR="009C45DA" w:rsidRPr="007A2582" w:rsidRDefault="009C45DA" w:rsidP="007A2582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7A2582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MDV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A80BCA" w14:textId="77777777" w:rsidR="009C45DA" w:rsidRPr="007A2582" w:rsidRDefault="009C45DA" w:rsidP="007A2582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7A2582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0</w:t>
            </w:r>
          </w:p>
        </w:tc>
      </w:tr>
      <w:tr w:rsidR="009C45DA" w:rsidRPr="007A2582" w14:paraId="622615D6" w14:textId="77777777" w:rsidTr="00AF3AB0">
        <w:trPr>
          <w:trHeight w:val="20"/>
        </w:trPr>
        <w:tc>
          <w:tcPr>
            <w:tcW w:w="3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C5EF56" w14:textId="77777777" w:rsidR="009C45DA" w:rsidRPr="007A2582" w:rsidRDefault="009C45DA" w:rsidP="007A2582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7A2582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PR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7B7303" w14:textId="77777777" w:rsidR="009C45DA" w:rsidRPr="007A2582" w:rsidRDefault="009C45DA" w:rsidP="007A2582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7A2582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11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F7F97B" w14:textId="77777777" w:rsidR="009C45DA" w:rsidRPr="007A2582" w:rsidRDefault="009C45DA" w:rsidP="007A2582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7A2582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Xarelto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2AB0C8" w14:textId="77777777" w:rsidR="009C45DA" w:rsidRPr="007A2582" w:rsidRDefault="009C45DA" w:rsidP="007A2582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7A2582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2022</w:t>
            </w:r>
          </w:p>
        </w:tc>
        <w:tc>
          <w:tcPr>
            <w:tcW w:w="11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CCE555" w14:textId="77777777" w:rsidR="009C45DA" w:rsidRPr="007A2582" w:rsidRDefault="009C45DA" w:rsidP="007A2582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7A2582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Concomitant use with CYP3A4 inhibitors (PAD after revascularization)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86F7AC" w14:textId="77777777" w:rsidR="009C45DA" w:rsidRPr="007A2582" w:rsidRDefault="009C45DA" w:rsidP="007A2582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7A2582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 xml:space="preserve">Exposure: </w:t>
            </w:r>
            <w:proofErr w:type="gramStart"/>
            <w:r w:rsidRPr="007A2582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drug  interaction</w:t>
            </w:r>
            <w:proofErr w:type="gramEnd"/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D85CD2" w14:textId="77777777" w:rsidR="009C45DA" w:rsidRPr="007A2582" w:rsidRDefault="009C45DA" w:rsidP="007A2582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7A2582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Exposure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6DCE3C" w14:textId="77777777" w:rsidR="009C45DA" w:rsidRPr="007A2582" w:rsidRDefault="009C45DA" w:rsidP="007A2582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7A2582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MDV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8DCDDC" w14:textId="77777777" w:rsidR="009C45DA" w:rsidRPr="007A2582" w:rsidRDefault="009C45DA" w:rsidP="007A2582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7A2582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0</w:t>
            </w:r>
          </w:p>
        </w:tc>
      </w:tr>
      <w:tr w:rsidR="009C45DA" w:rsidRPr="007A2582" w14:paraId="27D96830" w14:textId="77777777" w:rsidTr="00AF3AB0">
        <w:trPr>
          <w:trHeight w:val="20"/>
        </w:trPr>
        <w:tc>
          <w:tcPr>
            <w:tcW w:w="3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20AEF9" w14:textId="77777777" w:rsidR="009C45DA" w:rsidRPr="007A2582" w:rsidRDefault="009C45DA" w:rsidP="007A2582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7A2582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PR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E56672" w14:textId="77777777" w:rsidR="009C45DA" w:rsidRPr="007A2582" w:rsidRDefault="009C45DA" w:rsidP="007A2582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7A2582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12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97CAAD" w14:textId="77777777" w:rsidR="009C45DA" w:rsidRPr="007A2582" w:rsidRDefault="009C45DA" w:rsidP="007A2582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7A2582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Sotyktu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472F96" w14:textId="77777777" w:rsidR="009C45DA" w:rsidRPr="007A2582" w:rsidRDefault="009C45DA" w:rsidP="007A2582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7A2582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2022</w:t>
            </w:r>
          </w:p>
        </w:tc>
        <w:tc>
          <w:tcPr>
            <w:tcW w:w="11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F944B8" w14:textId="77777777" w:rsidR="009C45DA" w:rsidRPr="007A2582" w:rsidRDefault="009C45DA" w:rsidP="007A2582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7A2582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Malignant neoplasms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CDF54D" w14:textId="77777777" w:rsidR="009C45DA" w:rsidRPr="007A2582" w:rsidRDefault="009C45DA" w:rsidP="007A2582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7A2582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C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485621" w14:textId="77777777" w:rsidR="009C45DA" w:rsidRPr="007A2582" w:rsidRDefault="009C45DA" w:rsidP="007A2582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7A2582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Outcome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1CEA95" w14:textId="77777777" w:rsidR="009C45DA" w:rsidRPr="007A2582" w:rsidRDefault="009C45DA" w:rsidP="007A2582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7A2582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MDV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60319E" w14:textId="77777777" w:rsidR="009C45DA" w:rsidRPr="007A2582" w:rsidRDefault="009C45DA" w:rsidP="007A2582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7A2582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0</w:t>
            </w:r>
          </w:p>
        </w:tc>
      </w:tr>
      <w:tr w:rsidR="009C45DA" w:rsidRPr="007A2582" w14:paraId="2C55B2AF" w14:textId="77777777" w:rsidTr="00AF3AB0">
        <w:trPr>
          <w:trHeight w:val="20"/>
        </w:trPr>
        <w:tc>
          <w:tcPr>
            <w:tcW w:w="3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7ECFE7" w14:textId="77777777" w:rsidR="009C45DA" w:rsidRPr="007A2582" w:rsidRDefault="009C45DA" w:rsidP="007A2582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7A2582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PR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FAC249" w14:textId="77777777" w:rsidR="009C45DA" w:rsidRPr="007A2582" w:rsidRDefault="009C45DA" w:rsidP="007A2582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7A2582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13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FC3D8B" w14:textId="77777777" w:rsidR="009C45DA" w:rsidRPr="007A2582" w:rsidRDefault="009C45DA" w:rsidP="007A2582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proofErr w:type="spellStart"/>
            <w:r w:rsidRPr="007A2582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Ostabalo</w:t>
            </w:r>
            <w:proofErr w:type="spellEnd"/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D1BADE" w14:textId="77777777" w:rsidR="009C45DA" w:rsidRPr="007A2582" w:rsidRDefault="009C45DA" w:rsidP="007A2582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7A2582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2022</w:t>
            </w:r>
          </w:p>
        </w:tc>
        <w:tc>
          <w:tcPr>
            <w:tcW w:w="11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FA8110" w14:textId="77777777" w:rsidR="009C45DA" w:rsidRPr="007A2582" w:rsidRDefault="009C45DA" w:rsidP="007A2582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7A2582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Cardiovascular events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35EEF2" w14:textId="77777777" w:rsidR="009C45DA" w:rsidRPr="007A2582" w:rsidRDefault="009C45DA" w:rsidP="007A2582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7A2582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I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1C933B" w14:textId="77777777" w:rsidR="009C45DA" w:rsidRPr="007A2582" w:rsidRDefault="009C45DA" w:rsidP="007A2582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7A2582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Outcome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4905B1" w14:textId="654F5B4D" w:rsidR="009C45DA" w:rsidRPr="007A2582" w:rsidRDefault="009C45DA" w:rsidP="007A2582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7A2582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MDV / Planning</w:t>
            </w:r>
            <w:r>
              <w:rPr>
                <w:rFonts w:ascii="Calibri Light" w:eastAsia="游ゴシック" w:hAnsi="Calibri Light" w:cs="Calibri Light" w:hint="eastAsia"/>
                <w:sz w:val="16"/>
                <w:szCs w:val="16"/>
                <w:lang w:val="en-US" w:eastAsia="ja-JP"/>
              </w:rPr>
              <w:t>**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6C272D" w14:textId="77777777" w:rsidR="009C45DA" w:rsidRPr="007A2582" w:rsidRDefault="009C45DA" w:rsidP="007A2582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7A2582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0</w:t>
            </w:r>
          </w:p>
        </w:tc>
      </w:tr>
    </w:tbl>
    <w:p w14:paraId="7E0689F6" w14:textId="10168432" w:rsidR="00FD2D45" w:rsidRPr="00B8047C" w:rsidRDefault="00FD2D45" w:rsidP="00FD2D45">
      <w:pPr>
        <w:spacing w:line="240" w:lineRule="exact"/>
        <w:rPr>
          <w:rFonts w:ascii="Calibri Light" w:eastAsia="ＭＳ 明朝" w:hAnsi="Calibri Light" w:cs="Calibri Light"/>
          <w:sz w:val="18"/>
          <w:szCs w:val="18"/>
          <w:lang w:val="en-US" w:eastAsia="ja-JP"/>
        </w:rPr>
      </w:pPr>
      <w:r w:rsidRPr="00FD2D45">
        <w:rPr>
          <w:rFonts w:ascii="Calibri Light" w:eastAsia="ＭＳ 明朝" w:hAnsi="Calibri Light" w:cs="Calibri Light" w:hint="eastAsia"/>
          <w:sz w:val="18"/>
          <w:szCs w:val="18"/>
          <w:lang w:val="en-US" w:eastAsia="ja-JP"/>
        </w:rPr>
        <w:t>*2017: 2017 April- 2018 March, 2018: 2018 April- 2019 March, 2019: 2019 April- 2020 March, 2020: 2020 April- 2021 March, 2021: 2021 April- 2022 March, 2022: 2022 April- 2023 January.</w:t>
      </w:r>
      <w:r w:rsidR="00AF3AB0">
        <w:rPr>
          <w:rFonts w:ascii="Calibri Light" w:eastAsia="ＭＳ 明朝" w:hAnsi="Calibri Light" w:cs="Calibri Light" w:hint="eastAsia"/>
          <w:sz w:val="18"/>
          <w:szCs w:val="18"/>
          <w:lang w:val="en-US" w:eastAsia="ja-JP"/>
        </w:rPr>
        <w:t xml:space="preserve"> </w:t>
      </w:r>
      <w:r w:rsidR="007B53A9">
        <w:rPr>
          <w:rFonts w:ascii="Calibri Light" w:eastAsia="ＭＳ 明朝" w:hAnsi="Calibri Light" w:cs="Calibri Light" w:hint="eastAsia"/>
          <w:sz w:val="18"/>
          <w:szCs w:val="18"/>
          <w:lang w:val="en-US" w:eastAsia="ja-JP"/>
        </w:rPr>
        <w:t>**</w:t>
      </w:r>
      <w:r w:rsidR="009C45DA" w:rsidRPr="009C45DA">
        <w:rPr>
          <w:rFonts w:ascii="Calibri Light" w:eastAsia="ＭＳ 明朝" w:hAnsi="Calibri Light" w:cs="Calibri Light"/>
          <w:sz w:val="18"/>
          <w:szCs w:val="18"/>
          <w:lang w:val="en-US" w:eastAsia="ja-JP"/>
        </w:rPr>
        <w:t>Only MDV was considered in the analysis for DB</w:t>
      </w:r>
      <w:r w:rsidR="007B53A9" w:rsidRPr="007B53A9">
        <w:rPr>
          <w:rFonts w:ascii="Calibri Light" w:eastAsia="ＭＳ 明朝" w:hAnsi="Calibri Light" w:cs="Calibri Light"/>
          <w:sz w:val="18"/>
          <w:szCs w:val="18"/>
          <w:lang w:val="en-US" w:eastAsia="ja-JP"/>
        </w:rPr>
        <w:t>.</w:t>
      </w:r>
      <w:r w:rsidR="00B8047C">
        <w:rPr>
          <w:rFonts w:ascii="Calibri Light" w:eastAsia="ＭＳ 明朝" w:hAnsi="Calibri Light" w:cs="Calibri Light" w:hint="eastAsia"/>
          <w:sz w:val="18"/>
          <w:szCs w:val="18"/>
          <w:lang w:val="en-US" w:eastAsia="ja-JP"/>
        </w:rPr>
        <w:t xml:space="preserve"> </w:t>
      </w:r>
      <w:r w:rsidR="00B8047C" w:rsidRPr="00AF3AB0">
        <w:rPr>
          <w:rFonts w:eastAsiaTheme="minorEastAsia" w:hint="eastAsia"/>
          <w:sz w:val="18"/>
          <w:szCs w:val="18"/>
          <w:lang w:eastAsia="ja-JP"/>
        </w:rPr>
        <w:t>**</w:t>
      </w:r>
      <w:r w:rsidR="00B8047C">
        <w:rPr>
          <w:rFonts w:eastAsiaTheme="minorEastAsia" w:hint="eastAsia"/>
          <w:sz w:val="18"/>
          <w:szCs w:val="18"/>
          <w:lang w:eastAsia="ja-JP"/>
        </w:rPr>
        <w:t>*</w:t>
      </w:r>
      <w:r w:rsidR="00B8047C" w:rsidRPr="00DB13B8">
        <w:rPr>
          <w:rFonts w:ascii="Calibri Light" w:eastAsia="ＭＳ 明朝" w:hAnsi="Calibri Light" w:cs="Calibri Light"/>
          <w:sz w:val="18"/>
          <w:szCs w:val="18"/>
          <w:lang w:val="en-US" w:eastAsia="ja-JP"/>
        </w:rPr>
        <w:t>0 = No description of a plan to use a validated claims-based algorithm</w:t>
      </w:r>
      <w:r w:rsidR="00B8047C">
        <w:rPr>
          <w:rFonts w:ascii="Calibri Light" w:eastAsia="ＭＳ 明朝" w:hAnsi="Calibri Light" w:cs="Calibri Light" w:hint="eastAsia"/>
          <w:sz w:val="18"/>
          <w:szCs w:val="18"/>
          <w:lang w:val="en-US" w:eastAsia="ja-JP"/>
        </w:rPr>
        <w:t xml:space="preserve">, </w:t>
      </w:r>
      <w:r w:rsidR="00B8047C" w:rsidRPr="00DB13B8">
        <w:rPr>
          <w:rFonts w:ascii="Calibri Light" w:eastAsia="ＭＳ 明朝" w:hAnsi="Calibri Light" w:cs="Calibri Light"/>
          <w:sz w:val="18"/>
          <w:szCs w:val="18"/>
          <w:lang w:val="en-US" w:eastAsia="ja-JP"/>
        </w:rPr>
        <w:t>1 = Description of a plan to use a validated claims-based algorithm by conducting a new validation study</w:t>
      </w:r>
      <w:r w:rsidR="00B8047C">
        <w:rPr>
          <w:rFonts w:ascii="Calibri Light" w:eastAsia="ＭＳ 明朝" w:hAnsi="Calibri Light" w:cs="Calibri Light" w:hint="eastAsia"/>
          <w:sz w:val="18"/>
          <w:szCs w:val="18"/>
          <w:lang w:val="en-US" w:eastAsia="ja-JP"/>
        </w:rPr>
        <w:t xml:space="preserve">, </w:t>
      </w:r>
      <w:r w:rsidR="00B8047C" w:rsidRPr="00DB13B8">
        <w:rPr>
          <w:rFonts w:ascii="Calibri Light" w:eastAsia="ＭＳ 明朝" w:hAnsi="Calibri Light" w:cs="Calibri Light"/>
          <w:sz w:val="18"/>
          <w:szCs w:val="18"/>
          <w:lang w:val="en-US" w:eastAsia="ja-JP"/>
        </w:rPr>
        <w:t>2 = Description of a plan to use a validated claims-based algorithm by referring to an existing validation study</w:t>
      </w:r>
    </w:p>
    <w:p w14:paraId="0D69DA65" w14:textId="77777777" w:rsidR="00F41919" w:rsidRDefault="00F41919">
      <w:pPr>
        <w:rPr>
          <w:rFonts w:ascii="Calibri Light" w:eastAsia="ＭＳ 明朝" w:hAnsi="Calibri Light" w:cs="Calibri Light"/>
          <w:lang w:val="en-US" w:eastAsia="ja-JP"/>
        </w:rPr>
      </w:pPr>
      <w:r>
        <w:rPr>
          <w:rFonts w:ascii="Calibri Light" w:eastAsia="ＭＳ 明朝" w:hAnsi="Calibri Light" w:cs="Calibri Light"/>
          <w:lang w:val="en-US" w:eastAsia="ja-JP"/>
        </w:rPr>
        <w:br w:type="page"/>
      </w:r>
    </w:p>
    <w:p w14:paraId="27EC5029" w14:textId="72D48C09" w:rsidR="00921F6B" w:rsidRDefault="00F41919" w:rsidP="001E336E">
      <w:pPr>
        <w:tabs>
          <w:tab w:val="left" w:pos="480"/>
        </w:tabs>
        <w:spacing w:after="240"/>
        <w:ind w:left="480" w:hanging="480"/>
        <w:rPr>
          <w:rFonts w:ascii="Calibri Light" w:eastAsia="ＭＳ 明朝" w:hAnsi="Calibri Light" w:cs="Calibri Light"/>
          <w:lang w:val="en-US" w:eastAsia="ja-JP"/>
        </w:rPr>
      </w:pPr>
      <w:r w:rsidRPr="00F41919">
        <w:rPr>
          <w:rFonts w:ascii="Calibri Light" w:eastAsia="ＭＳ 明朝" w:hAnsi="Calibri Light" w:cs="Calibri Light"/>
          <w:lang w:val="en-US" w:eastAsia="ja-JP"/>
        </w:rPr>
        <w:lastRenderedPageBreak/>
        <w:t xml:space="preserve">Supplemental Table </w:t>
      </w:r>
      <w:r w:rsidR="0045205F">
        <w:rPr>
          <w:rFonts w:ascii="Calibri Light" w:eastAsia="ＭＳ 明朝" w:hAnsi="Calibri Light" w:cs="Calibri Light" w:hint="eastAsia"/>
          <w:lang w:val="en-US" w:eastAsia="ja-JP"/>
        </w:rPr>
        <w:t>3</w:t>
      </w:r>
      <w:r w:rsidRPr="00F41919">
        <w:rPr>
          <w:rFonts w:ascii="Calibri Light" w:eastAsia="ＭＳ 明朝" w:hAnsi="Calibri Light" w:cs="Calibri Light" w:hint="eastAsia"/>
          <w:lang w:val="en-US" w:eastAsia="ja-JP"/>
        </w:rPr>
        <w:t>-</w:t>
      </w:r>
      <w:r w:rsidRPr="00F41919">
        <w:rPr>
          <w:rFonts w:ascii="Calibri Light" w:eastAsia="ＭＳ 明朝" w:hAnsi="Calibri Light" w:cs="Calibri Light"/>
          <w:lang w:val="en-US" w:eastAsia="ja-JP"/>
        </w:rPr>
        <w:t>4. Important</w:t>
      </w:r>
      <w:r w:rsidR="00921F6B" w:rsidRPr="00F41919">
        <w:rPr>
          <w:rFonts w:ascii="Calibri Light" w:eastAsia="ＭＳ 明朝" w:hAnsi="Calibri Light" w:cs="Calibri Light"/>
          <w:lang w:val="en-US" w:eastAsia="ja-JP"/>
        </w:rPr>
        <w:t xml:space="preserve"> </w:t>
      </w:r>
      <w:r w:rsidR="0053329C">
        <w:rPr>
          <w:rFonts w:ascii="Calibri Light" w:eastAsia="ＭＳ 明朝" w:hAnsi="Calibri Light" w:cs="Calibri Light" w:hint="eastAsia"/>
          <w:lang w:val="en-US" w:eastAsia="ja-JP"/>
        </w:rPr>
        <w:t>m</w:t>
      </w:r>
      <w:r w:rsidR="00921F6B" w:rsidRPr="00F41919">
        <w:rPr>
          <w:rFonts w:ascii="Calibri Light" w:eastAsia="ＭＳ 明朝" w:hAnsi="Calibri Light" w:cs="Calibri Light"/>
          <w:lang w:val="en-US" w:eastAsia="ja-JP"/>
        </w:rPr>
        <w:t xml:space="preserve">issing </w:t>
      </w:r>
      <w:r w:rsidR="0053329C">
        <w:rPr>
          <w:rFonts w:ascii="Calibri Light" w:eastAsia="ＭＳ 明朝" w:hAnsi="Calibri Light" w:cs="Calibri Light" w:hint="eastAsia"/>
          <w:lang w:val="en-US" w:eastAsia="ja-JP"/>
        </w:rPr>
        <w:t>i</w:t>
      </w:r>
      <w:r w:rsidR="00921F6B" w:rsidRPr="00F41919">
        <w:rPr>
          <w:rFonts w:ascii="Calibri Light" w:eastAsia="ＭＳ 明朝" w:hAnsi="Calibri Light" w:cs="Calibri Light"/>
          <w:lang w:val="en-US" w:eastAsia="ja-JP"/>
        </w:rPr>
        <w:t>nformation</w:t>
      </w:r>
      <w:r w:rsidR="008A67C5" w:rsidRPr="00F41919">
        <w:rPr>
          <w:rFonts w:ascii="Calibri Light" w:eastAsia="ＭＳ 明朝" w:hAnsi="Calibri Light" w:cs="Calibri Light"/>
          <w:lang w:val="en-US" w:eastAsia="ja-JP"/>
        </w:rPr>
        <w:t xml:space="preserve"> (n=</w:t>
      </w:r>
      <w:r w:rsidR="003F129F" w:rsidRPr="001271C7">
        <w:rPr>
          <w:rFonts w:ascii="Calibri Light" w:eastAsia="ＭＳ 明朝" w:hAnsi="Calibri Light" w:cs="Calibri Light" w:hint="eastAsia"/>
          <w:lang w:val="en-US" w:eastAsia="ja-JP"/>
        </w:rPr>
        <w:t>5</w:t>
      </w:r>
      <w:r w:rsidR="008A67C5" w:rsidRPr="0005025F">
        <w:rPr>
          <w:rFonts w:ascii="Calibri Light" w:eastAsia="ＭＳ 明朝" w:hAnsi="Calibri Light" w:cs="Calibri Light"/>
          <w:lang w:val="en-US" w:eastAsia="ja-JP"/>
        </w:rPr>
        <w:t>)</w:t>
      </w:r>
      <w:r w:rsidR="001E336E" w:rsidRPr="00F41919">
        <w:rPr>
          <w:rFonts w:ascii="Calibri Light" w:eastAsia="ＭＳ 明朝" w:hAnsi="Calibri Light" w:cs="Calibri Light"/>
          <w:lang w:val="en-US" w:eastAsia="ja-JP"/>
        </w:rPr>
        <w:t xml:space="preserve"> </w:t>
      </w:r>
    </w:p>
    <w:tbl>
      <w:tblPr>
        <w:tblW w:w="5000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61"/>
        <w:gridCol w:w="567"/>
        <w:gridCol w:w="851"/>
        <w:gridCol w:w="851"/>
        <w:gridCol w:w="2458"/>
        <w:gridCol w:w="1056"/>
        <w:gridCol w:w="1056"/>
        <w:gridCol w:w="1056"/>
        <w:gridCol w:w="1058"/>
      </w:tblGrid>
      <w:tr w:rsidR="00F93FA6" w:rsidRPr="00AA0EAB" w14:paraId="6D1AA4B1" w14:textId="77777777" w:rsidTr="00E15B07">
        <w:trPr>
          <w:trHeight w:val="20"/>
        </w:trPr>
        <w:tc>
          <w:tcPr>
            <w:tcW w:w="2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  <w:hideMark/>
          </w:tcPr>
          <w:p w14:paraId="1E7B8B8B" w14:textId="77777777" w:rsidR="000A09EA" w:rsidRPr="003C0840" w:rsidRDefault="000A09EA" w:rsidP="00AA0EAB">
            <w:pPr>
              <w:spacing w:line="240" w:lineRule="exact"/>
              <w:rPr>
                <w:rFonts w:ascii="Calibri Light" w:eastAsia="游ゴシック" w:hAnsi="Calibri Light" w:cs="Calibri Light"/>
                <w:b/>
                <w:bCs/>
                <w:sz w:val="16"/>
                <w:szCs w:val="16"/>
                <w:lang w:val="en-US" w:eastAsia="ja-JP"/>
              </w:rPr>
            </w:pPr>
            <w:r w:rsidRPr="003C0840">
              <w:rPr>
                <w:rFonts w:ascii="Calibri Light" w:eastAsia="游ゴシック" w:hAnsi="Calibri Light" w:cs="Calibri Light"/>
                <w:b/>
                <w:bCs/>
                <w:sz w:val="16"/>
                <w:szCs w:val="16"/>
                <w:lang w:val="en-US" w:eastAsia="ja-JP"/>
              </w:rPr>
              <w:t>Issue type</w:t>
            </w:r>
          </w:p>
        </w:tc>
        <w:tc>
          <w:tcPr>
            <w:tcW w:w="29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  <w:hideMark/>
          </w:tcPr>
          <w:p w14:paraId="04A51B6E" w14:textId="77777777" w:rsidR="000A09EA" w:rsidRPr="003C0840" w:rsidRDefault="000A09EA" w:rsidP="00AA0EAB">
            <w:pPr>
              <w:spacing w:line="240" w:lineRule="exact"/>
              <w:rPr>
                <w:rFonts w:ascii="Calibri Light" w:eastAsia="游ゴシック" w:hAnsi="Calibri Light" w:cs="Calibri Light"/>
                <w:b/>
                <w:bCs/>
                <w:sz w:val="16"/>
                <w:szCs w:val="16"/>
                <w:lang w:val="en-US" w:eastAsia="ja-JP"/>
              </w:rPr>
            </w:pPr>
            <w:r w:rsidRPr="003C0840">
              <w:rPr>
                <w:rFonts w:ascii="Calibri Light" w:eastAsia="游ゴシック" w:hAnsi="Calibri Light" w:cs="Calibri Light"/>
                <w:b/>
                <w:bCs/>
                <w:sz w:val="16"/>
                <w:szCs w:val="16"/>
                <w:lang w:val="en-US" w:eastAsia="ja-JP"/>
              </w:rPr>
              <w:t>No</w:t>
            </w: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  <w:hideMark/>
          </w:tcPr>
          <w:p w14:paraId="4D1A0CD3" w14:textId="77777777" w:rsidR="000A09EA" w:rsidRPr="003C0840" w:rsidRDefault="000A09EA" w:rsidP="00AA0EAB">
            <w:pPr>
              <w:spacing w:line="240" w:lineRule="exact"/>
              <w:rPr>
                <w:rFonts w:ascii="Calibri Light" w:eastAsia="游ゴシック" w:hAnsi="Calibri Light" w:cs="Calibri Light"/>
                <w:b/>
                <w:bCs/>
                <w:sz w:val="16"/>
                <w:szCs w:val="16"/>
                <w:lang w:val="en-US" w:eastAsia="ja-JP"/>
              </w:rPr>
            </w:pPr>
            <w:r w:rsidRPr="003C0840">
              <w:rPr>
                <w:rFonts w:ascii="Calibri Light" w:eastAsia="游ゴシック" w:hAnsi="Calibri Light" w:cs="Calibri Light"/>
                <w:b/>
                <w:bCs/>
                <w:sz w:val="16"/>
                <w:szCs w:val="16"/>
                <w:lang w:val="en-US" w:eastAsia="ja-JP"/>
              </w:rPr>
              <w:t>Product name</w:t>
            </w: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  <w:hideMark/>
          </w:tcPr>
          <w:p w14:paraId="7B6AC787" w14:textId="6B119CDA" w:rsidR="000A09EA" w:rsidRPr="003C0840" w:rsidRDefault="000A09EA" w:rsidP="00AA0EAB">
            <w:pPr>
              <w:spacing w:line="240" w:lineRule="exact"/>
              <w:rPr>
                <w:rFonts w:ascii="Calibri Light" w:eastAsia="游ゴシック" w:hAnsi="Calibri Light" w:cs="Calibri Light"/>
                <w:b/>
                <w:bCs/>
                <w:sz w:val="16"/>
                <w:szCs w:val="16"/>
                <w:lang w:val="en-US" w:eastAsia="ja-JP"/>
              </w:rPr>
            </w:pPr>
            <w:r w:rsidRPr="003C0840">
              <w:rPr>
                <w:rFonts w:ascii="Calibri Light" w:eastAsia="游ゴシック" w:hAnsi="Calibri Light" w:cs="Calibri Light"/>
                <w:b/>
                <w:bCs/>
                <w:sz w:val="16"/>
                <w:szCs w:val="16"/>
                <w:lang w:val="en-US" w:eastAsia="ja-JP"/>
              </w:rPr>
              <w:t>Fiscal Year</w:t>
            </w:r>
            <w:r>
              <w:rPr>
                <w:rFonts w:ascii="Calibri Light" w:eastAsia="游ゴシック" w:hAnsi="Calibri Light" w:cs="Calibri Light" w:hint="eastAsia"/>
                <w:b/>
                <w:bCs/>
                <w:sz w:val="16"/>
                <w:szCs w:val="16"/>
                <w:lang w:val="en-US" w:eastAsia="ja-JP"/>
              </w:rPr>
              <w:t>*</w:t>
            </w:r>
          </w:p>
        </w:tc>
        <w:tc>
          <w:tcPr>
            <w:tcW w:w="129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  <w:hideMark/>
          </w:tcPr>
          <w:p w14:paraId="4A756DD1" w14:textId="2299BB14" w:rsidR="000A09EA" w:rsidRPr="003C0840" w:rsidRDefault="000A09EA" w:rsidP="00AA0EAB">
            <w:pPr>
              <w:spacing w:line="240" w:lineRule="exact"/>
              <w:rPr>
                <w:rFonts w:ascii="Calibri Light" w:eastAsia="游ゴシック" w:hAnsi="Calibri Light" w:cs="Calibri Light"/>
                <w:b/>
                <w:bCs/>
                <w:sz w:val="16"/>
                <w:szCs w:val="16"/>
                <w:lang w:val="en-US" w:eastAsia="ja-JP"/>
              </w:rPr>
            </w:pPr>
            <w:r w:rsidRPr="003C0840">
              <w:rPr>
                <w:rFonts w:ascii="Calibri Light" w:eastAsia="游ゴシック" w:hAnsi="Calibri Light" w:cs="Calibri Light"/>
                <w:b/>
                <w:bCs/>
                <w:sz w:val="16"/>
                <w:szCs w:val="16"/>
                <w:lang w:val="en-US" w:eastAsia="ja-JP"/>
              </w:rPr>
              <w:t>Issues</w:t>
            </w:r>
          </w:p>
        </w:tc>
        <w:tc>
          <w:tcPr>
            <w:tcW w:w="55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  <w:hideMark/>
          </w:tcPr>
          <w:p w14:paraId="1602DACC" w14:textId="2E37E168" w:rsidR="000A09EA" w:rsidRPr="003C0840" w:rsidRDefault="000A09EA" w:rsidP="00AA0EAB">
            <w:pPr>
              <w:spacing w:line="240" w:lineRule="exact"/>
              <w:rPr>
                <w:rFonts w:ascii="Calibri Light" w:eastAsia="游ゴシック" w:hAnsi="Calibri Light" w:cs="Calibri Light"/>
                <w:b/>
                <w:bCs/>
                <w:sz w:val="16"/>
                <w:szCs w:val="16"/>
                <w:lang w:val="en-US" w:eastAsia="ja-JP"/>
              </w:rPr>
            </w:pPr>
            <w:r w:rsidRPr="003C0840">
              <w:rPr>
                <w:rFonts w:ascii="Calibri Light" w:eastAsia="游ゴシック" w:hAnsi="Calibri Light" w:cs="Calibri Light"/>
                <w:b/>
                <w:bCs/>
                <w:sz w:val="16"/>
                <w:szCs w:val="16"/>
                <w:lang w:val="en-US" w:eastAsia="ja-JP"/>
              </w:rPr>
              <w:t xml:space="preserve">ICD-10 </w:t>
            </w:r>
            <w:r w:rsidRPr="00AA0EAB">
              <w:rPr>
                <w:rFonts w:ascii="Calibri Light" w:eastAsia="游ゴシック" w:hAnsi="Calibri Light" w:cs="Calibri Light"/>
                <w:b/>
                <w:bCs/>
                <w:sz w:val="16"/>
                <w:szCs w:val="16"/>
                <w:lang w:val="en-US" w:eastAsia="ja-JP"/>
              </w:rPr>
              <w:t>m</w:t>
            </w:r>
            <w:r w:rsidRPr="003C0840">
              <w:rPr>
                <w:rFonts w:ascii="Calibri Light" w:eastAsia="游ゴシック" w:hAnsi="Calibri Light" w:cs="Calibri Light"/>
                <w:b/>
                <w:bCs/>
                <w:sz w:val="16"/>
                <w:szCs w:val="16"/>
                <w:lang w:val="en-US" w:eastAsia="ja-JP"/>
              </w:rPr>
              <w:t xml:space="preserve">ajor </w:t>
            </w:r>
            <w:r w:rsidRPr="00AA0EAB">
              <w:rPr>
                <w:rFonts w:ascii="Calibri Light" w:eastAsia="游ゴシック" w:hAnsi="Calibri Light" w:cs="Calibri Light"/>
                <w:b/>
                <w:bCs/>
                <w:sz w:val="16"/>
                <w:szCs w:val="16"/>
                <w:lang w:val="en-US" w:eastAsia="ja-JP"/>
              </w:rPr>
              <w:t>c</w:t>
            </w:r>
            <w:r w:rsidRPr="003C0840">
              <w:rPr>
                <w:rFonts w:ascii="Calibri Light" w:eastAsia="游ゴシック" w:hAnsi="Calibri Light" w:cs="Calibri Light"/>
                <w:b/>
                <w:bCs/>
                <w:sz w:val="16"/>
                <w:szCs w:val="16"/>
                <w:lang w:val="en-US" w:eastAsia="ja-JP"/>
              </w:rPr>
              <w:t>lassification</w:t>
            </w:r>
          </w:p>
        </w:tc>
        <w:tc>
          <w:tcPr>
            <w:tcW w:w="55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  <w:hideMark/>
          </w:tcPr>
          <w:p w14:paraId="06907EDB" w14:textId="77777777" w:rsidR="000A09EA" w:rsidRPr="003C0840" w:rsidRDefault="000A09EA" w:rsidP="00AA0EAB">
            <w:pPr>
              <w:spacing w:line="240" w:lineRule="exact"/>
              <w:rPr>
                <w:rFonts w:ascii="Calibri Light" w:eastAsia="游ゴシック" w:hAnsi="Calibri Light" w:cs="Calibri Light"/>
                <w:b/>
                <w:bCs/>
                <w:sz w:val="16"/>
                <w:szCs w:val="16"/>
                <w:lang w:val="en-US" w:eastAsia="ja-JP"/>
              </w:rPr>
            </w:pPr>
            <w:r w:rsidRPr="003C0840">
              <w:rPr>
                <w:rFonts w:ascii="Calibri Light" w:eastAsia="游ゴシック" w:hAnsi="Calibri Light" w:cs="Calibri Light"/>
                <w:b/>
                <w:bCs/>
                <w:sz w:val="16"/>
                <w:szCs w:val="16"/>
                <w:lang w:val="en-US" w:eastAsia="ja-JP"/>
              </w:rPr>
              <w:t>Study element</w:t>
            </w:r>
          </w:p>
        </w:tc>
        <w:tc>
          <w:tcPr>
            <w:tcW w:w="55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  <w:hideMark/>
          </w:tcPr>
          <w:p w14:paraId="705F5A9E" w14:textId="77777777" w:rsidR="000A09EA" w:rsidRPr="003C0840" w:rsidRDefault="000A09EA" w:rsidP="00AA0EAB">
            <w:pPr>
              <w:spacing w:line="240" w:lineRule="exact"/>
              <w:rPr>
                <w:rFonts w:ascii="Calibri Light" w:eastAsia="游ゴシック" w:hAnsi="Calibri Light" w:cs="Calibri Light"/>
                <w:b/>
                <w:bCs/>
                <w:sz w:val="16"/>
                <w:szCs w:val="16"/>
                <w:lang w:val="en-US" w:eastAsia="ja-JP"/>
              </w:rPr>
            </w:pPr>
            <w:r w:rsidRPr="003C0840">
              <w:rPr>
                <w:rFonts w:ascii="Calibri Light" w:eastAsia="游ゴシック" w:hAnsi="Calibri Light" w:cs="Calibri Light"/>
                <w:b/>
                <w:bCs/>
                <w:sz w:val="16"/>
                <w:szCs w:val="16"/>
                <w:lang w:val="en-US" w:eastAsia="ja-JP"/>
              </w:rPr>
              <w:t>Database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  <w:hideMark/>
          </w:tcPr>
          <w:p w14:paraId="15244F0B" w14:textId="57B5C42F" w:rsidR="000A09EA" w:rsidRPr="003C0840" w:rsidRDefault="000A09EA" w:rsidP="00AA0EAB">
            <w:pPr>
              <w:spacing w:line="240" w:lineRule="exact"/>
              <w:rPr>
                <w:rFonts w:ascii="Calibri Light" w:eastAsia="游ゴシック" w:hAnsi="Calibri Light" w:cs="Calibri Light"/>
                <w:b/>
                <w:bCs/>
                <w:sz w:val="16"/>
                <w:szCs w:val="16"/>
                <w:lang w:val="en-US" w:eastAsia="ja-JP"/>
              </w:rPr>
            </w:pPr>
            <w:r w:rsidRPr="003C0840">
              <w:rPr>
                <w:rFonts w:ascii="Calibri Light" w:eastAsia="游ゴシック" w:hAnsi="Calibri Light" w:cs="Calibri Light"/>
                <w:b/>
                <w:bCs/>
                <w:sz w:val="16"/>
                <w:szCs w:val="16"/>
                <w:lang w:val="en-US" w:eastAsia="ja-JP"/>
              </w:rPr>
              <w:t xml:space="preserve">Validated </w:t>
            </w:r>
            <w:r w:rsidRPr="00AA0EAB">
              <w:rPr>
                <w:rFonts w:ascii="Calibri Light" w:eastAsia="游ゴシック" w:hAnsi="Calibri Light" w:cs="Calibri Light"/>
                <w:b/>
                <w:bCs/>
                <w:sz w:val="16"/>
                <w:szCs w:val="16"/>
                <w:lang w:val="en-US" w:eastAsia="ja-JP"/>
              </w:rPr>
              <w:t>claims-based</w:t>
            </w:r>
            <w:r w:rsidRPr="003C0840">
              <w:rPr>
                <w:rFonts w:ascii="Calibri Light" w:eastAsia="游ゴシック" w:hAnsi="Calibri Light" w:cs="Calibri Light"/>
                <w:b/>
                <w:bCs/>
                <w:sz w:val="16"/>
                <w:szCs w:val="16"/>
                <w:lang w:val="en-US" w:eastAsia="ja-JP"/>
              </w:rPr>
              <w:t xml:space="preserve"> algorithm use</w:t>
            </w:r>
            <w:r w:rsidR="006228D4">
              <w:rPr>
                <w:rFonts w:ascii="Calibri Light" w:eastAsia="游ゴシック" w:hAnsi="Calibri Light" w:cs="Calibri Light" w:hint="eastAsia"/>
                <w:b/>
                <w:bCs/>
                <w:sz w:val="16"/>
                <w:szCs w:val="16"/>
                <w:lang w:val="en-US" w:eastAsia="ja-JP"/>
              </w:rPr>
              <w:t>***</w:t>
            </w:r>
          </w:p>
        </w:tc>
      </w:tr>
      <w:tr w:rsidR="00F93FA6" w:rsidRPr="00AA0EAB" w14:paraId="74C67A47" w14:textId="77777777" w:rsidTr="00F93FA6">
        <w:trPr>
          <w:trHeight w:val="20"/>
        </w:trPr>
        <w:tc>
          <w:tcPr>
            <w:tcW w:w="2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2D0094" w14:textId="77777777" w:rsidR="000A09EA" w:rsidRPr="003C0840" w:rsidRDefault="000A09EA" w:rsidP="00AA0EAB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3C0840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MI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7C055C" w14:textId="77777777" w:rsidR="000A09EA" w:rsidRPr="003C0840" w:rsidRDefault="000A09EA" w:rsidP="00AA0EAB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3C0840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1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E65ADC" w14:textId="77777777" w:rsidR="000A09EA" w:rsidRPr="003C0840" w:rsidRDefault="000A09EA" w:rsidP="00AA0EAB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proofErr w:type="spellStart"/>
            <w:r w:rsidRPr="003C0840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Zoltofi</w:t>
            </w:r>
            <w:proofErr w:type="spellEnd"/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388BDA" w14:textId="77777777" w:rsidR="000A09EA" w:rsidRPr="003C0840" w:rsidRDefault="000A09EA" w:rsidP="00AA0EAB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3C0840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2019</w:t>
            </w:r>
          </w:p>
        </w:tc>
        <w:tc>
          <w:tcPr>
            <w:tcW w:w="1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5A138B" w14:textId="77777777" w:rsidR="000A09EA" w:rsidRPr="003C0840" w:rsidRDefault="000A09EA" w:rsidP="00AA0EAB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3C0840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Safety when switching from GLP-1 receptor agonists (including in combination with insulin) to this drug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ACA452" w14:textId="515FADB1" w:rsidR="000A09EA" w:rsidRPr="003C0840" w:rsidRDefault="000A09EA" w:rsidP="00AA0EAB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3C0840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drug switching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28BC20" w14:textId="77777777" w:rsidR="000A09EA" w:rsidRPr="003C0840" w:rsidRDefault="000A09EA" w:rsidP="00AA0EAB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3C0840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Exposure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C5E567" w14:textId="77777777" w:rsidR="000A09EA" w:rsidRPr="003C0840" w:rsidRDefault="000A09EA" w:rsidP="00AA0EAB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3C0840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MDV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FE68BA" w14:textId="77777777" w:rsidR="000A09EA" w:rsidRPr="003C0840" w:rsidRDefault="000A09EA" w:rsidP="00AA0EAB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3C0840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0</w:t>
            </w:r>
          </w:p>
        </w:tc>
      </w:tr>
      <w:tr w:rsidR="00F93FA6" w:rsidRPr="00AA0EAB" w14:paraId="21AC11C3" w14:textId="77777777" w:rsidTr="00F93FA6">
        <w:trPr>
          <w:trHeight w:val="20"/>
        </w:trPr>
        <w:tc>
          <w:tcPr>
            <w:tcW w:w="2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4DDF70" w14:textId="77777777" w:rsidR="000A09EA" w:rsidRPr="003C0840" w:rsidRDefault="000A09EA" w:rsidP="00AA0EAB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3C0840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MI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81D063" w14:textId="77777777" w:rsidR="000A09EA" w:rsidRPr="003C0840" w:rsidRDefault="000A09EA" w:rsidP="00AA0EAB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3C0840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2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2433D1" w14:textId="77777777" w:rsidR="000A09EA" w:rsidRPr="003C0840" w:rsidRDefault="000A09EA" w:rsidP="00AA0EAB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proofErr w:type="spellStart"/>
            <w:r w:rsidRPr="003C0840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Soliqua</w:t>
            </w:r>
            <w:proofErr w:type="spellEnd"/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E4A833" w14:textId="77777777" w:rsidR="000A09EA" w:rsidRPr="003C0840" w:rsidRDefault="000A09EA" w:rsidP="00AA0EAB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3C0840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2019</w:t>
            </w:r>
          </w:p>
        </w:tc>
        <w:tc>
          <w:tcPr>
            <w:tcW w:w="1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158D1D" w14:textId="77777777" w:rsidR="000A09EA" w:rsidRPr="003C0840" w:rsidRDefault="000A09EA" w:rsidP="00AA0EAB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3C0840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Safety when switching from GLP-1 receptor agonists (including in combination with insulin) to this combination drug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D34A2F" w14:textId="39801339" w:rsidR="000A09EA" w:rsidRPr="003C0840" w:rsidRDefault="000A09EA" w:rsidP="00AA0EAB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3C0840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drug switching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D1ACD7" w14:textId="77777777" w:rsidR="000A09EA" w:rsidRPr="003C0840" w:rsidRDefault="000A09EA" w:rsidP="00AA0EAB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3C0840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Exposure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E07DB1" w14:textId="730C6691" w:rsidR="000A09EA" w:rsidRPr="003C0840" w:rsidRDefault="000A09EA" w:rsidP="00AA0EAB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3C0840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MDV / Planning</w:t>
            </w:r>
            <w:r>
              <w:rPr>
                <w:rFonts w:ascii="Calibri Light" w:eastAsia="游ゴシック" w:hAnsi="Calibri Light" w:cs="Calibri Light" w:hint="eastAsia"/>
                <w:sz w:val="16"/>
                <w:szCs w:val="16"/>
                <w:lang w:val="en-US" w:eastAsia="ja-JP"/>
              </w:rPr>
              <w:t>**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42A1A7" w14:textId="77777777" w:rsidR="000A09EA" w:rsidRPr="003C0840" w:rsidRDefault="000A09EA" w:rsidP="00AA0EAB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3C0840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0</w:t>
            </w:r>
          </w:p>
        </w:tc>
      </w:tr>
      <w:tr w:rsidR="00F93FA6" w:rsidRPr="00AA0EAB" w14:paraId="543DF33C" w14:textId="77777777" w:rsidTr="00F93FA6">
        <w:trPr>
          <w:trHeight w:val="20"/>
        </w:trPr>
        <w:tc>
          <w:tcPr>
            <w:tcW w:w="2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928119" w14:textId="77777777" w:rsidR="000A09EA" w:rsidRPr="003C0840" w:rsidRDefault="000A09EA" w:rsidP="00AA0EAB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3C0840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MI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6F7133" w14:textId="29E83368" w:rsidR="000A09EA" w:rsidRPr="003C0840" w:rsidRDefault="00AF271E" w:rsidP="00AA0EAB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>
              <w:rPr>
                <w:rFonts w:ascii="Calibri Light" w:eastAsia="游ゴシック" w:hAnsi="Calibri Light" w:cs="Calibri Light" w:hint="eastAsia"/>
                <w:sz w:val="16"/>
                <w:szCs w:val="16"/>
                <w:lang w:val="en-US" w:eastAsia="ja-JP"/>
              </w:rPr>
              <w:t>3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56988F" w14:textId="77777777" w:rsidR="000A09EA" w:rsidRPr="003C0840" w:rsidRDefault="000A09EA" w:rsidP="00AA0EAB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3C0840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Xarelto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27500F" w14:textId="77777777" w:rsidR="000A09EA" w:rsidRPr="003C0840" w:rsidRDefault="000A09EA" w:rsidP="00AA0EAB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3C0840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2022</w:t>
            </w:r>
          </w:p>
        </w:tc>
        <w:tc>
          <w:tcPr>
            <w:tcW w:w="1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372C70" w14:textId="77777777" w:rsidR="000A09EA" w:rsidRPr="003C0840" w:rsidRDefault="000A09EA" w:rsidP="00AA0EAB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3C0840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Safety in patients who received other oral anticoagulants prior to this drug (pediatric VTE)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B09F21" w14:textId="6A21AFA1" w:rsidR="000A09EA" w:rsidRPr="003C0840" w:rsidRDefault="000A09EA" w:rsidP="00AA0EAB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3C0840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drug switching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D571AE" w14:textId="77777777" w:rsidR="000A09EA" w:rsidRPr="003C0840" w:rsidRDefault="000A09EA" w:rsidP="00AA0EAB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3C0840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Exposure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76FEFF" w14:textId="77777777" w:rsidR="000A09EA" w:rsidRPr="003C0840" w:rsidRDefault="000A09EA" w:rsidP="00AA0EAB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3C0840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MDV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214DDD" w14:textId="77777777" w:rsidR="000A09EA" w:rsidRPr="003C0840" w:rsidRDefault="000A09EA" w:rsidP="00AA0EAB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3C0840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0</w:t>
            </w:r>
          </w:p>
        </w:tc>
      </w:tr>
      <w:tr w:rsidR="00F93FA6" w:rsidRPr="00AA0EAB" w14:paraId="23D5CC80" w14:textId="77777777" w:rsidTr="00F93FA6">
        <w:trPr>
          <w:trHeight w:val="20"/>
        </w:trPr>
        <w:tc>
          <w:tcPr>
            <w:tcW w:w="2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A934AA" w14:textId="77777777" w:rsidR="000A09EA" w:rsidRPr="003C0840" w:rsidRDefault="000A09EA" w:rsidP="00AA0EAB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3C0840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MI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563EDD" w14:textId="4C08D880" w:rsidR="000A09EA" w:rsidRPr="003C0840" w:rsidRDefault="00AF271E" w:rsidP="00AA0EAB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>
              <w:rPr>
                <w:rFonts w:ascii="Calibri Light" w:eastAsia="游ゴシック" w:hAnsi="Calibri Light" w:cs="Calibri Light" w:hint="eastAsia"/>
                <w:sz w:val="16"/>
                <w:szCs w:val="16"/>
                <w:lang w:val="en-US" w:eastAsia="ja-JP"/>
              </w:rPr>
              <w:t>4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B68DB6" w14:textId="77777777" w:rsidR="000A09EA" w:rsidRPr="003C0840" w:rsidRDefault="000A09EA" w:rsidP="00AA0EAB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3C0840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Xarelto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674866" w14:textId="77777777" w:rsidR="000A09EA" w:rsidRPr="003C0840" w:rsidRDefault="000A09EA" w:rsidP="00AA0EAB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3C0840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2022</w:t>
            </w:r>
          </w:p>
        </w:tc>
        <w:tc>
          <w:tcPr>
            <w:tcW w:w="1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513D41" w14:textId="77777777" w:rsidR="000A09EA" w:rsidRPr="003C0840" w:rsidRDefault="000A09EA" w:rsidP="00AA0EAB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3C0840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 xml:space="preserve">Safety with long-term </w:t>
            </w:r>
            <w:proofErr w:type="gramStart"/>
            <w:r w:rsidRPr="003C0840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administration  (</w:t>
            </w:r>
            <w:proofErr w:type="gramEnd"/>
            <w:r w:rsidRPr="003C0840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pediatric VTE)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A7DC66" w14:textId="7C285315" w:rsidR="000A09EA" w:rsidRPr="00614136" w:rsidRDefault="000A09EA" w:rsidP="00AA0EAB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614136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long-term</w:t>
            </w:r>
            <w:r w:rsidR="00313B31" w:rsidRPr="00614136">
              <w:rPr>
                <w:rFonts w:ascii="Calibri Light" w:eastAsia="游ゴシック" w:hAnsi="Calibri Light" w:cs="Calibri Light" w:hint="eastAsia"/>
                <w:sz w:val="16"/>
                <w:szCs w:val="16"/>
                <w:lang w:val="en-US" w:eastAsia="ja-JP"/>
              </w:rPr>
              <w:t xml:space="preserve"> use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BF2393" w14:textId="0A66776D" w:rsidR="000A09EA" w:rsidRPr="00614136" w:rsidRDefault="00313B31" w:rsidP="00AA0EAB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614136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Exposure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C4952C" w14:textId="77777777" w:rsidR="000A09EA" w:rsidRPr="00614136" w:rsidRDefault="000A09EA" w:rsidP="00AA0EAB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614136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MDV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9B7980" w14:textId="77777777" w:rsidR="000A09EA" w:rsidRPr="003C0840" w:rsidRDefault="000A09EA" w:rsidP="00AA0EAB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3C0840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0</w:t>
            </w:r>
          </w:p>
        </w:tc>
      </w:tr>
      <w:tr w:rsidR="00F93FA6" w:rsidRPr="00AA0EAB" w14:paraId="66DCB1A0" w14:textId="77777777" w:rsidTr="00F93FA6">
        <w:trPr>
          <w:trHeight w:val="20"/>
        </w:trPr>
        <w:tc>
          <w:tcPr>
            <w:tcW w:w="2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130D42" w14:textId="77777777" w:rsidR="000A09EA" w:rsidRPr="003C0840" w:rsidRDefault="000A09EA" w:rsidP="00AA0EAB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3C0840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MI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F0971C" w14:textId="18004AAB" w:rsidR="000A09EA" w:rsidRPr="003C0840" w:rsidRDefault="00AF271E" w:rsidP="00AA0EAB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>
              <w:rPr>
                <w:rFonts w:ascii="Calibri Light" w:eastAsia="游ゴシック" w:hAnsi="Calibri Light" w:cs="Calibri Light" w:hint="eastAsia"/>
                <w:sz w:val="16"/>
                <w:szCs w:val="16"/>
                <w:lang w:val="en-US" w:eastAsia="ja-JP"/>
              </w:rPr>
              <w:t>5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E1E9DB" w14:textId="77777777" w:rsidR="000A09EA" w:rsidRPr="003C0840" w:rsidRDefault="000A09EA" w:rsidP="00AA0EAB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3C0840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Xarelto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D56AD9" w14:textId="77777777" w:rsidR="000A09EA" w:rsidRPr="003C0840" w:rsidRDefault="000A09EA" w:rsidP="00AA0EAB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3C0840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2022</w:t>
            </w:r>
          </w:p>
        </w:tc>
        <w:tc>
          <w:tcPr>
            <w:tcW w:w="1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70DD13" w14:textId="77777777" w:rsidR="000A09EA" w:rsidRPr="003C0840" w:rsidRDefault="000A09EA" w:rsidP="00AA0EAB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3C0840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Safety with long-term administration (PAD after revascularization)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DDFE5D" w14:textId="5459021F" w:rsidR="000A09EA" w:rsidRPr="00614136" w:rsidRDefault="000A09EA" w:rsidP="00AA0EAB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614136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long-term</w:t>
            </w:r>
            <w:r w:rsidR="00313B31" w:rsidRPr="00614136">
              <w:rPr>
                <w:rFonts w:ascii="Calibri Light" w:eastAsia="游ゴシック" w:hAnsi="Calibri Light" w:cs="Calibri Light" w:hint="eastAsia"/>
                <w:sz w:val="16"/>
                <w:szCs w:val="16"/>
                <w:lang w:val="en-US" w:eastAsia="ja-JP"/>
              </w:rPr>
              <w:t xml:space="preserve"> use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74152B" w14:textId="5E3D5331" w:rsidR="000A09EA" w:rsidRPr="00614136" w:rsidRDefault="00313B31" w:rsidP="00AA0EAB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614136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Exposure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5CF53B" w14:textId="77777777" w:rsidR="000A09EA" w:rsidRPr="00614136" w:rsidRDefault="000A09EA" w:rsidP="00AA0EAB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614136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MDV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388D68" w14:textId="77777777" w:rsidR="000A09EA" w:rsidRPr="003C0840" w:rsidRDefault="000A09EA" w:rsidP="00AA0EAB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3C0840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0</w:t>
            </w:r>
          </w:p>
        </w:tc>
      </w:tr>
    </w:tbl>
    <w:p w14:paraId="5E2F8569" w14:textId="68301A60" w:rsidR="00FD2D45" w:rsidRDefault="00FD2D45" w:rsidP="00FD2D45">
      <w:pPr>
        <w:spacing w:line="240" w:lineRule="exact"/>
        <w:rPr>
          <w:rFonts w:ascii="Calibri Light" w:eastAsia="ＭＳ 明朝" w:hAnsi="Calibri Light" w:cs="Calibri Light"/>
          <w:sz w:val="18"/>
          <w:szCs w:val="18"/>
          <w:lang w:val="en-US" w:eastAsia="ja-JP"/>
        </w:rPr>
      </w:pPr>
      <w:r w:rsidRPr="00FD2D45">
        <w:rPr>
          <w:rFonts w:ascii="Calibri Light" w:eastAsia="ＭＳ 明朝" w:hAnsi="Calibri Light" w:cs="Calibri Light" w:hint="eastAsia"/>
          <w:sz w:val="18"/>
          <w:szCs w:val="18"/>
          <w:lang w:val="en-US" w:eastAsia="ja-JP"/>
        </w:rPr>
        <w:t>*2017: 2017 April- 2018 March, 2018: 2018 April- 2019 March, 2019: 2019 April- 2020 March, 2020: 2020 April- 2021 March, 2021: 2021 April- 2022 March, 2022: 2022 April- 2023 January.</w:t>
      </w:r>
      <w:r w:rsidR="00531C0D">
        <w:rPr>
          <w:rFonts w:ascii="Calibri Light" w:eastAsia="ＭＳ 明朝" w:hAnsi="Calibri Light" w:cs="Calibri Light" w:hint="eastAsia"/>
          <w:sz w:val="18"/>
          <w:szCs w:val="18"/>
          <w:lang w:val="en-US" w:eastAsia="ja-JP"/>
        </w:rPr>
        <w:t xml:space="preserve"> </w:t>
      </w:r>
      <w:r w:rsidR="000A09EA">
        <w:rPr>
          <w:rFonts w:ascii="Calibri Light" w:eastAsia="ＭＳ 明朝" w:hAnsi="Calibri Light" w:cs="Calibri Light" w:hint="eastAsia"/>
          <w:sz w:val="18"/>
          <w:szCs w:val="18"/>
          <w:lang w:val="en-US" w:eastAsia="ja-JP"/>
        </w:rPr>
        <w:t>**</w:t>
      </w:r>
      <w:r w:rsidR="000A09EA" w:rsidRPr="000A09EA">
        <w:t xml:space="preserve"> </w:t>
      </w:r>
      <w:r w:rsidR="000A09EA" w:rsidRPr="000A09EA">
        <w:rPr>
          <w:rFonts w:ascii="Calibri Light" w:eastAsia="ＭＳ 明朝" w:hAnsi="Calibri Light" w:cs="Calibri Light"/>
          <w:sz w:val="18"/>
          <w:szCs w:val="18"/>
          <w:lang w:val="en-US" w:eastAsia="ja-JP"/>
        </w:rPr>
        <w:t>Only MDV was considered in the analysis for DB</w:t>
      </w:r>
      <w:r w:rsidR="006228D4">
        <w:rPr>
          <w:rFonts w:ascii="Calibri Light" w:eastAsia="ＭＳ 明朝" w:hAnsi="Calibri Light" w:cs="Calibri Light" w:hint="eastAsia"/>
          <w:sz w:val="18"/>
          <w:szCs w:val="18"/>
          <w:lang w:val="en-US" w:eastAsia="ja-JP"/>
        </w:rPr>
        <w:t>. ***</w:t>
      </w:r>
      <w:r w:rsidR="006228D4" w:rsidRPr="009C45DA">
        <w:rPr>
          <w:rFonts w:ascii="Calibri Light" w:eastAsia="ＭＳ 明朝" w:hAnsi="Calibri Light" w:cs="Calibri Light"/>
          <w:sz w:val="18"/>
          <w:szCs w:val="18"/>
          <w:lang w:val="en-US" w:eastAsia="ja-JP"/>
        </w:rPr>
        <w:t>Only MDV was considered in the analysis for DB</w:t>
      </w:r>
      <w:r w:rsidR="006228D4" w:rsidRPr="007B53A9">
        <w:rPr>
          <w:rFonts w:ascii="Calibri Light" w:eastAsia="ＭＳ 明朝" w:hAnsi="Calibri Light" w:cs="Calibri Light"/>
          <w:sz w:val="18"/>
          <w:szCs w:val="18"/>
          <w:lang w:val="en-US" w:eastAsia="ja-JP"/>
        </w:rPr>
        <w:t>.</w:t>
      </w:r>
      <w:r w:rsidR="006228D4">
        <w:rPr>
          <w:rFonts w:ascii="Calibri Light" w:eastAsia="ＭＳ 明朝" w:hAnsi="Calibri Light" w:cs="Calibri Light" w:hint="eastAsia"/>
          <w:sz w:val="18"/>
          <w:szCs w:val="18"/>
          <w:lang w:val="en-US" w:eastAsia="ja-JP"/>
        </w:rPr>
        <w:t xml:space="preserve"> </w:t>
      </w:r>
      <w:r w:rsidR="006228D4" w:rsidRPr="00AF3AB0">
        <w:rPr>
          <w:rFonts w:eastAsiaTheme="minorEastAsia" w:hint="eastAsia"/>
          <w:sz w:val="18"/>
          <w:szCs w:val="18"/>
          <w:lang w:eastAsia="ja-JP"/>
        </w:rPr>
        <w:t>**</w:t>
      </w:r>
      <w:r w:rsidR="006228D4">
        <w:rPr>
          <w:rFonts w:eastAsiaTheme="minorEastAsia" w:hint="eastAsia"/>
          <w:sz w:val="18"/>
          <w:szCs w:val="18"/>
          <w:lang w:eastAsia="ja-JP"/>
        </w:rPr>
        <w:t>*</w:t>
      </w:r>
      <w:r w:rsidR="006228D4" w:rsidRPr="00DB13B8">
        <w:rPr>
          <w:rFonts w:ascii="Calibri Light" w:eastAsia="ＭＳ 明朝" w:hAnsi="Calibri Light" w:cs="Calibri Light"/>
          <w:sz w:val="18"/>
          <w:szCs w:val="18"/>
          <w:lang w:val="en-US" w:eastAsia="ja-JP"/>
        </w:rPr>
        <w:t>0 = No description of a plan to use a validated claims-based algorithm</w:t>
      </w:r>
      <w:r w:rsidR="006228D4">
        <w:rPr>
          <w:rFonts w:ascii="Calibri Light" w:eastAsia="ＭＳ 明朝" w:hAnsi="Calibri Light" w:cs="Calibri Light" w:hint="eastAsia"/>
          <w:sz w:val="18"/>
          <w:szCs w:val="18"/>
          <w:lang w:val="en-US" w:eastAsia="ja-JP"/>
        </w:rPr>
        <w:t xml:space="preserve">, </w:t>
      </w:r>
      <w:r w:rsidR="006228D4" w:rsidRPr="00DB13B8">
        <w:rPr>
          <w:rFonts w:ascii="Calibri Light" w:eastAsia="ＭＳ 明朝" w:hAnsi="Calibri Light" w:cs="Calibri Light"/>
          <w:sz w:val="18"/>
          <w:szCs w:val="18"/>
          <w:lang w:val="en-US" w:eastAsia="ja-JP"/>
        </w:rPr>
        <w:t>1 = Description of a plan to use a validated claims-based algorithm by conducting a new validation study</w:t>
      </w:r>
      <w:r w:rsidR="006228D4">
        <w:rPr>
          <w:rFonts w:ascii="Calibri Light" w:eastAsia="ＭＳ 明朝" w:hAnsi="Calibri Light" w:cs="Calibri Light" w:hint="eastAsia"/>
          <w:sz w:val="18"/>
          <w:szCs w:val="18"/>
          <w:lang w:val="en-US" w:eastAsia="ja-JP"/>
        </w:rPr>
        <w:t xml:space="preserve">, </w:t>
      </w:r>
      <w:r w:rsidR="006228D4" w:rsidRPr="00DB13B8">
        <w:rPr>
          <w:rFonts w:ascii="Calibri Light" w:eastAsia="ＭＳ 明朝" w:hAnsi="Calibri Light" w:cs="Calibri Light"/>
          <w:sz w:val="18"/>
          <w:szCs w:val="18"/>
          <w:lang w:val="en-US" w:eastAsia="ja-JP"/>
        </w:rPr>
        <w:t>2 = Description of a plan to use a validated claims-based algorithm by referring to an existing validation study</w:t>
      </w:r>
    </w:p>
    <w:p w14:paraId="4CFB2AD9" w14:textId="77777777" w:rsidR="00637028" w:rsidRDefault="00637028" w:rsidP="00FD2D45">
      <w:pPr>
        <w:spacing w:line="240" w:lineRule="exact"/>
        <w:rPr>
          <w:rFonts w:ascii="Calibri Light" w:eastAsia="ＭＳ 明朝" w:hAnsi="Calibri Light" w:cs="Calibri Light"/>
          <w:sz w:val="18"/>
          <w:szCs w:val="18"/>
          <w:lang w:val="en-US" w:eastAsia="ja-JP"/>
        </w:rPr>
      </w:pPr>
    </w:p>
    <w:p w14:paraId="3AA04810" w14:textId="480CBDB0" w:rsidR="005A5302" w:rsidRDefault="005A5302">
      <w:pPr>
        <w:rPr>
          <w:rFonts w:ascii="Calibri Light" w:eastAsia="ＭＳ 明朝" w:hAnsi="Calibri Light" w:cs="Calibri Light"/>
          <w:sz w:val="18"/>
          <w:szCs w:val="18"/>
          <w:lang w:val="en-US" w:eastAsia="ja-JP"/>
        </w:rPr>
      </w:pPr>
      <w:r>
        <w:rPr>
          <w:rFonts w:ascii="Calibri Light" w:eastAsia="ＭＳ 明朝" w:hAnsi="Calibri Light" w:cs="Calibri Light"/>
          <w:sz w:val="18"/>
          <w:szCs w:val="18"/>
          <w:lang w:val="en-US" w:eastAsia="ja-JP"/>
        </w:rPr>
        <w:br w:type="page"/>
      </w:r>
    </w:p>
    <w:p w14:paraId="61A2A53D" w14:textId="576DAF72" w:rsidR="008402A1" w:rsidRDefault="00710D7C" w:rsidP="007E1335">
      <w:pPr>
        <w:tabs>
          <w:tab w:val="left" w:pos="480"/>
        </w:tabs>
        <w:spacing w:after="240"/>
        <w:ind w:left="480" w:hanging="480"/>
        <w:jc w:val="center"/>
        <w:rPr>
          <w:rFonts w:ascii="Calibri Light" w:eastAsia="ＭＳ 明朝" w:hAnsi="Calibri Light" w:cs="Calibri Light"/>
          <w:sz w:val="18"/>
          <w:szCs w:val="18"/>
          <w:lang w:val="en-US" w:eastAsia="ja-JP"/>
        </w:rPr>
      </w:pPr>
      <w:r w:rsidRPr="00F41919">
        <w:rPr>
          <w:rFonts w:ascii="Calibri Light" w:eastAsia="ＭＳ 明朝" w:hAnsi="Calibri Light" w:cs="Calibri Light"/>
          <w:lang w:val="en-US" w:eastAsia="ja-JP"/>
        </w:rPr>
        <w:lastRenderedPageBreak/>
        <w:t xml:space="preserve">Supplemental Table 4. </w:t>
      </w:r>
      <w:r w:rsidR="00892CCB" w:rsidRPr="00892CCB">
        <w:rPr>
          <w:rFonts w:ascii="Calibri Light" w:eastAsia="ＭＳ 明朝" w:hAnsi="Calibri Light" w:cs="Calibri Light"/>
          <w:lang w:val="en-US" w:eastAsia="ja-JP"/>
        </w:rPr>
        <w:t>List of issues for which algorithms validated in existing validation studies are planned to be used</w:t>
      </w:r>
    </w:p>
    <w:tbl>
      <w:tblPr>
        <w:tblW w:w="5212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47"/>
        <w:gridCol w:w="1010"/>
        <w:gridCol w:w="1825"/>
        <w:gridCol w:w="710"/>
        <w:gridCol w:w="1985"/>
        <w:gridCol w:w="3540"/>
      </w:tblGrid>
      <w:tr w:rsidR="00C6238D" w:rsidRPr="003C0840" w14:paraId="6F3ED9A5" w14:textId="77777777" w:rsidTr="00C6238D">
        <w:trPr>
          <w:trHeight w:val="20"/>
        </w:trPr>
        <w:tc>
          <w:tcPr>
            <w:tcW w:w="427" w:type="pct"/>
            <w:shd w:val="clear" w:color="auto" w:fill="E2EFD9" w:themeFill="accent6" w:themeFillTint="33"/>
            <w:vAlign w:val="center"/>
            <w:hideMark/>
          </w:tcPr>
          <w:p w14:paraId="2DA7177F" w14:textId="77777777" w:rsidR="001B2B1B" w:rsidRPr="007E1335" w:rsidRDefault="001B2B1B" w:rsidP="00742443">
            <w:pPr>
              <w:spacing w:line="240" w:lineRule="exact"/>
              <w:rPr>
                <w:rFonts w:ascii="Calibri Light" w:eastAsia="游ゴシック" w:hAnsi="Calibri Light" w:cs="Calibri Light"/>
                <w:b/>
                <w:bCs/>
                <w:sz w:val="16"/>
                <w:szCs w:val="16"/>
                <w:lang w:val="en-US" w:eastAsia="ja-JP"/>
              </w:rPr>
            </w:pPr>
            <w:r w:rsidRPr="007E1335">
              <w:rPr>
                <w:rFonts w:ascii="Calibri Light" w:eastAsia="游ゴシック" w:hAnsi="Calibri Light" w:cs="Calibri Light"/>
                <w:b/>
                <w:bCs/>
                <w:sz w:val="16"/>
                <w:szCs w:val="16"/>
                <w:lang w:val="en-US" w:eastAsia="ja-JP"/>
              </w:rPr>
              <w:t>Issue type</w:t>
            </w:r>
          </w:p>
        </w:tc>
        <w:tc>
          <w:tcPr>
            <w:tcW w:w="509" w:type="pct"/>
            <w:shd w:val="clear" w:color="auto" w:fill="E2EFD9" w:themeFill="accent6" w:themeFillTint="33"/>
            <w:vAlign w:val="center"/>
            <w:hideMark/>
          </w:tcPr>
          <w:p w14:paraId="0BC6D21C" w14:textId="77777777" w:rsidR="001B2B1B" w:rsidRPr="007E1335" w:rsidRDefault="001B2B1B" w:rsidP="00742443">
            <w:pPr>
              <w:spacing w:line="240" w:lineRule="exact"/>
              <w:rPr>
                <w:rFonts w:ascii="Calibri Light" w:eastAsia="游ゴシック" w:hAnsi="Calibri Light" w:cs="Calibri Light"/>
                <w:b/>
                <w:bCs/>
                <w:sz w:val="16"/>
                <w:szCs w:val="16"/>
                <w:lang w:val="en-US" w:eastAsia="ja-JP"/>
              </w:rPr>
            </w:pPr>
            <w:r w:rsidRPr="007E1335">
              <w:rPr>
                <w:rFonts w:ascii="Calibri Light" w:eastAsia="游ゴシック" w:hAnsi="Calibri Light" w:cs="Calibri Light"/>
                <w:b/>
                <w:bCs/>
                <w:sz w:val="16"/>
                <w:szCs w:val="16"/>
                <w:lang w:val="en-US" w:eastAsia="ja-JP"/>
              </w:rPr>
              <w:t>Product name</w:t>
            </w:r>
          </w:p>
        </w:tc>
        <w:tc>
          <w:tcPr>
            <w:tcW w:w="920" w:type="pct"/>
            <w:shd w:val="clear" w:color="auto" w:fill="E2EFD9" w:themeFill="accent6" w:themeFillTint="33"/>
            <w:vAlign w:val="center"/>
            <w:hideMark/>
          </w:tcPr>
          <w:p w14:paraId="2BCFDDEC" w14:textId="21432D76" w:rsidR="001B2B1B" w:rsidRPr="007E1335" w:rsidRDefault="001B2B1B" w:rsidP="00742443">
            <w:pPr>
              <w:spacing w:line="240" w:lineRule="exact"/>
              <w:rPr>
                <w:rFonts w:ascii="Calibri Light" w:eastAsia="游ゴシック" w:hAnsi="Calibri Light" w:cs="Calibri Light"/>
                <w:b/>
                <w:bCs/>
                <w:sz w:val="16"/>
                <w:szCs w:val="16"/>
                <w:lang w:val="en-US" w:eastAsia="ja-JP"/>
              </w:rPr>
            </w:pPr>
            <w:r w:rsidRPr="007E1335">
              <w:rPr>
                <w:rFonts w:ascii="Calibri Light" w:eastAsia="游ゴシック" w:hAnsi="Calibri Light" w:cs="Calibri Light"/>
                <w:b/>
                <w:bCs/>
                <w:sz w:val="16"/>
                <w:szCs w:val="16"/>
                <w:lang w:val="en-US" w:eastAsia="ja-JP"/>
              </w:rPr>
              <w:t>Issues</w:t>
            </w:r>
          </w:p>
        </w:tc>
        <w:tc>
          <w:tcPr>
            <w:tcW w:w="358" w:type="pct"/>
            <w:shd w:val="clear" w:color="auto" w:fill="E2EFD9" w:themeFill="accent6" w:themeFillTint="33"/>
            <w:vAlign w:val="center"/>
            <w:hideMark/>
          </w:tcPr>
          <w:p w14:paraId="144C10A9" w14:textId="77777777" w:rsidR="001B2B1B" w:rsidRPr="007E1335" w:rsidRDefault="001B2B1B" w:rsidP="00742443">
            <w:pPr>
              <w:spacing w:line="240" w:lineRule="exact"/>
              <w:rPr>
                <w:rFonts w:ascii="Calibri Light" w:eastAsia="游ゴシック" w:hAnsi="Calibri Light" w:cs="Calibri Light"/>
                <w:b/>
                <w:bCs/>
                <w:sz w:val="16"/>
                <w:szCs w:val="16"/>
                <w:lang w:val="en-US" w:eastAsia="ja-JP"/>
              </w:rPr>
            </w:pPr>
            <w:r w:rsidRPr="007E1335">
              <w:rPr>
                <w:rFonts w:ascii="Calibri Light" w:eastAsia="游ゴシック" w:hAnsi="Calibri Light" w:cs="Calibri Light"/>
                <w:b/>
                <w:bCs/>
                <w:sz w:val="16"/>
                <w:szCs w:val="16"/>
                <w:lang w:val="en-US" w:eastAsia="ja-JP"/>
              </w:rPr>
              <w:t>Database</w:t>
            </w:r>
          </w:p>
        </w:tc>
        <w:tc>
          <w:tcPr>
            <w:tcW w:w="1001" w:type="pct"/>
            <w:shd w:val="clear" w:color="auto" w:fill="E2EFD9" w:themeFill="accent6" w:themeFillTint="33"/>
            <w:vAlign w:val="center"/>
          </w:tcPr>
          <w:p w14:paraId="0803BD68" w14:textId="7874CEC3" w:rsidR="001B2B1B" w:rsidRPr="001B09CC" w:rsidRDefault="00D35979" w:rsidP="00742443">
            <w:pPr>
              <w:spacing w:line="240" w:lineRule="exact"/>
              <w:rPr>
                <w:rFonts w:ascii="Calibri Light" w:eastAsia="游ゴシック" w:hAnsi="Calibri Light" w:cs="Calibri Light"/>
                <w:b/>
                <w:bCs/>
                <w:sz w:val="16"/>
                <w:szCs w:val="16"/>
                <w:lang w:val="en-US" w:eastAsia="ja-JP"/>
              </w:rPr>
            </w:pPr>
            <w:r w:rsidRPr="00D35979">
              <w:rPr>
                <w:rFonts w:ascii="Calibri Light" w:eastAsia="游ゴシック" w:hAnsi="Calibri Light" w:cs="Calibri Light"/>
                <w:b/>
                <w:bCs/>
                <w:sz w:val="16"/>
                <w:szCs w:val="16"/>
                <w:lang w:val="en-US" w:eastAsia="ja-JP"/>
              </w:rPr>
              <w:t>Excerpt from a description in RMPs regarding the reference to existing validation studies</w:t>
            </w:r>
          </w:p>
        </w:tc>
        <w:tc>
          <w:tcPr>
            <w:tcW w:w="1786" w:type="pct"/>
            <w:shd w:val="clear" w:color="auto" w:fill="E2EFD9" w:themeFill="accent6" w:themeFillTint="33"/>
            <w:vAlign w:val="center"/>
          </w:tcPr>
          <w:p w14:paraId="32731860" w14:textId="09F2C2FF" w:rsidR="001B2B1B" w:rsidRDefault="002F0F6F" w:rsidP="00742443">
            <w:pPr>
              <w:spacing w:line="240" w:lineRule="exact"/>
              <w:rPr>
                <w:rFonts w:ascii="Calibri Light" w:eastAsia="游ゴシック" w:hAnsi="Calibri Light" w:cs="Calibri Light"/>
                <w:b/>
                <w:bCs/>
                <w:sz w:val="16"/>
                <w:szCs w:val="16"/>
                <w:lang w:val="en-US" w:eastAsia="ja-JP"/>
              </w:rPr>
            </w:pPr>
            <w:r>
              <w:rPr>
                <w:rFonts w:ascii="Calibri Light" w:eastAsia="游ゴシック" w:hAnsi="Calibri Light" w:cs="Calibri Light" w:hint="eastAsia"/>
                <w:b/>
                <w:bCs/>
                <w:sz w:val="16"/>
                <w:szCs w:val="16"/>
                <w:lang w:val="en-US" w:eastAsia="ja-JP"/>
              </w:rPr>
              <w:t>Notes</w:t>
            </w:r>
          </w:p>
        </w:tc>
      </w:tr>
      <w:tr w:rsidR="00710D7C" w:rsidRPr="007A2582" w14:paraId="1F5C1894" w14:textId="3CCC1BDB" w:rsidTr="007E1335">
        <w:trPr>
          <w:trHeight w:val="20"/>
        </w:trPr>
        <w:tc>
          <w:tcPr>
            <w:tcW w:w="427" w:type="pct"/>
            <w:vAlign w:val="center"/>
          </w:tcPr>
          <w:p w14:paraId="01287A60" w14:textId="55BC2CFC" w:rsidR="001B2B1B" w:rsidRPr="007A2582" w:rsidRDefault="001B2B1B" w:rsidP="009E1F21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390182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Effectiveness</w:t>
            </w:r>
          </w:p>
        </w:tc>
        <w:tc>
          <w:tcPr>
            <w:tcW w:w="509" w:type="pct"/>
            <w:vAlign w:val="center"/>
          </w:tcPr>
          <w:p w14:paraId="4BAA23E0" w14:textId="10B3E064" w:rsidR="001B2B1B" w:rsidRPr="007A2582" w:rsidRDefault="001B2B1B" w:rsidP="009E1F21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proofErr w:type="spellStart"/>
            <w:r w:rsidRPr="00390182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Efient</w:t>
            </w:r>
            <w:proofErr w:type="spellEnd"/>
          </w:p>
        </w:tc>
        <w:tc>
          <w:tcPr>
            <w:tcW w:w="920" w:type="pct"/>
            <w:vAlign w:val="center"/>
          </w:tcPr>
          <w:p w14:paraId="7FD49E76" w14:textId="62F3E8D4" w:rsidR="001B2B1B" w:rsidRPr="007A2582" w:rsidRDefault="001B2B1B" w:rsidP="009E1F21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390182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Effectiveness</w:t>
            </w:r>
            <w:r w:rsidR="005F2B09">
              <w:rPr>
                <w:rFonts w:ascii="Calibri Light" w:eastAsia="游ゴシック" w:hAnsi="Calibri Light" w:cs="Calibri Light" w:hint="eastAsia"/>
                <w:sz w:val="16"/>
                <w:szCs w:val="16"/>
                <w:lang w:val="en-US" w:eastAsia="ja-JP"/>
              </w:rPr>
              <w:t xml:space="preserve"> </w:t>
            </w:r>
            <w:r w:rsidRPr="00390182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in [Ischemic heart disease, Prevention of recurrence after ischemic cerebrovascular disease] patients with atherothrombotic or lacunar infarction at high risk of recurrence</w:t>
            </w:r>
          </w:p>
        </w:tc>
        <w:tc>
          <w:tcPr>
            <w:tcW w:w="358" w:type="pct"/>
            <w:vAlign w:val="center"/>
          </w:tcPr>
          <w:p w14:paraId="36C08A08" w14:textId="3BD9B8C2" w:rsidR="001B2B1B" w:rsidRPr="007A2582" w:rsidRDefault="001B2B1B" w:rsidP="009E1F21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390182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MID-NET/JMDC</w:t>
            </w:r>
          </w:p>
        </w:tc>
        <w:tc>
          <w:tcPr>
            <w:tcW w:w="1001" w:type="pct"/>
          </w:tcPr>
          <w:p w14:paraId="073EFD33" w14:textId="35EC27DC" w:rsidR="001B2B1B" w:rsidRPr="00390182" w:rsidRDefault="001B2B1B" w:rsidP="009E1F21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AD11E4">
              <w:rPr>
                <w:rFonts w:ascii="Calibri Light" w:eastAsia="游ゴシック" w:hAnsi="Calibri Light" w:cs="Calibri Light"/>
                <w:sz w:val="16"/>
                <w:szCs w:val="16"/>
                <w:lang w:eastAsia="ja-JP"/>
              </w:rPr>
              <w:t>Use the outcome definition of “acute ischemic stroke treated during hospitalization” that has already been validated in MID-NET.</w:t>
            </w:r>
          </w:p>
        </w:tc>
        <w:tc>
          <w:tcPr>
            <w:tcW w:w="1786" w:type="pct"/>
          </w:tcPr>
          <w:p w14:paraId="6A89AED2" w14:textId="77777777" w:rsidR="00FE7D9C" w:rsidRDefault="00FE7D9C" w:rsidP="00FE7D9C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eastAsia="ja-JP"/>
              </w:rPr>
            </w:pPr>
            <w:r w:rsidRPr="00A10618">
              <w:rPr>
                <w:rFonts w:ascii="Calibri Light" w:eastAsia="游ゴシック" w:hAnsi="Calibri Light" w:cs="Calibri Light"/>
                <w:sz w:val="16"/>
                <w:szCs w:val="16"/>
                <w:lang w:eastAsia="ja-JP"/>
              </w:rPr>
              <w:t>The validation study referenced here is listed on the PMDA website as a study conducted by the PMDA using MID-NET.</w:t>
            </w:r>
          </w:p>
          <w:p w14:paraId="7E4E8A32" w14:textId="77777777" w:rsidR="00FE7D9C" w:rsidRDefault="00FE7D9C" w:rsidP="00FE7D9C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</w:rPr>
            </w:pPr>
            <w:hyperlink r:id="rId11" w:history="1">
              <w:r w:rsidRPr="00FD761D">
                <w:rPr>
                  <w:rStyle w:val="af3"/>
                  <w:rFonts w:ascii="Calibri Light" w:eastAsia="游ゴシック" w:hAnsi="Calibri Light" w:cs="Calibri Light"/>
                  <w:sz w:val="16"/>
                  <w:szCs w:val="16"/>
                  <w:lang w:eastAsia="ja-JP"/>
                </w:rPr>
                <w:t>https://www.pmda.go.jp/files/000225081.pdf</w:t>
              </w:r>
            </w:hyperlink>
            <w:r w:rsidRPr="007F5C5D">
              <w:rPr>
                <w:rFonts w:ascii="Calibri Light" w:eastAsia="游ゴシック" w:hAnsi="Calibri Light" w:cs="Calibri Light"/>
                <w:sz w:val="16"/>
                <w:szCs w:val="16"/>
              </w:rPr>
              <w:t xml:space="preserve"> </w:t>
            </w:r>
          </w:p>
          <w:p w14:paraId="6DBE27DB" w14:textId="77777777" w:rsidR="00FF561D" w:rsidRDefault="00FF561D" w:rsidP="00FE7D9C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eastAsia="ja-JP"/>
              </w:rPr>
            </w:pPr>
          </w:p>
          <w:p w14:paraId="0983D49A" w14:textId="77777777" w:rsidR="00FF561D" w:rsidRPr="00020C15" w:rsidRDefault="00FF561D" w:rsidP="00FF561D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</w:rPr>
            </w:pPr>
            <w:r w:rsidRPr="007F5C5D">
              <w:rPr>
                <w:rFonts w:ascii="Calibri Light" w:eastAsia="游ゴシック" w:hAnsi="Calibri Light" w:cs="Calibri Light"/>
                <w:sz w:val="16"/>
                <w:szCs w:val="16"/>
              </w:rPr>
              <w:t xml:space="preserve">Tanigawa M, et al. </w:t>
            </w:r>
            <w:proofErr w:type="spellStart"/>
            <w:r w:rsidRPr="007F5C5D">
              <w:rPr>
                <w:rFonts w:ascii="Calibri Light" w:eastAsia="游ゴシック" w:hAnsi="Calibri Light" w:cs="Calibri Light"/>
                <w:sz w:val="16"/>
                <w:szCs w:val="16"/>
              </w:rPr>
              <w:t>Pharmacoepidemiol</w:t>
            </w:r>
            <w:proofErr w:type="spellEnd"/>
            <w:r w:rsidRPr="007F5C5D">
              <w:rPr>
                <w:rFonts w:ascii="Calibri Light" w:eastAsia="游ゴシック" w:hAnsi="Calibri Light" w:cs="Calibri Light"/>
                <w:sz w:val="16"/>
                <w:szCs w:val="16"/>
              </w:rPr>
              <w:t xml:space="preserve"> Drug Saf. 2022;31(5):524-533.</w:t>
            </w:r>
          </w:p>
          <w:p w14:paraId="217FD46A" w14:textId="77777777" w:rsidR="00FF561D" w:rsidRDefault="00FF561D" w:rsidP="00FF561D">
            <w:pPr>
              <w:pStyle w:val="a6"/>
              <w:numPr>
                <w:ilvl w:val="1"/>
                <w:numId w:val="29"/>
              </w:numPr>
              <w:spacing w:line="240" w:lineRule="exact"/>
              <w:ind w:leftChars="0"/>
              <w:rPr>
                <w:rFonts w:ascii="Calibri Light" w:eastAsia="游ゴシック" w:hAnsi="Calibri Light" w:cs="Calibri Light"/>
                <w:sz w:val="16"/>
                <w:szCs w:val="16"/>
              </w:rPr>
            </w:pPr>
            <w:r w:rsidRPr="00742443">
              <w:rPr>
                <w:rFonts w:ascii="Calibri Light" w:eastAsia="游ゴシック" w:hAnsi="Calibri Light" w:cs="Calibri Light" w:hint="eastAsia"/>
                <w:sz w:val="16"/>
                <w:szCs w:val="16"/>
              </w:rPr>
              <w:t xml:space="preserve">Gold standard: medical chart </w:t>
            </w:r>
            <w:r w:rsidRPr="00742443">
              <w:rPr>
                <w:rFonts w:ascii="Calibri Light" w:eastAsia="游ゴシック" w:hAnsi="Calibri Light" w:cs="Calibri Light"/>
                <w:sz w:val="16"/>
                <w:szCs w:val="16"/>
              </w:rPr>
              <w:t>review</w:t>
            </w:r>
          </w:p>
          <w:p w14:paraId="7D5566EA" w14:textId="0487061C" w:rsidR="00FF561D" w:rsidRPr="007E1335" w:rsidRDefault="00FF561D" w:rsidP="007E1335">
            <w:pPr>
              <w:pStyle w:val="a6"/>
              <w:numPr>
                <w:ilvl w:val="1"/>
                <w:numId w:val="29"/>
              </w:numPr>
              <w:spacing w:line="240" w:lineRule="exact"/>
              <w:ind w:leftChars="0"/>
              <w:rPr>
                <w:rFonts w:ascii="Calibri Light" w:eastAsia="游ゴシック" w:hAnsi="Calibri Light" w:cs="Calibri Light"/>
                <w:sz w:val="16"/>
                <w:szCs w:val="16"/>
              </w:rPr>
            </w:pPr>
            <w:r w:rsidRPr="007F5C5D">
              <w:rPr>
                <w:rFonts w:ascii="Calibri Light" w:eastAsia="游ゴシック" w:hAnsi="Calibri Light" w:cs="Calibri Light"/>
                <w:sz w:val="16"/>
                <w:szCs w:val="16"/>
              </w:rPr>
              <w:t>Validity index: PPV (62%-90.9%)</w:t>
            </w:r>
            <w:r w:rsidR="006B6A7F">
              <w:rPr>
                <w:rFonts w:ascii="Calibri Light" w:eastAsia="游ゴシック" w:hAnsi="Calibri Light" w:cs="Calibri Light" w:hint="eastAsia"/>
                <w:sz w:val="16"/>
                <w:szCs w:val="16"/>
              </w:rPr>
              <w:t xml:space="preserve"> and sensitivity (</w:t>
            </w:r>
            <w:r w:rsidR="006F2933">
              <w:rPr>
                <w:rFonts w:ascii="Calibri Light" w:eastAsia="游ゴシック" w:hAnsi="Calibri Light" w:cs="Calibri Light" w:hint="eastAsia"/>
                <w:sz w:val="16"/>
                <w:szCs w:val="16"/>
              </w:rPr>
              <w:t>33%-100%</w:t>
            </w:r>
            <w:r w:rsidR="006B6A7F">
              <w:rPr>
                <w:rFonts w:ascii="Calibri Light" w:eastAsia="游ゴシック" w:hAnsi="Calibri Light" w:cs="Calibri Light" w:hint="eastAsia"/>
                <w:sz w:val="16"/>
                <w:szCs w:val="16"/>
              </w:rPr>
              <w:t>)</w:t>
            </w:r>
          </w:p>
        </w:tc>
      </w:tr>
      <w:tr w:rsidR="00710D7C" w:rsidRPr="007A2582" w14:paraId="00B770F5" w14:textId="610E9A9D" w:rsidTr="007E1335">
        <w:trPr>
          <w:trHeight w:val="2412"/>
        </w:trPr>
        <w:tc>
          <w:tcPr>
            <w:tcW w:w="427" w:type="pct"/>
            <w:vAlign w:val="center"/>
          </w:tcPr>
          <w:p w14:paraId="2B279798" w14:textId="33D4D83B" w:rsidR="001B2B1B" w:rsidRPr="007A2582" w:rsidRDefault="001B2B1B" w:rsidP="009E1F21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390182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Effectiveness</w:t>
            </w:r>
          </w:p>
        </w:tc>
        <w:tc>
          <w:tcPr>
            <w:tcW w:w="509" w:type="pct"/>
            <w:vAlign w:val="center"/>
          </w:tcPr>
          <w:p w14:paraId="05438AF6" w14:textId="2547B176" w:rsidR="001B2B1B" w:rsidRPr="007A2582" w:rsidRDefault="001B2B1B" w:rsidP="009E1F21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proofErr w:type="spellStart"/>
            <w:r w:rsidRPr="00390182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Parmodia</w:t>
            </w:r>
            <w:proofErr w:type="spellEnd"/>
          </w:p>
        </w:tc>
        <w:tc>
          <w:tcPr>
            <w:tcW w:w="920" w:type="pct"/>
            <w:vAlign w:val="center"/>
          </w:tcPr>
          <w:p w14:paraId="4F3DDA32" w14:textId="3BCB9BF1" w:rsidR="001B2B1B" w:rsidRPr="007A2582" w:rsidRDefault="001B2B1B" w:rsidP="009E1F21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390182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Effectiveness on prevention of cardiovascular events</w:t>
            </w:r>
          </w:p>
        </w:tc>
        <w:tc>
          <w:tcPr>
            <w:tcW w:w="358" w:type="pct"/>
            <w:vAlign w:val="center"/>
          </w:tcPr>
          <w:p w14:paraId="3621052F" w14:textId="1E0F8D06" w:rsidR="001B2B1B" w:rsidRPr="007A2582" w:rsidRDefault="001B2B1B" w:rsidP="009E1F21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390182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MID-NET</w:t>
            </w:r>
          </w:p>
        </w:tc>
        <w:tc>
          <w:tcPr>
            <w:tcW w:w="1001" w:type="pct"/>
          </w:tcPr>
          <w:p w14:paraId="286BB85D" w14:textId="251583E5" w:rsidR="001B2B1B" w:rsidRPr="00390182" w:rsidRDefault="001B2B1B" w:rsidP="009E1F21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4D0156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The details of the outcome definition will be considered based on discussions during the epidemiological study planning consultation and the validation results from MID-NET.</w:t>
            </w:r>
          </w:p>
        </w:tc>
        <w:tc>
          <w:tcPr>
            <w:tcW w:w="1786" w:type="pct"/>
          </w:tcPr>
          <w:p w14:paraId="36627B99" w14:textId="77777777" w:rsidR="00FE7D9C" w:rsidRDefault="00FE7D9C" w:rsidP="00FE7D9C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eastAsia="ja-JP"/>
              </w:rPr>
            </w:pPr>
            <w:r w:rsidRPr="00A10618">
              <w:rPr>
                <w:rFonts w:ascii="Calibri Light" w:eastAsia="游ゴシック" w:hAnsi="Calibri Light" w:cs="Calibri Light"/>
                <w:sz w:val="16"/>
                <w:szCs w:val="16"/>
                <w:lang w:eastAsia="ja-JP"/>
              </w:rPr>
              <w:t>The validation study referenced here is listed on the PMDA website as a study conducted by the PMDA using MID-NET.</w:t>
            </w:r>
          </w:p>
          <w:p w14:paraId="1335D858" w14:textId="77777777" w:rsidR="00FE7D9C" w:rsidRDefault="00FE7D9C" w:rsidP="00FE7D9C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</w:rPr>
            </w:pPr>
            <w:hyperlink r:id="rId12" w:history="1">
              <w:r w:rsidRPr="00F724D9">
                <w:rPr>
                  <w:rStyle w:val="af3"/>
                  <w:rFonts w:ascii="Calibri Light" w:eastAsia="游ゴシック" w:hAnsi="Calibri Light" w:cs="Calibri Light"/>
                  <w:sz w:val="16"/>
                  <w:szCs w:val="16"/>
                  <w:lang w:eastAsia="ja-JP"/>
                </w:rPr>
                <w:t>https://www.pmda.go.jp/files/000225081.pdf</w:t>
              </w:r>
            </w:hyperlink>
          </w:p>
          <w:p w14:paraId="28D36112" w14:textId="77777777" w:rsidR="00FF561D" w:rsidRDefault="00FF561D" w:rsidP="00FE7D9C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eastAsia="ja-JP"/>
              </w:rPr>
            </w:pPr>
          </w:p>
          <w:p w14:paraId="3EFA1F65" w14:textId="77777777" w:rsidR="00FF561D" w:rsidRDefault="00FF561D" w:rsidP="00FF561D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</w:rPr>
            </w:pPr>
            <w:r w:rsidRPr="007F5C5D">
              <w:rPr>
                <w:rFonts w:ascii="Calibri Light" w:eastAsia="游ゴシック" w:hAnsi="Calibri Light" w:cs="Calibri Light"/>
                <w:sz w:val="16"/>
                <w:szCs w:val="16"/>
              </w:rPr>
              <w:t xml:space="preserve">Tanigawa M, et al. </w:t>
            </w:r>
            <w:proofErr w:type="spellStart"/>
            <w:r w:rsidRPr="007F5C5D">
              <w:rPr>
                <w:rFonts w:ascii="Calibri Light" w:eastAsia="游ゴシック" w:hAnsi="Calibri Light" w:cs="Calibri Light"/>
                <w:sz w:val="16"/>
                <w:szCs w:val="16"/>
              </w:rPr>
              <w:t>Pharmacoepidemiol</w:t>
            </w:r>
            <w:proofErr w:type="spellEnd"/>
            <w:r w:rsidRPr="007F5C5D">
              <w:rPr>
                <w:rFonts w:ascii="Calibri Light" w:eastAsia="游ゴシック" w:hAnsi="Calibri Light" w:cs="Calibri Light"/>
                <w:sz w:val="16"/>
                <w:szCs w:val="16"/>
              </w:rPr>
              <w:t xml:space="preserve"> Drug Saf. 2022;31(5):524-533.</w:t>
            </w:r>
          </w:p>
          <w:p w14:paraId="1C934A79" w14:textId="77777777" w:rsidR="00FF561D" w:rsidRDefault="00FF561D" w:rsidP="00FF561D">
            <w:pPr>
              <w:pStyle w:val="a6"/>
              <w:numPr>
                <w:ilvl w:val="1"/>
                <w:numId w:val="29"/>
              </w:numPr>
              <w:spacing w:line="240" w:lineRule="exact"/>
              <w:ind w:leftChars="0"/>
              <w:rPr>
                <w:rFonts w:ascii="Calibri Light" w:eastAsia="游ゴシック" w:hAnsi="Calibri Light" w:cs="Calibri Light"/>
                <w:sz w:val="16"/>
                <w:szCs w:val="16"/>
              </w:rPr>
            </w:pPr>
            <w:r w:rsidRPr="007F5C5D">
              <w:rPr>
                <w:rFonts w:ascii="Calibri Light" w:eastAsia="游ゴシック" w:hAnsi="Calibri Light" w:cs="Calibri Light"/>
                <w:sz w:val="16"/>
                <w:szCs w:val="16"/>
              </w:rPr>
              <w:t>Gold standard: medical chart review</w:t>
            </w:r>
          </w:p>
          <w:p w14:paraId="084E5DD1" w14:textId="657400C9" w:rsidR="00FF561D" w:rsidRPr="007E1335" w:rsidRDefault="00FF561D" w:rsidP="007E1335">
            <w:pPr>
              <w:pStyle w:val="a6"/>
              <w:numPr>
                <w:ilvl w:val="1"/>
                <w:numId w:val="29"/>
              </w:numPr>
              <w:spacing w:line="240" w:lineRule="exact"/>
              <w:ind w:leftChars="0"/>
              <w:rPr>
                <w:rFonts w:ascii="Calibri Light" w:eastAsia="游ゴシック" w:hAnsi="Calibri Light" w:cs="Calibri Light"/>
                <w:sz w:val="16"/>
                <w:szCs w:val="16"/>
              </w:rPr>
            </w:pPr>
            <w:r w:rsidRPr="007F5C5D">
              <w:rPr>
                <w:rFonts w:ascii="Calibri Light" w:eastAsia="游ゴシック" w:hAnsi="Calibri Light" w:cs="Calibri Light"/>
                <w:sz w:val="16"/>
                <w:szCs w:val="16"/>
              </w:rPr>
              <w:t>Validity index: PPV</w:t>
            </w:r>
            <w:r>
              <w:rPr>
                <w:rFonts w:ascii="Calibri Light" w:eastAsia="游ゴシック" w:hAnsi="Calibri Light" w:cs="Calibri Light" w:hint="eastAsia"/>
                <w:sz w:val="16"/>
                <w:szCs w:val="16"/>
              </w:rPr>
              <w:t xml:space="preserve"> (</w:t>
            </w:r>
            <w:r w:rsidRPr="00B67586">
              <w:rPr>
                <w:rFonts w:ascii="Calibri Light" w:eastAsia="游ゴシック" w:hAnsi="Calibri Light" w:cs="Calibri Light"/>
                <w:sz w:val="16"/>
                <w:szCs w:val="16"/>
              </w:rPr>
              <w:t>6</w:t>
            </w:r>
            <w:r>
              <w:rPr>
                <w:rFonts w:ascii="Calibri Light" w:eastAsia="游ゴシック" w:hAnsi="Calibri Light" w:cs="Calibri Light" w:hint="eastAsia"/>
                <w:sz w:val="16"/>
                <w:szCs w:val="16"/>
              </w:rPr>
              <w:t>2%-90.</w:t>
            </w:r>
            <w:r w:rsidRPr="00B67586">
              <w:rPr>
                <w:rFonts w:ascii="Calibri Light" w:eastAsia="游ゴシック" w:hAnsi="Calibri Light" w:cs="Calibri Light"/>
                <w:sz w:val="16"/>
                <w:szCs w:val="16"/>
              </w:rPr>
              <w:t>9%</w:t>
            </w:r>
            <w:r>
              <w:rPr>
                <w:rFonts w:ascii="Calibri Light" w:eastAsia="游ゴシック" w:hAnsi="Calibri Light" w:cs="Calibri Light" w:hint="eastAsia"/>
                <w:sz w:val="16"/>
                <w:szCs w:val="16"/>
              </w:rPr>
              <w:t>)</w:t>
            </w:r>
            <w:r w:rsidR="006B6A7F">
              <w:rPr>
                <w:rFonts w:ascii="Calibri Light" w:eastAsia="游ゴシック" w:hAnsi="Calibri Light" w:cs="Calibri Light" w:hint="eastAsia"/>
                <w:sz w:val="16"/>
                <w:szCs w:val="16"/>
              </w:rPr>
              <w:t xml:space="preserve"> and </w:t>
            </w:r>
            <w:r w:rsidR="006B6A7F">
              <w:rPr>
                <w:rFonts w:ascii="Calibri Light" w:eastAsia="游ゴシック" w:hAnsi="Calibri Light" w:cs="Calibri Light"/>
                <w:sz w:val="16"/>
                <w:szCs w:val="16"/>
              </w:rPr>
              <w:t>sensitivity</w:t>
            </w:r>
            <w:r w:rsidR="006B6A7F">
              <w:rPr>
                <w:rFonts w:ascii="Calibri Light" w:eastAsia="游ゴシック" w:hAnsi="Calibri Light" w:cs="Calibri Light" w:hint="eastAsia"/>
                <w:sz w:val="16"/>
                <w:szCs w:val="16"/>
              </w:rPr>
              <w:t xml:space="preserve"> (</w:t>
            </w:r>
            <w:r w:rsidR="00584A8F">
              <w:rPr>
                <w:rFonts w:ascii="Calibri Light" w:eastAsia="游ゴシック" w:hAnsi="Calibri Light" w:cs="Calibri Light" w:hint="eastAsia"/>
                <w:sz w:val="16"/>
                <w:szCs w:val="16"/>
              </w:rPr>
              <w:t>33%-100%</w:t>
            </w:r>
            <w:r w:rsidR="006B6A7F">
              <w:rPr>
                <w:rFonts w:ascii="Calibri Light" w:eastAsia="游ゴシック" w:hAnsi="Calibri Light" w:cs="Calibri Light" w:hint="eastAsia"/>
                <w:sz w:val="16"/>
                <w:szCs w:val="16"/>
              </w:rPr>
              <w:t>)</w:t>
            </w:r>
          </w:p>
        </w:tc>
      </w:tr>
      <w:tr w:rsidR="00710D7C" w:rsidRPr="00C14F58" w14:paraId="287516FE" w14:textId="60999794" w:rsidTr="007E1335">
        <w:trPr>
          <w:trHeight w:val="20"/>
        </w:trPr>
        <w:tc>
          <w:tcPr>
            <w:tcW w:w="427" w:type="pct"/>
            <w:vAlign w:val="center"/>
            <w:hideMark/>
          </w:tcPr>
          <w:p w14:paraId="7EE6288E" w14:textId="77777777" w:rsidR="001B2B1B" w:rsidRPr="00C14F58" w:rsidRDefault="001B2B1B" w:rsidP="00742443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IR</w:t>
            </w:r>
          </w:p>
        </w:tc>
        <w:tc>
          <w:tcPr>
            <w:tcW w:w="509" w:type="pct"/>
            <w:vAlign w:val="center"/>
            <w:hideMark/>
          </w:tcPr>
          <w:p w14:paraId="72695582" w14:textId="77777777" w:rsidR="001B2B1B" w:rsidRPr="00C14F58" w:rsidRDefault="001B2B1B" w:rsidP="00742443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proofErr w:type="spellStart"/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Smyraf</w:t>
            </w:r>
            <w:proofErr w:type="spellEnd"/>
          </w:p>
        </w:tc>
        <w:tc>
          <w:tcPr>
            <w:tcW w:w="920" w:type="pct"/>
            <w:vAlign w:val="center"/>
            <w:hideMark/>
          </w:tcPr>
          <w:p w14:paraId="4975F2BE" w14:textId="77777777" w:rsidR="001B2B1B" w:rsidRPr="00C14F58" w:rsidRDefault="001B2B1B" w:rsidP="00742443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Serious infections (including tuberculosis, pneumonia, etc.)</w:t>
            </w:r>
          </w:p>
        </w:tc>
        <w:tc>
          <w:tcPr>
            <w:tcW w:w="358" w:type="pct"/>
            <w:vAlign w:val="center"/>
            <w:hideMark/>
          </w:tcPr>
          <w:p w14:paraId="5F8848B1" w14:textId="77777777" w:rsidR="001B2B1B" w:rsidRPr="00C14F58" w:rsidRDefault="001B2B1B" w:rsidP="00742443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MDV</w:t>
            </w:r>
          </w:p>
        </w:tc>
        <w:tc>
          <w:tcPr>
            <w:tcW w:w="1001" w:type="pct"/>
          </w:tcPr>
          <w:p w14:paraId="19FD498F" w14:textId="174CC5A8" w:rsidR="001B2B1B" w:rsidRPr="00C14F58" w:rsidRDefault="001B2B1B" w:rsidP="00742443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9F5F6F">
              <w:rPr>
                <w:rFonts w:ascii="Calibri Light" w:eastAsia="游ゴシック" w:hAnsi="Calibri Light" w:cs="Calibri Light"/>
                <w:sz w:val="16"/>
                <w:szCs w:val="16"/>
                <w:lang w:eastAsia="ja-JP"/>
              </w:rPr>
              <w:t>The results of a validation study being conducted by Medical Data Vision (MDV) Co., Ltd. to examine the validity of the outcome definition in the MDV database will be used.</w:t>
            </w:r>
          </w:p>
        </w:tc>
        <w:tc>
          <w:tcPr>
            <w:tcW w:w="1786" w:type="pct"/>
          </w:tcPr>
          <w:p w14:paraId="0A4114FD" w14:textId="5CE059BF" w:rsidR="00E07AA5" w:rsidRPr="007E1335" w:rsidRDefault="009366C5" w:rsidP="007E1335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</w:rPr>
            </w:pPr>
            <w:r w:rsidRPr="007E1335">
              <w:rPr>
                <w:rFonts w:ascii="Calibri Light" w:eastAsia="游ゴシック" w:hAnsi="Calibri Light" w:cs="Calibri Light"/>
                <w:sz w:val="16"/>
                <w:szCs w:val="16"/>
              </w:rPr>
              <w:t>Nishikawa A, et al. Ann Clin Epidemiol. 2022;4(1):20-31.</w:t>
            </w:r>
            <w:r w:rsidR="00716705" w:rsidRPr="007E1335">
              <w:rPr>
                <w:rFonts w:ascii="Calibri Light" w:eastAsia="游ゴシック" w:hAnsi="Calibri Light" w:cs="Calibri Light"/>
                <w:sz w:val="16"/>
                <w:szCs w:val="16"/>
              </w:rPr>
              <w:t xml:space="preserve"> </w:t>
            </w:r>
          </w:p>
          <w:p w14:paraId="7A163160" w14:textId="77777777" w:rsidR="00E07AA5" w:rsidRDefault="00716705" w:rsidP="00E07AA5">
            <w:pPr>
              <w:pStyle w:val="a6"/>
              <w:numPr>
                <w:ilvl w:val="1"/>
                <w:numId w:val="29"/>
              </w:numPr>
              <w:spacing w:line="240" w:lineRule="exact"/>
              <w:ind w:leftChars="0" w:left="499" w:hanging="57"/>
              <w:rPr>
                <w:rFonts w:ascii="Calibri Light" w:eastAsia="游ゴシック" w:hAnsi="Calibri Light" w:cs="Calibri Light"/>
                <w:sz w:val="16"/>
                <w:szCs w:val="16"/>
              </w:rPr>
            </w:pPr>
            <w:r w:rsidRPr="00742443">
              <w:rPr>
                <w:rFonts w:ascii="Calibri Light" w:eastAsia="游ゴシック" w:hAnsi="Calibri Light" w:cs="Calibri Light" w:hint="eastAsia"/>
                <w:sz w:val="16"/>
                <w:szCs w:val="16"/>
              </w:rPr>
              <w:t xml:space="preserve">Gold standard: medical chart </w:t>
            </w:r>
            <w:r w:rsidRPr="00742443">
              <w:rPr>
                <w:rFonts w:ascii="Calibri Light" w:eastAsia="游ゴシック" w:hAnsi="Calibri Light" w:cs="Calibri Light"/>
                <w:sz w:val="16"/>
                <w:szCs w:val="16"/>
              </w:rPr>
              <w:t>review</w:t>
            </w:r>
          </w:p>
          <w:p w14:paraId="7F58EB71" w14:textId="178C67DC" w:rsidR="001B2B1B" w:rsidRPr="007E1335" w:rsidRDefault="00716705" w:rsidP="007E1335">
            <w:pPr>
              <w:pStyle w:val="a6"/>
              <w:numPr>
                <w:ilvl w:val="1"/>
                <w:numId w:val="29"/>
              </w:numPr>
              <w:spacing w:line="240" w:lineRule="exact"/>
              <w:ind w:leftChars="0" w:left="839" w:hanging="397"/>
              <w:rPr>
                <w:rFonts w:ascii="Calibri Light" w:eastAsia="游ゴシック" w:hAnsi="Calibri Light" w:cs="Calibri Light"/>
                <w:sz w:val="16"/>
                <w:szCs w:val="16"/>
              </w:rPr>
            </w:pPr>
            <w:r w:rsidRPr="00742443">
              <w:rPr>
                <w:rFonts w:ascii="Calibri Light" w:eastAsia="游ゴシック" w:hAnsi="Calibri Light" w:cs="Calibri Light" w:hint="eastAsia"/>
                <w:sz w:val="16"/>
                <w:szCs w:val="16"/>
              </w:rPr>
              <w:t>Validity</w:t>
            </w:r>
            <w:r w:rsidR="008C1602">
              <w:rPr>
                <w:rFonts w:ascii="Calibri Light" w:eastAsia="游ゴシック" w:hAnsi="Calibri Light" w:cs="Calibri Light" w:hint="eastAsia"/>
                <w:sz w:val="16"/>
                <w:szCs w:val="16"/>
              </w:rPr>
              <w:t xml:space="preserve"> </w:t>
            </w:r>
            <w:r w:rsidR="008C1602" w:rsidRPr="008C1602">
              <w:rPr>
                <w:rFonts w:ascii="Calibri Light" w:eastAsia="游ゴシック" w:hAnsi="Calibri Light" w:cs="Calibri Light"/>
                <w:sz w:val="16"/>
                <w:szCs w:val="16"/>
                <w:lang w:val="en-IN"/>
              </w:rPr>
              <w:t>indices</w:t>
            </w:r>
            <w:r w:rsidRPr="00742443">
              <w:rPr>
                <w:rFonts w:ascii="Calibri Light" w:eastAsia="游ゴシック" w:hAnsi="Calibri Light" w:cs="Calibri Light" w:hint="eastAsia"/>
                <w:sz w:val="16"/>
                <w:szCs w:val="16"/>
              </w:rPr>
              <w:t>: PPV</w:t>
            </w:r>
            <w:r w:rsidR="008E7B1E">
              <w:rPr>
                <w:rFonts w:ascii="Calibri Light" w:eastAsia="游ゴシック" w:hAnsi="Calibri Light" w:cs="Calibri Light" w:hint="eastAsia"/>
                <w:sz w:val="16"/>
                <w:szCs w:val="16"/>
              </w:rPr>
              <w:t xml:space="preserve"> </w:t>
            </w:r>
            <w:r w:rsidR="008E7B1E" w:rsidRPr="008E7B1E">
              <w:rPr>
                <w:rFonts w:ascii="Calibri Light" w:eastAsia="游ゴシック" w:hAnsi="Calibri Light" w:cs="Calibri Light"/>
                <w:sz w:val="16"/>
                <w:szCs w:val="16"/>
                <w:lang w:val="en-IN"/>
              </w:rPr>
              <w:t>(85.6%)</w:t>
            </w:r>
            <w:r>
              <w:rPr>
                <w:rFonts w:ascii="Calibri Light" w:eastAsia="游ゴシック" w:hAnsi="Calibri Light" w:cs="Calibri Light" w:hint="eastAsia"/>
                <w:sz w:val="16"/>
                <w:szCs w:val="16"/>
              </w:rPr>
              <w:t xml:space="preserve"> and </w:t>
            </w:r>
            <w:r>
              <w:rPr>
                <w:rFonts w:ascii="Calibri Light" w:eastAsia="游ゴシック" w:hAnsi="Calibri Light" w:cs="Calibri Light"/>
                <w:sz w:val="16"/>
                <w:szCs w:val="16"/>
              </w:rPr>
              <w:t>pseudo</w:t>
            </w:r>
            <w:r>
              <w:rPr>
                <w:rFonts w:ascii="Calibri Light" w:eastAsia="游ゴシック" w:hAnsi="Calibri Light" w:cs="Calibri Light" w:hint="eastAsia"/>
                <w:sz w:val="16"/>
                <w:szCs w:val="16"/>
              </w:rPr>
              <w:t xml:space="preserve"> </w:t>
            </w:r>
            <w:r>
              <w:rPr>
                <w:rFonts w:ascii="Calibri Light" w:eastAsia="游ゴシック" w:hAnsi="Calibri Light" w:cs="Calibri Light"/>
                <w:sz w:val="16"/>
                <w:szCs w:val="16"/>
              </w:rPr>
              <w:t>sensitivity</w:t>
            </w:r>
            <w:r w:rsidR="008E7B1E">
              <w:rPr>
                <w:rFonts w:ascii="Calibri Light" w:eastAsia="游ゴシック" w:hAnsi="Calibri Light" w:cs="Calibri Light" w:hint="eastAsia"/>
                <w:sz w:val="16"/>
                <w:szCs w:val="16"/>
              </w:rPr>
              <w:t xml:space="preserve"> (</w:t>
            </w:r>
            <w:r w:rsidR="00E07AA5" w:rsidRPr="008E7B1E">
              <w:rPr>
                <w:rFonts w:ascii="Calibri Light" w:eastAsia="游ゴシック" w:hAnsi="Calibri Light" w:cs="Calibri Light"/>
                <w:sz w:val="16"/>
                <w:szCs w:val="16"/>
                <w:lang w:val="en-IN"/>
              </w:rPr>
              <w:t>100%</w:t>
            </w:r>
            <w:r w:rsidR="0073240A">
              <w:rPr>
                <w:rFonts w:ascii="Calibri Light" w:eastAsia="游ゴシック" w:hAnsi="Calibri Light" w:cs="Calibri Light" w:hint="eastAsia"/>
                <w:sz w:val="16"/>
                <w:szCs w:val="16"/>
                <w:lang w:val="en-IN"/>
              </w:rPr>
              <w:t>)</w:t>
            </w:r>
            <w:r w:rsidR="008F758B">
              <w:rPr>
                <w:rFonts w:ascii="Calibri Light" w:eastAsia="游ゴシック" w:hAnsi="Calibri Light" w:cs="Calibri Light" w:hint="eastAsia"/>
                <w:sz w:val="16"/>
                <w:szCs w:val="16"/>
                <w:lang w:val="en-IN"/>
              </w:rPr>
              <w:t xml:space="preserve"> </w:t>
            </w:r>
            <w:r w:rsidR="008F758B" w:rsidRPr="008F758B">
              <w:rPr>
                <w:rFonts w:ascii="Calibri Light" w:eastAsia="游ゴシック" w:hAnsi="Calibri Light" w:cs="Calibri Light"/>
                <w:sz w:val="16"/>
                <w:szCs w:val="16"/>
                <w:lang w:val="en-IN"/>
              </w:rPr>
              <w:t>of the most recommended algorithm</w:t>
            </w:r>
          </w:p>
        </w:tc>
      </w:tr>
      <w:tr w:rsidR="00710D7C" w:rsidRPr="00C14F58" w14:paraId="06D84FF4" w14:textId="52E0B88E" w:rsidTr="007E1335">
        <w:trPr>
          <w:trHeight w:val="20"/>
        </w:trPr>
        <w:tc>
          <w:tcPr>
            <w:tcW w:w="427" w:type="pct"/>
            <w:vAlign w:val="center"/>
          </w:tcPr>
          <w:p w14:paraId="182742B0" w14:textId="423C86FE" w:rsidR="001B2B1B" w:rsidRPr="00C14F58" w:rsidRDefault="001B2B1B" w:rsidP="00742443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7A2582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PR</w:t>
            </w:r>
          </w:p>
        </w:tc>
        <w:tc>
          <w:tcPr>
            <w:tcW w:w="509" w:type="pct"/>
            <w:vAlign w:val="center"/>
          </w:tcPr>
          <w:p w14:paraId="35361F19" w14:textId="2CFE9749" w:rsidR="001B2B1B" w:rsidRPr="00C14F58" w:rsidRDefault="001B2B1B" w:rsidP="00742443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proofErr w:type="spellStart"/>
            <w:r w:rsidRPr="00C14F58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Smyraf</w:t>
            </w:r>
            <w:proofErr w:type="spellEnd"/>
          </w:p>
        </w:tc>
        <w:tc>
          <w:tcPr>
            <w:tcW w:w="920" w:type="pct"/>
            <w:vAlign w:val="center"/>
          </w:tcPr>
          <w:p w14:paraId="7853CEA8" w14:textId="509D35D8" w:rsidR="001B2B1B" w:rsidRPr="00C14F58" w:rsidRDefault="001B2B1B" w:rsidP="00742443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7A2582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Malignant neoplasms</w:t>
            </w:r>
          </w:p>
        </w:tc>
        <w:tc>
          <w:tcPr>
            <w:tcW w:w="358" w:type="pct"/>
            <w:vAlign w:val="center"/>
          </w:tcPr>
          <w:p w14:paraId="2B6E3E9A" w14:textId="7B47F60B" w:rsidR="001B2B1B" w:rsidRPr="00C14F58" w:rsidRDefault="001B2B1B" w:rsidP="00742443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7A2582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MDV</w:t>
            </w:r>
          </w:p>
        </w:tc>
        <w:tc>
          <w:tcPr>
            <w:tcW w:w="1001" w:type="pct"/>
          </w:tcPr>
          <w:p w14:paraId="0326A3CF" w14:textId="7B5A672A" w:rsidR="001B2B1B" w:rsidRPr="007A2582" w:rsidRDefault="001B2B1B" w:rsidP="00742443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8F382C">
              <w:rPr>
                <w:rFonts w:ascii="Calibri Light" w:eastAsia="游ゴシック" w:hAnsi="Calibri Light" w:cs="Calibri Light"/>
                <w:sz w:val="16"/>
                <w:szCs w:val="16"/>
                <w:lang w:eastAsia="ja-JP"/>
              </w:rPr>
              <w:t>The results of a validation study being conducted by Medical Data Vision (MDV) Co., Ltd. to examine the validity of the outcome definition in the MDV database will be used.</w:t>
            </w:r>
          </w:p>
        </w:tc>
        <w:tc>
          <w:tcPr>
            <w:tcW w:w="1786" w:type="pct"/>
          </w:tcPr>
          <w:p w14:paraId="13D17485" w14:textId="73D55652" w:rsidR="008C1602" w:rsidRPr="007E1335" w:rsidRDefault="00716705" w:rsidP="007E1335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</w:rPr>
            </w:pPr>
            <w:r w:rsidRPr="007E1335">
              <w:rPr>
                <w:rFonts w:ascii="Calibri Light" w:eastAsia="游ゴシック" w:hAnsi="Calibri Light" w:cs="Calibri Light"/>
                <w:sz w:val="16"/>
                <w:szCs w:val="16"/>
              </w:rPr>
              <w:t xml:space="preserve">Nishikawa A, et al. Ann Clin Epidemiol. 2022;4(1):20-31. </w:t>
            </w:r>
          </w:p>
          <w:p w14:paraId="2CFA3C3B" w14:textId="77777777" w:rsidR="008C1602" w:rsidRDefault="00716705" w:rsidP="008C1602">
            <w:pPr>
              <w:pStyle w:val="a6"/>
              <w:numPr>
                <w:ilvl w:val="1"/>
                <w:numId w:val="29"/>
              </w:numPr>
              <w:spacing w:line="240" w:lineRule="exact"/>
              <w:ind w:leftChars="0"/>
              <w:rPr>
                <w:rFonts w:ascii="Calibri Light" w:eastAsia="游ゴシック" w:hAnsi="Calibri Light" w:cs="Calibri Light"/>
                <w:sz w:val="16"/>
                <w:szCs w:val="16"/>
              </w:rPr>
            </w:pPr>
            <w:r w:rsidRPr="007E1335">
              <w:rPr>
                <w:rFonts w:ascii="Calibri Light" w:eastAsia="游ゴシック" w:hAnsi="Calibri Light" w:cs="Calibri Light"/>
                <w:sz w:val="16"/>
                <w:szCs w:val="16"/>
              </w:rPr>
              <w:t>Gold standard: medical chart review</w:t>
            </w:r>
          </w:p>
          <w:p w14:paraId="1214F1C9" w14:textId="0207FA10" w:rsidR="001B2B1B" w:rsidRPr="007E1335" w:rsidRDefault="00716705" w:rsidP="007E1335">
            <w:pPr>
              <w:pStyle w:val="a6"/>
              <w:numPr>
                <w:ilvl w:val="1"/>
                <w:numId w:val="29"/>
              </w:numPr>
              <w:spacing w:line="240" w:lineRule="exact"/>
              <w:ind w:leftChars="0"/>
              <w:rPr>
                <w:rFonts w:ascii="Calibri Light" w:eastAsia="游ゴシック" w:hAnsi="Calibri Light" w:cs="Calibri Light"/>
                <w:sz w:val="16"/>
                <w:szCs w:val="16"/>
              </w:rPr>
            </w:pPr>
            <w:r w:rsidRPr="007E1335">
              <w:rPr>
                <w:rFonts w:ascii="Calibri Light" w:eastAsia="游ゴシック" w:hAnsi="Calibri Light" w:cs="Calibri Light"/>
                <w:sz w:val="16"/>
                <w:szCs w:val="16"/>
              </w:rPr>
              <w:t xml:space="preserve">Validity </w:t>
            </w:r>
            <w:r w:rsidR="008C1602" w:rsidRPr="008C1602">
              <w:rPr>
                <w:rFonts w:ascii="Calibri Light" w:eastAsia="游ゴシック" w:hAnsi="Calibri Light" w:cs="Calibri Light"/>
                <w:sz w:val="16"/>
                <w:szCs w:val="16"/>
                <w:lang w:val="en-IN"/>
              </w:rPr>
              <w:t>indices</w:t>
            </w:r>
            <w:r w:rsidR="008C1602" w:rsidRPr="00742443">
              <w:rPr>
                <w:rFonts w:ascii="Calibri Light" w:eastAsia="游ゴシック" w:hAnsi="Calibri Light" w:cs="Calibri Light" w:hint="eastAsia"/>
                <w:sz w:val="16"/>
                <w:szCs w:val="16"/>
              </w:rPr>
              <w:t>:</w:t>
            </w:r>
            <w:r w:rsidRPr="007E1335">
              <w:rPr>
                <w:rFonts w:ascii="Calibri Light" w:eastAsia="游ゴシック" w:hAnsi="Calibri Light" w:cs="Calibri Light"/>
                <w:sz w:val="16"/>
                <w:szCs w:val="16"/>
              </w:rPr>
              <w:t xml:space="preserve"> PPV</w:t>
            </w:r>
            <w:r w:rsidR="00B72815">
              <w:rPr>
                <w:rFonts w:ascii="Calibri Light" w:eastAsia="游ゴシック" w:hAnsi="Calibri Light" w:cs="Calibri Light" w:hint="eastAsia"/>
                <w:sz w:val="16"/>
                <w:szCs w:val="16"/>
              </w:rPr>
              <w:t xml:space="preserve"> (</w:t>
            </w:r>
            <w:r w:rsidR="00B977BF" w:rsidRPr="00B977BF">
              <w:rPr>
                <w:rFonts w:ascii="Calibri Light" w:eastAsia="游ゴシック" w:hAnsi="Calibri Light" w:cs="Calibri Light"/>
                <w:sz w:val="16"/>
                <w:szCs w:val="16"/>
                <w:lang w:val="en-IN"/>
              </w:rPr>
              <w:t>90.7%)</w:t>
            </w:r>
            <w:r w:rsidRPr="007E1335">
              <w:rPr>
                <w:rFonts w:ascii="Calibri Light" w:eastAsia="游ゴシック" w:hAnsi="Calibri Light" w:cs="Calibri Light"/>
                <w:sz w:val="16"/>
                <w:szCs w:val="16"/>
              </w:rPr>
              <w:t xml:space="preserve"> and pseudo sensitivity</w:t>
            </w:r>
            <w:r w:rsidR="00B977BF">
              <w:rPr>
                <w:rFonts w:ascii="Calibri Light" w:eastAsia="游ゴシック" w:hAnsi="Calibri Light" w:cs="Calibri Light" w:hint="eastAsia"/>
                <w:sz w:val="16"/>
                <w:szCs w:val="16"/>
              </w:rPr>
              <w:t xml:space="preserve"> (64.1%</w:t>
            </w:r>
            <w:r w:rsidRPr="007E1335">
              <w:rPr>
                <w:rFonts w:ascii="Calibri Light" w:eastAsia="游ゴシック" w:hAnsi="Calibri Light" w:cs="Calibri Light"/>
                <w:sz w:val="16"/>
                <w:szCs w:val="16"/>
              </w:rPr>
              <w:t>)</w:t>
            </w:r>
            <w:r w:rsidR="008F758B">
              <w:rPr>
                <w:rFonts w:ascii="Calibri Light" w:eastAsia="游ゴシック" w:hAnsi="Calibri Light" w:cs="Calibri Light" w:hint="eastAsia"/>
                <w:sz w:val="16"/>
                <w:szCs w:val="16"/>
              </w:rPr>
              <w:t xml:space="preserve"> </w:t>
            </w:r>
            <w:r w:rsidR="008F758B" w:rsidRPr="008F758B">
              <w:rPr>
                <w:rFonts w:ascii="Calibri Light" w:eastAsia="游ゴシック" w:hAnsi="Calibri Light" w:cs="Calibri Light"/>
                <w:sz w:val="16"/>
                <w:szCs w:val="16"/>
                <w:lang w:val="en-IN"/>
              </w:rPr>
              <w:t>of the most recommended algorithm</w:t>
            </w:r>
          </w:p>
        </w:tc>
      </w:tr>
      <w:tr w:rsidR="00710D7C" w:rsidRPr="007A2582" w14:paraId="065F34B6" w14:textId="73E24E0B" w:rsidTr="007E1335">
        <w:trPr>
          <w:trHeight w:val="20"/>
        </w:trPr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4C6119" w14:textId="77777777" w:rsidR="001B2B1B" w:rsidRPr="007A2582" w:rsidRDefault="001B2B1B" w:rsidP="00742443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7A2582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PR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35B0E7" w14:textId="77777777" w:rsidR="001B2B1B" w:rsidRPr="007A2582" w:rsidRDefault="001B2B1B" w:rsidP="00742443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proofErr w:type="spellStart"/>
            <w:r w:rsidRPr="007A2582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Tarlige</w:t>
            </w:r>
            <w:proofErr w:type="spellEnd"/>
          </w:p>
        </w:tc>
        <w:tc>
          <w:tcPr>
            <w:tcW w:w="9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D0904C" w14:textId="77777777" w:rsidR="001B2B1B" w:rsidRPr="007A2582" w:rsidRDefault="001B2B1B" w:rsidP="00742443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7A2582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Heart failure</w:t>
            </w:r>
            <w:r>
              <w:rPr>
                <w:rFonts w:ascii="Calibri Light" w:eastAsia="游ゴシック" w:hAnsi="Calibri Light" w:cs="Calibri Light" w:hint="eastAsia"/>
                <w:sz w:val="16"/>
                <w:szCs w:val="16"/>
                <w:lang w:val="en-US" w:eastAsia="ja-JP"/>
              </w:rPr>
              <w:t xml:space="preserve"> / </w:t>
            </w:r>
            <w:r w:rsidRPr="007A2582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pulmonary edema</w:t>
            </w:r>
          </w:p>
        </w:tc>
        <w:tc>
          <w:tcPr>
            <w:tcW w:w="3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9C050B" w14:textId="77777777" w:rsidR="001B2B1B" w:rsidRPr="007A2582" w:rsidRDefault="001B2B1B" w:rsidP="00742443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7A2582"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  <w:t>MID-NET</w:t>
            </w:r>
          </w:p>
        </w:tc>
        <w:tc>
          <w:tcPr>
            <w:tcW w:w="10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7A5017" w14:textId="1B9FEED6" w:rsidR="001B2B1B" w:rsidRPr="007A2582" w:rsidRDefault="001B2B1B" w:rsidP="00742443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val="en-US" w:eastAsia="ja-JP"/>
              </w:rPr>
            </w:pPr>
            <w:r w:rsidRPr="00A44FA4">
              <w:rPr>
                <w:rFonts w:ascii="Calibri Light" w:eastAsia="游ゴシック" w:hAnsi="Calibri Light" w:cs="Calibri Light"/>
                <w:sz w:val="16"/>
                <w:szCs w:val="16"/>
                <w:lang w:eastAsia="ja-JP"/>
              </w:rPr>
              <w:t>A validation study of the outcome definition for heart failure has been conducted in MID-NET®. Therefore, it was determined that a post-marketing database study would be conducted using MID-NET®.</w:t>
            </w:r>
          </w:p>
        </w:tc>
        <w:tc>
          <w:tcPr>
            <w:tcW w:w="1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DF0D32" w14:textId="60B8CEE3" w:rsidR="00A10618" w:rsidRDefault="00A10618" w:rsidP="00745F6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eastAsia="ja-JP"/>
              </w:rPr>
            </w:pPr>
            <w:r w:rsidRPr="00A10618">
              <w:rPr>
                <w:rFonts w:ascii="Calibri Light" w:eastAsia="游ゴシック" w:hAnsi="Calibri Light" w:cs="Calibri Light"/>
                <w:sz w:val="16"/>
                <w:szCs w:val="16"/>
                <w:lang w:eastAsia="ja-JP"/>
              </w:rPr>
              <w:t>The validation study referenced here is listed on the PMDA website as a study conducted by the PMDA using MID-NET.</w:t>
            </w:r>
          </w:p>
          <w:p w14:paraId="14C42E93" w14:textId="074F6B96" w:rsidR="00310330" w:rsidRPr="007E1335" w:rsidRDefault="00310330" w:rsidP="00745F67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eastAsia="ja-JP"/>
              </w:rPr>
            </w:pPr>
            <w:hyperlink r:id="rId13" w:history="1">
              <w:r w:rsidRPr="00F724D9">
                <w:rPr>
                  <w:rStyle w:val="af3"/>
                  <w:rFonts w:ascii="Calibri Light" w:eastAsia="游ゴシック" w:hAnsi="Calibri Light" w:cs="Calibri Light"/>
                  <w:sz w:val="16"/>
                  <w:szCs w:val="16"/>
                  <w:lang w:eastAsia="ja-JP"/>
                </w:rPr>
                <w:t>https://www.pmda.go.jp/files/000225081.pdf</w:t>
              </w:r>
            </w:hyperlink>
          </w:p>
          <w:p w14:paraId="0203C025" w14:textId="77777777" w:rsidR="00FF561D" w:rsidRDefault="00FF561D" w:rsidP="00B4270A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eastAsia="ja-JP"/>
              </w:rPr>
            </w:pPr>
          </w:p>
          <w:p w14:paraId="4BD8FC0C" w14:textId="11279840" w:rsidR="001B2B1B" w:rsidRPr="007E1335" w:rsidRDefault="00FF561D" w:rsidP="00B4270A">
            <w:pPr>
              <w:spacing w:line="240" w:lineRule="exact"/>
              <w:rPr>
                <w:rFonts w:ascii="Calibri Light" w:eastAsia="游ゴシック" w:hAnsi="Calibri Light" w:cs="Calibri Light"/>
                <w:sz w:val="16"/>
                <w:szCs w:val="16"/>
                <w:lang w:eastAsia="ja-JP"/>
              </w:rPr>
            </w:pPr>
            <w:r>
              <w:rPr>
                <w:rFonts w:ascii="Calibri Light" w:eastAsia="游ゴシック" w:hAnsi="Calibri Light" w:cs="Calibri Light" w:hint="eastAsia"/>
                <w:sz w:val="16"/>
                <w:szCs w:val="16"/>
                <w:lang w:eastAsia="ja-JP"/>
              </w:rPr>
              <w:t>This validation study has not been published yet</w:t>
            </w:r>
            <w:r w:rsidR="00CA780E">
              <w:rPr>
                <w:rFonts w:ascii="Calibri Light" w:eastAsia="游ゴシック" w:hAnsi="Calibri Light" w:cs="Calibri Light" w:hint="eastAsia"/>
                <w:sz w:val="16"/>
                <w:szCs w:val="16"/>
                <w:lang w:eastAsia="ja-JP"/>
              </w:rPr>
              <w:t>, but t</w:t>
            </w:r>
            <w:r w:rsidR="00153E92" w:rsidRPr="00C133DC">
              <w:rPr>
                <w:rFonts w:ascii="Calibri Light" w:eastAsia="游ゴシック" w:hAnsi="Calibri Light" w:cs="Calibri Light"/>
                <w:sz w:val="16"/>
                <w:szCs w:val="16"/>
                <w:lang w:eastAsia="ja-JP"/>
              </w:rPr>
              <w:t>he results of the validation study are disclosed only to MID-NET users</w:t>
            </w:r>
            <w:r w:rsidR="00153E92">
              <w:rPr>
                <w:rFonts w:ascii="Calibri Light" w:eastAsia="游ゴシック" w:hAnsi="Calibri Light" w:cs="Calibri Light" w:hint="eastAsia"/>
                <w:sz w:val="16"/>
                <w:szCs w:val="16"/>
                <w:lang w:eastAsia="ja-JP"/>
              </w:rPr>
              <w:t>.</w:t>
            </w:r>
          </w:p>
        </w:tc>
      </w:tr>
    </w:tbl>
    <w:p w14:paraId="6B9BF9E4" w14:textId="3AA2B44C" w:rsidR="005A5302" w:rsidRDefault="00D30C91" w:rsidP="00FD2D45">
      <w:pPr>
        <w:spacing w:line="240" w:lineRule="exact"/>
        <w:rPr>
          <w:rFonts w:ascii="Calibri Light" w:eastAsia="ＭＳ 明朝" w:hAnsi="Calibri Light" w:cs="Calibri Light"/>
          <w:sz w:val="18"/>
          <w:szCs w:val="18"/>
          <w:lang w:val="en-US" w:eastAsia="ja-JP"/>
        </w:rPr>
      </w:pPr>
      <w:r w:rsidRPr="00D30C91">
        <w:rPr>
          <w:rFonts w:ascii="Calibri Light" w:eastAsia="ＭＳ 明朝" w:hAnsi="Calibri Light" w:cs="Calibri Light"/>
          <w:sz w:val="18"/>
          <w:szCs w:val="18"/>
          <w:lang w:val="en-US" w:eastAsia="ja-JP"/>
        </w:rPr>
        <w:t>PMDA: Pharmaceuticals and Medical Devices Agency (Japanese pharmaceutical regulatory authority)</w:t>
      </w:r>
    </w:p>
    <w:sectPr w:rsidR="005A5302" w:rsidSect="0036603E">
      <w:headerReference w:type="default" r:id="rId14"/>
      <w:footerReference w:type="default" r:id="rId15"/>
      <w:pgSz w:w="11906" w:h="16838"/>
      <w:pgMar w:top="1191" w:right="1191" w:bottom="1191" w:left="119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9CA1A0F" w14:textId="77777777" w:rsidR="00581D7B" w:rsidRDefault="00581D7B">
      <w:r>
        <w:separator/>
      </w:r>
    </w:p>
  </w:endnote>
  <w:endnote w:type="continuationSeparator" w:id="0">
    <w:p w14:paraId="5A946BC0" w14:textId="77777777" w:rsidR="00581D7B" w:rsidRDefault="00581D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474496103"/>
      <w:docPartObj>
        <w:docPartGallery w:val="Page Numbers (Bottom of Page)"/>
        <w:docPartUnique/>
      </w:docPartObj>
    </w:sdtPr>
    <w:sdtEndPr/>
    <w:sdtContent>
      <w:p w14:paraId="6D91357D" w14:textId="53235943" w:rsidR="00694EF6" w:rsidRDefault="00694EF6">
        <w:pPr>
          <w:pStyle w:val="a9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07B369B5" w14:textId="77777777" w:rsidR="00694EF6" w:rsidRDefault="00694EF6">
    <w:pPr>
      <w:pStyle w:val="a9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BC2A00B" w14:textId="77777777" w:rsidR="00581D7B" w:rsidRDefault="00581D7B">
      <w:r>
        <w:separator/>
      </w:r>
    </w:p>
  </w:footnote>
  <w:footnote w:type="continuationSeparator" w:id="0">
    <w:p w14:paraId="6CDF841A" w14:textId="77777777" w:rsidR="00581D7B" w:rsidRDefault="00581D7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C7F9966" w14:textId="160F64A0" w:rsidR="0040037B" w:rsidRDefault="00753146" w:rsidP="0040037B">
    <w:pPr>
      <w:rPr>
        <w:rFonts w:eastAsiaTheme="minorEastAsia"/>
        <w:sz w:val="21"/>
        <w:szCs w:val="21"/>
        <w:lang w:eastAsia="ja-JP"/>
      </w:rPr>
    </w:pPr>
    <w:r w:rsidRPr="005A1D84">
      <w:rPr>
        <w:b/>
        <w:noProof/>
        <w:color w:val="A6A6A6" w:themeColor="background1" w:themeShade="A6"/>
        <w:lang w:val="en-GB"/>
      </w:rPr>
      <w:drawing>
        <wp:inline distT="0" distB="0" distL="0" distR="0" wp14:anchorId="078A8697" wp14:editId="3E4F5F54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382534" cy="497091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40037B" w:rsidRPr="0040037B">
      <w:rPr>
        <w:sz w:val="21"/>
        <w:szCs w:val="21"/>
      </w:rPr>
      <w:t xml:space="preserve"> </w:t>
    </w:r>
    <w:r w:rsidR="0040037B">
      <w:rPr>
        <w:rFonts w:eastAsiaTheme="minorEastAsia" w:hint="eastAsia"/>
        <w:sz w:val="21"/>
        <w:szCs w:val="21"/>
        <w:lang w:eastAsia="ja-JP"/>
      </w:rPr>
      <w:t xml:space="preserve">                                                 </w:t>
    </w:r>
    <w:r w:rsidR="0040037B" w:rsidRPr="00753146">
      <w:rPr>
        <w:sz w:val="21"/>
        <w:szCs w:val="21"/>
      </w:rPr>
      <w:t>Supplementary Material</w:t>
    </w:r>
  </w:p>
  <w:p w14:paraId="22A30241" w14:textId="762CBCB0" w:rsidR="00753146" w:rsidRPr="00753146" w:rsidRDefault="00753146" w:rsidP="00753146">
    <w:pPr>
      <w:rPr>
        <w:rFonts w:eastAsiaTheme="minorEastAsia"/>
        <w:sz w:val="21"/>
        <w:szCs w:val="21"/>
        <w:lang w:eastAsia="ja-JP"/>
      </w:rPr>
    </w:pPr>
  </w:p>
  <w:p w14:paraId="0AD9FA60" w14:textId="77777777" w:rsidR="00753146" w:rsidRPr="00753146" w:rsidRDefault="00753146" w:rsidP="003F4717">
    <w:pPr>
      <w:jc w:val="right"/>
      <w:rPr>
        <w:rFonts w:eastAsiaTheme="minorEastAsia"/>
        <w:lang w:eastAsia="ja-JP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F95E81"/>
    <w:multiLevelType w:val="hybridMultilevel"/>
    <w:tmpl w:val="8284AA0A"/>
    <w:lvl w:ilvl="0" w:tplc="F552FD62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2192285E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E966AD1A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4BD6BAD2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ABA0B150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FE524E56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C92C563A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58762BBA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FC2816A0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" w15:restartNumberingAfterBreak="0">
    <w:nsid w:val="0C387A87"/>
    <w:multiLevelType w:val="hybridMultilevel"/>
    <w:tmpl w:val="6308AB58"/>
    <w:lvl w:ilvl="0" w:tplc="03063A8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6FDA8506" w:tentative="1">
      <w:start w:val="1"/>
      <w:numFmt w:val="aiueoFullWidth"/>
      <w:lvlText w:val="(%2)"/>
      <w:lvlJc w:val="left"/>
      <w:pPr>
        <w:ind w:left="880" w:hanging="440"/>
      </w:pPr>
    </w:lvl>
    <w:lvl w:ilvl="2" w:tplc="BBBC90BE" w:tentative="1">
      <w:start w:val="1"/>
      <w:numFmt w:val="decimalEnclosedCircle"/>
      <w:lvlText w:val="%3"/>
      <w:lvlJc w:val="left"/>
      <w:pPr>
        <w:ind w:left="1320" w:hanging="440"/>
      </w:pPr>
    </w:lvl>
    <w:lvl w:ilvl="3" w:tplc="41B418D4" w:tentative="1">
      <w:start w:val="1"/>
      <w:numFmt w:val="decimal"/>
      <w:lvlText w:val="%4."/>
      <w:lvlJc w:val="left"/>
      <w:pPr>
        <w:ind w:left="1760" w:hanging="440"/>
      </w:pPr>
    </w:lvl>
    <w:lvl w:ilvl="4" w:tplc="F370B638" w:tentative="1">
      <w:start w:val="1"/>
      <w:numFmt w:val="aiueoFullWidth"/>
      <w:lvlText w:val="(%5)"/>
      <w:lvlJc w:val="left"/>
      <w:pPr>
        <w:ind w:left="2200" w:hanging="440"/>
      </w:pPr>
    </w:lvl>
    <w:lvl w:ilvl="5" w:tplc="325C6894" w:tentative="1">
      <w:start w:val="1"/>
      <w:numFmt w:val="decimalEnclosedCircle"/>
      <w:lvlText w:val="%6"/>
      <w:lvlJc w:val="left"/>
      <w:pPr>
        <w:ind w:left="2640" w:hanging="440"/>
      </w:pPr>
    </w:lvl>
    <w:lvl w:ilvl="6" w:tplc="8EA24D16" w:tentative="1">
      <w:start w:val="1"/>
      <w:numFmt w:val="decimal"/>
      <w:lvlText w:val="%7."/>
      <w:lvlJc w:val="left"/>
      <w:pPr>
        <w:ind w:left="3080" w:hanging="440"/>
      </w:pPr>
    </w:lvl>
    <w:lvl w:ilvl="7" w:tplc="DCB214A8" w:tentative="1">
      <w:start w:val="1"/>
      <w:numFmt w:val="aiueoFullWidth"/>
      <w:lvlText w:val="(%8)"/>
      <w:lvlJc w:val="left"/>
      <w:pPr>
        <w:ind w:left="3520" w:hanging="440"/>
      </w:pPr>
    </w:lvl>
    <w:lvl w:ilvl="8" w:tplc="EE8E7080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" w15:restartNumberingAfterBreak="0">
    <w:nsid w:val="0CD758FE"/>
    <w:multiLevelType w:val="hybridMultilevel"/>
    <w:tmpl w:val="86E6B1A0"/>
    <w:lvl w:ilvl="0" w:tplc="81CCCD30">
      <w:start w:val="1"/>
      <w:numFmt w:val="decimal"/>
      <w:lvlText w:val="%1."/>
      <w:lvlJc w:val="left"/>
      <w:pPr>
        <w:ind w:left="780" w:hanging="360"/>
      </w:pPr>
      <w:rPr>
        <w:rFonts w:hint="default"/>
      </w:rPr>
    </w:lvl>
    <w:lvl w:ilvl="1" w:tplc="2C3A2F48" w:tentative="1">
      <w:start w:val="1"/>
      <w:numFmt w:val="aiueoFullWidth"/>
      <w:lvlText w:val="(%2)"/>
      <w:lvlJc w:val="left"/>
      <w:pPr>
        <w:ind w:left="1300" w:hanging="440"/>
      </w:pPr>
    </w:lvl>
    <w:lvl w:ilvl="2" w:tplc="6658B512" w:tentative="1">
      <w:start w:val="1"/>
      <w:numFmt w:val="decimalEnclosedCircle"/>
      <w:lvlText w:val="%3"/>
      <w:lvlJc w:val="left"/>
      <w:pPr>
        <w:ind w:left="1740" w:hanging="440"/>
      </w:pPr>
    </w:lvl>
    <w:lvl w:ilvl="3" w:tplc="21BA6964" w:tentative="1">
      <w:start w:val="1"/>
      <w:numFmt w:val="decimal"/>
      <w:lvlText w:val="%4."/>
      <w:lvlJc w:val="left"/>
      <w:pPr>
        <w:ind w:left="2180" w:hanging="440"/>
      </w:pPr>
    </w:lvl>
    <w:lvl w:ilvl="4" w:tplc="7EC8626C" w:tentative="1">
      <w:start w:val="1"/>
      <w:numFmt w:val="aiueoFullWidth"/>
      <w:lvlText w:val="(%5)"/>
      <w:lvlJc w:val="left"/>
      <w:pPr>
        <w:ind w:left="2620" w:hanging="440"/>
      </w:pPr>
    </w:lvl>
    <w:lvl w:ilvl="5" w:tplc="5A0CEFFC" w:tentative="1">
      <w:start w:val="1"/>
      <w:numFmt w:val="decimalEnclosedCircle"/>
      <w:lvlText w:val="%6"/>
      <w:lvlJc w:val="left"/>
      <w:pPr>
        <w:ind w:left="3060" w:hanging="440"/>
      </w:pPr>
    </w:lvl>
    <w:lvl w:ilvl="6" w:tplc="35880A00" w:tentative="1">
      <w:start w:val="1"/>
      <w:numFmt w:val="decimal"/>
      <w:lvlText w:val="%7."/>
      <w:lvlJc w:val="left"/>
      <w:pPr>
        <w:ind w:left="3500" w:hanging="440"/>
      </w:pPr>
    </w:lvl>
    <w:lvl w:ilvl="7" w:tplc="F5D0C3A2" w:tentative="1">
      <w:start w:val="1"/>
      <w:numFmt w:val="aiueoFullWidth"/>
      <w:lvlText w:val="(%8)"/>
      <w:lvlJc w:val="left"/>
      <w:pPr>
        <w:ind w:left="3940" w:hanging="440"/>
      </w:pPr>
    </w:lvl>
    <w:lvl w:ilvl="8" w:tplc="CE68F2C8" w:tentative="1">
      <w:start w:val="1"/>
      <w:numFmt w:val="decimalEnclosedCircle"/>
      <w:lvlText w:val="%9"/>
      <w:lvlJc w:val="left"/>
      <w:pPr>
        <w:ind w:left="4380" w:hanging="440"/>
      </w:pPr>
    </w:lvl>
  </w:abstractNum>
  <w:abstractNum w:abstractNumId="3" w15:restartNumberingAfterBreak="0">
    <w:nsid w:val="16392BE4"/>
    <w:multiLevelType w:val="hybridMultilevel"/>
    <w:tmpl w:val="2806BEBE"/>
    <w:lvl w:ilvl="0" w:tplc="B7502D40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37029878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C518D5C8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F2B8FC76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D2E6814C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A9C43DBA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58E47A2E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AA26EEB6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5DAE40B4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4" w15:restartNumberingAfterBreak="0">
    <w:nsid w:val="1B1F2DF2"/>
    <w:multiLevelType w:val="multilevel"/>
    <w:tmpl w:val="D57CA4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D685496"/>
    <w:multiLevelType w:val="hybridMultilevel"/>
    <w:tmpl w:val="E4AC15EC"/>
    <w:lvl w:ilvl="0" w:tplc="5CF0C6C4">
      <w:start w:val="1"/>
      <w:numFmt w:val="lowerLetter"/>
      <w:lvlText w:val="%1)"/>
      <w:lvlJc w:val="left"/>
      <w:pPr>
        <w:ind w:left="360" w:hanging="360"/>
      </w:pPr>
      <w:rPr>
        <w:rFonts w:hint="default"/>
        <w:sz w:val="21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6" w15:restartNumberingAfterBreak="0">
    <w:nsid w:val="20A91B51"/>
    <w:multiLevelType w:val="hybridMultilevel"/>
    <w:tmpl w:val="3FAE4008"/>
    <w:lvl w:ilvl="0" w:tplc="BB5ADFF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FC1EB9F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4288D6B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3EE40DD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E178567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BC5250F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C7D838B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CDC8F67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E130716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7" w15:restartNumberingAfterBreak="0">
    <w:nsid w:val="229C70B0"/>
    <w:multiLevelType w:val="hybridMultilevel"/>
    <w:tmpl w:val="2C0C106C"/>
    <w:lvl w:ilvl="0" w:tplc="63DED1DA">
      <w:start w:val="1"/>
      <w:numFmt w:val="decimal"/>
      <w:lvlText w:val="%1)"/>
      <w:lvlJc w:val="left"/>
      <w:pPr>
        <w:ind w:left="360" w:hanging="360"/>
      </w:pPr>
      <w:rPr>
        <w:rFonts w:ascii="Calibri Light" w:eastAsia="游ゴシック" w:hAnsi="Calibri Light" w:cs="Calibri Ligh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8" w15:restartNumberingAfterBreak="0">
    <w:nsid w:val="29F853E1"/>
    <w:multiLevelType w:val="hybridMultilevel"/>
    <w:tmpl w:val="EF2ADF6A"/>
    <w:lvl w:ilvl="0" w:tplc="833E7B1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DF507D98" w:tentative="1">
      <w:start w:val="1"/>
      <w:numFmt w:val="aiueoFullWidth"/>
      <w:lvlText w:val="(%2)"/>
      <w:lvlJc w:val="left"/>
      <w:pPr>
        <w:ind w:left="880" w:hanging="440"/>
      </w:pPr>
    </w:lvl>
    <w:lvl w:ilvl="2" w:tplc="B11C044E" w:tentative="1">
      <w:start w:val="1"/>
      <w:numFmt w:val="decimalEnclosedCircle"/>
      <w:lvlText w:val="%3"/>
      <w:lvlJc w:val="left"/>
      <w:pPr>
        <w:ind w:left="1320" w:hanging="440"/>
      </w:pPr>
    </w:lvl>
    <w:lvl w:ilvl="3" w:tplc="9E141216" w:tentative="1">
      <w:start w:val="1"/>
      <w:numFmt w:val="decimal"/>
      <w:lvlText w:val="%4."/>
      <w:lvlJc w:val="left"/>
      <w:pPr>
        <w:ind w:left="1760" w:hanging="440"/>
      </w:pPr>
    </w:lvl>
    <w:lvl w:ilvl="4" w:tplc="5AB434B0" w:tentative="1">
      <w:start w:val="1"/>
      <w:numFmt w:val="aiueoFullWidth"/>
      <w:lvlText w:val="(%5)"/>
      <w:lvlJc w:val="left"/>
      <w:pPr>
        <w:ind w:left="2200" w:hanging="440"/>
      </w:pPr>
    </w:lvl>
    <w:lvl w:ilvl="5" w:tplc="BF30254E" w:tentative="1">
      <w:start w:val="1"/>
      <w:numFmt w:val="decimalEnclosedCircle"/>
      <w:lvlText w:val="%6"/>
      <w:lvlJc w:val="left"/>
      <w:pPr>
        <w:ind w:left="2640" w:hanging="440"/>
      </w:pPr>
    </w:lvl>
    <w:lvl w:ilvl="6" w:tplc="8A2E7E9C" w:tentative="1">
      <w:start w:val="1"/>
      <w:numFmt w:val="decimal"/>
      <w:lvlText w:val="%7."/>
      <w:lvlJc w:val="left"/>
      <w:pPr>
        <w:ind w:left="3080" w:hanging="440"/>
      </w:pPr>
    </w:lvl>
    <w:lvl w:ilvl="7" w:tplc="C98EFC22" w:tentative="1">
      <w:start w:val="1"/>
      <w:numFmt w:val="aiueoFullWidth"/>
      <w:lvlText w:val="(%8)"/>
      <w:lvlJc w:val="left"/>
      <w:pPr>
        <w:ind w:left="3520" w:hanging="440"/>
      </w:pPr>
    </w:lvl>
    <w:lvl w:ilvl="8" w:tplc="4D4CDA38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9" w15:restartNumberingAfterBreak="0">
    <w:nsid w:val="2AC63200"/>
    <w:multiLevelType w:val="hybridMultilevel"/>
    <w:tmpl w:val="5A82AD7A"/>
    <w:lvl w:ilvl="0" w:tplc="396654C4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0" w15:restartNumberingAfterBreak="0">
    <w:nsid w:val="343168C9"/>
    <w:multiLevelType w:val="hybridMultilevel"/>
    <w:tmpl w:val="86E6B1A0"/>
    <w:lvl w:ilvl="0" w:tplc="B602FBE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2B70E3D6" w:tentative="1">
      <w:start w:val="1"/>
      <w:numFmt w:val="aiueoFullWidth"/>
      <w:lvlText w:val="(%2)"/>
      <w:lvlJc w:val="left"/>
      <w:pPr>
        <w:ind w:left="880" w:hanging="440"/>
      </w:pPr>
    </w:lvl>
    <w:lvl w:ilvl="2" w:tplc="433E19A2" w:tentative="1">
      <w:start w:val="1"/>
      <w:numFmt w:val="decimalEnclosedCircle"/>
      <w:lvlText w:val="%3"/>
      <w:lvlJc w:val="left"/>
      <w:pPr>
        <w:ind w:left="1320" w:hanging="440"/>
      </w:pPr>
    </w:lvl>
    <w:lvl w:ilvl="3" w:tplc="D02826C2" w:tentative="1">
      <w:start w:val="1"/>
      <w:numFmt w:val="decimal"/>
      <w:lvlText w:val="%4."/>
      <w:lvlJc w:val="left"/>
      <w:pPr>
        <w:ind w:left="1760" w:hanging="440"/>
      </w:pPr>
    </w:lvl>
    <w:lvl w:ilvl="4" w:tplc="48E27434" w:tentative="1">
      <w:start w:val="1"/>
      <w:numFmt w:val="aiueoFullWidth"/>
      <w:lvlText w:val="(%5)"/>
      <w:lvlJc w:val="left"/>
      <w:pPr>
        <w:ind w:left="2200" w:hanging="440"/>
      </w:pPr>
    </w:lvl>
    <w:lvl w:ilvl="5" w:tplc="7518B96A" w:tentative="1">
      <w:start w:val="1"/>
      <w:numFmt w:val="decimalEnclosedCircle"/>
      <w:lvlText w:val="%6"/>
      <w:lvlJc w:val="left"/>
      <w:pPr>
        <w:ind w:left="2640" w:hanging="440"/>
      </w:pPr>
    </w:lvl>
    <w:lvl w:ilvl="6" w:tplc="85CC6976" w:tentative="1">
      <w:start w:val="1"/>
      <w:numFmt w:val="decimal"/>
      <w:lvlText w:val="%7."/>
      <w:lvlJc w:val="left"/>
      <w:pPr>
        <w:ind w:left="3080" w:hanging="440"/>
      </w:pPr>
    </w:lvl>
    <w:lvl w:ilvl="7" w:tplc="6F8E1604" w:tentative="1">
      <w:start w:val="1"/>
      <w:numFmt w:val="aiueoFullWidth"/>
      <w:lvlText w:val="(%8)"/>
      <w:lvlJc w:val="left"/>
      <w:pPr>
        <w:ind w:left="3520" w:hanging="440"/>
      </w:pPr>
    </w:lvl>
    <w:lvl w:ilvl="8" w:tplc="F898A802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1" w15:restartNumberingAfterBreak="0">
    <w:nsid w:val="38834683"/>
    <w:multiLevelType w:val="hybridMultilevel"/>
    <w:tmpl w:val="4C26AA1C"/>
    <w:lvl w:ilvl="0" w:tplc="8F7AB70C">
      <w:start w:val="1"/>
      <w:numFmt w:val="decimal"/>
      <w:lvlText w:val="%1."/>
      <w:lvlJc w:val="left"/>
      <w:pPr>
        <w:ind w:left="780" w:hanging="360"/>
      </w:pPr>
      <w:rPr>
        <w:rFonts w:hint="default"/>
      </w:rPr>
    </w:lvl>
    <w:lvl w:ilvl="1" w:tplc="EC984C6C" w:tentative="1">
      <w:start w:val="1"/>
      <w:numFmt w:val="aiueoFullWidth"/>
      <w:lvlText w:val="(%2)"/>
      <w:lvlJc w:val="left"/>
      <w:pPr>
        <w:ind w:left="1300" w:hanging="440"/>
      </w:pPr>
    </w:lvl>
    <w:lvl w:ilvl="2" w:tplc="4F9C8060" w:tentative="1">
      <w:start w:val="1"/>
      <w:numFmt w:val="decimalEnclosedCircle"/>
      <w:lvlText w:val="%3"/>
      <w:lvlJc w:val="left"/>
      <w:pPr>
        <w:ind w:left="1740" w:hanging="440"/>
      </w:pPr>
    </w:lvl>
    <w:lvl w:ilvl="3" w:tplc="703C20C8" w:tentative="1">
      <w:start w:val="1"/>
      <w:numFmt w:val="decimal"/>
      <w:lvlText w:val="%4."/>
      <w:lvlJc w:val="left"/>
      <w:pPr>
        <w:ind w:left="2180" w:hanging="440"/>
      </w:pPr>
    </w:lvl>
    <w:lvl w:ilvl="4" w:tplc="10166BEC" w:tentative="1">
      <w:start w:val="1"/>
      <w:numFmt w:val="aiueoFullWidth"/>
      <w:lvlText w:val="(%5)"/>
      <w:lvlJc w:val="left"/>
      <w:pPr>
        <w:ind w:left="2620" w:hanging="440"/>
      </w:pPr>
    </w:lvl>
    <w:lvl w:ilvl="5" w:tplc="D36A068C" w:tentative="1">
      <w:start w:val="1"/>
      <w:numFmt w:val="decimalEnclosedCircle"/>
      <w:lvlText w:val="%6"/>
      <w:lvlJc w:val="left"/>
      <w:pPr>
        <w:ind w:left="3060" w:hanging="440"/>
      </w:pPr>
    </w:lvl>
    <w:lvl w:ilvl="6" w:tplc="ACAA8818" w:tentative="1">
      <w:start w:val="1"/>
      <w:numFmt w:val="decimal"/>
      <w:lvlText w:val="%7."/>
      <w:lvlJc w:val="left"/>
      <w:pPr>
        <w:ind w:left="3500" w:hanging="440"/>
      </w:pPr>
    </w:lvl>
    <w:lvl w:ilvl="7" w:tplc="99AAB830" w:tentative="1">
      <w:start w:val="1"/>
      <w:numFmt w:val="aiueoFullWidth"/>
      <w:lvlText w:val="(%8)"/>
      <w:lvlJc w:val="left"/>
      <w:pPr>
        <w:ind w:left="3940" w:hanging="440"/>
      </w:pPr>
    </w:lvl>
    <w:lvl w:ilvl="8" w:tplc="BA54E19E" w:tentative="1">
      <w:start w:val="1"/>
      <w:numFmt w:val="decimalEnclosedCircle"/>
      <w:lvlText w:val="%9"/>
      <w:lvlJc w:val="left"/>
      <w:pPr>
        <w:ind w:left="4380" w:hanging="440"/>
      </w:pPr>
    </w:lvl>
  </w:abstractNum>
  <w:abstractNum w:abstractNumId="12" w15:restartNumberingAfterBreak="0">
    <w:nsid w:val="3C92796A"/>
    <w:multiLevelType w:val="hybridMultilevel"/>
    <w:tmpl w:val="86BC561A"/>
    <w:lvl w:ilvl="0" w:tplc="F8B60BFE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3" w15:restartNumberingAfterBreak="0">
    <w:nsid w:val="414D60AD"/>
    <w:multiLevelType w:val="hybridMultilevel"/>
    <w:tmpl w:val="4502E782"/>
    <w:lvl w:ilvl="0" w:tplc="0AE2BC4A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E370FD00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8594E55C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AE7669BE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1AD844CC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D2C66E3A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14658D2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9242D6A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82103EAA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4" w15:restartNumberingAfterBreak="0">
    <w:nsid w:val="46707056"/>
    <w:multiLevelType w:val="multilevel"/>
    <w:tmpl w:val="B538A9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4F245474"/>
    <w:multiLevelType w:val="hybridMultilevel"/>
    <w:tmpl w:val="3CD063EE"/>
    <w:lvl w:ilvl="0" w:tplc="0B3417FA">
      <w:start w:val="1"/>
      <w:numFmt w:val="decimal"/>
      <w:lvlText w:val="%1."/>
      <w:lvlJc w:val="left"/>
      <w:pPr>
        <w:ind w:left="1440" w:hanging="360"/>
      </w:pPr>
    </w:lvl>
    <w:lvl w:ilvl="1" w:tplc="54325C0C">
      <w:start w:val="1"/>
      <w:numFmt w:val="decimal"/>
      <w:lvlText w:val="%2."/>
      <w:lvlJc w:val="left"/>
      <w:pPr>
        <w:ind w:left="1440" w:hanging="360"/>
      </w:pPr>
    </w:lvl>
    <w:lvl w:ilvl="2" w:tplc="8E5845E0">
      <w:start w:val="1"/>
      <w:numFmt w:val="decimal"/>
      <w:lvlText w:val="%3."/>
      <w:lvlJc w:val="left"/>
      <w:pPr>
        <w:ind w:left="1440" w:hanging="360"/>
      </w:pPr>
    </w:lvl>
    <w:lvl w:ilvl="3" w:tplc="F85C7AB4">
      <w:start w:val="1"/>
      <w:numFmt w:val="decimal"/>
      <w:lvlText w:val="%4."/>
      <w:lvlJc w:val="left"/>
      <w:pPr>
        <w:ind w:left="1440" w:hanging="360"/>
      </w:pPr>
    </w:lvl>
    <w:lvl w:ilvl="4" w:tplc="AF20CA86">
      <w:start w:val="1"/>
      <w:numFmt w:val="decimal"/>
      <w:lvlText w:val="%5."/>
      <w:lvlJc w:val="left"/>
      <w:pPr>
        <w:ind w:left="1440" w:hanging="360"/>
      </w:pPr>
    </w:lvl>
    <w:lvl w:ilvl="5" w:tplc="156C1428">
      <w:start w:val="1"/>
      <w:numFmt w:val="decimal"/>
      <w:lvlText w:val="%6."/>
      <w:lvlJc w:val="left"/>
      <w:pPr>
        <w:ind w:left="1440" w:hanging="360"/>
      </w:pPr>
    </w:lvl>
    <w:lvl w:ilvl="6" w:tplc="A468BD46">
      <w:start w:val="1"/>
      <w:numFmt w:val="decimal"/>
      <w:lvlText w:val="%7."/>
      <w:lvlJc w:val="left"/>
      <w:pPr>
        <w:ind w:left="1440" w:hanging="360"/>
      </w:pPr>
    </w:lvl>
    <w:lvl w:ilvl="7" w:tplc="96D87C48">
      <w:start w:val="1"/>
      <w:numFmt w:val="decimal"/>
      <w:lvlText w:val="%8."/>
      <w:lvlJc w:val="left"/>
      <w:pPr>
        <w:ind w:left="1440" w:hanging="360"/>
      </w:pPr>
    </w:lvl>
    <w:lvl w:ilvl="8" w:tplc="64EC1214">
      <w:start w:val="1"/>
      <w:numFmt w:val="decimal"/>
      <w:lvlText w:val="%9."/>
      <w:lvlJc w:val="left"/>
      <w:pPr>
        <w:ind w:left="1440" w:hanging="360"/>
      </w:pPr>
    </w:lvl>
  </w:abstractNum>
  <w:abstractNum w:abstractNumId="16" w15:restartNumberingAfterBreak="0">
    <w:nsid w:val="50D7133B"/>
    <w:multiLevelType w:val="multilevel"/>
    <w:tmpl w:val="D068A8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52AE272E"/>
    <w:multiLevelType w:val="hybridMultilevel"/>
    <w:tmpl w:val="B5AC1F06"/>
    <w:lvl w:ilvl="0" w:tplc="A9D005C6">
      <w:start w:val="1"/>
      <w:numFmt w:val="decimal"/>
      <w:lvlText w:val="(%1)"/>
      <w:lvlJc w:val="left"/>
      <w:pPr>
        <w:ind w:left="1440" w:hanging="360"/>
      </w:pPr>
    </w:lvl>
    <w:lvl w:ilvl="1" w:tplc="CBCABE1A">
      <w:start w:val="1"/>
      <w:numFmt w:val="decimal"/>
      <w:lvlText w:val="(%2)"/>
      <w:lvlJc w:val="left"/>
      <w:pPr>
        <w:ind w:left="1440" w:hanging="360"/>
      </w:pPr>
    </w:lvl>
    <w:lvl w:ilvl="2" w:tplc="6298B5B8">
      <w:start w:val="1"/>
      <w:numFmt w:val="decimal"/>
      <w:lvlText w:val="(%3)"/>
      <w:lvlJc w:val="left"/>
      <w:pPr>
        <w:ind w:left="1440" w:hanging="360"/>
      </w:pPr>
    </w:lvl>
    <w:lvl w:ilvl="3" w:tplc="003C7F02">
      <w:start w:val="1"/>
      <w:numFmt w:val="decimal"/>
      <w:lvlText w:val="(%4)"/>
      <w:lvlJc w:val="left"/>
      <w:pPr>
        <w:ind w:left="1440" w:hanging="360"/>
      </w:pPr>
    </w:lvl>
    <w:lvl w:ilvl="4" w:tplc="D602AEEA">
      <w:start w:val="1"/>
      <w:numFmt w:val="decimal"/>
      <w:lvlText w:val="(%5)"/>
      <w:lvlJc w:val="left"/>
      <w:pPr>
        <w:ind w:left="1440" w:hanging="360"/>
      </w:pPr>
    </w:lvl>
    <w:lvl w:ilvl="5" w:tplc="B512E18E">
      <w:start w:val="1"/>
      <w:numFmt w:val="decimal"/>
      <w:lvlText w:val="(%6)"/>
      <w:lvlJc w:val="left"/>
      <w:pPr>
        <w:ind w:left="1440" w:hanging="360"/>
      </w:pPr>
    </w:lvl>
    <w:lvl w:ilvl="6" w:tplc="B1A21F62">
      <w:start w:val="1"/>
      <w:numFmt w:val="decimal"/>
      <w:lvlText w:val="(%7)"/>
      <w:lvlJc w:val="left"/>
      <w:pPr>
        <w:ind w:left="1440" w:hanging="360"/>
      </w:pPr>
    </w:lvl>
    <w:lvl w:ilvl="7" w:tplc="5B8A1690">
      <w:start w:val="1"/>
      <w:numFmt w:val="decimal"/>
      <w:lvlText w:val="(%8)"/>
      <w:lvlJc w:val="left"/>
      <w:pPr>
        <w:ind w:left="1440" w:hanging="360"/>
      </w:pPr>
    </w:lvl>
    <w:lvl w:ilvl="8" w:tplc="D346A0EE">
      <w:start w:val="1"/>
      <w:numFmt w:val="decimal"/>
      <w:lvlText w:val="(%9)"/>
      <w:lvlJc w:val="left"/>
      <w:pPr>
        <w:ind w:left="1440" w:hanging="360"/>
      </w:pPr>
    </w:lvl>
  </w:abstractNum>
  <w:abstractNum w:abstractNumId="18" w15:restartNumberingAfterBreak="0">
    <w:nsid w:val="56455385"/>
    <w:multiLevelType w:val="hybridMultilevel"/>
    <w:tmpl w:val="EDF4687A"/>
    <w:lvl w:ilvl="0" w:tplc="FB1017D0">
      <w:start w:val="1"/>
      <w:numFmt w:val="lowerLetter"/>
      <w:lvlText w:val="%1)"/>
      <w:lvlJc w:val="left"/>
      <w:pPr>
        <w:ind w:left="360" w:hanging="360"/>
      </w:pPr>
      <w:rPr>
        <w:rFonts w:hint="default"/>
        <w:sz w:val="21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9" w15:restartNumberingAfterBreak="0">
    <w:nsid w:val="576C23B3"/>
    <w:multiLevelType w:val="hybridMultilevel"/>
    <w:tmpl w:val="7D1C3228"/>
    <w:lvl w:ilvl="0" w:tplc="C67297A6">
      <w:start w:val="1"/>
      <w:numFmt w:val="decimal"/>
      <w:lvlText w:val="(%1)"/>
      <w:lvlJc w:val="left"/>
      <w:pPr>
        <w:ind w:left="1440" w:hanging="360"/>
      </w:pPr>
    </w:lvl>
    <w:lvl w:ilvl="1" w:tplc="86EEDC4C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2" w:tplc="A5BE14E6">
      <w:start w:val="1"/>
      <w:numFmt w:val="decimal"/>
      <w:lvlText w:val="(%3)"/>
      <w:lvlJc w:val="left"/>
      <w:pPr>
        <w:ind w:left="1440" w:hanging="360"/>
      </w:pPr>
    </w:lvl>
    <w:lvl w:ilvl="3" w:tplc="22F437E6">
      <w:start w:val="1"/>
      <w:numFmt w:val="decimal"/>
      <w:lvlText w:val="(%4)"/>
      <w:lvlJc w:val="left"/>
      <w:pPr>
        <w:ind w:left="1440" w:hanging="360"/>
      </w:pPr>
    </w:lvl>
    <w:lvl w:ilvl="4" w:tplc="F07E9FD8">
      <w:start w:val="1"/>
      <w:numFmt w:val="decimal"/>
      <w:lvlText w:val="(%5)"/>
      <w:lvlJc w:val="left"/>
      <w:pPr>
        <w:ind w:left="1440" w:hanging="360"/>
      </w:pPr>
    </w:lvl>
    <w:lvl w:ilvl="5" w:tplc="8FB826CA">
      <w:start w:val="1"/>
      <w:numFmt w:val="decimal"/>
      <w:lvlText w:val="(%6)"/>
      <w:lvlJc w:val="left"/>
      <w:pPr>
        <w:ind w:left="1440" w:hanging="360"/>
      </w:pPr>
    </w:lvl>
    <w:lvl w:ilvl="6" w:tplc="8190CEDE">
      <w:start w:val="1"/>
      <w:numFmt w:val="decimal"/>
      <w:lvlText w:val="(%7)"/>
      <w:lvlJc w:val="left"/>
      <w:pPr>
        <w:ind w:left="1440" w:hanging="360"/>
      </w:pPr>
    </w:lvl>
    <w:lvl w:ilvl="7" w:tplc="C630BAC6">
      <w:start w:val="1"/>
      <w:numFmt w:val="decimal"/>
      <w:lvlText w:val="(%8)"/>
      <w:lvlJc w:val="left"/>
      <w:pPr>
        <w:ind w:left="1440" w:hanging="360"/>
      </w:pPr>
    </w:lvl>
    <w:lvl w:ilvl="8" w:tplc="BAE8D4F6">
      <w:start w:val="1"/>
      <w:numFmt w:val="decimal"/>
      <w:lvlText w:val="(%9)"/>
      <w:lvlJc w:val="left"/>
      <w:pPr>
        <w:ind w:left="1440" w:hanging="360"/>
      </w:pPr>
    </w:lvl>
  </w:abstractNum>
  <w:abstractNum w:abstractNumId="20" w15:restartNumberingAfterBreak="0">
    <w:nsid w:val="58481DDE"/>
    <w:multiLevelType w:val="hybridMultilevel"/>
    <w:tmpl w:val="FDE6105A"/>
    <w:lvl w:ilvl="0" w:tplc="04090009">
      <w:start w:val="1"/>
      <w:numFmt w:val="bullet"/>
      <w:lvlText w:val=""/>
      <w:lvlJc w:val="left"/>
      <w:pPr>
        <w:ind w:left="440" w:hanging="44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1" w15:restartNumberingAfterBreak="0">
    <w:nsid w:val="67BC73B0"/>
    <w:multiLevelType w:val="multilevel"/>
    <w:tmpl w:val="0E423B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705E0EB3"/>
    <w:multiLevelType w:val="hybridMultilevel"/>
    <w:tmpl w:val="8BA6E2F8"/>
    <w:lvl w:ilvl="0" w:tplc="36000562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DDB27AF2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3692FF6E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BBF8D056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EE3405C6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E14CCC3A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6CA6B4E2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B092446C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6088AB98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3" w15:restartNumberingAfterBreak="0">
    <w:nsid w:val="71157FAA"/>
    <w:multiLevelType w:val="hybridMultilevel"/>
    <w:tmpl w:val="C98446E0"/>
    <w:lvl w:ilvl="0" w:tplc="E2D226B8">
      <w:start w:val="2"/>
      <w:numFmt w:val="bullet"/>
      <w:lvlText w:val="※"/>
      <w:lvlJc w:val="left"/>
      <w:pPr>
        <w:ind w:left="360" w:hanging="360"/>
      </w:pPr>
      <w:rPr>
        <w:rFonts w:ascii="ＭＳ 明朝" w:eastAsia="ＭＳ 明朝" w:hAnsi="ＭＳ 明朝" w:cs="Calibri" w:hint="eastAsia"/>
        <w:sz w:val="18"/>
        <w:szCs w:val="18"/>
      </w:rPr>
    </w:lvl>
    <w:lvl w:ilvl="1" w:tplc="D7F42390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B15EF166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7CF8CF86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849A84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418E5BDE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EBCEFE42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AF666EC0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18305960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4" w15:restartNumberingAfterBreak="0">
    <w:nsid w:val="735E380A"/>
    <w:multiLevelType w:val="hybridMultilevel"/>
    <w:tmpl w:val="9AC4D198"/>
    <w:lvl w:ilvl="0" w:tplc="23F0022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EFE02816" w:tentative="1">
      <w:start w:val="1"/>
      <w:numFmt w:val="aiueoFullWidth"/>
      <w:lvlText w:val="(%2)"/>
      <w:lvlJc w:val="left"/>
      <w:pPr>
        <w:ind w:left="880" w:hanging="440"/>
      </w:pPr>
    </w:lvl>
    <w:lvl w:ilvl="2" w:tplc="4024F24A" w:tentative="1">
      <w:start w:val="1"/>
      <w:numFmt w:val="decimalEnclosedCircle"/>
      <w:lvlText w:val="%3"/>
      <w:lvlJc w:val="left"/>
      <w:pPr>
        <w:ind w:left="1320" w:hanging="440"/>
      </w:pPr>
    </w:lvl>
    <w:lvl w:ilvl="3" w:tplc="8FC4E7EC" w:tentative="1">
      <w:start w:val="1"/>
      <w:numFmt w:val="decimal"/>
      <w:lvlText w:val="%4."/>
      <w:lvlJc w:val="left"/>
      <w:pPr>
        <w:ind w:left="1760" w:hanging="440"/>
      </w:pPr>
    </w:lvl>
    <w:lvl w:ilvl="4" w:tplc="F202D1BA" w:tentative="1">
      <w:start w:val="1"/>
      <w:numFmt w:val="aiueoFullWidth"/>
      <w:lvlText w:val="(%5)"/>
      <w:lvlJc w:val="left"/>
      <w:pPr>
        <w:ind w:left="2200" w:hanging="440"/>
      </w:pPr>
    </w:lvl>
    <w:lvl w:ilvl="5" w:tplc="56AED38C" w:tentative="1">
      <w:start w:val="1"/>
      <w:numFmt w:val="decimalEnclosedCircle"/>
      <w:lvlText w:val="%6"/>
      <w:lvlJc w:val="left"/>
      <w:pPr>
        <w:ind w:left="2640" w:hanging="440"/>
      </w:pPr>
    </w:lvl>
    <w:lvl w:ilvl="6" w:tplc="3968BCFA" w:tentative="1">
      <w:start w:val="1"/>
      <w:numFmt w:val="decimal"/>
      <w:lvlText w:val="%7."/>
      <w:lvlJc w:val="left"/>
      <w:pPr>
        <w:ind w:left="3080" w:hanging="440"/>
      </w:pPr>
    </w:lvl>
    <w:lvl w:ilvl="7" w:tplc="7924C986" w:tentative="1">
      <w:start w:val="1"/>
      <w:numFmt w:val="aiueoFullWidth"/>
      <w:lvlText w:val="(%8)"/>
      <w:lvlJc w:val="left"/>
      <w:pPr>
        <w:ind w:left="3520" w:hanging="440"/>
      </w:pPr>
    </w:lvl>
    <w:lvl w:ilvl="8" w:tplc="8C3655A8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5" w15:restartNumberingAfterBreak="0">
    <w:nsid w:val="77537D62"/>
    <w:multiLevelType w:val="hybridMultilevel"/>
    <w:tmpl w:val="53EC0858"/>
    <w:lvl w:ilvl="0" w:tplc="0AE2E29E">
      <w:start w:val="1"/>
      <w:numFmt w:val="bullet"/>
      <w:lvlText w:val="-"/>
      <w:lvlJc w:val="left"/>
      <w:pPr>
        <w:ind w:left="360" w:hanging="360"/>
      </w:pPr>
      <w:rPr>
        <w:rFonts w:ascii="Calibri Light" w:eastAsia="游ゴシック" w:hAnsi="Calibri Light" w:cs="Calibri Light" w:hint="default"/>
      </w:rPr>
    </w:lvl>
    <w:lvl w:ilvl="1" w:tplc="0409000B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6" w15:restartNumberingAfterBreak="0">
    <w:nsid w:val="7ACD4DEE"/>
    <w:multiLevelType w:val="hybridMultilevel"/>
    <w:tmpl w:val="F2E25F58"/>
    <w:lvl w:ilvl="0" w:tplc="87D2058C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29169F1E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D3840760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2B0828D8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6D26BF92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B68CA8C0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72DE3B28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B8C61A3C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D82C8F02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7" w15:restartNumberingAfterBreak="0">
    <w:nsid w:val="7AF54FD4"/>
    <w:multiLevelType w:val="hybridMultilevel"/>
    <w:tmpl w:val="2D684926"/>
    <w:lvl w:ilvl="0" w:tplc="65B8C08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725008A4" w:tentative="1">
      <w:start w:val="1"/>
      <w:numFmt w:val="aiueoFullWidth"/>
      <w:lvlText w:val="(%2)"/>
      <w:lvlJc w:val="left"/>
      <w:pPr>
        <w:ind w:left="880" w:hanging="440"/>
      </w:pPr>
    </w:lvl>
    <w:lvl w:ilvl="2" w:tplc="CC1E30EE" w:tentative="1">
      <w:start w:val="1"/>
      <w:numFmt w:val="decimalEnclosedCircle"/>
      <w:lvlText w:val="%3"/>
      <w:lvlJc w:val="left"/>
      <w:pPr>
        <w:ind w:left="1320" w:hanging="440"/>
      </w:pPr>
    </w:lvl>
    <w:lvl w:ilvl="3" w:tplc="A20298FC" w:tentative="1">
      <w:start w:val="1"/>
      <w:numFmt w:val="decimal"/>
      <w:lvlText w:val="%4."/>
      <w:lvlJc w:val="left"/>
      <w:pPr>
        <w:ind w:left="1760" w:hanging="440"/>
      </w:pPr>
    </w:lvl>
    <w:lvl w:ilvl="4" w:tplc="756AF3B4" w:tentative="1">
      <w:start w:val="1"/>
      <w:numFmt w:val="aiueoFullWidth"/>
      <w:lvlText w:val="(%5)"/>
      <w:lvlJc w:val="left"/>
      <w:pPr>
        <w:ind w:left="2200" w:hanging="440"/>
      </w:pPr>
    </w:lvl>
    <w:lvl w:ilvl="5" w:tplc="D0D64370" w:tentative="1">
      <w:start w:val="1"/>
      <w:numFmt w:val="decimalEnclosedCircle"/>
      <w:lvlText w:val="%6"/>
      <w:lvlJc w:val="left"/>
      <w:pPr>
        <w:ind w:left="2640" w:hanging="440"/>
      </w:pPr>
    </w:lvl>
    <w:lvl w:ilvl="6" w:tplc="751AE954" w:tentative="1">
      <w:start w:val="1"/>
      <w:numFmt w:val="decimal"/>
      <w:lvlText w:val="%7."/>
      <w:lvlJc w:val="left"/>
      <w:pPr>
        <w:ind w:left="3080" w:hanging="440"/>
      </w:pPr>
    </w:lvl>
    <w:lvl w:ilvl="7" w:tplc="CF4E99CC" w:tentative="1">
      <w:start w:val="1"/>
      <w:numFmt w:val="aiueoFullWidth"/>
      <w:lvlText w:val="(%8)"/>
      <w:lvlJc w:val="left"/>
      <w:pPr>
        <w:ind w:left="3520" w:hanging="440"/>
      </w:pPr>
    </w:lvl>
    <w:lvl w:ilvl="8" w:tplc="CD8E4210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8" w15:restartNumberingAfterBreak="0">
    <w:nsid w:val="7FD5698A"/>
    <w:multiLevelType w:val="hybridMultilevel"/>
    <w:tmpl w:val="5CDAA868"/>
    <w:lvl w:ilvl="0" w:tplc="14A8B844">
      <w:start w:val="1"/>
      <w:numFmt w:val="decimal"/>
      <w:lvlText w:val="%1."/>
      <w:lvlJc w:val="left"/>
      <w:pPr>
        <w:ind w:left="1440" w:hanging="360"/>
      </w:pPr>
    </w:lvl>
    <w:lvl w:ilvl="1" w:tplc="785CC46C">
      <w:start w:val="1"/>
      <w:numFmt w:val="decimal"/>
      <w:lvlText w:val="%2."/>
      <w:lvlJc w:val="left"/>
      <w:pPr>
        <w:ind w:left="1440" w:hanging="360"/>
      </w:pPr>
    </w:lvl>
    <w:lvl w:ilvl="2" w:tplc="1B64291A">
      <w:start w:val="1"/>
      <w:numFmt w:val="decimal"/>
      <w:lvlText w:val="%3."/>
      <w:lvlJc w:val="left"/>
      <w:pPr>
        <w:ind w:left="1440" w:hanging="360"/>
      </w:pPr>
    </w:lvl>
    <w:lvl w:ilvl="3" w:tplc="1996DE2A">
      <w:start w:val="1"/>
      <w:numFmt w:val="decimal"/>
      <w:lvlText w:val="%4."/>
      <w:lvlJc w:val="left"/>
      <w:pPr>
        <w:ind w:left="1440" w:hanging="360"/>
      </w:pPr>
    </w:lvl>
    <w:lvl w:ilvl="4" w:tplc="86E0B572">
      <w:start w:val="1"/>
      <w:numFmt w:val="decimal"/>
      <w:lvlText w:val="%5."/>
      <w:lvlJc w:val="left"/>
      <w:pPr>
        <w:ind w:left="1440" w:hanging="360"/>
      </w:pPr>
    </w:lvl>
    <w:lvl w:ilvl="5" w:tplc="51F80E76">
      <w:start w:val="1"/>
      <w:numFmt w:val="decimal"/>
      <w:lvlText w:val="%6."/>
      <w:lvlJc w:val="left"/>
      <w:pPr>
        <w:ind w:left="1440" w:hanging="360"/>
      </w:pPr>
    </w:lvl>
    <w:lvl w:ilvl="6" w:tplc="41A4B7DA">
      <w:start w:val="1"/>
      <w:numFmt w:val="decimal"/>
      <w:lvlText w:val="%7."/>
      <w:lvlJc w:val="left"/>
      <w:pPr>
        <w:ind w:left="1440" w:hanging="360"/>
      </w:pPr>
    </w:lvl>
    <w:lvl w:ilvl="7" w:tplc="AD787994">
      <w:start w:val="1"/>
      <w:numFmt w:val="decimal"/>
      <w:lvlText w:val="%8."/>
      <w:lvlJc w:val="left"/>
      <w:pPr>
        <w:ind w:left="1440" w:hanging="360"/>
      </w:pPr>
    </w:lvl>
    <w:lvl w:ilvl="8" w:tplc="C46C174A">
      <w:start w:val="1"/>
      <w:numFmt w:val="decimal"/>
      <w:lvlText w:val="%9."/>
      <w:lvlJc w:val="left"/>
      <w:pPr>
        <w:ind w:left="1440" w:hanging="360"/>
      </w:pPr>
    </w:lvl>
  </w:abstractNum>
  <w:num w:numId="1" w16cid:durableId="1247611067">
    <w:abstractNumId w:val="8"/>
  </w:num>
  <w:num w:numId="2" w16cid:durableId="1064568474">
    <w:abstractNumId w:val="1"/>
  </w:num>
  <w:num w:numId="3" w16cid:durableId="938952353">
    <w:abstractNumId w:val="27"/>
  </w:num>
  <w:num w:numId="4" w16cid:durableId="554969467">
    <w:abstractNumId w:val="24"/>
  </w:num>
  <w:num w:numId="5" w16cid:durableId="452748861">
    <w:abstractNumId w:val="3"/>
  </w:num>
  <w:num w:numId="6" w16cid:durableId="774983222">
    <w:abstractNumId w:val="11"/>
  </w:num>
  <w:num w:numId="7" w16cid:durableId="479658890">
    <w:abstractNumId w:val="2"/>
  </w:num>
  <w:num w:numId="8" w16cid:durableId="1301765254">
    <w:abstractNumId w:val="21"/>
  </w:num>
  <w:num w:numId="9" w16cid:durableId="113713956">
    <w:abstractNumId w:val="16"/>
  </w:num>
  <w:num w:numId="10" w16cid:durableId="1910001284">
    <w:abstractNumId w:val="14"/>
  </w:num>
  <w:num w:numId="11" w16cid:durableId="366490734">
    <w:abstractNumId w:val="4"/>
  </w:num>
  <w:num w:numId="12" w16cid:durableId="859120594">
    <w:abstractNumId w:val="10"/>
  </w:num>
  <w:num w:numId="13" w16cid:durableId="433481679">
    <w:abstractNumId w:val="6"/>
  </w:num>
  <w:num w:numId="14" w16cid:durableId="1095975765">
    <w:abstractNumId w:val="0"/>
  </w:num>
  <w:num w:numId="15" w16cid:durableId="833181594">
    <w:abstractNumId w:val="22"/>
  </w:num>
  <w:num w:numId="16" w16cid:durableId="680083999">
    <w:abstractNumId w:val="26"/>
  </w:num>
  <w:num w:numId="17" w16cid:durableId="59527419">
    <w:abstractNumId w:val="13"/>
  </w:num>
  <w:num w:numId="18" w16cid:durableId="947617336">
    <w:abstractNumId w:val="23"/>
  </w:num>
  <w:num w:numId="19" w16cid:durableId="577449254">
    <w:abstractNumId w:val="20"/>
  </w:num>
  <w:num w:numId="20" w16cid:durableId="104741822">
    <w:abstractNumId w:val="9"/>
  </w:num>
  <w:num w:numId="21" w16cid:durableId="1485661451">
    <w:abstractNumId w:val="5"/>
  </w:num>
  <w:num w:numId="22" w16cid:durableId="231889738">
    <w:abstractNumId w:val="18"/>
  </w:num>
  <w:num w:numId="23" w16cid:durableId="1490827003">
    <w:abstractNumId w:val="28"/>
  </w:num>
  <w:num w:numId="24" w16cid:durableId="1001663741">
    <w:abstractNumId w:val="19"/>
  </w:num>
  <w:num w:numId="25" w16cid:durableId="2146895854">
    <w:abstractNumId w:val="15"/>
  </w:num>
  <w:num w:numId="26" w16cid:durableId="661548650">
    <w:abstractNumId w:val="17"/>
  </w:num>
  <w:num w:numId="27" w16cid:durableId="812261155">
    <w:abstractNumId w:val="7"/>
  </w:num>
  <w:num w:numId="28" w16cid:durableId="948780115">
    <w:abstractNumId w:val="12"/>
  </w:num>
  <w:num w:numId="29" w16cid:durableId="1891720558">
    <w:abstractNumId w:val="2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removeDateAndTime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TEzNzG0MLe0NLUwsDRT0lEKTi0uzszPAykwqQUAvFBc9ywAAAA="/>
    <w:docVar w:name="paperpile-clusterType" w:val="normal"/>
    <w:docVar w:name="paperpile-doc-id" w:val="Q427E477A857X578"/>
    <w:docVar w:name="paperpile-doc-name" w:val="Manuscript_20250602.docx"/>
    <w:docVar w:name="paperpile-includeDoi" w:val="true"/>
    <w:docVar w:name="paperpile-styleFile" w:val="american-medical-association.csl"/>
    <w:docVar w:name="paperpile-styleId" w:val="american-medical-association"/>
    <w:docVar w:name="paperpile-styleLabel" w:val="American Medical Association 11th edition"/>
    <w:docVar w:name="paperpile-styleLocale" w:val="en-US"/>
  </w:docVars>
  <w:rsids>
    <w:rsidRoot w:val="00AA6560"/>
    <w:rsid w:val="000008EB"/>
    <w:rsid w:val="00000B01"/>
    <w:rsid w:val="00000B06"/>
    <w:rsid w:val="00000E52"/>
    <w:rsid w:val="0000112B"/>
    <w:rsid w:val="00001293"/>
    <w:rsid w:val="00002308"/>
    <w:rsid w:val="0000241E"/>
    <w:rsid w:val="0000270D"/>
    <w:rsid w:val="00002729"/>
    <w:rsid w:val="000034E9"/>
    <w:rsid w:val="0000350F"/>
    <w:rsid w:val="00003704"/>
    <w:rsid w:val="00003D93"/>
    <w:rsid w:val="00004067"/>
    <w:rsid w:val="00004690"/>
    <w:rsid w:val="0000493E"/>
    <w:rsid w:val="00004BB5"/>
    <w:rsid w:val="00004FDA"/>
    <w:rsid w:val="000053F7"/>
    <w:rsid w:val="000056EF"/>
    <w:rsid w:val="00005964"/>
    <w:rsid w:val="00007A48"/>
    <w:rsid w:val="00007C1C"/>
    <w:rsid w:val="00007EC1"/>
    <w:rsid w:val="00010145"/>
    <w:rsid w:val="00010408"/>
    <w:rsid w:val="0001116B"/>
    <w:rsid w:val="00011445"/>
    <w:rsid w:val="00011E05"/>
    <w:rsid w:val="00011FDB"/>
    <w:rsid w:val="000121ED"/>
    <w:rsid w:val="00012468"/>
    <w:rsid w:val="00012501"/>
    <w:rsid w:val="000138B3"/>
    <w:rsid w:val="00013B1A"/>
    <w:rsid w:val="00014067"/>
    <w:rsid w:val="00014646"/>
    <w:rsid w:val="00014B16"/>
    <w:rsid w:val="00015EE6"/>
    <w:rsid w:val="000160AB"/>
    <w:rsid w:val="0001640A"/>
    <w:rsid w:val="00016483"/>
    <w:rsid w:val="000165DE"/>
    <w:rsid w:val="000179A8"/>
    <w:rsid w:val="00017AC9"/>
    <w:rsid w:val="00017B0A"/>
    <w:rsid w:val="00017FBC"/>
    <w:rsid w:val="00020775"/>
    <w:rsid w:val="000209FF"/>
    <w:rsid w:val="00020C15"/>
    <w:rsid w:val="000210C8"/>
    <w:rsid w:val="00021250"/>
    <w:rsid w:val="000213EB"/>
    <w:rsid w:val="0002167F"/>
    <w:rsid w:val="000223B5"/>
    <w:rsid w:val="000224E2"/>
    <w:rsid w:val="000238CB"/>
    <w:rsid w:val="0002415B"/>
    <w:rsid w:val="0002433B"/>
    <w:rsid w:val="0002438C"/>
    <w:rsid w:val="000247D4"/>
    <w:rsid w:val="00024FE5"/>
    <w:rsid w:val="00025508"/>
    <w:rsid w:val="000264B9"/>
    <w:rsid w:val="00026AA4"/>
    <w:rsid w:val="00026AD8"/>
    <w:rsid w:val="000271C6"/>
    <w:rsid w:val="0003024E"/>
    <w:rsid w:val="0003052B"/>
    <w:rsid w:val="00030A79"/>
    <w:rsid w:val="00030B32"/>
    <w:rsid w:val="00030BD6"/>
    <w:rsid w:val="00030D34"/>
    <w:rsid w:val="00030DFA"/>
    <w:rsid w:val="00032949"/>
    <w:rsid w:val="000338A5"/>
    <w:rsid w:val="00034D3E"/>
    <w:rsid w:val="00035D7D"/>
    <w:rsid w:val="00036715"/>
    <w:rsid w:val="0003699B"/>
    <w:rsid w:val="00036FD8"/>
    <w:rsid w:val="0003707E"/>
    <w:rsid w:val="00037127"/>
    <w:rsid w:val="00037D5A"/>
    <w:rsid w:val="00040293"/>
    <w:rsid w:val="0004035E"/>
    <w:rsid w:val="0004098A"/>
    <w:rsid w:val="00040BAF"/>
    <w:rsid w:val="00041009"/>
    <w:rsid w:val="00041322"/>
    <w:rsid w:val="000413BD"/>
    <w:rsid w:val="00042049"/>
    <w:rsid w:val="00042154"/>
    <w:rsid w:val="00042385"/>
    <w:rsid w:val="00042B63"/>
    <w:rsid w:val="0004310F"/>
    <w:rsid w:val="00043125"/>
    <w:rsid w:val="000439AE"/>
    <w:rsid w:val="00043D28"/>
    <w:rsid w:val="00044440"/>
    <w:rsid w:val="0004667F"/>
    <w:rsid w:val="000470B9"/>
    <w:rsid w:val="00047196"/>
    <w:rsid w:val="00047260"/>
    <w:rsid w:val="0004753E"/>
    <w:rsid w:val="00050014"/>
    <w:rsid w:val="00050234"/>
    <w:rsid w:val="0005025F"/>
    <w:rsid w:val="000502FF"/>
    <w:rsid w:val="00050352"/>
    <w:rsid w:val="00050B61"/>
    <w:rsid w:val="000513DD"/>
    <w:rsid w:val="00051840"/>
    <w:rsid w:val="0005230A"/>
    <w:rsid w:val="0005246C"/>
    <w:rsid w:val="000526AF"/>
    <w:rsid w:val="000532F2"/>
    <w:rsid w:val="000543A5"/>
    <w:rsid w:val="00054C51"/>
    <w:rsid w:val="00055020"/>
    <w:rsid w:val="00055B65"/>
    <w:rsid w:val="0005656A"/>
    <w:rsid w:val="00056959"/>
    <w:rsid w:val="000575DC"/>
    <w:rsid w:val="00057A4D"/>
    <w:rsid w:val="00061161"/>
    <w:rsid w:val="00061B49"/>
    <w:rsid w:val="00061B98"/>
    <w:rsid w:val="0006239D"/>
    <w:rsid w:val="00062968"/>
    <w:rsid w:val="00062D84"/>
    <w:rsid w:val="0006301D"/>
    <w:rsid w:val="00063477"/>
    <w:rsid w:val="00063A4C"/>
    <w:rsid w:val="000646D6"/>
    <w:rsid w:val="000656DA"/>
    <w:rsid w:val="00065C0D"/>
    <w:rsid w:val="00066EE5"/>
    <w:rsid w:val="000677DD"/>
    <w:rsid w:val="0007011C"/>
    <w:rsid w:val="00070C4B"/>
    <w:rsid w:val="00070E84"/>
    <w:rsid w:val="00071C57"/>
    <w:rsid w:val="00071FAF"/>
    <w:rsid w:val="0007231F"/>
    <w:rsid w:val="00072E46"/>
    <w:rsid w:val="0007327B"/>
    <w:rsid w:val="00073B9C"/>
    <w:rsid w:val="00074E56"/>
    <w:rsid w:val="000750DC"/>
    <w:rsid w:val="0007514B"/>
    <w:rsid w:val="00075652"/>
    <w:rsid w:val="000762F8"/>
    <w:rsid w:val="000767B6"/>
    <w:rsid w:val="00076CA2"/>
    <w:rsid w:val="00076D3D"/>
    <w:rsid w:val="00076EA4"/>
    <w:rsid w:val="000775A8"/>
    <w:rsid w:val="000776B1"/>
    <w:rsid w:val="000778CE"/>
    <w:rsid w:val="00077970"/>
    <w:rsid w:val="0008059D"/>
    <w:rsid w:val="00080F80"/>
    <w:rsid w:val="000815D9"/>
    <w:rsid w:val="000817E1"/>
    <w:rsid w:val="00081CF4"/>
    <w:rsid w:val="00082449"/>
    <w:rsid w:val="000836A3"/>
    <w:rsid w:val="00083A68"/>
    <w:rsid w:val="000841A6"/>
    <w:rsid w:val="00084226"/>
    <w:rsid w:val="00084C8D"/>
    <w:rsid w:val="000854DF"/>
    <w:rsid w:val="000858C2"/>
    <w:rsid w:val="00085CD7"/>
    <w:rsid w:val="00086B8D"/>
    <w:rsid w:val="000876B5"/>
    <w:rsid w:val="000878CB"/>
    <w:rsid w:val="00090A8F"/>
    <w:rsid w:val="00090F22"/>
    <w:rsid w:val="00091A73"/>
    <w:rsid w:val="00091ED4"/>
    <w:rsid w:val="00091F69"/>
    <w:rsid w:val="00092BCF"/>
    <w:rsid w:val="00092C17"/>
    <w:rsid w:val="00093574"/>
    <w:rsid w:val="00093836"/>
    <w:rsid w:val="00093B4E"/>
    <w:rsid w:val="00093C21"/>
    <w:rsid w:val="00093F93"/>
    <w:rsid w:val="00094190"/>
    <w:rsid w:val="000941E8"/>
    <w:rsid w:val="000948AF"/>
    <w:rsid w:val="00094C7C"/>
    <w:rsid w:val="0009542F"/>
    <w:rsid w:val="00095D38"/>
    <w:rsid w:val="00095E78"/>
    <w:rsid w:val="000960CD"/>
    <w:rsid w:val="00096C4F"/>
    <w:rsid w:val="00096D7C"/>
    <w:rsid w:val="000A09EA"/>
    <w:rsid w:val="000A1141"/>
    <w:rsid w:val="000A2852"/>
    <w:rsid w:val="000A3281"/>
    <w:rsid w:val="000A39CF"/>
    <w:rsid w:val="000A4390"/>
    <w:rsid w:val="000A459A"/>
    <w:rsid w:val="000A4766"/>
    <w:rsid w:val="000A49B0"/>
    <w:rsid w:val="000A4B6F"/>
    <w:rsid w:val="000A5187"/>
    <w:rsid w:val="000A5A77"/>
    <w:rsid w:val="000A675E"/>
    <w:rsid w:val="000A6A0A"/>
    <w:rsid w:val="000A6E3D"/>
    <w:rsid w:val="000A6F43"/>
    <w:rsid w:val="000A7243"/>
    <w:rsid w:val="000B0522"/>
    <w:rsid w:val="000B05BA"/>
    <w:rsid w:val="000B14CB"/>
    <w:rsid w:val="000B1F92"/>
    <w:rsid w:val="000B263A"/>
    <w:rsid w:val="000B33D4"/>
    <w:rsid w:val="000B4BEC"/>
    <w:rsid w:val="000B4E9E"/>
    <w:rsid w:val="000B5DF2"/>
    <w:rsid w:val="000B5E86"/>
    <w:rsid w:val="000B5F85"/>
    <w:rsid w:val="000B619B"/>
    <w:rsid w:val="000B6334"/>
    <w:rsid w:val="000B6437"/>
    <w:rsid w:val="000B647B"/>
    <w:rsid w:val="000B66E7"/>
    <w:rsid w:val="000B680F"/>
    <w:rsid w:val="000B6DE7"/>
    <w:rsid w:val="000B749B"/>
    <w:rsid w:val="000B7B80"/>
    <w:rsid w:val="000C0888"/>
    <w:rsid w:val="000C0B0B"/>
    <w:rsid w:val="000C14D9"/>
    <w:rsid w:val="000C1A87"/>
    <w:rsid w:val="000C1DAD"/>
    <w:rsid w:val="000C22FF"/>
    <w:rsid w:val="000C2BC9"/>
    <w:rsid w:val="000C2D0A"/>
    <w:rsid w:val="000C3384"/>
    <w:rsid w:val="000C35B6"/>
    <w:rsid w:val="000C43F9"/>
    <w:rsid w:val="000C4456"/>
    <w:rsid w:val="000C49D6"/>
    <w:rsid w:val="000C6433"/>
    <w:rsid w:val="000C64A3"/>
    <w:rsid w:val="000C64F2"/>
    <w:rsid w:val="000C766D"/>
    <w:rsid w:val="000C76A8"/>
    <w:rsid w:val="000C7A4A"/>
    <w:rsid w:val="000D0266"/>
    <w:rsid w:val="000D0707"/>
    <w:rsid w:val="000D10DB"/>
    <w:rsid w:val="000D1B9D"/>
    <w:rsid w:val="000D1BD3"/>
    <w:rsid w:val="000D1D89"/>
    <w:rsid w:val="000D1E8B"/>
    <w:rsid w:val="000D29D5"/>
    <w:rsid w:val="000D2DB5"/>
    <w:rsid w:val="000D2F2F"/>
    <w:rsid w:val="000D331D"/>
    <w:rsid w:val="000D3B98"/>
    <w:rsid w:val="000D3D22"/>
    <w:rsid w:val="000D43FD"/>
    <w:rsid w:val="000D5774"/>
    <w:rsid w:val="000D6861"/>
    <w:rsid w:val="000D6C9F"/>
    <w:rsid w:val="000D736F"/>
    <w:rsid w:val="000D7398"/>
    <w:rsid w:val="000D7399"/>
    <w:rsid w:val="000D7A09"/>
    <w:rsid w:val="000D7B1A"/>
    <w:rsid w:val="000D7FD4"/>
    <w:rsid w:val="000E0039"/>
    <w:rsid w:val="000E086C"/>
    <w:rsid w:val="000E0E88"/>
    <w:rsid w:val="000E13C3"/>
    <w:rsid w:val="000E2250"/>
    <w:rsid w:val="000E23FA"/>
    <w:rsid w:val="000E27CA"/>
    <w:rsid w:val="000E3386"/>
    <w:rsid w:val="000E38E7"/>
    <w:rsid w:val="000E3935"/>
    <w:rsid w:val="000E3E63"/>
    <w:rsid w:val="000E3F19"/>
    <w:rsid w:val="000E4067"/>
    <w:rsid w:val="000E44F9"/>
    <w:rsid w:val="000E4644"/>
    <w:rsid w:val="000E4A8A"/>
    <w:rsid w:val="000E4AD0"/>
    <w:rsid w:val="000E4D61"/>
    <w:rsid w:val="000E4F23"/>
    <w:rsid w:val="000E5359"/>
    <w:rsid w:val="000E553B"/>
    <w:rsid w:val="000E6379"/>
    <w:rsid w:val="000E6754"/>
    <w:rsid w:val="000E70D7"/>
    <w:rsid w:val="000E71FE"/>
    <w:rsid w:val="000E7E57"/>
    <w:rsid w:val="000F00A3"/>
    <w:rsid w:val="000F00CF"/>
    <w:rsid w:val="000F01C8"/>
    <w:rsid w:val="000F072A"/>
    <w:rsid w:val="000F0F54"/>
    <w:rsid w:val="000F13FF"/>
    <w:rsid w:val="000F23DD"/>
    <w:rsid w:val="000F2647"/>
    <w:rsid w:val="000F28CF"/>
    <w:rsid w:val="000F33D7"/>
    <w:rsid w:val="000F34B4"/>
    <w:rsid w:val="000F3507"/>
    <w:rsid w:val="000F39AC"/>
    <w:rsid w:val="000F3A03"/>
    <w:rsid w:val="000F3DAF"/>
    <w:rsid w:val="000F40A2"/>
    <w:rsid w:val="000F438F"/>
    <w:rsid w:val="000F5686"/>
    <w:rsid w:val="000F5F44"/>
    <w:rsid w:val="000F6307"/>
    <w:rsid w:val="000F6E4E"/>
    <w:rsid w:val="000F6FC6"/>
    <w:rsid w:val="000F7DEE"/>
    <w:rsid w:val="00100098"/>
    <w:rsid w:val="001005BA"/>
    <w:rsid w:val="00100E12"/>
    <w:rsid w:val="00101126"/>
    <w:rsid w:val="00101464"/>
    <w:rsid w:val="0010198D"/>
    <w:rsid w:val="00102BB9"/>
    <w:rsid w:val="00102BE5"/>
    <w:rsid w:val="001031FE"/>
    <w:rsid w:val="0010377C"/>
    <w:rsid w:val="00103A1B"/>
    <w:rsid w:val="00103D7B"/>
    <w:rsid w:val="00103FF9"/>
    <w:rsid w:val="00104EE0"/>
    <w:rsid w:val="0010501B"/>
    <w:rsid w:val="00105127"/>
    <w:rsid w:val="001059CF"/>
    <w:rsid w:val="00105D0B"/>
    <w:rsid w:val="001067A5"/>
    <w:rsid w:val="00106925"/>
    <w:rsid w:val="001069A2"/>
    <w:rsid w:val="00106C83"/>
    <w:rsid w:val="00106D21"/>
    <w:rsid w:val="00106DD2"/>
    <w:rsid w:val="0010720C"/>
    <w:rsid w:val="00107678"/>
    <w:rsid w:val="0011058D"/>
    <w:rsid w:val="001109EB"/>
    <w:rsid w:val="00110F64"/>
    <w:rsid w:val="00111521"/>
    <w:rsid w:val="00111948"/>
    <w:rsid w:val="00111D29"/>
    <w:rsid w:val="00111DFC"/>
    <w:rsid w:val="001123C2"/>
    <w:rsid w:val="00113A2F"/>
    <w:rsid w:val="00113ABA"/>
    <w:rsid w:val="00113C4A"/>
    <w:rsid w:val="001148DD"/>
    <w:rsid w:val="00115614"/>
    <w:rsid w:val="001156C9"/>
    <w:rsid w:val="00115D4C"/>
    <w:rsid w:val="00116507"/>
    <w:rsid w:val="001169AD"/>
    <w:rsid w:val="00116F59"/>
    <w:rsid w:val="0011701A"/>
    <w:rsid w:val="00120236"/>
    <w:rsid w:val="001205F7"/>
    <w:rsid w:val="001209FB"/>
    <w:rsid w:val="00121CEC"/>
    <w:rsid w:val="0012257E"/>
    <w:rsid w:val="001227CC"/>
    <w:rsid w:val="001239ED"/>
    <w:rsid w:val="00123EC2"/>
    <w:rsid w:val="001246A7"/>
    <w:rsid w:val="0012473F"/>
    <w:rsid w:val="00125B46"/>
    <w:rsid w:val="001271C7"/>
    <w:rsid w:val="00127774"/>
    <w:rsid w:val="00127C98"/>
    <w:rsid w:val="00127D26"/>
    <w:rsid w:val="0013011C"/>
    <w:rsid w:val="0013034A"/>
    <w:rsid w:val="001311D0"/>
    <w:rsid w:val="00131ED3"/>
    <w:rsid w:val="00132351"/>
    <w:rsid w:val="00133DB8"/>
    <w:rsid w:val="00133F96"/>
    <w:rsid w:val="00134105"/>
    <w:rsid w:val="00134859"/>
    <w:rsid w:val="00134B02"/>
    <w:rsid w:val="00135363"/>
    <w:rsid w:val="001358EE"/>
    <w:rsid w:val="0013597D"/>
    <w:rsid w:val="00135AB4"/>
    <w:rsid w:val="00135FFD"/>
    <w:rsid w:val="0013647B"/>
    <w:rsid w:val="0013674B"/>
    <w:rsid w:val="00136885"/>
    <w:rsid w:val="00137555"/>
    <w:rsid w:val="0014014B"/>
    <w:rsid w:val="00140718"/>
    <w:rsid w:val="00141392"/>
    <w:rsid w:val="00141595"/>
    <w:rsid w:val="001417E2"/>
    <w:rsid w:val="00141981"/>
    <w:rsid w:val="0014221A"/>
    <w:rsid w:val="00142746"/>
    <w:rsid w:val="00142BE4"/>
    <w:rsid w:val="00143316"/>
    <w:rsid w:val="00143664"/>
    <w:rsid w:val="00143D57"/>
    <w:rsid w:val="00144202"/>
    <w:rsid w:val="00144286"/>
    <w:rsid w:val="0014431C"/>
    <w:rsid w:val="0014438E"/>
    <w:rsid w:val="001443E4"/>
    <w:rsid w:val="001446FB"/>
    <w:rsid w:val="00144EC9"/>
    <w:rsid w:val="00144FB2"/>
    <w:rsid w:val="00145501"/>
    <w:rsid w:val="001455EB"/>
    <w:rsid w:val="00145C16"/>
    <w:rsid w:val="00145EFC"/>
    <w:rsid w:val="00145F3A"/>
    <w:rsid w:val="00146C0D"/>
    <w:rsid w:val="0014731C"/>
    <w:rsid w:val="00147391"/>
    <w:rsid w:val="001474D5"/>
    <w:rsid w:val="00147AFB"/>
    <w:rsid w:val="0015010A"/>
    <w:rsid w:val="001502AC"/>
    <w:rsid w:val="00150883"/>
    <w:rsid w:val="00150D54"/>
    <w:rsid w:val="00150F89"/>
    <w:rsid w:val="00151034"/>
    <w:rsid w:val="001512BF"/>
    <w:rsid w:val="001512E2"/>
    <w:rsid w:val="0015148B"/>
    <w:rsid w:val="00151685"/>
    <w:rsid w:val="00151C39"/>
    <w:rsid w:val="00152045"/>
    <w:rsid w:val="00152775"/>
    <w:rsid w:val="00152AF1"/>
    <w:rsid w:val="00153292"/>
    <w:rsid w:val="00153605"/>
    <w:rsid w:val="001538E5"/>
    <w:rsid w:val="00153AB9"/>
    <w:rsid w:val="00153E92"/>
    <w:rsid w:val="00154482"/>
    <w:rsid w:val="00155306"/>
    <w:rsid w:val="001554AB"/>
    <w:rsid w:val="0015631B"/>
    <w:rsid w:val="00156931"/>
    <w:rsid w:val="00156C2B"/>
    <w:rsid w:val="00156FF0"/>
    <w:rsid w:val="00157076"/>
    <w:rsid w:val="001575B1"/>
    <w:rsid w:val="001604F0"/>
    <w:rsid w:val="001610C2"/>
    <w:rsid w:val="0016200E"/>
    <w:rsid w:val="001620F9"/>
    <w:rsid w:val="00162A19"/>
    <w:rsid w:val="00162F4D"/>
    <w:rsid w:val="001631A7"/>
    <w:rsid w:val="00163614"/>
    <w:rsid w:val="001637C6"/>
    <w:rsid w:val="00163810"/>
    <w:rsid w:val="00163CE8"/>
    <w:rsid w:val="0016433A"/>
    <w:rsid w:val="00164E17"/>
    <w:rsid w:val="00164E7E"/>
    <w:rsid w:val="0016555A"/>
    <w:rsid w:val="00166B7C"/>
    <w:rsid w:val="00166EE4"/>
    <w:rsid w:val="001671D4"/>
    <w:rsid w:val="001672BB"/>
    <w:rsid w:val="001678B9"/>
    <w:rsid w:val="00167B48"/>
    <w:rsid w:val="00167EF2"/>
    <w:rsid w:val="001707A0"/>
    <w:rsid w:val="001710B4"/>
    <w:rsid w:val="0017176B"/>
    <w:rsid w:val="0017188B"/>
    <w:rsid w:val="001722F8"/>
    <w:rsid w:val="00172B9E"/>
    <w:rsid w:val="001731B7"/>
    <w:rsid w:val="0017349D"/>
    <w:rsid w:val="00173616"/>
    <w:rsid w:val="0017380A"/>
    <w:rsid w:val="001738EA"/>
    <w:rsid w:val="00173E8D"/>
    <w:rsid w:val="00174A67"/>
    <w:rsid w:val="001752E8"/>
    <w:rsid w:val="0017542A"/>
    <w:rsid w:val="00175571"/>
    <w:rsid w:val="001760C3"/>
    <w:rsid w:val="001760F1"/>
    <w:rsid w:val="001769E3"/>
    <w:rsid w:val="00176A94"/>
    <w:rsid w:val="00177009"/>
    <w:rsid w:val="00177A8C"/>
    <w:rsid w:val="001804D2"/>
    <w:rsid w:val="001805AD"/>
    <w:rsid w:val="00180931"/>
    <w:rsid w:val="0018132A"/>
    <w:rsid w:val="00181F59"/>
    <w:rsid w:val="00182188"/>
    <w:rsid w:val="00182F9F"/>
    <w:rsid w:val="001836DA"/>
    <w:rsid w:val="0018382B"/>
    <w:rsid w:val="00183C2A"/>
    <w:rsid w:val="00183D00"/>
    <w:rsid w:val="00184524"/>
    <w:rsid w:val="00184BAE"/>
    <w:rsid w:val="0018515C"/>
    <w:rsid w:val="00185583"/>
    <w:rsid w:val="00185BD7"/>
    <w:rsid w:val="00185CD5"/>
    <w:rsid w:val="0018617B"/>
    <w:rsid w:val="0018650B"/>
    <w:rsid w:val="001865A9"/>
    <w:rsid w:val="001867D8"/>
    <w:rsid w:val="0018733F"/>
    <w:rsid w:val="001873CA"/>
    <w:rsid w:val="001877B9"/>
    <w:rsid w:val="00187C32"/>
    <w:rsid w:val="00187D5B"/>
    <w:rsid w:val="001907DD"/>
    <w:rsid w:val="00190EED"/>
    <w:rsid w:val="00191462"/>
    <w:rsid w:val="0019192C"/>
    <w:rsid w:val="00191D85"/>
    <w:rsid w:val="00192441"/>
    <w:rsid w:val="00192615"/>
    <w:rsid w:val="001927F6"/>
    <w:rsid w:val="00192C0F"/>
    <w:rsid w:val="0019374D"/>
    <w:rsid w:val="00194002"/>
    <w:rsid w:val="001940FE"/>
    <w:rsid w:val="001941C2"/>
    <w:rsid w:val="00194D9F"/>
    <w:rsid w:val="00194E37"/>
    <w:rsid w:val="0019635A"/>
    <w:rsid w:val="00196F75"/>
    <w:rsid w:val="0019703A"/>
    <w:rsid w:val="00197288"/>
    <w:rsid w:val="00197591"/>
    <w:rsid w:val="001A0067"/>
    <w:rsid w:val="001A01EC"/>
    <w:rsid w:val="001A083F"/>
    <w:rsid w:val="001A0C33"/>
    <w:rsid w:val="001A10F5"/>
    <w:rsid w:val="001A15BE"/>
    <w:rsid w:val="001A168B"/>
    <w:rsid w:val="001A1E75"/>
    <w:rsid w:val="001A21FE"/>
    <w:rsid w:val="001A346D"/>
    <w:rsid w:val="001A3507"/>
    <w:rsid w:val="001A379B"/>
    <w:rsid w:val="001A3B8E"/>
    <w:rsid w:val="001A3C67"/>
    <w:rsid w:val="001A434F"/>
    <w:rsid w:val="001A456E"/>
    <w:rsid w:val="001A45DF"/>
    <w:rsid w:val="001A4DC3"/>
    <w:rsid w:val="001A52EB"/>
    <w:rsid w:val="001A6F2A"/>
    <w:rsid w:val="001A78FD"/>
    <w:rsid w:val="001A7D5A"/>
    <w:rsid w:val="001B07FF"/>
    <w:rsid w:val="001B097A"/>
    <w:rsid w:val="001B09CC"/>
    <w:rsid w:val="001B0B2C"/>
    <w:rsid w:val="001B186E"/>
    <w:rsid w:val="001B1B25"/>
    <w:rsid w:val="001B268D"/>
    <w:rsid w:val="001B2B1B"/>
    <w:rsid w:val="001B3941"/>
    <w:rsid w:val="001B3AA6"/>
    <w:rsid w:val="001B40B6"/>
    <w:rsid w:val="001B42BC"/>
    <w:rsid w:val="001B445A"/>
    <w:rsid w:val="001B4518"/>
    <w:rsid w:val="001B4924"/>
    <w:rsid w:val="001B4B00"/>
    <w:rsid w:val="001B4B82"/>
    <w:rsid w:val="001B53B5"/>
    <w:rsid w:val="001B54D7"/>
    <w:rsid w:val="001B620C"/>
    <w:rsid w:val="001B6211"/>
    <w:rsid w:val="001B6C27"/>
    <w:rsid w:val="001B7FAC"/>
    <w:rsid w:val="001C02C4"/>
    <w:rsid w:val="001C0E1B"/>
    <w:rsid w:val="001C10AA"/>
    <w:rsid w:val="001C167F"/>
    <w:rsid w:val="001C1B9A"/>
    <w:rsid w:val="001C20A4"/>
    <w:rsid w:val="001C2A17"/>
    <w:rsid w:val="001C2C2E"/>
    <w:rsid w:val="001C3418"/>
    <w:rsid w:val="001C38DF"/>
    <w:rsid w:val="001C42FD"/>
    <w:rsid w:val="001C4C76"/>
    <w:rsid w:val="001C5AF7"/>
    <w:rsid w:val="001C5DE6"/>
    <w:rsid w:val="001C69A6"/>
    <w:rsid w:val="001C70F5"/>
    <w:rsid w:val="001C72C7"/>
    <w:rsid w:val="001C7785"/>
    <w:rsid w:val="001C781A"/>
    <w:rsid w:val="001C7B9E"/>
    <w:rsid w:val="001C7BD0"/>
    <w:rsid w:val="001C7D3D"/>
    <w:rsid w:val="001D0631"/>
    <w:rsid w:val="001D0CB0"/>
    <w:rsid w:val="001D0F38"/>
    <w:rsid w:val="001D29CA"/>
    <w:rsid w:val="001D2C3D"/>
    <w:rsid w:val="001D39F7"/>
    <w:rsid w:val="001D44D0"/>
    <w:rsid w:val="001D4928"/>
    <w:rsid w:val="001D51DD"/>
    <w:rsid w:val="001D57A3"/>
    <w:rsid w:val="001D5AF8"/>
    <w:rsid w:val="001D63B9"/>
    <w:rsid w:val="001D6A0F"/>
    <w:rsid w:val="001D6A87"/>
    <w:rsid w:val="001D78E4"/>
    <w:rsid w:val="001E022F"/>
    <w:rsid w:val="001E0A0E"/>
    <w:rsid w:val="001E0A9D"/>
    <w:rsid w:val="001E0FCD"/>
    <w:rsid w:val="001E237F"/>
    <w:rsid w:val="001E271D"/>
    <w:rsid w:val="001E27EC"/>
    <w:rsid w:val="001E2C56"/>
    <w:rsid w:val="001E3236"/>
    <w:rsid w:val="001E3297"/>
    <w:rsid w:val="001E336E"/>
    <w:rsid w:val="001E3841"/>
    <w:rsid w:val="001E4640"/>
    <w:rsid w:val="001E4C08"/>
    <w:rsid w:val="001E4DCE"/>
    <w:rsid w:val="001E562A"/>
    <w:rsid w:val="001E56FF"/>
    <w:rsid w:val="001E5723"/>
    <w:rsid w:val="001E6377"/>
    <w:rsid w:val="001E6463"/>
    <w:rsid w:val="001E6C81"/>
    <w:rsid w:val="001E6F2F"/>
    <w:rsid w:val="001E73BD"/>
    <w:rsid w:val="001E7CA3"/>
    <w:rsid w:val="001E7EBF"/>
    <w:rsid w:val="001F00CF"/>
    <w:rsid w:val="001F067D"/>
    <w:rsid w:val="001F12C3"/>
    <w:rsid w:val="001F1B1C"/>
    <w:rsid w:val="001F1FFA"/>
    <w:rsid w:val="001F22F4"/>
    <w:rsid w:val="001F2484"/>
    <w:rsid w:val="001F2871"/>
    <w:rsid w:val="001F2ACC"/>
    <w:rsid w:val="001F2E00"/>
    <w:rsid w:val="001F2E8D"/>
    <w:rsid w:val="001F30EE"/>
    <w:rsid w:val="001F3306"/>
    <w:rsid w:val="001F3436"/>
    <w:rsid w:val="001F3F1F"/>
    <w:rsid w:val="001F430B"/>
    <w:rsid w:val="001F431A"/>
    <w:rsid w:val="001F47EF"/>
    <w:rsid w:val="001F4AA8"/>
    <w:rsid w:val="001F5149"/>
    <w:rsid w:val="001F5705"/>
    <w:rsid w:val="001F5E19"/>
    <w:rsid w:val="001F61CE"/>
    <w:rsid w:val="001F6634"/>
    <w:rsid w:val="001F66D0"/>
    <w:rsid w:val="001F673F"/>
    <w:rsid w:val="001F6BF2"/>
    <w:rsid w:val="001F7096"/>
    <w:rsid w:val="001F7375"/>
    <w:rsid w:val="001F7C93"/>
    <w:rsid w:val="001F7E33"/>
    <w:rsid w:val="0020006E"/>
    <w:rsid w:val="002000E2"/>
    <w:rsid w:val="00200157"/>
    <w:rsid w:val="00201E17"/>
    <w:rsid w:val="00201F17"/>
    <w:rsid w:val="00202AD5"/>
    <w:rsid w:val="0020310C"/>
    <w:rsid w:val="002034A8"/>
    <w:rsid w:val="00203516"/>
    <w:rsid w:val="00203AA7"/>
    <w:rsid w:val="00203F93"/>
    <w:rsid w:val="00203F97"/>
    <w:rsid w:val="0020403C"/>
    <w:rsid w:val="002044F3"/>
    <w:rsid w:val="00204608"/>
    <w:rsid w:val="002048B0"/>
    <w:rsid w:val="00204F6B"/>
    <w:rsid w:val="002050FF"/>
    <w:rsid w:val="00205BB2"/>
    <w:rsid w:val="00206236"/>
    <w:rsid w:val="0020628F"/>
    <w:rsid w:val="00206692"/>
    <w:rsid w:val="00206761"/>
    <w:rsid w:val="00206CD6"/>
    <w:rsid w:val="0020703C"/>
    <w:rsid w:val="0020791B"/>
    <w:rsid w:val="0021026F"/>
    <w:rsid w:val="0021071D"/>
    <w:rsid w:val="00210A33"/>
    <w:rsid w:val="00210F9B"/>
    <w:rsid w:val="0021186D"/>
    <w:rsid w:val="00211B79"/>
    <w:rsid w:val="00211D10"/>
    <w:rsid w:val="00211EBC"/>
    <w:rsid w:val="0021238C"/>
    <w:rsid w:val="0021282D"/>
    <w:rsid w:val="00213215"/>
    <w:rsid w:val="00215BE6"/>
    <w:rsid w:val="00216574"/>
    <w:rsid w:val="00216C88"/>
    <w:rsid w:val="00216E90"/>
    <w:rsid w:val="00216EDC"/>
    <w:rsid w:val="00217BCD"/>
    <w:rsid w:val="00217CA4"/>
    <w:rsid w:val="00217F32"/>
    <w:rsid w:val="00217FBE"/>
    <w:rsid w:val="00220057"/>
    <w:rsid w:val="00220C46"/>
    <w:rsid w:val="0022146F"/>
    <w:rsid w:val="0022186E"/>
    <w:rsid w:val="00221EAC"/>
    <w:rsid w:val="002224DD"/>
    <w:rsid w:val="00222919"/>
    <w:rsid w:val="00222979"/>
    <w:rsid w:val="00222B2E"/>
    <w:rsid w:val="00222EB7"/>
    <w:rsid w:val="00222F38"/>
    <w:rsid w:val="00223561"/>
    <w:rsid w:val="00223C0F"/>
    <w:rsid w:val="0022427C"/>
    <w:rsid w:val="002247A4"/>
    <w:rsid w:val="002247B1"/>
    <w:rsid w:val="00224901"/>
    <w:rsid w:val="00224D7D"/>
    <w:rsid w:val="0022501A"/>
    <w:rsid w:val="002253BC"/>
    <w:rsid w:val="002253F0"/>
    <w:rsid w:val="00225418"/>
    <w:rsid w:val="00225797"/>
    <w:rsid w:val="00225D54"/>
    <w:rsid w:val="00225FFB"/>
    <w:rsid w:val="002263A5"/>
    <w:rsid w:val="00226584"/>
    <w:rsid w:val="0022659D"/>
    <w:rsid w:val="00226B22"/>
    <w:rsid w:val="002270E7"/>
    <w:rsid w:val="002278C4"/>
    <w:rsid w:val="00227B2E"/>
    <w:rsid w:val="00230094"/>
    <w:rsid w:val="00231C07"/>
    <w:rsid w:val="00231F43"/>
    <w:rsid w:val="00232728"/>
    <w:rsid w:val="00232B2A"/>
    <w:rsid w:val="00233931"/>
    <w:rsid w:val="00234129"/>
    <w:rsid w:val="00234401"/>
    <w:rsid w:val="00234463"/>
    <w:rsid w:val="00234B45"/>
    <w:rsid w:val="00235210"/>
    <w:rsid w:val="002359C1"/>
    <w:rsid w:val="00235AC2"/>
    <w:rsid w:val="00236110"/>
    <w:rsid w:val="00236CD9"/>
    <w:rsid w:val="00236E98"/>
    <w:rsid w:val="00236E9B"/>
    <w:rsid w:val="002374C2"/>
    <w:rsid w:val="00237F63"/>
    <w:rsid w:val="00240A10"/>
    <w:rsid w:val="00240A19"/>
    <w:rsid w:val="00241643"/>
    <w:rsid w:val="00242475"/>
    <w:rsid w:val="002428E8"/>
    <w:rsid w:val="00242DCD"/>
    <w:rsid w:val="002435B5"/>
    <w:rsid w:val="00243800"/>
    <w:rsid w:val="00243F6D"/>
    <w:rsid w:val="0024400B"/>
    <w:rsid w:val="002440CE"/>
    <w:rsid w:val="00244E43"/>
    <w:rsid w:val="002451DA"/>
    <w:rsid w:val="00245928"/>
    <w:rsid w:val="00245DED"/>
    <w:rsid w:val="00245FA6"/>
    <w:rsid w:val="00246126"/>
    <w:rsid w:val="00250B45"/>
    <w:rsid w:val="00251CB2"/>
    <w:rsid w:val="00251FD1"/>
    <w:rsid w:val="00252847"/>
    <w:rsid w:val="00252D2D"/>
    <w:rsid w:val="00252E2D"/>
    <w:rsid w:val="002535C7"/>
    <w:rsid w:val="002536D7"/>
    <w:rsid w:val="00254239"/>
    <w:rsid w:val="00254452"/>
    <w:rsid w:val="00254BB1"/>
    <w:rsid w:val="00254DAA"/>
    <w:rsid w:val="0025503E"/>
    <w:rsid w:val="00255715"/>
    <w:rsid w:val="00256723"/>
    <w:rsid w:val="00256970"/>
    <w:rsid w:val="002569C5"/>
    <w:rsid w:val="00256CEC"/>
    <w:rsid w:val="002573C6"/>
    <w:rsid w:val="00257854"/>
    <w:rsid w:val="002578D7"/>
    <w:rsid w:val="00257D97"/>
    <w:rsid w:val="00257F48"/>
    <w:rsid w:val="00260770"/>
    <w:rsid w:val="00260BBB"/>
    <w:rsid w:val="00260FBF"/>
    <w:rsid w:val="00261191"/>
    <w:rsid w:val="002611D7"/>
    <w:rsid w:val="0026236B"/>
    <w:rsid w:val="00263A15"/>
    <w:rsid w:val="00263BC1"/>
    <w:rsid w:val="00263D63"/>
    <w:rsid w:val="00263F55"/>
    <w:rsid w:val="00264511"/>
    <w:rsid w:val="0026454B"/>
    <w:rsid w:val="00264846"/>
    <w:rsid w:val="00264F53"/>
    <w:rsid w:val="002655EC"/>
    <w:rsid w:val="00266014"/>
    <w:rsid w:val="00266412"/>
    <w:rsid w:val="00266809"/>
    <w:rsid w:val="00267234"/>
    <w:rsid w:val="0026785C"/>
    <w:rsid w:val="00267929"/>
    <w:rsid w:val="00270511"/>
    <w:rsid w:val="00270945"/>
    <w:rsid w:val="0027117B"/>
    <w:rsid w:val="0027168D"/>
    <w:rsid w:val="00271CC6"/>
    <w:rsid w:val="00272852"/>
    <w:rsid w:val="00272CEC"/>
    <w:rsid w:val="00272DAE"/>
    <w:rsid w:val="00272DEE"/>
    <w:rsid w:val="00272EF7"/>
    <w:rsid w:val="00273363"/>
    <w:rsid w:val="002745B2"/>
    <w:rsid w:val="002750EE"/>
    <w:rsid w:val="0027530D"/>
    <w:rsid w:val="0027560A"/>
    <w:rsid w:val="00275A9B"/>
    <w:rsid w:val="00275B1D"/>
    <w:rsid w:val="00275F06"/>
    <w:rsid w:val="00276C70"/>
    <w:rsid w:val="00276FEE"/>
    <w:rsid w:val="00277093"/>
    <w:rsid w:val="00277215"/>
    <w:rsid w:val="00277527"/>
    <w:rsid w:val="00277656"/>
    <w:rsid w:val="00280188"/>
    <w:rsid w:val="002807EB"/>
    <w:rsid w:val="00280CCB"/>
    <w:rsid w:val="00281138"/>
    <w:rsid w:val="00281DC4"/>
    <w:rsid w:val="00282046"/>
    <w:rsid w:val="002822E2"/>
    <w:rsid w:val="00282E5D"/>
    <w:rsid w:val="00282F0E"/>
    <w:rsid w:val="00283759"/>
    <w:rsid w:val="00283C86"/>
    <w:rsid w:val="00283CDF"/>
    <w:rsid w:val="00283E4C"/>
    <w:rsid w:val="00284295"/>
    <w:rsid w:val="002852D5"/>
    <w:rsid w:val="002857DB"/>
    <w:rsid w:val="002859C5"/>
    <w:rsid w:val="00285B3C"/>
    <w:rsid w:val="00285C3C"/>
    <w:rsid w:val="00285F2B"/>
    <w:rsid w:val="002867A9"/>
    <w:rsid w:val="0028680A"/>
    <w:rsid w:val="002870CE"/>
    <w:rsid w:val="0028754F"/>
    <w:rsid w:val="0028786D"/>
    <w:rsid w:val="00287A52"/>
    <w:rsid w:val="00287B08"/>
    <w:rsid w:val="00287CA8"/>
    <w:rsid w:val="00290A1E"/>
    <w:rsid w:val="002911E1"/>
    <w:rsid w:val="00291AB2"/>
    <w:rsid w:val="00291B5E"/>
    <w:rsid w:val="002923B3"/>
    <w:rsid w:val="002926E6"/>
    <w:rsid w:val="00292A37"/>
    <w:rsid w:val="0029301F"/>
    <w:rsid w:val="00293EF7"/>
    <w:rsid w:val="0029409E"/>
    <w:rsid w:val="002949C3"/>
    <w:rsid w:val="002949CA"/>
    <w:rsid w:val="00294CEB"/>
    <w:rsid w:val="00294E8B"/>
    <w:rsid w:val="00296062"/>
    <w:rsid w:val="00296F7F"/>
    <w:rsid w:val="00297063"/>
    <w:rsid w:val="002A1E62"/>
    <w:rsid w:val="002A1EC8"/>
    <w:rsid w:val="002A1F20"/>
    <w:rsid w:val="002A201D"/>
    <w:rsid w:val="002A2081"/>
    <w:rsid w:val="002A26BD"/>
    <w:rsid w:val="002A3336"/>
    <w:rsid w:val="002A3CF9"/>
    <w:rsid w:val="002A3D2F"/>
    <w:rsid w:val="002A3D4F"/>
    <w:rsid w:val="002A43CD"/>
    <w:rsid w:val="002A43D1"/>
    <w:rsid w:val="002A450E"/>
    <w:rsid w:val="002A510D"/>
    <w:rsid w:val="002A6185"/>
    <w:rsid w:val="002A7905"/>
    <w:rsid w:val="002A795A"/>
    <w:rsid w:val="002A7D2B"/>
    <w:rsid w:val="002A7D84"/>
    <w:rsid w:val="002A7F85"/>
    <w:rsid w:val="002B04A1"/>
    <w:rsid w:val="002B0592"/>
    <w:rsid w:val="002B192C"/>
    <w:rsid w:val="002B23F6"/>
    <w:rsid w:val="002B2AAC"/>
    <w:rsid w:val="002B2D1D"/>
    <w:rsid w:val="002B2DB3"/>
    <w:rsid w:val="002B3415"/>
    <w:rsid w:val="002B3465"/>
    <w:rsid w:val="002B3B81"/>
    <w:rsid w:val="002B3EBA"/>
    <w:rsid w:val="002B405E"/>
    <w:rsid w:val="002B48DA"/>
    <w:rsid w:val="002B515A"/>
    <w:rsid w:val="002B5458"/>
    <w:rsid w:val="002B552B"/>
    <w:rsid w:val="002B58E9"/>
    <w:rsid w:val="002B5CE8"/>
    <w:rsid w:val="002B62E6"/>
    <w:rsid w:val="002B6806"/>
    <w:rsid w:val="002B7155"/>
    <w:rsid w:val="002B7C1E"/>
    <w:rsid w:val="002C0927"/>
    <w:rsid w:val="002C0980"/>
    <w:rsid w:val="002C09C2"/>
    <w:rsid w:val="002C1D1B"/>
    <w:rsid w:val="002C1DEE"/>
    <w:rsid w:val="002C1FF5"/>
    <w:rsid w:val="002C34DC"/>
    <w:rsid w:val="002C4294"/>
    <w:rsid w:val="002C4CE6"/>
    <w:rsid w:val="002C4D92"/>
    <w:rsid w:val="002C4FF5"/>
    <w:rsid w:val="002C5127"/>
    <w:rsid w:val="002C5B7B"/>
    <w:rsid w:val="002C6854"/>
    <w:rsid w:val="002C6BBE"/>
    <w:rsid w:val="002C7742"/>
    <w:rsid w:val="002C7DDB"/>
    <w:rsid w:val="002D0430"/>
    <w:rsid w:val="002D048A"/>
    <w:rsid w:val="002D0B06"/>
    <w:rsid w:val="002D0C05"/>
    <w:rsid w:val="002D1CD2"/>
    <w:rsid w:val="002D1E46"/>
    <w:rsid w:val="002D2151"/>
    <w:rsid w:val="002D2170"/>
    <w:rsid w:val="002D282A"/>
    <w:rsid w:val="002D2924"/>
    <w:rsid w:val="002D2C4B"/>
    <w:rsid w:val="002D2E48"/>
    <w:rsid w:val="002D3FB4"/>
    <w:rsid w:val="002D48AF"/>
    <w:rsid w:val="002D4D19"/>
    <w:rsid w:val="002D5363"/>
    <w:rsid w:val="002D5B2F"/>
    <w:rsid w:val="002D6381"/>
    <w:rsid w:val="002D6497"/>
    <w:rsid w:val="002D6555"/>
    <w:rsid w:val="002D6886"/>
    <w:rsid w:val="002D76F4"/>
    <w:rsid w:val="002E06F7"/>
    <w:rsid w:val="002E1C71"/>
    <w:rsid w:val="002E2975"/>
    <w:rsid w:val="002E2999"/>
    <w:rsid w:val="002E2BD0"/>
    <w:rsid w:val="002E2EB6"/>
    <w:rsid w:val="002E394C"/>
    <w:rsid w:val="002E522F"/>
    <w:rsid w:val="002E597A"/>
    <w:rsid w:val="002E5B0F"/>
    <w:rsid w:val="002E5D8E"/>
    <w:rsid w:val="002E61E1"/>
    <w:rsid w:val="002E6254"/>
    <w:rsid w:val="002E6AB1"/>
    <w:rsid w:val="002E6F02"/>
    <w:rsid w:val="002E6F83"/>
    <w:rsid w:val="002E723C"/>
    <w:rsid w:val="002E72F4"/>
    <w:rsid w:val="002E76AA"/>
    <w:rsid w:val="002F026B"/>
    <w:rsid w:val="002F0969"/>
    <w:rsid w:val="002F0B88"/>
    <w:rsid w:val="002F0F6F"/>
    <w:rsid w:val="002F12FD"/>
    <w:rsid w:val="002F1321"/>
    <w:rsid w:val="002F22AD"/>
    <w:rsid w:val="002F30E0"/>
    <w:rsid w:val="002F3822"/>
    <w:rsid w:val="002F42A0"/>
    <w:rsid w:val="002F4B67"/>
    <w:rsid w:val="002F4DE8"/>
    <w:rsid w:val="002F4DE9"/>
    <w:rsid w:val="002F57F4"/>
    <w:rsid w:val="002F585E"/>
    <w:rsid w:val="002F5B80"/>
    <w:rsid w:val="002F6BE8"/>
    <w:rsid w:val="002F7566"/>
    <w:rsid w:val="002F7F3A"/>
    <w:rsid w:val="00301B38"/>
    <w:rsid w:val="0030257E"/>
    <w:rsid w:val="00302BAB"/>
    <w:rsid w:val="00302F40"/>
    <w:rsid w:val="00305349"/>
    <w:rsid w:val="00306336"/>
    <w:rsid w:val="00306626"/>
    <w:rsid w:val="00306BF3"/>
    <w:rsid w:val="00307223"/>
    <w:rsid w:val="00307BD9"/>
    <w:rsid w:val="00310330"/>
    <w:rsid w:val="00310B54"/>
    <w:rsid w:val="003113FF"/>
    <w:rsid w:val="00311911"/>
    <w:rsid w:val="0031237D"/>
    <w:rsid w:val="00312682"/>
    <w:rsid w:val="0031290D"/>
    <w:rsid w:val="00313B31"/>
    <w:rsid w:val="0031416B"/>
    <w:rsid w:val="00314E0F"/>
    <w:rsid w:val="00315851"/>
    <w:rsid w:val="00315A8B"/>
    <w:rsid w:val="00315E16"/>
    <w:rsid w:val="00316473"/>
    <w:rsid w:val="00316A03"/>
    <w:rsid w:val="00316C69"/>
    <w:rsid w:val="00317023"/>
    <w:rsid w:val="003171E2"/>
    <w:rsid w:val="003174F0"/>
    <w:rsid w:val="00317591"/>
    <w:rsid w:val="00317859"/>
    <w:rsid w:val="00317A8A"/>
    <w:rsid w:val="0032067C"/>
    <w:rsid w:val="00320D8F"/>
    <w:rsid w:val="00320EFA"/>
    <w:rsid w:val="00321069"/>
    <w:rsid w:val="00321153"/>
    <w:rsid w:val="00321507"/>
    <w:rsid w:val="00321B56"/>
    <w:rsid w:val="00323225"/>
    <w:rsid w:val="00323FF4"/>
    <w:rsid w:val="003240E1"/>
    <w:rsid w:val="00324313"/>
    <w:rsid w:val="0032496D"/>
    <w:rsid w:val="00324FA7"/>
    <w:rsid w:val="003258AD"/>
    <w:rsid w:val="00325B75"/>
    <w:rsid w:val="003264FD"/>
    <w:rsid w:val="00326A02"/>
    <w:rsid w:val="00326EA5"/>
    <w:rsid w:val="00327CE8"/>
    <w:rsid w:val="00327D78"/>
    <w:rsid w:val="00327E39"/>
    <w:rsid w:val="003309BB"/>
    <w:rsid w:val="00331A32"/>
    <w:rsid w:val="00331D39"/>
    <w:rsid w:val="003322E5"/>
    <w:rsid w:val="00332360"/>
    <w:rsid w:val="003323E8"/>
    <w:rsid w:val="00332E28"/>
    <w:rsid w:val="00332FD9"/>
    <w:rsid w:val="0033371A"/>
    <w:rsid w:val="00333912"/>
    <w:rsid w:val="0033473D"/>
    <w:rsid w:val="00334BD1"/>
    <w:rsid w:val="003356E6"/>
    <w:rsid w:val="003374B4"/>
    <w:rsid w:val="003377D1"/>
    <w:rsid w:val="0034003F"/>
    <w:rsid w:val="003406D4"/>
    <w:rsid w:val="00340A66"/>
    <w:rsid w:val="00340AFE"/>
    <w:rsid w:val="0034192E"/>
    <w:rsid w:val="0034207C"/>
    <w:rsid w:val="00342201"/>
    <w:rsid w:val="0034235B"/>
    <w:rsid w:val="00342BCD"/>
    <w:rsid w:val="00342D0B"/>
    <w:rsid w:val="0034376D"/>
    <w:rsid w:val="00343A3B"/>
    <w:rsid w:val="00343EC1"/>
    <w:rsid w:val="00344DE5"/>
    <w:rsid w:val="00345050"/>
    <w:rsid w:val="003450D1"/>
    <w:rsid w:val="00345DED"/>
    <w:rsid w:val="003462C2"/>
    <w:rsid w:val="0034688C"/>
    <w:rsid w:val="00346D0B"/>
    <w:rsid w:val="003471E6"/>
    <w:rsid w:val="00347980"/>
    <w:rsid w:val="003502F5"/>
    <w:rsid w:val="00351098"/>
    <w:rsid w:val="00351237"/>
    <w:rsid w:val="00351672"/>
    <w:rsid w:val="0035198E"/>
    <w:rsid w:val="00351A1D"/>
    <w:rsid w:val="00351C3E"/>
    <w:rsid w:val="00351FCF"/>
    <w:rsid w:val="003520AD"/>
    <w:rsid w:val="00352534"/>
    <w:rsid w:val="0035267B"/>
    <w:rsid w:val="00352CA5"/>
    <w:rsid w:val="00352E07"/>
    <w:rsid w:val="0035303D"/>
    <w:rsid w:val="00353422"/>
    <w:rsid w:val="003538F2"/>
    <w:rsid w:val="0035390A"/>
    <w:rsid w:val="00353D80"/>
    <w:rsid w:val="0035452E"/>
    <w:rsid w:val="003547AE"/>
    <w:rsid w:val="00355056"/>
    <w:rsid w:val="00355B9E"/>
    <w:rsid w:val="00356251"/>
    <w:rsid w:val="00356A6E"/>
    <w:rsid w:val="00356C7F"/>
    <w:rsid w:val="00356DD3"/>
    <w:rsid w:val="003574A6"/>
    <w:rsid w:val="00357646"/>
    <w:rsid w:val="00357B23"/>
    <w:rsid w:val="0036060B"/>
    <w:rsid w:val="00360872"/>
    <w:rsid w:val="003611A4"/>
    <w:rsid w:val="00361296"/>
    <w:rsid w:val="00361FC9"/>
    <w:rsid w:val="00362177"/>
    <w:rsid w:val="00362685"/>
    <w:rsid w:val="00362805"/>
    <w:rsid w:val="0036295A"/>
    <w:rsid w:val="00362B7B"/>
    <w:rsid w:val="00362DD6"/>
    <w:rsid w:val="003630A5"/>
    <w:rsid w:val="0036330A"/>
    <w:rsid w:val="003636AF"/>
    <w:rsid w:val="0036377E"/>
    <w:rsid w:val="00364EA4"/>
    <w:rsid w:val="0036566D"/>
    <w:rsid w:val="00365D15"/>
    <w:rsid w:val="0036603E"/>
    <w:rsid w:val="00366135"/>
    <w:rsid w:val="00366533"/>
    <w:rsid w:val="003665F6"/>
    <w:rsid w:val="00366A12"/>
    <w:rsid w:val="00366DDD"/>
    <w:rsid w:val="00366EC6"/>
    <w:rsid w:val="00366F16"/>
    <w:rsid w:val="0036707E"/>
    <w:rsid w:val="00367788"/>
    <w:rsid w:val="00367C44"/>
    <w:rsid w:val="003701E7"/>
    <w:rsid w:val="003706B7"/>
    <w:rsid w:val="0037087C"/>
    <w:rsid w:val="00370FAC"/>
    <w:rsid w:val="00371302"/>
    <w:rsid w:val="0037174C"/>
    <w:rsid w:val="00372502"/>
    <w:rsid w:val="003725D8"/>
    <w:rsid w:val="0037331D"/>
    <w:rsid w:val="00373C35"/>
    <w:rsid w:val="003748FE"/>
    <w:rsid w:val="00374BB1"/>
    <w:rsid w:val="00374D7E"/>
    <w:rsid w:val="0037542F"/>
    <w:rsid w:val="003756E6"/>
    <w:rsid w:val="00375DF0"/>
    <w:rsid w:val="003760CE"/>
    <w:rsid w:val="00376BB5"/>
    <w:rsid w:val="00376D0F"/>
    <w:rsid w:val="00377A8F"/>
    <w:rsid w:val="00377F06"/>
    <w:rsid w:val="00380915"/>
    <w:rsid w:val="0038091F"/>
    <w:rsid w:val="00380A69"/>
    <w:rsid w:val="00380DE1"/>
    <w:rsid w:val="0038126A"/>
    <w:rsid w:val="003818A8"/>
    <w:rsid w:val="00381F38"/>
    <w:rsid w:val="003826CA"/>
    <w:rsid w:val="00383098"/>
    <w:rsid w:val="003830C6"/>
    <w:rsid w:val="003832E3"/>
    <w:rsid w:val="003833B9"/>
    <w:rsid w:val="003839B3"/>
    <w:rsid w:val="00384AD3"/>
    <w:rsid w:val="00384C3C"/>
    <w:rsid w:val="00384C6E"/>
    <w:rsid w:val="00384D11"/>
    <w:rsid w:val="00385041"/>
    <w:rsid w:val="00385356"/>
    <w:rsid w:val="00385CC4"/>
    <w:rsid w:val="003865DB"/>
    <w:rsid w:val="003865ED"/>
    <w:rsid w:val="00390182"/>
    <w:rsid w:val="00390BF3"/>
    <w:rsid w:val="00390F7D"/>
    <w:rsid w:val="003910C6"/>
    <w:rsid w:val="00391C54"/>
    <w:rsid w:val="00392217"/>
    <w:rsid w:val="00392F0B"/>
    <w:rsid w:val="00393A4D"/>
    <w:rsid w:val="00394591"/>
    <w:rsid w:val="00394C14"/>
    <w:rsid w:val="00395863"/>
    <w:rsid w:val="00395A01"/>
    <w:rsid w:val="00395CB0"/>
    <w:rsid w:val="00396181"/>
    <w:rsid w:val="00396283"/>
    <w:rsid w:val="0039651E"/>
    <w:rsid w:val="00396B4E"/>
    <w:rsid w:val="00396F16"/>
    <w:rsid w:val="003A000A"/>
    <w:rsid w:val="003A00F2"/>
    <w:rsid w:val="003A0BBB"/>
    <w:rsid w:val="003A0C17"/>
    <w:rsid w:val="003A0C38"/>
    <w:rsid w:val="003A11A6"/>
    <w:rsid w:val="003A15F7"/>
    <w:rsid w:val="003A2DC1"/>
    <w:rsid w:val="003A3C98"/>
    <w:rsid w:val="003A3F9A"/>
    <w:rsid w:val="003A40BD"/>
    <w:rsid w:val="003A45DA"/>
    <w:rsid w:val="003A575C"/>
    <w:rsid w:val="003A57A7"/>
    <w:rsid w:val="003A644E"/>
    <w:rsid w:val="003A6474"/>
    <w:rsid w:val="003A651F"/>
    <w:rsid w:val="003A6DC6"/>
    <w:rsid w:val="003A6E08"/>
    <w:rsid w:val="003A6F2F"/>
    <w:rsid w:val="003A79FD"/>
    <w:rsid w:val="003B09E5"/>
    <w:rsid w:val="003B0DD4"/>
    <w:rsid w:val="003B24B1"/>
    <w:rsid w:val="003B2636"/>
    <w:rsid w:val="003B28B4"/>
    <w:rsid w:val="003B28D6"/>
    <w:rsid w:val="003B29E7"/>
    <w:rsid w:val="003B3E18"/>
    <w:rsid w:val="003B3EC5"/>
    <w:rsid w:val="003B481E"/>
    <w:rsid w:val="003B6283"/>
    <w:rsid w:val="003B6D88"/>
    <w:rsid w:val="003B722B"/>
    <w:rsid w:val="003B74B8"/>
    <w:rsid w:val="003B7701"/>
    <w:rsid w:val="003B79A8"/>
    <w:rsid w:val="003C0468"/>
    <w:rsid w:val="003C0840"/>
    <w:rsid w:val="003C0BA9"/>
    <w:rsid w:val="003C0E0E"/>
    <w:rsid w:val="003C12C5"/>
    <w:rsid w:val="003C1927"/>
    <w:rsid w:val="003C1F40"/>
    <w:rsid w:val="003C3BA4"/>
    <w:rsid w:val="003C3E8B"/>
    <w:rsid w:val="003C4028"/>
    <w:rsid w:val="003C41DD"/>
    <w:rsid w:val="003C4778"/>
    <w:rsid w:val="003C4CAC"/>
    <w:rsid w:val="003C4E21"/>
    <w:rsid w:val="003C521E"/>
    <w:rsid w:val="003C579B"/>
    <w:rsid w:val="003C5891"/>
    <w:rsid w:val="003C58DB"/>
    <w:rsid w:val="003C5CC8"/>
    <w:rsid w:val="003C6330"/>
    <w:rsid w:val="003C63E4"/>
    <w:rsid w:val="003C6917"/>
    <w:rsid w:val="003C712D"/>
    <w:rsid w:val="003C75AC"/>
    <w:rsid w:val="003D074D"/>
    <w:rsid w:val="003D091D"/>
    <w:rsid w:val="003D09DB"/>
    <w:rsid w:val="003D0FFC"/>
    <w:rsid w:val="003D14C0"/>
    <w:rsid w:val="003D150A"/>
    <w:rsid w:val="003D1527"/>
    <w:rsid w:val="003D179E"/>
    <w:rsid w:val="003D1B33"/>
    <w:rsid w:val="003D228F"/>
    <w:rsid w:val="003D2F9D"/>
    <w:rsid w:val="003D3069"/>
    <w:rsid w:val="003D3333"/>
    <w:rsid w:val="003D3F26"/>
    <w:rsid w:val="003D4EEA"/>
    <w:rsid w:val="003D50D1"/>
    <w:rsid w:val="003D5306"/>
    <w:rsid w:val="003D559F"/>
    <w:rsid w:val="003D58EE"/>
    <w:rsid w:val="003D6189"/>
    <w:rsid w:val="003D65D4"/>
    <w:rsid w:val="003D696A"/>
    <w:rsid w:val="003D6C93"/>
    <w:rsid w:val="003D6DE9"/>
    <w:rsid w:val="003D6F12"/>
    <w:rsid w:val="003D72A4"/>
    <w:rsid w:val="003D7390"/>
    <w:rsid w:val="003D772C"/>
    <w:rsid w:val="003D792E"/>
    <w:rsid w:val="003E126F"/>
    <w:rsid w:val="003E1BE2"/>
    <w:rsid w:val="003E2406"/>
    <w:rsid w:val="003E2529"/>
    <w:rsid w:val="003E2CA8"/>
    <w:rsid w:val="003E39FA"/>
    <w:rsid w:val="003E3BA4"/>
    <w:rsid w:val="003E4223"/>
    <w:rsid w:val="003E4FAD"/>
    <w:rsid w:val="003E5698"/>
    <w:rsid w:val="003E5778"/>
    <w:rsid w:val="003E5D3F"/>
    <w:rsid w:val="003E673C"/>
    <w:rsid w:val="003E674B"/>
    <w:rsid w:val="003E7587"/>
    <w:rsid w:val="003E7697"/>
    <w:rsid w:val="003E7CFE"/>
    <w:rsid w:val="003F0447"/>
    <w:rsid w:val="003F05DF"/>
    <w:rsid w:val="003F0821"/>
    <w:rsid w:val="003F129F"/>
    <w:rsid w:val="003F1A02"/>
    <w:rsid w:val="003F23CA"/>
    <w:rsid w:val="003F28A0"/>
    <w:rsid w:val="003F29C7"/>
    <w:rsid w:val="003F2C93"/>
    <w:rsid w:val="003F34D1"/>
    <w:rsid w:val="003F34EB"/>
    <w:rsid w:val="003F3685"/>
    <w:rsid w:val="003F40E1"/>
    <w:rsid w:val="003F4717"/>
    <w:rsid w:val="003F5205"/>
    <w:rsid w:val="003F5604"/>
    <w:rsid w:val="003F6D95"/>
    <w:rsid w:val="003F6EE7"/>
    <w:rsid w:val="003F7344"/>
    <w:rsid w:val="003F7866"/>
    <w:rsid w:val="003F7C34"/>
    <w:rsid w:val="00400245"/>
    <w:rsid w:val="0040037B"/>
    <w:rsid w:val="00400B51"/>
    <w:rsid w:val="00400C52"/>
    <w:rsid w:val="00401D05"/>
    <w:rsid w:val="00402240"/>
    <w:rsid w:val="004028AE"/>
    <w:rsid w:val="004034B1"/>
    <w:rsid w:val="00403880"/>
    <w:rsid w:val="004047CC"/>
    <w:rsid w:val="004047DC"/>
    <w:rsid w:val="00404A05"/>
    <w:rsid w:val="004053D2"/>
    <w:rsid w:val="00405D1D"/>
    <w:rsid w:val="00405DD8"/>
    <w:rsid w:val="00406070"/>
    <w:rsid w:val="0040700F"/>
    <w:rsid w:val="0040755B"/>
    <w:rsid w:val="004076A5"/>
    <w:rsid w:val="00407CA3"/>
    <w:rsid w:val="00407F96"/>
    <w:rsid w:val="004100BF"/>
    <w:rsid w:val="004102D2"/>
    <w:rsid w:val="004104B9"/>
    <w:rsid w:val="00410C08"/>
    <w:rsid w:val="00411DD5"/>
    <w:rsid w:val="0041247E"/>
    <w:rsid w:val="004124C8"/>
    <w:rsid w:val="00412D06"/>
    <w:rsid w:val="00412F37"/>
    <w:rsid w:val="0041411D"/>
    <w:rsid w:val="00414986"/>
    <w:rsid w:val="0041579E"/>
    <w:rsid w:val="004159C7"/>
    <w:rsid w:val="00415E7C"/>
    <w:rsid w:val="00416050"/>
    <w:rsid w:val="004164CE"/>
    <w:rsid w:val="0041690C"/>
    <w:rsid w:val="00416A05"/>
    <w:rsid w:val="0041735D"/>
    <w:rsid w:val="004174D9"/>
    <w:rsid w:val="004176E2"/>
    <w:rsid w:val="004177F1"/>
    <w:rsid w:val="00417E27"/>
    <w:rsid w:val="0042005E"/>
    <w:rsid w:val="0042080F"/>
    <w:rsid w:val="00420B1C"/>
    <w:rsid w:val="00420BD0"/>
    <w:rsid w:val="00421627"/>
    <w:rsid w:val="00421803"/>
    <w:rsid w:val="004219CC"/>
    <w:rsid w:val="00422004"/>
    <w:rsid w:val="00422492"/>
    <w:rsid w:val="00423177"/>
    <w:rsid w:val="004242D6"/>
    <w:rsid w:val="0042458F"/>
    <w:rsid w:val="0042488E"/>
    <w:rsid w:val="00424CA5"/>
    <w:rsid w:val="004251BB"/>
    <w:rsid w:val="00425314"/>
    <w:rsid w:val="00425534"/>
    <w:rsid w:val="0042599B"/>
    <w:rsid w:val="00425A5C"/>
    <w:rsid w:val="004261A2"/>
    <w:rsid w:val="004267C4"/>
    <w:rsid w:val="00426975"/>
    <w:rsid w:val="00426AB3"/>
    <w:rsid w:val="00426D33"/>
    <w:rsid w:val="00427CE1"/>
    <w:rsid w:val="00427F6A"/>
    <w:rsid w:val="0043008C"/>
    <w:rsid w:val="004303E4"/>
    <w:rsid w:val="004308F3"/>
    <w:rsid w:val="004310FA"/>
    <w:rsid w:val="004313ED"/>
    <w:rsid w:val="0043143D"/>
    <w:rsid w:val="00431C84"/>
    <w:rsid w:val="00431F2C"/>
    <w:rsid w:val="0043200D"/>
    <w:rsid w:val="004320C7"/>
    <w:rsid w:val="00432663"/>
    <w:rsid w:val="00433078"/>
    <w:rsid w:val="004331B5"/>
    <w:rsid w:val="004333C4"/>
    <w:rsid w:val="0043367B"/>
    <w:rsid w:val="004343B9"/>
    <w:rsid w:val="004348CC"/>
    <w:rsid w:val="00435003"/>
    <w:rsid w:val="00435C0A"/>
    <w:rsid w:val="00436203"/>
    <w:rsid w:val="0043668E"/>
    <w:rsid w:val="0043676E"/>
    <w:rsid w:val="00440E49"/>
    <w:rsid w:val="00441C80"/>
    <w:rsid w:val="00442355"/>
    <w:rsid w:val="004431BF"/>
    <w:rsid w:val="00443418"/>
    <w:rsid w:val="00443803"/>
    <w:rsid w:val="004439EB"/>
    <w:rsid w:val="00444499"/>
    <w:rsid w:val="0044491D"/>
    <w:rsid w:val="00444B8A"/>
    <w:rsid w:val="00444BFB"/>
    <w:rsid w:val="00444DA9"/>
    <w:rsid w:val="00446F78"/>
    <w:rsid w:val="00450376"/>
    <w:rsid w:val="00451743"/>
    <w:rsid w:val="0045205F"/>
    <w:rsid w:val="00452743"/>
    <w:rsid w:val="004534DB"/>
    <w:rsid w:val="004539CD"/>
    <w:rsid w:val="00454277"/>
    <w:rsid w:val="004545A0"/>
    <w:rsid w:val="00455B08"/>
    <w:rsid w:val="00456049"/>
    <w:rsid w:val="0045615A"/>
    <w:rsid w:val="00456F0B"/>
    <w:rsid w:val="004572C2"/>
    <w:rsid w:val="00457625"/>
    <w:rsid w:val="0046011E"/>
    <w:rsid w:val="004614F0"/>
    <w:rsid w:val="004619D2"/>
    <w:rsid w:val="00461CD5"/>
    <w:rsid w:val="00461D96"/>
    <w:rsid w:val="00461E2B"/>
    <w:rsid w:val="0046220E"/>
    <w:rsid w:val="004623BE"/>
    <w:rsid w:val="00462710"/>
    <w:rsid w:val="004638E5"/>
    <w:rsid w:val="00463ED9"/>
    <w:rsid w:val="00464546"/>
    <w:rsid w:val="00464B51"/>
    <w:rsid w:val="00464E6A"/>
    <w:rsid w:val="00465002"/>
    <w:rsid w:val="00465734"/>
    <w:rsid w:val="00465EA3"/>
    <w:rsid w:val="00465F7C"/>
    <w:rsid w:val="00465FC3"/>
    <w:rsid w:val="004661A5"/>
    <w:rsid w:val="00466540"/>
    <w:rsid w:val="00466731"/>
    <w:rsid w:val="004675A1"/>
    <w:rsid w:val="0046798C"/>
    <w:rsid w:val="00467EAC"/>
    <w:rsid w:val="00467EBD"/>
    <w:rsid w:val="0047006A"/>
    <w:rsid w:val="0047019F"/>
    <w:rsid w:val="0047060C"/>
    <w:rsid w:val="004706A7"/>
    <w:rsid w:val="004709E2"/>
    <w:rsid w:val="00471260"/>
    <w:rsid w:val="0047244A"/>
    <w:rsid w:val="004724AA"/>
    <w:rsid w:val="00472677"/>
    <w:rsid w:val="00473922"/>
    <w:rsid w:val="00473BF8"/>
    <w:rsid w:val="00473DE0"/>
    <w:rsid w:val="00474113"/>
    <w:rsid w:val="00474400"/>
    <w:rsid w:val="00474994"/>
    <w:rsid w:val="00475A80"/>
    <w:rsid w:val="004764BC"/>
    <w:rsid w:val="00476648"/>
    <w:rsid w:val="00476722"/>
    <w:rsid w:val="004767F8"/>
    <w:rsid w:val="00476BD3"/>
    <w:rsid w:val="00476F72"/>
    <w:rsid w:val="0047706A"/>
    <w:rsid w:val="00477274"/>
    <w:rsid w:val="00477990"/>
    <w:rsid w:val="00480394"/>
    <w:rsid w:val="0048051B"/>
    <w:rsid w:val="004805FE"/>
    <w:rsid w:val="00480AF8"/>
    <w:rsid w:val="0048281D"/>
    <w:rsid w:val="00482E42"/>
    <w:rsid w:val="00483840"/>
    <w:rsid w:val="00483958"/>
    <w:rsid w:val="00483A10"/>
    <w:rsid w:val="00483DA9"/>
    <w:rsid w:val="0048525B"/>
    <w:rsid w:val="004854CB"/>
    <w:rsid w:val="00485ABC"/>
    <w:rsid w:val="004862D4"/>
    <w:rsid w:val="00486439"/>
    <w:rsid w:val="00486638"/>
    <w:rsid w:val="004869E7"/>
    <w:rsid w:val="00486B12"/>
    <w:rsid w:val="00486CD5"/>
    <w:rsid w:val="0049008D"/>
    <w:rsid w:val="00490E2D"/>
    <w:rsid w:val="00492644"/>
    <w:rsid w:val="00492CCB"/>
    <w:rsid w:val="00492D48"/>
    <w:rsid w:val="00492D4F"/>
    <w:rsid w:val="00492FA3"/>
    <w:rsid w:val="00493795"/>
    <w:rsid w:val="00493DE7"/>
    <w:rsid w:val="0049435C"/>
    <w:rsid w:val="004947A9"/>
    <w:rsid w:val="00494853"/>
    <w:rsid w:val="004948C2"/>
    <w:rsid w:val="00494BE4"/>
    <w:rsid w:val="004966B7"/>
    <w:rsid w:val="00496976"/>
    <w:rsid w:val="00496D35"/>
    <w:rsid w:val="00497358"/>
    <w:rsid w:val="00497832"/>
    <w:rsid w:val="004A07B9"/>
    <w:rsid w:val="004A08E2"/>
    <w:rsid w:val="004A1717"/>
    <w:rsid w:val="004A23F8"/>
    <w:rsid w:val="004A2503"/>
    <w:rsid w:val="004A2746"/>
    <w:rsid w:val="004A2933"/>
    <w:rsid w:val="004A3193"/>
    <w:rsid w:val="004A3205"/>
    <w:rsid w:val="004A38EE"/>
    <w:rsid w:val="004A3B25"/>
    <w:rsid w:val="004A4AFD"/>
    <w:rsid w:val="004A4DD8"/>
    <w:rsid w:val="004A5606"/>
    <w:rsid w:val="004A569F"/>
    <w:rsid w:val="004A5A25"/>
    <w:rsid w:val="004A5B5B"/>
    <w:rsid w:val="004A6918"/>
    <w:rsid w:val="004A7892"/>
    <w:rsid w:val="004B062A"/>
    <w:rsid w:val="004B0B39"/>
    <w:rsid w:val="004B0C02"/>
    <w:rsid w:val="004B16B8"/>
    <w:rsid w:val="004B1EB7"/>
    <w:rsid w:val="004B20C4"/>
    <w:rsid w:val="004B24C2"/>
    <w:rsid w:val="004B26A5"/>
    <w:rsid w:val="004B3C48"/>
    <w:rsid w:val="004B48CA"/>
    <w:rsid w:val="004B4A23"/>
    <w:rsid w:val="004B514F"/>
    <w:rsid w:val="004B55F5"/>
    <w:rsid w:val="004B67C9"/>
    <w:rsid w:val="004B6B66"/>
    <w:rsid w:val="004B6BC0"/>
    <w:rsid w:val="004B6C06"/>
    <w:rsid w:val="004B6C0E"/>
    <w:rsid w:val="004B7A84"/>
    <w:rsid w:val="004C0209"/>
    <w:rsid w:val="004C02FA"/>
    <w:rsid w:val="004C0395"/>
    <w:rsid w:val="004C0D44"/>
    <w:rsid w:val="004C0E80"/>
    <w:rsid w:val="004C20D6"/>
    <w:rsid w:val="004C2F8F"/>
    <w:rsid w:val="004C37F0"/>
    <w:rsid w:val="004C3ACC"/>
    <w:rsid w:val="004C496D"/>
    <w:rsid w:val="004C4B52"/>
    <w:rsid w:val="004C4C6F"/>
    <w:rsid w:val="004D0156"/>
    <w:rsid w:val="004D03E9"/>
    <w:rsid w:val="004D0CAF"/>
    <w:rsid w:val="004D0E27"/>
    <w:rsid w:val="004D10C2"/>
    <w:rsid w:val="004D154C"/>
    <w:rsid w:val="004D201B"/>
    <w:rsid w:val="004D2B6A"/>
    <w:rsid w:val="004D2CFC"/>
    <w:rsid w:val="004D3526"/>
    <w:rsid w:val="004D35BF"/>
    <w:rsid w:val="004D3984"/>
    <w:rsid w:val="004D3CCE"/>
    <w:rsid w:val="004D46A4"/>
    <w:rsid w:val="004D4AAF"/>
    <w:rsid w:val="004D517D"/>
    <w:rsid w:val="004D529A"/>
    <w:rsid w:val="004D52BE"/>
    <w:rsid w:val="004D5354"/>
    <w:rsid w:val="004D53FC"/>
    <w:rsid w:val="004D570E"/>
    <w:rsid w:val="004D5E69"/>
    <w:rsid w:val="004D639C"/>
    <w:rsid w:val="004D63FD"/>
    <w:rsid w:val="004D66C2"/>
    <w:rsid w:val="004D66CA"/>
    <w:rsid w:val="004D6AAB"/>
    <w:rsid w:val="004D73B2"/>
    <w:rsid w:val="004D78A4"/>
    <w:rsid w:val="004E04D1"/>
    <w:rsid w:val="004E17DD"/>
    <w:rsid w:val="004E2A59"/>
    <w:rsid w:val="004E2B65"/>
    <w:rsid w:val="004E2E8D"/>
    <w:rsid w:val="004E31AA"/>
    <w:rsid w:val="004E387D"/>
    <w:rsid w:val="004E5069"/>
    <w:rsid w:val="004E5193"/>
    <w:rsid w:val="004E5BDC"/>
    <w:rsid w:val="004E6F95"/>
    <w:rsid w:val="004E7639"/>
    <w:rsid w:val="004F04C8"/>
    <w:rsid w:val="004F0AE2"/>
    <w:rsid w:val="004F0B3F"/>
    <w:rsid w:val="004F0CC4"/>
    <w:rsid w:val="004F15D5"/>
    <w:rsid w:val="004F195E"/>
    <w:rsid w:val="004F24DA"/>
    <w:rsid w:val="004F3F4E"/>
    <w:rsid w:val="004F42F4"/>
    <w:rsid w:val="004F4903"/>
    <w:rsid w:val="004F500F"/>
    <w:rsid w:val="004F58C2"/>
    <w:rsid w:val="004F5933"/>
    <w:rsid w:val="004F5D7A"/>
    <w:rsid w:val="004F65B1"/>
    <w:rsid w:val="004F6CBE"/>
    <w:rsid w:val="004F78BE"/>
    <w:rsid w:val="004F7E8D"/>
    <w:rsid w:val="004F7FF1"/>
    <w:rsid w:val="00500221"/>
    <w:rsid w:val="00500A73"/>
    <w:rsid w:val="00501A53"/>
    <w:rsid w:val="005021F0"/>
    <w:rsid w:val="00503D00"/>
    <w:rsid w:val="005041DD"/>
    <w:rsid w:val="00504262"/>
    <w:rsid w:val="005043B7"/>
    <w:rsid w:val="0050464F"/>
    <w:rsid w:val="005056A4"/>
    <w:rsid w:val="0050591A"/>
    <w:rsid w:val="00505ACA"/>
    <w:rsid w:val="00505BA2"/>
    <w:rsid w:val="00506208"/>
    <w:rsid w:val="0050669F"/>
    <w:rsid w:val="0050676D"/>
    <w:rsid w:val="00507129"/>
    <w:rsid w:val="00507227"/>
    <w:rsid w:val="005072A3"/>
    <w:rsid w:val="00507482"/>
    <w:rsid w:val="005106CF"/>
    <w:rsid w:val="00510702"/>
    <w:rsid w:val="00511000"/>
    <w:rsid w:val="00511121"/>
    <w:rsid w:val="005111B5"/>
    <w:rsid w:val="00511270"/>
    <w:rsid w:val="0051223D"/>
    <w:rsid w:val="00513022"/>
    <w:rsid w:val="00513C0F"/>
    <w:rsid w:val="00514039"/>
    <w:rsid w:val="005149B5"/>
    <w:rsid w:val="00515145"/>
    <w:rsid w:val="0051567F"/>
    <w:rsid w:val="00516956"/>
    <w:rsid w:val="00516D75"/>
    <w:rsid w:val="0051702E"/>
    <w:rsid w:val="00517208"/>
    <w:rsid w:val="00517244"/>
    <w:rsid w:val="00517682"/>
    <w:rsid w:val="00517C90"/>
    <w:rsid w:val="00520531"/>
    <w:rsid w:val="00520E32"/>
    <w:rsid w:val="0052172D"/>
    <w:rsid w:val="00521D36"/>
    <w:rsid w:val="005225FA"/>
    <w:rsid w:val="0052433D"/>
    <w:rsid w:val="0052544A"/>
    <w:rsid w:val="00525FD2"/>
    <w:rsid w:val="005265EB"/>
    <w:rsid w:val="00527551"/>
    <w:rsid w:val="0053039F"/>
    <w:rsid w:val="005305A1"/>
    <w:rsid w:val="0053095E"/>
    <w:rsid w:val="00530BFD"/>
    <w:rsid w:val="00531165"/>
    <w:rsid w:val="00531A26"/>
    <w:rsid w:val="00531C0D"/>
    <w:rsid w:val="00531F51"/>
    <w:rsid w:val="0053329C"/>
    <w:rsid w:val="00533CB3"/>
    <w:rsid w:val="00534151"/>
    <w:rsid w:val="00534E5F"/>
    <w:rsid w:val="005356D6"/>
    <w:rsid w:val="005358C3"/>
    <w:rsid w:val="005360C1"/>
    <w:rsid w:val="0053664D"/>
    <w:rsid w:val="00536A3A"/>
    <w:rsid w:val="00536C10"/>
    <w:rsid w:val="0053724F"/>
    <w:rsid w:val="00537920"/>
    <w:rsid w:val="00537A40"/>
    <w:rsid w:val="0054049A"/>
    <w:rsid w:val="00540A18"/>
    <w:rsid w:val="00542846"/>
    <w:rsid w:val="005428A6"/>
    <w:rsid w:val="00542D12"/>
    <w:rsid w:val="00542FD3"/>
    <w:rsid w:val="00543073"/>
    <w:rsid w:val="00543A1A"/>
    <w:rsid w:val="00544A30"/>
    <w:rsid w:val="00544BEF"/>
    <w:rsid w:val="00544F62"/>
    <w:rsid w:val="00545210"/>
    <w:rsid w:val="005457A8"/>
    <w:rsid w:val="00545C36"/>
    <w:rsid w:val="0054677C"/>
    <w:rsid w:val="00547185"/>
    <w:rsid w:val="005471DA"/>
    <w:rsid w:val="005476D5"/>
    <w:rsid w:val="005478F3"/>
    <w:rsid w:val="00547C70"/>
    <w:rsid w:val="00547DF2"/>
    <w:rsid w:val="00547E29"/>
    <w:rsid w:val="00547F66"/>
    <w:rsid w:val="0055004B"/>
    <w:rsid w:val="00550174"/>
    <w:rsid w:val="005503C2"/>
    <w:rsid w:val="005507F9"/>
    <w:rsid w:val="00550ECD"/>
    <w:rsid w:val="00550FE2"/>
    <w:rsid w:val="0055124E"/>
    <w:rsid w:val="0055134E"/>
    <w:rsid w:val="005521AF"/>
    <w:rsid w:val="00552442"/>
    <w:rsid w:val="0055249B"/>
    <w:rsid w:val="0055306E"/>
    <w:rsid w:val="005533E1"/>
    <w:rsid w:val="00553F80"/>
    <w:rsid w:val="00554456"/>
    <w:rsid w:val="00554C3C"/>
    <w:rsid w:val="00554C76"/>
    <w:rsid w:val="00555606"/>
    <w:rsid w:val="00555D2C"/>
    <w:rsid w:val="0055632A"/>
    <w:rsid w:val="005564C7"/>
    <w:rsid w:val="00556539"/>
    <w:rsid w:val="00556DCF"/>
    <w:rsid w:val="00556ECE"/>
    <w:rsid w:val="005570AC"/>
    <w:rsid w:val="005574B6"/>
    <w:rsid w:val="00557695"/>
    <w:rsid w:val="00560603"/>
    <w:rsid w:val="00562031"/>
    <w:rsid w:val="005630E0"/>
    <w:rsid w:val="005632B1"/>
    <w:rsid w:val="00563C01"/>
    <w:rsid w:val="00563E92"/>
    <w:rsid w:val="0056550B"/>
    <w:rsid w:val="0056552A"/>
    <w:rsid w:val="00565E07"/>
    <w:rsid w:val="00566486"/>
    <w:rsid w:val="005669E0"/>
    <w:rsid w:val="00567710"/>
    <w:rsid w:val="005706EB"/>
    <w:rsid w:val="00570722"/>
    <w:rsid w:val="00570A81"/>
    <w:rsid w:val="00570E80"/>
    <w:rsid w:val="00571A6B"/>
    <w:rsid w:val="00571DB8"/>
    <w:rsid w:val="005721F6"/>
    <w:rsid w:val="0057229B"/>
    <w:rsid w:val="0057296D"/>
    <w:rsid w:val="00572B0C"/>
    <w:rsid w:val="00572D51"/>
    <w:rsid w:val="00572E82"/>
    <w:rsid w:val="00573110"/>
    <w:rsid w:val="00573795"/>
    <w:rsid w:val="00573EE4"/>
    <w:rsid w:val="00574B99"/>
    <w:rsid w:val="00574C50"/>
    <w:rsid w:val="00574DB2"/>
    <w:rsid w:val="00574FAB"/>
    <w:rsid w:val="00575EC5"/>
    <w:rsid w:val="0057769A"/>
    <w:rsid w:val="00577A39"/>
    <w:rsid w:val="00577EFC"/>
    <w:rsid w:val="005802B1"/>
    <w:rsid w:val="005803F0"/>
    <w:rsid w:val="00580748"/>
    <w:rsid w:val="00580857"/>
    <w:rsid w:val="00580DE4"/>
    <w:rsid w:val="00581100"/>
    <w:rsid w:val="005811EC"/>
    <w:rsid w:val="00581A7C"/>
    <w:rsid w:val="00581B70"/>
    <w:rsid w:val="00581D7B"/>
    <w:rsid w:val="005822B4"/>
    <w:rsid w:val="005822F4"/>
    <w:rsid w:val="00582343"/>
    <w:rsid w:val="005827C7"/>
    <w:rsid w:val="00582987"/>
    <w:rsid w:val="00582BF3"/>
    <w:rsid w:val="00582F42"/>
    <w:rsid w:val="00583214"/>
    <w:rsid w:val="00584264"/>
    <w:rsid w:val="00584323"/>
    <w:rsid w:val="0058480B"/>
    <w:rsid w:val="00584A8F"/>
    <w:rsid w:val="00584EE2"/>
    <w:rsid w:val="0058529D"/>
    <w:rsid w:val="00585B2A"/>
    <w:rsid w:val="00585D74"/>
    <w:rsid w:val="00585EA2"/>
    <w:rsid w:val="00586DD6"/>
    <w:rsid w:val="00586FDD"/>
    <w:rsid w:val="00587FB9"/>
    <w:rsid w:val="0059009B"/>
    <w:rsid w:val="005907DE"/>
    <w:rsid w:val="00590A8D"/>
    <w:rsid w:val="00590F33"/>
    <w:rsid w:val="00591157"/>
    <w:rsid w:val="005911C3"/>
    <w:rsid w:val="005916CD"/>
    <w:rsid w:val="005925B7"/>
    <w:rsid w:val="005927D2"/>
    <w:rsid w:val="0059290C"/>
    <w:rsid w:val="00594790"/>
    <w:rsid w:val="005955BE"/>
    <w:rsid w:val="0059580A"/>
    <w:rsid w:val="00596F0A"/>
    <w:rsid w:val="0059704F"/>
    <w:rsid w:val="0059759C"/>
    <w:rsid w:val="005976A3"/>
    <w:rsid w:val="00597C20"/>
    <w:rsid w:val="005A10D4"/>
    <w:rsid w:val="005A1346"/>
    <w:rsid w:val="005A1CF6"/>
    <w:rsid w:val="005A2062"/>
    <w:rsid w:val="005A26E1"/>
    <w:rsid w:val="005A2A87"/>
    <w:rsid w:val="005A2F60"/>
    <w:rsid w:val="005A2FBF"/>
    <w:rsid w:val="005A31B6"/>
    <w:rsid w:val="005A32E9"/>
    <w:rsid w:val="005A3636"/>
    <w:rsid w:val="005A3A39"/>
    <w:rsid w:val="005A3D72"/>
    <w:rsid w:val="005A45D8"/>
    <w:rsid w:val="005A4EE0"/>
    <w:rsid w:val="005A4F23"/>
    <w:rsid w:val="005A5037"/>
    <w:rsid w:val="005A50DB"/>
    <w:rsid w:val="005A5257"/>
    <w:rsid w:val="005A5302"/>
    <w:rsid w:val="005A59E4"/>
    <w:rsid w:val="005A5CC8"/>
    <w:rsid w:val="005A610A"/>
    <w:rsid w:val="005A6197"/>
    <w:rsid w:val="005A64BD"/>
    <w:rsid w:val="005A663A"/>
    <w:rsid w:val="005A6CBC"/>
    <w:rsid w:val="005A6F03"/>
    <w:rsid w:val="005A7387"/>
    <w:rsid w:val="005B000D"/>
    <w:rsid w:val="005B035B"/>
    <w:rsid w:val="005B0E8B"/>
    <w:rsid w:val="005B10D3"/>
    <w:rsid w:val="005B15AF"/>
    <w:rsid w:val="005B1816"/>
    <w:rsid w:val="005B1C3E"/>
    <w:rsid w:val="005B1C8D"/>
    <w:rsid w:val="005B207B"/>
    <w:rsid w:val="005B3B89"/>
    <w:rsid w:val="005B3CCA"/>
    <w:rsid w:val="005B5542"/>
    <w:rsid w:val="005B613B"/>
    <w:rsid w:val="005B631F"/>
    <w:rsid w:val="005B6DF2"/>
    <w:rsid w:val="005B74BB"/>
    <w:rsid w:val="005B7C2C"/>
    <w:rsid w:val="005C0932"/>
    <w:rsid w:val="005C141B"/>
    <w:rsid w:val="005C1D5A"/>
    <w:rsid w:val="005C2821"/>
    <w:rsid w:val="005C3093"/>
    <w:rsid w:val="005C321F"/>
    <w:rsid w:val="005C335F"/>
    <w:rsid w:val="005C367E"/>
    <w:rsid w:val="005C454E"/>
    <w:rsid w:val="005C4A8A"/>
    <w:rsid w:val="005C5120"/>
    <w:rsid w:val="005C53F8"/>
    <w:rsid w:val="005C56D5"/>
    <w:rsid w:val="005C5964"/>
    <w:rsid w:val="005C5EA8"/>
    <w:rsid w:val="005C5F8B"/>
    <w:rsid w:val="005C68C5"/>
    <w:rsid w:val="005C6BB4"/>
    <w:rsid w:val="005C72D3"/>
    <w:rsid w:val="005C7343"/>
    <w:rsid w:val="005C7582"/>
    <w:rsid w:val="005C7C26"/>
    <w:rsid w:val="005C7E79"/>
    <w:rsid w:val="005D091E"/>
    <w:rsid w:val="005D156C"/>
    <w:rsid w:val="005D252C"/>
    <w:rsid w:val="005D2E64"/>
    <w:rsid w:val="005D3DB6"/>
    <w:rsid w:val="005D3EFC"/>
    <w:rsid w:val="005D58F1"/>
    <w:rsid w:val="005D7425"/>
    <w:rsid w:val="005D7C7C"/>
    <w:rsid w:val="005D7E82"/>
    <w:rsid w:val="005E0903"/>
    <w:rsid w:val="005E1322"/>
    <w:rsid w:val="005E173A"/>
    <w:rsid w:val="005E1B35"/>
    <w:rsid w:val="005E1C46"/>
    <w:rsid w:val="005E2993"/>
    <w:rsid w:val="005E426E"/>
    <w:rsid w:val="005E4EBB"/>
    <w:rsid w:val="005E4F37"/>
    <w:rsid w:val="005E5CD6"/>
    <w:rsid w:val="005E5E6C"/>
    <w:rsid w:val="005E6073"/>
    <w:rsid w:val="005E6C01"/>
    <w:rsid w:val="005E7652"/>
    <w:rsid w:val="005E7710"/>
    <w:rsid w:val="005F0EDA"/>
    <w:rsid w:val="005F14C2"/>
    <w:rsid w:val="005F1D97"/>
    <w:rsid w:val="005F2591"/>
    <w:rsid w:val="005F2B09"/>
    <w:rsid w:val="005F3C46"/>
    <w:rsid w:val="005F4431"/>
    <w:rsid w:val="005F519A"/>
    <w:rsid w:val="005F545B"/>
    <w:rsid w:val="005F5D63"/>
    <w:rsid w:val="005F60CE"/>
    <w:rsid w:val="005F6D75"/>
    <w:rsid w:val="005F6E7C"/>
    <w:rsid w:val="006005F5"/>
    <w:rsid w:val="0060079C"/>
    <w:rsid w:val="00600824"/>
    <w:rsid w:val="00600AD6"/>
    <w:rsid w:val="00600E3F"/>
    <w:rsid w:val="00601004"/>
    <w:rsid w:val="00601A52"/>
    <w:rsid w:val="00601AE4"/>
    <w:rsid w:val="00601DF6"/>
    <w:rsid w:val="00602703"/>
    <w:rsid w:val="00602A59"/>
    <w:rsid w:val="00602D2B"/>
    <w:rsid w:val="00603C20"/>
    <w:rsid w:val="00603FE2"/>
    <w:rsid w:val="00604434"/>
    <w:rsid w:val="00604525"/>
    <w:rsid w:val="00604BCE"/>
    <w:rsid w:val="00604BD8"/>
    <w:rsid w:val="00604E3E"/>
    <w:rsid w:val="00605459"/>
    <w:rsid w:val="0060583F"/>
    <w:rsid w:val="0060590C"/>
    <w:rsid w:val="00607E20"/>
    <w:rsid w:val="00610232"/>
    <w:rsid w:val="0061148A"/>
    <w:rsid w:val="00611D48"/>
    <w:rsid w:val="00611F03"/>
    <w:rsid w:val="0061216E"/>
    <w:rsid w:val="00612B12"/>
    <w:rsid w:val="00613BD4"/>
    <w:rsid w:val="00613F6B"/>
    <w:rsid w:val="00614136"/>
    <w:rsid w:val="00614E83"/>
    <w:rsid w:val="00614F99"/>
    <w:rsid w:val="00615C23"/>
    <w:rsid w:val="0061758D"/>
    <w:rsid w:val="00617A86"/>
    <w:rsid w:val="00617B39"/>
    <w:rsid w:val="00617F63"/>
    <w:rsid w:val="00620A2C"/>
    <w:rsid w:val="00621150"/>
    <w:rsid w:val="00621664"/>
    <w:rsid w:val="0062176C"/>
    <w:rsid w:val="00621C83"/>
    <w:rsid w:val="00621F04"/>
    <w:rsid w:val="006227A3"/>
    <w:rsid w:val="006228D4"/>
    <w:rsid w:val="00622C81"/>
    <w:rsid w:val="00622FE6"/>
    <w:rsid w:val="0062306C"/>
    <w:rsid w:val="006230D3"/>
    <w:rsid w:val="0062324D"/>
    <w:rsid w:val="00623AF0"/>
    <w:rsid w:val="006245A2"/>
    <w:rsid w:val="006250EB"/>
    <w:rsid w:val="0062525D"/>
    <w:rsid w:val="006254ED"/>
    <w:rsid w:val="0062587A"/>
    <w:rsid w:val="00625DCD"/>
    <w:rsid w:val="00626390"/>
    <w:rsid w:val="006266DF"/>
    <w:rsid w:val="0062705F"/>
    <w:rsid w:val="00627C50"/>
    <w:rsid w:val="00627E84"/>
    <w:rsid w:val="0063019C"/>
    <w:rsid w:val="006306E4"/>
    <w:rsid w:val="00630EA5"/>
    <w:rsid w:val="00631FBC"/>
    <w:rsid w:val="00631FC8"/>
    <w:rsid w:val="0063252D"/>
    <w:rsid w:val="00632F33"/>
    <w:rsid w:val="00634150"/>
    <w:rsid w:val="00634FC8"/>
    <w:rsid w:val="006352C7"/>
    <w:rsid w:val="006367A4"/>
    <w:rsid w:val="00636AD1"/>
    <w:rsid w:val="00637028"/>
    <w:rsid w:val="00637561"/>
    <w:rsid w:val="006402BE"/>
    <w:rsid w:val="00640E7C"/>
    <w:rsid w:val="00641CD6"/>
    <w:rsid w:val="00641D8B"/>
    <w:rsid w:val="006421A6"/>
    <w:rsid w:val="00642208"/>
    <w:rsid w:val="006439DE"/>
    <w:rsid w:val="00644013"/>
    <w:rsid w:val="0064401D"/>
    <w:rsid w:val="0064595B"/>
    <w:rsid w:val="00645A97"/>
    <w:rsid w:val="00646799"/>
    <w:rsid w:val="00646F83"/>
    <w:rsid w:val="006502B3"/>
    <w:rsid w:val="006502F7"/>
    <w:rsid w:val="00650D9F"/>
    <w:rsid w:val="00651768"/>
    <w:rsid w:val="00651EEE"/>
    <w:rsid w:val="00651F9E"/>
    <w:rsid w:val="006530B0"/>
    <w:rsid w:val="00653150"/>
    <w:rsid w:val="006535E7"/>
    <w:rsid w:val="00653688"/>
    <w:rsid w:val="00654160"/>
    <w:rsid w:val="00654745"/>
    <w:rsid w:val="00655FAC"/>
    <w:rsid w:val="00656BFD"/>
    <w:rsid w:val="00656D41"/>
    <w:rsid w:val="0065705B"/>
    <w:rsid w:val="006571F8"/>
    <w:rsid w:val="0065794A"/>
    <w:rsid w:val="00657AD2"/>
    <w:rsid w:val="006600B5"/>
    <w:rsid w:val="0066014B"/>
    <w:rsid w:val="00660BB4"/>
    <w:rsid w:val="006619AC"/>
    <w:rsid w:val="00661B59"/>
    <w:rsid w:val="0066259A"/>
    <w:rsid w:val="00662996"/>
    <w:rsid w:val="00663277"/>
    <w:rsid w:val="00663BD0"/>
    <w:rsid w:val="00663D89"/>
    <w:rsid w:val="00664389"/>
    <w:rsid w:val="006643A5"/>
    <w:rsid w:val="00664848"/>
    <w:rsid w:val="00665A51"/>
    <w:rsid w:val="00665B42"/>
    <w:rsid w:val="00665F17"/>
    <w:rsid w:val="006663AD"/>
    <w:rsid w:val="00667DFD"/>
    <w:rsid w:val="00667E16"/>
    <w:rsid w:val="006701B9"/>
    <w:rsid w:val="00670959"/>
    <w:rsid w:val="00670F97"/>
    <w:rsid w:val="00671877"/>
    <w:rsid w:val="00671D8D"/>
    <w:rsid w:val="00672096"/>
    <w:rsid w:val="006736C8"/>
    <w:rsid w:val="0067415C"/>
    <w:rsid w:val="006748CD"/>
    <w:rsid w:val="006752EA"/>
    <w:rsid w:val="00675344"/>
    <w:rsid w:val="00675AC5"/>
    <w:rsid w:val="006766FD"/>
    <w:rsid w:val="0067686B"/>
    <w:rsid w:val="00677439"/>
    <w:rsid w:val="00677E0D"/>
    <w:rsid w:val="006802CE"/>
    <w:rsid w:val="00680511"/>
    <w:rsid w:val="00680A90"/>
    <w:rsid w:val="006811C1"/>
    <w:rsid w:val="00681ABB"/>
    <w:rsid w:val="00681C17"/>
    <w:rsid w:val="0068243D"/>
    <w:rsid w:val="0068304B"/>
    <w:rsid w:val="006830D1"/>
    <w:rsid w:val="00683200"/>
    <w:rsid w:val="00683A8C"/>
    <w:rsid w:val="00683C3A"/>
    <w:rsid w:val="00683E54"/>
    <w:rsid w:val="00684472"/>
    <w:rsid w:val="00684B3D"/>
    <w:rsid w:val="00685087"/>
    <w:rsid w:val="006864FC"/>
    <w:rsid w:val="00686808"/>
    <w:rsid w:val="006876B5"/>
    <w:rsid w:val="006878A8"/>
    <w:rsid w:val="006900AD"/>
    <w:rsid w:val="0069020F"/>
    <w:rsid w:val="00690292"/>
    <w:rsid w:val="00690665"/>
    <w:rsid w:val="00690C09"/>
    <w:rsid w:val="006925A3"/>
    <w:rsid w:val="00692C16"/>
    <w:rsid w:val="00692D0A"/>
    <w:rsid w:val="00693155"/>
    <w:rsid w:val="006938C4"/>
    <w:rsid w:val="006938FE"/>
    <w:rsid w:val="00693AB5"/>
    <w:rsid w:val="00693D1F"/>
    <w:rsid w:val="006940F2"/>
    <w:rsid w:val="0069414B"/>
    <w:rsid w:val="0069431E"/>
    <w:rsid w:val="006946F2"/>
    <w:rsid w:val="00694CA8"/>
    <w:rsid w:val="00694D57"/>
    <w:rsid w:val="00694EF6"/>
    <w:rsid w:val="0069517C"/>
    <w:rsid w:val="0069543D"/>
    <w:rsid w:val="00695E99"/>
    <w:rsid w:val="006975B2"/>
    <w:rsid w:val="00697B09"/>
    <w:rsid w:val="006A02B6"/>
    <w:rsid w:val="006A0D8E"/>
    <w:rsid w:val="006A15B5"/>
    <w:rsid w:val="006A1681"/>
    <w:rsid w:val="006A1C43"/>
    <w:rsid w:val="006A1E5E"/>
    <w:rsid w:val="006A20A5"/>
    <w:rsid w:val="006A219D"/>
    <w:rsid w:val="006A24E0"/>
    <w:rsid w:val="006A2858"/>
    <w:rsid w:val="006A34B8"/>
    <w:rsid w:val="006A39B3"/>
    <w:rsid w:val="006A3C5F"/>
    <w:rsid w:val="006A476C"/>
    <w:rsid w:val="006A47FF"/>
    <w:rsid w:val="006A4CBA"/>
    <w:rsid w:val="006A54D0"/>
    <w:rsid w:val="006A595E"/>
    <w:rsid w:val="006A5D7F"/>
    <w:rsid w:val="006A5D94"/>
    <w:rsid w:val="006A5EC6"/>
    <w:rsid w:val="006A633E"/>
    <w:rsid w:val="006A6B85"/>
    <w:rsid w:val="006A72B0"/>
    <w:rsid w:val="006A72D9"/>
    <w:rsid w:val="006A784A"/>
    <w:rsid w:val="006B08E1"/>
    <w:rsid w:val="006B0E7F"/>
    <w:rsid w:val="006B1728"/>
    <w:rsid w:val="006B2092"/>
    <w:rsid w:val="006B23E6"/>
    <w:rsid w:val="006B39EE"/>
    <w:rsid w:val="006B3FB8"/>
    <w:rsid w:val="006B4314"/>
    <w:rsid w:val="006B49A4"/>
    <w:rsid w:val="006B49DB"/>
    <w:rsid w:val="006B503C"/>
    <w:rsid w:val="006B60F3"/>
    <w:rsid w:val="006B629D"/>
    <w:rsid w:val="006B6A7F"/>
    <w:rsid w:val="006B6ACC"/>
    <w:rsid w:val="006B6D2B"/>
    <w:rsid w:val="006B74CB"/>
    <w:rsid w:val="006B7906"/>
    <w:rsid w:val="006B7E23"/>
    <w:rsid w:val="006C001F"/>
    <w:rsid w:val="006C00D4"/>
    <w:rsid w:val="006C08C0"/>
    <w:rsid w:val="006C0A60"/>
    <w:rsid w:val="006C0B5E"/>
    <w:rsid w:val="006C0E49"/>
    <w:rsid w:val="006C10A9"/>
    <w:rsid w:val="006C12A1"/>
    <w:rsid w:val="006C1C88"/>
    <w:rsid w:val="006C2058"/>
    <w:rsid w:val="006C270E"/>
    <w:rsid w:val="006C2BF6"/>
    <w:rsid w:val="006C2C34"/>
    <w:rsid w:val="006C301E"/>
    <w:rsid w:val="006C32C5"/>
    <w:rsid w:val="006C349C"/>
    <w:rsid w:val="006C496A"/>
    <w:rsid w:val="006C4C2C"/>
    <w:rsid w:val="006C4C64"/>
    <w:rsid w:val="006C6CDA"/>
    <w:rsid w:val="006C6E74"/>
    <w:rsid w:val="006C6F61"/>
    <w:rsid w:val="006C72CD"/>
    <w:rsid w:val="006C7D04"/>
    <w:rsid w:val="006D0263"/>
    <w:rsid w:val="006D0D1F"/>
    <w:rsid w:val="006D17BB"/>
    <w:rsid w:val="006D1E08"/>
    <w:rsid w:val="006D1FB1"/>
    <w:rsid w:val="006D23E9"/>
    <w:rsid w:val="006D24D8"/>
    <w:rsid w:val="006D2DE8"/>
    <w:rsid w:val="006D363C"/>
    <w:rsid w:val="006D3D12"/>
    <w:rsid w:val="006D4450"/>
    <w:rsid w:val="006D4499"/>
    <w:rsid w:val="006D45A6"/>
    <w:rsid w:val="006D4799"/>
    <w:rsid w:val="006D4A56"/>
    <w:rsid w:val="006D66CA"/>
    <w:rsid w:val="006D77C1"/>
    <w:rsid w:val="006D7892"/>
    <w:rsid w:val="006D7AEE"/>
    <w:rsid w:val="006E00DA"/>
    <w:rsid w:val="006E0C14"/>
    <w:rsid w:val="006E0CD2"/>
    <w:rsid w:val="006E0F59"/>
    <w:rsid w:val="006E108D"/>
    <w:rsid w:val="006E2431"/>
    <w:rsid w:val="006E2956"/>
    <w:rsid w:val="006E438D"/>
    <w:rsid w:val="006E476E"/>
    <w:rsid w:val="006E47A5"/>
    <w:rsid w:val="006E53CB"/>
    <w:rsid w:val="006E5A60"/>
    <w:rsid w:val="006E6D44"/>
    <w:rsid w:val="006E71D7"/>
    <w:rsid w:val="006E7948"/>
    <w:rsid w:val="006E7A26"/>
    <w:rsid w:val="006E7AF1"/>
    <w:rsid w:val="006E7C2D"/>
    <w:rsid w:val="006E7D97"/>
    <w:rsid w:val="006F0226"/>
    <w:rsid w:val="006F06BC"/>
    <w:rsid w:val="006F06F7"/>
    <w:rsid w:val="006F09EB"/>
    <w:rsid w:val="006F09F9"/>
    <w:rsid w:val="006F0EEF"/>
    <w:rsid w:val="006F1152"/>
    <w:rsid w:val="006F16D0"/>
    <w:rsid w:val="006F19E9"/>
    <w:rsid w:val="006F25EB"/>
    <w:rsid w:val="006F2933"/>
    <w:rsid w:val="006F2BA1"/>
    <w:rsid w:val="006F35AD"/>
    <w:rsid w:val="006F45F1"/>
    <w:rsid w:val="006F51E4"/>
    <w:rsid w:val="006F58AD"/>
    <w:rsid w:val="006F5969"/>
    <w:rsid w:val="006F5DE2"/>
    <w:rsid w:val="006F5F27"/>
    <w:rsid w:val="006F6119"/>
    <w:rsid w:val="006F6160"/>
    <w:rsid w:val="006F6BC8"/>
    <w:rsid w:val="006F7729"/>
    <w:rsid w:val="006F7A67"/>
    <w:rsid w:val="007000B4"/>
    <w:rsid w:val="0070067A"/>
    <w:rsid w:val="00700DF4"/>
    <w:rsid w:val="007011AB"/>
    <w:rsid w:val="00701A49"/>
    <w:rsid w:val="00701F50"/>
    <w:rsid w:val="00702159"/>
    <w:rsid w:val="00704A6F"/>
    <w:rsid w:val="0070511B"/>
    <w:rsid w:val="00705B64"/>
    <w:rsid w:val="00707262"/>
    <w:rsid w:val="0070750D"/>
    <w:rsid w:val="00707528"/>
    <w:rsid w:val="00707BCE"/>
    <w:rsid w:val="00707D37"/>
    <w:rsid w:val="00710906"/>
    <w:rsid w:val="00710C42"/>
    <w:rsid w:val="00710D7C"/>
    <w:rsid w:val="00712022"/>
    <w:rsid w:val="00712322"/>
    <w:rsid w:val="007123EB"/>
    <w:rsid w:val="00712981"/>
    <w:rsid w:val="00713160"/>
    <w:rsid w:val="00713DB5"/>
    <w:rsid w:val="00715936"/>
    <w:rsid w:val="00715DBD"/>
    <w:rsid w:val="007160BF"/>
    <w:rsid w:val="00716705"/>
    <w:rsid w:val="00716953"/>
    <w:rsid w:val="007174AB"/>
    <w:rsid w:val="007176E7"/>
    <w:rsid w:val="007177BD"/>
    <w:rsid w:val="007177D0"/>
    <w:rsid w:val="00717AD8"/>
    <w:rsid w:val="0072008A"/>
    <w:rsid w:val="00720332"/>
    <w:rsid w:val="007204E3"/>
    <w:rsid w:val="00720A46"/>
    <w:rsid w:val="00720F0E"/>
    <w:rsid w:val="00722552"/>
    <w:rsid w:val="007227C9"/>
    <w:rsid w:val="00723DFB"/>
    <w:rsid w:val="00723F17"/>
    <w:rsid w:val="007246AF"/>
    <w:rsid w:val="00724979"/>
    <w:rsid w:val="0072512D"/>
    <w:rsid w:val="007253A9"/>
    <w:rsid w:val="00726433"/>
    <w:rsid w:val="007265D7"/>
    <w:rsid w:val="00726955"/>
    <w:rsid w:val="00727292"/>
    <w:rsid w:val="00727A45"/>
    <w:rsid w:val="00730281"/>
    <w:rsid w:val="007304DD"/>
    <w:rsid w:val="00731298"/>
    <w:rsid w:val="00731BB1"/>
    <w:rsid w:val="00731EFE"/>
    <w:rsid w:val="00731F81"/>
    <w:rsid w:val="0073240A"/>
    <w:rsid w:val="0073246B"/>
    <w:rsid w:val="00732AFB"/>
    <w:rsid w:val="0073321A"/>
    <w:rsid w:val="0073351A"/>
    <w:rsid w:val="00733ACB"/>
    <w:rsid w:val="00733E29"/>
    <w:rsid w:val="00735303"/>
    <w:rsid w:val="00736B3D"/>
    <w:rsid w:val="00736F5C"/>
    <w:rsid w:val="007376A0"/>
    <w:rsid w:val="00737A58"/>
    <w:rsid w:val="00740413"/>
    <w:rsid w:val="00740724"/>
    <w:rsid w:val="00740885"/>
    <w:rsid w:val="00740984"/>
    <w:rsid w:val="00740BD0"/>
    <w:rsid w:val="00740BEC"/>
    <w:rsid w:val="00740F52"/>
    <w:rsid w:val="00740FEE"/>
    <w:rsid w:val="0074124B"/>
    <w:rsid w:val="00741817"/>
    <w:rsid w:val="00741976"/>
    <w:rsid w:val="007420B7"/>
    <w:rsid w:val="0074224D"/>
    <w:rsid w:val="00743271"/>
    <w:rsid w:val="007439B9"/>
    <w:rsid w:val="0074484A"/>
    <w:rsid w:val="00744AA2"/>
    <w:rsid w:val="00744E80"/>
    <w:rsid w:val="00745244"/>
    <w:rsid w:val="00745683"/>
    <w:rsid w:val="00745F67"/>
    <w:rsid w:val="007460D2"/>
    <w:rsid w:val="00746A0D"/>
    <w:rsid w:val="00747555"/>
    <w:rsid w:val="007505C2"/>
    <w:rsid w:val="00750D99"/>
    <w:rsid w:val="0075130A"/>
    <w:rsid w:val="00751836"/>
    <w:rsid w:val="007520F0"/>
    <w:rsid w:val="007524B2"/>
    <w:rsid w:val="00752D48"/>
    <w:rsid w:val="00753146"/>
    <w:rsid w:val="00753849"/>
    <w:rsid w:val="00753BDB"/>
    <w:rsid w:val="007547C4"/>
    <w:rsid w:val="00754CD5"/>
    <w:rsid w:val="00755515"/>
    <w:rsid w:val="0075558B"/>
    <w:rsid w:val="007557F2"/>
    <w:rsid w:val="00755B4F"/>
    <w:rsid w:val="0075609A"/>
    <w:rsid w:val="007574EF"/>
    <w:rsid w:val="00757BC0"/>
    <w:rsid w:val="007605A1"/>
    <w:rsid w:val="00760BCD"/>
    <w:rsid w:val="00761138"/>
    <w:rsid w:val="0076183A"/>
    <w:rsid w:val="00761E6F"/>
    <w:rsid w:val="00762F84"/>
    <w:rsid w:val="007632C4"/>
    <w:rsid w:val="0076331B"/>
    <w:rsid w:val="007639DE"/>
    <w:rsid w:val="00763B65"/>
    <w:rsid w:val="0076439D"/>
    <w:rsid w:val="007645BD"/>
    <w:rsid w:val="00764A54"/>
    <w:rsid w:val="0076520B"/>
    <w:rsid w:val="007658F4"/>
    <w:rsid w:val="00765DD0"/>
    <w:rsid w:val="0076667C"/>
    <w:rsid w:val="00766DAC"/>
    <w:rsid w:val="00766F39"/>
    <w:rsid w:val="00770215"/>
    <w:rsid w:val="00770223"/>
    <w:rsid w:val="00770469"/>
    <w:rsid w:val="0077075C"/>
    <w:rsid w:val="00771431"/>
    <w:rsid w:val="0077160D"/>
    <w:rsid w:val="00771BE5"/>
    <w:rsid w:val="00771CBB"/>
    <w:rsid w:val="00772A4E"/>
    <w:rsid w:val="00772E38"/>
    <w:rsid w:val="007734AE"/>
    <w:rsid w:val="00773631"/>
    <w:rsid w:val="00773CC7"/>
    <w:rsid w:val="0077413E"/>
    <w:rsid w:val="00774580"/>
    <w:rsid w:val="00774E84"/>
    <w:rsid w:val="0077507C"/>
    <w:rsid w:val="00775679"/>
    <w:rsid w:val="007758FA"/>
    <w:rsid w:val="0077623E"/>
    <w:rsid w:val="007767D6"/>
    <w:rsid w:val="00776A00"/>
    <w:rsid w:val="00776D15"/>
    <w:rsid w:val="00777C00"/>
    <w:rsid w:val="0078004B"/>
    <w:rsid w:val="007804CC"/>
    <w:rsid w:val="00780623"/>
    <w:rsid w:val="007823B8"/>
    <w:rsid w:val="00782656"/>
    <w:rsid w:val="00782ED6"/>
    <w:rsid w:val="00783FA8"/>
    <w:rsid w:val="007856E5"/>
    <w:rsid w:val="00785F70"/>
    <w:rsid w:val="00786404"/>
    <w:rsid w:val="00786745"/>
    <w:rsid w:val="00787667"/>
    <w:rsid w:val="007876B7"/>
    <w:rsid w:val="0079014A"/>
    <w:rsid w:val="00790846"/>
    <w:rsid w:val="00791DC4"/>
    <w:rsid w:val="00792440"/>
    <w:rsid w:val="00792CA8"/>
    <w:rsid w:val="00793198"/>
    <w:rsid w:val="007934C3"/>
    <w:rsid w:val="0079364E"/>
    <w:rsid w:val="0079397F"/>
    <w:rsid w:val="00793CCA"/>
    <w:rsid w:val="007949D5"/>
    <w:rsid w:val="00794D79"/>
    <w:rsid w:val="007957BE"/>
    <w:rsid w:val="00795F0D"/>
    <w:rsid w:val="00795F7F"/>
    <w:rsid w:val="00796AE1"/>
    <w:rsid w:val="00796D6A"/>
    <w:rsid w:val="00796DF2"/>
    <w:rsid w:val="007972AD"/>
    <w:rsid w:val="007979C6"/>
    <w:rsid w:val="00797C53"/>
    <w:rsid w:val="007A0263"/>
    <w:rsid w:val="007A0C16"/>
    <w:rsid w:val="007A2582"/>
    <w:rsid w:val="007A2830"/>
    <w:rsid w:val="007A2AD5"/>
    <w:rsid w:val="007A2B52"/>
    <w:rsid w:val="007A3B83"/>
    <w:rsid w:val="007A3E0C"/>
    <w:rsid w:val="007A3E2A"/>
    <w:rsid w:val="007A3F5C"/>
    <w:rsid w:val="007A404B"/>
    <w:rsid w:val="007A4C6E"/>
    <w:rsid w:val="007A4F4B"/>
    <w:rsid w:val="007A4FE1"/>
    <w:rsid w:val="007A50F4"/>
    <w:rsid w:val="007A5145"/>
    <w:rsid w:val="007A64F4"/>
    <w:rsid w:val="007A6636"/>
    <w:rsid w:val="007A691F"/>
    <w:rsid w:val="007A774A"/>
    <w:rsid w:val="007A7771"/>
    <w:rsid w:val="007A7FBD"/>
    <w:rsid w:val="007B0113"/>
    <w:rsid w:val="007B01ED"/>
    <w:rsid w:val="007B05F4"/>
    <w:rsid w:val="007B0D9D"/>
    <w:rsid w:val="007B0E01"/>
    <w:rsid w:val="007B1C8B"/>
    <w:rsid w:val="007B2456"/>
    <w:rsid w:val="007B3378"/>
    <w:rsid w:val="007B36B8"/>
    <w:rsid w:val="007B3D60"/>
    <w:rsid w:val="007B4401"/>
    <w:rsid w:val="007B46FB"/>
    <w:rsid w:val="007B4F04"/>
    <w:rsid w:val="007B501F"/>
    <w:rsid w:val="007B5040"/>
    <w:rsid w:val="007B50FC"/>
    <w:rsid w:val="007B52E5"/>
    <w:rsid w:val="007B53A9"/>
    <w:rsid w:val="007B5C3A"/>
    <w:rsid w:val="007B62F9"/>
    <w:rsid w:val="007B7DE1"/>
    <w:rsid w:val="007B7DE7"/>
    <w:rsid w:val="007B7F9F"/>
    <w:rsid w:val="007C087A"/>
    <w:rsid w:val="007C0B04"/>
    <w:rsid w:val="007C0F33"/>
    <w:rsid w:val="007C14F8"/>
    <w:rsid w:val="007C23DE"/>
    <w:rsid w:val="007C2BEF"/>
    <w:rsid w:val="007C3046"/>
    <w:rsid w:val="007C35A8"/>
    <w:rsid w:val="007C39DA"/>
    <w:rsid w:val="007C3A18"/>
    <w:rsid w:val="007C4373"/>
    <w:rsid w:val="007C4395"/>
    <w:rsid w:val="007C4CBC"/>
    <w:rsid w:val="007C4F47"/>
    <w:rsid w:val="007C527D"/>
    <w:rsid w:val="007C5D15"/>
    <w:rsid w:val="007C70DE"/>
    <w:rsid w:val="007C7333"/>
    <w:rsid w:val="007C7AD5"/>
    <w:rsid w:val="007C7B08"/>
    <w:rsid w:val="007C7D76"/>
    <w:rsid w:val="007C7FE6"/>
    <w:rsid w:val="007D0324"/>
    <w:rsid w:val="007D0500"/>
    <w:rsid w:val="007D05C1"/>
    <w:rsid w:val="007D1604"/>
    <w:rsid w:val="007D161F"/>
    <w:rsid w:val="007D27DE"/>
    <w:rsid w:val="007D299A"/>
    <w:rsid w:val="007D2AD4"/>
    <w:rsid w:val="007D2D7A"/>
    <w:rsid w:val="007D2DA4"/>
    <w:rsid w:val="007D4098"/>
    <w:rsid w:val="007D4C66"/>
    <w:rsid w:val="007D55C4"/>
    <w:rsid w:val="007D5809"/>
    <w:rsid w:val="007D594B"/>
    <w:rsid w:val="007D5AA3"/>
    <w:rsid w:val="007D5C3F"/>
    <w:rsid w:val="007D64C4"/>
    <w:rsid w:val="007D7020"/>
    <w:rsid w:val="007D7AB4"/>
    <w:rsid w:val="007D7BF6"/>
    <w:rsid w:val="007D7CC8"/>
    <w:rsid w:val="007E03AA"/>
    <w:rsid w:val="007E0D1C"/>
    <w:rsid w:val="007E1335"/>
    <w:rsid w:val="007E1BFD"/>
    <w:rsid w:val="007E2269"/>
    <w:rsid w:val="007E2485"/>
    <w:rsid w:val="007E29EE"/>
    <w:rsid w:val="007E2A9A"/>
    <w:rsid w:val="007E30DC"/>
    <w:rsid w:val="007E461E"/>
    <w:rsid w:val="007E4A4A"/>
    <w:rsid w:val="007E51D5"/>
    <w:rsid w:val="007E58A4"/>
    <w:rsid w:val="007E5906"/>
    <w:rsid w:val="007E5F39"/>
    <w:rsid w:val="007E61F0"/>
    <w:rsid w:val="007E7277"/>
    <w:rsid w:val="007E72D4"/>
    <w:rsid w:val="007E7418"/>
    <w:rsid w:val="007E763C"/>
    <w:rsid w:val="007E7D50"/>
    <w:rsid w:val="007E7F41"/>
    <w:rsid w:val="007F05C1"/>
    <w:rsid w:val="007F0A01"/>
    <w:rsid w:val="007F0AA3"/>
    <w:rsid w:val="007F0DE7"/>
    <w:rsid w:val="007F1065"/>
    <w:rsid w:val="007F111C"/>
    <w:rsid w:val="007F16DD"/>
    <w:rsid w:val="007F1747"/>
    <w:rsid w:val="007F1AB5"/>
    <w:rsid w:val="007F1B8F"/>
    <w:rsid w:val="007F1F31"/>
    <w:rsid w:val="007F2151"/>
    <w:rsid w:val="007F26AB"/>
    <w:rsid w:val="007F2A0A"/>
    <w:rsid w:val="007F3197"/>
    <w:rsid w:val="007F344E"/>
    <w:rsid w:val="007F38CB"/>
    <w:rsid w:val="007F39F9"/>
    <w:rsid w:val="007F4CD6"/>
    <w:rsid w:val="007F5D3E"/>
    <w:rsid w:val="007F6108"/>
    <w:rsid w:val="007F6E1C"/>
    <w:rsid w:val="007F6E38"/>
    <w:rsid w:val="0080005C"/>
    <w:rsid w:val="00800570"/>
    <w:rsid w:val="0080091B"/>
    <w:rsid w:val="00800DF7"/>
    <w:rsid w:val="0080103F"/>
    <w:rsid w:val="008010D9"/>
    <w:rsid w:val="00801692"/>
    <w:rsid w:val="008016CD"/>
    <w:rsid w:val="00801FDB"/>
    <w:rsid w:val="00802104"/>
    <w:rsid w:val="0080212E"/>
    <w:rsid w:val="00802E60"/>
    <w:rsid w:val="00803379"/>
    <w:rsid w:val="0080383A"/>
    <w:rsid w:val="00803BFC"/>
    <w:rsid w:val="008040E5"/>
    <w:rsid w:val="008042E9"/>
    <w:rsid w:val="008047CD"/>
    <w:rsid w:val="00804B18"/>
    <w:rsid w:val="0080627D"/>
    <w:rsid w:val="008065F6"/>
    <w:rsid w:val="00806812"/>
    <w:rsid w:val="00806DAA"/>
    <w:rsid w:val="00807776"/>
    <w:rsid w:val="008100AF"/>
    <w:rsid w:val="008110AC"/>
    <w:rsid w:val="008110D3"/>
    <w:rsid w:val="008118E4"/>
    <w:rsid w:val="00811B07"/>
    <w:rsid w:val="00812B8B"/>
    <w:rsid w:val="0081377C"/>
    <w:rsid w:val="00813975"/>
    <w:rsid w:val="00813A0E"/>
    <w:rsid w:val="00813BDE"/>
    <w:rsid w:val="00813D3E"/>
    <w:rsid w:val="00813F51"/>
    <w:rsid w:val="008146F9"/>
    <w:rsid w:val="00814A7B"/>
    <w:rsid w:val="0081533F"/>
    <w:rsid w:val="0081539B"/>
    <w:rsid w:val="00815435"/>
    <w:rsid w:val="00815D11"/>
    <w:rsid w:val="00817409"/>
    <w:rsid w:val="00817A94"/>
    <w:rsid w:val="00820F66"/>
    <w:rsid w:val="008213E3"/>
    <w:rsid w:val="00821505"/>
    <w:rsid w:val="00821A85"/>
    <w:rsid w:val="00821D65"/>
    <w:rsid w:val="00822795"/>
    <w:rsid w:val="00822E71"/>
    <w:rsid w:val="00823036"/>
    <w:rsid w:val="0082376F"/>
    <w:rsid w:val="0082436A"/>
    <w:rsid w:val="0082469C"/>
    <w:rsid w:val="008246E9"/>
    <w:rsid w:val="00824D0B"/>
    <w:rsid w:val="008254CE"/>
    <w:rsid w:val="008255CB"/>
    <w:rsid w:val="00825641"/>
    <w:rsid w:val="00825AAD"/>
    <w:rsid w:val="00825AFE"/>
    <w:rsid w:val="00825C40"/>
    <w:rsid w:val="00826662"/>
    <w:rsid w:val="00826ED7"/>
    <w:rsid w:val="008273A5"/>
    <w:rsid w:val="00827A43"/>
    <w:rsid w:val="00827B0D"/>
    <w:rsid w:val="00827E87"/>
    <w:rsid w:val="008303F0"/>
    <w:rsid w:val="00830D56"/>
    <w:rsid w:val="00831255"/>
    <w:rsid w:val="008316D3"/>
    <w:rsid w:val="00831E38"/>
    <w:rsid w:val="00832148"/>
    <w:rsid w:val="00832198"/>
    <w:rsid w:val="0083245F"/>
    <w:rsid w:val="00832A5E"/>
    <w:rsid w:val="00833C8D"/>
    <w:rsid w:val="00834822"/>
    <w:rsid w:val="00834A22"/>
    <w:rsid w:val="00834A2E"/>
    <w:rsid w:val="00834B24"/>
    <w:rsid w:val="00835214"/>
    <w:rsid w:val="00835A8C"/>
    <w:rsid w:val="00836049"/>
    <w:rsid w:val="00836A7B"/>
    <w:rsid w:val="00836B30"/>
    <w:rsid w:val="00836C54"/>
    <w:rsid w:val="008376F9"/>
    <w:rsid w:val="008402A1"/>
    <w:rsid w:val="00840E3E"/>
    <w:rsid w:val="00840FBF"/>
    <w:rsid w:val="008410CD"/>
    <w:rsid w:val="00841A6A"/>
    <w:rsid w:val="00842D57"/>
    <w:rsid w:val="00842E90"/>
    <w:rsid w:val="0084365F"/>
    <w:rsid w:val="00843968"/>
    <w:rsid w:val="00844085"/>
    <w:rsid w:val="00844481"/>
    <w:rsid w:val="0084477A"/>
    <w:rsid w:val="0084572B"/>
    <w:rsid w:val="00845A25"/>
    <w:rsid w:val="008467EB"/>
    <w:rsid w:val="00846920"/>
    <w:rsid w:val="00846F45"/>
    <w:rsid w:val="0084756C"/>
    <w:rsid w:val="00847B60"/>
    <w:rsid w:val="00850045"/>
    <w:rsid w:val="0085006C"/>
    <w:rsid w:val="00850AF2"/>
    <w:rsid w:val="00850F0F"/>
    <w:rsid w:val="008513ED"/>
    <w:rsid w:val="0085181B"/>
    <w:rsid w:val="00852AE0"/>
    <w:rsid w:val="00852E79"/>
    <w:rsid w:val="00853494"/>
    <w:rsid w:val="00853650"/>
    <w:rsid w:val="00853D0D"/>
    <w:rsid w:val="0085463A"/>
    <w:rsid w:val="00854925"/>
    <w:rsid w:val="00856011"/>
    <w:rsid w:val="00856161"/>
    <w:rsid w:val="008566D4"/>
    <w:rsid w:val="008567BD"/>
    <w:rsid w:val="00856BD3"/>
    <w:rsid w:val="00856DA1"/>
    <w:rsid w:val="0085723B"/>
    <w:rsid w:val="0085737F"/>
    <w:rsid w:val="008575B9"/>
    <w:rsid w:val="008576C2"/>
    <w:rsid w:val="00860295"/>
    <w:rsid w:val="00860A65"/>
    <w:rsid w:val="00861129"/>
    <w:rsid w:val="00861F89"/>
    <w:rsid w:val="00862EC0"/>
    <w:rsid w:val="008630F1"/>
    <w:rsid w:val="0086341D"/>
    <w:rsid w:val="0086404D"/>
    <w:rsid w:val="0086427E"/>
    <w:rsid w:val="008644DA"/>
    <w:rsid w:val="00864DA0"/>
    <w:rsid w:val="008656AB"/>
    <w:rsid w:val="008663FA"/>
    <w:rsid w:val="00866519"/>
    <w:rsid w:val="008666B0"/>
    <w:rsid w:val="00867019"/>
    <w:rsid w:val="0086758C"/>
    <w:rsid w:val="0087012B"/>
    <w:rsid w:val="0087066C"/>
    <w:rsid w:val="00870748"/>
    <w:rsid w:val="00870A66"/>
    <w:rsid w:val="00870C18"/>
    <w:rsid w:val="00871524"/>
    <w:rsid w:val="00871D35"/>
    <w:rsid w:val="00871E1D"/>
    <w:rsid w:val="00872308"/>
    <w:rsid w:val="00872338"/>
    <w:rsid w:val="0087351D"/>
    <w:rsid w:val="008736D1"/>
    <w:rsid w:val="0087467C"/>
    <w:rsid w:val="008746F0"/>
    <w:rsid w:val="00874A3D"/>
    <w:rsid w:val="00874F35"/>
    <w:rsid w:val="00874F6B"/>
    <w:rsid w:val="0087549F"/>
    <w:rsid w:val="008757B2"/>
    <w:rsid w:val="00875CCD"/>
    <w:rsid w:val="00876E7E"/>
    <w:rsid w:val="0087711F"/>
    <w:rsid w:val="00877B03"/>
    <w:rsid w:val="00880010"/>
    <w:rsid w:val="008800D2"/>
    <w:rsid w:val="0088017E"/>
    <w:rsid w:val="00880183"/>
    <w:rsid w:val="00880368"/>
    <w:rsid w:val="00881DA1"/>
    <w:rsid w:val="00882A6E"/>
    <w:rsid w:val="00882F79"/>
    <w:rsid w:val="008834A0"/>
    <w:rsid w:val="00883C88"/>
    <w:rsid w:val="008845D5"/>
    <w:rsid w:val="00884656"/>
    <w:rsid w:val="00884D8B"/>
    <w:rsid w:val="008853FF"/>
    <w:rsid w:val="00885BB9"/>
    <w:rsid w:val="00885C54"/>
    <w:rsid w:val="008867EC"/>
    <w:rsid w:val="0088696E"/>
    <w:rsid w:val="008908D8"/>
    <w:rsid w:val="00890E04"/>
    <w:rsid w:val="0089165A"/>
    <w:rsid w:val="0089188E"/>
    <w:rsid w:val="00891A9B"/>
    <w:rsid w:val="00891AAA"/>
    <w:rsid w:val="00891F02"/>
    <w:rsid w:val="00891F62"/>
    <w:rsid w:val="00892360"/>
    <w:rsid w:val="00892535"/>
    <w:rsid w:val="00892CCB"/>
    <w:rsid w:val="00893330"/>
    <w:rsid w:val="00893A4B"/>
    <w:rsid w:val="0089411E"/>
    <w:rsid w:val="0089471E"/>
    <w:rsid w:val="008952CA"/>
    <w:rsid w:val="008953A2"/>
    <w:rsid w:val="00896AFB"/>
    <w:rsid w:val="0089700B"/>
    <w:rsid w:val="008972B3"/>
    <w:rsid w:val="00897A05"/>
    <w:rsid w:val="008A0CA4"/>
    <w:rsid w:val="008A13A9"/>
    <w:rsid w:val="008A1D59"/>
    <w:rsid w:val="008A1EC1"/>
    <w:rsid w:val="008A22EB"/>
    <w:rsid w:val="008A2571"/>
    <w:rsid w:val="008A2E59"/>
    <w:rsid w:val="008A3FCE"/>
    <w:rsid w:val="008A4276"/>
    <w:rsid w:val="008A4ACC"/>
    <w:rsid w:val="008A5239"/>
    <w:rsid w:val="008A5326"/>
    <w:rsid w:val="008A67C5"/>
    <w:rsid w:val="008A689F"/>
    <w:rsid w:val="008A6B8B"/>
    <w:rsid w:val="008A6E64"/>
    <w:rsid w:val="008A70BC"/>
    <w:rsid w:val="008A7A8D"/>
    <w:rsid w:val="008A7C6D"/>
    <w:rsid w:val="008B074F"/>
    <w:rsid w:val="008B0ACD"/>
    <w:rsid w:val="008B0C3B"/>
    <w:rsid w:val="008B0E95"/>
    <w:rsid w:val="008B0F0F"/>
    <w:rsid w:val="008B100B"/>
    <w:rsid w:val="008B11F3"/>
    <w:rsid w:val="008B149F"/>
    <w:rsid w:val="008B1619"/>
    <w:rsid w:val="008B1682"/>
    <w:rsid w:val="008B17E3"/>
    <w:rsid w:val="008B1E50"/>
    <w:rsid w:val="008B1F66"/>
    <w:rsid w:val="008B21AB"/>
    <w:rsid w:val="008B26ED"/>
    <w:rsid w:val="008B2C9F"/>
    <w:rsid w:val="008B4E56"/>
    <w:rsid w:val="008B4EEE"/>
    <w:rsid w:val="008B5A44"/>
    <w:rsid w:val="008B5DE6"/>
    <w:rsid w:val="008B6C43"/>
    <w:rsid w:val="008B6F40"/>
    <w:rsid w:val="008B6FE0"/>
    <w:rsid w:val="008B71B5"/>
    <w:rsid w:val="008C0159"/>
    <w:rsid w:val="008C055E"/>
    <w:rsid w:val="008C0775"/>
    <w:rsid w:val="008C0E92"/>
    <w:rsid w:val="008C0EEE"/>
    <w:rsid w:val="008C1602"/>
    <w:rsid w:val="008C1744"/>
    <w:rsid w:val="008C18DC"/>
    <w:rsid w:val="008C1B0D"/>
    <w:rsid w:val="008C1C5D"/>
    <w:rsid w:val="008C1C76"/>
    <w:rsid w:val="008C1F27"/>
    <w:rsid w:val="008C2189"/>
    <w:rsid w:val="008C21C9"/>
    <w:rsid w:val="008C2E48"/>
    <w:rsid w:val="008C3AA2"/>
    <w:rsid w:val="008C4495"/>
    <w:rsid w:val="008C4BA9"/>
    <w:rsid w:val="008C4D9E"/>
    <w:rsid w:val="008C51A3"/>
    <w:rsid w:val="008C5856"/>
    <w:rsid w:val="008C5BF4"/>
    <w:rsid w:val="008D04DC"/>
    <w:rsid w:val="008D06E0"/>
    <w:rsid w:val="008D0EDA"/>
    <w:rsid w:val="008D105A"/>
    <w:rsid w:val="008D108C"/>
    <w:rsid w:val="008D1B34"/>
    <w:rsid w:val="008D1F7C"/>
    <w:rsid w:val="008D21E0"/>
    <w:rsid w:val="008D2458"/>
    <w:rsid w:val="008D274C"/>
    <w:rsid w:val="008D2757"/>
    <w:rsid w:val="008D2C3F"/>
    <w:rsid w:val="008D3163"/>
    <w:rsid w:val="008D3501"/>
    <w:rsid w:val="008D3F85"/>
    <w:rsid w:val="008D3FAD"/>
    <w:rsid w:val="008D4442"/>
    <w:rsid w:val="008D45CD"/>
    <w:rsid w:val="008D4C27"/>
    <w:rsid w:val="008D526E"/>
    <w:rsid w:val="008D53AF"/>
    <w:rsid w:val="008D5C2C"/>
    <w:rsid w:val="008D5C3D"/>
    <w:rsid w:val="008D75C0"/>
    <w:rsid w:val="008E0789"/>
    <w:rsid w:val="008E099C"/>
    <w:rsid w:val="008E0DC2"/>
    <w:rsid w:val="008E13CA"/>
    <w:rsid w:val="008E1525"/>
    <w:rsid w:val="008E15EB"/>
    <w:rsid w:val="008E169D"/>
    <w:rsid w:val="008E1BC0"/>
    <w:rsid w:val="008E1F4B"/>
    <w:rsid w:val="008E288D"/>
    <w:rsid w:val="008E3AF0"/>
    <w:rsid w:val="008E435F"/>
    <w:rsid w:val="008E4768"/>
    <w:rsid w:val="008E4CA7"/>
    <w:rsid w:val="008E4FD9"/>
    <w:rsid w:val="008E50B2"/>
    <w:rsid w:val="008E55F6"/>
    <w:rsid w:val="008E58F6"/>
    <w:rsid w:val="008E5B72"/>
    <w:rsid w:val="008E6490"/>
    <w:rsid w:val="008E66B0"/>
    <w:rsid w:val="008E7B1E"/>
    <w:rsid w:val="008E7F8F"/>
    <w:rsid w:val="008F0A37"/>
    <w:rsid w:val="008F0CDB"/>
    <w:rsid w:val="008F0EEF"/>
    <w:rsid w:val="008F0F71"/>
    <w:rsid w:val="008F12E0"/>
    <w:rsid w:val="008F1B4F"/>
    <w:rsid w:val="008F201B"/>
    <w:rsid w:val="008F205F"/>
    <w:rsid w:val="008F269B"/>
    <w:rsid w:val="008F2736"/>
    <w:rsid w:val="008F29B5"/>
    <w:rsid w:val="008F2DE1"/>
    <w:rsid w:val="008F382C"/>
    <w:rsid w:val="008F4137"/>
    <w:rsid w:val="008F47F9"/>
    <w:rsid w:val="008F482D"/>
    <w:rsid w:val="008F59C8"/>
    <w:rsid w:val="008F5E14"/>
    <w:rsid w:val="008F6414"/>
    <w:rsid w:val="008F667B"/>
    <w:rsid w:val="008F6C58"/>
    <w:rsid w:val="008F6DD2"/>
    <w:rsid w:val="008F709A"/>
    <w:rsid w:val="008F72C1"/>
    <w:rsid w:val="008F7369"/>
    <w:rsid w:val="008F73F6"/>
    <w:rsid w:val="008F74B9"/>
    <w:rsid w:val="008F758B"/>
    <w:rsid w:val="008F7898"/>
    <w:rsid w:val="008F79C9"/>
    <w:rsid w:val="00900A13"/>
    <w:rsid w:val="00900ED7"/>
    <w:rsid w:val="009010BE"/>
    <w:rsid w:val="00901782"/>
    <w:rsid w:val="00901AA8"/>
    <w:rsid w:val="00901DE1"/>
    <w:rsid w:val="00902346"/>
    <w:rsid w:val="0090256A"/>
    <w:rsid w:val="00902FEB"/>
    <w:rsid w:val="00903AAB"/>
    <w:rsid w:val="00903FEC"/>
    <w:rsid w:val="00905A7A"/>
    <w:rsid w:val="00905BEC"/>
    <w:rsid w:val="009060CB"/>
    <w:rsid w:val="0090654E"/>
    <w:rsid w:val="00907283"/>
    <w:rsid w:val="00910712"/>
    <w:rsid w:val="00910877"/>
    <w:rsid w:val="00910A02"/>
    <w:rsid w:val="00911C9D"/>
    <w:rsid w:val="00911D95"/>
    <w:rsid w:val="00911F6E"/>
    <w:rsid w:val="009122DF"/>
    <w:rsid w:val="009127E2"/>
    <w:rsid w:val="009128FB"/>
    <w:rsid w:val="00912B62"/>
    <w:rsid w:val="00913698"/>
    <w:rsid w:val="00913924"/>
    <w:rsid w:val="00914B87"/>
    <w:rsid w:val="00914C71"/>
    <w:rsid w:val="00914E73"/>
    <w:rsid w:val="00915A80"/>
    <w:rsid w:val="00916410"/>
    <w:rsid w:val="009165A7"/>
    <w:rsid w:val="009165E1"/>
    <w:rsid w:val="00916C09"/>
    <w:rsid w:val="00917BB0"/>
    <w:rsid w:val="00917E01"/>
    <w:rsid w:val="00920DE5"/>
    <w:rsid w:val="00920E4F"/>
    <w:rsid w:val="00921141"/>
    <w:rsid w:val="00921438"/>
    <w:rsid w:val="0092183E"/>
    <w:rsid w:val="00921A75"/>
    <w:rsid w:val="00921DCA"/>
    <w:rsid w:val="00921F6B"/>
    <w:rsid w:val="00922B32"/>
    <w:rsid w:val="0092394A"/>
    <w:rsid w:val="009240C1"/>
    <w:rsid w:val="0092476A"/>
    <w:rsid w:val="00925440"/>
    <w:rsid w:val="00925C9B"/>
    <w:rsid w:val="009265D6"/>
    <w:rsid w:val="00926ABD"/>
    <w:rsid w:val="00927C45"/>
    <w:rsid w:val="00927C94"/>
    <w:rsid w:val="00927F21"/>
    <w:rsid w:val="009309B4"/>
    <w:rsid w:val="00930B86"/>
    <w:rsid w:val="00931959"/>
    <w:rsid w:val="00932366"/>
    <w:rsid w:val="00932824"/>
    <w:rsid w:val="00933693"/>
    <w:rsid w:val="00933C9F"/>
    <w:rsid w:val="009366C5"/>
    <w:rsid w:val="0093692E"/>
    <w:rsid w:val="009372C9"/>
    <w:rsid w:val="0093746B"/>
    <w:rsid w:val="00937773"/>
    <w:rsid w:val="00937C6A"/>
    <w:rsid w:val="009402E8"/>
    <w:rsid w:val="00940334"/>
    <w:rsid w:val="00940A00"/>
    <w:rsid w:val="00941196"/>
    <w:rsid w:val="009415C5"/>
    <w:rsid w:val="0094164B"/>
    <w:rsid w:val="0094174B"/>
    <w:rsid w:val="009418D5"/>
    <w:rsid w:val="00942608"/>
    <w:rsid w:val="00942ACC"/>
    <w:rsid w:val="00942B9C"/>
    <w:rsid w:val="00942C9A"/>
    <w:rsid w:val="00942F63"/>
    <w:rsid w:val="0094306C"/>
    <w:rsid w:val="00943661"/>
    <w:rsid w:val="00943D35"/>
    <w:rsid w:val="00944035"/>
    <w:rsid w:val="00944474"/>
    <w:rsid w:val="00944944"/>
    <w:rsid w:val="009449BA"/>
    <w:rsid w:val="00944F3F"/>
    <w:rsid w:val="00945BDE"/>
    <w:rsid w:val="00945F33"/>
    <w:rsid w:val="009463BB"/>
    <w:rsid w:val="0094659D"/>
    <w:rsid w:val="00946944"/>
    <w:rsid w:val="00946B05"/>
    <w:rsid w:val="00947E4E"/>
    <w:rsid w:val="00947F79"/>
    <w:rsid w:val="00950266"/>
    <w:rsid w:val="00950613"/>
    <w:rsid w:val="009510C2"/>
    <w:rsid w:val="009519A4"/>
    <w:rsid w:val="0095225E"/>
    <w:rsid w:val="009522EF"/>
    <w:rsid w:val="0095255F"/>
    <w:rsid w:val="009525F4"/>
    <w:rsid w:val="009528AE"/>
    <w:rsid w:val="00952DF2"/>
    <w:rsid w:val="009530D6"/>
    <w:rsid w:val="00953D8C"/>
    <w:rsid w:val="00953FD8"/>
    <w:rsid w:val="0095413B"/>
    <w:rsid w:val="00955271"/>
    <w:rsid w:val="00955784"/>
    <w:rsid w:val="00955A98"/>
    <w:rsid w:val="00956AE4"/>
    <w:rsid w:val="00956C17"/>
    <w:rsid w:val="0095723E"/>
    <w:rsid w:val="00957D34"/>
    <w:rsid w:val="00957F5D"/>
    <w:rsid w:val="00960738"/>
    <w:rsid w:val="00961374"/>
    <w:rsid w:val="00961E34"/>
    <w:rsid w:val="00962183"/>
    <w:rsid w:val="00963C0D"/>
    <w:rsid w:val="00963FB8"/>
    <w:rsid w:val="009640ED"/>
    <w:rsid w:val="009642DD"/>
    <w:rsid w:val="00964324"/>
    <w:rsid w:val="00964361"/>
    <w:rsid w:val="00964517"/>
    <w:rsid w:val="00964661"/>
    <w:rsid w:val="00965B21"/>
    <w:rsid w:val="00965E9E"/>
    <w:rsid w:val="00965F88"/>
    <w:rsid w:val="0096622E"/>
    <w:rsid w:val="009663B1"/>
    <w:rsid w:val="00966E06"/>
    <w:rsid w:val="00967196"/>
    <w:rsid w:val="00967308"/>
    <w:rsid w:val="00967C05"/>
    <w:rsid w:val="00970650"/>
    <w:rsid w:val="009707CE"/>
    <w:rsid w:val="009709B8"/>
    <w:rsid w:val="00971495"/>
    <w:rsid w:val="0097155B"/>
    <w:rsid w:val="00971C6C"/>
    <w:rsid w:val="00971D3E"/>
    <w:rsid w:val="0097218F"/>
    <w:rsid w:val="00972A4E"/>
    <w:rsid w:val="00973BAD"/>
    <w:rsid w:val="009747DC"/>
    <w:rsid w:val="00974E97"/>
    <w:rsid w:val="00975524"/>
    <w:rsid w:val="00975905"/>
    <w:rsid w:val="00975B32"/>
    <w:rsid w:val="00975CC3"/>
    <w:rsid w:val="00975F5E"/>
    <w:rsid w:val="009760DC"/>
    <w:rsid w:val="0097698C"/>
    <w:rsid w:val="00976E2F"/>
    <w:rsid w:val="0097705D"/>
    <w:rsid w:val="009779F2"/>
    <w:rsid w:val="00977E14"/>
    <w:rsid w:val="0098000C"/>
    <w:rsid w:val="009800E6"/>
    <w:rsid w:val="00980597"/>
    <w:rsid w:val="00980863"/>
    <w:rsid w:val="00980BBE"/>
    <w:rsid w:val="00980FC8"/>
    <w:rsid w:val="00981474"/>
    <w:rsid w:val="00981F81"/>
    <w:rsid w:val="00982532"/>
    <w:rsid w:val="0098366A"/>
    <w:rsid w:val="00983778"/>
    <w:rsid w:val="009837F7"/>
    <w:rsid w:val="00983E10"/>
    <w:rsid w:val="00983E31"/>
    <w:rsid w:val="00983E32"/>
    <w:rsid w:val="009846AB"/>
    <w:rsid w:val="00984A67"/>
    <w:rsid w:val="00984E52"/>
    <w:rsid w:val="009853A7"/>
    <w:rsid w:val="009860C7"/>
    <w:rsid w:val="009860CB"/>
    <w:rsid w:val="009868B5"/>
    <w:rsid w:val="0098714B"/>
    <w:rsid w:val="009872E2"/>
    <w:rsid w:val="00987D02"/>
    <w:rsid w:val="00990BF9"/>
    <w:rsid w:val="00990DD3"/>
    <w:rsid w:val="00991635"/>
    <w:rsid w:val="00991AB2"/>
    <w:rsid w:val="0099304E"/>
    <w:rsid w:val="00993732"/>
    <w:rsid w:val="009939E3"/>
    <w:rsid w:val="009947F9"/>
    <w:rsid w:val="00994B07"/>
    <w:rsid w:val="00994C92"/>
    <w:rsid w:val="009951BC"/>
    <w:rsid w:val="009957E9"/>
    <w:rsid w:val="00995D33"/>
    <w:rsid w:val="00995F38"/>
    <w:rsid w:val="00995F40"/>
    <w:rsid w:val="0099683F"/>
    <w:rsid w:val="00996D34"/>
    <w:rsid w:val="00997972"/>
    <w:rsid w:val="0099799D"/>
    <w:rsid w:val="009A02C6"/>
    <w:rsid w:val="009A0A6E"/>
    <w:rsid w:val="009A0B4E"/>
    <w:rsid w:val="009A1226"/>
    <w:rsid w:val="009A1751"/>
    <w:rsid w:val="009A17D1"/>
    <w:rsid w:val="009A1F1C"/>
    <w:rsid w:val="009A1FC9"/>
    <w:rsid w:val="009A271F"/>
    <w:rsid w:val="009A2A3C"/>
    <w:rsid w:val="009A2B42"/>
    <w:rsid w:val="009A2BDE"/>
    <w:rsid w:val="009A2FC8"/>
    <w:rsid w:val="009A3700"/>
    <w:rsid w:val="009A386C"/>
    <w:rsid w:val="009A3966"/>
    <w:rsid w:val="009A39C9"/>
    <w:rsid w:val="009A3D85"/>
    <w:rsid w:val="009A3FF3"/>
    <w:rsid w:val="009A4816"/>
    <w:rsid w:val="009A538A"/>
    <w:rsid w:val="009A585B"/>
    <w:rsid w:val="009A587F"/>
    <w:rsid w:val="009A58C1"/>
    <w:rsid w:val="009A6D95"/>
    <w:rsid w:val="009A784D"/>
    <w:rsid w:val="009B01AF"/>
    <w:rsid w:val="009B057C"/>
    <w:rsid w:val="009B1F26"/>
    <w:rsid w:val="009B2F18"/>
    <w:rsid w:val="009B332A"/>
    <w:rsid w:val="009B3333"/>
    <w:rsid w:val="009B3871"/>
    <w:rsid w:val="009B38CE"/>
    <w:rsid w:val="009B425B"/>
    <w:rsid w:val="009B46A6"/>
    <w:rsid w:val="009B4CB8"/>
    <w:rsid w:val="009B4F72"/>
    <w:rsid w:val="009B5523"/>
    <w:rsid w:val="009B5557"/>
    <w:rsid w:val="009B57B8"/>
    <w:rsid w:val="009B613A"/>
    <w:rsid w:val="009B6904"/>
    <w:rsid w:val="009B6E1E"/>
    <w:rsid w:val="009B6EC3"/>
    <w:rsid w:val="009B7828"/>
    <w:rsid w:val="009B79E4"/>
    <w:rsid w:val="009C0104"/>
    <w:rsid w:val="009C11AE"/>
    <w:rsid w:val="009C148D"/>
    <w:rsid w:val="009C1506"/>
    <w:rsid w:val="009C173B"/>
    <w:rsid w:val="009C188D"/>
    <w:rsid w:val="009C1891"/>
    <w:rsid w:val="009C2959"/>
    <w:rsid w:val="009C3120"/>
    <w:rsid w:val="009C31DE"/>
    <w:rsid w:val="009C4118"/>
    <w:rsid w:val="009C45DA"/>
    <w:rsid w:val="009C47E3"/>
    <w:rsid w:val="009C4DCC"/>
    <w:rsid w:val="009C4FF6"/>
    <w:rsid w:val="009C5973"/>
    <w:rsid w:val="009C6B72"/>
    <w:rsid w:val="009D0108"/>
    <w:rsid w:val="009D0249"/>
    <w:rsid w:val="009D0828"/>
    <w:rsid w:val="009D0907"/>
    <w:rsid w:val="009D0A07"/>
    <w:rsid w:val="009D140C"/>
    <w:rsid w:val="009D1B37"/>
    <w:rsid w:val="009D216B"/>
    <w:rsid w:val="009D2E75"/>
    <w:rsid w:val="009D387D"/>
    <w:rsid w:val="009D3DA5"/>
    <w:rsid w:val="009D45BC"/>
    <w:rsid w:val="009D4637"/>
    <w:rsid w:val="009D4F8A"/>
    <w:rsid w:val="009D5813"/>
    <w:rsid w:val="009D608E"/>
    <w:rsid w:val="009D6305"/>
    <w:rsid w:val="009D6552"/>
    <w:rsid w:val="009D658E"/>
    <w:rsid w:val="009D6866"/>
    <w:rsid w:val="009D71E2"/>
    <w:rsid w:val="009D7395"/>
    <w:rsid w:val="009D7770"/>
    <w:rsid w:val="009D7918"/>
    <w:rsid w:val="009D7A51"/>
    <w:rsid w:val="009D7E89"/>
    <w:rsid w:val="009E0707"/>
    <w:rsid w:val="009E0CE5"/>
    <w:rsid w:val="009E102C"/>
    <w:rsid w:val="009E12DA"/>
    <w:rsid w:val="009E135B"/>
    <w:rsid w:val="009E1703"/>
    <w:rsid w:val="009E1F21"/>
    <w:rsid w:val="009E1F7E"/>
    <w:rsid w:val="009E1F89"/>
    <w:rsid w:val="009E2061"/>
    <w:rsid w:val="009E25F0"/>
    <w:rsid w:val="009E31C2"/>
    <w:rsid w:val="009E3243"/>
    <w:rsid w:val="009E3428"/>
    <w:rsid w:val="009E4AA0"/>
    <w:rsid w:val="009E5183"/>
    <w:rsid w:val="009E6071"/>
    <w:rsid w:val="009E66C6"/>
    <w:rsid w:val="009E6B42"/>
    <w:rsid w:val="009E6C25"/>
    <w:rsid w:val="009E6CEA"/>
    <w:rsid w:val="009E7010"/>
    <w:rsid w:val="009E750F"/>
    <w:rsid w:val="009E7A29"/>
    <w:rsid w:val="009E7B9F"/>
    <w:rsid w:val="009F11D5"/>
    <w:rsid w:val="009F137C"/>
    <w:rsid w:val="009F1E2F"/>
    <w:rsid w:val="009F238D"/>
    <w:rsid w:val="009F27FE"/>
    <w:rsid w:val="009F3397"/>
    <w:rsid w:val="009F3A51"/>
    <w:rsid w:val="009F3EA0"/>
    <w:rsid w:val="009F5574"/>
    <w:rsid w:val="009F5904"/>
    <w:rsid w:val="009F5B71"/>
    <w:rsid w:val="009F5BDA"/>
    <w:rsid w:val="009F5F6F"/>
    <w:rsid w:val="009F5FC0"/>
    <w:rsid w:val="009F6F3B"/>
    <w:rsid w:val="009F7F40"/>
    <w:rsid w:val="009F7F5C"/>
    <w:rsid w:val="00A00841"/>
    <w:rsid w:val="00A00CE3"/>
    <w:rsid w:val="00A01A48"/>
    <w:rsid w:val="00A028AC"/>
    <w:rsid w:val="00A03634"/>
    <w:rsid w:val="00A04333"/>
    <w:rsid w:val="00A0485C"/>
    <w:rsid w:val="00A05C6E"/>
    <w:rsid w:val="00A07724"/>
    <w:rsid w:val="00A07CCB"/>
    <w:rsid w:val="00A07D28"/>
    <w:rsid w:val="00A07DDA"/>
    <w:rsid w:val="00A10342"/>
    <w:rsid w:val="00A10618"/>
    <w:rsid w:val="00A1166D"/>
    <w:rsid w:val="00A118F3"/>
    <w:rsid w:val="00A1255D"/>
    <w:rsid w:val="00A126A9"/>
    <w:rsid w:val="00A12ADF"/>
    <w:rsid w:val="00A13806"/>
    <w:rsid w:val="00A13A06"/>
    <w:rsid w:val="00A13DC8"/>
    <w:rsid w:val="00A14411"/>
    <w:rsid w:val="00A14D54"/>
    <w:rsid w:val="00A14FA9"/>
    <w:rsid w:val="00A15270"/>
    <w:rsid w:val="00A156DF"/>
    <w:rsid w:val="00A15D9B"/>
    <w:rsid w:val="00A161C4"/>
    <w:rsid w:val="00A164F6"/>
    <w:rsid w:val="00A16653"/>
    <w:rsid w:val="00A1743F"/>
    <w:rsid w:val="00A177F9"/>
    <w:rsid w:val="00A17D3C"/>
    <w:rsid w:val="00A200F0"/>
    <w:rsid w:val="00A20528"/>
    <w:rsid w:val="00A21A26"/>
    <w:rsid w:val="00A21B34"/>
    <w:rsid w:val="00A22A2B"/>
    <w:rsid w:val="00A230F1"/>
    <w:rsid w:val="00A234B2"/>
    <w:rsid w:val="00A23727"/>
    <w:rsid w:val="00A2394D"/>
    <w:rsid w:val="00A2456D"/>
    <w:rsid w:val="00A24700"/>
    <w:rsid w:val="00A24EE7"/>
    <w:rsid w:val="00A25062"/>
    <w:rsid w:val="00A25DC6"/>
    <w:rsid w:val="00A26E4E"/>
    <w:rsid w:val="00A26ED8"/>
    <w:rsid w:val="00A27D08"/>
    <w:rsid w:val="00A30573"/>
    <w:rsid w:val="00A30E2D"/>
    <w:rsid w:val="00A31738"/>
    <w:rsid w:val="00A33788"/>
    <w:rsid w:val="00A338BB"/>
    <w:rsid w:val="00A33EB0"/>
    <w:rsid w:val="00A343D2"/>
    <w:rsid w:val="00A34401"/>
    <w:rsid w:val="00A344B5"/>
    <w:rsid w:val="00A34B2D"/>
    <w:rsid w:val="00A34F34"/>
    <w:rsid w:val="00A34F7B"/>
    <w:rsid w:val="00A35019"/>
    <w:rsid w:val="00A358FD"/>
    <w:rsid w:val="00A35D44"/>
    <w:rsid w:val="00A362BF"/>
    <w:rsid w:val="00A36581"/>
    <w:rsid w:val="00A36BEE"/>
    <w:rsid w:val="00A37701"/>
    <w:rsid w:val="00A37BF2"/>
    <w:rsid w:val="00A37CB1"/>
    <w:rsid w:val="00A41286"/>
    <w:rsid w:val="00A42600"/>
    <w:rsid w:val="00A42ADE"/>
    <w:rsid w:val="00A42C7D"/>
    <w:rsid w:val="00A430F9"/>
    <w:rsid w:val="00A431BE"/>
    <w:rsid w:val="00A4351C"/>
    <w:rsid w:val="00A43594"/>
    <w:rsid w:val="00A44403"/>
    <w:rsid w:val="00A44B9F"/>
    <w:rsid w:val="00A44EBA"/>
    <w:rsid w:val="00A44FA4"/>
    <w:rsid w:val="00A44FD7"/>
    <w:rsid w:val="00A4522A"/>
    <w:rsid w:val="00A4549B"/>
    <w:rsid w:val="00A456C6"/>
    <w:rsid w:val="00A4587B"/>
    <w:rsid w:val="00A45AE4"/>
    <w:rsid w:val="00A45E24"/>
    <w:rsid w:val="00A45EB9"/>
    <w:rsid w:val="00A4622A"/>
    <w:rsid w:val="00A46E85"/>
    <w:rsid w:val="00A47030"/>
    <w:rsid w:val="00A47420"/>
    <w:rsid w:val="00A476D5"/>
    <w:rsid w:val="00A51465"/>
    <w:rsid w:val="00A519F9"/>
    <w:rsid w:val="00A51CDC"/>
    <w:rsid w:val="00A51E26"/>
    <w:rsid w:val="00A526DB"/>
    <w:rsid w:val="00A527C7"/>
    <w:rsid w:val="00A5338F"/>
    <w:rsid w:val="00A534E1"/>
    <w:rsid w:val="00A53DFC"/>
    <w:rsid w:val="00A544D1"/>
    <w:rsid w:val="00A547F2"/>
    <w:rsid w:val="00A5510A"/>
    <w:rsid w:val="00A551D2"/>
    <w:rsid w:val="00A55257"/>
    <w:rsid w:val="00A559A8"/>
    <w:rsid w:val="00A564F6"/>
    <w:rsid w:val="00A5663E"/>
    <w:rsid w:val="00A56849"/>
    <w:rsid w:val="00A56941"/>
    <w:rsid w:val="00A56A74"/>
    <w:rsid w:val="00A57AA0"/>
    <w:rsid w:val="00A6017B"/>
    <w:rsid w:val="00A60D63"/>
    <w:rsid w:val="00A60F30"/>
    <w:rsid w:val="00A612AE"/>
    <w:rsid w:val="00A616C7"/>
    <w:rsid w:val="00A623CE"/>
    <w:rsid w:val="00A62877"/>
    <w:rsid w:val="00A62BC0"/>
    <w:rsid w:val="00A6334D"/>
    <w:rsid w:val="00A6353A"/>
    <w:rsid w:val="00A64966"/>
    <w:rsid w:val="00A6537F"/>
    <w:rsid w:val="00A6579F"/>
    <w:rsid w:val="00A65B3D"/>
    <w:rsid w:val="00A661ED"/>
    <w:rsid w:val="00A663B8"/>
    <w:rsid w:val="00A66F42"/>
    <w:rsid w:val="00A66FA0"/>
    <w:rsid w:val="00A67889"/>
    <w:rsid w:val="00A67D1E"/>
    <w:rsid w:val="00A7043B"/>
    <w:rsid w:val="00A70571"/>
    <w:rsid w:val="00A70A44"/>
    <w:rsid w:val="00A70AD8"/>
    <w:rsid w:val="00A70B29"/>
    <w:rsid w:val="00A70E31"/>
    <w:rsid w:val="00A71C5D"/>
    <w:rsid w:val="00A71CFF"/>
    <w:rsid w:val="00A72167"/>
    <w:rsid w:val="00A729E3"/>
    <w:rsid w:val="00A72F24"/>
    <w:rsid w:val="00A7314B"/>
    <w:rsid w:val="00A733B3"/>
    <w:rsid w:val="00A736BA"/>
    <w:rsid w:val="00A736DE"/>
    <w:rsid w:val="00A73ADA"/>
    <w:rsid w:val="00A7405F"/>
    <w:rsid w:val="00A743B7"/>
    <w:rsid w:val="00A74400"/>
    <w:rsid w:val="00A746EF"/>
    <w:rsid w:val="00A74A8A"/>
    <w:rsid w:val="00A764AD"/>
    <w:rsid w:val="00A76A5B"/>
    <w:rsid w:val="00A76F5E"/>
    <w:rsid w:val="00A80359"/>
    <w:rsid w:val="00A805CC"/>
    <w:rsid w:val="00A80AB4"/>
    <w:rsid w:val="00A80D9A"/>
    <w:rsid w:val="00A8133A"/>
    <w:rsid w:val="00A8146E"/>
    <w:rsid w:val="00A82877"/>
    <w:rsid w:val="00A82FD0"/>
    <w:rsid w:val="00A83610"/>
    <w:rsid w:val="00A83653"/>
    <w:rsid w:val="00A837D7"/>
    <w:rsid w:val="00A83DCF"/>
    <w:rsid w:val="00A84079"/>
    <w:rsid w:val="00A842EF"/>
    <w:rsid w:val="00A84C2A"/>
    <w:rsid w:val="00A85EF8"/>
    <w:rsid w:val="00A860EF"/>
    <w:rsid w:val="00A8632C"/>
    <w:rsid w:val="00A86E57"/>
    <w:rsid w:val="00A8703E"/>
    <w:rsid w:val="00A871F8"/>
    <w:rsid w:val="00A8751B"/>
    <w:rsid w:val="00A87BB2"/>
    <w:rsid w:val="00A90081"/>
    <w:rsid w:val="00A90336"/>
    <w:rsid w:val="00A905C3"/>
    <w:rsid w:val="00A9072F"/>
    <w:rsid w:val="00A90F9A"/>
    <w:rsid w:val="00A9179D"/>
    <w:rsid w:val="00A9187F"/>
    <w:rsid w:val="00A919DB"/>
    <w:rsid w:val="00A91D7D"/>
    <w:rsid w:val="00A9259C"/>
    <w:rsid w:val="00A93C72"/>
    <w:rsid w:val="00A94F12"/>
    <w:rsid w:val="00A956AD"/>
    <w:rsid w:val="00A95CEB"/>
    <w:rsid w:val="00A95EDB"/>
    <w:rsid w:val="00A96565"/>
    <w:rsid w:val="00A973BA"/>
    <w:rsid w:val="00A978B4"/>
    <w:rsid w:val="00A97B4F"/>
    <w:rsid w:val="00AA0331"/>
    <w:rsid w:val="00AA05F1"/>
    <w:rsid w:val="00AA0936"/>
    <w:rsid w:val="00AA0EAB"/>
    <w:rsid w:val="00AA1156"/>
    <w:rsid w:val="00AA1324"/>
    <w:rsid w:val="00AA1B50"/>
    <w:rsid w:val="00AA25AF"/>
    <w:rsid w:val="00AA2622"/>
    <w:rsid w:val="00AA2930"/>
    <w:rsid w:val="00AA299F"/>
    <w:rsid w:val="00AA2CF1"/>
    <w:rsid w:val="00AA43C8"/>
    <w:rsid w:val="00AA4DE6"/>
    <w:rsid w:val="00AA4F34"/>
    <w:rsid w:val="00AA4F7D"/>
    <w:rsid w:val="00AA527A"/>
    <w:rsid w:val="00AA52C4"/>
    <w:rsid w:val="00AA5466"/>
    <w:rsid w:val="00AA5974"/>
    <w:rsid w:val="00AA63F0"/>
    <w:rsid w:val="00AA6560"/>
    <w:rsid w:val="00AA73B3"/>
    <w:rsid w:val="00AA7F3E"/>
    <w:rsid w:val="00AB000F"/>
    <w:rsid w:val="00AB0132"/>
    <w:rsid w:val="00AB07E8"/>
    <w:rsid w:val="00AB07FB"/>
    <w:rsid w:val="00AB0A43"/>
    <w:rsid w:val="00AB1AA5"/>
    <w:rsid w:val="00AB1AF4"/>
    <w:rsid w:val="00AB1FC3"/>
    <w:rsid w:val="00AB20F8"/>
    <w:rsid w:val="00AB27A5"/>
    <w:rsid w:val="00AB2A83"/>
    <w:rsid w:val="00AB2EF3"/>
    <w:rsid w:val="00AB336D"/>
    <w:rsid w:val="00AB397B"/>
    <w:rsid w:val="00AB3C3D"/>
    <w:rsid w:val="00AB3D98"/>
    <w:rsid w:val="00AB3DC6"/>
    <w:rsid w:val="00AB4059"/>
    <w:rsid w:val="00AB43AC"/>
    <w:rsid w:val="00AB45C7"/>
    <w:rsid w:val="00AB529B"/>
    <w:rsid w:val="00AB539E"/>
    <w:rsid w:val="00AB6678"/>
    <w:rsid w:val="00AB6ABD"/>
    <w:rsid w:val="00AB6E27"/>
    <w:rsid w:val="00AB6FB7"/>
    <w:rsid w:val="00AB7B2E"/>
    <w:rsid w:val="00AC0158"/>
    <w:rsid w:val="00AC05C7"/>
    <w:rsid w:val="00AC07E2"/>
    <w:rsid w:val="00AC0DF7"/>
    <w:rsid w:val="00AC127C"/>
    <w:rsid w:val="00AC12E8"/>
    <w:rsid w:val="00AC1433"/>
    <w:rsid w:val="00AC1BCF"/>
    <w:rsid w:val="00AC1E4C"/>
    <w:rsid w:val="00AC249F"/>
    <w:rsid w:val="00AC2513"/>
    <w:rsid w:val="00AC30BE"/>
    <w:rsid w:val="00AC3DF7"/>
    <w:rsid w:val="00AC3F6E"/>
    <w:rsid w:val="00AC41F2"/>
    <w:rsid w:val="00AC4562"/>
    <w:rsid w:val="00AC4913"/>
    <w:rsid w:val="00AC598D"/>
    <w:rsid w:val="00AC67D3"/>
    <w:rsid w:val="00AC7317"/>
    <w:rsid w:val="00AC7B95"/>
    <w:rsid w:val="00AC7B9C"/>
    <w:rsid w:val="00AC7CBA"/>
    <w:rsid w:val="00AD08B2"/>
    <w:rsid w:val="00AD0C5D"/>
    <w:rsid w:val="00AD0CD5"/>
    <w:rsid w:val="00AD0DD0"/>
    <w:rsid w:val="00AD11E4"/>
    <w:rsid w:val="00AD26C9"/>
    <w:rsid w:val="00AD3280"/>
    <w:rsid w:val="00AD3BC4"/>
    <w:rsid w:val="00AD4844"/>
    <w:rsid w:val="00AD4D90"/>
    <w:rsid w:val="00AD5DBA"/>
    <w:rsid w:val="00AD6257"/>
    <w:rsid w:val="00AD62AB"/>
    <w:rsid w:val="00AD6A3F"/>
    <w:rsid w:val="00AD6EDE"/>
    <w:rsid w:val="00AD6FE6"/>
    <w:rsid w:val="00AD74E3"/>
    <w:rsid w:val="00AD7CD3"/>
    <w:rsid w:val="00AE10D4"/>
    <w:rsid w:val="00AE117B"/>
    <w:rsid w:val="00AE1761"/>
    <w:rsid w:val="00AE1C56"/>
    <w:rsid w:val="00AE244D"/>
    <w:rsid w:val="00AE2AD5"/>
    <w:rsid w:val="00AE384F"/>
    <w:rsid w:val="00AE3861"/>
    <w:rsid w:val="00AE3BFD"/>
    <w:rsid w:val="00AE3D3F"/>
    <w:rsid w:val="00AE437A"/>
    <w:rsid w:val="00AE4B57"/>
    <w:rsid w:val="00AE4E66"/>
    <w:rsid w:val="00AE4EC0"/>
    <w:rsid w:val="00AE53A4"/>
    <w:rsid w:val="00AE57E0"/>
    <w:rsid w:val="00AE601D"/>
    <w:rsid w:val="00AE6108"/>
    <w:rsid w:val="00AE63A8"/>
    <w:rsid w:val="00AE6A0E"/>
    <w:rsid w:val="00AE6B19"/>
    <w:rsid w:val="00AE735E"/>
    <w:rsid w:val="00AE7F81"/>
    <w:rsid w:val="00AF0D50"/>
    <w:rsid w:val="00AF0DD2"/>
    <w:rsid w:val="00AF0E85"/>
    <w:rsid w:val="00AF1665"/>
    <w:rsid w:val="00AF197C"/>
    <w:rsid w:val="00AF1C98"/>
    <w:rsid w:val="00AF1D12"/>
    <w:rsid w:val="00AF24CD"/>
    <w:rsid w:val="00AF271E"/>
    <w:rsid w:val="00AF296A"/>
    <w:rsid w:val="00AF2A04"/>
    <w:rsid w:val="00AF2A15"/>
    <w:rsid w:val="00AF2B55"/>
    <w:rsid w:val="00AF3759"/>
    <w:rsid w:val="00AF3AB0"/>
    <w:rsid w:val="00AF3B2F"/>
    <w:rsid w:val="00AF3FE9"/>
    <w:rsid w:val="00AF495F"/>
    <w:rsid w:val="00AF4991"/>
    <w:rsid w:val="00AF5073"/>
    <w:rsid w:val="00AF51F7"/>
    <w:rsid w:val="00AF5C17"/>
    <w:rsid w:val="00AF6B9A"/>
    <w:rsid w:val="00AF721D"/>
    <w:rsid w:val="00AF76BE"/>
    <w:rsid w:val="00AF7E1F"/>
    <w:rsid w:val="00B00235"/>
    <w:rsid w:val="00B007B9"/>
    <w:rsid w:val="00B00B77"/>
    <w:rsid w:val="00B01E44"/>
    <w:rsid w:val="00B0378C"/>
    <w:rsid w:val="00B037DB"/>
    <w:rsid w:val="00B03877"/>
    <w:rsid w:val="00B0419F"/>
    <w:rsid w:val="00B04EA4"/>
    <w:rsid w:val="00B05415"/>
    <w:rsid w:val="00B06089"/>
    <w:rsid w:val="00B070F6"/>
    <w:rsid w:val="00B07733"/>
    <w:rsid w:val="00B079A0"/>
    <w:rsid w:val="00B07AED"/>
    <w:rsid w:val="00B10FE6"/>
    <w:rsid w:val="00B11531"/>
    <w:rsid w:val="00B11D82"/>
    <w:rsid w:val="00B12F2F"/>
    <w:rsid w:val="00B13B13"/>
    <w:rsid w:val="00B13BFB"/>
    <w:rsid w:val="00B13D9F"/>
    <w:rsid w:val="00B1442D"/>
    <w:rsid w:val="00B148F2"/>
    <w:rsid w:val="00B14C5D"/>
    <w:rsid w:val="00B150E6"/>
    <w:rsid w:val="00B15814"/>
    <w:rsid w:val="00B158BA"/>
    <w:rsid w:val="00B159AC"/>
    <w:rsid w:val="00B15B61"/>
    <w:rsid w:val="00B162C2"/>
    <w:rsid w:val="00B16D18"/>
    <w:rsid w:val="00B16E08"/>
    <w:rsid w:val="00B17E9D"/>
    <w:rsid w:val="00B200AE"/>
    <w:rsid w:val="00B201FE"/>
    <w:rsid w:val="00B2090E"/>
    <w:rsid w:val="00B20A16"/>
    <w:rsid w:val="00B20B03"/>
    <w:rsid w:val="00B20C0B"/>
    <w:rsid w:val="00B20CF1"/>
    <w:rsid w:val="00B20E87"/>
    <w:rsid w:val="00B210D4"/>
    <w:rsid w:val="00B21109"/>
    <w:rsid w:val="00B214D2"/>
    <w:rsid w:val="00B22193"/>
    <w:rsid w:val="00B22328"/>
    <w:rsid w:val="00B233B4"/>
    <w:rsid w:val="00B23AD8"/>
    <w:rsid w:val="00B23BAC"/>
    <w:rsid w:val="00B23C65"/>
    <w:rsid w:val="00B24067"/>
    <w:rsid w:val="00B24284"/>
    <w:rsid w:val="00B2442B"/>
    <w:rsid w:val="00B247A6"/>
    <w:rsid w:val="00B24A69"/>
    <w:rsid w:val="00B24AD2"/>
    <w:rsid w:val="00B25461"/>
    <w:rsid w:val="00B256C4"/>
    <w:rsid w:val="00B25782"/>
    <w:rsid w:val="00B25A6C"/>
    <w:rsid w:val="00B25B5D"/>
    <w:rsid w:val="00B25EE3"/>
    <w:rsid w:val="00B2685D"/>
    <w:rsid w:val="00B26B44"/>
    <w:rsid w:val="00B27464"/>
    <w:rsid w:val="00B27A60"/>
    <w:rsid w:val="00B27AD5"/>
    <w:rsid w:val="00B30B29"/>
    <w:rsid w:val="00B30FFB"/>
    <w:rsid w:val="00B3128C"/>
    <w:rsid w:val="00B31CD8"/>
    <w:rsid w:val="00B31DE0"/>
    <w:rsid w:val="00B323C6"/>
    <w:rsid w:val="00B325DA"/>
    <w:rsid w:val="00B32979"/>
    <w:rsid w:val="00B32D64"/>
    <w:rsid w:val="00B32F69"/>
    <w:rsid w:val="00B330A9"/>
    <w:rsid w:val="00B33C57"/>
    <w:rsid w:val="00B34179"/>
    <w:rsid w:val="00B3446C"/>
    <w:rsid w:val="00B34592"/>
    <w:rsid w:val="00B3471E"/>
    <w:rsid w:val="00B35F88"/>
    <w:rsid w:val="00B3660F"/>
    <w:rsid w:val="00B366E5"/>
    <w:rsid w:val="00B377A7"/>
    <w:rsid w:val="00B378D0"/>
    <w:rsid w:val="00B37ABC"/>
    <w:rsid w:val="00B4031E"/>
    <w:rsid w:val="00B4098F"/>
    <w:rsid w:val="00B40B04"/>
    <w:rsid w:val="00B40F58"/>
    <w:rsid w:val="00B40FA9"/>
    <w:rsid w:val="00B41517"/>
    <w:rsid w:val="00B4152A"/>
    <w:rsid w:val="00B41875"/>
    <w:rsid w:val="00B41978"/>
    <w:rsid w:val="00B41FF4"/>
    <w:rsid w:val="00B4270A"/>
    <w:rsid w:val="00B429CA"/>
    <w:rsid w:val="00B42EBC"/>
    <w:rsid w:val="00B4310C"/>
    <w:rsid w:val="00B4316B"/>
    <w:rsid w:val="00B43542"/>
    <w:rsid w:val="00B436EA"/>
    <w:rsid w:val="00B4390F"/>
    <w:rsid w:val="00B439F9"/>
    <w:rsid w:val="00B44CE0"/>
    <w:rsid w:val="00B4618F"/>
    <w:rsid w:val="00B463F1"/>
    <w:rsid w:val="00B46836"/>
    <w:rsid w:val="00B474C5"/>
    <w:rsid w:val="00B4760F"/>
    <w:rsid w:val="00B47ADC"/>
    <w:rsid w:val="00B47D4A"/>
    <w:rsid w:val="00B50028"/>
    <w:rsid w:val="00B5010A"/>
    <w:rsid w:val="00B50347"/>
    <w:rsid w:val="00B505D7"/>
    <w:rsid w:val="00B50E36"/>
    <w:rsid w:val="00B50E3B"/>
    <w:rsid w:val="00B51D90"/>
    <w:rsid w:val="00B52208"/>
    <w:rsid w:val="00B52386"/>
    <w:rsid w:val="00B52589"/>
    <w:rsid w:val="00B529AC"/>
    <w:rsid w:val="00B53EB5"/>
    <w:rsid w:val="00B543AB"/>
    <w:rsid w:val="00B5452A"/>
    <w:rsid w:val="00B54580"/>
    <w:rsid w:val="00B54706"/>
    <w:rsid w:val="00B548BB"/>
    <w:rsid w:val="00B5536C"/>
    <w:rsid w:val="00B55FDE"/>
    <w:rsid w:val="00B564FD"/>
    <w:rsid w:val="00B6061B"/>
    <w:rsid w:val="00B60A70"/>
    <w:rsid w:val="00B60FDA"/>
    <w:rsid w:val="00B614A4"/>
    <w:rsid w:val="00B61E0A"/>
    <w:rsid w:val="00B61E46"/>
    <w:rsid w:val="00B62DF9"/>
    <w:rsid w:val="00B6342D"/>
    <w:rsid w:val="00B635A8"/>
    <w:rsid w:val="00B6369B"/>
    <w:rsid w:val="00B64194"/>
    <w:rsid w:val="00B644BC"/>
    <w:rsid w:val="00B644D0"/>
    <w:rsid w:val="00B645B1"/>
    <w:rsid w:val="00B6467C"/>
    <w:rsid w:val="00B6486E"/>
    <w:rsid w:val="00B64B06"/>
    <w:rsid w:val="00B64CEE"/>
    <w:rsid w:val="00B655F0"/>
    <w:rsid w:val="00B65F8E"/>
    <w:rsid w:val="00B66892"/>
    <w:rsid w:val="00B66B46"/>
    <w:rsid w:val="00B67586"/>
    <w:rsid w:val="00B67878"/>
    <w:rsid w:val="00B67AA1"/>
    <w:rsid w:val="00B715E7"/>
    <w:rsid w:val="00B71CCA"/>
    <w:rsid w:val="00B71DA6"/>
    <w:rsid w:val="00B71F8A"/>
    <w:rsid w:val="00B7233E"/>
    <w:rsid w:val="00B724E9"/>
    <w:rsid w:val="00B72815"/>
    <w:rsid w:val="00B72ADC"/>
    <w:rsid w:val="00B74267"/>
    <w:rsid w:val="00B74664"/>
    <w:rsid w:val="00B75501"/>
    <w:rsid w:val="00B7560F"/>
    <w:rsid w:val="00B759A4"/>
    <w:rsid w:val="00B75F31"/>
    <w:rsid w:val="00B76640"/>
    <w:rsid w:val="00B76B3F"/>
    <w:rsid w:val="00B76EA4"/>
    <w:rsid w:val="00B77F42"/>
    <w:rsid w:val="00B8047C"/>
    <w:rsid w:val="00B806A4"/>
    <w:rsid w:val="00B807F3"/>
    <w:rsid w:val="00B80B5B"/>
    <w:rsid w:val="00B80EB2"/>
    <w:rsid w:val="00B8136F"/>
    <w:rsid w:val="00B8139A"/>
    <w:rsid w:val="00B8172D"/>
    <w:rsid w:val="00B81C54"/>
    <w:rsid w:val="00B82085"/>
    <w:rsid w:val="00B82E83"/>
    <w:rsid w:val="00B82EB5"/>
    <w:rsid w:val="00B830FA"/>
    <w:rsid w:val="00B83143"/>
    <w:rsid w:val="00B833B5"/>
    <w:rsid w:val="00B834B1"/>
    <w:rsid w:val="00B83ED6"/>
    <w:rsid w:val="00B84DAC"/>
    <w:rsid w:val="00B84DE2"/>
    <w:rsid w:val="00B84F97"/>
    <w:rsid w:val="00B84FCA"/>
    <w:rsid w:val="00B851DA"/>
    <w:rsid w:val="00B85361"/>
    <w:rsid w:val="00B85836"/>
    <w:rsid w:val="00B85C35"/>
    <w:rsid w:val="00B868A7"/>
    <w:rsid w:val="00B868E7"/>
    <w:rsid w:val="00B86D9A"/>
    <w:rsid w:val="00B87BE0"/>
    <w:rsid w:val="00B87F1D"/>
    <w:rsid w:val="00B90356"/>
    <w:rsid w:val="00B9186C"/>
    <w:rsid w:val="00B9206C"/>
    <w:rsid w:val="00B92623"/>
    <w:rsid w:val="00B92971"/>
    <w:rsid w:val="00B92ADD"/>
    <w:rsid w:val="00B93C77"/>
    <w:rsid w:val="00B94283"/>
    <w:rsid w:val="00B948E1"/>
    <w:rsid w:val="00B94B10"/>
    <w:rsid w:val="00B94DB1"/>
    <w:rsid w:val="00B95E40"/>
    <w:rsid w:val="00B9683A"/>
    <w:rsid w:val="00B969C0"/>
    <w:rsid w:val="00B96FFE"/>
    <w:rsid w:val="00B977BF"/>
    <w:rsid w:val="00B9786F"/>
    <w:rsid w:val="00B97D6A"/>
    <w:rsid w:val="00BA002A"/>
    <w:rsid w:val="00BA0330"/>
    <w:rsid w:val="00BA03E4"/>
    <w:rsid w:val="00BA03F2"/>
    <w:rsid w:val="00BA05C8"/>
    <w:rsid w:val="00BA0D80"/>
    <w:rsid w:val="00BA1428"/>
    <w:rsid w:val="00BA14F8"/>
    <w:rsid w:val="00BA230B"/>
    <w:rsid w:val="00BA2376"/>
    <w:rsid w:val="00BA247E"/>
    <w:rsid w:val="00BA24E9"/>
    <w:rsid w:val="00BA3082"/>
    <w:rsid w:val="00BA4869"/>
    <w:rsid w:val="00BA4EE9"/>
    <w:rsid w:val="00BA57B7"/>
    <w:rsid w:val="00BA6108"/>
    <w:rsid w:val="00BA6A0E"/>
    <w:rsid w:val="00BA7205"/>
    <w:rsid w:val="00BA7682"/>
    <w:rsid w:val="00BA77C0"/>
    <w:rsid w:val="00BB050E"/>
    <w:rsid w:val="00BB0642"/>
    <w:rsid w:val="00BB0EDB"/>
    <w:rsid w:val="00BB137E"/>
    <w:rsid w:val="00BB1FEC"/>
    <w:rsid w:val="00BB2394"/>
    <w:rsid w:val="00BB3169"/>
    <w:rsid w:val="00BB4165"/>
    <w:rsid w:val="00BB57CC"/>
    <w:rsid w:val="00BB6696"/>
    <w:rsid w:val="00BB6745"/>
    <w:rsid w:val="00BB7A15"/>
    <w:rsid w:val="00BB7D27"/>
    <w:rsid w:val="00BC00F4"/>
    <w:rsid w:val="00BC0406"/>
    <w:rsid w:val="00BC0F7C"/>
    <w:rsid w:val="00BC1BFE"/>
    <w:rsid w:val="00BC1C9F"/>
    <w:rsid w:val="00BC1E97"/>
    <w:rsid w:val="00BC2251"/>
    <w:rsid w:val="00BC23BD"/>
    <w:rsid w:val="00BC23ED"/>
    <w:rsid w:val="00BC2A35"/>
    <w:rsid w:val="00BC305F"/>
    <w:rsid w:val="00BC37A7"/>
    <w:rsid w:val="00BC3F3C"/>
    <w:rsid w:val="00BC49A3"/>
    <w:rsid w:val="00BC4B0A"/>
    <w:rsid w:val="00BC558D"/>
    <w:rsid w:val="00BC6159"/>
    <w:rsid w:val="00BC6818"/>
    <w:rsid w:val="00BC6D3B"/>
    <w:rsid w:val="00BC7710"/>
    <w:rsid w:val="00BC7786"/>
    <w:rsid w:val="00BD143D"/>
    <w:rsid w:val="00BD1B67"/>
    <w:rsid w:val="00BD26D0"/>
    <w:rsid w:val="00BD3288"/>
    <w:rsid w:val="00BD390E"/>
    <w:rsid w:val="00BD3D7D"/>
    <w:rsid w:val="00BD3E8C"/>
    <w:rsid w:val="00BD4429"/>
    <w:rsid w:val="00BD4563"/>
    <w:rsid w:val="00BD4D2E"/>
    <w:rsid w:val="00BD5CB2"/>
    <w:rsid w:val="00BD6CBD"/>
    <w:rsid w:val="00BD6F2B"/>
    <w:rsid w:val="00BE00D7"/>
    <w:rsid w:val="00BE05BA"/>
    <w:rsid w:val="00BE0DBC"/>
    <w:rsid w:val="00BE16F1"/>
    <w:rsid w:val="00BE195F"/>
    <w:rsid w:val="00BE1CDD"/>
    <w:rsid w:val="00BE3531"/>
    <w:rsid w:val="00BE3C2D"/>
    <w:rsid w:val="00BE3FC2"/>
    <w:rsid w:val="00BE40FD"/>
    <w:rsid w:val="00BE44B3"/>
    <w:rsid w:val="00BE5FD4"/>
    <w:rsid w:val="00BE628D"/>
    <w:rsid w:val="00BE65AE"/>
    <w:rsid w:val="00BE69E0"/>
    <w:rsid w:val="00BE6B0B"/>
    <w:rsid w:val="00BE6C60"/>
    <w:rsid w:val="00BE74DA"/>
    <w:rsid w:val="00BE7E77"/>
    <w:rsid w:val="00BE7F84"/>
    <w:rsid w:val="00BF117E"/>
    <w:rsid w:val="00BF1496"/>
    <w:rsid w:val="00BF1540"/>
    <w:rsid w:val="00BF3254"/>
    <w:rsid w:val="00BF3B2F"/>
    <w:rsid w:val="00BF3C08"/>
    <w:rsid w:val="00BF40F0"/>
    <w:rsid w:val="00BF41B8"/>
    <w:rsid w:val="00BF4223"/>
    <w:rsid w:val="00BF4833"/>
    <w:rsid w:val="00BF4B27"/>
    <w:rsid w:val="00BF4B67"/>
    <w:rsid w:val="00BF4C2B"/>
    <w:rsid w:val="00BF5A48"/>
    <w:rsid w:val="00BF5D20"/>
    <w:rsid w:val="00BF5F24"/>
    <w:rsid w:val="00BF638D"/>
    <w:rsid w:val="00BF6BBC"/>
    <w:rsid w:val="00BF755C"/>
    <w:rsid w:val="00BF7A62"/>
    <w:rsid w:val="00C00048"/>
    <w:rsid w:val="00C00271"/>
    <w:rsid w:val="00C002DC"/>
    <w:rsid w:val="00C00D74"/>
    <w:rsid w:val="00C01BB1"/>
    <w:rsid w:val="00C0245B"/>
    <w:rsid w:val="00C02674"/>
    <w:rsid w:val="00C034DC"/>
    <w:rsid w:val="00C04025"/>
    <w:rsid w:val="00C0430A"/>
    <w:rsid w:val="00C04FC7"/>
    <w:rsid w:val="00C05204"/>
    <w:rsid w:val="00C060B8"/>
    <w:rsid w:val="00C0657F"/>
    <w:rsid w:val="00C065CB"/>
    <w:rsid w:val="00C06A87"/>
    <w:rsid w:val="00C10FCB"/>
    <w:rsid w:val="00C11310"/>
    <w:rsid w:val="00C11ABE"/>
    <w:rsid w:val="00C12107"/>
    <w:rsid w:val="00C12227"/>
    <w:rsid w:val="00C122B3"/>
    <w:rsid w:val="00C12337"/>
    <w:rsid w:val="00C13278"/>
    <w:rsid w:val="00C132A3"/>
    <w:rsid w:val="00C133DC"/>
    <w:rsid w:val="00C13533"/>
    <w:rsid w:val="00C13560"/>
    <w:rsid w:val="00C1401F"/>
    <w:rsid w:val="00C140BE"/>
    <w:rsid w:val="00C14253"/>
    <w:rsid w:val="00C143E6"/>
    <w:rsid w:val="00C14F58"/>
    <w:rsid w:val="00C1501F"/>
    <w:rsid w:val="00C15325"/>
    <w:rsid w:val="00C15B62"/>
    <w:rsid w:val="00C16393"/>
    <w:rsid w:val="00C16F90"/>
    <w:rsid w:val="00C17545"/>
    <w:rsid w:val="00C203FE"/>
    <w:rsid w:val="00C209A7"/>
    <w:rsid w:val="00C2140B"/>
    <w:rsid w:val="00C21DF4"/>
    <w:rsid w:val="00C2204F"/>
    <w:rsid w:val="00C223CD"/>
    <w:rsid w:val="00C22C10"/>
    <w:rsid w:val="00C23425"/>
    <w:rsid w:val="00C23D59"/>
    <w:rsid w:val="00C23EE2"/>
    <w:rsid w:val="00C2453A"/>
    <w:rsid w:val="00C246C6"/>
    <w:rsid w:val="00C248AB"/>
    <w:rsid w:val="00C24E31"/>
    <w:rsid w:val="00C24F37"/>
    <w:rsid w:val="00C25CBF"/>
    <w:rsid w:val="00C26953"/>
    <w:rsid w:val="00C26C02"/>
    <w:rsid w:val="00C271BE"/>
    <w:rsid w:val="00C2737E"/>
    <w:rsid w:val="00C27DF0"/>
    <w:rsid w:val="00C3034B"/>
    <w:rsid w:val="00C3037C"/>
    <w:rsid w:val="00C30683"/>
    <w:rsid w:val="00C307CA"/>
    <w:rsid w:val="00C30B02"/>
    <w:rsid w:val="00C30B06"/>
    <w:rsid w:val="00C30CD9"/>
    <w:rsid w:val="00C3174E"/>
    <w:rsid w:val="00C3187B"/>
    <w:rsid w:val="00C31B02"/>
    <w:rsid w:val="00C32A4F"/>
    <w:rsid w:val="00C32C9C"/>
    <w:rsid w:val="00C33D6D"/>
    <w:rsid w:val="00C34C1D"/>
    <w:rsid w:val="00C354FB"/>
    <w:rsid w:val="00C358D1"/>
    <w:rsid w:val="00C35CC0"/>
    <w:rsid w:val="00C3678E"/>
    <w:rsid w:val="00C36ED6"/>
    <w:rsid w:val="00C36F1C"/>
    <w:rsid w:val="00C37457"/>
    <w:rsid w:val="00C37691"/>
    <w:rsid w:val="00C402AD"/>
    <w:rsid w:val="00C40541"/>
    <w:rsid w:val="00C4079A"/>
    <w:rsid w:val="00C40831"/>
    <w:rsid w:val="00C4083F"/>
    <w:rsid w:val="00C40A2F"/>
    <w:rsid w:val="00C40F28"/>
    <w:rsid w:val="00C40F5C"/>
    <w:rsid w:val="00C41F6F"/>
    <w:rsid w:val="00C42551"/>
    <w:rsid w:val="00C42AF6"/>
    <w:rsid w:val="00C42E97"/>
    <w:rsid w:val="00C44286"/>
    <w:rsid w:val="00C44368"/>
    <w:rsid w:val="00C443C6"/>
    <w:rsid w:val="00C444EE"/>
    <w:rsid w:val="00C44D89"/>
    <w:rsid w:val="00C46B38"/>
    <w:rsid w:val="00C46FAF"/>
    <w:rsid w:val="00C47F15"/>
    <w:rsid w:val="00C501A6"/>
    <w:rsid w:val="00C509DF"/>
    <w:rsid w:val="00C5125F"/>
    <w:rsid w:val="00C51820"/>
    <w:rsid w:val="00C51BCC"/>
    <w:rsid w:val="00C51D14"/>
    <w:rsid w:val="00C52D5A"/>
    <w:rsid w:val="00C535B5"/>
    <w:rsid w:val="00C540FD"/>
    <w:rsid w:val="00C547FE"/>
    <w:rsid w:val="00C54B83"/>
    <w:rsid w:val="00C55AE3"/>
    <w:rsid w:val="00C55FCF"/>
    <w:rsid w:val="00C5621B"/>
    <w:rsid w:val="00C564B6"/>
    <w:rsid w:val="00C565D7"/>
    <w:rsid w:val="00C56692"/>
    <w:rsid w:val="00C5726D"/>
    <w:rsid w:val="00C604B2"/>
    <w:rsid w:val="00C60E28"/>
    <w:rsid w:val="00C60E40"/>
    <w:rsid w:val="00C615F9"/>
    <w:rsid w:val="00C61776"/>
    <w:rsid w:val="00C619E9"/>
    <w:rsid w:val="00C61EB1"/>
    <w:rsid w:val="00C61F13"/>
    <w:rsid w:val="00C621A3"/>
    <w:rsid w:val="00C6238D"/>
    <w:rsid w:val="00C62468"/>
    <w:rsid w:val="00C62539"/>
    <w:rsid w:val="00C627FB"/>
    <w:rsid w:val="00C62B9E"/>
    <w:rsid w:val="00C63B3C"/>
    <w:rsid w:val="00C6428F"/>
    <w:rsid w:val="00C647C3"/>
    <w:rsid w:val="00C649CB"/>
    <w:rsid w:val="00C650AE"/>
    <w:rsid w:val="00C6542F"/>
    <w:rsid w:val="00C65654"/>
    <w:rsid w:val="00C666F0"/>
    <w:rsid w:val="00C701AB"/>
    <w:rsid w:val="00C7070D"/>
    <w:rsid w:val="00C70794"/>
    <w:rsid w:val="00C70AEB"/>
    <w:rsid w:val="00C70D97"/>
    <w:rsid w:val="00C712C6"/>
    <w:rsid w:val="00C71A47"/>
    <w:rsid w:val="00C71EF5"/>
    <w:rsid w:val="00C7204A"/>
    <w:rsid w:val="00C72222"/>
    <w:rsid w:val="00C72491"/>
    <w:rsid w:val="00C7263A"/>
    <w:rsid w:val="00C7270F"/>
    <w:rsid w:val="00C72D01"/>
    <w:rsid w:val="00C74096"/>
    <w:rsid w:val="00C745F8"/>
    <w:rsid w:val="00C75463"/>
    <w:rsid w:val="00C75513"/>
    <w:rsid w:val="00C756F7"/>
    <w:rsid w:val="00C75D8E"/>
    <w:rsid w:val="00C7777D"/>
    <w:rsid w:val="00C779D9"/>
    <w:rsid w:val="00C77F20"/>
    <w:rsid w:val="00C802AD"/>
    <w:rsid w:val="00C8078A"/>
    <w:rsid w:val="00C81739"/>
    <w:rsid w:val="00C8179F"/>
    <w:rsid w:val="00C822F8"/>
    <w:rsid w:val="00C830D5"/>
    <w:rsid w:val="00C838A6"/>
    <w:rsid w:val="00C8399F"/>
    <w:rsid w:val="00C83B32"/>
    <w:rsid w:val="00C83E53"/>
    <w:rsid w:val="00C846B6"/>
    <w:rsid w:val="00C858E7"/>
    <w:rsid w:val="00C85BE4"/>
    <w:rsid w:val="00C85D23"/>
    <w:rsid w:val="00C90368"/>
    <w:rsid w:val="00C905AF"/>
    <w:rsid w:val="00C9134D"/>
    <w:rsid w:val="00C919BF"/>
    <w:rsid w:val="00C91C5A"/>
    <w:rsid w:val="00C92336"/>
    <w:rsid w:val="00C930C6"/>
    <w:rsid w:val="00C934A0"/>
    <w:rsid w:val="00C94A69"/>
    <w:rsid w:val="00C953F8"/>
    <w:rsid w:val="00C959C6"/>
    <w:rsid w:val="00C95B75"/>
    <w:rsid w:val="00C95CAA"/>
    <w:rsid w:val="00C9619F"/>
    <w:rsid w:val="00C961DE"/>
    <w:rsid w:val="00C964C5"/>
    <w:rsid w:val="00C965EF"/>
    <w:rsid w:val="00C9700B"/>
    <w:rsid w:val="00C971B3"/>
    <w:rsid w:val="00C97539"/>
    <w:rsid w:val="00CA0959"/>
    <w:rsid w:val="00CA1B9B"/>
    <w:rsid w:val="00CA1F9D"/>
    <w:rsid w:val="00CA2B97"/>
    <w:rsid w:val="00CA2D5C"/>
    <w:rsid w:val="00CA335E"/>
    <w:rsid w:val="00CA3E0C"/>
    <w:rsid w:val="00CA40F1"/>
    <w:rsid w:val="00CA4E49"/>
    <w:rsid w:val="00CA5292"/>
    <w:rsid w:val="00CA57EA"/>
    <w:rsid w:val="00CA5A7C"/>
    <w:rsid w:val="00CA6217"/>
    <w:rsid w:val="00CA6594"/>
    <w:rsid w:val="00CA6980"/>
    <w:rsid w:val="00CA6CA9"/>
    <w:rsid w:val="00CA73A0"/>
    <w:rsid w:val="00CA780E"/>
    <w:rsid w:val="00CA7E9B"/>
    <w:rsid w:val="00CA7FBF"/>
    <w:rsid w:val="00CB01A9"/>
    <w:rsid w:val="00CB0222"/>
    <w:rsid w:val="00CB162B"/>
    <w:rsid w:val="00CB1A08"/>
    <w:rsid w:val="00CB1B51"/>
    <w:rsid w:val="00CB1F12"/>
    <w:rsid w:val="00CB33B9"/>
    <w:rsid w:val="00CB37D7"/>
    <w:rsid w:val="00CB38CA"/>
    <w:rsid w:val="00CB3D67"/>
    <w:rsid w:val="00CB419A"/>
    <w:rsid w:val="00CB41EA"/>
    <w:rsid w:val="00CB54AB"/>
    <w:rsid w:val="00CB56ED"/>
    <w:rsid w:val="00CB59A8"/>
    <w:rsid w:val="00CB5FFE"/>
    <w:rsid w:val="00CB6608"/>
    <w:rsid w:val="00CB672E"/>
    <w:rsid w:val="00CB67B5"/>
    <w:rsid w:val="00CB6855"/>
    <w:rsid w:val="00CB75AB"/>
    <w:rsid w:val="00CC0278"/>
    <w:rsid w:val="00CC0967"/>
    <w:rsid w:val="00CC12F5"/>
    <w:rsid w:val="00CC1BD4"/>
    <w:rsid w:val="00CC27F1"/>
    <w:rsid w:val="00CC281B"/>
    <w:rsid w:val="00CC2924"/>
    <w:rsid w:val="00CC29FB"/>
    <w:rsid w:val="00CC393E"/>
    <w:rsid w:val="00CC3BDA"/>
    <w:rsid w:val="00CC3ED6"/>
    <w:rsid w:val="00CC43A6"/>
    <w:rsid w:val="00CC498A"/>
    <w:rsid w:val="00CC4F45"/>
    <w:rsid w:val="00CC6736"/>
    <w:rsid w:val="00CC681A"/>
    <w:rsid w:val="00CC6B49"/>
    <w:rsid w:val="00CC6CDE"/>
    <w:rsid w:val="00CC6FDA"/>
    <w:rsid w:val="00CC7CB3"/>
    <w:rsid w:val="00CC7D14"/>
    <w:rsid w:val="00CD08DC"/>
    <w:rsid w:val="00CD0FD5"/>
    <w:rsid w:val="00CD1107"/>
    <w:rsid w:val="00CD1204"/>
    <w:rsid w:val="00CD14E0"/>
    <w:rsid w:val="00CD1ACC"/>
    <w:rsid w:val="00CD2093"/>
    <w:rsid w:val="00CD2166"/>
    <w:rsid w:val="00CD259E"/>
    <w:rsid w:val="00CD29EB"/>
    <w:rsid w:val="00CD33CE"/>
    <w:rsid w:val="00CD35DB"/>
    <w:rsid w:val="00CD3650"/>
    <w:rsid w:val="00CD3891"/>
    <w:rsid w:val="00CD41C3"/>
    <w:rsid w:val="00CD447A"/>
    <w:rsid w:val="00CD4ED1"/>
    <w:rsid w:val="00CD51FB"/>
    <w:rsid w:val="00CD543F"/>
    <w:rsid w:val="00CD5D31"/>
    <w:rsid w:val="00CD6337"/>
    <w:rsid w:val="00CD6D5D"/>
    <w:rsid w:val="00CD6DFA"/>
    <w:rsid w:val="00CD71FF"/>
    <w:rsid w:val="00CD7562"/>
    <w:rsid w:val="00CD7CF7"/>
    <w:rsid w:val="00CE0184"/>
    <w:rsid w:val="00CE02B7"/>
    <w:rsid w:val="00CE03A9"/>
    <w:rsid w:val="00CE07F1"/>
    <w:rsid w:val="00CE1008"/>
    <w:rsid w:val="00CE111D"/>
    <w:rsid w:val="00CE235B"/>
    <w:rsid w:val="00CE2F46"/>
    <w:rsid w:val="00CE306E"/>
    <w:rsid w:val="00CE31BF"/>
    <w:rsid w:val="00CE38BF"/>
    <w:rsid w:val="00CE3A2F"/>
    <w:rsid w:val="00CE3CE5"/>
    <w:rsid w:val="00CE3DFE"/>
    <w:rsid w:val="00CE3EA6"/>
    <w:rsid w:val="00CE45B6"/>
    <w:rsid w:val="00CE4909"/>
    <w:rsid w:val="00CE491C"/>
    <w:rsid w:val="00CE49BD"/>
    <w:rsid w:val="00CE4BD4"/>
    <w:rsid w:val="00CE4E39"/>
    <w:rsid w:val="00CE4F98"/>
    <w:rsid w:val="00CE51B8"/>
    <w:rsid w:val="00CE534C"/>
    <w:rsid w:val="00CE550B"/>
    <w:rsid w:val="00CE574B"/>
    <w:rsid w:val="00CE6593"/>
    <w:rsid w:val="00CE6741"/>
    <w:rsid w:val="00CE6A09"/>
    <w:rsid w:val="00CF0275"/>
    <w:rsid w:val="00CF049E"/>
    <w:rsid w:val="00CF0A4A"/>
    <w:rsid w:val="00CF12A9"/>
    <w:rsid w:val="00CF13CF"/>
    <w:rsid w:val="00CF16F4"/>
    <w:rsid w:val="00CF211F"/>
    <w:rsid w:val="00CF2529"/>
    <w:rsid w:val="00CF2A69"/>
    <w:rsid w:val="00CF3A75"/>
    <w:rsid w:val="00CF3D73"/>
    <w:rsid w:val="00CF4379"/>
    <w:rsid w:val="00CF43A4"/>
    <w:rsid w:val="00CF55C3"/>
    <w:rsid w:val="00CF579E"/>
    <w:rsid w:val="00CF6256"/>
    <w:rsid w:val="00CF6835"/>
    <w:rsid w:val="00CF6EDF"/>
    <w:rsid w:val="00CF70FD"/>
    <w:rsid w:val="00CF744E"/>
    <w:rsid w:val="00CF7C7D"/>
    <w:rsid w:val="00D01318"/>
    <w:rsid w:val="00D016F7"/>
    <w:rsid w:val="00D025D0"/>
    <w:rsid w:val="00D02655"/>
    <w:rsid w:val="00D02BDE"/>
    <w:rsid w:val="00D038E1"/>
    <w:rsid w:val="00D03AB1"/>
    <w:rsid w:val="00D03E69"/>
    <w:rsid w:val="00D03EF6"/>
    <w:rsid w:val="00D04046"/>
    <w:rsid w:val="00D0411F"/>
    <w:rsid w:val="00D041AB"/>
    <w:rsid w:val="00D04C33"/>
    <w:rsid w:val="00D05670"/>
    <w:rsid w:val="00D05C44"/>
    <w:rsid w:val="00D06D09"/>
    <w:rsid w:val="00D07B19"/>
    <w:rsid w:val="00D10909"/>
    <w:rsid w:val="00D10DC5"/>
    <w:rsid w:val="00D10FF5"/>
    <w:rsid w:val="00D124B0"/>
    <w:rsid w:val="00D12DEE"/>
    <w:rsid w:val="00D132B6"/>
    <w:rsid w:val="00D13625"/>
    <w:rsid w:val="00D13C06"/>
    <w:rsid w:val="00D14351"/>
    <w:rsid w:val="00D155C9"/>
    <w:rsid w:val="00D1564A"/>
    <w:rsid w:val="00D15798"/>
    <w:rsid w:val="00D157F3"/>
    <w:rsid w:val="00D15BD2"/>
    <w:rsid w:val="00D16E71"/>
    <w:rsid w:val="00D1713B"/>
    <w:rsid w:val="00D1721D"/>
    <w:rsid w:val="00D17A7A"/>
    <w:rsid w:val="00D17B6A"/>
    <w:rsid w:val="00D20158"/>
    <w:rsid w:val="00D201FD"/>
    <w:rsid w:val="00D20F46"/>
    <w:rsid w:val="00D214E1"/>
    <w:rsid w:val="00D21869"/>
    <w:rsid w:val="00D246D9"/>
    <w:rsid w:val="00D24C68"/>
    <w:rsid w:val="00D2509B"/>
    <w:rsid w:val="00D250F3"/>
    <w:rsid w:val="00D255AE"/>
    <w:rsid w:val="00D26182"/>
    <w:rsid w:val="00D261D0"/>
    <w:rsid w:val="00D262DA"/>
    <w:rsid w:val="00D2758C"/>
    <w:rsid w:val="00D3096E"/>
    <w:rsid w:val="00D30A22"/>
    <w:rsid w:val="00D30A56"/>
    <w:rsid w:val="00D30AF6"/>
    <w:rsid w:val="00D30C91"/>
    <w:rsid w:val="00D31072"/>
    <w:rsid w:val="00D312D3"/>
    <w:rsid w:val="00D32223"/>
    <w:rsid w:val="00D32A64"/>
    <w:rsid w:val="00D338A5"/>
    <w:rsid w:val="00D33AB7"/>
    <w:rsid w:val="00D347C4"/>
    <w:rsid w:val="00D34853"/>
    <w:rsid w:val="00D348AE"/>
    <w:rsid w:val="00D3513F"/>
    <w:rsid w:val="00D35979"/>
    <w:rsid w:val="00D363B2"/>
    <w:rsid w:val="00D37EE8"/>
    <w:rsid w:val="00D413ED"/>
    <w:rsid w:val="00D420BB"/>
    <w:rsid w:val="00D4266C"/>
    <w:rsid w:val="00D42C59"/>
    <w:rsid w:val="00D43225"/>
    <w:rsid w:val="00D44165"/>
    <w:rsid w:val="00D44422"/>
    <w:rsid w:val="00D45152"/>
    <w:rsid w:val="00D45192"/>
    <w:rsid w:val="00D4579C"/>
    <w:rsid w:val="00D45890"/>
    <w:rsid w:val="00D458FA"/>
    <w:rsid w:val="00D46180"/>
    <w:rsid w:val="00D46331"/>
    <w:rsid w:val="00D46EE9"/>
    <w:rsid w:val="00D47023"/>
    <w:rsid w:val="00D47115"/>
    <w:rsid w:val="00D510FF"/>
    <w:rsid w:val="00D51749"/>
    <w:rsid w:val="00D518D5"/>
    <w:rsid w:val="00D51A9C"/>
    <w:rsid w:val="00D51C49"/>
    <w:rsid w:val="00D51F9A"/>
    <w:rsid w:val="00D5225D"/>
    <w:rsid w:val="00D52400"/>
    <w:rsid w:val="00D5377B"/>
    <w:rsid w:val="00D53B93"/>
    <w:rsid w:val="00D53E8A"/>
    <w:rsid w:val="00D53F81"/>
    <w:rsid w:val="00D5423C"/>
    <w:rsid w:val="00D55B13"/>
    <w:rsid w:val="00D560C6"/>
    <w:rsid w:val="00D56207"/>
    <w:rsid w:val="00D56239"/>
    <w:rsid w:val="00D57AB4"/>
    <w:rsid w:val="00D60AE2"/>
    <w:rsid w:val="00D60B3E"/>
    <w:rsid w:val="00D60CB6"/>
    <w:rsid w:val="00D610B8"/>
    <w:rsid w:val="00D617C2"/>
    <w:rsid w:val="00D61BB1"/>
    <w:rsid w:val="00D61BCF"/>
    <w:rsid w:val="00D62202"/>
    <w:rsid w:val="00D625DD"/>
    <w:rsid w:val="00D62B37"/>
    <w:rsid w:val="00D62C30"/>
    <w:rsid w:val="00D62CA5"/>
    <w:rsid w:val="00D63E37"/>
    <w:rsid w:val="00D63F49"/>
    <w:rsid w:val="00D64334"/>
    <w:rsid w:val="00D64709"/>
    <w:rsid w:val="00D65587"/>
    <w:rsid w:val="00D656DF"/>
    <w:rsid w:val="00D66413"/>
    <w:rsid w:val="00D6668D"/>
    <w:rsid w:val="00D66AEE"/>
    <w:rsid w:val="00D70A4D"/>
    <w:rsid w:val="00D70E90"/>
    <w:rsid w:val="00D717B3"/>
    <w:rsid w:val="00D71A29"/>
    <w:rsid w:val="00D71EEF"/>
    <w:rsid w:val="00D73050"/>
    <w:rsid w:val="00D73496"/>
    <w:rsid w:val="00D73657"/>
    <w:rsid w:val="00D736AB"/>
    <w:rsid w:val="00D74481"/>
    <w:rsid w:val="00D74659"/>
    <w:rsid w:val="00D746EA"/>
    <w:rsid w:val="00D747E3"/>
    <w:rsid w:val="00D74F1E"/>
    <w:rsid w:val="00D74F7E"/>
    <w:rsid w:val="00D75970"/>
    <w:rsid w:val="00D7661E"/>
    <w:rsid w:val="00D7737E"/>
    <w:rsid w:val="00D77BC6"/>
    <w:rsid w:val="00D77CE2"/>
    <w:rsid w:val="00D77F7D"/>
    <w:rsid w:val="00D80747"/>
    <w:rsid w:val="00D8099B"/>
    <w:rsid w:val="00D80D9E"/>
    <w:rsid w:val="00D811CE"/>
    <w:rsid w:val="00D820F0"/>
    <w:rsid w:val="00D8270A"/>
    <w:rsid w:val="00D82CC5"/>
    <w:rsid w:val="00D82F6E"/>
    <w:rsid w:val="00D836D2"/>
    <w:rsid w:val="00D83799"/>
    <w:rsid w:val="00D83BFA"/>
    <w:rsid w:val="00D83C96"/>
    <w:rsid w:val="00D83D5B"/>
    <w:rsid w:val="00D8442F"/>
    <w:rsid w:val="00D84B8E"/>
    <w:rsid w:val="00D84E92"/>
    <w:rsid w:val="00D859AB"/>
    <w:rsid w:val="00D85E44"/>
    <w:rsid w:val="00D8613C"/>
    <w:rsid w:val="00D862A1"/>
    <w:rsid w:val="00D863F6"/>
    <w:rsid w:val="00D8650E"/>
    <w:rsid w:val="00D86EFD"/>
    <w:rsid w:val="00D87107"/>
    <w:rsid w:val="00D87A38"/>
    <w:rsid w:val="00D87CFD"/>
    <w:rsid w:val="00D901FF"/>
    <w:rsid w:val="00D9098E"/>
    <w:rsid w:val="00D90B7C"/>
    <w:rsid w:val="00D90DCB"/>
    <w:rsid w:val="00D9116E"/>
    <w:rsid w:val="00D91303"/>
    <w:rsid w:val="00D921CD"/>
    <w:rsid w:val="00D93486"/>
    <w:rsid w:val="00D947AC"/>
    <w:rsid w:val="00D949B0"/>
    <w:rsid w:val="00D95585"/>
    <w:rsid w:val="00D958CF"/>
    <w:rsid w:val="00D960A8"/>
    <w:rsid w:val="00D963B6"/>
    <w:rsid w:val="00D96BD5"/>
    <w:rsid w:val="00D9787D"/>
    <w:rsid w:val="00D9787F"/>
    <w:rsid w:val="00DA0F83"/>
    <w:rsid w:val="00DA0FAD"/>
    <w:rsid w:val="00DA1328"/>
    <w:rsid w:val="00DA161D"/>
    <w:rsid w:val="00DA1923"/>
    <w:rsid w:val="00DA1BA2"/>
    <w:rsid w:val="00DA1D91"/>
    <w:rsid w:val="00DA229D"/>
    <w:rsid w:val="00DA23AE"/>
    <w:rsid w:val="00DA24AE"/>
    <w:rsid w:val="00DA24BB"/>
    <w:rsid w:val="00DA265F"/>
    <w:rsid w:val="00DA28E6"/>
    <w:rsid w:val="00DA2BEC"/>
    <w:rsid w:val="00DA3328"/>
    <w:rsid w:val="00DA3745"/>
    <w:rsid w:val="00DA3AB1"/>
    <w:rsid w:val="00DA3FF4"/>
    <w:rsid w:val="00DA408D"/>
    <w:rsid w:val="00DA4285"/>
    <w:rsid w:val="00DA4381"/>
    <w:rsid w:val="00DA4F70"/>
    <w:rsid w:val="00DA5664"/>
    <w:rsid w:val="00DA5815"/>
    <w:rsid w:val="00DA61E1"/>
    <w:rsid w:val="00DA700D"/>
    <w:rsid w:val="00DA7192"/>
    <w:rsid w:val="00DA73C6"/>
    <w:rsid w:val="00DB004A"/>
    <w:rsid w:val="00DB008E"/>
    <w:rsid w:val="00DB02CA"/>
    <w:rsid w:val="00DB13B8"/>
    <w:rsid w:val="00DB2898"/>
    <w:rsid w:val="00DB3016"/>
    <w:rsid w:val="00DB3155"/>
    <w:rsid w:val="00DB48C8"/>
    <w:rsid w:val="00DB4DA3"/>
    <w:rsid w:val="00DB4FE5"/>
    <w:rsid w:val="00DB6E0A"/>
    <w:rsid w:val="00DB71F8"/>
    <w:rsid w:val="00DB7490"/>
    <w:rsid w:val="00DB7800"/>
    <w:rsid w:val="00DB7D5E"/>
    <w:rsid w:val="00DB7FC0"/>
    <w:rsid w:val="00DC0086"/>
    <w:rsid w:val="00DC0592"/>
    <w:rsid w:val="00DC0596"/>
    <w:rsid w:val="00DC0C52"/>
    <w:rsid w:val="00DC1632"/>
    <w:rsid w:val="00DC1742"/>
    <w:rsid w:val="00DC1E05"/>
    <w:rsid w:val="00DC1F36"/>
    <w:rsid w:val="00DC27CF"/>
    <w:rsid w:val="00DC3894"/>
    <w:rsid w:val="00DC3AA1"/>
    <w:rsid w:val="00DC3B68"/>
    <w:rsid w:val="00DC4A4C"/>
    <w:rsid w:val="00DC4AE0"/>
    <w:rsid w:val="00DC5B18"/>
    <w:rsid w:val="00DC6941"/>
    <w:rsid w:val="00DC6A86"/>
    <w:rsid w:val="00DC6BB9"/>
    <w:rsid w:val="00DC6EED"/>
    <w:rsid w:val="00DC6F60"/>
    <w:rsid w:val="00DC72DB"/>
    <w:rsid w:val="00DC7343"/>
    <w:rsid w:val="00DC7558"/>
    <w:rsid w:val="00DC75E5"/>
    <w:rsid w:val="00DC7720"/>
    <w:rsid w:val="00DC7898"/>
    <w:rsid w:val="00DC7AA2"/>
    <w:rsid w:val="00DD00D0"/>
    <w:rsid w:val="00DD0BF9"/>
    <w:rsid w:val="00DD1479"/>
    <w:rsid w:val="00DD184F"/>
    <w:rsid w:val="00DD2183"/>
    <w:rsid w:val="00DD246F"/>
    <w:rsid w:val="00DD24C6"/>
    <w:rsid w:val="00DD491B"/>
    <w:rsid w:val="00DD4CD4"/>
    <w:rsid w:val="00DD4DB9"/>
    <w:rsid w:val="00DD4E77"/>
    <w:rsid w:val="00DD4EF2"/>
    <w:rsid w:val="00DD4F7B"/>
    <w:rsid w:val="00DD51A1"/>
    <w:rsid w:val="00DD6489"/>
    <w:rsid w:val="00DD6580"/>
    <w:rsid w:val="00DD6EE5"/>
    <w:rsid w:val="00DD70B2"/>
    <w:rsid w:val="00DD780C"/>
    <w:rsid w:val="00DD7C78"/>
    <w:rsid w:val="00DE0195"/>
    <w:rsid w:val="00DE07D0"/>
    <w:rsid w:val="00DE08BB"/>
    <w:rsid w:val="00DE0DFA"/>
    <w:rsid w:val="00DE1108"/>
    <w:rsid w:val="00DE1485"/>
    <w:rsid w:val="00DE1706"/>
    <w:rsid w:val="00DE1E5E"/>
    <w:rsid w:val="00DE2D1F"/>
    <w:rsid w:val="00DE2D63"/>
    <w:rsid w:val="00DE2DF0"/>
    <w:rsid w:val="00DE2E04"/>
    <w:rsid w:val="00DE379B"/>
    <w:rsid w:val="00DE3B70"/>
    <w:rsid w:val="00DE4013"/>
    <w:rsid w:val="00DE435C"/>
    <w:rsid w:val="00DE45C1"/>
    <w:rsid w:val="00DE4645"/>
    <w:rsid w:val="00DE536C"/>
    <w:rsid w:val="00DE540F"/>
    <w:rsid w:val="00DE579A"/>
    <w:rsid w:val="00DE5B4E"/>
    <w:rsid w:val="00DE62C4"/>
    <w:rsid w:val="00DE65AD"/>
    <w:rsid w:val="00DE663C"/>
    <w:rsid w:val="00DE6A5D"/>
    <w:rsid w:val="00DF0CEF"/>
    <w:rsid w:val="00DF1314"/>
    <w:rsid w:val="00DF1E5B"/>
    <w:rsid w:val="00DF1E79"/>
    <w:rsid w:val="00DF1FE2"/>
    <w:rsid w:val="00DF2FEF"/>
    <w:rsid w:val="00DF3FC7"/>
    <w:rsid w:val="00DF4316"/>
    <w:rsid w:val="00DF4417"/>
    <w:rsid w:val="00DF491A"/>
    <w:rsid w:val="00DF4BC7"/>
    <w:rsid w:val="00DF5206"/>
    <w:rsid w:val="00DF53AE"/>
    <w:rsid w:val="00DF554E"/>
    <w:rsid w:val="00DF599E"/>
    <w:rsid w:val="00DF6188"/>
    <w:rsid w:val="00DF71C5"/>
    <w:rsid w:val="00DF7467"/>
    <w:rsid w:val="00DF7DF5"/>
    <w:rsid w:val="00E004BB"/>
    <w:rsid w:val="00E00B45"/>
    <w:rsid w:val="00E01043"/>
    <w:rsid w:val="00E011F9"/>
    <w:rsid w:val="00E01272"/>
    <w:rsid w:val="00E01BE5"/>
    <w:rsid w:val="00E02B9C"/>
    <w:rsid w:val="00E032C5"/>
    <w:rsid w:val="00E03AE0"/>
    <w:rsid w:val="00E03BB9"/>
    <w:rsid w:val="00E03EB9"/>
    <w:rsid w:val="00E0463F"/>
    <w:rsid w:val="00E046D0"/>
    <w:rsid w:val="00E04D1A"/>
    <w:rsid w:val="00E04D3C"/>
    <w:rsid w:val="00E0503A"/>
    <w:rsid w:val="00E05307"/>
    <w:rsid w:val="00E05A11"/>
    <w:rsid w:val="00E06402"/>
    <w:rsid w:val="00E07155"/>
    <w:rsid w:val="00E07AA5"/>
    <w:rsid w:val="00E07CBD"/>
    <w:rsid w:val="00E101AD"/>
    <w:rsid w:val="00E11071"/>
    <w:rsid w:val="00E11EBE"/>
    <w:rsid w:val="00E1201D"/>
    <w:rsid w:val="00E12D5B"/>
    <w:rsid w:val="00E12E45"/>
    <w:rsid w:val="00E1443E"/>
    <w:rsid w:val="00E14EB2"/>
    <w:rsid w:val="00E153DE"/>
    <w:rsid w:val="00E15788"/>
    <w:rsid w:val="00E15B07"/>
    <w:rsid w:val="00E15E32"/>
    <w:rsid w:val="00E16441"/>
    <w:rsid w:val="00E165B9"/>
    <w:rsid w:val="00E1664B"/>
    <w:rsid w:val="00E16B51"/>
    <w:rsid w:val="00E16BAB"/>
    <w:rsid w:val="00E1710C"/>
    <w:rsid w:val="00E171E3"/>
    <w:rsid w:val="00E1727D"/>
    <w:rsid w:val="00E175C3"/>
    <w:rsid w:val="00E17C3D"/>
    <w:rsid w:val="00E17C72"/>
    <w:rsid w:val="00E17C94"/>
    <w:rsid w:val="00E20494"/>
    <w:rsid w:val="00E2077D"/>
    <w:rsid w:val="00E20824"/>
    <w:rsid w:val="00E208E6"/>
    <w:rsid w:val="00E20F8C"/>
    <w:rsid w:val="00E21267"/>
    <w:rsid w:val="00E2131F"/>
    <w:rsid w:val="00E218E6"/>
    <w:rsid w:val="00E21AD3"/>
    <w:rsid w:val="00E21F5F"/>
    <w:rsid w:val="00E22BD9"/>
    <w:rsid w:val="00E233A3"/>
    <w:rsid w:val="00E2399F"/>
    <w:rsid w:val="00E23E67"/>
    <w:rsid w:val="00E23FC4"/>
    <w:rsid w:val="00E24114"/>
    <w:rsid w:val="00E242E2"/>
    <w:rsid w:val="00E24B98"/>
    <w:rsid w:val="00E25139"/>
    <w:rsid w:val="00E25660"/>
    <w:rsid w:val="00E25E03"/>
    <w:rsid w:val="00E2626F"/>
    <w:rsid w:val="00E26B26"/>
    <w:rsid w:val="00E26ED1"/>
    <w:rsid w:val="00E27DC0"/>
    <w:rsid w:val="00E304CB"/>
    <w:rsid w:val="00E31055"/>
    <w:rsid w:val="00E311CF"/>
    <w:rsid w:val="00E311DE"/>
    <w:rsid w:val="00E3123D"/>
    <w:rsid w:val="00E316A2"/>
    <w:rsid w:val="00E31FB0"/>
    <w:rsid w:val="00E32A20"/>
    <w:rsid w:val="00E32E0B"/>
    <w:rsid w:val="00E3382A"/>
    <w:rsid w:val="00E33DB3"/>
    <w:rsid w:val="00E33FB2"/>
    <w:rsid w:val="00E34757"/>
    <w:rsid w:val="00E34B93"/>
    <w:rsid w:val="00E34DD8"/>
    <w:rsid w:val="00E351B6"/>
    <w:rsid w:val="00E3534B"/>
    <w:rsid w:val="00E35591"/>
    <w:rsid w:val="00E3605E"/>
    <w:rsid w:val="00E36D0E"/>
    <w:rsid w:val="00E376B6"/>
    <w:rsid w:val="00E378BB"/>
    <w:rsid w:val="00E37DE4"/>
    <w:rsid w:val="00E37F2A"/>
    <w:rsid w:val="00E408AE"/>
    <w:rsid w:val="00E410A8"/>
    <w:rsid w:val="00E41182"/>
    <w:rsid w:val="00E41A98"/>
    <w:rsid w:val="00E42298"/>
    <w:rsid w:val="00E424F2"/>
    <w:rsid w:val="00E42D15"/>
    <w:rsid w:val="00E42EF0"/>
    <w:rsid w:val="00E43313"/>
    <w:rsid w:val="00E43943"/>
    <w:rsid w:val="00E43DC4"/>
    <w:rsid w:val="00E45D40"/>
    <w:rsid w:val="00E463C3"/>
    <w:rsid w:val="00E46B78"/>
    <w:rsid w:val="00E4791E"/>
    <w:rsid w:val="00E5059E"/>
    <w:rsid w:val="00E50A91"/>
    <w:rsid w:val="00E5165A"/>
    <w:rsid w:val="00E51B19"/>
    <w:rsid w:val="00E5225D"/>
    <w:rsid w:val="00E52D0D"/>
    <w:rsid w:val="00E53366"/>
    <w:rsid w:val="00E5340C"/>
    <w:rsid w:val="00E5434F"/>
    <w:rsid w:val="00E547CD"/>
    <w:rsid w:val="00E55395"/>
    <w:rsid w:val="00E55CF7"/>
    <w:rsid w:val="00E560E3"/>
    <w:rsid w:val="00E56161"/>
    <w:rsid w:val="00E565C8"/>
    <w:rsid w:val="00E56B1C"/>
    <w:rsid w:val="00E57313"/>
    <w:rsid w:val="00E57417"/>
    <w:rsid w:val="00E575EE"/>
    <w:rsid w:val="00E57804"/>
    <w:rsid w:val="00E57CE2"/>
    <w:rsid w:val="00E60713"/>
    <w:rsid w:val="00E6128A"/>
    <w:rsid w:val="00E613A6"/>
    <w:rsid w:val="00E61BCA"/>
    <w:rsid w:val="00E622DE"/>
    <w:rsid w:val="00E6235E"/>
    <w:rsid w:val="00E623B1"/>
    <w:rsid w:val="00E627C1"/>
    <w:rsid w:val="00E628B8"/>
    <w:rsid w:val="00E632A4"/>
    <w:rsid w:val="00E63A8D"/>
    <w:rsid w:val="00E63F52"/>
    <w:rsid w:val="00E64D18"/>
    <w:rsid w:val="00E651E6"/>
    <w:rsid w:val="00E6577E"/>
    <w:rsid w:val="00E666D3"/>
    <w:rsid w:val="00E671E2"/>
    <w:rsid w:val="00E67968"/>
    <w:rsid w:val="00E705A9"/>
    <w:rsid w:val="00E70B23"/>
    <w:rsid w:val="00E71B54"/>
    <w:rsid w:val="00E71D62"/>
    <w:rsid w:val="00E71FBA"/>
    <w:rsid w:val="00E72409"/>
    <w:rsid w:val="00E7272E"/>
    <w:rsid w:val="00E7281F"/>
    <w:rsid w:val="00E72F08"/>
    <w:rsid w:val="00E7304A"/>
    <w:rsid w:val="00E732E0"/>
    <w:rsid w:val="00E734EE"/>
    <w:rsid w:val="00E737B7"/>
    <w:rsid w:val="00E73ECE"/>
    <w:rsid w:val="00E741CC"/>
    <w:rsid w:val="00E748D3"/>
    <w:rsid w:val="00E7577C"/>
    <w:rsid w:val="00E7619D"/>
    <w:rsid w:val="00E765FC"/>
    <w:rsid w:val="00E76B06"/>
    <w:rsid w:val="00E76E77"/>
    <w:rsid w:val="00E778F8"/>
    <w:rsid w:val="00E800AE"/>
    <w:rsid w:val="00E80277"/>
    <w:rsid w:val="00E803C8"/>
    <w:rsid w:val="00E80641"/>
    <w:rsid w:val="00E80743"/>
    <w:rsid w:val="00E80793"/>
    <w:rsid w:val="00E80923"/>
    <w:rsid w:val="00E80A14"/>
    <w:rsid w:val="00E80A35"/>
    <w:rsid w:val="00E818DA"/>
    <w:rsid w:val="00E8246E"/>
    <w:rsid w:val="00E82EA9"/>
    <w:rsid w:val="00E834B5"/>
    <w:rsid w:val="00E836CA"/>
    <w:rsid w:val="00E83AB0"/>
    <w:rsid w:val="00E84463"/>
    <w:rsid w:val="00E84BD0"/>
    <w:rsid w:val="00E851BF"/>
    <w:rsid w:val="00E858C0"/>
    <w:rsid w:val="00E858DB"/>
    <w:rsid w:val="00E86C32"/>
    <w:rsid w:val="00E86E55"/>
    <w:rsid w:val="00E86FE7"/>
    <w:rsid w:val="00E87168"/>
    <w:rsid w:val="00E87399"/>
    <w:rsid w:val="00E87762"/>
    <w:rsid w:val="00E8778C"/>
    <w:rsid w:val="00E90563"/>
    <w:rsid w:val="00E9107A"/>
    <w:rsid w:val="00E91409"/>
    <w:rsid w:val="00E91DB4"/>
    <w:rsid w:val="00E91E01"/>
    <w:rsid w:val="00E92514"/>
    <w:rsid w:val="00E9251A"/>
    <w:rsid w:val="00E93022"/>
    <w:rsid w:val="00E93108"/>
    <w:rsid w:val="00E93B4E"/>
    <w:rsid w:val="00E93F08"/>
    <w:rsid w:val="00E93FD9"/>
    <w:rsid w:val="00E942F5"/>
    <w:rsid w:val="00E946ED"/>
    <w:rsid w:val="00E95493"/>
    <w:rsid w:val="00E96005"/>
    <w:rsid w:val="00E96136"/>
    <w:rsid w:val="00E96690"/>
    <w:rsid w:val="00E967FB"/>
    <w:rsid w:val="00E96912"/>
    <w:rsid w:val="00E97016"/>
    <w:rsid w:val="00E97083"/>
    <w:rsid w:val="00E97570"/>
    <w:rsid w:val="00E975D6"/>
    <w:rsid w:val="00E97AB3"/>
    <w:rsid w:val="00E97ACA"/>
    <w:rsid w:val="00EA0947"/>
    <w:rsid w:val="00EA2621"/>
    <w:rsid w:val="00EA2894"/>
    <w:rsid w:val="00EA2AED"/>
    <w:rsid w:val="00EA2BED"/>
    <w:rsid w:val="00EA30BE"/>
    <w:rsid w:val="00EA4DB9"/>
    <w:rsid w:val="00EA5373"/>
    <w:rsid w:val="00EA5447"/>
    <w:rsid w:val="00EA560D"/>
    <w:rsid w:val="00EA5895"/>
    <w:rsid w:val="00EA60BD"/>
    <w:rsid w:val="00EA6143"/>
    <w:rsid w:val="00EA677D"/>
    <w:rsid w:val="00EA69EA"/>
    <w:rsid w:val="00EB05DF"/>
    <w:rsid w:val="00EB0E55"/>
    <w:rsid w:val="00EB0EC0"/>
    <w:rsid w:val="00EB125C"/>
    <w:rsid w:val="00EB258D"/>
    <w:rsid w:val="00EB278F"/>
    <w:rsid w:val="00EB301D"/>
    <w:rsid w:val="00EB334E"/>
    <w:rsid w:val="00EB348D"/>
    <w:rsid w:val="00EB3494"/>
    <w:rsid w:val="00EB3557"/>
    <w:rsid w:val="00EB381C"/>
    <w:rsid w:val="00EB38F6"/>
    <w:rsid w:val="00EB48CC"/>
    <w:rsid w:val="00EB4A76"/>
    <w:rsid w:val="00EB55C1"/>
    <w:rsid w:val="00EB5831"/>
    <w:rsid w:val="00EB6250"/>
    <w:rsid w:val="00EB693A"/>
    <w:rsid w:val="00EB739C"/>
    <w:rsid w:val="00EB767D"/>
    <w:rsid w:val="00EB7EC9"/>
    <w:rsid w:val="00EB7F6C"/>
    <w:rsid w:val="00EC0214"/>
    <w:rsid w:val="00EC0350"/>
    <w:rsid w:val="00EC05B5"/>
    <w:rsid w:val="00EC0B96"/>
    <w:rsid w:val="00EC1EF0"/>
    <w:rsid w:val="00EC2068"/>
    <w:rsid w:val="00EC22D0"/>
    <w:rsid w:val="00EC2C2D"/>
    <w:rsid w:val="00EC39E7"/>
    <w:rsid w:val="00EC3A0B"/>
    <w:rsid w:val="00EC3CCF"/>
    <w:rsid w:val="00EC43CA"/>
    <w:rsid w:val="00EC4BBD"/>
    <w:rsid w:val="00EC4F75"/>
    <w:rsid w:val="00EC59A4"/>
    <w:rsid w:val="00EC6AE5"/>
    <w:rsid w:val="00EC6FAB"/>
    <w:rsid w:val="00EC77CE"/>
    <w:rsid w:val="00EC7F3D"/>
    <w:rsid w:val="00ED0133"/>
    <w:rsid w:val="00ED0298"/>
    <w:rsid w:val="00ED045C"/>
    <w:rsid w:val="00ED0A48"/>
    <w:rsid w:val="00ED0DF1"/>
    <w:rsid w:val="00ED1328"/>
    <w:rsid w:val="00ED1779"/>
    <w:rsid w:val="00ED3685"/>
    <w:rsid w:val="00ED3834"/>
    <w:rsid w:val="00ED3B12"/>
    <w:rsid w:val="00ED3D6F"/>
    <w:rsid w:val="00ED4ABE"/>
    <w:rsid w:val="00ED4B4E"/>
    <w:rsid w:val="00ED4D3C"/>
    <w:rsid w:val="00ED505C"/>
    <w:rsid w:val="00ED7709"/>
    <w:rsid w:val="00ED7935"/>
    <w:rsid w:val="00ED7C94"/>
    <w:rsid w:val="00ED7FEC"/>
    <w:rsid w:val="00EE02B9"/>
    <w:rsid w:val="00EE0EB0"/>
    <w:rsid w:val="00EE11A2"/>
    <w:rsid w:val="00EE20AA"/>
    <w:rsid w:val="00EE2A30"/>
    <w:rsid w:val="00EE2A41"/>
    <w:rsid w:val="00EE3CB3"/>
    <w:rsid w:val="00EE4139"/>
    <w:rsid w:val="00EE4241"/>
    <w:rsid w:val="00EE42F9"/>
    <w:rsid w:val="00EE4373"/>
    <w:rsid w:val="00EE487C"/>
    <w:rsid w:val="00EE5050"/>
    <w:rsid w:val="00EE534C"/>
    <w:rsid w:val="00EE5558"/>
    <w:rsid w:val="00EE6113"/>
    <w:rsid w:val="00EE65FC"/>
    <w:rsid w:val="00EE6C8C"/>
    <w:rsid w:val="00EE7047"/>
    <w:rsid w:val="00EF0BF5"/>
    <w:rsid w:val="00EF109E"/>
    <w:rsid w:val="00EF111C"/>
    <w:rsid w:val="00EF12E0"/>
    <w:rsid w:val="00EF1BE1"/>
    <w:rsid w:val="00EF20EC"/>
    <w:rsid w:val="00EF243B"/>
    <w:rsid w:val="00EF2931"/>
    <w:rsid w:val="00EF2B23"/>
    <w:rsid w:val="00EF2C8A"/>
    <w:rsid w:val="00EF3E56"/>
    <w:rsid w:val="00EF3FC0"/>
    <w:rsid w:val="00EF4A74"/>
    <w:rsid w:val="00EF4E50"/>
    <w:rsid w:val="00EF5388"/>
    <w:rsid w:val="00EF56AE"/>
    <w:rsid w:val="00EF5F97"/>
    <w:rsid w:val="00EF61CA"/>
    <w:rsid w:val="00EF6DD8"/>
    <w:rsid w:val="00EF6E87"/>
    <w:rsid w:val="00EF7384"/>
    <w:rsid w:val="00EF7956"/>
    <w:rsid w:val="00EF7D2A"/>
    <w:rsid w:val="00F0096F"/>
    <w:rsid w:val="00F00A9D"/>
    <w:rsid w:val="00F00C94"/>
    <w:rsid w:val="00F015DD"/>
    <w:rsid w:val="00F017E3"/>
    <w:rsid w:val="00F02134"/>
    <w:rsid w:val="00F023AB"/>
    <w:rsid w:val="00F029A3"/>
    <w:rsid w:val="00F02D16"/>
    <w:rsid w:val="00F03860"/>
    <w:rsid w:val="00F04097"/>
    <w:rsid w:val="00F04884"/>
    <w:rsid w:val="00F04955"/>
    <w:rsid w:val="00F05733"/>
    <w:rsid w:val="00F05A68"/>
    <w:rsid w:val="00F06096"/>
    <w:rsid w:val="00F069B6"/>
    <w:rsid w:val="00F069C0"/>
    <w:rsid w:val="00F06C5C"/>
    <w:rsid w:val="00F06EFC"/>
    <w:rsid w:val="00F079BC"/>
    <w:rsid w:val="00F10CC8"/>
    <w:rsid w:val="00F137D7"/>
    <w:rsid w:val="00F138A7"/>
    <w:rsid w:val="00F13917"/>
    <w:rsid w:val="00F13C0C"/>
    <w:rsid w:val="00F13F49"/>
    <w:rsid w:val="00F141BF"/>
    <w:rsid w:val="00F147F2"/>
    <w:rsid w:val="00F15D87"/>
    <w:rsid w:val="00F16737"/>
    <w:rsid w:val="00F16DEE"/>
    <w:rsid w:val="00F170EA"/>
    <w:rsid w:val="00F17A39"/>
    <w:rsid w:val="00F17C88"/>
    <w:rsid w:val="00F20E79"/>
    <w:rsid w:val="00F2108D"/>
    <w:rsid w:val="00F216C8"/>
    <w:rsid w:val="00F2176E"/>
    <w:rsid w:val="00F21B44"/>
    <w:rsid w:val="00F223B3"/>
    <w:rsid w:val="00F2329D"/>
    <w:rsid w:val="00F240DE"/>
    <w:rsid w:val="00F2430B"/>
    <w:rsid w:val="00F24694"/>
    <w:rsid w:val="00F249F4"/>
    <w:rsid w:val="00F24BF1"/>
    <w:rsid w:val="00F24C26"/>
    <w:rsid w:val="00F24EC4"/>
    <w:rsid w:val="00F250AA"/>
    <w:rsid w:val="00F251E6"/>
    <w:rsid w:val="00F2529A"/>
    <w:rsid w:val="00F2556C"/>
    <w:rsid w:val="00F25939"/>
    <w:rsid w:val="00F25D02"/>
    <w:rsid w:val="00F268E0"/>
    <w:rsid w:val="00F269C0"/>
    <w:rsid w:val="00F27394"/>
    <w:rsid w:val="00F2762B"/>
    <w:rsid w:val="00F276CE"/>
    <w:rsid w:val="00F27925"/>
    <w:rsid w:val="00F27AF7"/>
    <w:rsid w:val="00F27DBB"/>
    <w:rsid w:val="00F27DC9"/>
    <w:rsid w:val="00F3014F"/>
    <w:rsid w:val="00F306E8"/>
    <w:rsid w:val="00F30D66"/>
    <w:rsid w:val="00F30EF5"/>
    <w:rsid w:val="00F3171F"/>
    <w:rsid w:val="00F31F49"/>
    <w:rsid w:val="00F3202C"/>
    <w:rsid w:val="00F3207C"/>
    <w:rsid w:val="00F3228A"/>
    <w:rsid w:val="00F32947"/>
    <w:rsid w:val="00F3312A"/>
    <w:rsid w:val="00F3319D"/>
    <w:rsid w:val="00F347C8"/>
    <w:rsid w:val="00F34819"/>
    <w:rsid w:val="00F34C62"/>
    <w:rsid w:val="00F34DEF"/>
    <w:rsid w:val="00F34E61"/>
    <w:rsid w:val="00F34EFB"/>
    <w:rsid w:val="00F35AB6"/>
    <w:rsid w:val="00F36450"/>
    <w:rsid w:val="00F37319"/>
    <w:rsid w:val="00F3745E"/>
    <w:rsid w:val="00F37E83"/>
    <w:rsid w:val="00F40B75"/>
    <w:rsid w:val="00F40F43"/>
    <w:rsid w:val="00F414FC"/>
    <w:rsid w:val="00F4159A"/>
    <w:rsid w:val="00F41919"/>
    <w:rsid w:val="00F41D28"/>
    <w:rsid w:val="00F4212B"/>
    <w:rsid w:val="00F421DF"/>
    <w:rsid w:val="00F4248C"/>
    <w:rsid w:val="00F437CE"/>
    <w:rsid w:val="00F438AF"/>
    <w:rsid w:val="00F43E70"/>
    <w:rsid w:val="00F441AE"/>
    <w:rsid w:val="00F4446E"/>
    <w:rsid w:val="00F44FF6"/>
    <w:rsid w:val="00F45AAF"/>
    <w:rsid w:val="00F45E04"/>
    <w:rsid w:val="00F45F10"/>
    <w:rsid w:val="00F46087"/>
    <w:rsid w:val="00F462AC"/>
    <w:rsid w:val="00F46814"/>
    <w:rsid w:val="00F46826"/>
    <w:rsid w:val="00F46858"/>
    <w:rsid w:val="00F46AEA"/>
    <w:rsid w:val="00F47570"/>
    <w:rsid w:val="00F47BD4"/>
    <w:rsid w:val="00F47C07"/>
    <w:rsid w:val="00F47E0C"/>
    <w:rsid w:val="00F47EA5"/>
    <w:rsid w:val="00F500B7"/>
    <w:rsid w:val="00F505E3"/>
    <w:rsid w:val="00F506CD"/>
    <w:rsid w:val="00F506D5"/>
    <w:rsid w:val="00F50DB7"/>
    <w:rsid w:val="00F5146A"/>
    <w:rsid w:val="00F51B05"/>
    <w:rsid w:val="00F51E76"/>
    <w:rsid w:val="00F51F2F"/>
    <w:rsid w:val="00F5245A"/>
    <w:rsid w:val="00F52785"/>
    <w:rsid w:val="00F528B9"/>
    <w:rsid w:val="00F52B0B"/>
    <w:rsid w:val="00F52CE0"/>
    <w:rsid w:val="00F534DD"/>
    <w:rsid w:val="00F535AB"/>
    <w:rsid w:val="00F53704"/>
    <w:rsid w:val="00F53ADE"/>
    <w:rsid w:val="00F53BA5"/>
    <w:rsid w:val="00F53CBA"/>
    <w:rsid w:val="00F5423A"/>
    <w:rsid w:val="00F544DE"/>
    <w:rsid w:val="00F5452C"/>
    <w:rsid w:val="00F5461B"/>
    <w:rsid w:val="00F548CB"/>
    <w:rsid w:val="00F550F2"/>
    <w:rsid w:val="00F5511B"/>
    <w:rsid w:val="00F56514"/>
    <w:rsid w:val="00F56872"/>
    <w:rsid w:val="00F56D15"/>
    <w:rsid w:val="00F56E6D"/>
    <w:rsid w:val="00F57BE3"/>
    <w:rsid w:val="00F60F02"/>
    <w:rsid w:val="00F614B9"/>
    <w:rsid w:val="00F617D0"/>
    <w:rsid w:val="00F6291A"/>
    <w:rsid w:val="00F62E47"/>
    <w:rsid w:val="00F639AD"/>
    <w:rsid w:val="00F63E36"/>
    <w:rsid w:val="00F643E2"/>
    <w:rsid w:val="00F64425"/>
    <w:rsid w:val="00F645C9"/>
    <w:rsid w:val="00F64C46"/>
    <w:rsid w:val="00F64E5E"/>
    <w:rsid w:val="00F65F30"/>
    <w:rsid w:val="00F671B5"/>
    <w:rsid w:val="00F67C71"/>
    <w:rsid w:val="00F70030"/>
    <w:rsid w:val="00F7026E"/>
    <w:rsid w:val="00F703F3"/>
    <w:rsid w:val="00F7153A"/>
    <w:rsid w:val="00F71873"/>
    <w:rsid w:val="00F71C98"/>
    <w:rsid w:val="00F71D68"/>
    <w:rsid w:val="00F724D9"/>
    <w:rsid w:val="00F72BB1"/>
    <w:rsid w:val="00F72BBE"/>
    <w:rsid w:val="00F73558"/>
    <w:rsid w:val="00F73A82"/>
    <w:rsid w:val="00F73D39"/>
    <w:rsid w:val="00F75575"/>
    <w:rsid w:val="00F75ACC"/>
    <w:rsid w:val="00F75C37"/>
    <w:rsid w:val="00F76382"/>
    <w:rsid w:val="00F76555"/>
    <w:rsid w:val="00F774A6"/>
    <w:rsid w:val="00F77538"/>
    <w:rsid w:val="00F77950"/>
    <w:rsid w:val="00F77B40"/>
    <w:rsid w:val="00F77ED4"/>
    <w:rsid w:val="00F80018"/>
    <w:rsid w:val="00F81077"/>
    <w:rsid w:val="00F81ABC"/>
    <w:rsid w:val="00F8211D"/>
    <w:rsid w:val="00F82677"/>
    <w:rsid w:val="00F82F5E"/>
    <w:rsid w:val="00F835A3"/>
    <w:rsid w:val="00F8405D"/>
    <w:rsid w:val="00F8463F"/>
    <w:rsid w:val="00F8542E"/>
    <w:rsid w:val="00F85757"/>
    <w:rsid w:val="00F8591E"/>
    <w:rsid w:val="00F8592C"/>
    <w:rsid w:val="00F86500"/>
    <w:rsid w:val="00F86A23"/>
    <w:rsid w:val="00F86BE6"/>
    <w:rsid w:val="00F87443"/>
    <w:rsid w:val="00F876F4"/>
    <w:rsid w:val="00F879AE"/>
    <w:rsid w:val="00F87A6B"/>
    <w:rsid w:val="00F87DC4"/>
    <w:rsid w:val="00F900F7"/>
    <w:rsid w:val="00F90B87"/>
    <w:rsid w:val="00F9109B"/>
    <w:rsid w:val="00F91E52"/>
    <w:rsid w:val="00F92A29"/>
    <w:rsid w:val="00F92DD2"/>
    <w:rsid w:val="00F93966"/>
    <w:rsid w:val="00F93FA6"/>
    <w:rsid w:val="00F943E6"/>
    <w:rsid w:val="00F94C04"/>
    <w:rsid w:val="00F9564A"/>
    <w:rsid w:val="00F95C55"/>
    <w:rsid w:val="00F95EA1"/>
    <w:rsid w:val="00F95FF7"/>
    <w:rsid w:val="00F961CF"/>
    <w:rsid w:val="00F96399"/>
    <w:rsid w:val="00F9641E"/>
    <w:rsid w:val="00F96538"/>
    <w:rsid w:val="00F96DF0"/>
    <w:rsid w:val="00F96ECF"/>
    <w:rsid w:val="00F972E3"/>
    <w:rsid w:val="00F97386"/>
    <w:rsid w:val="00F97CDD"/>
    <w:rsid w:val="00FA04DA"/>
    <w:rsid w:val="00FA06BD"/>
    <w:rsid w:val="00FA06EC"/>
    <w:rsid w:val="00FA072E"/>
    <w:rsid w:val="00FA12E2"/>
    <w:rsid w:val="00FA130D"/>
    <w:rsid w:val="00FA19AD"/>
    <w:rsid w:val="00FA2C3A"/>
    <w:rsid w:val="00FA325D"/>
    <w:rsid w:val="00FA3CAF"/>
    <w:rsid w:val="00FA3DED"/>
    <w:rsid w:val="00FA3EA8"/>
    <w:rsid w:val="00FA4132"/>
    <w:rsid w:val="00FA4B61"/>
    <w:rsid w:val="00FA4EA8"/>
    <w:rsid w:val="00FA4ED7"/>
    <w:rsid w:val="00FA53D6"/>
    <w:rsid w:val="00FA5A75"/>
    <w:rsid w:val="00FA5B9F"/>
    <w:rsid w:val="00FA5C2F"/>
    <w:rsid w:val="00FA5CAE"/>
    <w:rsid w:val="00FA6178"/>
    <w:rsid w:val="00FA7181"/>
    <w:rsid w:val="00FA72B0"/>
    <w:rsid w:val="00FA7B89"/>
    <w:rsid w:val="00FA7EAA"/>
    <w:rsid w:val="00FB02EB"/>
    <w:rsid w:val="00FB0429"/>
    <w:rsid w:val="00FB0A81"/>
    <w:rsid w:val="00FB16AB"/>
    <w:rsid w:val="00FB1D87"/>
    <w:rsid w:val="00FB1E0C"/>
    <w:rsid w:val="00FB2CB9"/>
    <w:rsid w:val="00FB38E1"/>
    <w:rsid w:val="00FB4124"/>
    <w:rsid w:val="00FB4FF7"/>
    <w:rsid w:val="00FB55E2"/>
    <w:rsid w:val="00FB5D12"/>
    <w:rsid w:val="00FB68E3"/>
    <w:rsid w:val="00FB6907"/>
    <w:rsid w:val="00FB6AA0"/>
    <w:rsid w:val="00FB7260"/>
    <w:rsid w:val="00FB74C8"/>
    <w:rsid w:val="00FB7778"/>
    <w:rsid w:val="00FC02FC"/>
    <w:rsid w:val="00FC04D1"/>
    <w:rsid w:val="00FC0A36"/>
    <w:rsid w:val="00FC0CE6"/>
    <w:rsid w:val="00FC0F57"/>
    <w:rsid w:val="00FC112C"/>
    <w:rsid w:val="00FC14DD"/>
    <w:rsid w:val="00FC1804"/>
    <w:rsid w:val="00FC18B8"/>
    <w:rsid w:val="00FC32C0"/>
    <w:rsid w:val="00FC33E4"/>
    <w:rsid w:val="00FC380E"/>
    <w:rsid w:val="00FC4A82"/>
    <w:rsid w:val="00FC4D57"/>
    <w:rsid w:val="00FC4DC8"/>
    <w:rsid w:val="00FC5C2E"/>
    <w:rsid w:val="00FC5CD7"/>
    <w:rsid w:val="00FC5ECC"/>
    <w:rsid w:val="00FC6363"/>
    <w:rsid w:val="00FC6805"/>
    <w:rsid w:val="00FC68BA"/>
    <w:rsid w:val="00FC7292"/>
    <w:rsid w:val="00FC7AE6"/>
    <w:rsid w:val="00FD02E7"/>
    <w:rsid w:val="00FD07BB"/>
    <w:rsid w:val="00FD0F80"/>
    <w:rsid w:val="00FD16E5"/>
    <w:rsid w:val="00FD1D75"/>
    <w:rsid w:val="00FD20B6"/>
    <w:rsid w:val="00FD29BB"/>
    <w:rsid w:val="00FD2D45"/>
    <w:rsid w:val="00FD2DC5"/>
    <w:rsid w:val="00FD3238"/>
    <w:rsid w:val="00FD325E"/>
    <w:rsid w:val="00FD3540"/>
    <w:rsid w:val="00FD3E58"/>
    <w:rsid w:val="00FD40C1"/>
    <w:rsid w:val="00FD436D"/>
    <w:rsid w:val="00FD4437"/>
    <w:rsid w:val="00FD45D1"/>
    <w:rsid w:val="00FD49A6"/>
    <w:rsid w:val="00FD4BC7"/>
    <w:rsid w:val="00FD6292"/>
    <w:rsid w:val="00FD674D"/>
    <w:rsid w:val="00FD6E66"/>
    <w:rsid w:val="00FD761D"/>
    <w:rsid w:val="00FD79F7"/>
    <w:rsid w:val="00FD7B0C"/>
    <w:rsid w:val="00FE095D"/>
    <w:rsid w:val="00FE16C5"/>
    <w:rsid w:val="00FE16EA"/>
    <w:rsid w:val="00FE17A0"/>
    <w:rsid w:val="00FE1F0C"/>
    <w:rsid w:val="00FE1F20"/>
    <w:rsid w:val="00FE21A4"/>
    <w:rsid w:val="00FE27D1"/>
    <w:rsid w:val="00FE34BE"/>
    <w:rsid w:val="00FE379C"/>
    <w:rsid w:val="00FE3B41"/>
    <w:rsid w:val="00FE3EAA"/>
    <w:rsid w:val="00FE3F87"/>
    <w:rsid w:val="00FE42A9"/>
    <w:rsid w:val="00FE43E5"/>
    <w:rsid w:val="00FE56EC"/>
    <w:rsid w:val="00FE66BD"/>
    <w:rsid w:val="00FE7520"/>
    <w:rsid w:val="00FE765B"/>
    <w:rsid w:val="00FE7D9C"/>
    <w:rsid w:val="00FF02CC"/>
    <w:rsid w:val="00FF07C1"/>
    <w:rsid w:val="00FF082A"/>
    <w:rsid w:val="00FF0BFA"/>
    <w:rsid w:val="00FF13F4"/>
    <w:rsid w:val="00FF16FC"/>
    <w:rsid w:val="00FF18E4"/>
    <w:rsid w:val="00FF1DF5"/>
    <w:rsid w:val="00FF1EC8"/>
    <w:rsid w:val="00FF2179"/>
    <w:rsid w:val="00FF27CD"/>
    <w:rsid w:val="00FF2B5E"/>
    <w:rsid w:val="00FF361E"/>
    <w:rsid w:val="00FF3E23"/>
    <w:rsid w:val="00FF4060"/>
    <w:rsid w:val="00FF4B38"/>
    <w:rsid w:val="00FF504D"/>
    <w:rsid w:val="00FF50F5"/>
    <w:rsid w:val="00FF561D"/>
    <w:rsid w:val="00FF58F7"/>
    <w:rsid w:val="00FF5FDC"/>
    <w:rsid w:val="00FF736C"/>
    <w:rsid w:val="161F72C7"/>
    <w:rsid w:val="203761CF"/>
    <w:rsid w:val="20F096DD"/>
    <w:rsid w:val="30191ED2"/>
    <w:rsid w:val="30EC920B"/>
    <w:rsid w:val="35BFF355"/>
    <w:rsid w:val="367EABD2"/>
    <w:rsid w:val="4456F722"/>
    <w:rsid w:val="65CEB005"/>
    <w:rsid w:val="718DEE99"/>
    <w:rsid w:val="740B7216"/>
    <w:rsid w:val="74E43114"/>
    <w:rsid w:val="76F7E923"/>
    <w:rsid w:val="7A6777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B396E5A"/>
  <w14:defaultImageDpi w14:val="32767"/>
  <w15:chartTrackingRefBased/>
  <w15:docId w15:val="{87C91277-D67C-4305-86D5-527F6F778F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16F59"/>
    <w:rPr>
      <w:rFonts w:ascii="Times New Roman" w:eastAsia="Times New Roman" w:hAnsi="Times New Roman" w:cs="Times New Roman"/>
      <w:kern w:val="0"/>
      <w:sz w:val="24"/>
      <w:szCs w:val="24"/>
      <w:lang w:val="en-IN" w:eastAsia="en-GB"/>
    </w:rPr>
  </w:style>
  <w:style w:type="paragraph" w:styleId="1">
    <w:name w:val="heading 1"/>
    <w:basedOn w:val="a"/>
    <w:next w:val="a"/>
    <w:link w:val="10"/>
    <w:uiPriority w:val="9"/>
    <w:qFormat/>
    <w:rsid w:val="00116F59"/>
    <w:pPr>
      <w:keepNext/>
      <w:widowControl w:val="0"/>
      <w:jc w:val="both"/>
      <w:outlineLvl w:val="0"/>
    </w:pPr>
    <w:rPr>
      <w:rFonts w:asciiTheme="majorHAnsi" w:eastAsiaTheme="majorEastAsia" w:hAnsiTheme="majorHAnsi" w:cstheme="majorBidi"/>
      <w:kern w:val="2"/>
      <w:lang w:val="en-US" w:eastAsia="ja-JP"/>
    </w:rPr>
  </w:style>
  <w:style w:type="paragraph" w:styleId="2">
    <w:name w:val="heading 2"/>
    <w:basedOn w:val="a"/>
    <w:link w:val="20"/>
    <w:uiPriority w:val="9"/>
    <w:qFormat/>
    <w:rsid w:val="00116F59"/>
    <w:pPr>
      <w:spacing w:before="100" w:beforeAutospacing="1" w:after="100" w:afterAutospacing="1"/>
      <w:outlineLvl w:val="1"/>
    </w:pPr>
    <w:rPr>
      <w:b/>
      <w:bCs/>
      <w:sz w:val="36"/>
      <w:szCs w:val="36"/>
      <w:lang w:val="en-US" w:eastAsia="ja-JP" w:bidi="he-I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16F59"/>
    <w:pPr>
      <w:keepNext/>
      <w:widowControl w:val="0"/>
      <w:ind w:leftChars="400" w:left="400"/>
      <w:jc w:val="both"/>
      <w:outlineLvl w:val="2"/>
    </w:pPr>
    <w:rPr>
      <w:rFonts w:asciiTheme="majorHAnsi" w:eastAsiaTheme="majorEastAsia" w:hAnsiTheme="majorHAnsi" w:cstheme="majorBidi"/>
      <w:kern w:val="2"/>
      <w:sz w:val="21"/>
      <w:szCs w:val="22"/>
      <w:lang w:val="en-US"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next w:val="a"/>
    <w:link w:val="a4"/>
    <w:uiPriority w:val="10"/>
    <w:qFormat/>
    <w:rsid w:val="00116F59"/>
    <w:pPr>
      <w:widowControl w:val="0"/>
      <w:spacing w:before="240" w:after="120" w:line="400" w:lineRule="exact"/>
      <w:outlineLvl w:val="0"/>
    </w:pPr>
    <w:rPr>
      <w:rFonts w:asciiTheme="majorHAnsi" w:eastAsia="ＭＳ ゴシック" w:hAnsiTheme="majorHAnsi"/>
      <w:kern w:val="2"/>
      <w:sz w:val="25"/>
      <w:szCs w:val="32"/>
      <w:lang w:val="en-US" w:eastAsia="ja-JP"/>
    </w:rPr>
  </w:style>
  <w:style w:type="character" w:customStyle="1" w:styleId="a4">
    <w:name w:val="表題 (文字)"/>
    <w:basedOn w:val="a0"/>
    <w:link w:val="a3"/>
    <w:uiPriority w:val="10"/>
    <w:rsid w:val="00AA6560"/>
    <w:rPr>
      <w:rFonts w:asciiTheme="majorHAnsi" w:eastAsia="ＭＳ ゴシック" w:hAnsiTheme="majorHAnsi" w:cs="Times New Roman"/>
      <w:sz w:val="25"/>
      <w:szCs w:val="32"/>
    </w:rPr>
  </w:style>
  <w:style w:type="paragraph" w:customStyle="1" w:styleId="a5">
    <w:name w:val="所属"/>
    <w:basedOn w:val="a"/>
    <w:next w:val="a"/>
    <w:qFormat/>
    <w:rsid w:val="00116F59"/>
    <w:pPr>
      <w:widowControl w:val="0"/>
      <w:spacing w:afterLines="50" w:after="50"/>
      <w:jc w:val="both"/>
    </w:pPr>
    <w:rPr>
      <w:rFonts w:eastAsia="ＭＳ 明朝"/>
      <w:kern w:val="2"/>
      <w:sz w:val="16"/>
      <w:szCs w:val="22"/>
      <w:lang w:val="en-US" w:eastAsia="ja-JP"/>
    </w:rPr>
  </w:style>
  <w:style w:type="paragraph" w:styleId="a6">
    <w:name w:val="List Paragraph"/>
    <w:basedOn w:val="a"/>
    <w:uiPriority w:val="34"/>
    <w:qFormat/>
    <w:rsid w:val="00116F59"/>
    <w:pPr>
      <w:widowControl w:val="0"/>
      <w:ind w:leftChars="400" w:left="840"/>
      <w:jc w:val="both"/>
    </w:pPr>
    <w:rPr>
      <w:rFonts w:ascii="Calibri" w:eastAsiaTheme="minorEastAsia" w:hAnsi="Calibri" w:cstheme="minorBidi"/>
      <w:kern w:val="2"/>
      <w:sz w:val="21"/>
      <w:szCs w:val="22"/>
      <w:lang w:val="en-US" w:eastAsia="ja-JP"/>
    </w:rPr>
  </w:style>
  <w:style w:type="paragraph" w:styleId="a7">
    <w:name w:val="header"/>
    <w:basedOn w:val="a"/>
    <w:link w:val="a8"/>
    <w:uiPriority w:val="99"/>
    <w:unhideWhenUsed/>
    <w:rsid w:val="00116F59"/>
    <w:pPr>
      <w:widowControl w:val="0"/>
      <w:tabs>
        <w:tab w:val="center" w:pos="4252"/>
        <w:tab w:val="right" w:pos="8504"/>
      </w:tabs>
      <w:snapToGrid w:val="0"/>
      <w:jc w:val="both"/>
    </w:pPr>
    <w:rPr>
      <w:rFonts w:ascii="Calibri" w:eastAsiaTheme="minorEastAsia" w:hAnsi="Calibri" w:cstheme="minorBidi"/>
      <w:kern w:val="2"/>
      <w:sz w:val="21"/>
      <w:szCs w:val="22"/>
      <w:lang w:val="en-US" w:eastAsia="ja-JP"/>
    </w:rPr>
  </w:style>
  <w:style w:type="character" w:customStyle="1" w:styleId="a8">
    <w:name w:val="ヘッダー (文字)"/>
    <w:basedOn w:val="a0"/>
    <w:link w:val="a7"/>
    <w:uiPriority w:val="99"/>
    <w:rsid w:val="00C71EF5"/>
    <w:rPr>
      <w:rFonts w:ascii="Calibri" w:hAnsi="Calibri"/>
    </w:rPr>
  </w:style>
  <w:style w:type="paragraph" w:styleId="a9">
    <w:name w:val="footer"/>
    <w:basedOn w:val="a"/>
    <w:link w:val="aa"/>
    <w:uiPriority w:val="99"/>
    <w:unhideWhenUsed/>
    <w:rsid w:val="00116F59"/>
    <w:pPr>
      <w:widowControl w:val="0"/>
      <w:tabs>
        <w:tab w:val="center" w:pos="4252"/>
        <w:tab w:val="right" w:pos="8504"/>
      </w:tabs>
      <w:snapToGrid w:val="0"/>
      <w:jc w:val="both"/>
    </w:pPr>
    <w:rPr>
      <w:rFonts w:ascii="Calibri" w:eastAsiaTheme="minorEastAsia" w:hAnsi="Calibri" w:cstheme="minorBidi"/>
      <w:kern w:val="2"/>
      <w:sz w:val="21"/>
      <w:szCs w:val="22"/>
      <w:lang w:val="en-US" w:eastAsia="ja-JP"/>
    </w:rPr>
  </w:style>
  <w:style w:type="character" w:customStyle="1" w:styleId="aa">
    <w:name w:val="フッター (文字)"/>
    <w:basedOn w:val="a0"/>
    <w:link w:val="a9"/>
    <w:uiPriority w:val="99"/>
    <w:rsid w:val="00C71EF5"/>
    <w:rPr>
      <w:rFonts w:ascii="Calibri" w:hAnsi="Calibri"/>
    </w:rPr>
  </w:style>
  <w:style w:type="paragraph" w:styleId="ab">
    <w:name w:val="Revision"/>
    <w:hidden/>
    <w:uiPriority w:val="99"/>
    <w:semiHidden/>
    <w:rsid w:val="00440E49"/>
  </w:style>
  <w:style w:type="character" w:styleId="ac">
    <w:name w:val="annotation reference"/>
    <w:basedOn w:val="a0"/>
    <w:uiPriority w:val="99"/>
    <w:semiHidden/>
    <w:unhideWhenUsed/>
    <w:rsid w:val="00191462"/>
    <w:rPr>
      <w:sz w:val="18"/>
      <w:szCs w:val="18"/>
    </w:rPr>
  </w:style>
  <w:style w:type="paragraph" w:styleId="ad">
    <w:name w:val="annotation text"/>
    <w:basedOn w:val="a"/>
    <w:link w:val="ae"/>
    <w:uiPriority w:val="99"/>
    <w:unhideWhenUsed/>
    <w:rsid w:val="00116F59"/>
    <w:pPr>
      <w:widowControl w:val="0"/>
    </w:pPr>
    <w:rPr>
      <w:rFonts w:ascii="Calibri" w:eastAsiaTheme="minorEastAsia" w:hAnsi="Calibri" w:cstheme="minorBidi"/>
      <w:kern w:val="2"/>
      <w:sz w:val="21"/>
      <w:szCs w:val="22"/>
      <w:lang w:val="en-US" w:eastAsia="ja-JP"/>
    </w:rPr>
  </w:style>
  <w:style w:type="character" w:customStyle="1" w:styleId="ae">
    <w:name w:val="コメント文字列 (文字)"/>
    <w:basedOn w:val="a0"/>
    <w:link w:val="ad"/>
    <w:uiPriority w:val="99"/>
    <w:rsid w:val="00F24EC4"/>
    <w:rPr>
      <w:rFonts w:ascii="Calibri" w:hAnsi="Calibri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191462"/>
    <w:rPr>
      <w:b/>
      <w:bCs/>
    </w:rPr>
  </w:style>
  <w:style w:type="character" w:customStyle="1" w:styleId="af0">
    <w:name w:val="コメント内容 (文字)"/>
    <w:basedOn w:val="ae"/>
    <w:link w:val="af"/>
    <w:uiPriority w:val="99"/>
    <w:semiHidden/>
    <w:rsid w:val="00191462"/>
    <w:rPr>
      <w:rFonts w:ascii="Calibri" w:hAnsi="Calibri"/>
      <w:b/>
      <w:bCs/>
    </w:rPr>
  </w:style>
  <w:style w:type="paragraph" w:styleId="af1">
    <w:name w:val="Balloon Text"/>
    <w:basedOn w:val="a"/>
    <w:link w:val="af2"/>
    <w:uiPriority w:val="99"/>
    <w:semiHidden/>
    <w:unhideWhenUsed/>
    <w:rsid w:val="00116F59"/>
    <w:pPr>
      <w:widowControl w:val="0"/>
      <w:jc w:val="both"/>
    </w:pPr>
    <w:rPr>
      <w:rFonts w:ascii="Segoe UI" w:eastAsiaTheme="minorEastAsia" w:hAnsi="Segoe UI" w:cs="Segoe UI"/>
      <w:kern w:val="2"/>
      <w:sz w:val="18"/>
      <w:szCs w:val="18"/>
      <w:lang w:val="en-US" w:eastAsia="ja-JP"/>
    </w:rPr>
  </w:style>
  <w:style w:type="character" w:customStyle="1" w:styleId="af2">
    <w:name w:val="吹き出し (文字)"/>
    <w:basedOn w:val="a0"/>
    <w:link w:val="af1"/>
    <w:uiPriority w:val="99"/>
    <w:semiHidden/>
    <w:rsid w:val="00F24EC4"/>
    <w:rPr>
      <w:rFonts w:ascii="Segoe UI" w:hAnsi="Segoe UI" w:cs="Segoe UI"/>
      <w:sz w:val="18"/>
      <w:szCs w:val="18"/>
    </w:rPr>
  </w:style>
  <w:style w:type="character" w:styleId="af3">
    <w:name w:val="Hyperlink"/>
    <w:basedOn w:val="a0"/>
    <w:uiPriority w:val="99"/>
    <w:unhideWhenUsed/>
    <w:rsid w:val="00F24EC4"/>
    <w:rPr>
      <w:color w:val="0563C1" w:themeColor="hyperlink"/>
      <w:u w:val="single"/>
    </w:rPr>
  </w:style>
  <w:style w:type="paragraph" w:styleId="Web">
    <w:name w:val="Normal (Web)"/>
    <w:basedOn w:val="a"/>
    <w:uiPriority w:val="99"/>
    <w:semiHidden/>
    <w:unhideWhenUsed/>
    <w:rsid w:val="00116F59"/>
    <w:pPr>
      <w:widowControl w:val="0"/>
      <w:jc w:val="both"/>
    </w:pPr>
    <w:rPr>
      <w:rFonts w:eastAsiaTheme="minorEastAsia"/>
      <w:kern w:val="2"/>
      <w:lang w:val="en-US" w:eastAsia="ja-JP"/>
    </w:rPr>
  </w:style>
  <w:style w:type="character" w:customStyle="1" w:styleId="20">
    <w:name w:val="見出し 2 (文字)"/>
    <w:basedOn w:val="a0"/>
    <w:link w:val="2"/>
    <w:uiPriority w:val="9"/>
    <w:rsid w:val="002D6886"/>
    <w:rPr>
      <w:rFonts w:ascii="Times New Roman" w:eastAsia="Times New Roman" w:hAnsi="Times New Roman" w:cs="Times New Roman"/>
      <w:b/>
      <w:bCs/>
      <w:kern w:val="0"/>
      <w:sz w:val="36"/>
      <w:szCs w:val="36"/>
      <w:lang w:bidi="he-IL"/>
    </w:rPr>
  </w:style>
  <w:style w:type="character" w:customStyle="1" w:styleId="30">
    <w:name w:val="見出し 3 (文字)"/>
    <w:basedOn w:val="a0"/>
    <w:link w:val="3"/>
    <w:uiPriority w:val="9"/>
    <w:semiHidden/>
    <w:rsid w:val="00002308"/>
    <w:rPr>
      <w:rFonts w:asciiTheme="majorHAnsi" w:eastAsiaTheme="majorEastAsia" w:hAnsiTheme="majorHAnsi" w:cstheme="majorBidi"/>
    </w:rPr>
  </w:style>
  <w:style w:type="character" w:customStyle="1" w:styleId="11">
    <w:name w:val="未解決のメンション1"/>
    <w:basedOn w:val="a0"/>
    <w:uiPriority w:val="99"/>
    <w:semiHidden/>
    <w:unhideWhenUsed/>
    <w:rsid w:val="00D74481"/>
    <w:rPr>
      <w:color w:val="605E5C"/>
      <w:shd w:val="clear" w:color="auto" w:fill="E1DFDD"/>
    </w:rPr>
  </w:style>
  <w:style w:type="table" w:styleId="21">
    <w:name w:val="Plain Table 2"/>
    <w:basedOn w:val="a1"/>
    <w:uiPriority w:val="42"/>
    <w:rsid w:val="00F45AAF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4">
    <w:name w:val="Plain Table 4"/>
    <w:basedOn w:val="a1"/>
    <w:uiPriority w:val="44"/>
    <w:rsid w:val="003E39FA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10">
    <w:name w:val="見出し 1 (文字)"/>
    <w:basedOn w:val="a0"/>
    <w:link w:val="1"/>
    <w:uiPriority w:val="9"/>
    <w:rsid w:val="009A02C6"/>
    <w:rPr>
      <w:rFonts w:asciiTheme="majorHAnsi" w:eastAsiaTheme="majorEastAsia" w:hAnsiTheme="majorHAnsi" w:cstheme="majorBidi"/>
      <w:sz w:val="24"/>
      <w:szCs w:val="24"/>
    </w:rPr>
  </w:style>
  <w:style w:type="character" w:customStyle="1" w:styleId="apple-converted-space">
    <w:name w:val="apple-converted-space"/>
    <w:basedOn w:val="a0"/>
    <w:rsid w:val="00D246D9"/>
  </w:style>
  <w:style w:type="character" w:styleId="af4">
    <w:name w:val="Unresolved Mention"/>
    <w:basedOn w:val="a0"/>
    <w:uiPriority w:val="99"/>
    <w:semiHidden/>
    <w:unhideWhenUsed/>
    <w:rsid w:val="00DF0CEF"/>
    <w:rPr>
      <w:color w:val="605E5C"/>
      <w:shd w:val="clear" w:color="auto" w:fill="E1DFDD"/>
    </w:rPr>
  </w:style>
  <w:style w:type="character" w:styleId="af5">
    <w:name w:val="line number"/>
    <w:basedOn w:val="a0"/>
    <w:uiPriority w:val="99"/>
    <w:semiHidden/>
    <w:unhideWhenUsed/>
    <w:rsid w:val="007A2B52"/>
  </w:style>
  <w:style w:type="table" w:styleId="af6">
    <w:name w:val="Table Grid"/>
    <w:basedOn w:val="a1"/>
    <w:uiPriority w:val="39"/>
    <w:rsid w:val="0088696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upplementaryMaterial">
    <w:name w:val="Supplementary Material"/>
    <w:basedOn w:val="a3"/>
    <w:next w:val="a3"/>
    <w:qFormat/>
    <w:rsid w:val="000C64A3"/>
    <w:pPr>
      <w:widowControl/>
      <w:suppressLineNumbers/>
      <w:spacing w:line="240" w:lineRule="auto"/>
      <w:jc w:val="center"/>
      <w:outlineLvl w:val="9"/>
    </w:pPr>
    <w:rPr>
      <w:rFonts w:ascii="Times New Roman" w:eastAsiaTheme="minorEastAsia" w:hAnsi="Times New Roman"/>
      <w:b/>
      <w:i/>
      <w:kern w:val="0"/>
      <w:sz w:val="3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643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17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69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92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8035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4222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6821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9938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59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52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461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621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221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960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682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195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698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830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636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107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857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793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153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95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485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638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803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009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533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091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653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49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247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838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94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049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365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79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009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093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2653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6370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2412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2153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306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49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395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805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4952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6407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6250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75221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79609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669038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20888886">
                                  <w:marLeft w:val="-15"/>
                                  <w:marRight w:val="-15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8913799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33570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036749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849950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4676202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92618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680808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463161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78267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8946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5282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56638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single" w:sz="6" w:space="6" w:color="E0E0E0"/>
                        <w:right w:val="none" w:sz="0" w:space="0" w:color="auto"/>
                      </w:divBdr>
                    </w:div>
                    <w:div w:id="12499264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single" w:sz="4" w:space="0" w:color="E0E0E0"/>
                        <w:right w:val="none" w:sz="0" w:space="0" w:color="auto"/>
                      </w:divBdr>
                      <w:divsChild>
                        <w:div w:id="1188830585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845335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927814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89184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427482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16049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2134591610">
                      <w:marLeft w:val="21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21704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496935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944023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6147951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347731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870151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4085031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413340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987081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776609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2122755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148050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053021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3979580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3839220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04687937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5744096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7971426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6200454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3726795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0914545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8593412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80866460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7393194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2263905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4189919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3051405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4912147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1466241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0203712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91084918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5870930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8296551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4938783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35364749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7515412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4049169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7268436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79178074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3367575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2171607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10672864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36617488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590797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3498723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2270713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99919057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1338245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9146139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0845566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81170435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9161353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7972830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3604367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79194533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5564592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857554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6976854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18131609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8858781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0234178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0396280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11563500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3758075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6903729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5233775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58237379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7119956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1721581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0379158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33156322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4197599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2707595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7101099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43243588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1145740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9043922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8367705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86247706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5598288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5718469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5652883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97302735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2129515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5936826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7252420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02690452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2503367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3995223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092548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00331835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248567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3024807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411805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476517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5896148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8618151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24183565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3551183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9689758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7221457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0582931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34055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0146743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95679098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0171334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688985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14581150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24938760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6286823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5997525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5878397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87281410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8864440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8168298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813371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9418152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0539151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6335733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8745840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77286981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3884225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9980200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1159519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728975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1921426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0737358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88286285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6414030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4496693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8085832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4901868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7640775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8018778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79925239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7887689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5971987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6050936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7270008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8740527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4365297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0358413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98188600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6462042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4832004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898831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1309153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6919139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5635490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9565406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5939391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7285064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6649656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5208551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9961912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3811536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39100769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6892675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2326671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4762448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0541268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9575230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5010926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7828430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9016391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8848094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8300920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34806697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0821587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20990567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5904571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1999543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122498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325432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9308144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01048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121468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6096105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52933780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5942837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75631533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1012964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0305362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19572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2521644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0618288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584424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3208820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1887313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98281008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9837977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0714616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1365860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311036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0545778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7736876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7035548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018241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1979828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4411383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205418907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2089376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4413861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5554372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5541427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1546582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4014363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0346920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889163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7816399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2597884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31232191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7013068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5436396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8676096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1915131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7938616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3122478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14913359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462341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5710602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2960668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62150227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6978643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6080675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8054985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9512362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576404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539368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940622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58969699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6824989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3362427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2788672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3574351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988713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9821291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0108171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78218935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7809089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1038407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0965458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4659709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6537491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9674107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4634354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2646074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5118652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1509698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9435415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051555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3276481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4079378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6370953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8489638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4021461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173255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4034821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0230501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32316746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6093058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5579796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5864465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7567317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9239147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6550739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208680350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0520787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7461616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7027542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45752856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3738743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8550733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3571138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51334451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9034381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2336069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9334610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7475313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953462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8642296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3387066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44114512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309780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0005044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700275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2879013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0555897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8666511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38525198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8861931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7872492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0017131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26229916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7965060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3892321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4116101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6587489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6318146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3543344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8421937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0809103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209280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7947684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2092658758">
                      <w:marLeft w:val="-15"/>
                      <w:marRight w:val="-1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90555387">
                      <w:marLeft w:val="-15"/>
                      <w:marRight w:val="-1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16439424">
                      <w:marLeft w:val="-15"/>
                      <w:marRight w:val="-1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07171639">
                      <w:marLeft w:val="-15"/>
                      <w:marRight w:val="-1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21618143">
                      <w:marLeft w:val="-15"/>
                      <w:marRight w:val="-1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70421666">
                      <w:marLeft w:val="-15"/>
                      <w:marRight w:val="-1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54076883">
                      <w:marLeft w:val="-15"/>
                      <w:marRight w:val="-1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16231576">
                      <w:marLeft w:val="-15"/>
                      <w:marRight w:val="-1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30967550">
                      <w:marLeft w:val="-15"/>
                      <w:marRight w:val="-1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51083063">
                      <w:marLeft w:val="-15"/>
                      <w:marRight w:val="-1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31328227">
                      <w:marLeft w:val="-15"/>
                      <w:marRight w:val="-1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86031585">
                      <w:marLeft w:val="-15"/>
                      <w:marRight w:val="-1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87730669">
                      <w:marLeft w:val="-15"/>
                      <w:marRight w:val="-1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21320374">
                      <w:marLeft w:val="-15"/>
                      <w:marRight w:val="-1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23221148">
                      <w:marLeft w:val="-15"/>
                      <w:marRight w:val="-1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40600439">
                      <w:marLeft w:val="-15"/>
                      <w:marRight w:val="-1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26621574">
                      <w:marLeft w:val="-15"/>
                      <w:marRight w:val="-1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59866100">
                      <w:marLeft w:val="-15"/>
                      <w:marRight w:val="-1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2379828">
                      <w:marLeft w:val="-15"/>
                      <w:marRight w:val="-1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20589189">
                      <w:marLeft w:val="-15"/>
                      <w:marRight w:val="-1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38273240">
                      <w:marLeft w:val="-15"/>
                      <w:marRight w:val="-1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0605574">
                      <w:marLeft w:val="-15"/>
                      <w:marRight w:val="-1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54706385">
                      <w:marLeft w:val="-15"/>
                      <w:marRight w:val="-1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83817081">
                      <w:marLeft w:val="-15"/>
                      <w:marRight w:val="-1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98633541">
                      <w:marLeft w:val="-15"/>
                      <w:marRight w:val="-1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16854483">
                      <w:marLeft w:val="-15"/>
                      <w:marRight w:val="-1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63425051">
                      <w:marLeft w:val="-15"/>
                      <w:marRight w:val="-1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43238966">
                      <w:marLeft w:val="-15"/>
                      <w:marRight w:val="-1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88742600">
                      <w:marLeft w:val="-15"/>
                      <w:marRight w:val="-1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1847552">
                      <w:marLeft w:val="-15"/>
                      <w:marRight w:val="-1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10631953">
                      <w:marLeft w:val="-15"/>
                      <w:marRight w:val="-1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06321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0662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1903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14680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346097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737501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single" w:sz="4" w:space="0" w:color="E0E0E0"/>
                                <w:right w:val="none" w:sz="0" w:space="0" w:color="auto"/>
                              </w:divBdr>
                              <w:divsChild>
                                <w:div w:id="644314626">
                                  <w:marLeft w:val="0"/>
                                  <w:marRight w:val="15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017545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767033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443509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344879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7259821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7043004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29409918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81772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758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86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470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303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844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988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340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99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095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658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085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393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260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799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66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8244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9669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5965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843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209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2082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3325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18006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741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46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735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590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yperlink" Target="https://www.pmda.go.jp/files/000225081.pdf" TargetMode="Externa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yperlink" Target="https://www.pmda.go.jp/files/000225081.pdf" TargetMode="Externa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https://www.pmda.go.jp/files/000225081.pdf" TargetMode="External"/><Relationship Id="rId5" Type="http://schemas.openxmlformats.org/officeDocument/2006/relationships/numbering" Target="numbering.xml"/><Relationship Id="rId15" Type="http://schemas.openxmlformats.org/officeDocument/2006/relationships/footer" Target="footer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7EFC0C92C1475C4A9F957FD02ED4B6A9" ma:contentTypeVersion="12" ma:contentTypeDescription="新しいドキュメントを作成します。" ma:contentTypeScope="" ma:versionID="ef3d621eb1ddb4d1ece0eca3a8f9a538">
  <xsd:schema xmlns:xsd="http://www.w3.org/2001/XMLSchema" xmlns:xs="http://www.w3.org/2001/XMLSchema" xmlns:p="http://schemas.microsoft.com/office/2006/metadata/properties" xmlns:ns2="0b551f3d-70a4-476c-9e4c-b482e94caae7" xmlns:ns3="d0c397ad-768c-4da5-9f8d-bf5f9e0ba813" targetNamespace="http://schemas.microsoft.com/office/2006/metadata/properties" ma:root="true" ma:fieldsID="78c24213a13111879baf59bb98171440" ns2:_="" ns3:_="">
    <xsd:import namespace="0b551f3d-70a4-476c-9e4c-b482e94caae7"/>
    <xsd:import namespace="d0c397ad-768c-4da5-9f8d-bf5f9e0ba81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lcf76f155ced4ddcb4097134ff3c332f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SearchProperties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b551f3d-70a4-476c-9e4c-b482e94caae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2" nillable="true" ma:taxonomy="true" ma:internalName="lcf76f155ced4ddcb4097134ff3c332f" ma:taxonomyFieldName="MediaServiceImageTags" ma:displayName="画像タグ" ma:readOnly="false" ma:fieldId="{5cf76f15-5ced-4ddc-b409-7134ff3c332f}" ma:taxonomyMulti="true" ma:sspId="2f9593ec-1b64-43f5-a255-ad1a3ce776b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18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9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0c397ad-768c-4da5-9f8d-bf5f9e0ba813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共有相手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共有相手の詳細情報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0b551f3d-70a4-476c-9e4c-b482e94caae7">
      <Terms xmlns="http://schemas.microsoft.com/office/infopath/2007/PartnerControls"/>
    </lcf76f155ced4ddcb4097134ff3c332f>
    <SharedWithUsers xmlns="d0c397ad-768c-4da5-9f8d-bf5f9e0ba813">
      <UserInfo>
        <DisplayName>臨床疫学研究室 メンバー</DisplayName>
        <AccountId>46</AccountId>
        <AccountType/>
      </UserInfo>
    </SharedWithUsers>
  </documentManagement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10C69B12-AFAB-4038-9653-63F7708BD17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b551f3d-70a4-476c-9e4c-b482e94caae7"/>
    <ds:schemaRef ds:uri="d0c397ad-768c-4da5-9f8d-bf5f9e0ba81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FF08708-737F-45CB-B54B-A1CEF68F9A92}">
  <ds:schemaRefs>
    <ds:schemaRef ds:uri="http://schemas.microsoft.com/office/2006/metadata/properties"/>
    <ds:schemaRef ds:uri="http://schemas.microsoft.com/office/infopath/2007/PartnerControls"/>
    <ds:schemaRef ds:uri="0b551f3d-70a4-476c-9e4c-b482e94caae7"/>
    <ds:schemaRef ds:uri="d0c397ad-768c-4da5-9f8d-bf5f9e0ba813"/>
  </ds:schemaRefs>
</ds:datastoreItem>
</file>

<file path=customXml/itemProps3.xml><?xml version="1.0" encoding="utf-8"?>
<ds:datastoreItem xmlns:ds="http://schemas.openxmlformats.org/officeDocument/2006/customXml" ds:itemID="{39CA4A6B-46F5-4835-B80A-BD67F210C14D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943FE04F-3FBA-49F7-884E-D304F61320C6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9</Pages>
  <Words>2887</Words>
  <Characters>16687</Characters>
  <Application>Microsoft Office Word</Application>
  <DocSecurity>0</DocSecurity>
  <Lines>314</Lines>
  <Paragraphs>135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ieko</dc:creator>
  <cp:lastModifiedBy>石黒 智恵子</cp:lastModifiedBy>
  <cp:revision>4</cp:revision>
  <cp:lastPrinted>2025-06-06T10:36:00Z</cp:lastPrinted>
  <dcterms:created xsi:type="dcterms:W3CDTF">2025-08-04T13:41:00Z</dcterms:created>
  <dcterms:modified xsi:type="dcterms:W3CDTF">2025-08-04T14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EFC0C92C1475C4A9F957FD02ED4B6A9</vt:lpwstr>
  </property>
  <property fmtid="{D5CDD505-2E9C-101B-9397-08002B2CF9AE}" pid="3" name="GrammarlyDocumentId">
    <vt:lpwstr>68011e4911fcc613ad90bf35e8d778db67b099efb7981043e65b881406955421</vt:lpwstr>
  </property>
  <property fmtid="{D5CDD505-2E9C-101B-9397-08002B2CF9AE}" pid="4" name="MediaServiceImageTags">
    <vt:lpwstr/>
  </property>
</Properties>
</file>